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34994" w14:textId="6B8D6F6F" w:rsidR="00F31058" w:rsidRPr="00C52C9E" w:rsidRDefault="00F31058" w:rsidP="00F31058">
      <w:pPr>
        <w:spacing w:line="480" w:lineRule="auto"/>
        <w:rPr>
          <w:rStyle w:val="normaltextrun"/>
        </w:rPr>
      </w:pPr>
      <w:r w:rsidRPr="00C52C9E">
        <w:rPr>
          <w:rStyle w:val="normaltextrun"/>
          <w:b/>
          <w:bCs/>
        </w:rPr>
        <w:t xml:space="preserve">Appendix 2. </w:t>
      </w:r>
      <w:r w:rsidR="00A3011D">
        <w:rPr>
          <w:rStyle w:val="normaltextrun"/>
        </w:rPr>
        <w:t>Supplemental</w:t>
      </w:r>
      <w:r w:rsidR="00A3011D" w:rsidRPr="00C52C9E">
        <w:rPr>
          <w:rStyle w:val="normaltextrun"/>
        </w:rPr>
        <w:t xml:space="preserve"> </w:t>
      </w:r>
      <w:r w:rsidRPr="00C52C9E">
        <w:rPr>
          <w:rStyle w:val="normaltextrun"/>
        </w:rPr>
        <w:t>Tables.</w:t>
      </w:r>
    </w:p>
    <w:p w14:paraId="48C4323C" w14:textId="0FF138CA" w:rsidR="00A80AAE" w:rsidRPr="004200EB" w:rsidRDefault="004200EB" w:rsidP="00681AAE">
      <w:r>
        <w:rPr>
          <w:rStyle w:val="normaltextrun"/>
          <w:b/>
          <w:bCs/>
        </w:rPr>
        <w:t>S2.1</w:t>
      </w:r>
      <w:r w:rsidR="00A3011D" w:rsidRPr="00C52C9E">
        <w:rPr>
          <w:rStyle w:val="normaltextrun"/>
          <w:b/>
          <w:bCs/>
        </w:rPr>
        <w:t xml:space="preserve"> </w:t>
      </w:r>
      <w:r w:rsidR="00A80AAE" w:rsidRPr="00C52C9E">
        <w:rPr>
          <w:rStyle w:val="normaltextrun"/>
          <w:b/>
          <w:bCs/>
        </w:rPr>
        <w:t xml:space="preserve">Table. </w:t>
      </w:r>
      <w:r w:rsidR="00A80AAE" w:rsidRPr="00862094">
        <w:rPr>
          <w:rStyle w:val="normaltextrun"/>
        </w:rPr>
        <w:t xml:space="preserve">Incidence and </w:t>
      </w:r>
      <w:r w:rsidR="00EB15FE" w:rsidRPr="00862094">
        <w:rPr>
          <w:rStyle w:val="normaltextrun"/>
        </w:rPr>
        <w:t>Timeline of Postoperative Morbidity and Mortality</w:t>
      </w:r>
      <w:r>
        <w:rPr>
          <w:rStyle w:val="normaltextrun"/>
        </w:rPr>
        <w:t>.</w:t>
      </w:r>
    </w:p>
    <w:p w14:paraId="209BC420" w14:textId="77777777" w:rsidR="00061043" w:rsidRDefault="00061043" w:rsidP="00681A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5"/>
        <w:gridCol w:w="3356"/>
        <w:gridCol w:w="3209"/>
      </w:tblGrid>
      <w:tr w:rsidR="0028798A" w14:paraId="6F71863F" w14:textId="06966442" w:rsidTr="000D052B">
        <w:tc>
          <w:tcPr>
            <w:tcW w:w="3525" w:type="dxa"/>
          </w:tcPr>
          <w:p w14:paraId="289C490E" w14:textId="26C0BB4B" w:rsidR="0028798A" w:rsidRDefault="0028798A" w:rsidP="00681AAE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3356" w:type="dxa"/>
          </w:tcPr>
          <w:p w14:paraId="0EAB718F" w14:textId="4E1C3336" w:rsidR="0028798A" w:rsidRDefault="0028798A" w:rsidP="00681AAE">
            <w:pPr>
              <w:rPr>
                <w:b/>
                <w:bCs/>
              </w:rPr>
            </w:pPr>
            <w:r>
              <w:rPr>
                <w:b/>
                <w:bCs/>
              </w:rPr>
              <w:t>Postoperative Day of Event</w:t>
            </w:r>
          </w:p>
        </w:tc>
        <w:tc>
          <w:tcPr>
            <w:tcW w:w="3209" w:type="dxa"/>
          </w:tcPr>
          <w:p w14:paraId="62303BC3" w14:textId="08D53F41" w:rsidR="0028798A" w:rsidRDefault="0028798A" w:rsidP="00681AAE">
            <w:pPr>
              <w:rPr>
                <w:b/>
                <w:bCs/>
              </w:rPr>
            </w:pPr>
            <w:r>
              <w:rPr>
                <w:b/>
                <w:bCs/>
              </w:rPr>
              <w:t>Incidence</w:t>
            </w:r>
          </w:p>
        </w:tc>
      </w:tr>
      <w:tr w:rsidR="0028798A" w14:paraId="3D0935D5" w14:textId="1EC4DA5F" w:rsidTr="000D052B">
        <w:tc>
          <w:tcPr>
            <w:tcW w:w="3525" w:type="dxa"/>
          </w:tcPr>
          <w:p w14:paraId="7011D5BA" w14:textId="77777777" w:rsidR="0028798A" w:rsidRDefault="0028798A" w:rsidP="00681AAE">
            <w:pPr>
              <w:rPr>
                <w:b/>
                <w:bCs/>
              </w:rPr>
            </w:pPr>
          </w:p>
        </w:tc>
        <w:tc>
          <w:tcPr>
            <w:tcW w:w="3356" w:type="dxa"/>
          </w:tcPr>
          <w:p w14:paraId="77413FCC" w14:textId="32A21F28" w:rsidR="0028798A" w:rsidRDefault="0028798A" w:rsidP="00681AAE">
            <w:pPr>
              <w:rPr>
                <w:b/>
                <w:bCs/>
              </w:rPr>
            </w:pPr>
            <w:r>
              <w:rPr>
                <w:b/>
                <w:bCs/>
              </w:rPr>
              <w:t>Median (IQR)</w:t>
            </w:r>
          </w:p>
        </w:tc>
        <w:tc>
          <w:tcPr>
            <w:tcW w:w="3209" w:type="dxa"/>
          </w:tcPr>
          <w:p w14:paraId="1D395F49" w14:textId="3B13B377" w:rsidR="0028798A" w:rsidRDefault="0028798A" w:rsidP="00681AAE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28798A" w14:paraId="41383603" w14:textId="1AE7AB31" w:rsidTr="000D052B">
        <w:tc>
          <w:tcPr>
            <w:tcW w:w="3525" w:type="dxa"/>
            <w:vAlign w:val="bottom"/>
          </w:tcPr>
          <w:p w14:paraId="28D02CA5" w14:textId="45ACAD02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Bleeding requiring transfusion within 72 hours after start of surgery</w:t>
            </w:r>
          </w:p>
        </w:tc>
        <w:tc>
          <w:tcPr>
            <w:tcW w:w="3356" w:type="dxa"/>
            <w:vAlign w:val="bottom"/>
          </w:tcPr>
          <w:p w14:paraId="554D8AE9" w14:textId="7BBB4965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1 </w:t>
            </w:r>
            <w:r>
              <w:t>(</w:t>
            </w:r>
            <w:r w:rsidRPr="00C52C9E">
              <w:t>0</w:t>
            </w:r>
            <w:r>
              <w:t>-</w:t>
            </w:r>
            <w:r w:rsidRPr="00C52C9E">
              <w:t>2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1AD6E5BD" w14:textId="5AFBB528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6986 (5.3)</w:t>
            </w:r>
          </w:p>
        </w:tc>
      </w:tr>
      <w:tr w:rsidR="0028798A" w14:paraId="5B156A69" w14:textId="2AC69037" w:rsidTr="000D052B">
        <w:tc>
          <w:tcPr>
            <w:tcW w:w="3525" w:type="dxa"/>
            <w:vAlign w:val="bottom"/>
          </w:tcPr>
          <w:p w14:paraId="285BB4B2" w14:textId="5FA01F54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Myocardial infarction</w:t>
            </w:r>
          </w:p>
        </w:tc>
        <w:tc>
          <w:tcPr>
            <w:tcW w:w="3356" w:type="dxa"/>
            <w:vAlign w:val="bottom"/>
          </w:tcPr>
          <w:p w14:paraId="612FCF9A" w14:textId="1DC4DEF7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3 </w:t>
            </w:r>
            <w:r>
              <w:t>(</w:t>
            </w:r>
            <w:r w:rsidRPr="00C52C9E">
              <w:t>1</w:t>
            </w:r>
            <w:r>
              <w:t>-</w:t>
            </w:r>
            <w:r w:rsidRPr="00C52C9E">
              <w:t>7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023C36F8" w14:textId="30801E75" w:rsidR="0028798A" w:rsidRDefault="0028798A" w:rsidP="009F0A33">
            <w:pPr>
              <w:rPr>
                <w:b/>
                <w:bCs/>
              </w:rPr>
            </w:pPr>
            <w:r w:rsidRPr="00C52C9E">
              <w:t>650 (0.5)</w:t>
            </w:r>
          </w:p>
        </w:tc>
      </w:tr>
      <w:tr w:rsidR="0028798A" w14:paraId="495B8AF6" w14:textId="3048E28B" w:rsidTr="000D052B">
        <w:tc>
          <w:tcPr>
            <w:tcW w:w="3525" w:type="dxa"/>
            <w:vAlign w:val="bottom"/>
          </w:tcPr>
          <w:p w14:paraId="3744E7D8" w14:textId="57EED17D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 xml:space="preserve">Pneumonia </w:t>
            </w:r>
          </w:p>
        </w:tc>
        <w:tc>
          <w:tcPr>
            <w:tcW w:w="3356" w:type="dxa"/>
            <w:vAlign w:val="bottom"/>
          </w:tcPr>
          <w:p w14:paraId="697F1C6A" w14:textId="562258F2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5 </w:t>
            </w:r>
            <w:r>
              <w:t>(</w:t>
            </w:r>
            <w:r w:rsidRPr="00C52C9E">
              <w:t>3</w:t>
            </w:r>
            <w:r>
              <w:t>-</w:t>
            </w:r>
            <w:r w:rsidRPr="00C52C9E">
              <w:t>10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4C71EB45" w14:textId="7EBB2D94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1444 (1.1)</w:t>
            </w:r>
          </w:p>
        </w:tc>
      </w:tr>
      <w:tr w:rsidR="0028798A" w14:paraId="2D0D16E1" w14:textId="48076D69" w:rsidTr="000D052B">
        <w:tc>
          <w:tcPr>
            <w:tcW w:w="3525" w:type="dxa"/>
            <w:vAlign w:val="bottom"/>
          </w:tcPr>
          <w:p w14:paraId="12214F0A" w14:textId="6A3378F2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 xml:space="preserve">Cardiac arrest </w:t>
            </w:r>
          </w:p>
        </w:tc>
        <w:tc>
          <w:tcPr>
            <w:tcW w:w="3356" w:type="dxa"/>
            <w:vAlign w:val="bottom"/>
          </w:tcPr>
          <w:p w14:paraId="22E1EB95" w14:textId="0BB210EE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6 </w:t>
            </w:r>
            <w:r>
              <w:t>(</w:t>
            </w:r>
            <w:r w:rsidRPr="00C52C9E">
              <w:t>2</w:t>
            </w:r>
            <w:r>
              <w:t>-</w:t>
            </w:r>
            <w:r w:rsidRPr="00C52C9E">
              <w:t>10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50176867" w14:textId="042DEC7D" w:rsidR="0028798A" w:rsidRDefault="0028798A" w:rsidP="009F0A33">
            <w:pPr>
              <w:rPr>
                <w:b/>
                <w:bCs/>
              </w:rPr>
            </w:pPr>
            <w:r w:rsidRPr="00C52C9E">
              <w:t>383 (0.3)</w:t>
            </w:r>
          </w:p>
        </w:tc>
      </w:tr>
      <w:tr w:rsidR="0028798A" w14:paraId="6AFBA1C4" w14:textId="1092B91E" w:rsidTr="000D052B">
        <w:tc>
          <w:tcPr>
            <w:tcW w:w="3525" w:type="dxa"/>
            <w:vAlign w:val="bottom"/>
          </w:tcPr>
          <w:p w14:paraId="5DF30116" w14:textId="5279D98F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Cerebrovascular event</w:t>
            </w:r>
          </w:p>
        </w:tc>
        <w:tc>
          <w:tcPr>
            <w:tcW w:w="3356" w:type="dxa"/>
            <w:vAlign w:val="bottom"/>
          </w:tcPr>
          <w:p w14:paraId="4E7DA346" w14:textId="7C63634D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7 </w:t>
            </w:r>
            <w:r>
              <w:t>(</w:t>
            </w:r>
            <w:r w:rsidRPr="00C52C9E">
              <w:t>2</w:t>
            </w:r>
            <w:r>
              <w:t>-</w:t>
            </w:r>
            <w:r w:rsidRPr="00C52C9E">
              <w:t>14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44ED9F0D" w14:textId="70D6385F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223 (0.2)</w:t>
            </w:r>
          </w:p>
        </w:tc>
      </w:tr>
      <w:tr w:rsidR="0028798A" w14:paraId="6BB46F03" w14:textId="5A43E2E8" w:rsidTr="000D052B">
        <w:tc>
          <w:tcPr>
            <w:tcW w:w="3525" w:type="dxa"/>
            <w:vAlign w:val="bottom"/>
          </w:tcPr>
          <w:p w14:paraId="05EB6FCA" w14:textId="0413B271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Sepsis or septic shock</w:t>
            </w:r>
          </w:p>
        </w:tc>
        <w:tc>
          <w:tcPr>
            <w:tcW w:w="3356" w:type="dxa"/>
            <w:vAlign w:val="bottom"/>
          </w:tcPr>
          <w:p w14:paraId="342C4A36" w14:textId="2BF08E28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 xml:space="preserve">8 </w:t>
            </w:r>
            <w:r>
              <w:rPr>
                <w:rFonts w:eastAsia="Calibri"/>
                <w:color w:val="000000" w:themeColor="text1"/>
              </w:rPr>
              <w:t>(</w:t>
            </w:r>
            <w:r w:rsidRPr="00C52C9E">
              <w:rPr>
                <w:rFonts w:eastAsia="Calibri"/>
                <w:color w:val="000000" w:themeColor="text1"/>
              </w:rPr>
              <w:t>5</w:t>
            </w:r>
            <w:r>
              <w:rPr>
                <w:rFonts w:eastAsia="Calibri"/>
                <w:color w:val="000000" w:themeColor="text1"/>
              </w:rPr>
              <w:t>-</w:t>
            </w:r>
            <w:r w:rsidRPr="00C52C9E">
              <w:rPr>
                <w:rFonts w:eastAsia="Calibri"/>
                <w:color w:val="000000" w:themeColor="text1"/>
              </w:rPr>
              <w:t>13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  <w:tc>
          <w:tcPr>
            <w:tcW w:w="3209" w:type="dxa"/>
            <w:vAlign w:val="bottom"/>
          </w:tcPr>
          <w:p w14:paraId="2227CB71" w14:textId="468A672D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3392 (2.6)</w:t>
            </w:r>
          </w:p>
        </w:tc>
      </w:tr>
      <w:tr w:rsidR="0028798A" w14:paraId="338AC430" w14:textId="2C761B34" w:rsidTr="000D052B">
        <w:tc>
          <w:tcPr>
            <w:tcW w:w="3525" w:type="dxa"/>
            <w:vAlign w:val="bottom"/>
          </w:tcPr>
          <w:p w14:paraId="03A28527" w14:textId="6D952772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 xml:space="preserve">Acute renal failure </w:t>
            </w:r>
          </w:p>
        </w:tc>
        <w:tc>
          <w:tcPr>
            <w:tcW w:w="3356" w:type="dxa"/>
            <w:vAlign w:val="bottom"/>
          </w:tcPr>
          <w:p w14:paraId="0CDAD288" w14:textId="0CCA87FE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9 </w:t>
            </w:r>
            <w:r>
              <w:t>(</w:t>
            </w:r>
            <w:r w:rsidRPr="00C52C9E">
              <w:t>4</w:t>
            </w:r>
            <w:r>
              <w:t>-</w:t>
            </w:r>
            <w:r w:rsidRPr="00C52C9E">
              <w:t>16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41CB6913" w14:textId="0385446D" w:rsidR="0028798A" w:rsidRDefault="0028798A" w:rsidP="009F0A33">
            <w:pPr>
              <w:rPr>
                <w:b/>
                <w:bCs/>
              </w:rPr>
            </w:pPr>
            <w:r w:rsidRPr="00C52C9E">
              <w:t>358 (0.3)</w:t>
            </w:r>
          </w:p>
        </w:tc>
      </w:tr>
      <w:tr w:rsidR="0028798A" w14:paraId="1902E394" w14:textId="41CD1D0E" w:rsidTr="000D052B">
        <w:tc>
          <w:tcPr>
            <w:tcW w:w="3525" w:type="dxa"/>
            <w:vAlign w:val="bottom"/>
          </w:tcPr>
          <w:p w14:paraId="1C370153" w14:textId="1EE15492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Mortality</w:t>
            </w:r>
          </w:p>
        </w:tc>
        <w:tc>
          <w:tcPr>
            <w:tcW w:w="3356" w:type="dxa"/>
            <w:vAlign w:val="bottom"/>
          </w:tcPr>
          <w:p w14:paraId="053A9191" w14:textId="6C97F0B1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10 </w:t>
            </w:r>
            <w:r>
              <w:t>(</w:t>
            </w:r>
            <w:r w:rsidRPr="00C52C9E">
              <w:t>6</w:t>
            </w:r>
            <w:r>
              <w:t>-</w:t>
            </w:r>
            <w:r w:rsidRPr="00C52C9E">
              <w:t>18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32EF14EF" w14:textId="2A9ECE89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714 (0.5)</w:t>
            </w:r>
          </w:p>
        </w:tc>
      </w:tr>
      <w:tr w:rsidR="0028798A" w14:paraId="1BA77343" w14:textId="614458AF" w:rsidTr="000D052B">
        <w:tc>
          <w:tcPr>
            <w:tcW w:w="3525" w:type="dxa"/>
            <w:vAlign w:val="bottom"/>
          </w:tcPr>
          <w:p w14:paraId="32C5123C" w14:textId="307BA87B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Veno</w:t>
            </w:r>
            <w:r>
              <w:rPr>
                <w:b/>
                <w:bCs/>
              </w:rPr>
              <w:t xml:space="preserve">us </w:t>
            </w:r>
            <w:r w:rsidRPr="00C52C9E">
              <w:rPr>
                <w:b/>
                <w:bCs/>
              </w:rPr>
              <w:t>thromboembolism</w:t>
            </w:r>
          </w:p>
        </w:tc>
        <w:tc>
          <w:tcPr>
            <w:tcW w:w="3356" w:type="dxa"/>
            <w:vAlign w:val="bottom"/>
          </w:tcPr>
          <w:p w14:paraId="4D595FFD" w14:textId="0B26F36D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12 </w:t>
            </w:r>
            <w:r>
              <w:t>(</w:t>
            </w:r>
            <w:r w:rsidRPr="00C52C9E">
              <w:t>6</w:t>
            </w:r>
            <w:r>
              <w:t>-</w:t>
            </w:r>
            <w:r w:rsidRPr="00C52C9E">
              <w:t>18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78C43EBB" w14:textId="70555C36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1523 (1.2)</w:t>
            </w:r>
          </w:p>
        </w:tc>
      </w:tr>
      <w:tr w:rsidR="0028798A" w14:paraId="4B4A5CC3" w14:textId="43CF9001" w:rsidTr="000D052B">
        <w:tc>
          <w:tcPr>
            <w:tcW w:w="3525" w:type="dxa"/>
            <w:vAlign w:val="bottom"/>
          </w:tcPr>
          <w:p w14:paraId="4AA0F022" w14:textId="7ED57E00" w:rsidR="0028798A" w:rsidRPr="00C52C9E" w:rsidRDefault="0028798A" w:rsidP="009F0A33">
            <w:pPr>
              <w:rPr>
                <w:b/>
                <w:bCs/>
              </w:rPr>
            </w:pPr>
            <w:r w:rsidRPr="00C52C9E">
              <w:rPr>
                <w:b/>
                <w:bCs/>
              </w:rPr>
              <w:t>Readmission</w:t>
            </w:r>
          </w:p>
        </w:tc>
        <w:tc>
          <w:tcPr>
            <w:tcW w:w="3356" w:type="dxa"/>
            <w:vAlign w:val="bottom"/>
          </w:tcPr>
          <w:p w14:paraId="1B2933BA" w14:textId="285A64D2" w:rsidR="0028798A" w:rsidRDefault="0028798A" w:rsidP="009F0A33">
            <w:pPr>
              <w:rPr>
                <w:b/>
                <w:bCs/>
              </w:rPr>
            </w:pPr>
            <w:r w:rsidRPr="00C52C9E">
              <w:t xml:space="preserve">12 </w:t>
            </w:r>
            <w:r>
              <w:t>(</w:t>
            </w:r>
            <w:r w:rsidRPr="00C52C9E">
              <w:t>8</w:t>
            </w:r>
            <w:r>
              <w:t>-</w:t>
            </w:r>
            <w:r w:rsidRPr="00C52C9E">
              <w:t>19</w:t>
            </w:r>
            <w:r>
              <w:t>)</w:t>
            </w:r>
          </w:p>
        </w:tc>
        <w:tc>
          <w:tcPr>
            <w:tcW w:w="3209" w:type="dxa"/>
            <w:vAlign w:val="bottom"/>
          </w:tcPr>
          <w:p w14:paraId="16B22537" w14:textId="2EDA9CFD" w:rsidR="0028798A" w:rsidRDefault="0028798A" w:rsidP="009F0A33">
            <w:pPr>
              <w:rPr>
                <w:b/>
                <w:bCs/>
              </w:rPr>
            </w:pPr>
            <w:r w:rsidRPr="00C52C9E">
              <w:rPr>
                <w:rFonts w:eastAsia="Calibri"/>
                <w:color w:val="000000" w:themeColor="text1"/>
              </w:rPr>
              <w:t>11</w:t>
            </w:r>
            <w:r>
              <w:rPr>
                <w:rFonts w:eastAsia="Calibri"/>
                <w:color w:val="000000" w:themeColor="text1"/>
              </w:rPr>
              <w:t xml:space="preserve"> </w:t>
            </w:r>
            <w:r w:rsidRPr="00C52C9E">
              <w:rPr>
                <w:rFonts w:eastAsia="Calibri"/>
                <w:color w:val="000000" w:themeColor="text1"/>
              </w:rPr>
              <w:t>415 (8.6)</w:t>
            </w:r>
          </w:p>
        </w:tc>
      </w:tr>
      <w:tr w:rsidR="0028798A" w14:paraId="7D647246" w14:textId="46C27BD3" w:rsidTr="000D052B">
        <w:tc>
          <w:tcPr>
            <w:tcW w:w="3525" w:type="dxa"/>
            <w:vAlign w:val="bottom"/>
          </w:tcPr>
          <w:p w14:paraId="41F79453" w14:textId="1180EBD5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b/>
                <w:bCs/>
              </w:rPr>
              <w:t xml:space="preserve">Reoperation </w:t>
            </w:r>
          </w:p>
        </w:tc>
        <w:tc>
          <w:tcPr>
            <w:tcW w:w="3356" w:type="dxa"/>
            <w:vAlign w:val="bottom"/>
          </w:tcPr>
          <w:p w14:paraId="5201FA22" w14:textId="44FC951A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N/A</w:t>
            </w:r>
          </w:p>
        </w:tc>
        <w:tc>
          <w:tcPr>
            <w:tcW w:w="3209" w:type="dxa"/>
            <w:vAlign w:val="bottom"/>
          </w:tcPr>
          <w:p w14:paraId="30E5DD38" w14:textId="6A1BC437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rFonts w:eastAsia="Calibri"/>
                <w:color w:val="000000" w:themeColor="text1"/>
              </w:rPr>
              <w:t>4873 (3.7)</w:t>
            </w:r>
          </w:p>
        </w:tc>
      </w:tr>
      <w:tr w:rsidR="0028798A" w14:paraId="3A80BF8B" w14:textId="7AAA74B0" w:rsidTr="000D052B">
        <w:tc>
          <w:tcPr>
            <w:tcW w:w="3525" w:type="dxa"/>
            <w:vAlign w:val="bottom"/>
          </w:tcPr>
          <w:p w14:paraId="337F04D3" w14:textId="784112E8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b/>
                <w:bCs/>
              </w:rPr>
              <w:t>Still in hospital postoperative day 30</w:t>
            </w:r>
          </w:p>
        </w:tc>
        <w:tc>
          <w:tcPr>
            <w:tcW w:w="3356" w:type="dxa"/>
            <w:vAlign w:val="bottom"/>
          </w:tcPr>
          <w:p w14:paraId="2AE8D81D" w14:textId="28F0DC17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N/A</w:t>
            </w:r>
          </w:p>
        </w:tc>
        <w:tc>
          <w:tcPr>
            <w:tcW w:w="3209" w:type="dxa"/>
            <w:vAlign w:val="bottom"/>
          </w:tcPr>
          <w:p w14:paraId="41B7929F" w14:textId="51D883C1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rFonts w:eastAsia="Calibri"/>
                <w:color w:val="000000" w:themeColor="text1"/>
              </w:rPr>
              <w:t>608 (0.5)</w:t>
            </w:r>
          </w:p>
        </w:tc>
      </w:tr>
      <w:tr w:rsidR="0028798A" w14:paraId="373CBD66" w14:textId="01058E44" w:rsidTr="000D052B">
        <w:tc>
          <w:tcPr>
            <w:tcW w:w="3525" w:type="dxa"/>
            <w:vAlign w:val="bottom"/>
          </w:tcPr>
          <w:p w14:paraId="5AA8047E" w14:textId="303ACF91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b/>
                <w:bCs/>
              </w:rPr>
              <w:t>Discharge destination not being preoperative residence</w:t>
            </w:r>
          </w:p>
        </w:tc>
        <w:tc>
          <w:tcPr>
            <w:tcW w:w="3356" w:type="dxa"/>
            <w:vAlign w:val="bottom"/>
          </w:tcPr>
          <w:p w14:paraId="7AC1409E" w14:textId="1C245416" w:rsidR="0028798A" w:rsidRPr="003653B3" w:rsidRDefault="0028798A" w:rsidP="009F0A33">
            <w:r w:rsidRPr="003653B3">
              <w:t>N/A</w:t>
            </w:r>
          </w:p>
        </w:tc>
        <w:tc>
          <w:tcPr>
            <w:tcW w:w="3209" w:type="dxa"/>
            <w:vAlign w:val="bottom"/>
          </w:tcPr>
          <w:p w14:paraId="62D8EE59" w14:textId="2027D8CC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6135 (4.6)</w:t>
            </w:r>
          </w:p>
        </w:tc>
      </w:tr>
      <w:tr w:rsidR="0028798A" w14:paraId="712EAB6C" w14:textId="2F2A6282" w:rsidTr="000D052B">
        <w:tc>
          <w:tcPr>
            <w:tcW w:w="3525" w:type="dxa"/>
            <w:vAlign w:val="bottom"/>
          </w:tcPr>
          <w:p w14:paraId="544720BC" w14:textId="2673338A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b/>
                <w:bCs/>
              </w:rPr>
              <w:t xml:space="preserve">Urinary tract </w:t>
            </w:r>
            <w:proofErr w:type="spellStart"/>
            <w:r w:rsidRPr="00505828">
              <w:rPr>
                <w:b/>
                <w:bCs/>
              </w:rPr>
              <w:t>infectison</w:t>
            </w:r>
            <w:proofErr w:type="spellEnd"/>
          </w:p>
        </w:tc>
        <w:tc>
          <w:tcPr>
            <w:tcW w:w="3356" w:type="dxa"/>
            <w:vAlign w:val="bottom"/>
          </w:tcPr>
          <w:p w14:paraId="47BFB26D" w14:textId="3B38296F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N/A</w:t>
            </w:r>
          </w:p>
        </w:tc>
        <w:tc>
          <w:tcPr>
            <w:tcW w:w="3209" w:type="dxa"/>
            <w:vAlign w:val="bottom"/>
          </w:tcPr>
          <w:p w14:paraId="202CC92E" w14:textId="13C56171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2017 (1.5)</w:t>
            </w:r>
          </w:p>
        </w:tc>
      </w:tr>
      <w:tr w:rsidR="0028798A" w14:paraId="7B9EAD32" w14:textId="32F911C1" w:rsidTr="000D052B">
        <w:tc>
          <w:tcPr>
            <w:tcW w:w="3525" w:type="dxa"/>
            <w:vAlign w:val="bottom"/>
          </w:tcPr>
          <w:p w14:paraId="237862AB" w14:textId="11675772" w:rsidR="0028798A" w:rsidRPr="00505828" w:rsidRDefault="0028798A" w:rsidP="009F0A33">
            <w:pPr>
              <w:rPr>
                <w:b/>
                <w:bCs/>
              </w:rPr>
            </w:pPr>
            <w:proofErr w:type="spellStart"/>
            <w:r w:rsidRPr="00505828">
              <w:rPr>
                <w:b/>
                <w:bCs/>
              </w:rPr>
              <w:t>Anastomatic</w:t>
            </w:r>
            <w:proofErr w:type="spellEnd"/>
            <w:r w:rsidRPr="00505828">
              <w:rPr>
                <w:b/>
                <w:bCs/>
              </w:rPr>
              <w:t xml:space="preserve"> leak requiring treatment</w:t>
            </w:r>
          </w:p>
        </w:tc>
        <w:tc>
          <w:tcPr>
            <w:tcW w:w="3356" w:type="dxa"/>
            <w:vAlign w:val="bottom"/>
          </w:tcPr>
          <w:p w14:paraId="5C6DFF47" w14:textId="749A614F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N/A</w:t>
            </w:r>
          </w:p>
        </w:tc>
        <w:tc>
          <w:tcPr>
            <w:tcW w:w="3209" w:type="dxa"/>
            <w:vAlign w:val="bottom"/>
          </w:tcPr>
          <w:p w14:paraId="02E739BD" w14:textId="1637E320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3245 (2.5)</w:t>
            </w:r>
          </w:p>
        </w:tc>
      </w:tr>
      <w:tr w:rsidR="0028798A" w14:paraId="523DB64E" w14:textId="4138FD83" w:rsidTr="000D052B">
        <w:tc>
          <w:tcPr>
            <w:tcW w:w="3525" w:type="dxa"/>
            <w:vAlign w:val="bottom"/>
          </w:tcPr>
          <w:p w14:paraId="4C7229DB" w14:textId="24879ED0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b/>
                <w:bCs/>
              </w:rPr>
              <w:t>Prolonged ileus</w:t>
            </w:r>
          </w:p>
        </w:tc>
        <w:tc>
          <w:tcPr>
            <w:tcW w:w="3356" w:type="dxa"/>
            <w:vAlign w:val="bottom"/>
          </w:tcPr>
          <w:p w14:paraId="52BC90D9" w14:textId="619419AB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N/A</w:t>
            </w:r>
          </w:p>
        </w:tc>
        <w:tc>
          <w:tcPr>
            <w:tcW w:w="3209" w:type="dxa"/>
            <w:vAlign w:val="bottom"/>
          </w:tcPr>
          <w:p w14:paraId="270DA9F4" w14:textId="14F31196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14</w:t>
            </w:r>
            <w:r w:rsidR="00A81C5C">
              <w:t xml:space="preserve"> </w:t>
            </w:r>
            <w:r w:rsidRPr="00505828">
              <w:t>288 (10.8)</w:t>
            </w:r>
          </w:p>
        </w:tc>
      </w:tr>
      <w:tr w:rsidR="0028798A" w14:paraId="4F539AF5" w14:textId="5548EF66" w:rsidTr="000D052B">
        <w:tc>
          <w:tcPr>
            <w:tcW w:w="3525" w:type="dxa"/>
            <w:vAlign w:val="bottom"/>
          </w:tcPr>
          <w:p w14:paraId="1F55A451" w14:textId="41348F80" w:rsidR="0028798A" w:rsidRPr="006D2639" w:rsidRDefault="0028798A" w:rsidP="009F0A33">
            <w:pPr>
              <w:rPr>
                <w:b/>
                <w:bCs/>
              </w:rPr>
            </w:pPr>
            <w:r w:rsidRPr="006D2639">
              <w:rPr>
                <w:rFonts w:eastAsia="Times"/>
                <w:b/>
                <w:bCs/>
              </w:rPr>
              <w:t>On ventilator &gt; 48 hours postoperatively</w:t>
            </w:r>
          </w:p>
        </w:tc>
        <w:tc>
          <w:tcPr>
            <w:tcW w:w="3356" w:type="dxa"/>
            <w:vAlign w:val="bottom"/>
          </w:tcPr>
          <w:p w14:paraId="338D7FA8" w14:textId="09A9ACA3" w:rsidR="0028798A" w:rsidRPr="00505828" w:rsidRDefault="0028798A" w:rsidP="009F0A33">
            <w:pPr>
              <w:rPr>
                <w:b/>
                <w:bCs/>
              </w:rPr>
            </w:pPr>
            <w:r w:rsidRPr="00505828">
              <w:t>N/A</w:t>
            </w:r>
          </w:p>
        </w:tc>
        <w:tc>
          <w:tcPr>
            <w:tcW w:w="3209" w:type="dxa"/>
            <w:vAlign w:val="bottom"/>
          </w:tcPr>
          <w:p w14:paraId="56672DC4" w14:textId="0A0209BA" w:rsidR="0028798A" w:rsidRPr="00505828" w:rsidRDefault="0028798A" w:rsidP="009F0A33">
            <w:pPr>
              <w:rPr>
                <w:b/>
                <w:bCs/>
              </w:rPr>
            </w:pPr>
            <w:r w:rsidRPr="00505828">
              <w:rPr>
                <w:rFonts w:eastAsia="Calibri"/>
                <w:color w:val="000000" w:themeColor="text1"/>
              </w:rPr>
              <w:t>751 (0.6)</w:t>
            </w:r>
          </w:p>
        </w:tc>
      </w:tr>
    </w:tbl>
    <w:p w14:paraId="19E3527A" w14:textId="7E7BC6D8" w:rsidR="00EB15FE" w:rsidRDefault="00EB15FE" w:rsidP="00EB15FE">
      <w:r w:rsidRPr="00C52C9E">
        <w:rPr>
          <w:rStyle w:val="normaltextrun"/>
          <w:bCs/>
        </w:rPr>
        <w:t>Incidences of postoperative morbidity and mortality, listed according to the postoperative day of occurrence.</w:t>
      </w:r>
      <w:r w:rsidRPr="00C52C9E">
        <w:t xml:space="preserve"> </w:t>
      </w:r>
      <w:r>
        <w:t>N/A = data not available. The size of the total cohort is 132</w:t>
      </w:r>
      <w:r w:rsidR="00E82FEF">
        <w:t xml:space="preserve"> </w:t>
      </w:r>
      <w:r>
        <w:t xml:space="preserve">145. Patients with missing values are assumed to not have had the complication. </w:t>
      </w:r>
    </w:p>
    <w:p w14:paraId="45CA5F65" w14:textId="77777777" w:rsidR="00EB15FE" w:rsidRDefault="00EB15FE" w:rsidP="00681AAE">
      <w:pPr>
        <w:rPr>
          <w:b/>
          <w:bCs/>
        </w:rPr>
      </w:pPr>
    </w:p>
    <w:p w14:paraId="573BF878" w14:textId="77777777" w:rsidR="004200EB" w:rsidRDefault="004200EB">
      <w:pPr>
        <w:rPr>
          <w:rStyle w:val="normaltextrun"/>
          <w:b/>
          <w:bCs/>
        </w:rPr>
      </w:pPr>
      <w:r>
        <w:rPr>
          <w:rStyle w:val="normaltextrun"/>
          <w:b/>
          <w:bCs/>
        </w:rPr>
        <w:br w:type="page"/>
      </w:r>
    </w:p>
    <w:p w14:paraId="32112A7B" w14:textId="3C54253C" w:rsidR="00C91CD9" w:rsidRDefault="004200EB" w:rsidP="00C91CD9">
      <w:pPr>
        <w:rPr>
          <w:color w:val="000000" w:themeColor="text1"/>
          <w:shd w:val="clear" w:color="auto" w:fill="FFFFFF"/>
        </w:rPr>
      </w:pPr>
      <w:r>
        <w:rPr>
          <w:rStyle w:val="normaltextrun"/>
          <w:b/>
          <w:bCs/>
        </w:rPr>
        <w:lastRenderedPageBreak/>
        <w:t>S2.2</w:t>
      </w:r>
      <w:r w:rsidR="00A3011D" w:rsidRPr="00C52C9E">
        <w:rPr>
          <w:rStyle w:val="normaltextrun"/>
          <w:b/>
          <w:bCs/>
        </w:rPr>
        <w:t xml:space="preserve"> </w:t>
      </w:r>
      <w:r w:rsidR="00C91CD9" w:rsidRPr="00C52C9E">
        <w:rPr>
          <w:b/>
          <w:bCs/>
          <w:color w:val="000000" w:themeColor="text1"/>
          <w:shd w:val="clear" w:color="auto" w:fill="FFFFFF"/>
        </w:rPr>
        <w:t>Table.</w:t>
      </w:r>
      <w:r w:rsidR="00C91CD9" w:rsidRPr="00C52C9E">
        <w:rPr>
          <w:color w:val="000000" w:themeColor="text1"/>
          <w:shd w:val="clear" w:color="auto" w:fill="FFFFFF"/>
        </w:rPr>
        <w:t xml:space="preserve"> </w:t>
      </w:r>
      <w:r w:rsidR="00C91CD9" w:rsidRPr="00862094">
        <w:rPr>
          <w:color w:val="000000" w:themeColor="text1"/>
          <w:shd w:val="clear" w:color="auto" w:fill="FFFFFF"/>
        </w:rPr>
        <w:t xml:space="preserve">Predictors </w:t>
      </w:r>
      <w:r w:rsidR="00EB15FE" w:rsidRPr="00862094">
        <w:rPr>
          <w:color w:val="000000" w:themeColor="text1"/>
          <w:shd w:val="clear" w:color="auto" w:fill="FFFFFF"/>
        </w:rPr>
        <w:t xml:space="preserve">That Did Not Meet Assumptions of </w:t>
      </w:r>
      <w:r w:rsidR="00C91CD9" w:rsidRPr="00862094">
        <w:rPr>
          <w:color w:val="000000" w:themeColor="text1"/>
          <w:shd w:val="clear" w:color="auto" w:fill="FFFFFF"/>
        </w:rPr>
        <w:t xml:space="preserve">Cox </w:t>
      </w:r>
      <w:r w:rsidR="00EB15FE" w:rsidRPr="00862094">
        <w:rPr>
          <w:color w:val="000000" w:themeColor="text1"/>
          <w:shd w:val="clear" w:color="auto" w:fill="FFFFFF"/>
        </w:rPr>
        <w:t>Proportional-Hazard Models</w:t>
      </w:r>
      <w:r w:rsidRPr="00862094">
        <w:rPr>
          <w:color w:val="000000" w:themeColor="text1"/>
          <w:shd w:val="clear" w:color="auto" w:fill="FFFFFF"/>
        </w:rPr>
        <w:t>.</w:t>
      </w:r>
    </w:p>
    <w:p w14:paraId="57976EA6" w14:textId="77777777" w:rsidR="00C91CD9" w:rsidRPr="00A802A5" w:rsidRDefault="00C91CD9" w:rsidP="00C91CD9">
      <w:pPr>
        <w:rPr>
          <w:rStyle w:val="normaltextrun"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9"/>
        <w:gridCol w:w="2331"/>
        <w:gridCol w:w="7990"/>
      </w:tblGrid>
      <w:tr w:rsidR="00C91CD9" w:rsidRPr="00C52C9E" w14:paraId="1DCF5AD5" w14:textId="77777777" w:rsidTr="006D0E9F">
        <w:trPr>
          <w:trHeight w:val="227"/>
        </w:trPr>
        <w:tc>
          <w:tcPr>
            <w:tcW w:w="2629" w:type="dxa"/>
          </w:tcPr>
          <w:p w14:paraId="677CB875" w14:textId="77777777" w:rsidR="00C91CD9" w:rsidRPr="00A802A5" w:rsidRDefault="00C91CD9" w:rsidP="002C1B1D">
            <w:pPr>
              <w:pStyle w:val="paragraph"/>
              <w:spacing w:before="0" w:beforeAutospacing="0" w:after="0" w:afterAutospacing="0"/>
              <w:rPr>
                <w:rStyle w:val="normaltextrun"/>
                <w:b/>
                <w:bCs/>
              </w:rPr>
            </w:pPr>
            <w:r w:rsidRPr="00A802A5">
              <w:rPr>
                <w:rStyle w:val="normaltextrun"/>
                <w:b/>
                <w:bCs/>
              </w:rPr>
              <w:t xml:space="preserve">Model </w:t>
            </w:r>
            <w:r>
              <w:rPr>
                <w:rStyle w:val="normaltextrun"/>
                <w:b/>
                <w:bCs/>
              </w:rPr>
              <w:t>Endpoint</w:t>
            </w:r>
          </w:p>
        </w:tc>
        <w:tc>
          <w:tcPr>
            <w:tcW w:w="2331" w:type="dxa"/>
          </w:tcPr>
          <w:p w14:paraId="36BD5EC2" w14:textId="77777777" w:rsidR="00C91CD9" w:rsidRPr="00A802A5" w:rsidRDefault="00C91CD9" w:rsidP="002C1B1D">
            <w:pPr>
              <w:pStyle w:val="paragraph"/>
              <w:spacing w:before="0" w:beforeAutospacing="0" w:after="0" w:afterAutospacing="0"/>
              <w:rPr>
                <w:rStyle w:val="normaltextrun"/>
                <w:b/>
                <w:bCs/>
              </w:rPr>
            </w:pPr>
            <w:r w:rsidRPr="00A802A5">
              <w:rPr>
                <w:rStyle w:val="normaltextrun"/>
                <w:b/>
                <w:bCs/>
              </w:rPr>
              <w:t>Assumptions</w:t>
            </w:r>
          </w:p>
        </w:tc>
        <w:tc>
          <w:tcPr>
            <w:tcW w:w="7990" w:type="dxa"/>
          </w:tcPr>
          <w:p w14:paraId="19E914CA" w14:textId="77777777" w:rsidR="00C91CD9" w:rsidRPr="00A802A5" w:rsidRDefault="00C91CD9" w:rsidP="002C1B1D">
            <w:pPr>
              <w:pStyle w:val="paragraph"/>
              <w:spacing w:before="0" w:beforeAutospacing="0" w:after="0" w:afterAutospacing="0"/>
              <w:rPr>
                <w:rStyle w:val="normaltextrun"/>
                <w:b/>
                <w:bCs/>
              </w:rPr>
            </w:pPr>
            <w:r w:rsidRPr="00A802A5">
              <w:rPr>
                <w:rStyle w:val="normaltextrun"/>
                <w:b/>
                <w:bCs/>
              </w:rPr>
              <w:t>Predictors</w:t>
            </w:r>
            <w:r>
              <w:rPr>
                <w:rStyle w:val="normaltextrun"/>
                <w:b/>
                <w:bCs/>
              </w:rPr>
              <w:t xml:space="preserve"> that did not meet assumptions</w:t>
            </w:r>
          </w:p>
        </w:tc>
      </w:tr>
      <w:tr w:rsidR="006D0E9F" w:rsidRPr="00C52C9E" w14:paraId="5CD205E7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36DC61DD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Mortality</w:t>
            </w:r>
          </w:p>
        </w:tc>
        <w:tc>
          <w:tcPr>
            <w:tcW w:w="2331" w:type="dxa"/>
          </w:tcPr>
          <w:p w14:paraId="3FA335E0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73569D00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 xml:space="preserve">ASA </w:t>
            </w:r>
            <w:r>
              <w:rPr>
                <w:rStyle w:val="normaltextrun"/>
              </w:rPr>
              <w:t>PS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BMI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p</w:t>
            </w:r>
            <w:r w:rsidRPr="00C52C9E">
              <w:rPr>
                <w:rStyle w:val="normaltextrun"/>
              </w:rPr>
              <w:t>rimary Indication for colectomy</w:t>
            </w:r>
          </w:p>
        </w:tc>
      </w:tr>
      <w:tr w:rsidR="006D0E9F" w:rsidRPr="00C52C9E" w14:paraId="69A91880" w14:textId="77777777" w:rsidTr="006D0E9F">
        <w:trPr>
          <w:trHeight w:val="227"/>
        </w:trPr>
        <w:tc>
          <w:tcPr>
            <w:tcW w:w="2629" w:type="dxa"/>
            <w:vMerge/>
          </w:tcPr>
          <w:p w14:paraId="00396755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353DD762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207CAA97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None</w:t>
            </w:r>
          </w:p>
        </w:tc>
      </w:tr>
      <w:tr w:rsidR="006D0E9F" w:rsidRPr="00C52C9E" w14:paraId="18B422DF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171DE8CE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Myocardial infarction</w:t>
            </w:r>
          </w:p>
        </w:tc>
        <w:tc>
          <w:tcPr>
            <w:tcW w:w="2331" w:type="dxa"/>
          </w:tcPr>
          <w:p w14:paraId="7178D570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43A12924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Preoperative renal failure</w:t>
            </w:r>
          </w:p>
        </w:tc>
      </w:tr>
      <w:tr w:rsidR="006D0E9F" w:rsidRPr="00C52C9E" w14:paraId="63ED6763" w14:textId="77777777" w:rsidTr="006D0E9F">
        <w:trPr>
          <w:trHeight w:val="227"/>
        </w:trPr>
        <w:tc>
          <w:tcPr>
            <w:tcW w:w="2629" w:type="dxa"/>
            <w:vMerge/>
          </w:tcPr>
          <w:p w14:paraId="51AA81DA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154474EB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7E462459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None</w:t>
            </w:r>
          </w:p>
        </w:tc>
      </w:tr>
      <w:tr w:rsidR="006D0E9F" w:rsidRPr="00C52C9E" w14:paraId="158E6241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25A420F3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Acute renal failure</w:t>
            </w:r>
          </w:p>
        </w:tc>
        <w:tc>
          <w:tcPr>
            <w:tcW w:w="2331" w:type="dxa"/>
          </w:tcPr>
          <w:p w14:paraId="2490D7E8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63B799A6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Operative approach</w:t>
            </w:r>
          </w:p>
        </w:tc>
      </w:tr>
      <w:tr w:rsidR="006D0E9F" w:rsidRPr="00C52C9E" w14:paraId="04B15614" w14:textId="77777777" w:rsidTr="006D0E9F">
        <w:trPr>
          <w:trHeight w:val="227"/>
        </w:trPr>
        <w:tc>
          <w:tcPr>
            <w:tcW w:w="2629" w:type="dxa"/>
            <w:vMerge/>
          </w:tcPr>
          <w:p w14:paraId="125C0F23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70BD7C0B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304C9308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None</w:t>
            </w:r>
          </w:p>
        </w:tc>
      </w:tr>
      <w:tr w:rsidR="006D0E9F" w:rsidRPr="00C52C9E" w14:paraId="59588082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223FEB46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Cerebrovascular event</w:t>
            </w:r>
          </w:p>
        </w:tc>
        <w:tc>
          <w:tcPr>
            <w:tcW w:w="2331" w:type="dxa"/>
          </w:tcPr>
          <w:p w14:paraId="0931A424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5072A609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Any regional anesthesia use</w:t>
            </w:r>
          </w:p>
        </w:tc>
      </w:tr>
      <w:tr w:rsidR="006D0E9F" w:rsidRPr="00C52C9E" w14:paraId="4A013F9B" w14:textId="77777777" w:rsidTr="006D0E9F">
        <w:trPr>
          <w:trHeight w:val="227"/>
        </w:trPr>
        <w:tc>
          <w:tcPr>
            <w:tcW w:w="2629" w:type="dxa"/>
            <w:vMerge/>
          </w:tcPr>
          <w:p w14:paraId="3346E1E1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415448BC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59771F86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None</w:t>
            </w:r>
          </w:p>
        </w:tc>
      </w:tr>
      <w:tr w:rsidR="006D0E9F" w:rsidRPr="00C52C9E" w14:paraId="4F7868A7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2CF1F4AD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Pneumonia</w:t>
            </w:r>
          </w:p>
        </w:tc>
        <w:tc>
          <w:tcPr>
            <w:tcW w:w="2331" w:type="dxa"/>
          </w:tcPr>
          <w:p w14:paraId="594462BE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2F8D0152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 xml:space="preserve">Age, </w:t>
            </w:r>
            <w:r>
              <w:rPr>
                <w:rStyle w:val="normaltextrun"/>
              </w:rPr>
              <w:t>s</w:t>
            </w:r>
            <w:r w:rsidRPr="00C52C9E">
              <w:rPr>
                <w:rStyle w:val="normaltextrun"/>
              </w:rPr>
              <w:t>moker within one year preoperatively</w:t>
            </w:r>
          </w:p>
        </w:tc>
      </w:tr>
      <w:tr w:rsidR="006D0E9F" w:rsidRPr="00C52C9E" w14:paraId="3108E310" w14:textId="77777777" w:rsidTr="006D0E9F">
        <w:trPr>
          <w:trHeight w:val="227"/>
        </w:trPr>
        <w:tc>
          <w:tcPr>
            <w:tcW w:w="2629" w:type="dxa"/>
            <w:vMerge/>
          </w:tcPr>
          <w:p w14:paraId="59539B8B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77830B45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795445DB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None</w:t>
            </w:r>
          </w:p>
        </w:tc>
      </w:tr>
      <w:tr w:rsidR="006D0E9F" w:rsidRPr="00C52C9E" w14:paraId="5B819293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3CFBA412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Sepsis</w:t>
            </w:r>
          </w:p>
        </w:tc>
        <w:tc>
          <w:tcPr>
            <w:tcW w:w="2331" w:type="dxa"/>
          </w:tcPr>
          <w:p w14:paraId="1CD2166A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42B2AC1C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 xml:space="preserve">ASA </w:t>
            </w:r>
            <w:r>
              <w:rPr>
                <w:rStyle w:val="normaltextrun"/>
              </w:rPr>
              <w:t>PS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BMI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c</w:t>
            </w:r>
            <w:r w:rsidRPr="00C52C9E">
              <w:rPr>
                <w:rStyle w:val="normaltextrun"/>
              </w:rPr>
              <w:t xml:space="preserve">ongestive heart failure within 30 days preoperatively, </w:t>
            </w:r>
            <w:r>
              <w:rPr>
                <w:rStyle w:val="normaltextrun"/>
              </w:rPr>
              <w:t>h</w:t>
            </w:r>
            <w:r w:rsidRPr="00C52C9E">
              <w:rPr>
                <w:rStyle w:val="normaltextrun"/>
              </w:rPr>
              <w:t xml:space="preserve">ypertension requiring medication, </w:t>
            </w:r>
            <w:r>
              <w:rPr>
                <w:rStyle w:val="normaltextrun"/>
              </w:rPr>
              <w:t>b</w:t>
            </w:r>
            <w:r w:rsidRPr="00C52C9E">
              <w:rPr>
                <w:rStyle w:val="normaltextrun"/>
              </w:rPr>
              <w:t xml:space="preserve">leeding disorders or on anticoagulants, </w:t>
            </w:r>
            <w:r>
              <w:rPr>
                <w:rStyle w:val="normaltextrun"/>
              </w:rPr>
              <w:t>c</w:t>
            </w:r>
            <w:r w:rsidRPr="00C52C9E">
              <w:rPr>
                <w:rStyle w:val="normaltextrun"/>
              </w:rPr>
              <w:t xml:space="preserve">hemotherapy within 90 days preoperatively, </w:t>
            </w:r>
            <w:r>
              <w:rPr>
                <w:rStyle w:val="normaltextrun"/>
              </w:rPr>
              <w:t>p</w:t>
            </w:r>
            <w:r w:rsidRPr="00C52C9E">
              <w:rPr>
                <w:rStyle w:val="normaltextrun"/>
              </w:rPr>
              <w:t xml:space="preserve">rimary indication for colectomy, </w:t>
            </w:r>
            <w:r>
              <w:rPr>
                <w:rStyle w:val="normaltextrun"/>
              </w:rPr>
              <w:t>t</w:t>
            </w:r>
            <w:r w:rsidRPr="00C52C9E">
              <w:rPr>
                <w:rStyle w:val="normaltextrun"/>
              </w:rPr>
              <w:t xml:space="preserve">otal operation time, </w:t>
            </w:r>
            <w:r>
              <w:rPr>
                <w:rStyle w:val="normaltextrun"/>
              </w:rPr>
              <w:t>w</w:t>
            </w:r>
            <w:r w:rsidRPr="00C52C9E">
              <w:rPr>
                <w:rStyle w:val="normaltextrun"/>
              </w:rPr>
              <w:t>ound classification</w:t>
            </w:r>
          </w:p>
        </w:tc>
      </w:tr>
      <w:tr w:rsidR="006D0E9F" w:rsidRPr="00C52C9E" w14:paraId="63442D2C" w14:textId="77777777" w:rsidTr="006D0E9F">
        <w:trPr>
          <w:trHeight w:val="227"/>
        </w:trPr>
        <w:tc>
          <w:tcPr>
            <w:tcW w:w="2629" w:type="dxa"/>
            <w:vMerge/>
          </w:tcPr>
          <w:p w14:paraId="14E0FA88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15F7E0D1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6178683F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>
              <w:rPr>
                <w:rStyle w:val="normaltextrun"/>
              </w:rPr>
              <w:t>T</w:t>
            </w:r>
            <w:r w:rsidRPr="00C52C9E">
              <w:rPr>
                <w:rStyle w:val="normaltextrun"/>
              </w:rPr>
              <w:t>otal operation time</w:t>
            </w:r>
          </w:p>
        </w:tc>
      </w:tr>
      <w:tr w:rsidR="006D0E9F" w:rsidRPr="00C52C9E" w14:paraId="567967CE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4985ED97" w14:textId="23E9BEB9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Veno</w:t>
            </w:r>
            <w:r>
              <w:rPr>
                <w:b/>
                <w:bCs/>
              </w:rPr>
              <w:t>us t</w:t>
            </w:r>
            <w:r w:rsidRPr="00C52C9E">
              <w:rPr>
                <w:b/>
                <w:bCs/>
              </w:rPr>
              <w:t>hromboembolism</w:t>
            </w:r>
          </w:p>
        </w:tc>
        <w:tc>
          <w:tcPr>
            <w:tcW w:w="2331" w:type="dxa"/>
          </w:tcPr>
          <w:p w14:paraId="31F89651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28AB80D0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 xml:space="preserve">ASA </w:t>
            </w:r>
            <w:r>
              <w:rPr>
                <w:rStyle w:val="normaltextrun"/>
              </w:rPr>
              <w:t>PS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BMI</w:t>
            </w:r>
            <w:r w:rsidRPr="00C52C9E">
              <w:rPr>
                <w:rStyle w:val="normaltextrun"/>
              </w:rPr>
              <w:t xml:space="preserve">, Operative approach, </w:t>
            </w:r>
            <w:r>
              <w:rPr>
                <w:rStyle w:val="normaltextrun"/>
              </w:rPr>
              <w:t>t</w:t>
            </w:r>
            <w:r w:rsidRPr="00C52C9E">
              <w:rPr>
                <w:rStyle w:val="normaltextrun"/>
              </w:rPr>
              <w:t xml:space="preserve">otal operation time, </w:t>
            </w:r>
            <w:r>
              <w:rPr>
                <w:rStyle w:val="normaltextrun"/>
              </w:rPr>
              <w:t>w</w:t>
            </w:r>
            <w:r w:rsidRPr="00C52C9E">
              <w:rPr>
                <w:rStyle w:val="normaltextrun"/>
              </w:rPr>
              <w:t>ound classification</w:t>
            </w:r>
          </w:p>
        </w:tc>
      </w:tr>
      <w:tr w:rsidR="006D0E9F" w:rsidRPr="00C52C9E" w14:paraId="6C6A5A08" w14:textId="77777777" w:rsidTr="006D0E9F">
        <w:trPr>
          <w:trHeight w:val="227"/>
        </w:trPr>
        <w:tc>
          <w:tcPr>
            <w:tcW w:w="2629" w:type="dxa"/>
            <w:vMerge/>
          </w:tcPr>
          <w:p w14:paraId="0A90252D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56EEF2EF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27EA8E85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Total operation time</w:t>
            </w:r>
          </w:p>
        </w:tc>
      </w:tr>
      <w:tr w:rsidR="006D0E9F" w:rsidRPr="00C52C9E" w14:paraId="09C569F4" w14:textId="77777777" w:rsidTr="006D0E9F">
        <w:trPr>
          <w:trHeight w:val="227"/>
        </w:trPr>
        <w:tc>
          <w:tcPr>
            <w:tcW w:w="2629" w:type="dxa"/>
            <w:vMerge w:val="restart"/>
          </w:tcPr>
          <w:p w14:paraId="470CDD51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b/>
                <w:bCs/>
              </w:rPr>
              <w:t>Readmission</w:t>
            </w:r>
          </w:p>
        </w:tc>
        <w:tc>
          <w:tcPr>
            <w:tcW w:w="2331" w:type="dxa"/>
          </w:tcPr>
          <w:p w14:paraId="5393425E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Proportional hazards</w:t>
            </w:r>
          </w:p>
        </w:tc>
        <w:tc>
          <w:tcPr>
            <w:tcW w:w="7990" w:type="dxa"/>
          </w:tcPr>
          <w:p w14:paraId="5365F719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 xml:space="preserve">Age, Sex, ASA </w:t>
            </w:r>
            <w:r>
              <w:rPr>
                <w:rStyle w:val="normaltextrun"/>
              </w:rPr>
              <w:t>PS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BMI</w:t>
            </w:r>
            <w:r w:rsidRPr="00C52C9E">
              <w:rPr>
                <w:rStyle w:val="normaltextrun"/>
              </w:rPr>
              <w:t xml:space="preserve">, </w:t>
            </w:r>
            <w:r>
              <w:rPr>
                <w:rStyle w:val="normaltextrun"/>
              </w:rPr>
              <w:t>d</w:t>
            </w:r>
            <w:r w:rsidRPr="00C52C9E">
              <w:rPr>
                <w:rStyle w:val="normaltextrun"/>
              </w:rPr>
              <w:t xml:space="preserve">iabetes, </w:t>
            </w:r>
            <w:r>
              <w:rPr>
                <w:rStyle w:val="normaltextrun"/>
              </w:rPr>
              <w:t>h</w:t>
            </w:r>
            <w:r w:rsidRPr="00C52C9E">
              <w:rPr>
                <w:rStyle w:val="normaltextrun"/>
              </w:rPr>
              <w:t xml:space="preserve">istory of severe COPD, </w:t>
            </w:r>
            <w:r>
              <w:rPr>
                <w:rStyle w:val="normaltextrun"/>
              </w:rPr>
              <w:t>c</w:t>
            </w:r>
            <w:r w:rsidRPr="00C52C9E">
              <w:rPr>
                <w:rStyle w:val="normaltextrun"/>
              </w:rPr>
              <w:t xml:space="preserve">ongestive heart failure within 30 days preoperatively, </w:t>
            </w:r>
            <w:r>
              <w:rPr>
                <w:rStyle w:val="normaltextrun"/>
              </w:rPr>
              <w:t>p</w:t>
            </w:r>
            <w:r w:rsidRPr="00C52C9E">
              <w:rPr>
                <w:rStyle w:val="normaltextrun"/>
              </w:rPr>
              <w:t xml:space="preserve">reoperative renal failure, </w:t>
            </w:r>
            <w:r>
              <w:rPr>
                <w:rStyle w:val="normaltextrun"/>
              </w:rPr>
              <w:t>h</w:t>
            </w:r>
            <w:r w:rsidRPr="00C52C9E">
              <w:rPr>
                <w:rStyle w:val="normaltextrun"/>
              </w:rPr>
              <w:t xml:space="preserve">ypertension requiring medication, </w:t>
            </w:r>
            <w:r>
              <w:rPr>
                <w:rStyle w:val="normaltextrun"/>
              </w:rPr>
              <w:t>p</w:t>
            </w:r>
            <w:r w:rsidRPr="00C52C9E">
              <w:rPr>
                <w:rStyle w:val="normaltextrun"/>
              </w:rPr>
              <w:t xml:space="preserve">reoperative functional health status, </w:t>
            </w:r>
            <w:r>
              <w:rPr>
                <w:rStyle w:val="normaltextrun"/>
              </w:rPr>
              <w:t>d</w:t>
            </w:r>
            <w:r w:rsidRPr="00C52C9E">
              <w:rPr>
                <w:rStyle w:val="normaltextrun"/>
              </w:rPr>
              <w:t xml:space="preserve">yspnea, </w:t>
            </w:r>
            <w:r>
              <w:rPr>
                <w:rStyle w:val="normaltextrun"/>
              </w:rPr>
              <w:t>b</w:t>
            </w:r>
            <w:r w:rsidRPr="00C52C9E">
              <w:rPr>
                <w:rStyle w:val="normaltextrun"/>
              </w:rPr>
              <w:t xml:space="preserve">leeding disorders or on anticoagulants,  </w:t>
            </w:r>
            <w:r>
              <w:rPr>
                <w:rStyle w:val="normaltextrun"/>
              </w:rPr>
              <w:t>s</w:t>
            </w:r>
            <w:r w:rsidRPr="00C52C9E">
              <w:rPr>
                <w:rStyle w:val="normaltextrun"/>
              </w:rPr>
              <w:t xml:space="preserve">teroid/immunosuppressant use for a chronic condition, </w:t>
            </w:r>
            <w:r>
              <w:rPr>
                <w:rStyle w:val="normaltextrun"/>
              </w:rPr>
              <w:t>c</w:t>
            </w:r>
            <w:r w:rsidRPr="00C52C9E">
              <w:rPr>
                <w:rStyle w:val="normaltextrun"/>
              </w:rPr>
              <w:t xml:space="preserve">hemotherapy within 90 days preoperatively, </w:t>
            </w:r>
            <w:r>
              <w:rPr>
                <w:rStyle w:val="normaltextrun"/>
              </w:rPr>
              <w:t>a</w:t>
            </w:r>
            <w:r w:rsidRPr="00C52C9E">
              <w:rPr>
                <w:rStyle w:val="normaltextrun"/>
              </w:rPr>
              <w:t xml:space="preserve">scites within 30 days preoperatively, </w:t>
            </w:r>
            <w:r>
              <w:rPr>
                <w:rStyle w:val="normaltextrun"/>
              </w:rPr>
              <w:t>p</w:t>
            </w:r>
            <w:r w:rsidRPr="00C52C9E">
              <w:rPr>
                <w:rStyle w:val="normaltextrun"/>
              </w:rPr>
              <w:t xml:space="preserve">rimary indication for colectomy, </w:t>
            </w:r>
            <w:r>
              <w:rPr>
                <w:rStyle w:val="normaltextrun"/>
              </w:rPr>
              <w:t>o</w:t>
            </w:r>
            <w:r w:rsidRPr="00C52C9E">
              <w:rPr>
                <w:rStyle w:val="normaltextrun"/>
              </w:rPr>
              <w:t xml:space="preserve">perative approach, </w:t>
            </w:r>
            <w:r>
              <w:rPr>
                <w:rStyle w:val="normaltextrun"/>
              </w:rPr>
              <w:t>t</w:t>
            </w:r>
            <w:r w:rsidRPr="00C52C9E">
              <w:rPr>
                <w:rStyle w:val="normaltextrun"/>
              </w:rPr>
              <w:t xml:space="preserve">otal operation time, </w:t>
            </w:r>
            <w:r>
              <w:rPr>
                <w:rStyle w:val="normaltextrun"/>
              </w:rPr>
              <w:t>w</w:t>
            </w:r>
            <w:r w:rsidRPr="00C52C9E">
              <w:rPr>
                <w:rStyle w:val="normaltextrun"/>
              </w:rPr>
              <w:t xml:space="preserve">ound classification, </w:t>
            </w:r>
            <w:r>
              <w:rPr>
                <w:rStyle w:val="normaltextrun"/>
              </w:rPr>
              <w:t>a</w:t>
            </w:r>
            <w:r w:rsidRPr="00C52C9E">
              <w:rPr>
                <w:rStyle w:val="normaltextrun"/>
              </w:rPr>
              <w:t>ny regional anesthesia use</w:t>
            </w:r>
          </w:p>
        </w:tc>
      </w:tr>
      <w:tr w:rsidR="006D0E9F" w:rsidRPr="00C52C9E" w14:paraId="2F6BFCBA" w14:textId="77777777" w:rsidTr="006D0E9F">
        <w:trPr>
          <w:trHeight w:val="227"/>
        </w:trPr>
        <w:tc>
          <w:tcPr>
            <w:tcW w:w="2629" w:type="dxa"/>
            <w:vMerge/>
          </w:tcPr>
          <w:p w14:paraId="757E7062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2331" w:type="dxa"/>
          </w:tcPr>
          <w:p w14:paraId="0EAA4907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Linearity</w:t>
            </w:r>
          </w:p>
        </w:tc>
        <w:tc>
          <w:tcPr>
            <w:tcW w:w="7990" w:type="dxa"/>
          </w:tcPr>
          <w:p w14:paraId="35C05AE6" w14:textId="77777777" w:rsidR="006D0E9F" w:rsidRPr="00C52C9E" w:rsidRDefault="006D0E9F" w:rsidP="002C1B1D">
            <w:pPr>
              <w:pStyle w:val="paragraph"/>
              <w:spacing w:before="0" w:beforeAutospacing="0" w:after="0" w:afterAutospacing="0"/>
              <w:rPr>
                <w:rStyle w:val="normaltextrun"/>
              </w:rPr>
            </w:pPr>
            <w:r w:rsidRPr="00C52C9E">
              <w:rPr>
                <w:rStyle w:val="normaltextrun"/>
              </w:rPr>
              <w:t>Total operation time</w:t>
            </w:r>
          </w:p>
        </w:tc>
      </w:tr>
    </w:tbl>
    <w:p w14:paraId="5E16C75E" w14:textId="03253B74" w:rsidR="00EB15FE" w:rsidRDefault="00EB15FE" w:rsidP="00EB15FE">
      <w:p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ASA PS</w:t>
      </w:r>
      <w:r w:rsidR="00CC4072">
        <w:rPr>
          <w:color w:val="000000" w:themeColor="text1"/>
          <w:shd w:val="clear" w:color="auto" w:fill="FFFFFF"/>
        </w:rPr>
        <w:t>,</w:t>
      </w:r>
      <w:r>
        <w:rPr>
          <w:color w:val="000000" w:themeColor="text1"/>
          <w:shd w:val="clear" w:color="auto" w:fill="FFFFFF"/>
        </w:rPr>
        <w:t xml:space="preserve"> American Society of Anesthesiologists Physical Status; BMI</w:t>
      </w:r>
      <w:r w:rsidR="00CC4072">
        <w:rPr>
          <w:color w:val="000000" w:themeColor="text1"/>
          <w:shd w:val="clear" w:color="auto" w:fill="FFFFFF"/>
        </w:rPr>
        <w:t>,</w:t>
      </w:r>
      <w:r>
        <w:rPr>
          <w:color w:val="000000" w:themeColor="text1"/>
          <w:shd w:val="clear" w:color="auto" w:fill="FFFFFF"/>
        </w:rPr>
        <w:t xml:space="preserve"> body mass index; COPD</w:t>
      </w:r>
      <w:r w:rsidR="00CC4072">
        <w:rPr>
          <w:color w:val="000000" w:themeColor="text1"/>
          <w:shd w:val="clear" w:color="auto" w:fill="FFFFFF"/>
        </w:rPr>
        <w:t>,</w:t>
      </w:r>
      <w:r>
        <w:rPr>
          <w:color w:val="000000" w:themeColor="text1"/>
          <w:shd w:val="clear" w:color="auto" w:fill="FFFFFF"/>
        </w:rPr>
        <w:t xml:space="preserve"> chronic obstructive pulmonary disease.</w:t>
      </w:r>
    </w:p>
    <w:p w14:paraId="2CCC3B71" w14:textId="14803E23" w:rsidR="00C91CD9" w:rsidRDefault="00C91CD9">
      <w:pPr>
        <w:rPr>
          <w:rStyle w:val="normaltextrun"/>
          <w:b/>
          <w:bCs/>
        </w:rPr>
      </w:pPr>
      <w:r>
        <w:rPr>
          <w:rStyle w:val="normaltextrun"/>
          <w:b/>
          <w:bCs/>
        </w:rPr>
        <w:br w:type="page"/>
      </w:r>
    </w:p>
    <w:p w14:paraId="1B25C1FD" w14:textId="4488F21A" w:rsidR="00873263" w:rsidRPr="004200EB" w:rsidRDefault="004200EB" w:rsidP="00223F79">
      <w:r>
        <w:rPr>
          <w:rStyle w:val="normaltextrun"/>
          <w:b/>
          <w:bCs/>
        </w:rPr>
        <w:lastRenderedPageBreak/>
        <w:t>S2.3</w:t>
      </w:r>
      <w:r w:rsidR="00A3011D" w:rsidRPr="00C52C9E">
        <w:rPr>
          <w:rStyle w:val="normaltextrun"/>
          <w:b/>
          <w:bCs/>
        </w:rPr>
        <w:t xml:space="preserve"> </w:t>
      </w:r>
      <w:r w:rsidR="0075588C">
        <w:rPr>
          <w:rStyle w:val="normaltextrun"/>
          <w:b/>
          <w:bCs/>
        </w:rPr>
        <w:t>Table.</w:t>
      </w:r>
      <w:r w:rsidR="00873263" w:rsidRPr="00C52C9E">
        <w:rPr>
          <w:rStyle w:val="normaltextrun"/>
          <w:b/>
          <w:bCs/>
        </w:rPr>
        <w:t xml:space="preserve"> </w:t>
      </w:r>
      <w:r w:rsidR="00873263" w:rsidRPr="00862094">
        <w:rPr>
          <w:rStyle w:val="normaltextrun"/>
        </w:rPr>
        <w:t xml:space="preserve">The </w:t>
      </w:r>
      <w:r w:rsidR="00EB15FE" w:rsidRPr="00862094">
        <w:rPr>
          <w:rStyle w:val="normaltextrun"/>
        </w:rPr>
        <w:t xml:space="preserve">Features and Coefficients for the </w:t>
      </w:r>
      <w:r w:rsidR="00873263" w:rsidRPr="00862094">
        <w:rPr>
          <w:rStyle w:val="normaltextrun"/>
        </w:rPr>
        <w:t xml:space="preserve">Cox </w:t>
      </w:r>
      <w:r w:rsidR="00EB15FE" w:rsidRPr="00862094">
        <w:rPr>
          <w:rStyle w:val="normaltextrun"/>
        </w:rPr>
        <w:t>Proportional-Hazard Model for Readmission</w:t>
      </w:r>
      <w:r w:rsidR="00873263" w:rsidRPr="00862094">
        <w:rPr>
          <w:rStyle w:val="normaltextrun"/>
        </w:rPr>
        <w:t>.</w:t>
      </w:r>
      <w:r w:rsidR="0075588C" w:rsidRPr="004200EB">
        <w:rPr>
          <w:rStyle w:val="normaltextrun"/>
        </w:rPr>
        <w:t xml:space="preserve"> </w:t>
      </w:r>
    </w:p>
    <w:p w14:paraId="24A2840D" w14:textId="77777777" w:rsidR="00223F79" w:rsidRPr="004200EB" w:rsidRDefault="00223F79" w:rsidP="00223F79"/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2"/>
        <w:gridCol w:w="1276"/>
        <w:gridCol w:w="992"/>
        <w:gridCol w:w="992"/>
        <w:gridCol w:w="1559"/>
        <w:gridCol w:w="1276"/>
        <w:gridCol w:w="1276"/>
      </w:tblGrid>
      <w:tr w:rsidR="000A3A7B" w:rsidRPr="00C13547" w14:paraId="68BEEB4B" w14:textId="447213FE" w:rsidTr="000A7FE8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128FB6B8" w14:textId="77777777" w:rsidR="000A3A7B" w:rsidRPr="00C13547" w:rsidRDefault="000A3A7B" w:rsidP="002C1B1D">
            <w:pPr>
              <w:textAlignment w:val="baseline"/>
              <w:rPr>
                <w:b/>
                <w:bCs/>
              </w:rPr>
            </w:pPr>
          </w:p>
        </w:tc>
        <w:tc>
          <w:tcPr>
            <w:tcW w:w="3260" w:type="dxa"/>
            <w:gridSpan w:val="3"/>
            <w:shd w:val="clear" w:color="auto" w:fill="auto"/>
            <w:vAlign w:val="bottom"/>
          </w:tcPr>
          <w:p w14:paraId="7C800293" w14:textId="467F12BE" w:rsidR="000A3A7B" w:rsidRPr="00C13547" w:rsidRDefault="000A3A7B" w:rsidP="002C1B1D">
            <w:pPr>
              <w:jc w:val="center"/>
              <w:textAlignment w:val="baseline"/>
              <w:rPr>
                <w:b/>
                <w:bCs/>
              </w:rPr>
            </w:pPr>
            <w:r w:rsidRPr="00C13547">
              <w:rPr>
                <w:b/>
                <w:bCs/>
              </w:rPr>
              <w:t>Cox PH</w:t>
            </w:r>
          </w:p>
        </w:tc>
        <w:tc>
          <w:tcPr>
            <w:tcW w:w="4111" w:type="dxa"/>
            <w:gridSpan w:val="3"/>
            <w:vAlign w:val="bottom"/>
          </w:tcPr>
          <w:p w14:paraId="6775DB73" w14:textId="3D95F94A" w:rsidR="000A3A7B" w:rsidRPr="00C13547" w:rsidRDefault="000A3A7B" w:rsidP="002C1B1D">
            <w:pPr>
              <w:jc w:val="center"/>
              <w:textAlignment w:val="baseline"/>
              <w:rPr>
                <w:b/>
                <w:bCs/>
              </w:rPr>
            </w:pPr>
            <w:r w:rsidRPr="00C13547">
              <w:rPr>
                <w:b/>
                <w:bCs/>
              </w:rPr>
              <w:t>AFT</w:t>
            </w:r>
          </w:p>
        </w:tc>
      </w:tr>
      <w:tr w:rsidR="00AB449D" w:rsidRPr="00C13547" w14:paraId="73932C36" w14:textId="2F70C55D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7F5588AA" w14:textId="6FF72CCE" w:rsidR="000A3A7B" w:rsidRPr="00C13547" w:rsidRDefault="000A3A7B" w:rsidP="002C1B1D">
            <w:pPr>
              <w:textAlignment w:val="baseline"/>
            </w:pPr>
            <w:r w:rsidRPr="00C13547">
              <w:rPr>
                <w:b/>
                <w:bCs/>
              </w:rPr>
              <w:t>Predictor</w:t>
            </w:r>
            <w:r w:rsidRPr="00C13547"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F68DB98" w14:textId="37A560DB" w:rsidR="000A3A7B" w:rsidRPr="00C13547" w:rsidRDefault="000A3A7B" w:rsidP="002C1B1D">
            <w:pPr>
              <w:textAlignment w:val="baseline"/>
            </w:pPr>
            <w:r w:rsidRPr="00C13547">
              <w:rPr>
                <w:b/>
                <w:bCs/>
              </w:rPr>
              <w:t>Coeffici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BD1708" w14:textId="77777777" w:rsidR="000A3A7B" w:rsidRPr="00C13547" w:rsidRDefault="000A3A7B" w:rsidP="002C1B1D">
            <w:pPr>
              <w:textAlignment w:val="baseline"/>
            </w:pPr>
            <w:r w:rsidRPr="00C13547">
              <w:rPr>
                <w:b/>
                <w:bCs/>
              </w:rPr>
              <w:t>SE</w:t>
            </w:r>
          </w:p>
        </w:tc>
        <w:tc>
          <w:tcPr>
            <w:tcW w:w="992" w:type="dxa"/>
          </w:tcPr>
          <w:p w14:paraId="68A1378A" w14:textId="20C3211E" w:rsidR="000A3A7B" w:rsidRPr="00C13547" w:rsidRDefault="000A3A7B" w:rsidP="000A3A7B">
            <w:pPr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559" w:type="dxa"/>
            <w:vAlign w:val="bottom"/>
          </w:tcPr>
          <w:p w14:paraId="412D342C" w14:textId="55EFB936" w:rsidR="000A3A7B" w:rsidRPr="00C13547" w:rsidRDefault="000A3A7B" w:rsidP="002C1B1D">
            <w:pPr>
              <w:jc w:val="center"/>
              <w:textAlignment w:val="baseline"/>
              <w:rPr>
                <w:b/>
                <w:bCs/>
              </w:rPr>
            </w:pPr>
            <w:r w:rsidRPr="00C13547">
              <w:rPr>
                <w:b/>
                <w:bCs/>
              </w:rPr>
              <w:t>Coefficient</w:t>
            </w:r>
          </w:p>
        </w:tc>
        <w:tc>
          <w:tcPr>
            <w:tcW w:w="1276" w:type="dxa"/>
            <w:vAlign w:val="bottom"/>
          </w:tcPr>
          <w:p w14:paraId="7E37402A" w14:textId="77777777" w:rsidR="000A3A7B" w:rsidRPr="00C13547" w:rsidRDefault="000A3A7B" w:rsidP="002C1B1D">
            <w:pPr>
              <w:jc w:val="center"/>
              <w:textAlignment w:val="baseline"/>
              <w:rPr>
                <w:b/>
                <w:bCs/>
              </w:rPr>
            </w:pPr>
            <w:r w:rsidRPr="00C13547">
              <w:rPr>
                <w:b/>
                <w:bCs/>
              </w:rPr>
              <w:t>SE</w:t>
            </w:r>
          </w:p>
        </w:tc>
        <w:tc>
          <w:tcPr>
            <w:tcW w:w="1276" w:type="dxa"/>
          </w:tcPr>
          <w:p w14:paraId="14503A8F" w14:textId="6241CA64" w:rsidR="000A3A7B" w:rsidRPr="00C13547" w:rsidRDefault="000A3A7B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AB449D" w:rsidRPr="00C13547" w14:paraId="11E07550" w14:textId="64E33525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701415FD" w14:textId="77777777" w:rsidR="000A3A7B" w:rsidRPr="00C13547" w:rsidRDefault="000A3A7B" w:rsidP="002C1B1D">
            <w:pPr>
              <w:textAlignment w:val="baseline"/>
            </w:pPr>
            <w:r w:rsidRPr="00C13547">
              <w:t>Intercep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9C8D36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9E225AA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</w:tcPr>
          <w:p w14:paraId="26C16ECF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7670CABB" w14:textId="0BDC8AB1" w:rsidR="000A3A7B" w:rsidRPr="00C13547" w:rsidRDefault="000A3A7B" w:rsidP="002C1B1D">
            <w:pPr>
              <w:jc w:val="center"/>
              <w:textAlignment w:val="baseline"/>
            </w:pPr>
            <w:r w:rsidRPr="00C13547">
              <w:t>5.6288</w:t>
            </w:r>
          </w:p>
        </w:tc>
        <w:tc>
          <w:tcPr>
            <w:tcW w:w="1276" w:type="dxa"/>
            <w:vAlign w:val="bottom"/>
          </w:tcPr>
          <w:p w14:paraId="601E6AE8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0.1943</w:t>
            </w:r>
          </w:p>
        </w:tc>
        <w:tc>
          <w:tcPr>
            <w:tcW w:w="1276" w:type="dxa"/>
          </w:tcPr>
          <w:p w14:paraId="7B7ACB4B" w14:textId="4E2BB256" w:rsidR="000A3A7B" w:rsidRPr="00EC6B59" w:rsidRDefault="00474E26" w:rsidP="002C1B1D">
            <w:pPr>
              <w:jc w:val="center"/>
              <w:textAlignment w:val="baseline"/>
              <w:rPr>
                <w:rFonts w:eastAsia="SimSun"/>
              </w:rPr>
            </w:pPr>
            <w:r w:rsidRPr="00EC6B59">
              <w:rPr>
                <w:rFonts w:eastAsia="SimSun"/>
              </w:rPr>
              <w:t>&lt;0.001</w:t>
            </w:r>
          </w:p>
        </w:tc>
      </w:tr>
      <w:tr w:rsidR="00AB449D" w:rsidRPr="00C13547" w14:paraId="2A29177F" w14:textId="30D5E9F1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6B0133C9" w14:textId="77777777" w:rsidR="000A3A7B" w:rsidRPr="00C13547" w:rsidRDefault="000A3A7B" w:rsidP="002C1B1D">
            <w:pPr>
              <w:textAlignment w:val="baseline"/>
            </w:pPr>
            <w:r w:rsidRPr="00C13547">
              <w:t>Age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82C88ED" w14:textId="77777777" w:rsidR="000A3A7B" w:rsidRPr="00C13547" w:rsidRDefault="000A3A7B" w:rsidP="002C1B1D">
            <w:pPr>
              <w:textAlignment w:val="baseline"/>
            </w:pPr>
            <w:r w:rsidRPr="00C13547">
              <w:t>-0.00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8DBCF2" w14:textId="77777777" w:rsidR="000A3A7B" w:rsidRPr="00C13547" w:rsidRDefault="000A3A7B" w:rsidP="002C1B1D">
            <w:pPr>
              <w:textAlignment w:val="baseline"/>
            </w:pPr>
            <w:r w:rsidRPr="00C13547">
              <w:t>&lt; 0.001</w:t>
            </w:r>
          </w:p>
        </w:tc>
        <w:tc>
          <w:tcPr>
            <w:tcW w:w="992" w:type="dxa"/>
          </w:tcPr>
          <w:p w14:paraId="4ABD9759" w14:textId="428C2B8B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06</w:t>
            </w:r>
          </w:p>
        </w:tc>
        <w:tc>
          <w:tcPr>
            <w:tcW w:w="1559" w:type="dxa"/>
            <w:vAlign w:val="bottom"/>
          </w:tcPr>
          <w:p w14:paraId="2455836F" w14:textId="65C4D21D" w:rsidR="000A3A7B" w:rsidRPr="00C13547" w:rsidRDefault="000A3A7B" w:rsidP="002C1B1D">
            <w:pPr>
              <w:jc w:val="center"/>
              <w:textAlignment w:val="baseline"/>
            </w:pPr>
            <w:r w:rsidRPr="00C13547">
              <w:t>0.0019</w:t>
            </w:r>
          </w:p>
        </w:tc>
        <w:tc>
          <w:tcPr>
            <w:tcW w:w="1276" w:type="dxa"/>
            <w:vAlign w:val="bottom"/>
          </w:tcPr>
          <w:p w14:paraId="7FA000F4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&lt; 0.001</w:t>
            </w:r>
          </w:p>
        </w:tc>
        <w:tc>
          <w:tcPr>
            <w:tcW w:w="1276" w:type="dxa"/>
          </w:tcPr>
          <w:p w14:paraId="197C9965" w14:textId="2F9BB221" w:rsidR="000A3A7B" w:rsidRPr="00C13547" w:rsidRDefault="00474E26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0</w:t>
            </w:r>
            <w:r w:rsidR="009253BD">
              <w:rPr>
                <w:rFonts w:hint="eastAsia"/>
              </w:rPr>
              <w:t>3</w:t>
            </w:r>
          </w:p>
        </w:tc>
      </w:tr>
      <w:tr w:rsidR="00AB449D" w:rsidRPr="00C13547" w14:paraId="0879F04B" w14:textId="5C157F2C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5E95F2CC" w14:textId="77777777" w:rsidR="000A3A7B" w:rsidRPr="00C13547" w:rsidRDefault="000A3A7B" w:rsidP="002C1B1D">
            <w:pPr>
              <w:textAlignment w:val="baseline"/>
            </w:pPr>
            <w:r w:rsidRPr="00C13547">
              <w:t xml:space="preserve">Male sex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907678" w14:textId="77777777" w:rsidR="000A3A7B" w:rsidRPr="00C13547" w:rsidRDefault="000A3A7B" w:rsidP="002C1B1D">
            <w:pPr>
              <w:textAlignment w:val="baseline"/>
            </w:pPr>
            <w:r w:rsidRPr="00C13547">
              <w:t>-0.00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1DA4D2" w14:textId="77777777" w:rsidR="000A3A7B" w:rsidRPr="00C13547" w:rsidRDefault="000A3A7B" w:rsidP="002C1B1D">
            <w:pPr>
              <w:textAlignment w:val="baseline"/>
            </w:pPr>
            <w:r w:rsidRPr="00C13547">
              <w:t>0.0192</w:t>
            </w:r>
          </w:p>
        </w:tc>
        <w:tc>
          <w:tcPr>
            <w:tcW w:w="992" w:type="dxa"/>
          </w:tcPr>
          <w:p w14:paraId="2812FCE4" w14:textId="2B2CBB16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183</w:t>
            </w:r>
          </w:p>
        </w:tc>
        <w:tc>
          <w:tcPr>
            <w:tcW w:w="1559" w:type="dxa"/>
            <w:vAlign w:val="bottom"/>
          </w:tcPr>
          <w:p w14:paraId="0BCDB96D" w14:textId="666411FD" w:rsidR="000A3A7B" w:rsidRPr="00C13547" w:rsidRDefault="000A3A7B" w:rsidP="002C1B1D">
            <w:pPr>
              <w:jc w:val="center"/>
              <w:textAlignment w:val="baseline"/>
            </w:pPr>
            <w:r w:rsidRPr="00C13547">
              <w:t>0.009</w:t>
            </w:r>
          </w:p>
        </w:tc>
        <w:tc>
          <w:tcPr>
            <w:tcW w:w="1276" w:type="dxa"/>
            <w:vAlign w:val="bottom"/>
          </w:tcPr>
          <w:p w14:paraId="6E4F3D19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0.0164</w:t>
            </w:r>
          </w:p>
        </w:tc>
        <w:tc>
          <w:tcPr>
            <w:tcW w:w="1276" w:type="dxa"/>
          </w:tcPr>
          <w:p w14:paraId="3FBC9FC3" w14:textId="10557409" w:rsidR="000A3A7B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827</w:t>
            </w:r>
          </w:p>
        </w:tc>
      </w:tr>
      <w:tr w:rsidR="00AB449D" w:rsidRPr="00C13547" w14:paraId="2C986FB3" w14:textId="4249E171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49041748" w14:textId="736CFF2E" w:rsidR="000A3A7B" w:rsidRPr="00C13547" w:rsidRDefault="000A3A7B" w:rsidP="002C1B1D">
            <w:pPr>
              <w:textAlignment w:val="baseline"/>
            </w:pPr>
            <w:r w:rsidRPr="00C13547">
              <w:t>ASA</w:t>
            </w:r>
            <w:r>
              <w:t xml:space="preserve"> PS</w:t>
            </w:r>
            <w:r w:rsidRPr="00C13547">
              <w:t xml:space="preserve">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CFDFB2D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699B4E7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</w:tcPr>
          <w:p w14:paraId="704055E9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6E53743D" w14:textId="7B7C7278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129F2E11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275A9195" w14:textId="77777777" w:rsidR="000A3A7B" w:rsidRPr="00C13547" w:rsidRDefault="000A3A7B" w:rsidP="002C1B1D">
            <w:pPr>
              <w:jc w:val="center"/>
              <w:textAlignment w:val="baseline"/>
            </w:pPr>
          </w:p>
        </w:tc>
      </w:tr>
      <w:tr w:rsidR="00AB449D" w:rsidRPr="00C13547" w14:paraId="00E53025" w14:textId="588FB953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0C52BBA1" w14:textId="73A3C41B" w:rsidR="000A3A7B" w:rsidRPr="00C13547" w:rsidRDefault="000A3A7B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>
              <w:rPr>
                <w:rFonts w:eastAsia="Arial"/>
                <w:lang w:val="en-GB"/>
              </w:rPr>
              <w:t>I (Reference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F4BA1F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3951EAA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</w:tcPr>
          <w:p w14:paraId="2073452C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1FAE0A80" w14:textId="6F2CB045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72D595CE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1CC587D6" w14:textId="77777777" w:rsidR="000A3A7B" w:rsidRPr="00C13547" w:rsidRDefault="000A3A7B" w:rsidP="002C1B1D">
            <w:pPr>
              <w:jc w:val="center"/>
              <w:textAlignment w:val="baseline"/>
            </w:pPr>
          </w:p>
        </w:tc>
      </w:tr>
      <w:tr w:rsidR="00AB449D" w:rsidRPr="00C13547" w14:paraId="4133A04D" w14:textId="60F8D8AF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6F01E8C9" w14:textId="0969C9FC" w:rsidR="000A3A7B" w:rsidRPr="00C13547" w:rsidRDefault="000A3A7B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 xml:space="preserve">II 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74C6127" w14:textId="77777777" w:rsidR="000A3A7B" w:rsidRPr="00C13547" w:rsidRDefault="000A3A7B" w:rsidP="002C1B1D">
            <w:pPr>
              <w:textAlignment w:val="baseline"/>
            </w:pPr>
            <w:r w:rsidRPr="00C13547">
              <w:t>0.03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837F1DC" w14:textId="77777777" w:rsidR="000A3A7B" w:rsidRPr="00C13547" w:rsidRDefault="000A3A7B" w:rsidP="002C1B1D">
            <w:pPr>
              <w:textAlignment w:val="baseline"/>
            </w:pPr>
            <w:r w:rsidRPr="00C13547">
              <w:t>0.0811</w:t>
            </w:r>
          </w:p>
        </w:tc>
        <w:tc>
          <w:tcPr>
            <w:tcW w:w="992" w:type="dxa"/>
          </w:tcPr>
          <w:p w14:paraId="61BFBDFB" w14:textId="313F1EC2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052</w:t>
            </w:r>
          </w:p>
        </w:tc>
        <w:tc>
          <w:tcPr>
            <w:tcW w:w="1559" w:type="dxa"/>
            <w:vAlign w:val="bottom"/>
          </w:tcPr>
          <w:p w14:paraId="5025674A" w14:textId="01317770" w:rsidR="000A3A7B" w:rsidRPr="00C13547" w:rsidRDefault="000A3A7B" w:rsidP="002C1B1D">
            <w:pPr>
              <w:jc w:val="center"/>
              <w:textAlignment w:val="baseline"/>
            </w:pPr>
            <w:r w:rsidRPr="00C13547">
              <w:t>-0.0262</w:t>
            </w:r>
          </w:p>
        </w:tc>
        <w:tc>
          <w:tcPr>
            <w:tcW w:w="1276" w:type="dxa"/>
            <w:vAlign w:val="bottom"/>
          </w:tcPr>
          <w:p w14:paraId="45F85E58" w14:textId="77777777" w:rsidR="000A3A7B" w:rsidRPr="00C13547" w:rsidRDefault="000A3A7B" w:rsidP="002C1B1D">
            <w:pPr>
              <w:jc w:val="center"/>
              <w:textAlignment w:val="baseline"/>
              <w:rPr>
                <w:rFonts w:eastAsia="SimSun"/>
              </w:rPr>
            </w:pPr>
            <w:r w:rsidRPr="00C13547">
              <w:t>0.069</w:t>
            </w:r>
          </w:p>
        </w:tc>
        <w:tc>
          <w:tcPr>
            <w:tcW w:w="1276" w:type="dxa"/>
          </w:tcPr>
          <w:p w14:paraId="459D9767" w14:textId="451F3228" w:rsidR="000A3A7B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043</w:t>
            </w:r>
          </w:p>
        </w:tc>
      </w:tr>
      <w:tr w:rsidR="00AB449D" w:rsidRPr="00C13547" w14:paraId="5F6EAFEE" w14:textId="49C61E7D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7499854F" w14:textId="6ECE605B" w:rsidR="000A3A7B" w:rsidRPr="00C13547" w:rsidRDefault="000A3A7B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 xml:space="preserve">III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09C11A6" w14:textId="77777777" w:rsidR="000A3A7B" w:rsidRPr="00C13547" w:rsidRDefault="000A3A7B" w:rsidP="002C1B1D">
            <w:pPr>
              <w:textAlignment w:val="baseline"/>
            </w:pPr>
            <w:r w:rsidRPr="00C13547">
              <w:t>0.27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5DE100" w14:textId="77777777" w:rsidR="000A3A7B" w:rsidRPr="00C13547" w:rsidRDefault="000A3A7B" w:rsidP="002C1B1D">
            <w:pPr>
              <w:textAlignment w:val="baseline"/>
            </w:pPr>
            <w:r w:rsidRPr="00C13547">
              <w:t>0.0819</w:t>
            </w:r>
          </w:p>
        </w:tc>
        <w:tc>
          <w:tcPr>
            <w:tcW w:w="992" w:type="dxa"/>
          </w:tcPr>
          <w:p w14:paraId="4CF30E5D" w14:textId="3EABB45A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9</w:t>
            </w:r>
          </w:p>
        </w:tc>
        <w:tc>
          <w:tcPr>
            <w:tcW w:w="1559" w:type="dxa"/>
            <w:vAlign w:val="bottom"/>
          </w:tcPr>
          <w:p w14:paraId="7C426EE3" w14:textId="13E82C2A" w:rsidR="000A3A7B" w:rsidRPr="00C13547" w:rsidRDefault="000A3A7B" w:rsidP="002C1B1D">
            <w:pPr>
              <w:jc w:val="center"/>
              <w:textAlignment w:val="baseline"/>
            </w:pPr>
            <w:r w:rsidRPr="00C13547">
              <w:t>-0.2335</w:t>
            </w:r>
          </w:p>
        </w:tc>
        <w:tc>
          <w:tcPr>
            <w:tcW w:w="1276" w:type="dxa"/>
            <w:vAlign w:val="bottom"/>
          </w:tcPr>
          <w:p w14:paraId="1BA4F6B3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0.0697</w:t>
            </w:r>
          </w:p>
        </w:tc>
        <w:tc>
          <w:tcPr>
            <w:tcW w:w="1276" w:type="dxa"/>
          </w:tcPr>
          <w:p w14:paraId="508C739B" w14:textId="20116494" w:rsidR="000A3A7B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8</w:t>
            </w:r>
          </w:p>
        </w:tc>
      </w:tr>
      <w:tr w:rsidR="00AB449D" w:rsidRPr="00C13547" w14:paraId="306B688A" w14:textId="373BE51D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34601E32" w14:textId="6560CD31" w:rsidR="000A3A7B" w:rsidRPr="00C13547" w:rsidRDefault="000A3A7B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IV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6732ABF" w14:textId="77777777" w:rsidR="000A3A7B" w:rsidRPr="00C13547" w:rsidRDefault="000A3A7B" w:rsidP="002C1B1D">
            <w:pPr>
              <w:textAlignment w:val="baseline"/>
            </w:pPr>
            <w:r w:rsidRPr="00C13547">
              <w:t>0.484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3BBF45" w14:textId="77777777" w:rsidR="000A3A7B" w:rsidRPr="00C13547" w:rsidRDefault="000A3A7B" w:rsidP="002C1B1D">
            <w:pPr>
              <w:textAlignment w:val="baseline"/>
            </w:pPr>
            <w:r w:rsidRPr="00C13547">
              <w:t>0.0924</w:t>
            </w:r>
          </w:p>
        </w:tc>
        <w:tc>
          <w:tcPr>
            <w:tcW w:w="992" w:type="dxa"/>
          </w:tcPr>
          <w:p w14:paraId="3E0C95D6" w14:textId="4E8028B0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3614B582" w14:textId="237AEE16" w:rsidR="000A3A7B" w:rsidRPr="00C13547" w:rsidRDefault="000A3A7B" w:rsidP="002C1B1D">
            <w:pPr>
              <w:jc w:val="center"/>
              <w:textAlignment w:val="baseline"/>
            </w:pPr>
            <w:r w:rsidRPr="00C13547">
              <w:t>-0.416</w:t>
            </w:r>
          </w:p>
        </w:tc>
        <w:tc>
          <w:tcPr>
            <w:tcW w:w="1276" w:type="dxa"/>
            <w:vAlign w:val="bottom"/>
          </w:tcPr>
          <w:p w14:paraId="53841EC2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0.0787</w:t>
            </w:r>
          </w:p>
        </w:tc>
        <w:tc>
          <w:tcPr>
            <w:tcW w:w="1276" w:type="dxa"/>
          </w:tcPr>
          <w:p w14:paraId="0FD16148" w14:textId="3E577BB8" w:rsidR="000A3A7B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031ECF87" w14:textId="6E8DAF2A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23964975" w14:textId="77777777" w:rsidR="000A3A7B" w:rsidRPr="00C13547" w:rsidRDefault="000A3A7B" w:rsidP="002C1B1D">
            <w:pPr>
              <w:textAlignment w:val="baseline"/>
            </w:pPr>
            <w:r w:rsidRPr="00C13547">
              <w:t xml:space="preserve">Body Mass Index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78CC061" w14:textId="77777777" w:rsidR="000A3A7B" w:rsidRPr="00C13547" w:rsidRDefault="000A3A7B" w:rsidP="002C1B1D">
            <w:pPr>
              <w:textAlignment w:val="baseline"/>
            </w:pPr>
            <w:r w:rsidRPr="00C13547">
              <w:t>-0.002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DBD2FE4" w14:textId="77777777" w:rsidR="000A3A7B" w:rsidRPr="00C13547" w:rsidRDefault="000A3A7B" w:rsidP="002C1B1D">
            <w:pPr>
              <w:textAlignment w:val="baseline"/>
            </w:pPr>
            <w:r w:rsidRPr="00C13547">
              <w:t>0.0015</w:t>
            </w:r>
          </w:p>
        </w:tc>
        <w:tc>
          <w:tcPr>
            <w:tcW w:w="992" w:type="dxa"/>
          </w:tcPr>
          <w:p w14:paraId="53B110DC" w14:textId="47A975EC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664</w:t>
            </w:r>
          </w:p>
        </w:tc>
        <w:tc>
          <w:tcPr>
            <w:tcW w:w="1559" w:type="dxa"/>
            <w:vAlign w:val="bottom"/>
          </w:tcPr>
          <w:p w14:paraId="3B2F96E2" w14:textId="03DD1667" w:rsidR="000A3A7B" w:rsidRPr="00C13547" w:rsidRDefault="000A3A7B" w:rsidP="002C1B1D">
            <w:pPr>
              <w:jc w:val="center"/>
              <w:textAlignment w:val="baseline"/>
            </w:pPr>
            <w:r w:rsidRPr="00C13547">
              <w:t>0.0024</w:t>
            </w:r>
          </w:p>
        </w:tc>
        <w:tc>
          <w:tcPr>
            <w:tcW w:w="1276" w:type="dxa"/>
            <w:vAlign w:val="bottom"/>
          </w:tcPr>
          <w:p w14:paraId="2BBC1DAA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0.0013</w:t>
            </w:r>
          </w:p>
        </w:tc>
        <w:tc>
          <w:tcPr>
            <w:tcW w:w="1276" w:type="dxa"/>
          </w:tcPr>
          <w:p w14:paraId="4C85DE4F" w14:textId="160D114E" w:rsidR="000A3A7B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638</w:t>
            </w:r>
          </w:p>
        </w:tc>
      </w:tr>
      <w:tr w:rsidR="00AB449D" w:rsidRPr="00C13547" w14:paraId="42D670E5" w14:textId="46AE66DF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500C0FAF" w14:textId="6CA745EE" w:rsidR="000A3A7B" w:rsidRPr="00C13547" w:rsidRDefault="000A3A7B" w:rsidP="002C1B1D">
            <w:pPr>
              <w:textAlignment w:val="baseline"/>
            </w:pPr>
            <w:r w:rsidRPr="00C13547">
              <w:t>Diabet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9C29BC4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DEB453" w14:textId="77777777" w:rsidR="000A3A7B" w:rsidRPr="00C13547" w:rsidRDefault="000A3A7B" w:rsidP="002C1B1D">
            <w:pPr>
              <w:textAlignment w:val="baseline"/>
            </w:pPr>
          </w:p>
        </w:tc>
        <w:tc>
          <w:tcPr>
            <w:tcW w:w="992" w:type="dxa"/>
          </w:tcPr>
          <w:p w14:paraId="262EED13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5BC0F1E4" w14:textId="4AE09E8A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140CA3A7" w14:textId="77777777" w:rsidR="000A3A7B" w:rsidRPr="00C13547" w:rsidRDefault="000A3A7B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2BAD619D" w14:textId="078D91CD" w:rsidR="000A3A7B" w:rsidRPr="00C13547" w:rsidRDefault="000A3A7B" w:rsidP="002C1B1D">
            <w:pPr>
              <w:jc w:val="center"/>
              <w:textAlignment w:val="baseline"/>
            </w:pPr>
          </w:p>
        </w:tc>
      </w:tr>
      <w:tr w:rsidR="00AB449D" w:rsidRPr="00C13547" w14:paraId="02081CA7" w14:textId="35868D64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37B5DC9B" w14:textId="75011CE7" w:rsidR="000A3A7B" w:rsidRPr="00C13547" w:rsidRDefault="000A3A7B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 xml:space="preserve">Insulin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6DCF0DC" w14:textId="77777777" w:rsidR="000A3A7B" w:rsidRPr="00C13547" w:rsidRDefault="000A3A7B" w:rsidP="002C1B1D">
            <w:pPr>
              <w:textAlignment w:val="baseline"/>
            </w:pPr>
            <w:r w:rsidRPr="00C13547">
              <w:t>0.19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111DDB" w14:textId="77777777" w:rsidR="000A3A7B" w:rsidRPr="00C13547" w:rsidRDefault="000A3A7B" w:rsidP="002C1B1D">
            <w:pPr>
              <w:textAlignment w:val="baseline"/>
            </w:pPr>
            <w:r w:rsidRPr="00C13547">
              <w:t>0.04</w:t>
            </w:r>
          </w:p>
        </w:tc>
        <w:tc>
          <w:tcPr>
            <w:tcW w:w="992" w:type="dxa"/>
          </w:tcPr>
          <w:p w14:paraId="34D843B1" w14:textId="7433EB3E" w:rsidR="000A3A7B" w:rsidRPr="00C13547" w:rsidRDefault="000A3A7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771E030D" w14:textId="7149BCAE" w:rsidR="000A3A7B" w:rsidRPr="00C13547" w:rsidRDefault="000A3A7B" w:rsidP="002C1B1D">
            <w:pPr>
              <w:jc w:val="center"/>
              <w:textAlignment w:val="baseline"/>
            </w:pPr>
            <w:r w:rsidRPr="00C13547">
              <w:t>-0.1675</w:t>
            </w:r>
          </w:p>
        </w:tc>
        <w:tc>
          <w:tcPr>
            <w:tcW w:w="1276" w:type="dxa"/>
            <w:vAlign w:val="bottom"/>
          </w:tcPr>
          <w:p w14:paraId="5567F851" w14:textId="77777777" w:rsidR="000A3A7B" w:rsidRPr="00C13547" w:rsidRDefault="000A3A7B" w:rsidP="002C1B1D">
            <w:pPr>
              <w:jc w:val="center"/>
              <w:textAlignment w:val="baseline"/>
            </w:pPr>
            <w:r w:rsidRPr="00C13547">
              <w:t>0.0341</w:t>
            </w:r>
          </w:p>
        </w:tc>
        <w:tc>
          <w:tcPr>
            <w:tcW w:w="1276" w:type="dxa"/>
          </w:tcPr>
          <w:p w14:paraId="05EB0881" w14:textId="05A10795" w:rsidR="000A3A7B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734F9D89" w14:textId="24B1E1CE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0C3FF595" w14:textId="1CE1C11A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Non-Insulin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CBD107A" w14:textId="77777777" w:rsidR="009253BD" w:rsidRPr="00C13547" w:rsidRDefault="009253BD" w:rsidP="002C1B1D">
            <w:pPr>
              <w:textAlignment w:val="baseline"/>
            </w:pPr>
            <w:r w:rsidRPr="00C13547">
              <w:t>0.09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2DDD65" w14:textId="77777777" w:rsidR="009253BD" w:rsidRPr="00C13547" w:rsidRDefault="009253BD" w:rsidP="002C1B1D">
            <w:pPr>
              <w:textAlignment w:val="baseline"/>
            </w:pPr>
            <w:r w:rsidRPr="00C13547">
              <w:t>0.0303</w:t>
            </w:r>
          </w:p>
        </w:tc>
        <w:tc>
          <w:tcPr>
            <w:tcW w:w="992" w:type="dxa"/>
          </w:tcPr>
          <w:p w14:paraId="727C8D6C" w14:textId="03A8F3A0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2</w:t>
            </w:r>
          </w:p>
        </w:tc>
        <w:tc>
          <w:tcPr>
            <w:tcW w:w="1559" w:type="dxa"/>
            <w:vAlign w:val="bottom"/>
          </w:tcPr>
          <w:p w14:paraId="2B4D9320" w14:textId="67A9A71A" w:rsidR="009253BD" w:rsidRPr="00C13547" w:rsidRDefault="009253BD" w:rsidP="002C1B1D">
            <w:pPr>
              <w:jc w:val="center"/>
              <w:textAlignment w:val="baseline"/>
            </w:pPr>
            <w:r w:rsidRPr="00C13547">
              <w:t>-0.0805</w:t>
            </w:r>
          </w:p>
        </w:tc>
        <w:tc>
          <w:tcPr>
            <w:tcW w:w="1276" w:type="dxa"/>
            <w:vAlign w:val="bottom"/>
          </w:tcPr>
          <w:p w14:paraId="5A120831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257</w:t>
            </w:r>
          </w:p>
        </w:tc>
        <w:tc>
          <w:tcPr>
            <w:tcW w:w="1276" w:type="dxa"/>
          </w:tcPr>
          <w:p w14:paraId="5730645E" w14:textId="2AFCCBD4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8</w:t>
            </w:r>
          </w:p>
        </w:tc>
      </w:tr>
      <w:tr w:rsidR="00AB449D" w:rsidRPr="00C13547" w14:paraId="53B4E3ED" w14:textId="76873D64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7E0303B2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>History of severe COP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4B1CF8E" w14:textId="77777777" w:rsidR="009253BD" w:rsidRPr="00C13547" w:rsidRDefault="009253BD" w:rsidP="002C1B1D">
            <w:pPr>
              <w:textAlignment w:val="baseline"/>
            </w:pPr>
            <w:r w:rsidRPr="00C13547">
              <w:t>0.177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745938" w14:textId="77777777" w:rsidR="009253BD" w:rsidRPr="00C13547" w:rsidRDefault="009253BD" w:rsidP="002C1B1D">
            <w:pPr>
              <w:textAlignment w:val="baseline"/>
            </w:pPr>
            <w:r w:rsidRPr="00C13547">
              <w:t>0.0428</w:t>
            </w:r>
          </w:p>
        </w:tc>
        <w:tc>
          <w:tcPr>
            <w:tcW w:w="992" w:type="dxa"/>
          </w:tcPr>
          <w:p w14:paraId="5472E3FC" w14:textId="08028B34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276CC876" w14:textId="2F4A678A" w:rsidR="009253BD" w:rsidRPr="00C13547" w:rsidRDefault="009253BD" w:rsidP="002C1B1D">
            <w:pPr>
              <w:jc w:val="center"/>
              <w:textAlignment w:val="baseline"/>
            </w:pPr>
            <w:r w:rsidRPr="00C13547">
              <w:t>-0.153</w:t>
            </w:r>
          </w:p>
        </w:tc>
        <w:tc>
          <w:tcPr>
            <w:tcW w:w="1276" w:type="dxa"/>
            <w:vAlign w:val="bottom"/>
          </w:tcPr>
          <w:p w14:paraId="135316B6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364</w:t>
            </w:r>
          </w:p>
        </w:tc>
        <w:tc>
          <w:tcPr>
            <w:tcW w:w="1276" w:type="dxa"/>
          </w:tcPr>
          <w:p w14:paraId="3D4B1DF7" w14:textId="4178438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0643D698" w14:textId="05C95125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5F99036B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>Smoker within one year preoperativel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C25010E" w14:textId="77777777" w:rsidR="009253BD" w:rsidRPr="00C13547" w:rsidRDefault="009253BD" w:rsidP="002C1B1D">
            <w:pPr>
              <w:textAlignment w:val="baseline"/>
            </w:pPr>
            <w:r w:rsidRPr="00C13547">
              <w:t>0.17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A6401F" w14:textId="77777777" w:rsidR="009253BD" w:rsidRPr="00C13547" w:rsidRDefault="009253BD" w:rsidP="002C1B1D">
            <w:pPr>
              <w:textAlignment w:val="baseline"/>
            </w:pPr>
            <w:r w:rsidRPr="00C13547">
              <w:t>0.0254</w:t>
            </w:r>
          </w:p>
        </w:tc>
        <w:tc>
          <w:tcPr>
            <w:tcW w:w="992" w:type="dxa"/>
          </w:tcPr>
          <w:p w14:paraId="7F3B6D3E" w14:textId="2BB440E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12350008" w14:textId="56A125FE" w:rsidR="009253BD" w:rsidRPr="00C13547" w:rsidRDefault="009253BD" w:rsidP="002C1B1D">
            <w:pPr>
              <w:jc w:val="center"/>
              <w:textAlignment w:val="baseline"/>
            </w:pPr>
            <w:r w:rsidRPr="00C13547">
              <w:t>-0.1459</w:t>
            </w:r>
          </w:p>
        </w:tc>
        <w:tc>
          <w:tcPr>
            <w:tcW w:w="1276" w:type="dxa"/>
            <w:vAlign w:val="bottom"/>
          </w:tcPr>
          <w:p w14:paraId="164EEF74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216</w:t>
            </w:r>
          </w:p>
        </w:tc>
        <w:tc>
          <w:tcPr>
            <w:tcW w:w="1276" w:type="dxa"/>
          </w:tcPr>
          <w:p w14:paraId="173AA5B3" w14:textId="2F305819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02609FDD" w14:textId="3FF392C7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46730BE8" w14:textId="77777777" w:rsidR="009253BD" w:rsidRPr="00C13547" w:rsidRDefault="009253BD" w:rsidP="002C1B1D">
            <w:r w:rsidRPr="00C13547">
              <w:rPr>
                <w:rFonts w:eastAsia="Arial"/>
                <w:lang w:val="en-GB"/>
              </w:rPr>
              <w:t>Congestive heart failure, within 30 days before surger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9CA669" w14:textId="77777777" w:rsidR="009253BD" w:rsidRPr="00C13547" w:rsidRDefault="009253BD" w:rsidP="002C1B1D">
            <w:pPr>
              <w:textAlignment w:val="baseline"/>
            </w:pPr>
            <w:r w:rsidRPr="00C13547">
              <w:t>0.31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A8EFE7" w14:textId="77777777" w:rsidR="009253BD" w:rsidRPr="00C13547" w:rsidRDefault="009253BD" w:rsidP="002C1B1D">
            <w:pPr>
              <w:textAlignment w:val="baseline"/>
            </w:pPr>
            <w:r w:rsidRPr="00C13547">
              <w:t>0.0945</w:t>
            </w:r>
          </w:p>
        </w:tc>
        <w:tc>
          <w:tcPr>
            <w:tcW w:w="992" w:type="dxa"/>
          </w:tcPr>
          <w:p w14:paraId="57E6992F" w14:textId="7345AB7C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8</w:t>
            </w:r>
          </w:p>
        </w:tc>
        <w:tc>
          <w:tcPr>
            <w:tcW w:w="1559" w:type="dxa"/>
            <w:vAlign w:val="bottom"/>
          </w:tcPr>
          <w:p w14:paraId="1F805E5A" w14:textId="25DAD9E9" w:rsidR="009253BD" w:rsidRPr="00C13547" w:rsidRDefault="009253BD" w:rsidP="002C1B1D">
            <w:pPr>
              <w:jc w:val="center"/>
              <w:textAlignment w:val="baseline"/>
            </w:pPr>
            <w:r w:rsidRPr="00C13547">
              <w:t>-0.2743</w:t>
            </w:r>
          </w:p>
        </w:tc>
        <w:tc>
          <w:tcPr>
            <w:tcW w:w="1276" w:type="dxa"/>
            <w:vAlign w:val="bottom"/>
          </w:tcPr>
          <w:p w14:paraId="1AB076C4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804</w:t>
            </w:r>
          </w:p>
        </w:tc>
        <w:tc>
          <w:tcPr>
            <w:tcW w:w="1276" w:type="dxa"/>
          </w:tcPr>
          <w:p w14:paraId="7E52B275" w14:textId="7EB6DA30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6</w:t>
            </w:r>
          </w:p>
        </w:tc>
      </w:tr>
      <w:tr w:rsidR="00AB449D" w:rsidRPr="00C13547" w14:paraId="09BC87ED" w14:textId="45952E5C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44F22837" w14:textId="5079B686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 xml:space="preserve">Preoperative renal failure (preoperative acute renal failure, dialysis, and/or </w:t>
            </w:r>
            <w:r w:rsidRPr="00C13547">
              <w:t>GFR ≤ 60</w:t>
            </w:r>
            <w:r>
              <w:t xml:space="preserve"> </w:t>
            </w:r>
            <w:r w:rsidRPr="00C13547">
              <w:t>mL/min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8FDA1D8" w14:textId="77777777" w:rsidR="009253BD" w:rsidRPr="00C13547" w:rsidRDefault="009253BD" w:rsidP="002C1B1D">
            <w:pPr>
              <w:textAlignment w:val="baseline"/>
            </w:pPr>
            <w:r w:rsidRPr="00C13547">
              <w:t>0.16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36A978" w14:textId="77777777" w:rsidR="009253BD" w:rsidRPr="00C13547" w:rsidRDefault="009253BD" w:rsidP="002C1B1D">
            <w:pPr>
              <w:textAlignment w:val="baseline"/>
            </w:pPr>
            <w:r w:rsidRPr="00C13547">
              <w:t>0.0274</w:t>
            </w:r>
          </w:p>
        </w:tc>
        <w:tc>
          <w:tcPr>
            <w:tcW w:w="992" w:type="dxa"/>
          </w:tcPr>
          <w:p w14:paraId="4F9DF3AC" w14:textId="65A3F586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631FE02D" w14:textId="448F7C3C" w:rsidR="009253BD" w:rsidRPr="00C13547" w:rsidRDefault="009253BD" w:rsidP="002C1B1D">
            <w:pPr>
              <w:jc w:val="center"/>
              <w:textAlignment w:val="baseline"/>
            </w:pPr>
            <w:r w:rsidRPr="00C13547">
              <w:t>-0.1451</w:t>
            </w:r>
          </w:p>
        </w:tc>
        <w:tc>
          <w:tcPr>
            <w:tcW w:w="1276" w:type="dxa"/>
            <w:vAlign w:val="bottom"/>
          </w:tcPr>
          <w:p w14:paraId="58E7FE1B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234</w:t>
            </w:r>
          </w:p>
        </w:tc>
        <w:tc>
          <w:tcPr>
            <w:tcW w:w="1276" w:type="dxa"/>
          </w:tcPr>
          <w:p w14:paraId="07206301" w14:textId="0F3B594C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1CA1997B" w14:textId="0082E034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09E2989C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>Hypertension requiring medicatio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505579C" w14:textId="77777777" w:rsidR="009253BD" w:rsidRPr="00C13547" w:rsidRDefault="009253BD" w:rsidP="002C1B1D">
            <w:pPr>
              <w:textAlignment w:val="baseline"/>
            </w:pPr>
            <w:r w:rsidRPr="00C13547">
              <w:t>0.12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FEEBB0" w14:textId="77777777" w:rsidR="009253BD" w:rsidRPr="00C13547" w:rsidRDefault="009253BD" w:rsidP="002C1B1D">
            <w:pPr>
              <w:textAlignment w:val="baseline"/>
            </w:pPr>
            <w:r w:rsidRPr="00C13547">
              <w:t>0.0222</w:t>
            </w:r>
          </w:p>
        </w:tc>
        <w:tc>
          <w:tcPr>
            <w:tcW w:w="992" w:type="dxa"/>
          </w:tcPr>
          <w:p w14:paraId="1E552375" w14:textId="4D8CEBE7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26B3575E" w14:textId="7999DA35" w:rsidR="009253BD" w:rsidRPr="00C13547" w:rsidRDefault="009253BD" w:rsidP="002C1B1D">
            <w:pPr>
              <w:jc w:val="center"/>
              <w:textAlignment w:val="baseline"/>
            </w:pPr>
            <w:r w:rsidRPr="00C13547">
              <w:t>-0.1042</w:t>
            </w:r>
          </w:p>
        </w:tc>
        <w:tc>
          <w:tcPr>
            <w:tcW w:w="1276" w:type="dxa"/>
            <w:vAlign w:val="bottom"/>
          </w:tcPr>
          <w:p w14:paraId="492B7B41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189</w:t>
            </w:r>
          </w:p>
        </w:tc>
        <w:tc>
          <w:tcPr>
            <w:tcW w:w="1276" w:type="dxa"/>
          </w:tcPr>
          <w:p w14:paraId="37DFDF44" w14:textId="4B750926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35ECB339" w14:textId="22850C46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7E89CFF5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>Preoperative functional health statu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7FBE6C3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5D08AF3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3F28A49C" w14:textId="6E12A536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29513733" w14:textId="433E1140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2BBF7433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65348CD4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58FD6719" w14:textId="2C0B9215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72F36EA0" w14:textId="5324BD85" w:rsidR="009253BD" w:rsidRPr="00C13547" w:rsidRDefault="009253BD" w:rsidP="002C1B1D">
            <w:pPr>
              <w:textAlignment w:val="baseline"/>
              <w:rPr>
                <w:rFonts w:eastAsia="Arial"/>
                <w:lang w:val="en-GB"/>
              </w:rPr>
            </w:pPr>
            <w:r w:rsidRPr="00C52C9E">
              <w:rPr>
                <w:rFonts w:eastAsia="Arial"/>
                <w:lang w:val="en-GB"/>
              </w:rPr>
              <w:tab/>
            </w:r>
            <w:r>
              <w:rPr>
                <w:rFonts w:eastAsia="Arial"/>
                <w:lang w:val="en-GB"/>
              </w:rPr>
              <w:t>Independent (Reference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E7DA25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CA8BE8A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4986A46B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2CBF1B0F" w14:textId="153FBEC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3A7DE418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52F00D23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3F594EF8" w14:textId="5E34EBED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54A46C72" w14:textId="4139B13D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Partially dependen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2E129FB" w14:textId="77777777" w:rsidR="009253BD" w:rsidRPr="00C13547" w:rsidRDefault="009253BD" w:rsidP="002C1B1D">
            <w:pPr>
              <w:textAlignment w:val="baseline"/>
            </w:pPr>
            <w:r w:rsidRPr="00C13547">
              <w:t>0.16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14507C" w14:textId="77777777" w:rsidR="009253BD" w:rsidRPr="00C13547" w:rsidRDefault="009253BD" w:rsidP="002C1B1D">
            <w:pPr>
              <w:textAlignment w:val="baseline"/>
            </w:pPr>
            <w:r w:rsidRPr="00C13547">
              <w:t>0.0782</w:t>
            </w:r>
          </w:p>
        </w:tc>
        <w:tc>
          <w:tcPr>
            <w:tcW w:w="992" w:type="dxa"/>
          </w:tcPr>
          <w:p w14:paraId="3F21D194" w14:textId="50E5C62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18</w:t>
            </w:r>
          </w:p>
        </w:tc>
        <w:tc>
          <w:tcPr>
            <w:tcW w:w="1559" w:type="dxa"/>
            <w:vAlign w:val="bottom"/>
          </w:tcPr>
          <w:p w14:paraId="08DF886D" w14:textId="4D5E8BB1" w:rsidR="009253BD" w:rsidRPr="00C13547" w:rsidRDefault="009253BD" w:rsidP="002C1B1D">
            <w:pPr>
              <w:jc w:val="center"/>
              <w:textAlignment w:val="baseline"/>
            </w:pPr>
            <w:r w:rsidRPr="00C13547">
              <w:t>-0.1441</w:t>
            </w:r>
          </w:p>
        </w:tc>
        <w:tc>
          <w:tcPr>
            <w:tcW w:w="1276" w:type="dxa"/>
            <w:vAlign w:val="bottom"/>
          </w:tcPr>
          <w:p w14:paraId="0281787F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665</w:t>
            </w:r>
          </w:p>
        </w:tc>
        <w:tc>
          <w:tcPr>
            <w:tcW w:w="1276" w:type="dxa"/>
          </w:tcPr>
          <w:p w14:paraId="2F4BD8BD" w14:textId="43A06FC6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03</w:t>
            </w:r>
          </w:p>
        </w:tc>
      </w:tr>
      <w:tr w:rsidR="00AB449D" w:rsidRPr="00C13547" w14:paraId="26FF7FA2" w14:textId="0BC684E2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6037640C" w14:textId="1349AA14" w:rsidR="009253BD" w:rsidRPr="00C13547" w:rsidRDefault="009253BD" w:rsidP="002C1B1D">
            <w:pPr>
              <w:textAlignment w:val="baseline"/>
              <w:rPr>
                <w:lang w:val="fr-CA"/>
              </w:rPr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Totally dependen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8060609" w14:textId="77777777" w:rsidR="009253BD" w:rsidRPr="00C13547" w:rsidRDefault="009253BD" w:rsidP="002C1B1D">
            <w:pPr>
              <w:textAlignment w:val="baseline"/>
            </w:pPr>
            <w:r w:rsidRPr="00C13547">
              <w:t>0.75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A2273C4" w14:textId="77777777" w:rsidR="009253BD" w:rsidRPr="00C13547" w:rsidRDefault="009253BD" w:rsidP="002C1B1D">
            <w:pPr>
              <w:textAlignment w:val="baseline"/>
            </w:pPr>
            <w:r w:rsidRPr="00C13547">
              <w:t>0.175</w:t>
            </w:r>
          </w:p>
        </w:tc>
        <w:tc>
          <w:tcPr>
            <w:tcW w:w="992" w:type="dxa"/>
          </w:tcPr>
          <w:p w14:paraId="213D75EE" w14:textId="38D4A4C8" w:rsidR="009253BD" w:rsidRPr="00474E26" w:rsidRDefault="009253BD" w:rsidP="002C1B1D">
            <w:pPr>
              <w:jc w:val="center"/>
              <w:textAlignment w:val="baseline"/>
              <w:rPr>
                <w:rFonts w:ascii="SimSun" w:eastAsia="SimSun" w:hAnsi="SimSun" w:cs="SimSun"/>
              </w:rPr>
            </w:pPr>
            <w:r>
              <w:rPr>
                <w:rFonts w:hint="eastAsia"/>
              </w:rPr>
              <w:t>&lt;0</w:t>
            </w:r>
            <w:r w:rsidRPr="00C13547">
              <w:t>.</w:t>
            </w:r>
            <w:r>
              <w:rPr>
                <w:rFonts w:hint="eastAsia"/>
              </w:rPr>
              <w:t>00</w:t>
            </w:r>
            <w:r w:rsidRPr="00C13547">
              <w:t>1</w:t>
            </w:r>
            <w:r>
              <w:rPr>
                <w:rFonts w:ascii="SimSun" w:eastAsia="SimSun" w:hAnsi="SimSun" w:cs="SimSun" w:hint="eastAsia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0EE576A3" w14:textId="0F71F129" w:rsidR="009253BD" w:rsidRPr="00C13547" w:rsidRDefault="009253BD" w:rsidP="002C1B1D">
            <w:pPr>
              <w:jc w:val="center"/>
              <w:textAlignment w:val="baseline"/>
            </w:pPr>
            <w:r w:rsidRPr="00C13547">
              <w:t>-0.6533</w:t>
            </w:r>
          </w:p>
        </w:tc>
        <w:tc>
          <w:tcPr>
            <w:tcW w:w="1276" w:type="dxa"/>
            <w:vAlign w:val="bottom"/>
          </w:tcPr>
          <w:p w14:paraId="140503A4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489</w:t>
            </w:r>
          </w:p>
        </w:tc>
        <w:tc>
          <w:tcPr>
            <w:tcW w:w="1276" w:type="dxa"/>
          </w:tcPr>
          <w:p w14:paraId="59E48ABF" w14:textId="7B30DC8F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2BC6B6D7" w14:textId="2FABA784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  <w:hideMark/>
          </w:tcPr>
          <w:p w14:paraId="32D02A71" w14:textId="77777777" w:rsidR="009253BD" w:rsidRPr="00C13547" w:rsidRDefault="009253BD" w:rsidP="002C1B1D">
            <w:pPr>
              <w:textAlignment w:val="baseline"/>
            </w:pPr>
            <w:r w:rsidRPr="00C13547">
              <w:t xml:space="preserve">Dyspnea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6F8FA8D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B0FAB1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728AB14C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147C45DA" w14:textId="4DE2029A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7E908865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67463C88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6215A7EB" w14:textId="0C8D157C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01612CE0" w14:textId="248FACF1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At res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034DE4" w14:textId="77777777" w:rsidR="009253BD" w:rsidRPr="00C13547" w:rsidRDefault="009253BD" w:rsidP="002C1B1D">
            <w:pPr>
              <w:textAlignment w:val="baseline"/>
            </w:pPr>
            <w:r w:rsidRPr="00C13547">
              <w:t>0.13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CFE65F" w14:textId="77777777" w:rsidR="009253BD" w:rsidRPr="00C13547" w:rsidRDefault="009253BD" w:rsidP="002C1B1D">
            <w:pPr>
              <w:textAlignment w:val="baseline"/>
            </w:pPr>
            <w:r w:rsidRPr="00C13547">
              <w:t>0.1613</w:t>
            </w:r>
          </w:p>
        </w:tc>
        <w:tc>
          <w:tcPr>
            <w:tcW w:w="992" w:type="dxa"/>
          </w:tcPr>
          <w:p w14:paraId="737736E0" w14:textId="42C7E2AF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029</w:t>
            </w:r>
          </w:p>
        </w:tc>
        <w:tc>
          <w:tcPr>
            <w:tcW w:w="1559" w:type="dxa"/>
            <w:vAlign w:val="bottom"/>
          </w:tcPr>
          <w:p w14:paraId="742D8F4A" w14:textId="4DC0AB44" w:rsidR="009253BD" w:rsidRPr="00C13547" w:rsidRDefault="009253BD" w:rsidP="002C1B1D">
            <w:pPr>
              <w:jc w:val="center"/>
              <w:textAlignment w:val="baseline"/>
            </w:pPr>
            <w:r w:rsidRPr="00C13547">
              <w:t>-0.1115</w:t>
            </w:r>
          </w:p>
        </w:tc>
        <w:tc>
          <w:tcPr>
            <w:tcW w:w="1276" w:type="dxa"/>
            <w:vAlign w:val="bottom"/>
          </w:tcPr>
          <w:p w14:paraId="12DEEE1A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372</w:t>
            </w:r>
          </w:p>
        </w:tc>
        <w:tc>
          <w:tcPr>
            <w:tcW w:w="1276" w:type="dxa"/>
          </w:tcPr>
          <w:p w14:paraId="1B7DF4FD" w14:textId="2A416F05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166</w:t>
            </w:r>
          </w:p>
        </w:tc>
      </w:tr>
      <w:tr w:rsidR="00AB449D" w:rsidRPr="00C13547" w14:paraId="2844DA4F" w14:textId="4A2C5790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73D7CF3D" w14:textId="5B11B83B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Moderate exer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365471" w14:textId="77777777" w:rsidR="009253BD" w:rsidRPr="00C13547" w:rsidRDefault="009253BD" w:rsidP="002C1B1D">
            <w:pPr>
              <w:textAlignment w:val="baseline"/>
            </w:pPr>
            <w:r w:rsidRPr="00C13547">
              <w:t>0.06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52417F" w14:textId="77777777" w:rsidR="009253BD" w:rsidRPr="00C13547" w:rsidRDefault="009253BD" w:rsidP="002C1B1D">
            <w:pPr>
              <w:textAlignment w:val="baseline"/>
            </w:pPr>
            <w:r w:rsidRPr="00C13547">
              <w:t>0.0388</w:t>
            </w:r>
          </w:p>
        </w:tc>
        <w:tc>
          <w:tcPr>
            <w:tcW w:w="992" w:type="dxa"/>
          </w:tcPr>
          <w:p w14:paraId="5ABA6A8C" w14:textId="239BD285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133</w:t>
            </w:r>
          </w:p>
        </w:tc>
        <w:tc>
          <w:tcPr>
            <w:tcW w:w="1559" w:type="dxa"/>
            <w:vAlign w:val="bottom"/>
          </w:tcPr>
          <w:p w14:paraId="45846082" w14:textId="3F813426" w:rsidR="009253BD" w:rsidRPr="00C13547" w:rsidRDefault="009253BD" w:rsidP="002C1B1D">
            <w:pPr>
              <w:jc w:val="center"/>
              <w:textAlignment w:val="baseline"/>
            </w:pPr>
            <w:r w:rsidRPr="00C13547">
              <w:t>-0.0525</w:t>
            </w:r>
          </w:p>
        </w:tc>
        <w:tc>
          <w:tcPr>
            <w:tcW w:w="1276" w:type="dxa"/>
            <w:vAlign w:val="bottom"/>
          </w:tcPr>
          <w:p w14:paraId="02773D3D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33</w:t>
            </w:r>
          </w:p>
        </w:tc>
        <w:tc>
          <w:tcPr>
            <w:tcW w:w="1276" w:type="dxa"/>
          </w:tcPr>
          <w:p w14:paraId="22281E5C" w14:textId="127FB025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118</w:t>
            </w:r>
          </w:p>
        </w:tc>
      </w:tr>
      <w:tr w:rsidR="00AB449D" w:rsidRPr="00C13547" w14:paraId="577650BC" w14:textId="78216A3D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28F9E57B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lastRenderedPageBreak/>
              <w:t>Bleeding disorders or on anticoagulant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E55F87" w14:textId="77777777" w:rsidR="009253BD" w:rsidRPr="00C13547" w:rsidRDefault="009253BD" w:rsidP="002C1B1D">
            <w:pPr>
              <w:textAlignment w:val="baseline"/>
            </w:pPr>
            <w:r w:rsidRPr="00C13547">
              <w:t>0.33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8E683B" w14:textId="77777777" w:rsidR="009253BD" w:rsidRPr="00C13547" w:rsidRDefault="009253BD" w:rsidP="002C1B1D">
            <w:pPr>
              <w:textAlignment w:val="baseline"/>
            </w:pPr>
            <w:r w:rsidRPr="00C13547">
              <w:t>0.0547</w:t>
            </w:r>
          </w:p>
        </w:tc>
        <w:tc>
          <w:tcPr>
            <w:tcW w:w="992" w:type="dxa"/>
          </w:tcPr>
          <w:p w14:paraId="7109E5DB" w14:textId="6392453B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039A94DD" w14:textId="3C966768" w:rsidR="009253BD" w:rsidRPr="00C13547" w:rsidRDefault="009253BD" w:rsidP="002C1B1D">
            <w:pPr>
              <w:jc w:val="center"/>
              <w:textAlignment w:val="baseline"/>
            </w:pPr>
            <w:r w:rsidRPr="00C13547">
              <w:t>-0.2921</w:t>
            </w:r>
          </w:p>
        </w:tc>
        <w:tc>
          <w:tcPr>
            <w:tcW w:w="1276" w:type="dxa"/>
            <w:vAlign w:val="bottom"/>
          </w:tcPr>
          <w:p w14:paraId="5C4D820E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466</w:t>
            </w:r>
          </w:p>
        </w:tc>
        <w:tc>
          <w:tcPr>
            <w:tcW w:w="1276" w:type="dxa"/>
          </w:tcPr>
          <w:p w14:paraId="34F5968E" w14:textId="3D8EB53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45072EBF" w14:textId="4C9D8ABF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2EB4C74C" w14:textId="77777777" w:rsidR="009253BD" w:rsidRPr="00C13547" w:rsidRDefault="009253BD" w:rsidP="002C1B1D">
            <w:r w:rsidRPr="00C13547">
              <w:t xml:space="preserve">Steroid/immunosuppressant use for a chronic condition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4E7A82" w14:textId="77777777" w:rsidR="009253BD" w:rsidRPr="00C13547" w:rsidRDefault="009253BD" w:rsidP="002C1B1D">
            <w:pPr>
              <w:textAlignment w:val="baseline"/>
            </w:pPr>
            <w:r w:rsidRPr="00C13547">
              <w:t>0.23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BECD81" w14:textId="77777777" w:rsidR="009253BD" w:rsidRPr="00C13547" w:rsidRDefault="009253BD" w:rsidP="002C1B1D">
            <w:pPr>
              <w:textAlignment w:val="baseline"/>
            </w:pPr>
            <w:r w:rsidRPr="00C13547">
              <w:t>0.0367</w:t>
            </w:r>
          </w:p>
        </w:tc>
        <w:tc>
          <w:tcPr>
            <w:tcW w:w="992" w:type="dxa"/>
          </w:tcPr>
          <w:p w14:paraId="31DBA250" w14:textId="09013940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2FA67822" w14:textId="23C40409" w:rsidR="009253BD" w:rsidRPr="00C13547" w:rsidRDefault="009253BD" w:rsidP="002C1B1D">
            <w:pPr>
              <w:jc w:val="center"/>
              <w:textAlignment w:val="baseline"/>
            </w:pPr>
            <w:r w:rsidRPr="00C13547">
              <w:t>-0.2002</w:t>
            </w:r>
          </w:p>
        </w:tc>
        <w:tc>
          <w:tcPr>
            <w:tcW w:w="1276" w:type="dxa"/>
            <w:vAlign w:val="bottom"/>
          </w:tcPr>
          <w:p w14:paraId="205B7EF4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313</w:t>
            </w:r>
          </w:p>
        </w:tc>
        <w:tc>
          <w:tcPr>
            <w:tcW w:w="1276" w:type="dxa"/>
          </w:tcPr>
          <w:p w14:paraId="52E08DF6" w14:textId="1CD9F5BF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43B72EF6" w14:textId="0BB308A3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5C438A1E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 xml:space="preserve">Chemotherapy </w:t>
            </w:r>
            <w:r w:rsidRPr="00C13547">
              <w:t>within 90 days preoperativel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16877A" w14:textId="77777777" w:rsidR="009253BD" w:rsidRPr="00C13547" w:rsidRDefault="009253BD" w:rsidP="002C1B1D">
            <w:pPr>
              <w:textAlignment w:val="baseline"/>
            </w:pPr>
            <w:r w:rsidRPr="00C13547">
              <w:t>0.41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582059" w14:textId="77777777" w:rsidR="009253BD" w:rsidRPr="00C13547" w:rsidRDefault="009253BD" w:rsidP="002C1B1D">
            <w:pPr>
              <w:textAlignment w:val="baseline"/>
            </w:pPr>
            <w:r w:rsidRPr="00C13547">
              <w:t>0.0356</w:t>
            </w:r>
          </w:p>
        </w:tc>
        <w:tc>
          <w:tcPr>
            <w:tcW w:w="992" w:type="dxa"/>
          </w:tcPr>
          <w:p w14:paraId="4DF3F4DB" w14:textId="3E49A348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5AF58BC3" w14:textId="51EEB71F" w:rsidR="009253BD" w:rsidRPr="00C13547" w:rsidRDefault="009253BD" w:rsidP="002C1B1D">
            <w:pPr>
              <w:jc w:val="center"/>
              <w:textAlignment w:val="baseline"/>
            </w:pPr>
            <w:r w:rsidRPr="00C13547">
              <w:t>-0.355</w:t>
            </w:r>
          </w:p>
        </w:tc>
        <w:tc>
          <w:tcPr>
            <w:tcW w:w="1276" w:type="dxa"/>
            <w:vAlign w:val="bottom"/>
          </w:tcPr>
          <w:p w14:paraId="18FF92BB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304</w:t>
            </w:r>
          </w:p>
        </w:tc>
        <w:tc>
          <w:tcPr>
            <w:tcW w:w="1276" w:type="dxa"/>
          </w:tcPr>
          <w:p w14:paraId="6E5F08C3" w14:textId="6560E529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71D60732" w14:textId="4EE01FD8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4E39DDF1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Arial"/>
                <w:lang w:val="en-GB"/>
              </w:rPr>
              <w:t xml:space="preserve">Ascites </w:t>
            </w:r>
            <w:r w:rsidRPr="00C13547">
              <w:t>within 30 days preoperativel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043B26" w14:textId="77777777" w:rsidR="009253BD" w:rsidRPr="00C13547" w:rsidRDefault="009253BD" w:rsidP="002C1B1D">
            <w:pPr>
              <w:textAlignment w:val="baseline"/>
            </w:pPr>
            <w:r w:rsidRPr="00C13547">
              <w:t>0.30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5DD70D" w14:textId="77777777" w:rsidR="009253BD" w:rsidRPr="00C13547" w:rsidRDefault="009253BD" w:rsidP="002C1B1D">
            <w:pPr>
              <w:textAlignment w:val="baseline"/>
            </w:pPr>
            <w:r w:rsidRPr="00C13547">
              <w:t>0.1834</w:t>
            </w:r>
          </w:p>
        </w:tc>
        <w:tc>
          <w:tcPr>
            <w:tcW w:w="992" w:type="dxa"/>
          </w:tcPr>
          <w:p w14:paraId="1E2E28F2" w14:textId="7856102B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990</w:t>
            </w:r>
          </w:p>
        </w:tc>
        <w:tc>
          <w:tcPr>
            <w:tcW w:w="1559" w:type="dxa"/>
            <w:vAlign w:val="bottom"/>
          </w:tcPr>
          <w:p w14:paraId="151EAF5D" w14:textId="2305522C" w:rsidR="009253BD" w:rsidRPr="00C13547" w:rsidRDefault="009253BD" w:rsidP="002C1B1D">
            <w:pPr>
              <w:jc w:val="center"/>
              <w:textAlignment w:val="baseline"/>
            </w:pPr>
            <w:r w:rsidRPr="00C13547">
              <w:t>-0.2677</w:t>
            </w:r>
          </w:p>
        </w:tc>
        <w:tc>
          <w:tcPr>
            <w:tcW w:w="1276" w:type="dxa"/>
            <w:vAlign w:val="bottom"/>
          </w:tcPr>
          <w:p w14:paraId="553A3882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559</w:t>
            </w:r>
          </w:p>
        </w:tc>
        <w:tc>
          <w:tcPr>
            <w:tcW w:w="1276" w:type="dxa"/>
          </w:tcPr>
          <w:p w14:paraId="073276D1" w14:textId="02362623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860</w:t>
            </w:r>
          </w:p>
        </w:tc>
      </w:tr>
      <w:tr w:rsidR="00AB449D" w:rsidRPr="00C13547" w14:paraId="47D47372" w14:textId="3604DF22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3ADF08FE" w14:textId="77777777" w:rsidR="009253BD" w:rsidRPr="00C13547" w:rsidRDefault="009253BD" w:rsidP="002C1B1D">
            <w:pPr>
              <w:textAlignment w:val="baseline"/>
            </w:pPr>
            <w:r w:rsidRPr="00C13547">
              <w:t>Primary indication for colectom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68CD78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49F3C39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5E691018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76CB9198" w14:textId="6BE57FE9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7A9D5A7E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73F0DF75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5D13ADBA" w14:textId="7AB98FF9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55BC7806" w14:textId="6D579072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>
              <w:rPr>
                <w:rFonts w:eastAsia="Arial"/>
                <w:lang w:val="en-GB"/>
              </w:rPr>
              <w:t>Bleeding (Reference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556DC0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A6023FB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03B3E9D9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2B2DB694" w14:textId="7F9B4BB2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13C206AA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3BD5490E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47B4A448" w14:textId="006072D6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3C5DC551" w14:textId="0BDFC77D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Cancer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677EC0" w14:textId="77777777" w:rsidR="009253BD" w:rsidRPr="00C13547" w:rsidRDefault="009253BD" w:rsidP="002C1B1D">
            <w:pPr>
              <w:textAlignment w:val="baseline"/>
            </w:pPr>
            <w:r w:rsidRPr="00C13547">
              <w:t>-0.52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769325" w14:textId="77777777" w:rsidR="009253BD" w:rsidRPr="00C13547" w:rsidRDefault="009253BD" w:rsidP="002C1B1D">
            <w:pPr>
              <w:textAlignment w:val="baseline"/>
            </w:pPr>
            <w:r w:rsidRPr="00C13547">
              <w:t>0.1777</w:t>
            </w:r>
          </w:p>
        </w:tc>
        <w:tc>
          <w:tcPr>
            <w:tcW w:w="992" w:type="dxa"/>
          </w:tcPr>
          <w:p w14:paraId="42707921" w14:textId="141D3CED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31</w:t>
            </w:r>
          </w:p>
        </w:tc>
        <w:tc>
          <w:tcPr>
            <w:tcW w:w="1559" w:type="dxa"/>
            <w:vAlign w:val="bottom"/>
          </w:tcPr>
          <w:p w14:paraId="4AB228D3" w14:textId="281ED8D0" w:rsidR="009253BD" w:rsidRPr="00C13547" w:rsidRDefault="009253BD" w:rsidP="002C1B1D">
            <w:pPr>
              <w:jc w:val="center"/>
              <w:textAlignment w:val="baseline"/>
            </w:pPr>
            <w:r w:rsidRPr="00C13547">
              <w:t>0.459</w:t>
            </w:r>
          </w:p>
        </w:tc>
        <w:tc>
          <w:tcPr>
            <w:tcW w:w="1276" w:type="dxa"/>
            <w:vAlign w:val="bottom"/>
          </w:tcPr>
          <w:p w14:paraId="2FD514B9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511</w:t>
            </w:r>
          </w:p>
        </w:tc>
        <w:tc>
          <w:tcPr>
            <w:tcW w:w="1276" w:type="dxa"/>
          </w:tcPr>
          <w:p w14:paraId="0F221991" w14:textId="4EE6B7B0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4</w:t>
            </w:r>
          </w:p>
        </w:tc>
      </w:tr>
      <w:tr w:rsidR="00AB449D" w:rsidRPr="00C13547" w14:paraId="2E771274" w14:textId="2A3B8E65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780F44CE" w14:textId="2121AFED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 w:rsidRPr="00C13547">
              <w:t>Diverticuliti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CF8D31" w14:textId="77777777" w:rsidR="009253BD" w:rsidRPr="00C13547" w:rsidRDefault="009253BD" w:rsidP="002C1B1D">
            <w:pPr>
              <w:textAlignment w:val="baseline"/>
            </w:pPr>
            <w:r w:rsidRPr="00C13547">
              <w:t>-0.6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688278" w14:textId="77777777" w:rsidR="009253BD" w:rsidRPr="00C13547" w:rsidRDefault="009253BD" w:rsidP="002C1B1D">
            <w:pPr>
              <w:textAlignment w:val="baseline"/>
            </w:pPr>
            <w:r w:rsidRPr="00C13547">
              <w:t>0.179</w:t>
            </w:r>
          </w:p>
        </w:tc>
        <w:tc>
          <w:tcPr>
            <w:tcW w:w="992" w:type="dxa"/>
          </w:tcPr>
          <w:p w14:paraId="11E779FB" w14:textId="5AB38C52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4</w:t>
            </w:r>
          </w:p>
        </w:tc>
        <w:tc>
          <w:tcPr>
            <w:tcW w:w="1559" w:type="dxa"/>
            <w:vAlign w:val="bottom"/>
          </w:tcPr>
          <w:p w14:paraId="0761C4BF" w14:textId="6FE3D175" w:rsidR="009253BD" w:rsidRPr="00C13547" w:rsidRDefault="009253BD" w:rsidP="002C1B1D">
            <w:pPr>
              <w:jc w:val="center"/>
              <w:textAlignment w:val="baseline"/>
            </w:pPr>
            <w:r w:rsidRPr="00C13547">
              <w:t>0.5516</w:t>
            </w:r>
          </w:p>
        </w:tc>
        <w:tc>
          <w:tcPr>
            <w:tcW w:w="1276" w:type="dxa"/>
            <w:vAlign w:val="bottom"/>
          </w:tcPr>
          <w:p w14:paraId="4CC57B2C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522</w:t>
            </w:r>
          </w:p>
        </w:tc>
        <w:tc>
          <w:tcPr>
            <w:tcW w:w="1276" w:type="dxa"/>
          </w:tcPr>
          <w:p w14:paraId="49D27BCF" w14:textId="19DE4BF7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3</w:t>
            </w:r>
          </w:p>
        </w:tc>
      </w:tr>
      <w:tr w:rsidR="00AB449D" w:rsidRPr="00C13547" w14:paraId="03992587" w14:textId="2AE48C51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290BA649" w14:textId="163F9D89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IB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F71690" w14:textId="77777777" w:rsidR="009253BD" w:rsidRPr="00C13547" w:rsidRDefault="009253BD" w:rsidP="002C1B1D">
            <w:pPr>
              <w:textAlignment w:val="baseline"/>
            </w:pPr>
            <w:r w:rsidRPr="00C13547">
              <w:t>-0.33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295633" w14:textId="77777777" w:rsidR="009253BD" w:rsidRPr="00C13547" w:rsidRDefault="009253BD" w:rsidP="002C1B1D">
            <w:pPr>
              <w:textAlignment w:val="baseline"/>
            </w:pPr>
            <w:r w:rsidRPr="00C13547">
              <w:t>0.1821</w:t>
            </w:r>
          </w:p>
        </w:tc>
        <w:tc>
          <w:tcPr>
            <w:tcW w:w="992" w:type="dxa"/>
          </w:tcPr>
          <w:p w14:paraId="2F2F2CC2" w14:textId="43FFB093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641</w:t>
            </w:r>
          </w:p>
        </w:tc>
        <w:tc>
          <w:tcPr>
            <w:tcW w:w="1559" w:type="dxa"/>
            <w:vAlign w:val="bottom"/>
          </w:tcPr>
          <w:p w14:paraId="30B51088" w14:textId="783F4B0D" w:rsidR="009253BD" w:rsidRPr="00C13547" w:rsidRDefault="009253BD" w:rsidP="002C1B1D">
            <w:pPr>
              <w:jc w:val="center"/>
              <w:textAlignment w:val="baseline"/>
            </w:pPr>
            <w:r w:rsidRPr="00C13547">
              <w:t>0.2973</w:t>
            </w:r>
          </w:p>
        </w:tc>
        <w:tc>
          <w:tcPr>
            <w:tcW w:w="1276" w:type="dxa"/>
            <w:vAlign w:val="bottom"/>
          </w:tcPr>
          <w:p w14:paraId="2D4804F4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548</w:t>
            </w:r>
          </w:p>
        </w:tc>
        <w:tc>
          <w:tcPr>
            <w:tcW w:w="1276" w:type="dxa"/>
          </w:tcPr>
          <w:p w14:paraId="1CE7CA48" w14:textId="7D139A5F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548</w:t>
            </w:r>
          </w:p>
        </w:tc>
      </w:tr>
      <w:tr w:rsidR="00AB449D" w:rsidRPr="00C13547" w14:paraId="2B6B8029" w14:textId="0347F13F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25415ACD" w14:textId="76F1149E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Non-malignant polyp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452B22" w14:textId="77777777" w:rsidR="009253BD" w:rsidRPr="00C13547" w:rsidRDefault="009253BD" w:rsidP="002C1B1D">
            <w:pPr>
              <w:textAlignment w:val="baseline"/>
            </w:pPr>
            <w:r w:rsidRPr="00C13547">
              <w:t>-0.55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94AE31" w14:textId="77777777" w:rsidR="009253BD" w:rsidRPr="00C13547" w:rsidRDefault="009253BD" w:rsidP="002C1B1D">
            <w:pPr>
              <w:textAlignment w:val="baseline"/>
            </w:pPr>
            <w:r w:rsidRPr="00C13547">
              <w:t>0.1797</w:t>
            </w:r>
          </w:p>
        </w:tc>
        <w:tc>
          <w:tcPr>
            <w:tcW w:w="992" w:type="dxa"/>
          </w:tcPr>
          <w:p w14:paraId="61972E80" w14:textId="7D25F63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1</w:t>
            </w:r>
          </w:p>
        </w:tc>
        <w:tc>
          <w:tcPr>
            <w:tcW w:w="1559" w:type="dxa"/>
            <w:vAlign w:val="bottom"/>
          </w:tcPr>
          <w:p w14:paraId="61ACCD08" w14:textId="3FD4CBB1" w:rsidR="009253BD" w:rsidRPr="00C13547" w:rsidRDefault="009253BD" w:rsidP="002C1B1D">
            <w:pPr>
              <w:jc w:val="center"/>
              <w:textAlignment w:val="baseline"/>
            </w:pPr>
            <w:r w:rsidRPr="00C13547">
              <w:t>0.4824</w:t>
            </w:r>
          </w:p>
        </w:tc>
        <w:tc>
          <w:tcPr>
            <w:tcW w:w="1276" w:type="dxa"/>
            <w:vAlign w:val="bottom"/>
          </w:tcPr>
          <w:p w14:paraId="3D429807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529</w:t>
            </w:r>
          </w:p>
        </w:tc>
        <w:tc>
          <w:tcPr>
            <w:tcW w:w="1276" w:type="dxa"/>
          </w:tcPr>
          <w:p w14:paraId="79FE9D21" w14:textId="0BDFFFD3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6</w:t>
            </w:r>
          </w:p>
        </w:tc>
      </w:tr>
      <w:tr w:rsidR="00AB449D" w:rsidRPr="00C13547" w14:paraId="713948AC" w14:textId="37DEF161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562081CE" w14:textId="309C7BE0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Other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209EAB" w14:textId="77777777" w:rsidR="009253BD" w:rsidRPr="00C13547" w:rsidRDefault="009253BD" w:rsidP="002C1B1D">
            <w:pPr>
              <w:textAlignment w:val="baseline"/>
            </w:pPr>
            <w:r w:rsidRPr="00C13547">
              <w:t>-0.38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73D000" w14:textId="77777777" w:rsidR="009253BD" w:rsidRPr="00C13547" w:rsidRDefault="009253BD" w:rsidP="002C1B1D">
            <w:pPr>
              <w:textAlignment w:val="baseline"/>
            </w:pPr>
            <w:r w:rsidRPr="00C13547">
              <w:t>0.1788</w:t>
            </w:r>
          </w:p>
        </w:tc>
        <w:tc>
          <w:tcPr>
            <w:tcW w:w="992" w:type="dxa"/>
          </w:tcPr>
          <w:p w14:paraId="45B85FBA" w14:textId="29745697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09</w:t>
            </w:r>
          </w:p>
        </w:tc>
        <w:tc>
          <w:tcPr>
            <w:tcW w:w="1559" w:type="dxa"/>
            <w:vAlign w:val="bottom"/>
          </w:tcPr>
          <w:p w14:paraId="691BE84F" w14:textId="7FDFBF3C" w:rsidR="009253BD" w:rsidRPr="00C13547" w:rsidRDefault="009253BD" w:rsidP="002C1B1D">
            <w:pPr>
              <w:jc w:val="center"/>
              <w:textAlignment w:val="baseline"/>
            </w:pPr>
            <w:r w:rsidRPr="00C13547">
              <w:t>0.3388</w:t>
            </w:r>
          </w:p>
        </w:tc>
        <w:tc>
          <w:tcPr>
            <w:tcW w:w="1276" w:type="dxa"/>
            <w:vAlign w:val="bottom"/>
          </w:tcPr>
          <w:p w14:paraId="6EAC1037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152</w:t>
            </w:r>
          </w:p>
        </w:tc>
        <w:tc>
          <w:tcPr>
            <w:tcW w:w="1276" w:type="dxa"/>
          </w:tcPr>
          <w:p w14:paraId="7EDEE057" w14:textId="2CD03C78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58</w:t>
            </w:r>
          </w:p>
        </w:tc>
      </w:tr>
      <w:tr w:rsidR="00AB449D" w:rsidRPr="00C13547" w14:paraId="1CB56796" w14:textId="47515C19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3DA5E65F" w14:textId="66BD7E5F" w:rsidR="009253BD" w:rsidRPr="00C13547" w:rsidRDefault="009253BD" w:rsidP="002C1B1D">
            <w:pPr>
              <w:textAlignment w:val="baseline"/>
            </w:pPr>
            <w:r w:rsidRPr="00C13547">
              <w:t>Operative approach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8395F7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31CFB32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3F88ADBC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06179A81" w14:textId="4D3D30DF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528F0B32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1746F38A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20E2E143" w14:textId="17F9C16A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3CBD2B0B" w14:textId="2F922F0A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>
              <w:rPr>
                <w:rFonts w:eastAsia="Arial"/>
                <w:lang w:val="en-GB"/>
              </w:rPr>
              <w:t>Minimally invasive (Reference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291A0A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3D8D1B2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6A34326C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565FF8CD" w14:textId="797DCD26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3AD8BDCB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637DAF89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40529F45" w14:textId="67C4052A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765394EB" w14:textId="30DA394B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Minimally invasive with open- or hand-assis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84FABF" w14:textId="77777777" w:rsidR="009253BD" w:rsidRPr="00C13547" w:rsidRDefault="009253BD" w:rsidP="002C1B1D">
            <w:pPr>
              <w:textAlignment w:val="baseline"/>
            </w:pPr>
            <w:r w:rsidRPr="00C13547">
              <w:t>0.09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946980" w14:textId="77777777" w:rsidR="009253BD" w:rsidRPr="00C13547" w:rsidRDefault="009253BD" w:rsidP="002C1B1D">
            <w:pPr>
              <w:textAlignment w:val="baseline"/>
            </w:pPr>
            <w:r w:rsidRPr="00C13547">
              <w:t>0.0235</w:t>
            </w:r>
          </w:p>
        </w:tc>
        <w:tc>
          <w:tcPr>
            <w:tcW w:w="992" w:type="dxa"/>
          </w:tcPr>
          <w:p w14:paraId="0243BEA0" w14:textId="3182832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52356B1C" w14:textId="6F7F5098" w:rsidR="009253BD" w:rsidRPr="00C13547" w:rsidRDefault="009253BD" w:rsidP="002C1B1D">
            <w:pPr>
              <w:jc w:val="center"/>
              <w:textAlignment w:val="baseline"/>
            </w:pPr>
            <w:r w:rsidRPr="00C13547">
              <w:t>-0.0853</w:t>
            </w:r>
          </w:p>
        </w:tc>
        <w:tc>
          <w:tcPr>
            <w:tcW w:w="1276" w:type="dxa"/>
            <w:vAlign w:val="bottom"/>
          </w:tcPr>
          <w:p w14:paraId="665AFF8A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2</w:t>
            </w:r>
          </w:p>
        </w:tc>
        <w:tc>
          <w:tcPr>
            <w:tcW w:w="1276" w:type="dxa"/>
          </w:tcPr>
          <w:p w14:paraId="660719C3" w14:textId="429AA240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48BECBC0" w14:textId="39743132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3CB50238" w14:textId="0EA5E558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 xml:space="preserve">Minimally invasive with unplanned conversion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to ope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22E441" w14:textId="77777777" w:rsidR="009253BD" w:rsidRPr="00C13547" w:rsidRDefault="009253BD" w:rsidP="002C1B1D">
            <w:pPr>
              <w:textAlignment w:val="baseline"/>
            </w:pPr>
            <w:r w:rsidRPr="00C13547">
              <w:t>0.38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9B5725" w14:textId="77777777" w:rsidR="009253BD" w:rsidRPr="00C13547" w:rsidRDefault="009253BD" w:rsidP="002C1B1D">
            <w:pPr>
              <w:textAlignment w:val="baseline"/>
            </w:pPr>
            <w:r w:rsidRPr="00C13547">
              <w:t>0.0346</w:t>
            </w:r>
          </w:p>
        </w:tc>
        <w:tc>
          <w:tcPr>
            <w:tcW w:w="992" w:type="dxa"/>
          </w:tcPr>
          <w:p w14:paraId="73AC82DC" w14:textId="1BAF5420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21327696" w14:textId="7BF4A6B6" w:rsidR="009253BD" w:rsidRPr="00C13547" w:rsidRDefault="009253BD" w:rsidP="002C1B1D">
            <w:pPr>
              <w:jc w:val="center"/>
              <w:textAlignment w:val="baseline"/>
            </w:pPr>
            <w:r w:rsidRPr="00C13547">
              <w:t>-0.3321</w:t>
            </w:r>
          </w:p>
        </w:tc>
        <w:tc>
          <w:tcPr>
            <w:tcW w:w="1276" w:type="dxa"/>
            <w:vAlign w:val="bottom"/>
          </w:tcPr>
          <w:p w14:paraId="27FC0DEB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296</w:t>
            </w:r>
          </w:p>
        </w:tc>
        <w:tc>
          <w:tcPr>
            <w:tcW w:w="1276" w:type="dxa"/>
          </w:tcPr>
          <w:p w14:paraId="39901F76" w14:textId="1E63C61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6423F5EA" w14:textId="6913B29A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5A9B5CB7" w14:textId="41983420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Ope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40BBC3" w14:textId="77777777" w:rsidR="009253BD" w:rsidRPr="00C13547" w:rsidRDefault="009253BD" w:rsidP="002C1B1D">
            <w:pPr>
              <w:textAlignment w:val="baseline"/>
            </w:pPr>
            <w:r w:rsidRPr="00C13547">
              <w:t>0.36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6FF52A" w14:textId="77777777" w:rsidR="009253BD" w:rsidRPr="00C13547" w:rsidRDefault="009253BD" w:rsidP="002C1B1D">
            <w:pPr>
              <w:textAlignment w:val="baseline"/>
            </w:pPr>
            <w:r w:rsidRPr="00C13547">
              <w:t>0.0257</w:t>
            </w:r>
          </w:p>
        </w:tc>
        <w:tc>
          <w:tcPr>
            <w:tcW w:w="992" w:type="dxa"/>
          </w:tcPr>
          <w:p w14:paraId="7A5CC33B" w14:textId="25C53F9B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3CE640D3" w14:textId="3C253486" w:rsidR="009253BD" w:rsidRPr="00C13547" w:rsidRDefault="009253BD" w:rsidP="002C1B1D">
            <w:pPr>
              <w:jc w:val="center"/>
              <w:textAlignment w:val="baseline"/>
            </w:pPr>
            <w:r w:rsidRPr="00C13547">
              <w:t>-0.3129</w:t>
            </w:r>
          </w:p>
        </w:tc>
        <w:tc>
          <w:tcPr>
            <w:tcW w:w="1276" w:type="dxa"/>
            <w:vAlign w:val="bottom"/>
          </w:tcPr>
          <w:p w14:paraId="6851C201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22</w:t>
            </w:r>
          </w:p>
        </w:tc>
        <w:tc>
          <w:tcPr>
            <w:tcW w:w="1276" w:type="dxa"/>
          </w:tcPr>
          <w:p w14:paraId="33B7BBC0" w14:textId="1C9F4681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4790B85F" w14:textId="2AAA8D9E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529E0FD0" w14:textId="38609D9F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Other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D1776E" w14:textId="77777777" w:rsidR="009253BD" w:rsidRPr="00C13547" w:rsidRDefault="009253BD" w:rsidP="002C1B1D">
            <w:pPr>
              <w:textAlignment w:val="baseline"/>
            </w:pPr>
            <w:r w:rsidRPr="00C13547">
              <w:t>-0.13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DF7AC5" w14:textId="77777777" w:rsidR="009253BD" w:rsidRPr="00C13547" w:rsidRDefault="009253BD" w:rsidP="002C1B1D">
            <w:pPr>
              <w:textAlignment w:val="baseline"/>
            </w:pPr>
            <w:r w:rsidRPr="00C13547">
              <w:t>0.4476</w:t>
            </w:r>
          </w:p>
        </w:tc>
        <w:tc>
          <w:tcPr>
            <w:tcW w:w="992" w:type="dxa"/>
          </w:tcPr>
          <w:p w14:paraId="3A40A69B" w14:textId="71C1630C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652</w:t>
            </w:r>
          </w:p>
        </w:tc>
        <w:tc>
          <w:tcPr>
            <w:tcW w:w="1559" w:type="dxa"/>
            <w:vAlign w:val="bottom"/>
          </w:tcPr>
          <w:p w14:paraId="4A59FAFA" w14:textId="53BAA45F" w:rsidR="009253BD" w:rsidRPr="00C13547" w:rsidRDefault="009253BD" w:rsidP="002C1B1D">
            <w:pPr>
              <w:jc w:val="center"/>
              <w:textAlignment w:val="baseline"/>
            </w:pPr>
            <w:r w:rsidRPr="00C13547">
              <w:t>0.1149</w:t>
            </w:r>
          </w:p>
        </w:tc>
        <w:tc>
          <w:tcPr>
            <w:tcW w:w="1276" w:type="dxa"/>
            <w:vAlign w:val="bottom"/>
          </w:tcPr>
          <w:p w14:paraId="78FE1BFD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3806</w:t>
            </w:r>
          </w:p>
        </w:tc>
        <w:tc>
          <w:tcPr>
            <w:tcW w:w="1276" w:type="dxa"/>
          </w:tcPr>
          <w:p w14:paraId="6C07AA35" w14:textId="57B16392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628</w:t>
            </w:r>
          </w:p>
        </w:tc>
      </w:tr>
      <w:tr w:rsidR="00AB449D" w:rsidRPr="00C13547" w14:paraId="12A0E168" w14:textId="7D199BDA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15FDEEBA" w14:textId="77777777" w:rsidR="009253BD" w:rsidRPr="00C13547" w:rsidRDefault="009253BD" w:rsidP="002C1B1D">
            <w:pPr>
              <w:textAlignment w:val="baseline"/>
            </w:pPr>
            <w:r w:rsidRPr="00C13547">
              <w:t>Total operation tim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BC23B8" w14:textId="77777777" w:rsidR="009253BD" w:rsidRPr="00C13547" w:rsidRDefault="009253BD" w:rsidP="002C1B1D">
            <w:pPr>
              <w:textAlignment w:val="baseline"/>
            </w:pPr>
            <w:r w:rsidRPr="00C13547">
              <w:t>0.00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B334FE" w14:textId="77777777" w:rsidR="009253BD" w:rsidRPr="00C13547" w:rsidRDefault="009253BD" w:rsidP="002C1B1D">
            <w:pPr>
              <w:textAlignment w:val="baseline"/>
            </w:pPr>
            <w:r w:rsidRPr="00C13547">
              <w:t>&lt; 0.001</w:t>
            </w:r>
          </w:p>
        </w:tc>
        <w:tc>
          <w:tcPr>
            <w:tcW w:w="992" w:type="dxa"/>
          </w:tcPr>
          <w:p w14:paraId="21C41102" w14:textId="75476817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559" w:type="dxa"/>
            <w:vAlign w:val="bottom"/>
          </w:tcPr>
          <w:p w14:paraId="48EE5105" w14:textId="5D4456D5" w:rsidR="009253BD" w:rsidRPr="00C13547" w:rsidRDefault="009253BD" w:rsidP="002C1B1D">
            <w:pPr>
              <w:jc w:val="center"/>
              <w:textAlignment w:val="baseline"/>
            </w:pPr>
            <w:r w:rsidRPr="00C13547">
              <w:t>-0.0013</w:t>
            </w:r>
          </w:p>
        </w:tc>
        <w:tc>
          <w:tcPr>
            <w:tcW w:w="1276" w:type="dxa"/>
            <w:vAlign w:val="bottom"/>
          </w:tcPr>
          <w:p w14:paraId="79A704DB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&lt; 0.001</w:t>
            </w:r>
          </w:p>
        </w:tc>
        <w:tc>
          <w:tcPr>
            <w:tcW w:w="1276" w:type="dxa"/>
          </w:tcPr>
          <w:p w14:paraId="5A7CE9EA" w14:textId="003EC70F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13547" w14:paraId="2C662599" w14:textId="05268942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40F41804" w14:textId="77777777" w:rsidR="009253BD" w:rsidRPr="00C13547" w:rsidRDefault="009253BD" w:rsidP="002C1B1D">
            <w:pPr>
              <w:textAlignment w:val="baseline"/>
            </w:pPr>
            <w:r w:rsidRPr="00C13547">
              <w:t>Wound classific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4A24FF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A7A38C9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507F87B9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12395B09" w14:textId="79CD353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3D6628EF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326C54E3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235CDCD3" w14:textId="01014CE1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42AD0EC0" w14:textId="16BF7EED" w:rsidR="009253BD" w:rsidRPr="00C13547" w:rsidRDefault="009253BD" w:rsidP="002C1B1D">
            <w:pPr>
              <w:textAlignment w:val="baseline"/>
            </w:pPr>
            <w:r w:rsidRPr="00C52C9E">
              <w:rPr>
                <w:rFonts w:eastAsia="Arial"/>
                <w:lang w:val="en-GB"/>
              </w:rPr>
              <w:tab/>
            </w:r>
            <w:r>
              <w:rPr>
                <w:rFonts w:eastAsia="Arial"/>
                <w:lang w:val="en-GB"/>
              </w:rPr>
              <w:t>Clean (Reference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1BAA5B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46306ED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1544232F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6153C122" w14:textId="4786B114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65251EA0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29EF00FF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  <w:tr w:rsidR="00AB449D" w:rsidRPr="00C13547" w14:paraId="6D930A20" w14:textId="51060563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65BD2204" w14:textId="2236F726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Clean/contaminate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CEDF94" w14:textId="77777777" w:rsidR="009253BD" w:rsidRPr="00C13547" w:rsidRDefault="009253BD" w:rsidP="002C1B1D">
            <w:pPr>
              <w:textAlignment w:val="baseline"/>
            </w:pPr>
            <w:r w:rsidRPr="00C13547">
              <w:t>0.06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63E85D" w14:textId="77777777" w:rsidR="009253BD" w:rsidRPr="00C13547" w:rsidRDefault="009253BD" w:rsidP="002C1B1D">
            <w:pPr>
              <w:textAlignment w:val="baseline"/>
            </w:pPr>
            <w:r w:rsidRPr="00C13547">
              <w:t>0.1017</w:t>
            </w:r>
          </w:p>
        </w:tc>
        <w:tc>
          <w:tcPr>
            <w:tcW w:w="992" w:type="dxa"/>
          </w:tcPr>
          <w:p w14:paraId="00E34557" w14:textId="79B4E717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312</w:t>
            </w:r>
          </w:p>
        </w:tc>
        <w:tc>
          <w:tcPr>
            <w:tcW w:w="1559" w:type="dxa"/>
            <w:vAlign w:val="bottom"/>
          </w:tcPr>
          <w:p w14:paraId="77274789" w14:textId="72069085" w:rsidR="009253BD" w:rsidRPr="00C13547" w:rsidRDefault="009253BD" w:rsidP="002C1B1D">
            <w:pPr>
              <w:jc w:val="center"/>
              <w:textAlignment w:val="baseline"/>
            </w:pPr>
            <w:r w:rsidRPr="00C13547">
              <w:t>-0.0555</w:t>
            </w:r>
          </w:p>
        </w:tc>
        <w:tc>
          <w:tcPr>
            <w:tcW w:w="1276" w:type="dxa"/>
            <w:vAlign w:val="bottom"/>
          </w:tcPr>
          <w:p w14:paraId="38F05BF7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864</w:t>
            </w:r>
          </w:p>
        </w:tc>
        <w:tc>
          <w:tcPr>
            <w:tcW w:w="1276" w:type="dxa"/>
          </w:tcPr>
          <w:p w14:paraId="6F0988A2" w14:textId="58E3828B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211</w:t>
            </w:r>
          </w:p>
        </w:tc>
      </w:tr>
      <w:tr w:rsidR="00AB449D" w:rsidRPr="00C13547" w14:paraId="17D1F356" w14:textId="5BCB9308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3CF864B0" w14:textId="677DADDC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Contaminate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3B7F8B" w14:textId="77777777" w:rsidR="009253BD" w:rsidRPr="00C13547" w:rsidRDefault="009253BD" w:rsidP="002C1B1D">
            <w:pPr>
              <w:textAlignment w:val="baseline"/>
            </w:pPr>
            <w:r w:rsidRPr="00C13547">
              <w:t>0.15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98B58A" w14:textId="77777777" w:rsidR="009253BD" w:rsidRPr="00C13547" w:rsidRDefault="009253BD" w:rsidP="002C1B1D">
            <w:pPr>
              <w:textAlignment w:val="baseline"/>
            </w:pPr>
            <w:r w:rsidRPr="00C13547">
              <w:t>0.1048</w:t>
            </w:r>
          </w:p>
        </w:tc>
        <w:tc>
          <w:tcPr>
            <w:tcW w:w="992" w:type="dxa"/>
          </w:tcPr>
          <w:p w14:paraId="3EAB785A" w14:textId="3D88AADF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359</w:t>
            </w:r>
          </w:p>
        </w:tc>
        <w:tc>
          <w:tcPr>
            <w:tcW w:w="1559" w:type="dxa"/>
            <w:vAlign w:val="bottom"/>
          </w:tcPr>
          <w:p w14:paraId="3A7BF1F6" w14:textId="29E7DA39" w:rsidR="009253BD" w:rsidRPr="00C13547" w:rsidRDefault="009253BD" w:rsidP="002C1B1D">
            <w:pPr>
              <w:jc w:val="center"/>
              <w:textAlignment w:val="baseline"/>
            </w:pPr>
            <w:r w:rsidRPr="00C13547">
              <w:t>-0.1351</w:t>
            </w:r>
          </w:p>
        </w:tc>
        <w:tc>
          <w:tcPr>
            <w:tcW w:w="1276" w:type="dxa"/>
            <w:vAlign w:val="bottom"/>
          </w:tcPr>
          <w:p w14:paraId="3FFE470E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891</w:t>
            </w:r>
          </w:p>
        </w:tc>
        <w:tc>
          <w:tcPr>
            <w:tcW w:w="1276" w:type="dxa"/>
          </w:tcPr>
          <w:p w14:paraId="2BD46E34" w14:textId="464E8F03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295</w:t>
            </w:r>
          </w:p>
        </w:tc>
      </w:tr>
      <w:tr w:rsidR="00AB449D" w:rsidRPr="00C13547" w14:paraId="616F769B" w14:textId="0F9481A2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6C70E057" w14:textId="6773F2E7" w:rsidR="009253BD" w:rsidRPr="00C13547" w:rsidRDefault="009253BD" w:rsidP="002C1B1D">
            <w:pPr>
              <w:textAlignment w:val="baseline"/>
            </w:pPr>
            <w:r w:rsidRPr="00C13547">
              <w:t xml:space="preserve"> </w:t>
            </w:r>
            <w:r w:rsidRPr="00C52C9E">
              <w:rPr>
                <w:rFonts w:eastAsia="Arial"/>
                <w:lang w:val="en-GB"/>
              </w:rPr>
              <w:tab/>
            </w:r>
            <w:r w:rsidRPr="00C13547">
              <w:t>Dirty/infecte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5B48FD" w14:textId="77777777" w:rsidR="009253BD" w:rsidRPr="00C13547" w:rsidRDefault="009253BD" w:rsidP="002C1B1D">
            <w:pPr>
              <w:textAlignment w:val="baseline"/>
            </w:pPr>
            <w:r w:rsidRPr="00C13547">
              <w:t>0.18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0BF497" w14:textId="77777777" w:rsidR="009253BD" w:rsidRPr="00C13547" w:rsidRDefault="009253BD" w:rsidP="002C1B1D">
            <w:pPr>
              <w:textAlignment w:val="baseline"/>
            </w:pPr>
            <w:r w:rsidRPr="00C13547">
              <w:t>0.1091</w:t>
            </w:r>
          </w:p>
        </w:tc>
        <w:tc>
          <w:tcPr>
            <w:tcW w:w="992" w:type="dxa"/>
          </w:tcPr>
          <w:p w14:paraId="3007A70C" w14:textId="3E74422E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962</w:t>
            </w:r>
          </w:p>
        </w:tc>
        <w:tc>
          <w:tcPr>
            <w:tcW w:w="1559" w:type="dxa"/>
            <w:vAlign w:val="bottom"/>
          </w:tcPr>
          <w:p w14:paraId="3AF235B9" w14:textId="5334EA26" w:rsidR="009253BD" w:rsidRPr="00C13547" w:rsidRDefault="009253BD" w:rsidP="002C1B1D">
            <w:pPr>
              <w:jc w:val="center"/>
              <w:textAlignment w:val="baseline"/>
            </w:pPr>
            <w:r w:rsidRPr="00C13547">
              <w:t>-0.1572</w:t>
            </w:r>
          </w:p>
        </w:tc>
        <w:tc>
          <w:tcPr>
            <w:tcW w:w="1276" w:type="dxa"/>
            <w:vAlign w:val="bottom"/>
          </w:tcPr>
          <w:p w14:paraId="7903CE59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928</w:t>
            </w:r>
          </w:p>
        </w:tc>
        <w:tc>
          <w:tcPr>
            <w:tcW w:w="1276" w:type="dxa"/>
          </w:tcPr>
          <w:p w14:paraId="4F3DD4EE" w14:textId="1C837197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901</w:t>
            </w:r>
          </w:p>
        </w:tc>
      </w:tr>
      <w:tr w:rsidR="00AB449D" w:rsidRPr="00C13547" w14:paraId="1C5DC1AC" w14:textId="121E8754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2F1578F9" w14:textId="77777777" w:rsidR="009253BD" w:rsidRPr="00C13547" w:rsidRDefault="009253BD" w:rsidP="002C1B1D">
            <w:pPr>
              <w:textAlignment w:val="baseline"/>
            </w:pPr>
            <w:r w:rsidRPr="00C13547">
              <w:rPr>
                <w:rFonts w:eastAsia="Calibri"/>
              </w:rPr>
              <w:t>Any regional anesthesia us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CEC24B" w14:textId="77777777" w:rsidR="009253BD" w:rsidRPr="00C13547" w:rsidRDefault="009253BD" w:rsidP="002C1B1D">
            <w:pPr>
              <w:textAlignment w:val="baseline"/>
            </w:pPr>
            <w:r w:rsidRPr="00C13547">
              <w:t>-0.00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00AF48" w14:textId="77777777" w:rsidR="009253BD" w:rsidRPr="00C13547" w:rsidRDefault="009253BD" w:rsidP="002C1B1D">
            <w:pPr>
              <w:textAlignment w:val="baseline"/>
            </w:pPr>
            <w:r w:rsidRPr="00C13547">
              <w:t>0.0229</w:t>
            </w:r>
          </w:p>
        </w:tc>
        <w:tc>
          <w:tcPr>
            <w:tcW w:w="992" w:type="dxa"/>
          </w:tcPr>
          <w:p w14:paraId="0DAECD5D" w14:textId="142E0506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239</w:t>
            </w:r>
          </w:p>
        </w:tc>
        <w:tc>
          <w:tcPr>
            <w:tcW w:w="1559" w:type="dxa"/>
            <w:vAlign w:val="bottom"/>
          </w:tcPr>
          <w:p w14:paraId="0FA66716" w14:textId="30A038C6" w:rsidR="009253BD" w:rsidRPr="00C13547" w:rsidRDefault="009253BD" w:rsidP="002C1B1D">
            <w:pPr>
              <w:jc w:val="center"/>
              <w:textAlignment w:val="baseline"/>
            </w:pPr>
            <w:r w:rsidRPr="00C13547">
              <w:t>0.0066</w:t>
            </w:r>
          </w:p>
        </w:tc>
        <w:tc>
          <w:tcPr>
            <w:tcW w:w="1276" w:type="dxa"/>
            <w:vAlign w:val="bottom"/>
          </w:tcPr>
          <w:p w14:paraId="7DCD82BE" w14:textId="77777777" w:rsidR="009253BD" w:rsidRPr="00C13547" w:rsidRDefault="009253BD" w:rsidP="002C1B1D">
            <w:pPr>
              <w:jc w:val="center"/>
              <w:textAlignment w:val="baseline"/>
            </w:pPr>
            <w:r w:rsidRPr="00C13547">
              <w:t>0.0195</w:t>
            </w:r>
          </w:p>
        </w:tc>
        <w:tc>
          <w:tcPr>
            <w:tcW w:w="1276" w:type="dxa"/>
          </w:tcPr>
          <w:p w14:paraId="383A6554" w14:textId="6CD4BD8B" w:rsidR="009253BD" w:rsidRPr="00C13547" w:rsidRDefault="009253B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342</w:t>
            </w:r>
          </w:p>
        </w:tc>
      </w:tr>
      <w:tr w:rsidR="009253BD" w:rsidRPr="00C13547" w14:paraId="3B0D5DBD" w14:textId="77777777" w:rsidTr="000A3A7B">
        <w:trPr>
          <w:trHeight w:val="315"/>
        </w:trPr>
        <w:tc>
          <w:tcPr>
            <w:tcW w:w="5382" w:type="dxa"/>
            <w:shd w:val="clear" w:color="auto" w:fill="auto"/>
            <w:vAlign w:val="bottom"/>
          </w:tcPr>
          <w:p w14:paraId="6C1C904B" w14:textId="77777777" w:rsidR="009253BD" w:rsidRPr="00C13547" w:rsidRDefault="009253BD" w:rsidP="002C1B1D">
            <w:pPr>
              <w:textAlignment w:val="baseline"/>
              <w:rPr>
                <w:rFonts w:eastAsia="Calibr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ED87746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1646CCD" w14:textId="77777777" w:rsidR="009253BD" w:rsidRPr="00C13547" w:rsidRDefault="009253BD" w:rsidP="002C1B1D">
            <w:pPr>
              <w:textAlignment w:val="baseline"/>
            </w:pPr>
          </w:p>
        </w:tc>
        <w:tc>
          <w:tcPr>
            <w:tcW w:w="992" w:type="dxa"/>
          </w:tcPr>
          <w:p w14:paraId="34AEF367" w14:textId="77777777" w:rsidR="009253BD" w:rsidRDefault="009253BD" w:rsidP="002C1B1D">
            <w:pPr>
              <w:jc w:val="center"/>
              <w:textAlignment w:val="baseline"/>
            </w:pPr>
          </w:p>
        </w:tc>
        <w:tc>
          <w:tcPr>
            <w:tcW w:w="1559" w:type="dxa"/>
            <w:vAlign w:val="bottom"/>
          </w:tcPr>
          <w:p w14:paraId="36BC84B8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  <w:vAlign w:val="bottom"/>
          </w:tcPr>
          <w:p w14:paraId="793C5990" w14:textId="77777777" w:rsidR="009253BD" w:rsidRPr="00C13547" w:rsidRDefault="009253BD" w:rsidP="002C1B1D">
            <w:pPr>
              <w:jc w:val="center"/>
              <w:textAlignment w:val="baseline"/>
            </w:pPr>
          </w:p>
        </w:tc>
        <w:tc>
          <w:tcPr>
            <w:tcW w:w="1276" w:type="dxa"/>
          </w:tcPr>
          <w:p w14:paraId="1B44D789" w14:textId="77777777" w:rsidR="009253BD" w:rsidRPr="00C13547" w:rsidRDefault="009253BD" w:rsidP="002C1B1D">
            <w:pPr>
              <w:jc w:val="center"/>
              <w:textAlignment w:val="baseline"/>
            </w:pPr>
          </w:p>
        </w:tc>
      </w:tr>
    </w:tbl>
    <w:p w14:paraId="47C6DBAA" w14:textId="54BC9820" w:rsidR="00EB15FE" w:rsidRDefault="00EB15FE" w:rsidP="00EB15FE">
      <w:r w:rsidRPr="00C52C9E">
        <w:t>ASA PS</w:t>
      </w:r>
      <w:r w:rsidR="00CC4072">
        <w:t>,</w:t>
      </w:r>
      <w:r w:rsidRPr="00C52C9E">
        <w:t xml:space="preserve"> American Society of Anesthesiologists Physical Status; COPD</w:t>
      </w:r>
      <w:r w:rsidR="00CC4072">
        <w:t>,</w:t>
      </w:r>
      <w:r w:rsidRPr="00C52C9E">
        <w:t xml:space="preserve"> chronic obstructive pulmonary disease; GFR</w:t>
      </w:r>
      <w:r w:rsidR="00CC4072">
        <w:t>,</w:t>
      </w:r>
      <w:r w:rsidRPr="00C52C9E">
        <w:t xml:space="preserve"> </w:t>
      </w:r>
      <w:r w:rsidRPr="00C52C9E">
        <w:rPr>
          <w:rStyle w:val="None"/>
        </w:rPr>
        <w:t xml:space="preserve">glomerular filtration rate as calculated using </w:t>
      </w:r>
      <w:r w:rsidRPr="00C52C9E">
        <w:t>Chronic Kidney Disease Epidemiology Collaboration (CKD-EPI) formula;</w:t>
      </w:r>
      <w:r>
        <w:t xml:space="preserve"> IBD</w:t>
      </w:r>
      <w:r w:rsidR="00CC4072">
        <w:t>,</w:t>
      </w:r>
      <w:r>
        <w:t xml:space="preserve"> Inflammatory bowel disease;</w:t>
      </w:r>
      <w:r w:rsidRPr="00C52C9E">
        <w:t xml:space="preserve"> IQR</w:t>
      </w:r>
      <w:r w:rsidR="00CC4072">
        <w:t>,</w:t>
      </w:r>
      <w:r w:rsidRPr="00C52C9E">
        <w:t xml:space="preserve"> interquartile range</w:t>
      </w:r>
      <w:r>
        <w:t>; SE</w:t>
      </w:r>
      <w:r w:rsidR="00CC4072">
        <w:t>,</w:t>
      </w:r>
      <w:r>
        <w:t xml:space="preserve"> standard error.</w:t>
      </w:r>
    </w:p>
    <w:p w14:paraId="53DB91A4" w14:textId="6E363ACB" w:rsidR="00873263" w:rsidRDefault="00873263" w:rsidP="0014435A">
      <w:r w:rsidRPr="00C52C9E">
        <w:br w:type="page"/>
      </w:r>
      <w:r w:rsidR="004200EB">
        <w:rPr>
          <w:rStyle w:val="normaltextrun"/>
          <w:b/>
          <w:bCs/>
        </w:rPr>
        <w:lastRenderedPageBreak/>
        <w:t>S2.4</w:t>
      </w:r>
      <w:r w:rsidR="00A3011D" w:rsidRPr="00C52C9E">
        <w:rPr>
          <w:rStyle w:val="normaltextrun"/>
          <w:b/>
          <w:bCs/>
        </w:rPr>
        <w:t xml:space="preserve"> </w:t>
      </w:r>
      <w:r w:rsidR="0014435A">
        <w:rPr>
          <w:rStyle w:val="normaltextrun"/>
          <w:b/>
          <w:bCs/>
        </w:rPr>
        <w:t>Table</w:t>
      </w:r>
      <w:r w:rsidR="0014435A" w:rsidRPr="0014435A">
        <w:rPr>
          <w:rStyle w:val="normaltextrun"/>
          <w:b/>
          <w:bCs/>
        </w:rPr>
        <w:t>.</w:t>
      </w:r>
      <w:r w:rsidRPr="0014435A">
        <w:rPr>
          <w:rStyle w:val="normaltextrun"/>
          <w:b/>
          <w:bCs/>
        </w:rPr>
        <w:t xml:space="preserve"> </w:t>
      </w:r>
      <w:r w:rsidRPr="00862094">
        <w:rPr>
          <w:rStyle w:val="normaltextrun"/>
        </w:rPr>
        <w:t xml:space="preserve">The </w:t>
      </w:r>
      <w:r w:rsidR="00EB15FE" w:rsidRPr="00862094">
        <w:rPr>
          <w:rStyle w:val="normaltextrun"/>
        </w:rPr>
        <w:t>Features And Coefficients for the</w:t>
      </w:r>
      <w:r w:rsidR="00EB15FE" w:rsidRPr="00862094">
        <w:rPr>
          <w:rStyle w:val="normaltextrun"/>
          <w:i/>
          <w:iCs/>
        </w:rPr>
        <w:t xml:space="preserve"> </w:t>
      </w:r>
      <w:r w:rsidRPr="00862094">
        <w:rPr>
          <w:rStyle w:val="normaltextrun"/>
        </w:rPr>
        <w:t xml:space="preserve">Cox </w:t>
      </w:r>
      <w:r w:rsidR="00EB15FE" w:rsidRPr="00862094">
        <w:rPr>
          <w:rStyle w:val="normaltextrun"/>
        </w:rPr>
        <w:t>Proportional-Hazard Model for Mortality</w:t>
      </w:r>
      <w:r w:rsidR="004200EB">
        <w:rPr>
          <w:rStyle w:val="normaltextrun"/>
          <w:b/>
          <w:bCs/>
        </w:rPr>
        <w:t>.</w:t>
      </w:r>
    </w:p>
    <w:p w14:paraId="68B26A0C" w14:textId="77777777" w:rsidR="00B90E12" w:rsidRPr="00C52C9E" w:rsidRDefault="00B90E12" w:rsidP="0014435A">
      <w:pPr>
        <w:rPr>
          <w:b/>
          <w:bCs/>
        </w:rPr>
      </w:pPr>
    </w:p>
    <w:tbl>
      <w:tblPr>
        <w:tblW w:w="12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1350"/>
        <w:gridCol w:w="990"/>
        <w:gridCol w:w="1109"/>
        <w:gridCol w:w="1418"/>
        <w:gridCol w:w="1134"/>
        <w:gridCol w:w="1134"/>
      </w:tblGrid>
      <w:tr w:rsidR="00EC6B59" w:rsidRPr="00B90E12" w14:paraId="7646897D" w14:textId="7B22589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F1639" w14:textId="77777777" w:rsidR="00EC6B59" w:rsidRPr="00B90E12" w:rsidRDefault="00EC6B59" w:rsidP="002C1B1D">
            <w:pPr>
              <w:textAlignment w:val="baseline"/>
              <w:rPr>
                <w:b/>
                <w:bCs/>
              </w:rPr>
            </w:pPr>
          </w:p>
        </w:tc>
        <w:tc>
          <w:tcPr>
            <w:tcW w:w="34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E9024" w14:textId="4F000A06" w:rsidR="00EC6B59" w:rsidRPr="00B90E12" w:rsidRDefault="00EC6B59" w:rsidP="002C1B1D">
            <w:pPr>
              <w:jc w:val="center"/>
              <w:textAlignment w:val="baseline"/>
              <w:rPr>
                <w:b/>
                <w:bCs/>
              </w:rPr>
            </w:pPr>
            <w:r w:rsidRPr="00B90E12">
              <w:rPr>
                <w:b/>
                <w:bCs/>
              </w:rPr>
              <w:t>Cox PH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82E0" w14:textId="097C46D6" w:rsidR="00EC6B59" w:rsidRPr="00B90E12" w:rsidRDefault="00EC6B59" w:rsidP="002C1B1D">
            <w:pPr>
              <w:jc w:val="center"/>
              <w:textAlignment w:val="baseline"/>
              <w:rPr>
                <w:b/>
                <w:bCs/>
              </w:rPr>
            </w:pPr>
            <w:r w:rsidRPr="00B90E12">
              <w:rPr>
                <w:b/>
                <w:bCs/>
              </w:rPr>
              <w:t>AFT</w:t>
            </w:r>
          </w:p>
        </w:tc>
      </w:tr>
      <w:tr w:rsidR="00EC6B59" w:rsidRPr="00B90E12" w14:paraId="6D7059BC" w14:textId="6E82CC79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5650B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b/>
                <w:bCs/>
              </w:rPr>
              <w:t>Feature</w:t>
            </w:r>
            <w:r w:rsidRPr="00B90E12"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20860" w14:textId="152A5E7C" w:rsidR="00EC6B59" w:rsidRPr="00B90E12" w:rsidRDefault="00EC6B59" w:rsidP="003B3044">
            <w:pPr>
              <w:jc w:val="center"/>
              <w:textAlignment w:val="baseline"/>
            </w:pPr>
            <w:r w:rsidRPr="00B90E12">
              <w:rPr>
                <w:b/>
                <w:bCs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193F" w14:textId="77777777" w:rsidR="00EC6B59" w:rsidRPr="00B90E12" w:rsidRDefault="00EC6B59" w:rsidP="003B3044">
            <w:pPr>
              <w:jc w:val="center"/>
              <w:textAlignment w:val="baseline"/>
            </w:pPr>
            <w:r w:rsidRPr="00B90E12">
              <w:rPr>
                <w:b/>
                <w:bCs/>
              </w:rPr>
              <w:t>S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8723" w14:textId="0F371ADD" w:rsidR="00EC6B59" w:rsidRPr="00B90E12" w:rsidRDefault="00EC6B59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83249" w14:textId="73BC77B0" w:rsidR="00EC6B59" w:rsidRPr="00B90E12" w:rsidRDefault="00EC6B59" w:rsidP="002C1B1D">
            <w:pPr>
              <w:jc w:val="center"/>
              <w:textAlignment w:val="baseline"/>
              <w:rPr>
                <w:b/>
                <w:bCs/>
              </w:rPr>
            </w:pPr>
            <w:r w:rsidRPr="00B90E12">
              <w:rPr>
                <w:b/>
                <w:bCs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FC27" w14:textId="77777777" w:rsidR="00EC6B59" w:rsidRPr="00B90E12" w:rsidRDefault="00EC6B59" w:rsidP="002C1B1D">
            <w:pPr>
              <w:jc w:val="center"/>
              <w:textAlignment w:val="baseline"/>
              <w:rPr>
                <w:b/>
                <w:bCs/>
              </w:rPr>
            </w:pPr>
            <w:r w:rsidRPr="00B90E12">
              <w:rPr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3CF6" w14:textId="1A9EAA26" w:rsidR="00EC6B59" w:rsidRPr="00B90E12" w:rsidRDefault="00EC6B59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EC6B59" w:rsidRPr="00B90E12" w14:paraId="09479900" w14:textId="1D8E7EB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F767D" w14:textId="77777777" w:rsidR="00EC6B59" w:rsidRPr="00B90E12" w:rsidRDefault="00EC6B59" w:rsidP="002C1B1D">
            <w:pPr>
              <w:textAlignment w:val="baseline"/>
            </w:pPr>
            <w:r w:rsidRPr="00B90E12"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15BB8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89888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7F55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41C2F" w14:textId="19750848" w:rsidR="00EC6B59" w:rsidRPr="00B90E12" w:rsidRDefault="00EC6B59" w:rsidP="002C1B1D">
            <w:pPr>
              <w:jc w:val="center"/>
              <w:textAlignment w:val="baseline"/>
            </w:pPr>
            <w:r w:rsidRPr="00B90E12">
              <w:t>14.4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9FC16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1.09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E1AF" w14:textId="2D72F348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5BFF5E07" w14:textId="56A1E10C" w:rsidTr="000A7FE8">
        <w:trPr>
          <w:trHeight w:val="333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547E1" w14:textId="77777777" w:rsidR="00EC6B59" w:rsidRPr="00B90E12" w:rsidRDefault="00EC6B59" w:rsidP="002C1B1D">
            <w:pPr>
              <w:textAlignment w:val="baseline"/>
            </w:pPr>
            <w:r w:rsidRPr="00B90E12">
              <w:t>Age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34307" w14:textId="77777777" w:rsidR="00EC6B59" w:rsidRPr="00B90E12" w:rsidRDefault="00EC6B59" w:rsidP="002C1B1D">
            <w:pPr>
              <w:textAlignment w:val="baseline"/>
            </w:pPr>
            <w:r w:rsidRPr="00B90E12">
              <w:t>0.0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F378B" w14:textId="77777777" w:rsidR="00EC6B59" w:rsidRPr="00B90E12" w:rsidRDefault="00EC6B59" w:rsidP="002C1B1D">
            <w:pPr>
              <w:textAlignment w:val="baseline"/>
            </w:pPr>
            <w:r w:rsidRPr="00B90E12">
              <w:t>0.004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D392" w14:textId="17E08C46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6D558" w14:textId="4EE0BD2A" w:rsidR="00EC6B59" w:rsidRPr="00B90E12" w:rsidRDefault="00EC6B59" w:rsidP="002C1B1D">
            <w:pPr>
              <w:jc w:val="center"/>
              <w:textAlignment w:val="baseline"/>
            </w:pPr>
            <w:r w:rsidRPr="00B90E12">
              <w:t>-0.06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38EB4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00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678C" w14:textId="470B407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73319DFF" w14:textId="03E825B4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637AA" w14:textId="77777777" w:rsidR="00EC6B59" w:rsidRPr="00B90E12" w:rsidRDefault="00EC6B59" w:rsidP="002C1B1D">
            <w:pPr>
              <w:textAlignment w:val="baseline"/>
            </w:pPr>
            <w:r w:rsidRPr="00B90E12">
              <w:t xml:space="preserve">Male sex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279AE" w14:textId="77777777" w:rsidR="00EC6B59" w:rsidRPr="00B90E12" w:rsidRDefault="00EC6B59" w:rsidP="002C1B1D">
            <w:pPr>
              <w:textAlignment w:val="baseline"/>
            </w:pPr>
            <w:r w:rsidRPr="00B90E12">
              <w:t>0.46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2EAE4" w14:textId="77777777" w:rsidR="00EC6B59" w:rsidRPr="00B90E12" w:rsidRDefault="00EC6B59" w:rsidP="002C1B1D">
            <w:pPr>
              <w:textAlignment w:val="baseline"/>
            </w:pPr>
            <w:r w:rsidRPr="00B90E12">
              <w:t>0.07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70586" w14:textId="24F06DBF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3712D" w14:textId="26523D51" w:rsidR="00EC6B59" w:rsidRPr="00B90E12" w:rsidRDefault="00EC6B59" w:rsidP="002C1B1D">
            <w:pPr>
              <w:jc w:val="center"/>
              <w:textAlignment w:val="baseline"/>
            </w:pPr>
            <w:r w:rsidRPr="00B90E12">
              <w:t>-0.5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9C5C7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08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1492" w14:textId="73AD4B5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69E5E98D" w14:textId="6A512F5B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73DBE" w14:textId="46974FEF" w:rsidR="00EC6B59" w:rsidRPr="00B90E12" w:rsidRDefault="00EC6B59" w:rsidP="002C1B1D">
            <w:pPr>
              <w:textAlignment w:val="baseline"/>
            </w:pPr>
            <w:r w:rsidRPr="00B90E12">
              <w:t>ASA 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87079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FB29D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B0A0B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3B02B" w14:textId="746BA8E3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A58E8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9BBC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5FEBB7CF" w14:textId="5E6D67CB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826F4" w14:textId="4FC39722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  <w:t>I (Refere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B2261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29E81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43F5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60DBA" w14:textId="30FD3252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9666C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3B130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162A53A7" w14:textId="28213B22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DB498" w14:textId="4D49432D" w:rsidR="00EC6B59" w:rsidRPr="00B90E12" w:rsidRDefault="00EC6B59" w:rsidP="002C1B1D">
            <w:pPr>
              <w:textAlignment w:val="baseline"/>
            </w:pPr>
            <w:r w:rsidRPr="00B90E12">
              <w:t xml:space="preserve"> </w:t>
            </w:r>
            <w:r w:rsidRPr="00B90E12">
              <w:rPr>
                <w:rFonts w:eastAsia="Arial"/>
                <w:lang w:val="en-GB"/>
              </w:rPr>
              <w:tab/>
            </w:r>
            <w:r w:rsidRPr="00B90E12">
              <w:t xml:space="preserve">II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5F40D" w14:textId="77777777" w:rsidR="00EC6B59" w:rsidRPr="00B90E12" w:rsidRDefault="00EC6B59" w:rsidP="002C1B1D">
            <w:pPr>
              <w:textAlignment w:val="baseline"/>
            </w:pPr>
            <w:r w:rsidRPr="00B90E12">
              <w:t>-0.20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05F7B" w14:textId="77777777" w:rsidR="00EC6B59" w:rsidRPr="00B90E12" w:rsidRDefault="00EC6B59" w:rsidP="002C1B1D">
            <w:pPr>
              <w:textAlignment w:val="baseline"/>
            </w:pPr>
            <w:r w:rsidRPr="00B90E12">
              <w:t>0.58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0176" w14:textId="218E5312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2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0EEDE" w14:textId="5FBC1BD7" w:rsidR="00EC6B59" w:rsidRPr="00B90E12" w:rsidRDefault="00EC6B59" w:rsidP="002C1B1D">
            <w:pPr>
              <w:jc w:val="center"/>
              <w:textAlignment w:val="baseline"/>
            </w:pPr>
            <w:r w:rsidRPr="00B90E12">
              <w:t>0.22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8802E" w14:textId="77777777" w:rsidR="00EC6B59" w:rsidRPr="00B90E12" w:rsidRDefault="00EC6B59" w:rsidP="002C1B1D">
            <w:pPr>
              <w:jc w:val="center"/>
              <w:textAlignment w:val="baseline"/>
              <w:rPr>
                <w:rFonts w:eastAsia="SimSun"/>
              </w:rPr>
            </w:pPr>
            <w:r w:rsidRPr="00B90E12">
              <w:t>0.63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3FC6" w14:textId="0001C07E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222</w:t>
            </w:r>
          </w:p>
        </w:tc>
      </w:tr>
      <w:tr w:rsidR="00EC6B59" w:rsidRPr="00B90E12" w14:paraId="5937A071" w14:textId="2529602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7E317" w14:textId="1BB356A1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 xml:space="preserve">III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FD6C1" w14:textId="77777777" w:rsidR="00EC6B59" w:rsidRPr="00B90E12" w:rsidRDefault="00EC6B59" w:rsidP="002C1B1D">
            <w:pPr>
              <w:textAlignment w:val="baseline"/>
            </w:pPr>
            <w:r w:rsidRPr="00B90E12">
              <w:t>0.55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E6515" w14:textId="77777777" w:rsidR="00EC6B59" w:rsidRPr="00B90E12" w:rsidRDefault="00EC6B59" w:rsidP="002C1B1D">
            <w:pPr>
              <w:textAlignment w:val="baseline"/>
            </w:pPr>
            <w:r w:rsidRPr="00B90E12">
              <w:t>0.584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596F" w14:textId="2876F34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EE07F" w14:textId="5F95FD75" w:rsidR="00EC6B59" w:rsidRPr="00B90E12" w:rsidRDefault="00EC6B59" w:rsidP="002C1B1D">
            <w:pPr>
              <w:jc w:val="center"/>
              <w:textAlignment w:val="baseline"/>
            </w:pPr>
            <w:r w:rsidRPr="00B90E12">
              <w:t>-0.5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75BD4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6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8E1C" w14:textId="6CACD9BF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53</w:t>
            </w:r>
          </w:p>
        </w:tc>
      </w:tr>
      <w:tr w:rsidR="00EC6B59" w:rsidRPr="00B90E12" w14:paraId="5D709B91" w14:textId="100AAF20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2EB70" w14:textId="419826BA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IV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F001A" w14:textId="77777777" w:rsidR="00EC6B59" w:rsidRPr="00B90E12" w:rsidRDefault="00EC6B59" w:rsidP="002C1B1D">
            <w:pPr>
              <w:textAlignment w:val="baseline"/>
            </w:pPr>
            <w:r w:rsidRPr="00B90E12">
              <w:t>1.24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3CC2C" w14:textId="77777777" w:rsidR="00EC6B59" w:rsidRPr="00B90E12" w:rsidRDefault="00EC6B59" w:rsidP="002C1B1D">
            <w:pPr>
              <w:textAlignment w:val="baseline"/>
            </w:pPr>
            <w:r w:rsidRPr="00B90E12">
              <w:t>0.592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706A" w14:textId="4DA430C7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4C762" w14:textId="0558A855" w:rsidR="00EC6B59" w:rsidRPr="00B90E12" w:rsidRDefault="00EC6B59" w:rsidP="002C1B1D">
            <w:pPr>
              <w:jc w:val="center"/>
              <w:textAlignment w:val="baseline"/>
            </w:pPr>
            <w:r w:rsidRPr="00B90E12">
              <w:t>-1.34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1E2E6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64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D2822" w14:textId="565109BB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66</w:t>
            </w:r>
          </w:p>
        </w:tc>
      </w:tr>
      <w:tr w:rsidR="00EC6B59" w:rsidRPr="00B90E12" w14:paraId="7425B02A" w14:textId="19295B19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D00D0" w14:textId="77777777" w:rsidR="00EC6B59" w:rsidRPr="00B90E12" w:rsidRDefault="00EC6B59" w:rsidP="002C1B1D">
            <w:pPr>
              <w:textAlignment w:val="baseline"/>
            </w:pPr>
            <w:r w:rsidRPr="00B90E12">
              <w:t xml:space="preserve">Body Mass Index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4FE0F" w14:textId="77777777" w:rsidR="00EC6B59" w:rsidRPr="00B90E12" w:rsidRDefault="00EC6B59" w:rsidP="002C1B1D">
            <w:pPr>
              <w:textAlignment w:val="baseline"/>
            </w:pPr>
            <w:r w:rsidRPr="00B90E12">
              <w:t>-0.01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35EC4" w14:textId="77777777" w:rsidR="00EC6B59" w:rsidRPr="00B90E12" w:rsidRDefault="00EC6B59" w:rsidP="002C1B1D">
            <w:pPr>
              <w:textAlignment w:val="baseline"/>
            </w:pPr>
            <w:r w:rsidRPr="00B90E12">
              <w:t>0.006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62EA" w14:textId="58FE785D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D1ABE" w14:textId="376B5A71" w:rsidR="00EC6B59" w:rsidRPr="00B90E12" w:rsidRDefault="00EC6B59" w:rsidP="002C1B1D">
            <w:pPr>
              <w:jc w:val="center"/>
              <w:textAlignment w:val="baseline"/>
            </w:pPr>
            <w:r w:rsidRPr="00B90E12">
              <w:t>0.0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7B6A1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0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9124" w14:textId="3EF9BB21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53</w:t>
            </w:r>
          </w:p>
        </w:tc>
      </w:tr>
      <w:tr w:rsidR="00EC6B59" w:rsidRPr="00B90E12" w14:paraId="700FA12F" w14:textId="120501B9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43564" w14:textId="77777777" w:rsidR="00EC6B59" w:rsidRPr="00B90E12" w:rsidRDefault="00EC6B59" w:rsidP="002C1B1D">
            <w:pPr>
              <w:textAlignment w:val="baseline"/>
            </w:pPr>
            <w:r w:rsidRPr="00B90E12">
              <w:t xml:space="preserve">Diabet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11A04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FD961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00E1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12F24" w14:textId="47D477E2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A7DD3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E268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2CC33F74" w14:textId="133DA592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76DE7" w14:textId="32E198D1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 xml:space="preserve">Insuli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00B11" w14:textId="77777777" w:rsidR="00EC6B59" w:rsidRPr="00B90E12" w:rsidRDefault="00EC6B59" w:rsidP="002C1B1D">
            <w:pPr>
              <w:textAlignment w:val="baseline"/>
            </w:pPr>
            <w:r w:rsidRPr="00B90E12">
              <w:t>0.03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53DFB" w14:textId="77777777" w:rsidR="00EC6B59" w:rsidRPr="00B90E12" w:rsidRDefault="00EC6B59" w:rsidP="002C1B1D">
            <w:pPr>
              <w:textAlignment w:val="baseline"/>
            </w:pPr>
            <w:r w:rsidRPr="00B90E12">
              <w:t>0.14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28C3" w14:textId="050D6476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3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34FFB" w14:textId="7716812A" w:rsidR="00EC6B59" w:rsidRPr="00B90E12" w:rsidRDefault="00EC6B59" w:rsidP="002C1B1D">
            <w:pPr>
              <w:jc w:val="center"/>
              <w:textAlignment w:val="baseline"/>
            </w:pPr>
            <w:r w:rsidRPr="00B90E12">
              <w:t>-0.03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01B0A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5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9A32" w14:textId="50F58AF1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240</w:t>
            </w:r>
          </w:p>
        </w:tc>
      </w:tr>
      <w:tr w:rsidR="00EC6B59" w:rsidRPr="00B90E12" w14:paraId="4A85429D" w14:textId="54F946EE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6152A" w14:textId="70DEE8A6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Non-Insulin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6C5CC" w14:textId="77777777" w:rsidR="00EC6B59" w:rsidRPr="00B90E12" w:rsidRDefault="00EC6B59" w:rsidP="002C1B1D">
            <w:pPr>
              <w:textAlignment w:val="baseline"/>
            </w:pPr>
            <w:r w:rsidRPr="00B90E12">
              <w:t>-0.01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EFF46" w14:textId="77777777" w:rsidR="00EC6B59" w:rsidRPr="00B90E12" w:rsidRDefault="00EC6B59" w:rsidP="002C1B1D">
            <w:pPr>
              <w:textAlignment w:val="baseline"/>
            </w:pPr>
            <w:r w:rsidRPr="00B90E12">
              <w:t>0.108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F6F4" w14:textId="117553B7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7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C6148" w14:textId="2B368819" w:rsidR="00EC6B59" w:rsidRPr="00B90E12" w:rsidRDefault="00EC6B59" w:rsidP="002C1B1D">
            <w:pPr>
              <w:jc w:val="center"/>
              <w:textAlignment w:val="baseline"/>
            </w:pPr>
            <w:r w:rsidRPr="00B90E12">
              <w:t>0.01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CD18F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1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FF56" w14:textId="1504668B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797</w:t>
            </w:r>
          </w:p>
        </w:tc>
      </w:tr>
      <w:tr w:rsidR="00EC6B59" w:rsidRPr="00B90E12" w14:paraId="682004F3" w14:textId="2BAA6F25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D2CD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>History of severe COP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9D8DE" w14:textId="77777777" w:rsidR="00EC6B59" w:rsidRPr="00B90E12" w:rsidRDefault="00EC6B59" w:rsidP="002C1B1D">
            <w:pPr>
              <w:textAlignment w:val="baseline"/>
            </w:pPr>
            <w:r w:rsidRPr="00B90E12">
              <w:t>0.33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180AF" w14:textId="77777777" w:rsidR="00EC6B59" w:rsidRPr="00B90E12" w:rsidRDefault="00EC6B59" w:rsidP="002C1B1D">
            <w:pPr>
              <w:textAlignment w:val="baseline"/>
            </w:pPr>
            <w:r w:rsidRPr="00B90E12">
              <w:t>0.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7EB6" w14:textId="5DD32657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69FD6" w14:textId="0D81E09C" w:rsidR="00EC6B59" w:rsidRPr="00B90E12" w:rsidRDefault="00EC6B59" w:rsidP="002C1B1D">
            <w:pPr>
              <w:jc w:val="center"/>
              <w:textAlignment w:val="baseline"/>
            </w:pPr>
            <w:r w:rsidRPr="00B90E12">
              <w:t>-0.36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EA908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3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9D4E" w14:textId="4B17D87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46</w:t>
            </w:r>
          </w:p>
        </w:tc>
      </w:tr>
      <w:tr w:rsidR="00EC6B59" w:rsidRPr="00B90E12" w14:paraId="2E8B38FE" w14:textId="157DA263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3CC7B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>Smoker within one year preoperative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87C6D" w14:textId="77777777" w:rsidR="00EC6B59" w:rsidRPr="00B90E12" w:rsidRDefault="00EC6B59" w:rsidP="002C1B1D">
            <w:pPr>
              <w:textAlignment w:val="baseline"/>
            </w:pPr>
            <w:r w:rsidRPr="00B90E12">
              <w:t>0.30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A3119" w14:textId="77777777" w:rsidR="00EC6B59" w:rsidRPr="00B90E12" w:rsidRDefault="00EC6B59" w:rsidP="002C1B1D">
            <w:pPr>
              <w:textAlignment w:val="baseline"/>
            </w:pPr>
            <w:r w:rsidRPr="00B90E12">
              <w:t>0.114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1F4C" w14:textId="4D40760B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9D2E7" w14:textId="7113F53D" w:rsidR="00EC6B59" w:rsidRPr="00B90E12" w:rsidRDefault="00EC6B59" w:rsidP="002C1B1D">
            <w:pPr>
              <w:jc w:val="center"/>
              <w:textAlignment w:val="baseline"/>
            </w:pPr>
            <w:r w:rsidRPr="00B90E12">
              <w:t>-0.33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CA8CE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2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7CC5" w14:textId="070799C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75</w:t>
            </w:r>
          </w:p>
        </w:tc>
      </w:tr>
      <w:tr w:rsidR="00EC6B59" w:rsidRPr="00B90E12" w14:paraId="59772251" w14:textId="0C7E4C04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BBF39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>Congestive heart failure, within 30 days before surge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3B6C4" w14:textId="77777777" w:rsidR="00EC6B59" w:rsidRPr="00B90E12" w:rsidRDefault="00EC6B59" w:rsidP="002C1B1D">
            <w:pPr>
              <w:textAlignment w:val="baseline"/>
            </w:pPr>
            <w:r w:rsidRPr="00B90E12">
              <w:t>0.88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73480" w14:textId="77777777" w:rsidR="00EC6B59" w:rsidRPr="00B90E12" w:rsidRDefault="00EC6B59" w:rsidP="002C1B1D">
            <w:pPr>
              <w:textAlignment w:val="baseline"/>
            </w:pPr>
            <w:r w:rsidRPr="00B90E12">
              <w:t>0.176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0AC0" w14:textId="178DCB02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353EA" w14:textId="0A215CF0" w:rsidR="00EC6B59" w:rsidRPr="00B90E12" w:rsidRDefault="00EC6B59" w:rsidP="002C1B1D">
            <w:pPr>
              <w:jc w:val="center"/>
              <w:textAlignment w:val="baseline"/>
            </w:pPr>
            <w:r w:rsidRPr="00B90E12">
              <w:t>-0.95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71957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9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DCA4" w14:textId="3004C6D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7264604B" w14:textId="27BB5958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4B672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 xml:space="preserve">Preoperative renal failure (preoperative acute renal failure, dialysis, and/or </w:t>
            </w:r>
            <w:r w:rsidRPr="00B90E12">
              <w:t>GFR ≤ 60mL/mi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7E0E6" w14:textId="77777777" w:rsidR="00EC6B59" w:rsidRPr="00B90E12" w:rsidRDefault="00EC6B59" w:rsidP="002C1B1D">
            <w:pPr>
              <w:textAlignment w:val="baseline"/>
            </w:pPr>
            <w:r w:rsidRPr="00B90E12">
              <w:t>0.06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B94D8" w14:textId="77777777" w:rsidR="00EC6B59" w:rsidRPr="00B90E12" w:rsidRDefault="00EC6B59" w:rsidP="002C1B1D">
            <w:pPr>
              <w:textAlignment w:val="baseline"/>
            </w:pPr>
            <w:r w:rsidRPr="00B90E12">
              <w:t>0.08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15BC" w14:textId="3913CDFD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6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9E4D7" w14:textId="6C643DFD" w:rsidR="00EC6B59" w:rsidRPr="00B90E12" w:rsidRDefault="00EC6B59" w:rsidP="002C1B1D">
            <w:pPr>
              <w:jc w:val="center"/>
              <w:textAlignment w:val="baseline"/>
            </w:pPr>
            <w:r w:rsidRPr="00B90E12">
              <w:t>-0.0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CB5B0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09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4FAC" w14:textId="0663C55B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682</w:t>
            </w:r>
          </w:p>
        </w:tc>
      </w:tr>
      <w:tr w:rsidR="00EC6B59" w:rsidRPr="00B90E12" w14:paraId="1C20BBE5" w14:textId="388056FF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C5501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>Hypertension requiring medi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5F9C7" w14:textId="77777777" w:rsidR="00EC6B59" w:rsidRPr="00B90E12" w:rsidRDefault="00EC6B59" w:rsidP="002C1B1D">
            <w:pPr>
              <w:textAlignment w:val="baseline"/>
            </w:pPr>
            <w:r w:rsidRPr="00B90E12">
              <w:t>0.18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C2F38" w14:textId="77777777" w:rsidR="00EC6B59" w:rsidRPr="00B90E12" w:rsidRDefault="00EC6B59" w:rsidP="002C1B1D">
            <w:pPr>
              <w:textAlignment w:val="baseline"/>
            </w:pPr>
            <w:r w:rsidRPr="00B90E12">
              <w:t>0.092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671D1" w14:textId="3DC6F60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46E04" w14:textId="2A6DACAF" w:rsidR="00EC6B59" w:rsidRPr="00B90E12" w:rsidRDefault="00EC6B59" w:rsidP="002C1B1D">
            <w:pPr>
              <w:jc w:val="center"/>
              <w:textAlignment w:val="baseline"/>
            </w:pPr>
            <w:r w:rsidRPr="00B90E12">
              <w:t>-0.2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D5762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0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427D" w14:textId="525DEA9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402</w:t>
            </w:r>
          </w:p>
        </w:tc>
      </w:tr>
      <w:tr w:rsidR="00EC6B59" w:rsidRPr="00B90E12" w14:paraId="2A7D9322" w14:textId="558184AF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5019B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>Preoperative functional health stat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B60BD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B0CCD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064A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584F0" w14:textId="5CC93A43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9BAE9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0E28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0C965897" w14:textId="0347F38B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5069E" w14:textId="2E534F57" w:rsidR="00EC6B59" w:rsidRPr="00B90E12" w:rsidRDefault="00EC6B59" w:rsidP="002C1B1D">
            <w:pPr>
              <w:textAlignment w:val="baseline"/>
              <w:rPr>
                <w:rFonts w:eastAsia="Arial"/>
                <w:lang w:val="en-GB"/>
              </w:rPr>
            </w:pPr>
            <w:r w:rsidRPr="00C52C9E">
              <w:rPr>
                <w:rFonts w:eastAsia="Arial"/>
                <w:lang w:val="en-GB"/>
              </w:rPr>
              <w:tab/>
            </w:r>
            <w:r>
              <w:rPr>
                <w:rFonts w:eastAsia="Arial"/>
                <w:lang w:val="en-GB"/>
              </w:rPr>
              <w:t>Independent (Refere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BDAC7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4D60B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BB7D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F6360" w14:textId="0A771895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44C5E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6DB42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182ECFE2" w14:textId="712662EB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2415D" w14:textId="0CCA90A0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Partially depend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26799" w14:textId="77777777" w:rsidR="00EC6B59" w:rsidRPr="00B90E12" w:rsidRDefault="00EC6B59" w:rsidP="002C1B1D">
            <w:pPr>
              <w:textAlignment w:val="baseline"/>
            </w:pPr>
            <w:r w:rsidRPr="00B90E12">
              <w:t>0.88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D381E" w14:textId="77777777" w:rsidR="00EC6B59" w:rsidRPr="00B90E12" w:rsidRDefault="00EC6B59" w:rsidP="002C1B1D">
            <w:pPr>
              <w:textAlignment w:val="baseline"/>
            </w:pPr>
            <w:r w:rsidRPr="00B90E12">
              <w:t>0.15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AAC97" w14:textId="5818C172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64F5D" w14:textId="35835618" w:rsidR="00EC6B59" w:rsidRPr="00B90E12" w:rsidRDefault="00EC6B59" w:rsidP="002C1B1D">
            <w:pPr>
              <w:jc w:val="center"/>
              <w:textAlignment w:val="baseline"/>
            </w:pPr>
            <w:r w:rsidRPr="00B90E12">
              <w:t>-0.95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F671F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6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DD05F" w14:textId="056CD91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35C1C989" w14:textId="6F1FC83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9C088" w14:textId="05889CC0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Totally depend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BFA6B" w14:textId="77777777" w:rsidR="00EC6B59" w:rsidRPr="00B90E12" w:rsidRDefault="00EC6B59" w:rsidP="002C1B1D">
            <w:pPr>
              <w:textAlignment w:val="baseline"/>
            </w:pPr>
            <w:r w:rsidRPr="00B90E12">
              <w:t>1.76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2D2FA" w14:textId="77777777" w:rsidR="00EC6B59" w:rsidRPr="00B90E12" w:rsidRDefault="00EC6B59" w:rsidP="002C1B1D">
            <w:pPr>
              <w:textAlignment w:val="baseline"/>
            </w:pPr>
            <w:r w:rsidRPr="00B90E12">
              <w:t>0.322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D3F2" w14:textId="0CCF037D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7E999" w14:textId="050BD67B" w:rsidR="00EC6B59" w:rsidRPr="00B90E12" w:rsidRDefault="00EC6B59" w:rsidP="002C1B1D">
            <w:pPr>
              <w:jc w:val="center"/>
              <w:textAlignment w:val="baseline"/>
            </w:pPr>
            <w:r w:rsidRPr="00B90E12">
              <w:t>-1.92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98525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35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E1EA" w14:textId="5DA97A7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7E6105A2" w14:textId="06F7921F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D6662" w14:textId="77777777" w:rsidR="00EC6B59" w:rsidRPr="00B90E12" w:rsidRDefault="00EC6B59" w:rsidP="002C1B1D">
            <w:pPr>
              <w:textAlignment w:val="baseline"/>
            </w:pPr>
            <w:r w:rsidRPr="00B90E12">
              <w:t xml:space="preserve">Dyspne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DA0BC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C0BAF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B65E3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B5206" w14:textId="6FE2CBA5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69A94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6702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7F1B7F4D" w14:textId="315596F6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21282" w14:textId="3A511F4F" w:rsidR="00EC6B59" w:rsidRPr="00B90E12" w:rsidRDefault="00EC6B59" w:rsidP="002C1B1D">
            <w:pPr>
              <w:textAlignment w:val="baseline"/>
              <w:rPr>
                <w:lang w:val="fr-CA"/>
              </w:rPr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At r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CEC68" w14:textId="77777777" w:rsidR="00EC6B59" w:rsidRPr="00B90E12" w:rsidRDefault="00EC6B59" w:rsidP="002C1B1D">
            <w:pPr>
              <w:textAlignment w:val="baseline"/>
            </w:pPr>
            <w:r w:rsidRPr="00B90E12">
              <w:t>0.46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609E6" w14:textId="77777777" w:rsidR="00EC6B59" w:rsidRPr="00B90E12" w:rsidRDefault="00EC6B59" w:rsidP="002C1B1D">
            <w:pPr>
              <w:textAlignment w:val="baseline"/>
            </w:pPr>
            <w:r w:rsidRPr="00B90E12">
              <w:t>0.346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AE07" w14:textId="050D3F28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8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C0CEB" w14:textId="4C709359" w:rsidR="00EC6B59" w:rsidRPr="00B90E12" w:rsidRDefault="00EC6B59" w:rsidP="002C1B1D">
            <w:pPr>
              <w:jc w:val="center"/>
              <w:textAlignment w:val="baseline"/>
            </w:pPr>
            <w:r w:rsidRPr="00B90E12">
              <w:t>-0.48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85277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3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3009" w14:textId="37BBCD2C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953</w:t>
            </w:r>
          </w:p>
        </w:tc>
      </w:tr>
      <w:tr w:rsidR="00EC6B59" w:rsidRPr="00B90E12" w14:paraId="613BF8F2" w14:textId="3278ACDA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FB544" w14:textId="6BE4C5C5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Moderate exer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9DB20" w14:textId="77777777" w:rsidR="00EC6B59" w:rsidRPr="00B90E12" w:rsidRDefault="00EC6B59" w:rsidP="002C1B1D">
            <w:pPr>
              <w:textAlignment w:val="baseline"/>
            </w:pPr>
            <w:r w:rsidRPr="00B90E12">
              <w:t>0.34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84A44" w14:textId="77777777" w:rsidR="00EC6B59" w:rsidRPr="00B90E12" w:rsidRDefault="00EC6B59" w:rsidP="002C1B1D">
            <w:pPr>
              <w:textAlignment w:val="baseline"/>
            </w:pPr>
            <w:r w:rsidRPr="00B90E12">
              <w:t>0.109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7E313" w14:textId="65D708D5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4F77E" w14:textId="280DFD37" w:rsidR="00EC6B59" w:rsidRPr="00B90E12" w:rsidRDefault="00EC6B59" w:rsidP="002C1B1D">
            <w:pPr>
              <w:jc w:val="center"/>
              <w:textAlignment w:val="baseline"/>
            </w:pPr>
            <w:r w:rsidRPr="00B90E12">
              <w:t>-0.3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764EF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EA08" w14:textId="5C75B420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6</w:t>
            </w:r>
          </w:p>
        </w:tc>
      </w:tr>
      <w:tr w:rsidR="00EC6B59" w:rsidRPr="00B90E12" w14:paraId="48B6E60E" w14:textId="449E0FA5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AD82C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lastRenderedPageBreak/>
              <w:t>Bleeding disorders or on anticoagulan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3B778" w14:textId="77777777" w:rsidR="00EC6B59" w:rsidRPr="00B90E12" w:rsidRDefault="00EC6B59" w:rsidP="002C1B1D">
            <w:pPr>
              <w:textAlignment w:val="baseline"/>
            </w:pPr>
            <w:r w:rsidRPr="00B90E12">
              <w:t>0.23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26C3B" w14:textId="77777777" w:rsidR="00EC6B59" w:rsidRPr="00B90E12" w:rsidRDefault="00EC6B59" w:rsidP="002C1B1D">
            <w:pPr>
              <w:textAlignment w:val="baseline"/>
            </w:pPr>
            <w:r w:rsidRPr="00B90E12">
              <w:t>0.168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052A" w14:textId="35ECE7FC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5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41C76" w14:textId="188F1D4E" w:rsidR="00EC6B59" w:rsidRPr="00B90E12" w:rsidRDefault="00EC6B59" w:rsidP="002C1B1D">
            <w:pPr>
              <w:jc w:val="center"/>
              <w:textAlignment w:val="baseline"/>
            </w:pPr>
            <w:r w:rsidRPr="00B90E12">
              <w:t>-0.25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4C0FF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0581" w14:textId="3D35A970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579</w:t>
            </w:r>
          </w:p>
        </w:tc>
      </w:tr>
      <w:tr w:rsidR="00EC6B59" w:rsidRPr="00B90E12" w14:paraId="47C1811F" w14:textId="4D9F1A8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2289E" w14:textId="77777777" w:rsidR="00EC6B59" w:rsidRPr="00B90E12" w:rsidRDefault="00EC6B59" w:rsidP="002C1B1D">
            <w:pPr>
              <w:textAlignment w:val="baseline"/>
            </w:pPr>
            <w:r w:rsidRPr="00B90E12">
              <w:t xml:space="preserve">Steroid/immunosuppressant use for a chronic condi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D1516" w14:textId="77777777" w:rsidR="00EC6B59" w:rsidRPr="00B90E12" w:rsidRDefault="00EC6B59" w:rsidP="002C1B1D">
            <w:pPr>
              <w:textAlignment w:val="baseline"/>
            </w:pPr>
            <w:r w:rsidRPr="00B90E12">
              <w:t>0.32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E9EBF" w14:textId="77777777" w:rsidR="00EC6B59" w:rsidRPr="00B90E12" w:rsidRDefault="00EC6B59" w:rsidP="002C1B1D">
            <w:pPr>
              <w:textAlignment w:val="baseline"/>
            </w:pPr>
            <w:r w:rsidRPr="00B90E12">
              <w:t>0.148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7AA7" w14:textId="626BC59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D9F9B" w14:textId="2926EF35" w:rsidR="00EC6B59" w:rsidRPr="00B90E12" w:rsidRDefault="00EC6B59" w:rsidP="002C1B1D">
            <w:pPr>
              <w:jc w:val="center"/>
              <w:textAlignment w:val="baseline"/>
            </w:pPr>
            <w:r w:rsidRPr="00B90E12">
              <w:t>-0.34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0E949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7FD6" w14:textId="569E461E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98</w:t>
            </w:r>
          </w:p>
        </w:tc>
      </w:tr>
      <w:tr w:rsidR="00EC6B59" w:rsidRPr="00B90E12" w14:paraId="267F58E8" w14:textId="2C3A29EE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85889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 xml:space="preserve">Chemotherapy </w:t>
            </w:r>
            <w:r w:rsidRPr="00B90E12">
              <w:t>within 90 days preoperative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9521E" w14:textId="77777777" w:rsidR="00EC6B59" w:rsidRPr="00B90E12" w:rsidRDefault="00EC6B59" w:rsidP="002C1B1D">
            <w:pPr>
              <w:textAlignment w:val="baseline"/>
            </w:pPr>
            <w:r w:rsidRPr="00B90E12">
              <w:t>-0.29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01448" w14:textId="77777777" w:rsidR="00EC6B59" w:rsidRPr="00B90E12" w:rsidRDefault="00EC6B59" w:rsidP="002C1B1D">
            <w:pPr>
              <w:textAlignment w:val="baseline"/>
            </w:pPr>
            <w:r w:rsidRPr="00B90E12">
              <w:t>0.195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BF6F" w14:textId="6575B708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3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2875E" w14:textId="61752D8F" w:rsidR="00EC6B59" w:rsidRPr="00B90E12" w:rsidRDefault="00EC6B59" w:rsidP="002C1B1D">
            <w:pPr>
              <w:jc w:val="center"/>
              <w:textAlignment w:val="baseline"/>
            </w:pPr>
            <w:r w:rsidRPr="00B90E12">
              <w:t>0.3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01A28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2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6C99" w14:textId="482BEE7E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312</w:t>
            </w:r>
          </w:p>
        </w:tc>
      </w:tr>
      <w:tr w:rsidR="00EC6B59" w:rsidRPr="00B90E12" w14:paraId="4BD9D016" w14:textId="70BDFAF4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25A40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 xml:space="preserve">Ascites </w:t>
            </w:r>
            <w:r w:rsidRPr="00B90E12">
              <w:t>within 30 days preoperative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D2E68" w14:textId="77777777" w:rsidR="00EC6B59" w:rsidRPr="00B90E12" w:rsidRDefault="00EC6B59" w:rsidP="002C1B1D">
            <w:pPr>
              <w:textAlignment w:val="baseline"/>
            </w:pPr>
            <w:r w:rsidRPr="00B90E12">
              <w:t>1.5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A0780" w14:textId="77777777" w:rsidR="00EC6B59" w:rsidRPr="00B90E12" w:rsidRDefault="00EC6B59" w:rsidP="002C1B1D">
            <w:pPr>
              <w:textAlignment w:val="baseline"/>
            </w:pPr>
            <w:r w:rsidRPr="00B90E12">
              <w:t>0.307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1AC2" w14:textId="4E85377D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13D2C" w14:textId="2BF9E229" w:rsidR="00EC6B59" w:rsidRPr="00B90E12" w:rsidRDefault="00EC6B59" w:rsidP="002C1B1D">
            <w:pPr>
              <w:jc w:val="center"/>
              <w:textAlignment w:val="baseline"/>
            </w:pPr>
            <w:r w:rsidRPr="00B90E12">
              <w:t>-1.6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47A58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3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4685" w14:textId="29BD2F96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69333A19" w14:textId="200B3B1A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0C809" w14:textId="77777777" w:rsidR="00EC6B59" w:rsidRPr="00B90E12" w:rsidRDefault="00EC6B59" w:rsidP="002C1B1D">
            <w:pPr>
              <w:textAlignment w:val="baseline"/>
            </w:pPr>
            <w:r w:rsidRPr="00B90E12">
              <w:t>Primary indication for colectom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6FE9F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3159F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EF88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44D27" w14:textId="641D527A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089AA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25AA" w14:textId="2343E220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529477BD" w14:textId="639CE710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C5668" w14:textId="44FC204D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  <w:t>Bleeding (Refere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BB2F1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C9540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DB25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3161A" w14:textId="037F0CC0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3C1B5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37C4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48D28418" w14:textId="1ABD23B6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8B868" w14:textId="06BF395F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Canc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75A21" w14:textId="77777777" w:rsidR="00EC6B59" w:rsidRPr="00B90E12" w:rsidRDefault="00EC6B59" w:rsidP="002C1B1D">
            <w:pPr>
              <w:textAlignment w:val="baseline"/>
            </w:pPr>
            <w:r w:rsidRPr="00B90E12">
              <w:t>-0.00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9707D" w14:textId="77777777" w:rsidR="00EC6B59" w:rsidRPr="00B90E12" w:rsidRDefault="00EC6B59" w:rsidP="002C1B1D">
            <w:pPr>
              <w:textAlignment w:val="baseline"/>
            </w:pPr>
            <w:r w:rsidRPr="00B90E12">
              <w:t>0.58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76C7" w14:textId="6D6731B8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9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43BCA" w14:textId="209BF987" w:rsidR="00EC6B59" w:rsidRPr="00B90E12" w:rsidRDefault="00EC6B59" w:rsidP="002C1B1D">
            <w:pPr>
              <w:jc w:val="center"/>
              <w:textAlignment w:val="baseline"/>
            </w:pPr>
            <w:r w:rsidRPr="00B90E12">
              <w:t>0.0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68CA6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6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B7DC" w14:textId="1D003F21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970</w:t>
            </w:r>
          </w:p>
        </w:tc>
      </w:tr>
      <w:tr w:rsidR="00EC6B59" w:rsidRPr="00B90E12" w14:paraId="3A5FA0BC" w14:textId="270D5C59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26176" w14:textId="76631069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Diverticulit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1D66A" w14:textId="77777777" w:rsidR="00EC6B59" w:rsidRPr="00B90E12" w:rsidRDefault="00EC6B59" w:rsidP="002C1B1D">
            <w:pPr>
              <w:textAlignment w:val="baseline"/>
            </w:pPr>
            <w:r w:rsidRPr="00B90E12">
              <w:t>-0.90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B8596" w14:textId="77777777" w:rsidR="00EC6B59" w:rsidRPr="00B90E12" w:rsidRDefault="00EC6B59" w:rsidP="002C1B1D">
            <w:pPr>
              <w:textAlignment w:val="baseline"/>
            </w:pPr>
            <w:r w:rsidRPr="00B90E12">
              <w:t>0.606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2F33" w14:textId="61F997CC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3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73D39" w14:textId="649975C0" w:rsidR="00EC6B59" w:rsidRPr="00B90E12" w:rsidRDefault="00EC6B59" w:rsidP="002C1B1D">
            <w:pPr>
              <w:jc w:val="center"/>
              <w:textAlignment w:val="baseline"/>
            </w:pPr>
            <w:r w:rsidRPr="00B90E12">
              <w:t>0.97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48FA6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65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8B9D" w14:textId="47B55504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363</w:t>
            </w:r>
          </w:p>
        </w:tc>
      </w:tr>
      <w:tr w:rsidR="00EC6B59" w:rsidRPr="00B90E12" w14:paraId="7F0BB0E2" w14:textId="7EA4D23C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62504" w14:textId="6498D5F0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IB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6C053" w14:textId="77777777" w:rsidR="00EC6B59" w:rsidRPr="00B90E12" w:rsidRDefault="00EC6B59" w:rsidP="002C1B1D">
            <w:pPr>
              <w:textAlignment w:val="baseline"/>
            </w:pPr>
            <w:r w:rsidRPr="00B90E12">
              <w:t>-0.55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D20FE" w14:textId="77777777" w:rsidR="00EC6B59" w:rsidRPr="00B90E12" w:rsidRDefault="00EC6B59" w:rsidP="002C1B1D">
            <w:pPr>
              <w:textAlignment w:val="baseline"/>
            </w:pPr>
            <w:r w:rsidRPr="00B90E12">
              <w:t>0.64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84730" w14:textId="7F04B1F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8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B3F4" w14:textId="3BEA994F" w:rsidR="00EC6B59" w:rsidRPr="00B90E12" w:rsidRDefault="00EC6B59" w:rsidP="002C1B1D">
            <w:pPr>
              <w:jc w:val="center"/>
              <w:textAlignment w:val="baseline"/>
            </w:pPr>
            <w:r w:rsidRPr="00B90E12">
              <w:t>0.6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05515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7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3D96" w14:textId="23E5D5B2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895</w:t>
            </w:r>
          </w:p>
        </w:tc>
      </w:tr>
      <w:tr w:rsidR="00EC6B59" w:rsidRPr="00B90E12" w14:paraId="5097D505" w14:textId="00A16BA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CE27" w14:textId="4358CD79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Non-malignant poly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A9858" w14:textId="77777777" w:rsidR="00EC6B59" w:rsidRPr="00B90E12" w:rsidRDefault="00EC6B59" w:rsidP="002C1B1D">
            <w:pPr>
              <w:textAlignment w:val="baseline"/>
            </w:pPr>
            <w:r w:rsidRPr="00B90E12">
              <w:t>0.0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32A47" w14:textId="77777777" w:rsidR="00EC6B59" w:rsidRPr="00B90E12" w:rsidRDefault="00EC6B59" w:rsidP="002C1B1D">
            <w:pPr>
              <w:textAlignment w:val="baseline"/>
            </w:pPr>
            <w:r w:rsidRPr="00B90E12">
              <w:t>0.5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21D2" w14:textId="46EAD078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8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C29BC" w14:textId="029FCDF7" w:rsidR="00EC6B59" w:rsidRPr="00B90E12" w:rsidRDefault="00EC6B59" w:rsidP="002C1B1D">
            <w:pPr>
              <w:jc w:val="center"/>
              <w:textAlignment w:val="baseline"/>
            </w:pPr>
            <w:r w:rsidRPr="00B90E12">
              <w:t>-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9DCFA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6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9612" w14:textId="485F86A1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839</w:t>
            </w:r>
          </w:p>
        </w:tc>
      </w:tr>
      <w:tr w:rsidR="00EC6B59" w:rsidRPr="00B90E12" w14:paraId="10063F09" w14:textId="10A9176C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3F4F5" w14:textId="70DA9220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Oth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95A88" w14:textId="77777777" w:rsidR="00EC6B59" w:rsidRPr="00B90E12" w:rsidRDefault="00EC6B59" w:rsidP="002C1B1D">
            <w:pPr>
              <w:textAlignment w:val="baseline"/>
            </w:pPr>
            <w:r w:rsidRPr="00B90E12">
              <w:t>-0.09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2F318" w14:textId="77777777" w:rsidR="00EC6B59" w:rsidRPr="00B90E12" w:rsidRDefault="00EC6B59" w:rsidP="002C1B1D">
            <w:pPr>
              <w:textAlignment w:val="baseline"/>
            </w:pPr>
            <w:r w:rsidRPr="00B90E12">
              <w:t>0.59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337C" w14:textId="13F4BD9E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7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D99CF" w14:textId="57F74BC2" w:rsidR="00EC6B59" w:rsidRPr="00B90E12" w:rsidRDefault="00EC6B59" w:rsidP="002C1B1D">
            <w:pPr>
              <w:jc w:val="center"/>
              <w:textAlignment w:val="baseline"/>
            </w:pPr>
            <w:r w:rsidRPr="00B90E12">
              <w:t>0.09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285A5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63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31DF" w14:textId="575CEC69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801</w:t>
            </w:r>
          </w:p>
        </w:tc>
      </w:tr>
      <w:tr w:rsidR="00EC6B59" w:rsidRPr="00B90E12" w14:paraId="725D1561" w14:textId="502A1539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CEF72" w14:textId="420994CF" w:rsidR="00EC6B59" w:rsidRPr="00B90E12" w:rsidRDefault="00EC6B59" w:rsidP="002C1B1D">
            <w:pPr>
              <w:textAlignment w:val="baseline"/>
            </w:pPr>
            <w:r w:rsidRPr="00B90E12">
              <w:t>Operative approa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AC494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42547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728E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68527" w14:textId="4C1DE600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F2135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D040B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3EC86D8B" w14:textId="4C11201E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27BED" w14:textId="3247AF6B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  <w:t>Minimally invasive (Refere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906DD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94F55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F60C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37BBD" w14:textId="48F08249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EB3A3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FDFB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4B568D31" w14:textId="42617348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A1C5A" w14:textId="35267EDE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Minimally invasive with open- or hand-assi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E9B1D" w14:textId="77777777" w:rsidR="00EC6B59" w:rsidRPr="00B90E12" w:rsidRDefault="00EC6B59" w:rsidP="002C1B1D">
            <w:pPr>
              <w:textAlignment w:val="baseline"/>
            </w:pPr>
            <w:r w:rsidRPr="00B90E12">
              <w:t>0.21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16918" w14:textId="77777777" w:rsidR="00EC6B59" w:rsidRPr="00B90E12" w:rsidRDefault="00EC6B59" w:rsidP="002C1B1D">
            <w:pPr>
              <w:textAlignment w:val="baseline"/>
            </w:pPr>
            <w:r w:rsidRPr="00B90E12">
              <w:t>0.105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E3FE" w14:textId="1966B21C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8FCAC" w14:textId="4B6607CB" w:rsidR="00EC6B59" w:rsidRPr="00B90E12" w:rsidRDefault="00EC6B59" w:rsidP="002C1B1D">
            <w:pPr>
              <w:jc w:val="center"/>
              <w:textAlignment w:val="baseline"/>
            </w:pPr>
            <w:r w:rsidRPr="00B90E12">
              <w:t>-0.23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240C7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569E" w14:textId="50AFB5D6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402</w:t>
            </w:r>
          </w:p>
        </w:tc>
      </w:tr>
      <w:tr w:rsidR="00EC6B59" w:rsidRPr="00B90E12" w14:paraId="5AB42C8E" w14:textId="4F57AD7C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37893" w14:textId="12AC903E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 xml:space="preserve">Minimally invasive with unplanned conversion to </w:t>
            </w:r>
            <w:r w:rsidRPr="00B90E12">
              <w:rPr>
                <w:rFonts w:eastAsia="Arial"/>
                <w:lang w:val="en-GB"/>
              </w:rPr>
              <w:tab/>
            </w:r>
            <w:r w:rsidRPr="00B90E12">
              <w:t>op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58F32" w14:textId="77777777" w:rsidR="00EC6B59" w:rsidRPr="00B90E12" w:rsidRDefault="00EC6B59" w:rsidP="002C1B1D">
            <w:pPr>
              <w:textAlignment w:val="baseline"/>
            </w:pPr>
            <w:r w:rsidRPr="00B90E12">
              <w:t>0.9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34B4E" w14:textId="77777777" w:rsidR="00EC6B59" w:rsidRPr="00B90E12" w:rsidRDefault="00EC6B59" w:rsidP="002C1B1D">
            <w:pPr>
              <w:textAlignment w:val="baseline"/>
            </w:pPr>
            <w:r w:rsidRPr="00B90E12">
              <w:t>0.127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3253" w14:textId="669FF610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2D539" w14:textId="28485AAC" w:rsidR="00EC6B59" w:rsidRPr="00B90E12" w:rsidRDefault="00EC6B59" w:rsidP="002C1B1D">
            <w:pPr>
              <w:jc w:val="center"/>
              <w:textAlignment w:val="baseline"/>
            </w:pPr>
            <w:r w:rsidRPr="00B90E12">
              <w:t>-0.99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ABB6F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4FD3" w14:textId="13A5A123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05DE456F" w14:textId="3AAE536E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E2BF6" w14:textId="35012DE1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Op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9572F" w14:textId="77777777" w:rsidR="00EC6B59" w:rsidRPr="00B90E12" w:rsidRDefault="00EC6B59" w:rsidP="002C1B1D">
            <w:pPr>
              <w:textAlignment w:val="baseline"/>
            </w:pPr>
            <w:r w:rsidRPr="00B90E12">
              <w:t>0.79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25F3F" w14:textId="77777777" w:rsidR="00EC6B59" w:rsidRPr="00B90E12" w:rsidRDefault="00EC6B59" w:rsidP="002C1B1D">
            <w:pPr>
              <w:textAlignment w:val="baseline"/>
            </w:pPr>
            <w:r w:rsidRPr="00B90E12">
              <w:t>0.10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D7CD" w14:textId="6E3FA02D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46545" w14:textId="6056A30B" w:rsidR="00EC6B59" w:rsidRPr="00B90E12" w:rsidRDefault="00EC6B59" w:rsidP="002C1B1D">
            <w:pPr>
              <w:jc w:val="center"/>
              <w:textAlignment w:val="baseline"/>
            </w:pPr>
            <w:r w:rsidRPr="00B90E12">
              <w:t>-0.8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DF2C3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1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6D84" w14:textId="2BFCAB04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EC6B59" w:rsidRPr="00B90E12" w14:paraId="45A63CBE" w14:textId="004D3088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A62C1" w14:textId="77777777" w:rsidR="00EC6B59" w:rsidRPr="00B90E12" w:rsidRDefault="00EC6B59" w:rsidP="002C1B1D">
            <w:pPr>
              <w:textAlignment w:val="baseline"/>
            </w:pPr>
            <w:r w:rsidRPr="00B90E12">
              <w:t>Total operation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B5F20" w14:textId="77777777" w:rsidR="00EC6B59" w:rsidRPr="00B90E12" w:rsidRDefault="00EC6B59" w:rsidP="002C1B1D">
            <w:pPr>
              <w:textAlignment w:val="baseline"/>
            </w:pPr>
            <w:r w:rsidRPr="00B90E12">
              <w:t>0.0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D46BD" w14:textId="77777777" w:rsidR="00EC6B59" w:rsidRPr="00B90E12" w:rsidRDefault="00EC6B59" w:rsidP="002C1B1D">
            <w:pPr>
              <w:textAlignment w:val="baseline"/>
            </w:pPr>
            <w:r w:rsidRPr="00B90E12">
              <w:t>&lt; 0.00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18CA" w14:textId="1C8E9EA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42902" w14:textId="5298C883" w:rsidR="00EC6B59" w:rsidRPr="00B90E12" w:rsidRDefault="00EC6B59" w:rsidP="002C1B1D">
            <w:pPr>
              <w:jc w:val="center"/>
              <w:textAlignment w:val="baseline"/>
            </w:pPr>
            <w:r w:rsidRPr="00B90E12">
              <w:t>-0.0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5F9BC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8123" w14:textId="427B051D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3</w:t>
            </w:r>
          </w:p>
        </w:tc>
      </w:tr>
      <w:tr w:rsidR="00EC6B59" w:rsidRPr="00B90E12" w14:paraId="1543ECDA" w14:textId="67A5EA3D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52D2D" w14:textId="77777777" w:rsidR="00EC6B59" w:rsidRPr="00B90E12" w:rsidRDefault="00EC6B59" w:rsidP="002C1B1D">
            <w:pPr>
              <w:textAlignment w:val="baseline"/>
            </w:pPr>
            <w:r w:rsidRPr="00B90E12">
              <w:t>Wound classifi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2DD41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EF283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D7C5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E1B9A" w14:textId="2430D700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5BEBB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1C2C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64E03629" w14:textId="2EFDA10C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93028" w14:textId="7BEA93E1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  <w:t>Clean (Refere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95E06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8F0D0" w14:textId="77777777" w:rsidR="00EC6B59" w:rsidRPr="00B90E12" w:rsidRDefault="00EC6B59" w:rsidP="002C1B1D">
            <w:pPr>
              <w:textAlignment w:val="baseline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C071B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9680E" w14:textId="34C65FF5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9BEE6" w14:textId="77777777" w:rsidR="00EC6B59" w:rsidRPr="00B90E12" w:rsidRDefault="00EC6B59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13C3" w14:textId="77777777" w:rsidR="00EC6B59" w:rsidRPr="00B90E12" w:rsidRDefault="00EC6B59" w:rsidP="002C1B1D">
            <w:pPr>
              <w:jc w:val="center"/>
              <w:textAlignment w:val="baseline"/>
            </w:pPr>
          </w:p>
        </w:tc>
      </w:tr>
      <w:tr w:rsidR="00EC6B59" w:rsidRPr="00B90E12" w14:paraId="5D2F8E70" w14:textId="5DBB07D7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218CC" w14:textId="1191CF18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Clean/contamin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E2D64" w14:textId="77777777" w:rsidR="00EC6B59" w:rsidRPr="00B90E12" w:rsidRDefault="00EC6B59" w:rsidP="002C1B1D">
            <w:pPr>
              <w:textAlignment w:val="baseline"/>
            </w:pPr>
            <w:r w:rsidRPr="00B90E12">
              <w:t>-0.55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022A7" w14:textId="77777777" w:rsidR="00EC6B59" w:rsidRPr="00B90E12" w:rsidRDefault="00EC6B59" w:rsidP="002C1B1D">
            <w:pPr>
              <w:textAlignment w:val="baseline"/>
            </w:pPr>
            <w:r w:rsidRPr="00B90E12">
              <w:t>0.27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843E" w14:textId="6CBA7044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240E5" w14:textId="1A8978A1" w:rsidR="00EC6B59" w:rsidRPr="00B90E12" w:rsidRDefault="00EC6B59" w:rsidP="002C1B1D">
            <w:pPr>
              <w:jc w:val="center"/>
              <w:textAlignment w:val="baseline"/>
            </w:pPr>
            <w:r w:rsidRPr="00B90E12">
              <w:t>0.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06D94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29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8A170" w14:textId="6E6354E5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87</w:t>
            </w:r>
          </w:p>
        </w:tc>
      </w:tr>
      <w:tr w:rsidR="00EC6B59" w:rsidRPr="00B90E12" w14:paraId="19A99B54" w14:textId="10C639D4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839A8" w14:textId="3DAD71CD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Contamin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882C7" w14:textId="77777777" w:rsidR="00EC6B59" w:rsidRPr="00B90E12" w:rsidRDefault="00EC6B59" w:rsidP="002C1B1D">
            <w:pPr>
              <w:textAlignment w:val="baseline"/>
            </w:pPr>
            <w:r w:rsidRPr="00B90E12">
              <w:t>-0.42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DCE3A" w14:textId="77777777" w:rsidR="00EC6B59" w:rsidRPr="00B90E12" w:rsidRDefault="00EC6B59" w:rsidP="002C1B1D">
            <w:pPr>
              <w:textAlignment w:val="baseline"/>
            </w:pPr>
            <w:r w:rsidRPr="00B90E12">
              <w:t>0.294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B162" w14:textId="1AB64172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4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56474" w14:textId="4E0F0A80" w:rsidR="00EC6B59" w:rsidRPr="00B90E12" w:rsidRDefault="00EC6B59" w:rsidP="002C1B1D">
            <w:pPr>
              <w:jc w:val="center"/>
              <w:textAlignment w:val="baseline"/>
            </w:pPr>
            <w:r w:rsidRPr="00B90E12">
              <w:t>0.46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B5995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3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4253" w14:textId="073817EB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408</w:t>
            </w:r>
          </w:p>
        </w:tc>
      </w:tr>
      <w:tr w:rsidR="00EC6B59" w:rsidRPr="00B90E12" w14:paraId="2A65DC40" w14:textId="21EE287F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8B05F" w14:textId="3AF14933" w:rsidR="00EC6B59" w:rsidRPr="00B90E12" w:rsidRDefault="00EC6B59" w:rsidP="002C1B1D">
            <w:pPr>
              <w:textAlignment w:val="baseline"/>
            </w:pPr>
            <w:r w:rsidRPr="00B90E12">
              <w:rPr>
                <w:rFonts w:eastAsia="Arial"/>
                <w:lang w:val="en-GB"/>
              </w:rPr>
              <w:tab/>
            </w:r>
            <w:r w:rsidRPr="00B90E12">
              <w:t>Dirty/infec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2F199" w14:textId="77777777" w:rsidR="00EC6B59" w:rsidRPr="00B90E12" w:rsidRDefault="00EC6B59" w:rsidP="002C1B1D">
            <w:pPr>
              <w:textAlignment w:val="baseline"/>
            </w:pPr>
            <w:r w:rsidRPr="00B90E12">
              <w:t>-0.13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B4031" w14:textId="77777777" w:rsidR="00EC6B59" w:rsidRPr="00B90E12" w:rsidRDefault="00EC6B59" w:rsidP="002C1B1D">
            <w:pPr>
              <w:textAlignment w:val="baseline"/>
            </w:pPr>
            <w:r w:rsidRPr="00B90E12">
              <w:t>0.31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67E8" w14:textId="29E1E96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6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DE331" w14:textId="122BD120" w:rsidR="00EC6B59" w:rsidRPr="00B90E12" w:rsidRDefault="00EC6B59" w:rsidP="002C1B1D">
            <w:pPr>
              <w:jc w:val="center"/>
              <w:textAlignment w:val="baseline"/>
            </w:pPr>
            <w:r w:rsidRPr="00B90E12">
              <w:t>0.15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1AAF6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34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4868" w14:textId="5D81A9C0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606</w:t>
            </w:r>
          </w:p>
        </w:tc>
      </w:tr>
      <w:tr w:rsidR="00EC6B59" w:rsidRPr="00B90E12" w14:paraId="09229185" w14:textId="7BAAA76D" w:rsidTr="000A7FE8">
        <w:trPr>
          <w:trHeight w:val="31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EB7E4" w14:textId="77777777" w:rsidR="00EC6B59" w:rsidRPr="00B90E12" w:rsidRDefault="00EC6B59" w:rsidP="002C1B1D">
            <w:pPr>
              <w:textAlignment w:val="baseline"/>
            </w:pPr>
            <w:r w:rsidRPr="00B90E12">
              <w:rPr>
                <w:rFonts w:eastAsia="Calibri"/>
              </w:rPr>
              <w:t>Any regional anesthesia 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170E8" w14:textId="77777777" w:rsidR="00EC6B59" w:rsidRPr="00B90E12" w:rsidRDefault="00EC6B59" w:rsidP="002C1B1D">
            <w:pPr>
              <w:textAlignment w:val="baseline"/>
            </w:pPr>
            <w:r w:rsidRPr="00B90E12">
              <w:t>0.11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54E46" w14:textId="77777777" w:rsidR="00EC6B59" w:rsidRPr="00B90E12" w:rsidRDefault="00EC6B59" w:rsidP="002C1B1D">
            <w:pPr>
              <w:textAlignment w:val="baseline"/>
            </w:pPr>
            <w:r w:rsidRPr="00B90E12">
              <w:t>0.08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756A" w14:textId="2E605D2A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8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999FE" w14:textId="1558FA5D" w:rsidR="00EC6B59" w:rsidRPr="00B90E12" w:rsidRDefault="00EC6B59" w:rsidP="002C1B1D">
            <w:pPr>
              <w:jc w:val="center"/>
              <w:textAlignment w:val="baseline"/>
            </w:pPr>
            <w:r w:rsidRPr="00B90E12">
              <w:t>-0.1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59A9D" w14:textId="77777777" w:rsidR="00EC6B59" w:rsidRPr="00B90E12" w:rsidRDefault="00EC6B59" w:rsidP="002C1B1D">
            <w:pPr>
              <w:jc w:val="center"/>
              <w:textAlignment w:val="baseline"/>
            </w:pPr>
            <w:r w:rsidRPr="00B90E12">
              <w:t>0.0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0525" w14:textId="65F49DE9" w:rsidR="00EC6B59" w:rsidRPr="00B90E12" w:rsidRDefault="0086022D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815</w:t>
            </w:r>
          </w:p>
        </w:tc>
      </w:tr>
    </w:tbl>
    <w:p w14:paraId="219DD8F5" w14:textId="4127FD14" w:rsidR="00B90E12" w:rsidRDefault="004200EB">
      <w:r w:rsidRPr="00D26A7E">
        <w:t>The predictor "Operative approach" with the level "Other" (n = 71) was excluded because there were no events observed within this category.</w:t>
      </w:r>
      <w:r>
        <w:t xml:space="preserve"> </w:t>
      </w:r>
      <w:r w:rsidR="00EB15FE" w:rsidRPr="00C52C9E">
        <w:t>ASA PS</w:t>
      </w:r>
      <w:r w:rsidR="00CC4072">
        <w:t>,</w:t>
      </w:r>
      <w:r w:rsidR="00EB15FE" w:rsidRPr="00C52C9E">
        <w:t xml:space="preserve"> American Society of Anesthesiologists Physical Status; COPD</w:t>
      </w:r>
      <w:r w:rsidR="00CC4072">
        <w:t>,</w:t>
      </w:r>
      <w:r w:rsidR="00EB15FE" w:rsidRPr="00C52C9E">
        <w:t xml:space="preserve"> chronic obstructive pulmonary disease; GFR</w:t>
      </w:r>
      <w:r w:rsidR="00CC4072">
        <w:t>,</w:t>
      </w:r>
      <w:r w:rsidR="00EB15FE" w:rsidRPr="00C52C9E">
        <w:t xml:space="preserve"> </w:t>
      </w:r>
      <w:r w:rsidR="00EB15FE" w:rsidRPr="00C52C9E">
        <w:rPr>
          <w:rStyle w:val="None"/>
        </w:rPr>
        <w:t xml:space="preserve">glomerular filtration rate as calculated using </w:t>
      </w:r>
      <w:r w:rsidR="00EB15FE" w:rsidRPr="00C52C9E">
        <w:t xml:space="preserve">Chronic Kidney Disease Epidemiology Collaboration (CKD-EPI) formula; </w:t>
      </w:r>
      <w:r w:rsidR="00EB15FE">
        <w:t>IBD</w:t>
      </w:r>
      <w:r w:rsidR="00CC4072">
        <w:t>,</w:t>
      </w:r>
      <w:r w:rsidR="00EB15FE">
        <w:t xml:space="preserve"> Inflammatory bowel disease; </w:t>
      </w:r>
      <w:r w:rsidR="00EB15FE" w:rsidRPr="00C52C9E">
        <w:t>IQR</w:t>
      </w:r>
      <w:r w:rsidR="00CC4072">
        <w:t>,</w:t>
      </w:r>
      <w:r w:rsidR="00EB15FE" w:rsidRPr="00C52C9E">
        <w:t xml:space="preserve"> interquartile range</w:t>
      </w:r>
      <w:r w:rsidR="00EB15FE">
        <w:t>; SE</w:t>
      </w:r>
      <w:r w:rsidR="00CC4072">
        <w:t>,</w:t>
      </w:r>
      <w:r w:rsidR="00EB15FE">
        <w:t xml:space="preserve"> standard error.</w:t>
      </w:r>
      <w:r w:rsidR="00E51D9E">
        <w:t xml:space="preserve"> </w:t>
      </w:r>
      <w:r w:rsidR="00B90E12">
        <w:br w:type="page"/>
      </w:r>
    </w:p>
    <w:tbl>
      <w:tblPr>
        <w:tblStyle w:val="TableGrid"/>
        <w:tblW w:w="13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9"/>
      </w:tblGrid>
      <w:tr w:rsidR="00873263" w:rsidRPr="00C52C9E" w14:paraId="025755C0" w14:textId="77777777" w:rsidTr="00AB17B3">
        <w:tc>
          <w:tcPr>
            <w:tcW w:w="13409" w:type="dxa"/>
          </w:tcPr>
          <w:p w14:paraId="05E3BCDB" w14:textId="0051BCA9" w:rsidR="00873263" w:rsidRDefault="004200EB" w:rsidP="00206416">
            <w:r>
              <w:rPr>
                <w:rStyle w:val="normaltextrun"/>
                <w:b/>
                <w:bCs/>
              </w:rPr>
              <w:lastRenderedPageBreak/>
              <w:t>S2.5</w:t>
            </w:r>
            <w:r w:rsidR="00A3011D" w:rsidRPr="00C52C9E">
              <w:rPr>
                <w:rStyle w:val="normaltextrun"/>
                <w:b/>
                <w:bCs/>
              </w:rPr>
              <w:t xml:space="preserve"> </w:t>
            </w:r>
            <w:r w:rsidR="00206416">
              <w:rPr>
                <w:rStyle w:val="normaltextrun"/>
                <w:b/>
                <w:bCs/>
              </w:rPr>
              <w:t>Table</w:t>
            </w:r>
            <w:r w:rsidR="00206416" w:rsidRPr="0014435A">
              <w:rPr>
                <w:rStyle w:val="normaltextrun"/>
                <w:b/>
                <w:bCs/>
              </w:rPr>
              <w:t xml:space="preserve">. </w:t>
            </w:r>
            <w:r w:rsidR="00206416" w:rsidRPr="00862094">
              <w:rPr>
                <w:rStyle w:val="normaltextrun"/>
              </w:rPr>
              <w:t xml:space="preserve">The </w:t>
            </w:r>
            <w:r w:rsidR="00EB15FE" w:rsidRPr="00862094">
              <w:rPr>
                <w:rStyle w:val="normaltextrun"/>
              </w:rPr>
              <w:t>Features and Coefficients for the</w:t>
            </w:r>
            <w:r w:rsidR="00EB15FE" w:rsidRPr="00862094">
              <w:rPr>
                <w:rStyle w:val="normaltextrun"/>
                <w:i/>
                <w:iCs/>
              </w:rPr>
              <w:t xml:space="preserve"> </w:t>
            </w:r>
            <w:r w:rsidR="00206416" w:rsidRPr="00862094">
              <w:rPr>
                <w:rStyle w:val="normaltextrun"/>
              </w:rPr>
              <w:t xml:space="preserve">Cox </w:t>
            </w:r>
            <w:r w:rsidR="00EB15FE" w:rsidRPr="00862094">
              <w:rPr>
                <w:rStyle w:val="normaltextrun"/>
              </w:rPr>
              <w:t>Proportional-Hazard Model for Pneumonia</w:t>
            </w:r>
            <w:r w:rsidRPr="00862094">
              <w:rPr>
                <w:rStyle w:val="normaltextrun"/>
              </w:rPr>
              <w:t>.</w:t>
            </w:r>
          </w:p>
          <w:p w14:paraId="47DF0A17" w14:textId="77777777" w:rsidR="00206416" w:rsidRPr="00C52C9E" w:rsidRDefault="00206416" w:rsidP="00206416">
            <w:pPr>
              <w:rPr>
                <w:b/>
                <w:bCs/>
              </w:rPr>
            </w:pPr>
          </w:p>
          <w:tbl>
            <w:tblPr>
              <w:tblW w:w="1293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60"/>
              <w:gridCol w:w="1350"/>
              <w:gridCol w:w="990"/>
              <w:gridCol w:w="1145"/>
              <w:gridCol w:w="1417"/>
              <w:gridCol w:w="1134"/>
              <w:gridCol w:w="1134"/>
            </w:tblGrid>
            <w:tr w:rsidR="00C13033" w:rsidRPr="00C52C9E" w14:paraId="5E8AEB5E" w14:textId="2BBDC270" w:rsidTr="000A7FE8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0CD0C426" w14:textId="77777777" w:rsidR="00C13033" w:rsidRPr="00206416" w:rsidRDefault="00C13033" w:rsidP="002C1B1D">
                  <w:pPr>
                    <w:textAlignment w:val="baseline"/>
                    <w:rPr>
                      <w:b/>
                      <w:bCs/>
                    </w:rPr>
                  </w:pPr>
                </w:p>
              </w:tc>
              <w:tc>
                <w:tcPr>
                  <w:tcW w:w="3485" w:type="dxa"/>
                  <w:gridSpan w:val="3"/>
                  <w:shd w:val="clear" w:color="auto" w:fill="auto"/>
                  <w:vAlign w:val="bottom"/>
                </w:tcPr>
                <w:p w14:paraId="53D58351" w14:textId="5B47CFC4" w:rsidR="00C13033" w:rsidRPr="00206416" w:rsidRDefault="00C13033" w:rsidP="00746CC5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206416">
                    <w:rPr>
                      <w:b/>
                      <w:bCs/>
                    </w:rPr>
                    <w:t>Cox PH</w:t>
                  </w:r>
                </w:p>
              </w:tc>
              <w:tc>
                <w:tcPr>
                  <w:tcW w:w="3685" w:type="dxa"/>
                  <w:gridSpan w:val="3"/>
                </w:tcPr>
                <w:p w14:paraId="29D90035" w14:textId="17AF28A6" w:rsidR="00C13033" w:rsidRPr="00206416" w:rsidRDefault="00C13033" w:rsidP="00746CC5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206416">
                    <w:rPr>
                      <w:b/>
                      <w:bCs/>
                    </w:rPr>
                    <w:t>AFT</w:t>
                  </w:r>
                </w:p>
              </w:tc>
            </w:tr>
            <w:tr w:rsidR="00AB449D" w:rsidRPr="00C52C9E" w14:paraId="1295077B" w14:textId="04E9A99B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12746DD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b/>
                      <w:bCs/>
                    </w:rPr>
                    <w:t>Feature</w:t>
                  </w:r>
                  <w:r w:rsidRPr="00206416">
                    <w:t> 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  <w:hideMark/>
                </w:tcPr>
                <w:p w14:paraId="17A75C4D" w14:textId="3050571A" w:rsidR="00C13033" w:rsidRPr="00206416" w:rsidRDefault="00C13033" w:rsidP="003B3044">
                  <w:pPr>
                    <w:jc w:val="center"/>
                    <w:textAlignment w:val="baseline"/>
                  </w:pPr>
                  <w:r w:rsidRPr="00206416">
                    <w:rPr>
                      <w:b/>
                      <w:bCs/>
                    </w:rPr>
                    <w:t>Coefficient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  <w:hideMark/>
                </w:tcPr>
                <w:p w14:paraId="0A8CC57A" w14:textId="77777777" w:rsidR="00C13033" w:rsidRPr="00206416" w:rsidRDefault="00C13033" w:rsidP="003B3044">
                  <w:pPr>
                    <w:jc w:val="center"/>
                    <w:textAlignment w:val="baseline"/>
                  </w:pPr>
                  <w:r w:rsidRPr="00206416">
                    <w:rPr>
                      <w:b/>
                      <w:bCs/>
                    </w:rPr>
                    <w:t>SE</w:t>
                  </w:r>
                </w:p>
              </w:tc>
              <w:tc>
                <w:tcPr>
                  <w:tcW w:w="1145" w:type="dxa"/>
                </w:tcPr>
                <w:p w14:paraId="5B7DF614" w14:textId="6F6D3F23" w:rsidR="00C13033" w:rsidRPr="00206416" w:rsidRDefault="00C13033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>
                    <w:rPr>
                      <w:rFonts w:hint="eastAsia"/>
                      <w:b/>
                      <w:bCs/>
                    </w:rPr>
                    <w:t>p-value</w:t>
                  </w:r>
                </w:p>
              </w:tc>
              <w:tc>
                <w:tcPr>
                  <w:tcW w:w="1417" w:type="dxa"/>
                </w:tcPr>
                <w:p w14:paraId="3E0B3246" w14:textId="411B9DB5" w:rsidR="00C13033" w:rsidRPr="00206416" w:rsidRDefault="00C13033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206416">
                    <w:rPr>
                      <w:b/>
                      <w:bCs/>
                    </w:rPr>
                    <w:t>Coefficient</w:t>
                  </w:r>
                </w:p>
              </w:tc>
              <w:tc>
                <w:tcPr>
                  <w:tcW w:w="1134" w:type="dxa"/>
                </w:tcPr>
                <w:p w14:paraId="4E948EAE" w14:textId="77777777" w:rsidR="00C13033" w:rsidRPr="00206416" w:rsidRDefault="00C13033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206416">
                    <w:rPr>
                      <w:b/>
                      <w:bCs/>
                    </w:rPr>
                    <w:t>SE</w:t>
                  </w:r>
                </w:p>
              </w:tc>
              <w:tc>
                <w:tcPr>
                  <w:tcW w:w="1134" w:type="dxa"/>
                </w:tcPr>
                <w:p w14:paraId="131C4334" w14:textId="2AA21F01" w:rsidR="00C13033" w:rsidRPr="00206416" w:rsidRDefault="00C13033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>
                    <w:rPr>
                      <w:rFonts w:hint="eastAsia"/>
                      <w:b/>
                      <w:bCs/>
                    </w:rPr>
                    <w:t>p-value</w:t>
                  </w:r>
                </w:p>
              </w:tc>
            </w:tr>
            <w:tr w:rsidR="00AB449D" w:rsidRPr="00C52C9E" w14:paraId="11C0E29C" w14:textId="3E4AD597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7A4CBE3D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Intercept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6D2B3214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2D2D1623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2B27BA7A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4B7BDC2C" w14:textId="0A56487E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15.248</w:t>
                  </w:r>
                </w:p>
              </w:tc>
              <w:tc>
                <w:tcPr>
                  <w:tcW w:w="1134" w:type="dxa"/>
                  <w:vAlign w:val="bottom"/>
                </w:tcPr>
                <w:p w14:paraId="69BA6085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1.0402</w:t>
                  </w:r>
                </w:p>
              </w:tc>
              <w:tc>
                <w:tcPr>
                  <w:tcW w:w="1134" w:type="dxa"/>
                </w:tcPr>
                <w:p w14:paraId="57F0E86E" w14:textId="258D0E86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2EA3939A" w14:textId="5011B75A" w:rsidTr="00C13033">
              <w:trPr>
                <w:trHeight w:val="333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2FC2300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Age 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7B9163E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302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22972DFA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027</w:t>
                  </w:r>
                </w:p>
              </w:tc>
              <w:tc>
                <w:tcPr>
                  <w:tcW w:w="1145" w:type="dxa"/>
                </w:tcPr>
                <w:p w14:paraId="1153162C" w14:textId="308B1883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4BE24DF2" w14:textId="2E29B6B5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0456</w:t>
                  </w:r>
                </w:p>
              </w:tc>
              <w:tc>
                <w:tcPr>
                  <w:tcW w:w="1134" w:type="dxa"/>
                  <w:vAlign w:val="bottom"/>
                </w:tcPr>
                <w:p w14:paraId="43D51ED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042</w:t>
                  </w:r>
                </w:p>
              </w:tc>
              <w:tc>
                <w:tcPr>
                  <w:tcW w:w="1134" w:type="dxa"/>
                </w:tcPr>
                <w:p w14:paraId="52B3C70B" w14:textId="7F423388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1A8B0A2D" w14:textId="55E7D88C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3236AE9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Male sex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76D48263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558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19AFE42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559</w:t>
                  </w:r>
                </w:p>
              </w:tc>
              <w:tc>
                <w:tcPr>
                  <w:tcW w:w="1145" w:type="dxa"/>
                </w:tcPr>
                <w:p w14:paraId="2BAB6F4C" w14:textId="3A1F229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56DC21C4" w14:textId="3B865659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8448</w:t>
                  </w:r>
                </w:p>
              </w:tc>
              <w:tc>
                <w:tcPr>
                  <w:tcW w:w="1134" w:type="dxa"/>
                  <w:vAlign w:val="bottom"/>
                </w:tcPr>
                <w:p w14:paraId="560843FA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87</w:t>
                  </w:r>
                </w:p>
              </w:tc>
              <w:tc>
                <w:tcPr>
                  <w:tcW w:w="1134" w:type="dxa"/>
                </w:tcPr>
                <w:p w14:paraId="3A6B4DC0" w14:textId="03BA465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639709C9" w14:textId="41927EE4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63122787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ASA classification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A835550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2B6CADCA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34B8BDC8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432DA501" w14:textId="6AD97DB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491FFFBE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2C1AB6E3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26DFB1DF" w14:textId="17E6F5F0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293D2287" w14:textId="7F1E9558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I (Reference)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9624AC5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3ADB241C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1F899328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5250F448" w14:textId="2E557581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06B8435B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1275B901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45113E62" w14:textId="49471369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345F5563" w14:textId="659B0CA4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 </w:t>
                  </w:r>
                  <w:r w:rsidRPr="00206416">
                    <w:tab/>
                    <w:t xml:space="preserve">II 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85B89F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64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7AC96C4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837</w:t>
                  </w:r>
                </w:p>
              </w:tc>
              <w:tc>
                <w:tcPr>
                  <w:tcW w:w="1145" w:type="dxa"/>
                </w:tcPr>
                <w:p w14:paraId="3C27CCDC" w14:textId="2C494034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903</w:t>
                  </w:r>
                </w:p>
              </w:tc>
              <w:tc>
                <w:tcPr>
                  <w:tcW w:w="1417" w:type="dxa"/>
                  <w:vAlign w:val="bottom"/>
                </w:tcPr>
                <w:p w14:paraId="1EC17D2D" w14:textId="7BDF2F55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3978</w:t>
                  </w:r>
                </w:p>
              </w:tc>
              <w:tc>
                <w:tcPr>
                  <w:tcW w:w="1134" w:type="dxa"/>
                  <w:vAlign w:val="bottom"/>
                </w:tcPr>
                <w:p w14:paraId="7FEBDA4C" w14:textId="77777777" w:rsidR="00C13033" w:rsidRPr="00206416" w:rsidRDefault="00C13033" w:rsidP="002C1B1D">
                  <w:pPr>
                    <w:jc w:val="center"/>
                    <w:textAlignment w:val="baseline"/>
                    <w:rPr>
                      <w:rFonts w:eastAsia="SimSun"/>
                    </w:rPr>
                  </w:pPr>
                  <w:r w:rsidRPr="00206416">
                    <w:t>0.5782</w:t>
                  </w:r>
                </w:p>
              </w:tc>
              <w:tc>
                <w:tcPr>
                  <w:tcW w:w="1134" w:type="dxa"/>
                </w:tcPr>
                <w:p w14:paraId="46C077E3" w14:textId="2F2E216B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914</w:t>
                  </w:r>
                </w:p>
              </w:tc>
            </w:tr>
            <w:tr w:rsidR="00AB449D" w:rsidRPr="00C52C9E" w14:paraId="7D53CB22" w14:textId="60C42A03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4193082C" w14:textId="3D080B2B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 </w:t>
                  </w:r>
                  <w:r w:rsidRPr="00206416">
                    <w:tab/>
                    <w:t xml:space="preserve">III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0AD6044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9436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652FA33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828</w:t>
                  </w:r>
                </w:p>
              </w:tc>
              <w:tc>
                <w:tcPr>
                  <w:tcW w:w="1145" w:type="dxa"/>
                </w:tcPr>
                <w:p w14:paraId="188DA511" w14:textId="6641822A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137</w:t>
                  </w:r>
                </w:p>
              </w:tc>
              <w:tc>
                <w:tcPr>
                  <w:tcW w:w="1417" w:type="dxa"/>
                  <w:vAlign w:val="bottom"/>
                </w:tcPr>
                <w:p w14:paraId="1048C62A" w14:textId="5DEAECDC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1.4214</w:t>
                  </w:r>
                </w:p>
              </w:tc>
              <w:tc>
                <w:tcPr>
                  <w:tcW w:w="1134" w:type="dxa"/>
                  <w:vAlign w:val="bottom"/>
                </w:tcPr>
                <w:p w14:paraId="52E6E2B1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578</w:t>
                  </w:r>
                </w:p>
              </w:tc>
              <w:tc>
                <w:tcPr>
                  <w:tcW w:w="1134" w:type="dxa"/>
                </w:tcPr>
                <w:p w14:paraId="608C9A2B" w14:textId="7E4718D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139</w:t>
                  </w:r>
                </w:p>
              </w:tc>
            </w:tr>
            <w:tr w:rsidR="00AB449D" w:rsidRPr="00C52C9E" w14:paraId="44F4AE33" w14:textId="0D033EBD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12A4C02E" w14:textId="5BB8A4CF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 </w:t>
                  </w:r>
                  <w:r w:rsidRPr="00206416">
                    <w:tab/>
                    <w:t>IV 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556D5CAE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1.391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F897359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918</w:t>
                  </w:r>
                </w:p>
              </w:tc>
              <w:tc>
                <w:tcPr>
                  <w:tcW w:w="1145" w:type="dxa"/>
                </w:tcPr>
                <w:p w14:paraId="29A975FA" w14:textId="35B1C0C8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04</w:t>
                  </w:r>
                </w:p>
              </w:tc>
              <w:tc>
                <w:tcPr>
                  <w:tcW w:w="1417" w:type="dxa"/>
                  <w:vAlign w:val="bottom"/>
                </w:tcPr>
                <w:p w14:paraId="23A840B5" w14:textId="0D023B4B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2.0986</w:t>
                  </w:r>
                </w:p>
              </w:tc>
              <w:tc>
                <w:tcPr>
                  <w:tcW w:w="1134" w:type="dxa"/>
                  <w:vAlign w:val="bottom"/>
                </w:tcPr>
                <w:p w14:paraId="08C71807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5929</w:t>
                  </w:r>
                </w:p>
              </w:tc>
              <w:tc>
                <w:tcPr>
                  <w:tcW w:w="1134" w:type="dxa"/>
                </w:tcPr>
                <w:p w14:paraId="508A8757" w14:textId="3867B58B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04</w:t>
                  </w:r>
                </w:p>
              </w:tc>
            </w:tr>
            <w:tr w:rsidR="00AB449D" w:rsidRPr="00C52C9E" w14:paraId="1ACFB256" w14:textId="6D76F4A9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79CBC0BA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Body Mass Index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18AD967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0129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672D0B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045</w:t>
                  </w:r>
                </w:p>
              </w:tc>
              <w:tc>
                <w:tcPr>
                  <w:tcW w:w="1145" w:type="dxa"/>
                </w:tcPr>
                <w:p w14:paraId="0F3423A8" w14:textId="1E2A3CC7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40</w:t>
                  </w:r>
                </w:p>
              </w:tc>
              <w:tc>
                <w:tcPr>
                  <w:tcW w:w="1417" w:type="dxa"/>
                  <w:vAlign w:val="bottom"/>
                </w:tcPr>
                <w:p w14:paraId="43E59B37" w14:textId="651FC778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195</w:t>
                  </w:r>
                </w:p>
              </w:tc>
              <w:tc>
                <w:tcPr>
                  <w:tcW w:w="1134" w:type="dxa"/>
                  <w:vAlign w:val="bottom"/>
                </w:tcPr>
                <w:p w14:paraId="5A8067CB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068</w:t>
                  </w:r>
                </w:p>
              </w:tc>
              <w:tc>
                <w:tcPr>
                  <w:tcW w:w="1134" w:type="dxa"/>
                </w:tcPr>
                <w:p w14:paraId="0794F25B" w14:textId="54BA41A4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40</w:t>
                  </w:r>
                </w:p>
              </w:tc>
            </w:tr>
            <w:tr w:rsidR="00AB449D" w:rsidRPr="00C52C9E" w14:paraId="0BD3296C" w14:textId="78224361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2CF96057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Diabetes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75F1ADF0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3AAC334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2558C054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41021281" w14:textId="5E48AE6F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078CB3C3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557FD487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4450F642" w14:textId="2409154A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3EE8C9BC" w14:textId="5CB75AAE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 xml:space="preserve">Insulin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38FFF4D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1342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4641E3D2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122</w:t>
                  </w:r>
                </w:p>
              </w:tc>
              <w:tc>
                <w:tcPr>
                  <w:tcW w:w="1145" w:type="dxa"/>
                </w:tcPr>
                <w:p w14:paraId="4D539F2F" w14:textId="7AF345E8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2316</w:t>
                  </w:r>
                </w:p>
              </w:tc>
              <w:tc>
                <w:tcPr>
                  <w:tcW w:w="1417" w:type="dxa"/>
                  <w:vAlign w:val="bottom"/>
                </w:tcPr>
                <w:p w14:paraId="39704B3F" w14:textId="58D70E7C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2052</w:t>
                  </w:r>
                </w:p>
              </w:tc>
              <w:tc>
                <w:tcPr>
                  <w:tcW w:w="1134" w:type="dxa"/>
                  <w:vAlign w:val="bottom"/>
                </w:tcPr>
                <w:p w14:paraId="24038EF9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692</w:t>
                  </w:r>
                </w:p>
              </w:tc>
              <w:tc>
                <w:tcPr>
                  <w:tcW w:w="1134" w:type="dxa"/>
                </w:tcPr>
                <w:p w14:paraId="0B826DFC" w14:textId="3B4972E3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2250</w:t>
                  </w:r>
                </w:p>
              </w:tc>
            </w:tr>
            <w:tr w:rsidR="00AB449D" w:rsidRPr="00C52C9E" w14:paraId="28F964DB" w14:textId="25C2159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71042A6D" w14:textId="0E192F49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Non-Insulin 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7DC796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026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702959B9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803</w:t>
                  </w:r>
                </w:p>
              </w:tc>
              <w:tc>
                <w:tcPr>
                  <w:tcW w:w="1145" w:type="dxa"/>
                </w:tcPr>
                <w:p w14:paraId="7C6BA9B9" w14:textId="10AB0F2C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7397</w:t>
                  </w:r>
                </w:p>
              </w:tc>
              <w:tc>
                <w:tcPr>
                  <w:tcW w:w="1417" w:type="dxa"/>
                  <w:vAlign w:val="bottom"/>
                </w:tcPr>
                <w:p w14:paraId="014A922D" w14:textId="1C0EBCBF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414</w:t>
                  </w:r>
                </w:p>
              </w:tc>
              <w:tc>
                <w:tcPr>
                  <w:tcW w:w="1134" w:type="dxa"/>
                  <w:vAlign w:val="bottom"/>
                </w:tcPr>
                <w:p w14:paraId="24D67887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211</w:t>
                  </w:r>
                </w:p>
              </w:tc>
              <w:tc>
                <w:tcPr>
                  <w:tcW w:w="1134" w:type="dxa"/>
                </w:tcPr>
                <w:p w14:paraId="21C23E49" w14:textId="5D58051B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7324</w:t>
                  </w:r>
                </w:p>
              </w:tc>
            </w:tr>
            <w:tr w:rsidR="00AB449D" w:rsidRPr="00C52C9E" w14:paraId="02757780" w14:textId="33DC2B7F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29AB020A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>History of severe COPD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07A0FCD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7118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05BD00F8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809</w:t>
                  </w:r>
                </w:p>
              </w:tc>
              <w:tc>
                <w:tcPr>
                  <w:tcW w:w="1145" w:type="dxa"/>
                </w:tcPr>
                <w:p w14:paraId="48626B9D" w14:textId="00019E2C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6EE5CB06" w14:textId="495B2334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1.0783</w:t>
                  </w:r>
                </w:p>
              </w:tc>
              <w:tc>
                <w:tcPr>
                  <w:tcW w:w="1134" w:type="dxa"/>
                  <w:vAlign w:val="bottom"/>
                </w:tcPr>
                <w:p w14:paraId="00AAAA6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251</w:t>
                  </w:r>
                </w:p>
              </w:tc>
              <w:tc>
                <w:tcPr>
                  <w:tcW w:w="1134" w:type="dxa"/>
                </w:tcPr>
                <w:p w14:paraId="207D6AB9" w14:textId="7569A624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422ADC0A" w14:textId="06740EE8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6841C214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>Smoker within one year preoperatively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DBF60D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6772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71F20CD0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655</w:t>
                  </w:r>
                </w:p>
              </w:tc>
              <w:tc>
                <w:tcPr>
                  <w:tcW w:w="1145" w:type="dxa"/>
                </w:tcPr>
                <w:p w14:paraId="329C5285" w14:textId="369AA8CB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22A5483C" w14:textId="02C74B31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1.0212</w:t>
                  </w:r>
                </w:p>
              </w:tc>
              <w:tc>
                <w:tcPr>
                  <w:tcW w:w="1134" w:type="dxa"/>
                  <w:vAlign w:val="bottom"/>
                </w:tcPr>
                <w:p w14:paraId="39D0F95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024</w:t>
                  </w:r>
                </w:p>
              </w:tc>
              <w:tc>
                <w:tcPr>
                  <w:tcW w:w="1134" w:type="dxa"/>
                </w:tcPr>
                <w:p w14:paraId="2D6C89A3" w14:textId="2B3724B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6F699C06" w14:textId="37E90443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4EBB4D25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>Congestive heart failure, within 30 days before surgery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28B75D0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581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3B335938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83</w:t>
                  </w:r>
                </w:p>
              </w:tc>
              <w:tc>
                <w:tcPr>
                  <w:tcW w:w="1145" w:type="dxa"/>
                </w:tcPr>
                <w:p w14:paraId="259BE099" w14:textId="21E979C5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585</w:t>
                  </w:r>
                </w:p>
              </w:tc>
              <w:tc>
                <w:tcPr>
                  <w:tcW w:w="1417" w:type="dxa"/>
                  <w:vAlign w:val="bottom"/>
                </w:tcPr>
                <w:p w14:paraId="6580C9AD" w14:textId="3216893E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3846</w:t>
                  </w:r>
                </w:p>
              </w:tc>
              <w:tc>
                <w:tcPr>
                  <w:tcW w:w="1134" w:type="dxa"/>
                  <w:vAlign w:val="bottom"/>
                </w:tcPr>
                <w:p w14:paraId="18C5E1A5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276</w:t>
                  </w:r>
                </w:p>
              </w:tc>
              <w:tc>
                <w:tcPr>
                  <w:tcW w:w="1134" w:type="dxa"/>
                </w:tcPr>
                <w:p w14:paraId="01555436" w14:textId="6076DF7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634</w:t>
                  </w:r>
                </w:p>
              </w:tc>
            </w:tr>
            <w:tr w:rsidR="00AB449D" w:rsidRPr="00C52C9E" w14:paraId="6A3046E3" w14:textId="418C553D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3A7B52A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 xml:space="preserve">Preoperative renal failure (preoperative acute renal failure, dialysis, and/or </w:t>
                  </w:r>
                  <w:r w:rsidRPr="00206416">
                    <w:t>GFR ≤ 60mL/min)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81F60E2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713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6D4941E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668</w:t>
                  </w:r>
                </w:p>
              </w:tc>
              <w:tc>
                <w:tcPr>
                  <w:tcW w:w="1145" w:type="dxa"/>
                </w:tcPr>
                <w:p w14:paraId="7FBD0AAF" w14:textId="4B4C4BF3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104</w:t>
                  </w:r>
                </w:p>
              </w:tc>
              <w:tc>
                <w:tcPr>
                  <w:tcW w:w="1417" w:type="dxa"/>
                  <w:vAlign w:val="bottom"/>
                </w:tcPr>
                <w:p w14:paraId="10B4ADAD" w14:textId="68041596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2578</w:t>
                  </w:r>
                </w:p>
              </w:tc>
              <w:tc>
                <w:tcPr>
                  <w:tcW w:w="1134" w:type="dxa"/>
                  <w:vAlign w:val="bottom"/>
                </w:tcPr>
                <w:p w14:paraId="7E7780F6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009</w:t>
                  </w:r>
                </w:p>
              </w:tc>
              <w:tc>
                <w:tcPr>
                  <w:tcW w:w="1134" w:type="dxa"/>
                </w:tcPr>
                <w:p w14:paraId="3FAED2CA" w14:textId="7EE473D4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106</w:t>
                  </w:r>
                </w:p>
              </w:tc>
            </w:tr>
            <w:tr w:rsidR="00AB449D" w:rsidRPr="00C52C9E" w14:paraId="62C6221D" w14:textId="30D95538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096FA59A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>Hypertension requiring medication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1B30C3BD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444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38D1E56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616</w:t>
                  </w:r>
                </w:p>
              </w:tc>
              <w:tc>
                <w:tcPr>
                  <w:tcW w:w="1145" w:type="dxa"/>
                </w:tcPr>
                <w:p w14:paraId="1A1FD087" w14:textId="0FFE65B6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718</w:t>
                  </w:r>
                </w:p>
              </w:tc>
              <w:tc>
                <w:tcPr>
                  <w:tcW w:w="1417" w:type="dxa"/>
                  <w:vAlign w:val="bottom"/>
                </w:tcPr>
                <w:p w14:paraId="713C8453" w14:textId="124FCAB2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0672</w:t>
                  </w:r>
                </w:p>
              </w:tc>
              <w:tc>
                <w:tcPr>
                  <w:tcW w:w="1134" w:type="dxa"/>
                  <w:vAlign w:val="bottom"/>
                </w:tcPr>
                <w:p w14:paraId="39AD5B97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929</w:t>
                  </w:r>
                </w:p>
              </w:tc>
              <w:tc>
                <w:tcPr>
                  <w:tcW w:w="1134" w:type="dxa"/>
                </w:tcPr>
                <w:p w14:paraId="1CA703E9" w14:textId="660A21BE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696</w:t>
                  </w:r>
                </w:p>
              </w:tc>
            </w:tr>
            <w:tr w:rsidR="00AB449D" w:rsidRPr="00C52C9E" w14:paraId="53942771" w14:textId="4E4DCED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6617A1A7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>Preoperative functional health status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3A16BD2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2B21D32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0CC3FA26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097775DF" w14:textId="518F97EB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46F1A34F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1A042B94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76E584EC" w14:textId="2D0885B6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6151C539" w14:textId="10EE5CB5" w:rsidR="00C13033" w:rsidRPr="00206416" w:rsidRDefault="00C13033" w:rsidP="002C1B1D">
                  <w:pPr>
                    <w:textAlignment w:val="baseline"/>
                    <w:rPr>
                      <w:rFonts w:eastAsia="Arial"/>
                      <w:lang w:val="en-GB"/>
                    </w:rPr>
                  </w:pPr>
                  <w:r w:rsidRPr="00206416">
                    <w:rPr>
                      <w:rFonts w:eastAsia="Arial"/>
                      <w:lang w:val="en-GB"/>
                    </w:rPr>
                    <w:tab/>
                    <w:t>Independent (Reference)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1907F686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61892BD9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6A7FD0EF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286E79F9" w14:textId="55604D3C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314A09CB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3AFE72C1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3337CEA9" w14:textId="4E85359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75B9FB61" w14:textId="4DB1CC6C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 </w:t>
                  </w:r>
                  <w:r w:rsidRPr="00206416">
                    <w:tab/>
                    <w:t>Partially dependent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7AEDB690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7570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0C81BBF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336</w:t>
                  </w:r>
                </w:p>
              </w:tc>
              <w:tc>
                <w:tcPr>
                  <w:tcW w:w="1145" w:type="dxa"/>
                </w:tcPr>
                <w:p w14:paraId="62EE5B6A" w14:textId="100B495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739C289B" w14:textId="447F4E5F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1.1465</w:t>
                  </w:r>
                </w:p>
              </w:tc>
              <w:tc>
                <w:tcPr>
                  <w:tcW w:w="1134" w:type="dxa"/>
                  <w:vAlign w:val="bottom"/>
                </w:tcPr>
                <w:p w14:paraId="48CEBB9E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2035</w:t>
                  </w:r>
                </w:p>
              </w:tc>
              <w:tc>
                <w:tcPr>
                  <w:tcW w:w="1134" w:type="dxa"/>
                </w:tcPr>
                <w:p w14:paraId="67650B9C" w14:textId="510C9C15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2C433B7B" w14:textId="2A7B5D41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7EFFF764" w14:textId="76DDC844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Totally dependent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CC2BAE7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2.1490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15890843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227</w:t>
                  </w:r>
                </w:p>
              </w:tc>
              <w:tc>
                <w:tcPr>
                  <w:tcW w:w="1145" w:type="dxa"/>
                </w:tcPr>
                <w:p w14:paraId="4802963F" w14:textId="1FEDDCF9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5EDF2A61" w14:textId="6D35E798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3.2658</w:t>
                  </w:r>
                </w:p>
              </w:tc>
              <w:tc>
                <w:tcPr>
                  <w:tcW w:w="1134" w:type="dxa"/>
                  <w:vAlign w:val="bottom"/>
                </w:tcPr>
                <w:p w14:paraId="3269B856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3461</w:t>
                  </w:r>
                </w:p>
              </w:tc>
              <w:tc>
                <w:tcPr>
                  <w:tcW w:w="1134" w:type="dxa"/>
                </w:tcPr>
                <w:p w14:paraId="59B54A92" w14:textId="53CDC336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02B72DFE" w14:textId="1AFAB994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2A4D991A" w14:textId="77777777" w:rsidR="00C13033" w:rsidRPr="00206416" w:rsidRDefault="00C13033" w:rsidP="002C1B1D">
                  <w:pPr>
                    <w:textAlignment w:val="baseline"/>
                    <w:rPr>
                      <w:lang w:val="fr-CA"/>
                    </w:rPr>
                  </w:pPr>
                  <w:r w:rsidRPr="00206416">
                    <w:t xml:space="preserve">Dyspnea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7DF755DB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14A5A37A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20D7B8A7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2F4B5D28" w14:textId="264ADB9C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794191EF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1FAE23E1" w14:textId="440FD39E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6C151C2E" w14:textId="76A342A8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  <w:hideMark/>
                </w:tcPr>
                <w:p w14:paraId="486C10AF" w14:textId="2CCB0AED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At rest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74C8F83E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92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CE85E3B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871</w:t>
                  </w:r>
                </w:p>
              </w:tc>
              <w:tc>
                <w:tcPr>
                  <w:tcW w:w="1145" w:type="dxa"/>
                </w:tcPr>
                <w:p w14:paraId="6AE16A54" w14:textId="2CD39E7B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079</w:t>
                  </w:r>
                </w:p>
              </w:tc>
              <w:tc>
                <w:tcPr>
                  <w:tcW w:w="1417" w:type="dxa"/>
                  <w:vAlign w:val="bottom"/>
                </w:tcPr>
                <w:p w14:paraId="4B757158" w14:textId="0ED3B55D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4338</w:t>
                  </w:r>
                </w:p>
              </w:tc>
              <w:tc>
                <w:tcPr>
                  <w:tcW w:w="1134" w:type="dxa"/>
                  <w:vAlign w:val="bottom"/>
                </w:tcPr>
                <w:p w14:paraId="738A16F4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4328</w:t>
                  </w:r>
                </w:p>
              </w:tc>
              <w:tc>
                <w:tcPr>
                  <w:tcW w:w="1134" w:type="dxa"/>
                </w:tcPr>
                <w:p w14:paraId="704111A7" w14:textId="18EC5037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162</w:t>
                  </w:r>
                </w:p>
              </w:tc>
            </w:tr>
            <w:tr w:rsidR="00AB449D" w:rsidRPr="00C52C9E" w14:paraId="1C5C8C36" w14:textId="0B4F1FCB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00E7060E" w14:textId="2F04A6E4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Moderate exertion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9DFE56F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539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D719C74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818</w:t>
                  </w:r>
                </w:p>
              </w:tc>
              <w:tc>
                <w:tcPr>
                  <w:tcW w:w="1145" w:type="dxa"/>
                </w:tcPr>
                <w:p w14:paraId="29163DB3" w14:textId="221B18E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17A51373" w14:textId="64B90589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5327</w:t>
                  </w:r>
                </w:p>
              </w:tc>
              <w:tc>
                <w:tcPr>
                  <w:tcW w:w="1134" w:type="dxa"/>
                  <w:vAlign w:val="bottom"/>
                </w:tcPr>
                <w:p w14:paraId="32E7D97A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24</w:t>
                  </w:r>
                </w:p>
              </w:tc>
              <w:tc>
                <w:tcPr>
                  <w:tcW w:w="1134" w:type="dxa"/>
                </w:tcPr>
                <w:p w14:paraId="7583666A" w14:textId="693D5744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0328759C" w14:textId="4CFCEF23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0AE90D65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lastRenderedPageBreak/>
                    <w:t>Bleeding disorders or on anticoagulants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9B39038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303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68B0747B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341</w:t>
                  </w:r>
                </w:p>
              </w:tc>
              <w:tc>
                <w:tcPr>
                  <w:tcW w:w="1145" w:type="dxa"/>
                </w:tcPr>
                <w:p w14:paraId="0AB8AD2E" w14:textId="31E087A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859</w:t>
                  </w:r>
                </w:p>
              </w:tc>
              <w:tc>
                <w:tcPr>
                  <w:tcW w:w="1417" w:type="dxa"/>
                  <w:vAlign w:val="bottom"/>
                </w:tcPr>
                <w:p w14:paraId="21260248" w14:textId="5549C934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3488</w:t>
                  </w:r>
                </w:p>
              </w:tc>
              <w:tc>
                <w:tcPr>
                  <w:tcW w:w="1134" w:type="dxa"/>
                  <w:vAlign w:val="bottom"/>
                </w:tcPr>
                <w:p w14:paraId="4A3244F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2022</w:t>
                  </w:r>
                </w:p>
              </w:tc>
              <w:tc>
                <w:tcPr>
                  <w:tcW w:w="1134" w:type="dxa"/>
                </w:tcPr>
                <w:p w14:paraId="1E6EEA82" w14:textId="6B5C0F77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846</w:t>
                  </w:r>
                </w:p>
              </w:tc>
            </w:tr>
            <w:tr w:rsidR="00AB449D" w:rsidRPr="00C52C9E" w14:paraId="42F2CCB7" w14:textId="20273A1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7E5F808F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 xml:space="preserve">Steroid/immunosuppressant use for a chronic condition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0D3F5C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776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4E8952B9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013</w:t>
                  </w:r>
                </w:p>
              </w:tc>
              <w:tc>
                <w:tcPr>
                  <w:tcW w:w="1145" w:type="dxa"/>
                </w:tcPr>
                <w:p w14:paraId="304CE6AB" w14:textId="7E9B1DA8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61</w:t>
                  </w:r>
                </w:p>
              </w:tc>
              <w:tc>
                <w:tcPr>
                  <w:tcW w:w="1417" w:type="dxa"/>
                  <w:vAlign w:val="bottom"/>
                </w:tcPr>
                <w:p w14:paraId="3932B8EF" w14:textId="69D876A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4223</w:t>
                  </w:r>
                </w:p>
              </w:tc>
              <w:tc>
                <w:tcPr>
                  <w:tcW w:w="1134" w:type="dxa"/>
                  <w:vAlign w:val="bottom"/>
                </w:tcPr>
                <w:p w14:paraId="69ED8D60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531</w:t>
                  </w:r>
                </w:p>
              </w:tc>
              <w:tc>
                <w:tcPr>
                  <w:tcW w:w="1134" w:type="dxa"/>
                </w:tcPr>
                <w:p w14:paraId="1BEB8AE6" w14:textId="6C68004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58</w:t>
                  </w:r>
                </w:p>
              </w:tc>
            </w:tr>
            <w:tr w:rsidR="00AB449D" w:rsidRPr="00C52C9E" w14:paraId="51711A8A" w14:textId="363C6289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55B52345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 xml:space="preserve">Chemotherapy </w:t>
                  </w:r>
                  <w:r w:rsidRPr="00206416">
                    <w:t>within 90 days preoperatively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116FD90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3296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0A0A3B95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308</w:t>
                  </w:r>
                </w:p>
              </w:tc>
              <w:tc>
                <w:tcPr>
                  <w:tcW w:w="1145" w:type="dxa"/>
                </w:tcPr>
                <w:p w14:paraId="7B27D056" w14:textId="13F30005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118</w:t>
                  </w:r>
                </w:p>
              </w:tc>
              <w:tc>
                <w:tcPr>
                  <w:tcW w:w="1417" w:type="dxa"/>
                  <w:vAlign w:val="bottom"/>
                </w:tcPr>
                <w:p w14:paraId="1E2B8DBC" w14:textId="113A0D95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498</w:t>
                  </w:r>
                </w:p>
              </w:tc>
              <w:tc>
                <w:tcPr>
                  <w:tcW w:w="1134" w:type="dxa"/>
                  <w:vAlign w:val="bottom"/>
                </w:tcPr>
                <w:p w14:paraId="07E91CBF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975</w:t>
                  </w:r>
                </w:p>
              </w:tc>
              <w:tc>
                <w:tcPr>
                  <w:tcW w:w="1134" w:type="dxa"/>
                </w:tcPr>
                <w:p w14:paraId="459CF876" w14:textId="054000D2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117</w:t>
                  </w:r>
                </w:p>
              </w:tc>
            </w:tr>
            <w:tr w:rsidR="00AB449D" w:rsidRPr="00C52C9E" w14:paraId="76B1FFE0" w14:textId="31F4A6C7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3A4D1FFD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Arial"/>
                      <w:lang w:val="en-GB"/>
                    </w:rPr>
                    <w:t xml:space="preserve">Ascites </w:t>
                  </w:r>
                  <w:r w:rsidRPr="00206416">
                    <w:t>within 30 days preoperatively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BD0EEE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018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96AAE8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111</w:t>
                  </w:r>
                </w:p>
              </w:tc>
              <w:tc>
                <w:tcPr>
                  <w:tcW w:w="1145" w:type="dxa"/>
                </w:tcPr>
                <w:p w14:paraId="11A5129E" w14:textId="62F9710E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629</w:t>
                  </w:r>
                </w:p>
              </w:tc>
              <w:tc>
                <w:tcPr>
                  <w:tcW w:w="1417" w:type="dxa"/>
                  <w:vAlign w:val="bottom"/>
                </w:tcPr>
                <w:p w14:paraId="45FCBCDF" w14:textId="417070D2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4483</w:t>
                  </w:r>
                </w:p>
              </w:tc>
              <w:tc>
                <w:tcPr>
                  <w:tcW w:w="1134" w:type="dxa"/>
                  <w:vAlign w:val="bottom"/>
                </w:tcPr>
                <w:p w14:paraId="0BE68A1C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195</w:t>
                  </w:r>
                </w:p>
              </w:tc>
              <w:tc>
                <w:tcPr>
                  <w:tcW w:w="1134" w:type="dxa"/>
                </w:tcPr>
                <w:p w14:paraId="11AEE6F4" w14:textId="6D90591A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693</w:t>
                  </w:r>
                </w:p>
              </w:tc>
            </w:tr>
            <w:tr w:rsidR="00AB449D" w:rsidRPr="00C52C9E" w14:paraId="29193792" w14:textId="7DDEDD21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25B22D9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Primary indication for colectomy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F8C8F77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0E68A140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031795BC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6E0A8A35" w14:textId="04C7E136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256503B9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69D6278F" w14:textId="44486406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26378410" w14:textId="57B87A6E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77C619DE" w14:textId="6BA9DA83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Bleeding (Reference)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5DB4540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47FC556E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0ABF67D3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0D5C251A" w14:textId="3AD7FADB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23080534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5B3DB3DD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50C51E16" w14:textId="692A005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4775A432" w14:textId="6225C552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Cancer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728E8EF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4384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477CD95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117</w:t>
                  </w:r>
                </w:p>
              </w:tc>
              <w:tc>
                <w:tcPr>
                  <w:tcW w:w="1145" w:type="dxa"/>
                </w:tcPr>
                <w:p w14:paraId="2717A7BF" w14:textId="2D672D03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2870</w:t>
                  </w:r>
                </w:p>
              </w:tc>
              <w:tc>
                <w:tcPr>
                  <w:tcW w:w="1417" w:type="dxa"/>
                  <w:vAlign w:val="bottom"/>
                </w:tcPr>
                <w:p w14:paraId="7BF4C74E" w14:textId="6BFEBFF9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661</w:t>
                  </w:r>
                </w:p>
              </w:tc>
              <w:tc>
                <w:tcPr>
                  <w:tcW w:w="1134" w:type="dxa"/>
                  <w:vAlign w:val="bottom"/>
                </w:tcPr>
                <w:p w14:paraId="788EE462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206</w:t>
                  </w:r>
                </w:p>
              </w:tc>
              <w:tc>
                <w:tcPr>
                  <w:tcW w:w="1134" w:type="dxa"/>
                </w:tcPr>
                <w:p w14:paraId="0B5B3E3B" w14:textId="333DF849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2831</w:t>
                  </w:r>
                </w:p>
              </w:tc>
            </w:tr>
            <w:tr w:rsidR="00AB449D" w:rsidRPr="00C52C9E" w14:paraId="4F61CB35" w14:textId="466F1B40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35200683" w14:textId="1FD5A505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Diverticulitis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8A6A53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8450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1C1DB9E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2</w:t>
                  </w:r>
                </w:p>
              </w:tc>
              <w:tc>
                <w:tcPr>
                  <w:tcW w:w="1145" w:type="dxa"/>
                </w:tcPr>
                <w:p w14:paraId="616F9CF3" w14:textId="0EC69CE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442</w:t>
                  </w:r>
                </w:p>
              </w:tc>
              <w:tc>
                <w:tcPr>
                  <w:tcW w:w="1417" w:type="dxa"/>
                  <w:vAlign w:val="bottom"/>
                </w:tcPr>
                <w:p w14:paraId="6AC4EF64" w14:textId="518B20A1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1.2803</w:t>
                  </w:r>
                </w:p>
              </w:tc>
              <w:tc>
                <w:tcPr>
                  <w:tcW w:w="1134" w:type="dxa"/>
                  <w:vAlign w:val="bottom"/>
                </w:tcPr>
                <w:p w14:paraId="2020C6D7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337</w:t>
                  </w:r>
                </w:p>
              </w:tc>
              <w:tc>
                <w:tcPr>
                  <w:tcW w:w="1134" w:type="dxa"/>
                </w:tcPr>
                <w:p w14:paraId="2F753A79" w14:textId="1A3F5DCC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434</w:t>
                  </w:r>
                </w:p>
              </w:tc>
            </w:tr>
            <w:tr w:rsidR="00AB449D" w:rsidRPr="00C52C9E" w14:paraId="3EDEF5D1" w14:textId="3F50EDBA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75BD9BA0" w14:textId="439397CC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IBD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6082E22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3710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02DE7C23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318</w:t>
                  </w:r>
                </w:p>
              </w:tc>
              <w:tc>
                <w:tcPr>
                  <w:tcW w:w="1145" w:type="dxa"/>
                </w:tcPr>
                <w:p w14:paraId="17B13701" w14:textId="48D99EFF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902</w:t>
                  </w:r>
                </w:p>
              </w:tc>
              <w:tc>
                <w:tcPr>
                  <w:tcW w:w="1417" w:type="dxa"/>
                  <w:vAlign w:val="bottom"/>
                </w:tcPr>
                <w:p w14:paraId="20A690A4" w14:textId="11E4F5AA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567</w:t>
                  </w:r>
                </w:p>
              </w:tc>
              <w:tc>
                <w:tcPr>
                  <w:tcW w:w="1134" w:type="dxa"/>
                  <w:vAlign w:val="bottom"/>
                </w:tcPr>
                <w:p w14:paraId="3107AC56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507</w:t>
                  </w:r>
                </w:p>
              </w:tc>
              <w:tc>
                <w:tcPr>
                  <w:tcW w:w="1134" w:type="dxa"/>
                </w:tcPr>
                <w:p w14:paraId="1EBCD423" w14:textId="28EC9547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836</w:t>
                  </w:r>
                </w:p>
              </w:tc>
            </w:tr>
            <w:tr w:rsidR="00AB449D" w:rsidRPr="00C52C9E" w14:paraId="5C694752" w14:textId="4D22F4D7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0A891876" w14:textId="18C5BA81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Non-malignant polyp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87C2FE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2882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5F474E65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177</w:t>
                  </w:r>
                </w:p>
              </w:tc>
              <w:tc>
                <w:tcPr>
                  <w:tcW w:w="1145" w:type="dxa"/>
                </w:tcPr>
                <w:p w14:paraId="50068B31" w14:textId="491098F5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9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4190B9B7" w14:textId="0497D65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4372</w:t>
                  </w:r>
                </w:p>
              </w:tc>
              <w:tc>
                <w:tcPr>
                  <w:tcW w:w="1134" w:type="dxa"/>
                  <w:vAlign w:val="bottom"/>
                </w:tcPr>
                <w:p w14:paraId="683182CF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294</w:t>
                  </w:r>
                </w:p>
              </w:tc>
              <w:tc>
                <w:tcPr>
                  <w:tcW w:w="1134" w:type="dxa"/>
                </w:tcPr>
                <w:p w14:paraId="5117C9CD" w14:textId="2B6FBE5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873</w:t>
                  </w:r>
                </w:p>
              </w:tc>
            </w:tr>
            <w:tr w:rsidR="00AB449D" w:rsidRPr="00C52C9E" w14:paraId="37BC7A16" w14:textId="18A59451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4DE2087A" w14:textId="6EBC5C64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Other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736C1B8A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-0.3868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15697A9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159</w:t>
                  </w:r>
                </w:p>
              </w:tc>
              <w:tc>
                <w:tcPr>
                  <w:tcW w:w="1145" w:type="dxa"/>
                </w:tcPr>
                <w:p w14:paraId="4E979FDB" w14:textId="126D7F2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525</w:t>
                  </w:r>
                </w:p>
              </w:tc>
              <w:tc>
                <w:tcPr>
                  <w:tcW w:w="1417" w:type="dxa"/>
                  <w:vAlign w:val="bottom"/>
                </w:tcPr>
                <w:p w14:paraId="482D2571" w14:textId="2616AA7F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5896</w:t>
                  </w:r>
                </w:p>
              </w:tc>
              <w:tc>
                <w:tcPr>
                  <w:tcW w:w="1134" w:type="dxa"/>
                  <w:vAlign w:val="bottom"/>
                </w:tcPr>
                <w:p w14:paraId="070246C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6269</w:t>
                  </w:r>
                </w:p>
              </w:tc>
              <w:tc>
                <w:tcPr>
                  <w:tcW w:w="1134" w:type="dxa"/>
                </w:tcPr>
                <w:p w14:paraId="2337AEE9" w14:textId="01F7A22E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470</w:t>
                  </w:r>
                </w:p>
              </w:tc>
            </w:tr>
            <w:tr w:rsidR="00AB449D" w:rsidRPr="00C52C9E" w14:paraId="566FEF55" w14:textId="2A3DDF10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54A46001" w14:textId="605C3213" w:rsidR="00C13033" w:rsidRPr="00206416" w:rsidRDefault="00C13033" w:rsidP="002C1B1D">
                  <w:pPr>
                    <w:textAlignment w:val="baseline"/>
                  </w:pPr>
                  <w:r w:rsidRPr="00206416">
                    <w:t>Operative approach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103E12D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4CE25AE1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07591E2E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08254F41" w14:textId="29DC669B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1A5E34F3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22A3280E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69B63DE8" w14:textId="68446040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235A313B" w14:textId="4286EBAB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Minimally invasive (Reference)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561F5FA0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0CA46A00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4CCC7E81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36374009" w14:textId="00E78456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00A079EE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222D55D0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4A91918B" w14:textId="4041C8E1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1F3D65AD" w14:textId="57CC06DA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Minimally invasive with open- or hand-assist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1172508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771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6987103F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721</w:t>
                  </w:r>
                </w:p>
              </w:tc>
              <w:tc>
                <w:tcPr>
                  <w:tcW w:w="1145" w:type="dxa"/>
                </w:tcPr>
                <w:p w14:paraId="0549EEA2" w14:textId="34D8C785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2849</w:t>
                  </w:r>
                </w:p>
              </w:tc>
              <w:tc>
                <w:tcPr>
                  <w:tcW w:w="1417" w:type="dxa"/>
                  <w:vAlign w:val="bottom"/>
                </w:tcPr>
                <w:p w14:paraId="441337FE" w14:textId="5C1DFB98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116</w:t>
                  </w:r>
                </w:p>
              </w:tc>
              <w:tc>
                <w:tcPr>
                  <w:tcW w:w="1134" w:type="dxa"/>
                  <w:vAlign w:val="bottom"/>
                </w:tcPr>
                <w:p w14:paraId="3057D77A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086</w:t>
                  </w:r>
                </w:p>
              </w:tc>
              <w:tc>
                <w:tcPr>
                  <w:tcW w:w="1134" w:type="dxa"/>
                </w:tcPr>
                <w:p w14:paraId="36C4420C" w14:textId="1F1B9459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2854</w:t>
                  </w:r>
                </w:p>
              </w:tc>
            </w:tr>
            <w:tr w:rsidR="00AB449D" w:rsidRPr="00C52C9E" w14:paraId="04E1839E" w14:textId="222685D3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4D895843" w14:textId="167C74C4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 xml:space="preserve">Minimally invasive with unplanned conversion to </w:t>
                  </w:r>
                  <w:r w:rsidRPr="00206416">
                    <w:tab/>
                    <w:t>open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90BE938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7102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48FECBE1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902</w:t>
                  </w:r>
                </w:p>
              </w:tc>
              <w:tc>
                <w:tcPr>
                  <w:tcW w:w="1145" w:type="dxa"/>
                </w:tcPr>
                <w:p w14:paraId="41CDBF0B" w14:textId="6EA6B6A1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4734FBC8" w14:textId="00546C5C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1.0732</w:t>
                  </w:r>
                </w:p>
              </w:tc>
              <w:tc>
                <w:tcPr>
                  <w:tcW w:w="1134" w:type="dxa"/>
                  <w:vAlign w:val="bottom"/>
                </w:tcPr>
                <w:p w14:paraId="56ABF475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387</w:t>
                  </w:r>
                </w:p>
              </w:tc>
              <w:tc>
                <w:tcPr>
                  <w:tcW w:w="1134" w:type="dxa"/>
                </w:tcPr>
                <w:p w14:paraId="3AE8C3B9" w14:textId="1C723A60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39694610" w14:textId="0EA96268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5A82F7CC" w14:textId="4C207246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Open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6D693E2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634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798321DB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7</w:t>
                  </w:r>
                </w:p>
              </w:tc>
              <w:tc>
                <w:tcPr>
                  <w:tcW w:w="1145" w:type="dxa"/>
                </w:tcPr>
                <w:p w14:paraId="260480E2" w14:textId="66CCE38F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1C5AF548" w14:textId="0D26D6A0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9601</w:t>
                  </w:r>
                </w:p>
              </w:tc>
              <w:tc>
                <w:tcPr>
                  <w:tcW w:w="1134" w:type="dxa"/>
                  <w:vAlign w:val="bottom"/>
                </w:tcPr>
                <w:p w14:paraId="68808C57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1085</w:t>
                  </w:r>
                </w:p>
              </w:tc>
              <w:tc>
                <w:tcPr>
                  <w:tcW w:w="1134" w:type="dxa"/>
                </w:tcPr>
                <w:p w14:paraId="1330ED3A" w14:textId="2E1A0524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356FA168" w14:textId="57097B7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16B199E0" w14:textId="2FCEF4DF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Other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668D37C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1.1766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6E85FCDB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7091</w:t>
                  </w:r>
                </w:p>
              </w:tc>
              <w:tc>
                <w:tcPr>
                  <w:tcW w:w="1145" w:type="dxa"/>
                </w:tcPr>
                <w:p w14:paraId="12C133BD" w14:textId="6988C7CE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970</w:t>
                  </w:r>
                </w:p>
              </w:tc>
              <w:tc>
                <w:tcPr>
                  <w:tcW w:w="1417" w:type="dxa"/>
                  <w:vAlign w:val="bottom"/>
                </w:tcPr>
                <w:p w14:paraId="7EC32B9F" w14:textId="15D11FE4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1.778</w:t>
                  </w:r>
                </w:p>
              </w:tc>
              <w:tc>
                <w:tcPr>
                  <w:tcW w:w="1134" w:type="dxa"/>
                  <w:vAlign w:val="bottom"/>
                </w:tcPr>
                <w:p w14:paraId="206D5D50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1.0693</w:t>
                  </w:r>
                </w:p>
              </w:tc>
              <w:tc>
                <w:tcPr>
                  <w:tcW w:w="1134" w:type="dxa"/>
                </w:tcPr>
                <w:p w14:paraId="21D1B928" w14:textId="00F9486A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964</w:t>
                  </w:r>
                </w:p>
              </w:tc>
            </w:tr>
            <w:tr w:rsidR="00AB449D" w:rsidRPr="00C52C9E" w14:paraId="20586C5F" w14:textId="05B8E6DC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168FE7D4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Total operation time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29BD69B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018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628D3FB6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&lt; 0.001</w:t>
                  </w:r>
                </w:p>
              </w:tc>
              <w:tc>
                <w:tcPr>
                  <w:tcW w:w="1145" w:type="dxa"/>
                </w:tcPr>
                <w:p w14:paraId="7BEA0A37" w14:textId="53A5BF3E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417" w:type="dxa"/>
                  <w:vAlign w:val="bottom"/>
                </w:tcPr>
                <w:p w14:paraId="17329DE5" w14:textId="18EA9F32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0028</w:t>
                  </w:r>
                </w:p>
              </w:tc>
              <w:tc>
                <w:tcPr>
                  <w:tcW w:w="1134" w:type="dxa"/>
                  <w:vAlign w:val="bottom"/>
                </w:tcPr>
                <w:p w14:paraId="0BE00E32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&lt; 0.001</w:t>
                  </w:r>
                </w:p>
              </w:tc>
              <w:tc>
                <w:tcPr>
                  <w:tcW w:w="1134" w:type="dxa"/>
                </w:tcPr>
                <w:p w14:paraId="217D49A9" w14:textId="4C6ADEA3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C52C9E" w14:paraId="5571A604" w14:textId="5E7F93A9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7B42495B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Wound classification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90527E3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15D804A9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23B5D627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3D76CBE5" w14:textId="5C96E401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1178ED8E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5F50AE3B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66D76736" w14:textId="35390698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271C37BF" w14:textId="0DC85BCA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Clean (Reference)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093616C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310D2734" w14:textId="77777777" w:rsidR="00C13033" w:rsidRPr="00206416" w:rsidRDefault="00C13033" w:rsidP="002C1B1D">
                  <w:pPr>
                    <w:textAlignment w:val="baseline"/>
                  </w:pPr>
                </w:p>
              </w:tc>
              <w:tc>
                <w:tcPr>
                  <w:tcW w:w="1145" w:type="dxa"/>
                </w:tcPr>
                <w:p w14:paraId="27354EDC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417" w:type="dxa"/>
                  <w:vAlign w:val="bottom"/>
                </w:tcPr>
                <w:p w14:paraId="53D73957" w14:textId="11E55D34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02BF9A9F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</w:tcPr>
                <w:p w14:paraId="67BEC40B" w14:textId="77777777" w:rsidR="00C13033" w:rsidRPr="00206416" w:rsidRDefault="00C13033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C52C9E" w14:paraId="2C8E3768" w14:textId="1C73B72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03FAC74A" w14:textId="7D65F119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Clean/contaminated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46BC2192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1528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3A60C704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799</w:t>
                  </w:r>
                </w:p>
              </w:tc>
              <w:tc>
                <w:tcPr>
                  <w:tcW w:w="1145" w:type="dxa"/>
                </w:tcPr>
                <w:p w14:paraId="1CFD58BF" w14:textId="2F9A63D6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851</w:t>
                  </w:r>
                </w:p>
              </w:tc>
              <w:tc>
                <w:tcPr>
                  <w:tcW w:w="1417" w:type="dxa"/>
                  <w:vAlign w:val="bottom"/>
                </w:tcPr>
                <w:p w14:paraId="2CF49773" w14:textId="431F25E3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2258</w:t>
                  </w:r>
                </w:p>
              </w:tc>
              <w:tc>
                <w:tcPr>
                  <w:tcW w:w="1134" w:type="dxa"/>
                  <w:vAlign w:val="bottom"/>
                </w:tcPr>
                <w:p w14:paraId="3E62E3F4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4217</w:t>
                  </w:r>
                </w:p>
              </w:tc>
              <w:tc>
                <w:tcPr>
                  <w:tcW w:w="1134" w:type="dxa"/>
                </w:tcPr>
                <w:p w14:paraId="1E4564BA" w14:textId="7FB953DE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924</w:t>
                  </w:r>
                </w:p>
              </w:tc>
            </w:tr>
            <w:tr w:rsidR="00AB449D" w:rsidRPr="00C52C9E" w14:paraId="4C88339A" w14:textId="6735F116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66F06C6B" w14:textId="73FFB85E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Contaminated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307C2455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917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258A9417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2884</w:t>
                  </w:r>
                </w:p>
              </w:tc>
              <w:tc>
                <w:tcPr>
                  <w:tcW w:w="1145" w:type="dxa"/>
                </w:tcPr>
                <w:p w14:paraId="141E8558" w14:textId="486BAE13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744</w:t>
                  </w:r>
                </w:p>
              </w:tc>
              <w:tc>
                <w:tcPr>
                  <w:tcW w:w="1417" w:type="dxa"/>
                  <w:vAlign w:val="bottom"/>
                </w:tcPr>
                <w:p w14:paraId="0FF5845E" w14:textId="3E4264B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5865</w:t>
                  </w:r>
                </w:p>
              </w:tc>
              <w:tc>
                <w:tcPr>
                  <w:tcW w:w="1134" w:type="dxa"/>
                  <w:vAlign w:val="bottom"/>
                </w:tcPr>
                <w:p w14:paraId="58E3B3F5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4348</w:t>
                  </w:r>
                </w:p>
              </w:tc>
              <w:tc>
                <w:tcPr>
                  <w:tcW w:w="1134" w:type="dxa"/>
                </w:tcPr>
                <w:p w14:paraId="1B6EB7B4" w14:textId="064B0AC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773</w:t>
                  </w:r>
                </w:p>
              </w:tc>
            </w:tr>
            <w:tr w:rsidR="00AB449D" w:rsidRPr="00C52C9E" w14:paraId="311356E6" w14:textId="018A3EA6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20308592" w14:textId="20B7DA27" w:rsidR="00C13033" w:rsidRPr="00206416" w:rsidRDefault="00C13033" w:rsidP="002C1B1D">
                  <w:pPr>
                    <w:textAlignment w:val="baseline"/>
                  </w:pPr>
                  <w:r w:rsidRPr="00206416">
                    <w:tab/>
                    <w:t>Dirty/infected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0080F7BA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4230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6EAC4B32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3008</w:t>
                  </w:r>
                </w:p>
              </w:tc>
              <w:tc>
                <w:tcPr>
                  <w:tcW w:w="1145" w:type="dxa"/>
                </w:tcPr>
                <w:p w14:paraId="59F46FDF" w14:textId="6B1D47C6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596</w:t>
                  </w:r>
                </w:p>
              </w:tc>
              <w:tc>
                <w:tcPr>
                  <w:tcW w:w="1417" w:type="dxa"/>
                  <w:vAlign w:val="bottom"/>
                </w:tcPr>
                <w:p w14:paraId="093D03FE" w14:textId="71EE31AB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6342</w:t>
                  </w:r>
                </w:p>
              </w:tc>
              <w:tc>
                <w:tcPr>
                  <w:tcW w:w="1134" w:type="dxa"/>
                  <w:vAlign w:val="bottom"/>
                </w:tcPr>
                <w:p w14:paraId="04CEE63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4535</w:t>
                  </w:r>
                </w:p>
              </w:tc>
              <w:tc>
                <w:tcPr>
                  <w:tcW w:w="1134" w:type="dxa"/>
                </w:tcPr>
                <w:p w14:paraId="2F921A02" w14:textId="43D358AA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620</w:t>
                  </w:r>
                </w:p>
              </w:tc>
            </w:tr>
            <w:tr w:rsidR="00AB449D" w:rsidRPr="00C52C9E" w14:paraId="1EEB2BFE" w14:textId="12FC7EF2" w:rsidTr="00C13033">
              <w:trPr>
                <w:trHeight w:val="315"/>
              </w:trPr>
              <w:tc>
                <w:tcPr>
                  <w:tcW w:w="5760" w:type="dxa"/>
                  <w:shd w:val="clear" w:color="auto" w:fill="auto"/>
                </w:tcPr>
                <w:p w14:paraId="0A2FF533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rPr>
                      <w:rFonts w:eastAsia="Calibri"/>
                    </w:rPr>
                    <w:t>Any regional anesthesia use</w:t>
                  </w: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14:paraId="6CDE5E78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435</w:t>
                  </w:r>
                </w:p>
              </w:tc>
              <w:tc>
                <w:tcPr>
                  <w:tcW w:w="990" w:type="dxa"/>
                  <w:shd w:val="clear" w:color="auto" w:fill="auto"/>
                  <w:vAlign w:val="bottom"/>
                </w:tcPr>
                <w:p w14:paraId="29DB2399" w14:textId="77777777" w:rsidR="00C13033" w:rsidRPr="00206416" w:rsidRDefault="00C13033" w:rsidP="002C1B1D">
                  <w:pPr>
                    <w:textAlignment w:val="baseline"/>
                  </w:pPr>
                  <w:r w:rsidRPr="00206416">
                    <w:t>0.0634</w:t>
                  </w:r>
                </w:p>
              </w:tc>
              <w:tc>
                <w:tcPr>
                  <w:tcW w:w="1145" w:type="dxa"/>
                </w:tcPr>
                <w:p w14:paraId="40BE9A32" w14:textId="5FE5326D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925</w:t>
                  </w:r>
                </w:p>
              </w:tc>
              <w:tc>
                <w:tcPr>
                  <w:tcW w:w="1417" w:type="dxa"/>
                  <w:vAlign w:val="bottom"/>
                </w:tcPr>
                <w:p w14:paraId="04A67F4C" w14:textId="11749681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-0.0664</w:t>
                  </w:r>
                </w:p>
              </w:tc>
              <w:tc>
                <w:tcPr>
                  <w:tcW w:w="1134" w:type="dxa"/>
                  <w:vAlign w:val="bottom"/>
                </w:tcPr>
                <w:p w14:paraId="026E3358" w14:textId="77777777" w:rsidR="00C13033" w:rsidRPr="00206416" w:rsidRDefault="00C13033" w:rsidP="002C1B1D">
                  <w:pPr>
                    <w:jc w:val="center"/>
                    <w:textAlignment w:val="baseline"/>
                  </w:pPr>
                  <w:r w:rsidRPr="00206416">
                    <w:t>0.0955</w:t>
                  </w:r>
                </w:p>
              </w:tc>
              <w:tc>
                <w:tcPr>
                  <w:tcW w:w="1134" w:type="dxa"/>
                </w:tcPr>
                <w:p w14:paraId="7B9EBC13" w14:textId="173ECD12" w:rsidR="00C13033" w:rsidRPr="00206416" w:rsidRDefault="00C13033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868</w:t>
                  </w:r>
                </w:p>
              </w:tc>
            </w:tr>
          </w:tbl>
          <w:p w14:paraId="3F0372C9" w14:textId="5ABF3DBD" w:rsidR="00873263" w:rsidRPr="00C52C9E" w:rsidRDefault="00D85D48" w:rsidP="002C1B1D">
            <w:r w:rsidRPr="00C52C9E">
              <w:t>ASA PS</w:t>
            </w:r>
            <w:r>
              <w:t>,</w:t>
            </w:r>
            <w:r w:rsidRPr="00C52C9E">
              <w:t xml:space="preserve"> American Society of Anesthesiologists Physical Status; COPD</w:t>
            </w:r>
            <w:r>
              <w:t>,</w:t>
            </w:r>
            <w:r w:rsidRPr="00C52C9E">
              <w:t xml:space="preserve"> chronic obstructive pulmonary disease; GFR</w:t>
            </w:r>
            <w:r>
              <w:t>,</w:t>
            </w:r>
            <w:r w:rsidRPr="00C52C9E">
              <w:t xml:space="preserve"> </w:t>
            </w:r>
            <w:r w:rsidRPr="00C52C9E">
              <w:rPr>
                <w:rStyle w:val="None"/>
              </w:rPr>
              <w:t xml:space="preserve">glomerular filtration rate as calculated using </w:t>
            </w:r>
            <w:r w:rsidRPr="00C52C9E">
              <w:t xml:space="preserve">Chronic Kidney Disease Epidemiology Collaboration (CKD-EPI) formula; </w:t>
            </w:r>
            <w:r>
              <w:t xml:space="preserve">IBD, Inflammatory bowel disease; </w:t>
            </w:r>
            <w:r w:rsidRPr="00C52C9E">
              <w:t>IQR</w:t>
            </w:r>
            <w:r>
              <w:t>,</w:t>
            </w:r>
            <w:r w:rsidRPr="00C52C9E">
              <w:t xml:space="preserve"> interquartile range</w:t>
            </w:r>
            <w:r>
              <w:t>; SE, standard error.</w:t>
            </w:r>
          </w:p>
        </w:tc>
      </w:tr>
    </w:tbl>
    <w:p w14:paraId="045CE4EB" w14:textId="77777777" w:rsidR="004200EB" w:rsidRDefault="004200EB" w:rsidP="00873263">
      <w:pPr>
        <w:rPr>
          <w:rStyle w:val="normaltextrun"/>
          <w:b/>
          <w:bCs/>
        </w:rPr>
      </w:pPr>
    </w:p>
    <w:p w14:paraId="5193246E" w14:textId="0C0BAA30" w:rsidR="00873263" w:rsidRPr="004200EB" w:rsidRDefault="004200EB" w:rsidP="00873263">
      <w:r>
        <w:rPr>
          <w:rStyle w:val="normaltextrun"/>
          <w:b/>
          <w:bCs/>
        </w:rPr>
        <w:lastRenderedPageBreak/>
        <w:t>S2.6</w:t>
      </w:r>
      <w:r w:rsidR="00A3011D" w:rsidRPr="00C52C9E">
        <w:rPr>
          <w:rStyle w:val="normaltextrun"/>
          <w:b/>
          <w:bCs/>
        </w:rPr>
        <w:t xml:space="preserve"> </w:t>
      </w:r>
      <w:r w:rsidR="00D85D48">
        <w:rPr>
          <w:rStyle w:val="normaltextrun"/>
          <w:b/>
          <w:bCs/>
        </w:rPr>
        <w:t>Table</w:t>
      </w:r>
      <w:r w:rsidR="00D85D48" w:rsidRPr="0014435A">
        <w:rPr>
          <w:rStyle w:val="normaltextrun"/>
          <w:b/>
          <w:bCs/>
        </w:rPr>
        <w:t xml:space="preserve">. </w:t>
      </w:r>
      <w:r w:rsidR="00D85D48" w:rsidRPr="00862094">
        <w:rPr>
          <w:rStyle w:val="normaltextrun"/>
        </w:rPr>
        <w:t>The Features and Coefficients for the</w:t>
      </w:r>
      <w:r w:rsidR="00D85D48" w:rsidRPr="00862094">
        <w:rPr>
          <w:rStyle w:val="normaltextrun"/>
          <w:i/>
          <w:iCs/>
        </w:rPr>
        <w:t xml:space="preserve"> </w:t>
      </w:r>
      <w:r w:rsidR="00D85D48" w:rsidRPr="00862094">
        <w:rPr>
          <w:rStyle w:val="normaltextrun"/>
        </w:rPr>
        <w:t>Cox Proportional-Hazard Model for Cerebrovascular Event.</w:t>
      </w:r>
    </w:p>
    <w:p w14:paraId="00B7726C" w14:textId="77777777" w:rsidR="00D85D48" w:rsidRPr="004200EB" w:rsidRDefault="00D85D48" w:rsidP="00873263"/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1"/>
        <w:gridCol w:w="1349"/>
        <w:gridCol w:w="1020"/>
        <w:gridCol w:w="1099"/>
        <w:gridCol w:w="1418"/>
        <w:gridCol w:w="1134"/>
        <w:gridCol w:w="1134"/>
      </w:tblGrid>
      <w:tr w:rsidR="00C13033" w:rsidRPr="002D531F" w14:paraId="42182228" w14:textId="264A6772" w:rsidTr="000A7FE8">
        <w:trPr>
          <w:trHeight w:val="315"/>
        </w:trPr>
        <w:tc>
          <w:tcPr>
            <w:tcW w:w="5741" w:type="dxa"/>
            <w:shd w:val="clear" w:color="auto" w:fill="auto"/>
          </w:tcPr>
          <w:p w14:paraId="0D557EC5" w14:textId="77777777" w:rsidR="00C13033" w:rsidRPr="002D531F" w:rsidRDefault="00C13033" w:rsidP="008E3879">
            <w:pPr>
              <w:textAlignment w:val="baseline"/>
              <w:rPr>
                <w:b/>
                <w:bCs/>
              </w:rPr>
            </w:pPr>
          </w:p>
        </w:tc>
        <w:tc>
          <w:tcPr>
            <w:tcW w:w="3468" w:type="dxa"/>
            <w:gridSpan w:val="3"/>
            <w:shd w:val="clear" w:color="auto" w:fill="auto"/>
            <w:vAlign w:val="bottom"/>
          </w:tcPr>
          <w:p w14:paraId="07A089C5" w14:textId="31E21F1D" w:rsidR="00C13033" w:rsidRPr="002D531F" w:rsidRDefault="00C13033" w:rsidP="008E3879">
            <w:pPr>
              <w:jc w:val="center"/>
              <w:textAlignment w:val="baseline"/>
              <w:rPr>
                <w:b/>
                <w:bCs/>
              </w:rPr>
            </w:pPr>
            <w:r w:rsidRPr="002D531F">
              <w:rPr>
                <w:b/>
                <w:bCs/>
              </w:rPr>
              <w:t>Cox PH</w:t>
            </w:r>
          </w:p>
        </w:tc>
        <w:tc>
          <w:tcPr>
            <w:tcW w:w="3686" w:type="dxa"/>
            <w:gridSpan w:val="3"/>
          </w:tcPr>
          <w:p w14:paraId="0F6F4FFE" w14:textId="132375D4" w:rsidR="00C13033" w:rsidRPr="002D531F" w:rsidRDefault="00C13033" w:rsidP="008E3879">
            <w:pPr>
              <w:jc w:val="center"/>
              <w:textAlignment w:val="baseline"/>
              <w:rPr>
                <w:b/>
                <w:bCs/>
              </w:rPr>
            </w:pPr>
            <w:r w:rsidRPr="002D531F">
              <w:rPr>
                <w:b/>
                <w:bCs/>
              </w:rPr>
              <w:t>AFT</w:t>
            </w:r>
          </w:p>
        </w:tc>
      </w:tr>
      <w:tr w:rsidR="00AB449D" w:rsidRPr="002D531F" w14:paraId="5556548F" w14:textId="3C5C7301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32E342B5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b/>
                <w:bCs/>
              </w:rPr>
              <w:t>Feature</w:t>
            </w:r>
            <w:r w:rsidRPr="002D531F">
              <w:t> </w:t>
            </w:r>
          </w:p>
        </w:tc>
        <w:tc>
          <w:tcPr>
            <w:tcW w:w="1349" w:type="dxa"/>
            <w:shd w:val="clear" w:color="auto" w:fill="auto"/>
            <w:vAlign w:val="bottom"/>
            <w:hideMark/>
          </w:tcPr>
          <w:p w14:paraId="5382DBFD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rPr>
                <w:b/>
                <w:bCs/>
              </w:rPr>
              <w:t>Coefficien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E3E68A0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rPr>
                <w:b/>
                <w:bCs/>
              </w:rPr>
              <w:t>SE</w:t>
            </w:r>
          </w:p>
        </w:tc>
        <w:tc>
          <w:tcPr>
            <w:tcW w:w="1099" w:type="dxa"/>
          </w:tcPr>
          <w:p w14:paraId="78C9499F" w14:textId="7F1C1DED" w:rsidR="00C13033" w:rsidRPr="002D531F" w:rsidRDefault="00C13033" w:rsidP="008E3879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418" w:type="dxa"/>
          </w:tcPr>
          <w:p w14:paraId="1B40BBA9" w14:textId="34D209A8" w:rsidR="00C13033" w:rsidRPr="002D531F" w:rsidRDefault="00C13033" w:rsidP="008E3879">
            <w:pPr>
              <w:jc w:val="center"/>
              <w:textAlignment w:val="baseline"/>
              <w:rPr>
                <w:b/>
                <w:bCs/>
              </w:rPr>
            </w:pPr>
            <w:r w:rsidRPr="002D531F">
              <w:rPr>
                <w:b/>
                <w:bCs/>
              </w:rPr>
              <w:t>Coefficient</w:t>
            </w:r>
          </w:p>
        </w:tc>
        <w:tc>
          <w:tcPr>
            <w:tcW w:w="1134" w:type="dxa"/>
          </w:tcPr>
          <w:p w14:paraId="1D6C0DB3" w14:textId="77777777" w:rsidR="00C13033" w:rsidRPr="002D531F" w:rsidRDefault="00C13033" w:rsidP="008E3879">
            <w:pPr>
              <w:jc w:val="center"/>
              <w:textAlignment w:val="baseline"/>
              <w:rPr>
                <w:b/>
                <w:bCs/>
              </w:rPr>
            </w:pPr>
            <w:r w:rsidRPr="002D531F">
              <w:rPr>
                <w:b/>
                <w:bCs/>
              </w:rPr>
              <w:t>SE</w:t>
            </w:r>
          </w:p>
        </w:tc>
        <w:tc>
          <w:tcPr>
            <w:tcW w:w="1134" w:type="dxa"/>
          </w:tcPr>
          <w:p w14:paraId="41B4BBE3" w14:textId="426FF859" w:rsidR="00C13033" w:rsidRPr="002D531F" w:rsidRDefault="00C13033" w:rsidP="008E3879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AB449D" w:rsidRPr="002D531F" w14:paraId="66EA6122" w14:textId="4D98DB17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6BF6C531" w14:textId="77777777" w:rsidR="00C13033" w:rsidRPr="002D531F" w:rsidRDefault="00C13033" w:rsidP="008E3879">
            <w:pPr>
              <w:textAlignment w:val="baseline"/>
            </w:pPr>
            <w:r w:rsidRPr="002D531F">
              <w:t>Intercept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4F7E16F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64904A18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5305593E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E7774C8" w14:textId="5D1A3F90" w:rsidR="00C13033" w:rsidRPr="002D531F" w:rsidRDefault="00C13033" w:rsidP="008E3879">
            <w:pPr>
              <w:jc w:val="center"/>
              <w:textAlignment w:val="baseline"/>
            </w:pPr>
            <w:r w:rsidRPr="002D531F">
              <w:t>15.5942</w:t>
            </w:r>
          </w:p>
        </w:tc>
        <w:tc>
          <w:tcPr>
            <w:tcW w:w="1134" w:type="dxa"/>
            <w:vAlign w:val="bottom"/>
          </w:tcPr>
          <w:p w14:paraId="17C7CC04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1.553</w:t>
            </w:r>
          </w:p>
        </w:tc>
        <w:tc>
          <w:tcPr>
            <w:tcW w:w="1134" w:type="dxa"/>
          </w:tcPr>
          <w:p w14:paraId="7C19E335" w14:textId="64CD482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2D531F" w14:paraId="5930976C" w14:textId="082E7100" w:rsidTr="00C13033">
        <w:trPr>
          <w:trHeight w:val="333"/>
        </w:trPr>
        <w:tc>
          <w:tcPr>
            <w:tcW w:w="5741" w:type="dxa"/>
            <w:shd w:val="clear" w:color="auto" w:fill="auto"/>
            <w:hideMark/>
          </w:tcPr>
          <w:p w14:paraId="489D5195" w14:textId="77777777" w:rsidR="00C13033" w:rsidRPr="002D531F" w:rsidRDefault="00C13033" w:rsidP="008E3879">
            <w:pPr>
              <w:textAlignment w:val="baseline"/>
            </w:pPr>
            <w:r w:rsidRPr="002D531F">
              <w:t>Age 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64FA11C" w14:textId="77777777" w:rsidR="00C13033" w:rsidRPr="002D531F" w:rsidRDefault="00C13033" w:rsidP="008E3879">
            <w:pPr>
              <w:textAlignment w:val="baseline"/>
            </w:pPr>
            <w:r w:rsidRPr="002D531F">
              <w:t>0.054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7E4A329" w14:textId="77777777" w:rsidR="00C13033" w:rsidRPr="002D531F" w:rsidRDefault="00C13033" w:rsidP="008E3879">
            <w:pPr>
              <w:textAlignment w:val="baseline"/>
            </w:pPr>
            <w:r w:rsidRPr="002D531F">
              <w:t>0.0078</w:t>
            </w:r>
          </w:p>
        </w:tc>
        <w:tc>
          <w:tcPr>
            <w:tcW w:w="1099" w:type="dxa"/>
          </w:tcPr>
          <w:p w14:paraId="46B8BBB0" w14:textId="793ABBA6" w:rsidR="00C13033" w:rsidRPr="009E535E" w:rsidRDefault="009E535E" w:rsidP="008E3879">
            <w:pPr>
              <w:jc w:val="center"/>
              <w:textAlignment w:val="baseline"/>
              <w:rPr>
                <w:rFonts w:ascii="SimSun" w:eastAsia="SimSun" w:hAnsi="SimSun" w:cs="SimSun"/>
              </w:rPr>
            </w:pPr>
            <w:r>
              <w:rPr>
                <w:rFonts w:ascii="SimSun" w:eastAsia="SimSun" w:hAnsi="SimSun" w:cs="SimSun"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29543CA1" w14:textId="0F3D88E0" w:rsidR="00C13033" w:rsidRPr="002D531F" w:rsidRDefault="00C13033" w:rsidP="008E3879">
            <w:pPr>
              <w:jc w:val="center"/>
              <w:textAlignment w:val="baseline"/>
            </w:pPr>
            <w:r w:rsidRPr="002D531F">
              <w:t>-0.0596</w:t>
            </w:r>
          </w:p>
        </w:tc>
        <w:tc>
          <w:tcPr>
            <w:tcW w:w="1134" w:type="dxa"/>
            <w:vAlign w:val="bottom"/>
          </w:tcPr>
          <w:p w14:paraId="1FA6B313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0086</w:t>
            </w:r>
          </w:p>
        </w:tc>
        <w:tc>
          <w:tcPr>
            <w:tcW w:w="1134" w:type="dxa"/>
          </w:tcPr>
          <w:p w14:paraId="78B1D381" w14:textId="012046D8" w:rsidR="00C13033" w:rsidRPr="009E535E" w:rsidRDefault="009E535E" w:rsidP="008E3879">
            <w:pPr>
              <w:jc w:val="center"/>
              <w:textAlignment w:val="baseline"/>
              <w:rPr>
                <w:rFonts w:ascii="SimSun" w:eastAsia="SimSun" w:hAnsi="SimSun" w:cs="SimSun"/>
              </w:rPr>
            </w:pPr>
            <w:r>
              <w:rPr>
                <w:rFonts w:ascii="SimSun" w:eastAsia="SimSun" w:hAnsi="SimSun" w:cs="SimSun" w:hint="eastAsia"/>
              </w:rPr>
              <w:t>&lt;0.001</w:t>
            </w:r>
          </w:p>
        </w:tc>
      </w:tr>
      <w:tr w:rsidR="00AB449D" w:rsidRPr="002D531F" w14:paraId="72F924DC" w14:textId="590BF924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3735AD36" w14:textId="77777777" w:rsidR="00C13033" w:rsidRPr="002D531F" w:rsidRDefault="00C13033" w:rsidP="008E3879">
            <w:pPr>
              <w:textAlignment w:val="baseline"/>
            </w:pPr>
            <w:r w:rsidRPr="002D531F">
              <w:t xml:space="preserve">Male sex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142C583" w14:textId="77777777" w:rsidR="00C13033" w:rsidRPr="002D531F" w:rsidRDefault="00C13033" w:rsidP="008E3879">
            <w:pPr>
              <w:textAlignment w:val="baseline"/>
            </w:pPr>
            <w:r w:rsidRPr="002D531F">
              <w:t>0.050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9A004B7" w14:textId="77777777" w:rsidR="00C13033" w:rsidRPr="002D531F" w:rsidRDefault="00C13033" w:rsidP="008E3879">
            <w:pPr>
              <w:textAlignment w:val="baseline"/>
            </w:pPr>
            <w:r w:rsidRPr="002D531F">
              <w:t>0.1392</w:t>
            </w:r>
          </w:p>
        </w:tc>
        <w:tc>
          <w:tcPr>
            <w:tcW w:w="1099" w:type="dxa"/>
          </w:tcPr>
          <w:p w14:paraId="378D1C64" w14:textId="3E26140B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7173</w:t>
            </w:r>
          </w:p>
        </w:tc>
        <w:tc>
          <w:tcPr>
            <w:tcW w:w="1418" w:type="dxa"/>
            <w:vAlign w:val="bottom"/>
          </w:tcPr>
          <w:p w14:paraId="2AE196F4" w14:textId="38051F43" w:rsidR="00C13033" w:rsidRPr="002D531F" w:rsidRDefault="00C13033" w:rsidP="008E3879">
            <w:pPr>
              <w:jc w:val="center"/>
              <w:textAlignment w:val="baseline"/>
            </w:pPr>
            <w:r w:rsidRPr="002D531F">
              <w:t>-0.0556</w:t>
            </w:r>
          </w:p>
        </w:tc>
        <w:tc>
          <w:tcPr>
            <w:tcW w:w="1134" w:type="dxa"/>
            <w:vAlign w:val="bottom"/>
          </w:tcPr>
          <w:p w14:paraId="2B68EA81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1532</w:t>
            </w:r>
          </w:p>
        </w:tc>
        <w:tc>
          <w:tcPr>
            <w:tcW w:w="1134" w:type="dxa"/>
          </w:tcPr>
          <w:p w14:paraId="3B61CEE4" w14:textId="41E8E6F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7165</w:t>
            </w:r>
          </w:p>
        </w:tc>
      </w:tr>
      <w:tr w:rsidR="00AB449D" w:rsidRPr="002D531F" w14:paraId="2470716C" w14:textId="324AE17D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5B080F7F" w14:textId="77777777" w:rsidR="00C13033" w:rsidRPr="002D531F" w:rsidRDefault="00C13033" w:rsidP="008E3879">
            <w:pPr>
              <w:textAlignment w:val="baseline"/>
            </w:pPr>
            <w:r w:rsidRPr="002D531F">
              <w:t xml:space="preserve">ASA classification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F47537A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4E5A4F14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434BB5BC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79989159" w14:textId="3B86F402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6D0CF06D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7DB93805" w14:textId="35CBE13E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413772FE" w14:textId="45A72030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57240559" w14:textId="52DED359" w:rsidR="00C13033" w:rsidRPr="002D531F" w:rsidRDefault="00C13033" w:rsidP="008E3879">
            <w:pPr>
              <w:textAlignment w:val="baseline"/>
            </w:pPr>
            <w:r w:rsidRPr="00206416">
              <w:tab/>
            </w:r>
            <w:r>
              <w:t>I</w:t>
            </w:r>
            <w:r w:rsidRPr="00206416">
              <w:t>I (Reference)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1BEE1D46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18E5B629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579BA81E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3F8A116B" w14:textId="4A87D24D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2ECB1D80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378A9B64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0961C23D" w14:textId="5B782FE1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08BBFE66" w14:textId="12EF83B5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 xml:space="preserve">III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F1B5171" w14:textId="77777777" w:rsidR="00C13033" w:rsidRPr="002D531F" w:rsidRDefault="00C13033" w:rsidP="008E3879">
            <w:pPr>
              <w:textAlignment w:val="baseline"/>
            </w:pPr>
            <w:r w:rsidRPr="002D531F">
              <w:t>0.553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6103358" w14:textId="77777777" w:rsidR="00C13033" w:rsidRPr="002D531F" w:rsidRDefault="00C13033" w:rsidP="008E3879">
            <w:pPr>
              <w:textAlignment w:val="baseline"/>
            </w:pPr>
            <w:r w:rsidRPr="002D531F">
              <w:t>0.1922</w:t>
            </w:r>
          </w:p>
        </w:tc>
        <w:tc>
          <w:tcPr>
            <w:tcW w:w="1099" w:type="dxa"/>
          </w:tcPr>
          <w:p w14:paraId="0FAB2580" w14:textId="3E6A2AC3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40</w:t>
            </w:r>
          </w:p>
        </w:tc>
        <w:tc>
          <w:tcPr>
            <w:tcW w:w="1418" w:type="dxa"/>
            <w:vAlign w:val="bottom"/>
          </w:tcPr>
          <w:p w14:paraId="768E81E5" w14:textId="098D6011" w:rsidR="00C13033" w:rsidRPr="002D531F" w:rsidRDefault="00C13033" w:rsidP="008E3879">
            <w:pPr>
              <w:jc w:val="center"/>
              <w:textAlignment w:val="baseline"/>
            </w:pPr>
            <w:r w:rsidRPr="002D531F">
              <w:t>-0.6083</w:t>
            </w:r>
          </w:p>
        </w:tc>
        <w:tc>
          <w:tcPr>
            <w:tcW w:w="1134" w:type="dxa"/>
            <w:vAlign w:val="bottom"/>
          </w:tcPr>
          <w:p w14:paraId="541A209B" w14:textId="77777777" w:rsidR="00C13033" w:rsidRPr="002D531F" w:rsidRDefault="00C13033" w:rsidP="008E3879">
            <w:pPr>
              <w:jc w:val="center"/>
              <w:textAlignment w:val="baseline"/>
              <w:rPr>
                <w:rFonts w:eastAsia="SimSun"/>
              </w:rPr>
            </w:pPr>
            <w:r w:rsidRPr="002D531F">
              <w:t>0.2114</w:t>
            </w:r>
          </w:p>
        </w:tc>
        <w:tc>
          <w:tcPr>
            <w:tcW w:w="1134" w:type="dxa"/>
          </w:tcPr>
          <w:p w14:paraId="2CD1C1CD" w14:textId="1208AF71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40</w:t>
            </w:r>
          </w:p>
        </w:tc>
      </w:tr>
      <w:tr w:rsidR="00AB449D" w:rsidRPr="002D531F" w14:paraId="3BB79CFF" w14:textId="0604A101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06654F2B" w14:textId="54671FC8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IV 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79AD027" w14:textId="77777777" w:rsidR="00C13033" w:rsidRPr="002D531F" w:rsidRDefault="00C13033" w:rsidP="008E3879">
            <w:pPr>
              <w:textAlignment w:val="baseline"/>
            </w:pPr>
            <w:r w:rsidRPr="002D531F">
              <w:t>0.742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9305677" w14:textId="77777777" w:rsidR="00C13033" w:rsidRPr="002D531F" w:rsidRDefault="00C13033" w:rsidP="008E3879">
            <w:pPr>
              <w:textAlignment w:val="baseline"/>
            </w:pPr>
            <w:r w:rsidRPr="002D531F">
              <w:t>0.2837</w:t>
            </w:r>
          </w:p>
        </w:tc>
        <w:tc>
          <w:tcPr>
            <w:tcW w:w="1099" w:type="dxa"/>
          </w:tcPr>
          <w:p w14:paraId="739BF577" w14:textId="0F28AE65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89</w:t>
            </w:r>
          </w:p>
        </w:tc>
        <w:tc>
          <w:tcPr>
            <w:tcW w:w="1418" w:type="dxa"/>
            <w:vAlign w:val="bottom"/>
          </w:tcPr>
          <w:p w14:paraId="1E71D518" w14:textId="33CA5141" w:rsidR="00C13033" w:rsidRPr="002D531F" w:rsidRDefault="00C13033" w:rsidP="008E3879">
            <w:pPr>
              <w:jc w:val="center"/>
              <w:textAlignment w:val="baseline"/>
            </w:pPr>
            <w:r w:rsidRPr="002D531F">
              <w:t>-0.8166</w:t>
            </w:r>
          </w:p>
        </w:tc>
        <w:tc>
          <w:tcPr>
            <w:tcW w:w="1134" w:type="dxa"/>
            <w:vAlign w:val="bottom"/>
          </w:tcPr>
          <w:p w14:paraId="1008C699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3121</w:t>
            </w:r>
          </w:p>
        </w:tc>
        <w:tc>
          <w:tcPr>
            <w:tcW w:w="1134" w:type="dxa"/>
          </w:tcPr>
          <w:p w14:paraId="7AA15A6F" w14:textId="2C2DE818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89</w:t>
            </w:r>
          </w:p>
        </w:tc>
      </w:tr>
      <w:tr w:rsidR="00AB449D" w:rsidRPr="002D531F" w14:paraId="58DDAD4F" w14:textId="1B174192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0E0EAC12" w14:textId="77777777" w:rsidR="00C13033" w:rsidRPr="002D531F" w:rsidRDefault="00C13033" w:rsidP="008E3879">
            <w:pPr>
              <w:textAlignment w:val="baseline"/>
            </w:pPr>
            <w:r w:rsidRPr="002D531F">
              <w:t xml:space="preserve">Body Mass Index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3EBE250" w14:textId="77777777" w:rsidR="00C13033" w:rsidRPr="002D531F" w:rsidRDefault="00C13033" w:rsidP="008E3879">
            <w:pPr>
              <w:textAlignment w:val="baseline"/>
            </w:pPr>
            <w:r w:rsidRPr="002D531F">
              <w:t>-0.002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B56049B" w14:textId="77777777" w:rsidR="00C13033" w:rsidRPr="002D531F" w:rsidRDefault="00C13033" w:rsidP="008E3879">
            <w:pPr>
              <w:textAlignment w:val="baseline"/>
            </w:pPr>
            <w:r w:rsidRPr="002D531F">
              <w:t>0.0113</w:t>
            </w:r>
          </w:p>
        </w:tc>
        <w:tc>
          <w:tcPr>
            <w:tcW w:w="1099" w:type="dxa"/>
          </w:tcPr>
          <w:p w14:paraId="3A26F5D2" w14:textId="5647B7F1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8561</w:t>
            </w:r>
          </w:p>
        </w:tc>
        <w:tc>
          <w:tcPr>
            <w:tcW w:w="1418" w:type="dxa"/>
            <w:vAlign w:val="bottom"/>
          </w:tcPr>
          <w:p w14:paraId="5DFB9D93" w14:textId="4124C1AE" w:rsidR="00C13033" w:rsidRPr="002D531F" w:rsidRDefault="00C13033" w:rsidP="008E3879">
            <w:pPr>
              <w:jc w:val="center"/>
              <w:textAlignment w:val="baseline"/>
            </w:pPr>
            <w:r w:rsidRPr="002D531F">
              <w:t>0.0023</w:t>
            </w:r>
          </w:p>
        </w:tc>
        <w:tc>
          <w:tcPr>
            <w:tcW w:w="1134" w:type="dxa"/>
            <w:vAlign w:val="bottom"/>
          </w:tcPr>
          <w:p w14:paraId="18D90691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0125</w:t>
            </w:r>
          </w:p>
        </w:tc>
        <w:tc>
          <w:tcPr>
            <w:tcW w:w="1134" w:type="dxa"/>
          </w:tcPr>
          <w:p w14:paraId="663B516F" w14:textId="74A0FBF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8564</w:t>
            </w:r>
          </w:p>
        </w:tc>
      </w:tr>
      <w:tr w:rsidR="00AB449D" w:rsidRPr="002D531F" w14:paraId="3629DB6D" w14:textId="0CAFEF89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4B4E9839" w14:textId="77777777" w:rsidR="00C13033" w:rsidRPr="002D531F" w:rsidRDefault="00C13033" w:rsidP="008E3879">
            <w:pPr>
              <w:textAlignment w:val="baseline"/>
            </w:pPr>
            <w:r w:rsidRPr="002D531F">
              <w:t xml:space="preserve">Diabetes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132AB76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2FE87ECC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43565B9A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555230B" w14:textId="03B14951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2E2E02B0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548516F0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0508947C" w14:textId="10CDC98F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7ED3B4FE" w14:textId="32906DFD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 xml:space="preserve">Insulin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1AD370A8" w14:textId="77777777" w:rsidR="00C13033" w:rsidRPr="002D531F" w:rsidRDefault="00C13033" w:rsidP="008E3879">
            <w:pPr>
              <w:textAlignment w:val="baseline"/>
            </w:pPr>
            <w:r w:rsidRPr="002D531F">
              <w:t>0.222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C95A497" w14:textId="77777777" w:rsidR="00C13033" w:rsidRPr="002D531F" w:rsidRDefault="00C13033" w:rsidP="008E3879">
            <w:pPr>
              <w:textAlignment w:val="baseline"/>
            </w:pPr>
            <w:r w:rsidRPr="002D531F">
              <w:t>0.2399</w:t>
            </w:r>
          </w:p>
        </w:tc>
        <w:tc>
          <w:tcPr>
            <w:tcW w:w="1099" w:type="dxa"/>
          </w:tcPr>
          <w:p w14:paraId="51BB98AE" w14:textId="54F62EF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544</w:t>
            </w:r>
          </w:p>
        </w:tc>
        <w:tc>
          <w:tcPr>
            <w:tcW w:w="1418" w:type="dxa"/>
            <w:vAlign w:val="bottom"/>
          </w:tcPr>
          <w:p w14:paraId="53D7FA3D" w14:textId="6304FF1B" w:rsidR="00C13033" w:rsidRPr="002D531F" w:rsidRDefault="00C13033" w:rsidP="008E3879">
            <w:pPr>
              <w:jc w:val="center"/>
              <w:textAlignment w:val="baseline"/>
            </w:pPr>
            <w:r w:rsidRPr="002D531F">
              <w:t>-0.2442</w:t>
            </w:r>
          </w:p>
        </w:tc>
        <w:tc>
          <w:tcPr>
            <w:tcW w:w="1134" w:type="dxa"/>
            <w:vAlign w:val="bottom"/>
          </w:tcPr>
          <w:p w14:paraId="1FA7D7A5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64</w:t>
            </w:r>
          </w:p>
        </w:tc>
        <w:tc>
          <w:tcPr>
            <w:tcW w:w="1134" w:type="dxa"/>
          </w:tcPr>
          <w:p w14:paraId="41BA3AA8" w14:textId="48F5087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550</w:t>
            </w:r>
          </w:p>
        </w:tc>
      </w:tr>
      <w:tr w:rsidR="00AB449D" w:rsidRPr="002D531F" w14:paraId="24232390" w14:textId="2069125B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35350DB9" w14:textId="2A31DD08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Non-Insulin 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F5C4048" w14:textId="77777777" w:rsidR="00C13033" w:rsidRPr="002D531F" w:rsidRDefault="00C13033" w:rsidP="008E3879">
            <w:pPr>
              <w:textAlignment w:val="baseline"/>
            </w:pPr>
            <w:r w:rsidRPr="002D531F">
              <w:t>0.143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11AEE56" w14:textId="77777777" w:rsidR="00C13033" w:rsidRPr="002D531F" w:rsidRDefault="00C13033" w:rsidP="008E3879">
            <w:pPr>
              <w:textAlignment w:val="baseline"/>
            </w:pPr>
            <w:r w:rsidRPr="002D531F">
              <w:t>0.1845</w:t>
            </w:r>
          </w:p>
        </w:tc>
        <w:tc>
          <w:tcPr>
            <w:tcW w:w="1099" w:type="dxa"/>
          </w:tcPr>
          <w:p w14:paraId="56ABE9D0" w14:textId="44923231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4356</w:t>
            </w:r>
          </w:p>
        </w:tc>
        <w:tc>
          <w:tcPr>
            <w:tcW w:w="1418" w:type="dxa"/>
            <w:vAlign w:val="bottom"/>
          </w:tcPr>
          <w:p w14:paraId="21362D77" w14:textId="24DD3E4E" w:rsidR="00C13033" w:rsidRPr="002D531F" w:rsidRDefault="00C13033" w:rsidP="008E3879">
            <w:pPr>
              <w:jc w:val="center"/>
              <w:textAlignment w:val="baseline"/>
            </w:pPr>
            <w:r w:rsidRPr="002D531F">
              <w:t>-0.1581</w:t>
            </w:r>
          </w:p>
        </w:tc>
        <w:tc>
          <w:tcPr>
            <w:tcW w:w="1134" w:type="dxa"/>
            <w:vAlign w:val="bottom"/>
          </w:tcPr>
          <w:p w14:paraId="367AE800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029</w:t>
            </w:r>
          </w:p>
        </w:tc>
        <w:tc>
          <w:tcPr>
            <w:tcW w:w="1134" w:type="dxa"/>
          </w:tcPr>
          <w:p w14:paraId="79F1DFEF" w14:textId="10C4D74F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4360</w:t>
            </w:r>
          </w:p>
        </w:tc>
      </w:tr>
      <w:tr w:rsidR="00AB449D" w:rsidRPr="002D531F" w14:paraId="0DB32084" w14:textId="4F28BA7A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75FB4147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>History of severe COPD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30440EC" w14:textId="77777777" w:rsidR="00C13033" w:rsidRPr="002D531F" w:rsidRDefault="00C13033" w:rsidP="008E3879">
            <w:pPr>
              <w:textAlignment w:val="baseline"/>
            </w:pPr>
            <w:r w:rsidRPr="002D531F">
              <w:t>0.028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53B6871" w14:textId="77777777" w:rsidR="00C13033" w:rsidRPr="002D531F" w:rsidRDefault="00C13033" w:rsidP="008E3879">
            <w:pPr>
              <w:textAlignment w:val="baseline"/>
            </w:pPr>
            <w:r w:rsidRPr="002D531F">
              <w:t>0.2469</w:t>
            </w:r>
          </w:p>
        </w:tc>
        <w:tc>
          <w:tcPr>
            <w:tcW w:w="1099" w:type="dxa"/>
          </w:tcPr>
          <w:p w14:paraId="509DB130" w14:textId="723A35B4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9092</w:t>
            </w:r>
          </w:p>
        </w:tc>
        <w:tc>
          <w:tcPr>
            <w:tcW w:w="1418" w:type="dxa"/>
            <w:vAlign w:val="bottom"/>
          </w:tcPr>
          <w:p w14:paraId="23226E33" w14:textId="1C35A23D" w:rsidR="00C13033" w:rsidRPr="002D531F" w:rsidRDefault="00C13033" w:rsidP="008E3879">
            <w:pPr>
              <w:jc w:val="center"/>
              <w:textAlignment w:val="baseline"/>
            </w:pPr>
            <w:r w:rsidRPr="002D531F">
              <w:t>-0.0297</w:t>
            </w:r>
          </w:p>
        </w:tc>
        <w:tc>
          <w:tcPr>
            <w:tcW w:w="1134" w:type="dxa"/>
            <w:vAlign w:val="bottom"/>
          </w:tcPr>
          <w:p w14:paraId="7AEA6860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717</w:t>
            </w:r>
          </w:p>
        </w:tc>
        <w:tc>
          <w:tcPr>
            <w:tcW w:w="1134" w:type="dxa"/>
          </w:tcPr>
          <w:p w14:paraId="6886AE50" w14:textId="28074978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9130</w:t>
            </w:r>
          </w:p>
        </w:tc>
      </w:tr>
      <w:tr w:rsidR="00AB449D" w:rsidRPr="002D531F" w14:paraId="3F512ACE" w14:textId="11DA24A8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2A4BA3E4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>Smoker within one year preoperatively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2DB2A82" w14:textId="77777777" w:rsidR="00C13033" w:rsidRPr="002D531F" w:rsidRDefault="00C13033" w:rsidP="008E3879">
            <w:pPr>
              <w:textAlignment w:val="baseline"/>
            </w:pPr>
            <w:r w:rsidRPr="002D531F">
              <w:t>0.163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CFA9E69" w14:textId="77777777" w:rsidR="00C13033" w:rsidRPr="002D531F" w:rsidRDefault="00C13033" w:rsidP="008E3879">
            <w:pPr>
              <w:textAlignment w:val="baseline"/>
            </w:pPr>
            <w:r w:rsidRPr="002D531F">
              <w:t>0.2203</w:t>
            </w:r>
          </w:p>
        </w:tc>
        <w:tc>
          <w:tcPr>
            <w:tcW w:w="1099" w:type="dxa"/>
          </w:tcPr>
          <w:p w14:paraId="2FC0E183" w14:textId="57BAE820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4593</w:t>
            </w:r>
          </w:p>
        </w:tc>
        <w:tc>
          <w:tcPr>
            <w:tcW w:w="1418" w:type="dxa"/>
            <w:vAlign w:val="bottom"/>
          </w:tcPr>
          <w:p w14:paraId="559BEC2C" w14:textId="4CA34CAA" w:rsidR="00C13033" w:rsidRPr="002D531F" w:rsidRDefault="00C13033" w:rsidP="008E3879">
            <w:pPr>
              <w:jc w:val="center"/>
              <w:textAlignment w:val="baseline"/>
            </w:pPr>
            <w:r w:rsidRPr="002D531F">
              <w:t>-0.1794</w:t>
            </w:r>
          </w:p>
        </w:tc>
        <w:tc>
          <w:tcPr>
            <w:tcW w:w="1134" w:type="dxa"/>
            <w:vAlign w:val="bottom"/>
          </w:tcPr>
          <w:p w14:paraId="59C03F81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423</w:t>
            </w:r>
          </w:p>
        </w:tc>
        <w:tc>
          <w:tcPr>
            <w:tcW w:w="1134" w:type="dxa"/>
          </w:tcPr>
          <w:p w14:paraId="78BD0297" w14:textId="09BCFE94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4592</w:t>
            </w:r>
          </w:p>
        </w:tc>
      </w:tr>
      <w:tr w:rsidR="00AB449D" w:rsidRPr="002D531F" w14:paraId="14DF417A" w14:textId="06195897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7ADCC6AF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>Congestive heart failure, within 30 days before surgery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2BF3425" w14:textId="77777777" w:rsidR="00C13033" w:rsidRPr="002D531F" w:rsidRDefault="00C13033" w:rsidP="008E3879">
            <w:pPr>
              <w:textAlignment w:val="baseline"/>
            </w:pPr>
            <w:r w:rsidRPr="002D531F">
              <w:t>0.713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C40199F" w14:textId="77777777" w:rsidR="00C13033" w:rsidRPr="002D531F" w:rsidRDefault="00C13033" w:rsidP="008E3879">
            <w:pPr>
              <w:textAlignment w:val="baseline"/>
            </w:pPr>
            <w:r w:rsidRPr="002D531F">
              <w:t>0.3597</w:t>
            </w:r>
          </w:p>
        </w:tc>
        <w:tc>
          <w:tcPr>
            <w:tcW w:w="1099" w:type="dxa"/>
          </w:tcPr>
          <w:p w14:paraId="09A5DD90" w14:textId="5A1E8F8F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474</w:t>
            </w:r>
          </w:p>
        </w:tc>
        <w:tc>
          <w:tcPr>
            <w:tcW w:w="1418" w:type="dxa"/>
            <w:vAlign w:val="bottom"/>
          </w:tcPr>
          <w:p w14:paraId="4223F315" w14:textId="15982A92" w:rsidR="00C13033" w:rsidRPr="002D531F" w:rsidRDefault="00C13033" w:rsidP="008E3879">
            <w:pPr>
              <w:jc w:val="center"/>
              <w:textAlignment w:val="baseline"/>
            </w:pPr>
            <w:r w:rsidRPr="002D531F">
              <w:t>-0.7857</w:t>
            </w:r>
          </w:p>
        </w:tc>
        <w:tc>
          <w:tcPr>
            <w:tcW w:w="1134" w:type="dxa"/>
            <w:vAlign w:val="bottom"/>
          </w:tcPr>
          <w:p w14:paraId="783142DE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3958</w:t>
            </w:r>
          </w:p>
        </w:tc>
        <w:tc>
          <w:tcPr>
            <w:tcW w:w="1134" w:type="dxa"/>
          </w:tcPr>
          <w:p w14:paraId="15684464" w14:textId="2ECAF133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472</w:t>
            </w:r>
          </w:p>
        </w:tc>
      </w:tr>
      <w:tr w:rsidR="00AB449D" w:rsidRPr="002D531F" w14:paraId="09C0B835" w14:textId="5C147842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0ECA3F9A" w14:textId="77777777" w:rsidR="00C13033" w:rsidRPr="000E7DE5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 xml:space="preserve">Preoperative renal failure (preoperative acute renal failure, dialysis, and/or </w:t>
            </w:r>
            <w:r w:rsidRPr="002D531F">
              <w:t>GFR ≤ 60mL/min)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FF6A672" w14:textId="77777777" w:rsidR="00C13033" w:rsidRPr="002D531F" w:rsidRDefault="00C13033" w:rsidP="008E3879">
            <w:pPr>
              <w:textAlignment w:val="baseline"/>
            </w:pPr>
            <w:r w:rsidRPr="002D531F">
              <w:t>0.349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45C69C3" w14:textId="77777777" w:rsidR="00C13033" w:rsidRPr="002D531F" w:rsidRDefault="00C13033" w:rsidP="008E3879">
            <w:pPr>
              <w:textAlignment w:val="baseline"/>
            </w:pPr>
            <w:r w:rsidRPr="002D531F">
              <w:t>0.1537</w:t>
            </w:r>
          </w:p>
        </w:tc>
        <w:tc>
          <w:tcPr>
            <w:tcW w:w="1099" w:type="dxa"/>
          </w:tcPr>
          <w:p w14:paraId="76C0503C" w14:textId="30F4AAD7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229</w:t>
            </w:r>
          </w:p>
        </w:tc>
        <w:tc>
          <w:tcPr>
            <w:tcW w:w="1418" w:type="dxa"/>
            <w:vAlign w:val="bottom"/>
          </w:tcPr>
          <w:p w14:paraId="58522B8A" w14:textId="3B318B78" w:rsidR="00C13033" w:rsidRPr="002D531F" w:rsidRDefault="00C13033" w:rsidP="008E3879">
            <w:pPr>
              <w:jc w:val="center"/>
              <w:textAlignment w:val="baseline"/>
            </w:pPr>
            <w:r w:rsidRPr="002D531F">
              <w:t>-0.3855</w:t>
            </w:r>
          </w:p>
        </w:tc>
        <w:tc>
          <w:tcPr>
            <w:tcW w:w="1134" w:type="dxa"/>
            <w:vAlign w:val="bottom"/>
          </w:tcPr>
          <w:p w14:paraId="635D34D5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1691</w:t>
            </w:r>
          </w:p>
        </w:tc>
        <w:tc>
          <w:tcPr>
            <w:tcW w:w="1134" w:type="dxa"/>
          </w:tcPr>
          <w:p w14:paraId="18566434" w14:textId="3514CE9D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226</w:t>
            </w:r>
          </w:p>
        </w:tc>
      </w:tr>
      <w:tr w:rsidR="00AB449D" w:rsidRPr="002D531F" w14:paraId="4CFC948F" w14:textId="454EEBC4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53356F9F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>Hypertension requiring medication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407F835" w14:textId="77777777" w:rsidR="00C13033" w:rsidRPr="002D531F" w:rsidRDefault="00C13033" w:rsidP="008E3879">
            <w:pPr>
              <w:textAlignment w:val="baseline"/>
            </w:pPr>
            <w:r w:rsidRPr="002D531F">
              <w:t>0.519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C9F41B" w14:textId="77777777" w:rsidR="00C13033" w:rsidRPr="002D531F" w:rsidRDefault="00C13033" w:rsidP="008E3879">
            <w:pPr>
              <w:textAlignment w:val="baseline"/>
            </w:pPr>
            <w:r w:rsidRPr="002D531F">
              <w:t>0.1775</w:t>
            </w:r>
          </w:p>
        </w:tc>
        <w:tc>
          <w:tcPr>
            <w:tcW w:w="1099" w:type="dxa"/>
          </w:tcPr>
          <w:p w14:paraId="1B96A127" w14:textId="4DD8189C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34</w:t>
            </w:r>
          </w:p>
        </w:tc>
        <w:tc>
          <w:tcPr>
            <w:tcW w:w="1418" w:type="dxa"/>
            <w:vAlign w:val="bottom"/>
          </w:tcPr>
          <w:p w14:paraId="5EA66408" w14:textId="4AD2FF3D" w:rsidR="00C13033" w:rsidRPr="002D531F" w:rsidRDefault="00C13033" w:rsidP="008E3879">
            <w:pPr>
              <w:jc w:val="center"/>
              <w:textAlignment w:val="baseline"/>
            </w:pPr>
            <w:r w:rsidRPr="002D531F">
              <w:t>-0.5719</w:t>
            </w:r>
          </w:p>
        </w:tc>
        <w:tc>
          <w:tcPr>
            <w:tcW w:w="1134" w:type="dxa"/>
            <w:vAlign w:val="bottom"/>
          </w:tcPr>
          <w:p w14:paraId="305877E7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1952</w:t>
            </w:r>
          </w:p>
        </w:tc>
        <w:tc>
          <w:tcPr>
            <w:tcW w:w="1134" w:type="dxa"/>
          </w:tcPr>
          <w:p w14:paraId="7FB7A5FA" w14:textId="5454C8A8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34</w:t>
            </w:r>
          </w:p>
        </w:tc>
      </w:tr>
      <w:tr w:rsidR="00AB449D" w:rsidRPr="002D531F" w14:paraId="36DD9EF2" w14:textId="4367579D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10DC2245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>Preoperative functional health status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81B6F41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7F8807AC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2F82C9A8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209B4361" w14:textId="7CB10E69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7F74974F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6E98FC2C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0E7BA4D9" w14:textId="7E0F1187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5F2F4A61" w14:textId="52D63EA3" w:rsidR="00C13033" w:rsidRPr="002D531F" w:rsidRDefault="00C13033" w:rsidP="008E3879">
            <w:pPr>
              <w:textAlignment w:val="baseline"/>
              <w:rPr>
                <w:rFonts w:eastAsia="Arial"/>
                <w:lang w:val="en-GB"/>
              </w:rPr>
            </w:pPr>
            <w:r w:rsidRPr="00206416">
              <w:tab/>
            </w:r>
            <w:r>
              <w:t>Independent (Reference)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4455D35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6415784B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6E594E4E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26B4BE5F" w14:textId="477F0115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7EF81647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23205750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058630BB" w14:textId="2AC267DD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6F277D4F" w14:textId="75F3665A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Partially dependent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8FF1FE8" w14:textId="77777777" w:rsidR="00C13033" w:rsidRPr="002D531F" w:rsidRDefault="00C13033" w:rsidP="008E3879">
            <w:pPr>
              <w:textAlignment w:val="baseline"/>
            </w:pPr>
            <w:r w:rsidRPr="002D531F">
              <w:t>1.030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E77E9D0" w14:textId="77777777" w:rsidR="00C13033" w:rsidRPr="002D531F" w:rsidRDefault="00C13033" w:rsidP="008E3879">
            <w:pPr>
              <w:textAlignment w:val="baseline"/>
            </w:pPr>
            <w:r w:rsidRPr="002D531F">
              <w:t>0.2696</w:t>
            </w:r>
          </w:p>
        </w:tc>
        <w:tc>
          <w:tcPr>
            <w:tcW w:w="1099" w:type="dxa"/>
          </w:tcPr>
          <w:p w14:paraId="5ECE91D5" w14:textId="50EB0397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01</w:t>
            </w:r>
          </w:p>
        </w:tc>
        <w:tc>
          <w:tcPr>
            <w:tcW w:w="1418" w:type="dxa"/>
            <w:vAlign w:val="bottom"/>
          </w:tcPr>
          <w:p w14:paraId="6951A4EE" w14:textId="731DF1B5" w:rsidR="00C13033" w:rsidRPr="002D531F" w:rsidRDefault="00C13033" w:rsidP="008E3879">
            <w:pPr>
              <w:jc w:val="center"/>
              <w:textAlignment w:val="baseline"/>
            </w:pPr>
            <w:r w:rsidRPr="002D531F">
              <w:t>-1.1355</w:t>
            </w:r>
          </w:p>
        </w:tc>
        <w:tc>
          <w:tcPr>
            <w:tcW w:w="1134" w:type="dxa"/>
            <w:vAlign w:val="bottom"/>
          </w:tcPr>
          <w:p w14:paraId="7C312C87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966</w:t>
            </w:r>
          </w:p>
        </w:tc>
        <w:tc>
          <w:tcPr>
            <w:tcW w:w="1134" w:type="dxa"/>
          </w:tcPr>
          <w:p w14:paraId="7F174DEA" w14:textId="4A919C85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01</w:t>
            </w:r>
          </w:p>
        </w:tc>
      </w:tr>
      <w:tr w:rsidR="00AB449D" w:rsidRPr="002D531F" w14:paraId="567F4FF6" w14:textId="3C1518E6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080828D0" w14:textId="4DDF60B1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Totally dependent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C1273DA" w14:textId="77777777" w:rsidR="00C13033" w:rsidRPr="002D531F" w:rsidRDefault="00C13033" w:rsidP="008E3879">
            <w:pPr>
              <w:textAlignment w:val="baseline"/>
            </w:pPr>
            <w:r w:rsidRPr="002D531F">
              <w:t>1.889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AF34631" w14:textId="77777777" w:rsidR="00C13033" w:rsidRPr="002D531F" w:rsidRDefault="00C13033" w:rsidP="008E3879">
            <w:pPr>
              <w:textAlignment w:val="baseline"/>
            </w:pPr>
            <w:r w:rsidRPr="002D531F">
              <w:t>0.5896</w:t>
            </w:r>
          </w:p>
        </w:tc>
        <w:tc>
          <w:tcPr>
            <w:tcW w:w="1099" w:type="dxa"/>
          </w:tcPr>
          <w:p w14:paraId="40075DB0" w14:textId="70F176D7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14</w:t>
            </w:r>
          </w:p>
        </w:tc>
        <w:tc>
          <w:tcPr>
            <w:tcW w:w="1418" w:type="dxa"/>
            <w:vAlign w:val="bottom"/>
          </w:tcPr>
          <w:p w14:paraId="51D89107" w14:textId="35BD7391" w:rsidR="00C13033" w:rsidRPr="002D531F" w:rsidRDefault="00C13033" w:rsidP="008E3879">
            <w:pPr>
              <w:jc w:val="center"/>
              <w:textAlignment w:val="baseline"/>
            </w:pPr>
            <w:r w:rsidRPr="002D531F">
              <w:t>-2.0861</w:t>
            </w:r>
          </w:p>
        </w:tc>
        <w:tc>
          <w:tcPr>
            <w:tcW w:w="1134" w:type="dxa"/>
            <w:vAlign w:val="bottom"/>
          </w:tcPr>
          <w:p w14:paraId="7C40A177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6488</w:t>
            </w:r>
          </w:p>
        </w:tc>
        <w:tc>
          <w:tcPr>
            <w:tcW w:w="1134" w:type="dxa"/>
          </w:tcPr>
          <w:p w14:paraId="1068F205" w14:textId="1FC08643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013</w:t>
            </w:r>
          </w:p>
        </w:tc>
      </w:tr>
      <w:tr w:rsidR="00AB449D" w:rsidRPr="002D531F" w14:paraId="7B3A7FFC" w14:textId="251961B7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6D2B6243" w14:textId="77777777" w:rsidR="00C13033" w:rsidRPr="002D531F" w:rsidRDefault="00C13033" w:rsidP="008E3879">
            <w:pPr>
              <w:textAlignment w:val="baseline"/>
            </w:pPr>
            <w:r w:rsidRPr="002D531F">
              <w:t xml:space="preserve">Dyspnea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46592A3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37B73914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63A1DA58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B158125" w14:textId="75A204DF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30829DA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59C67049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52BF579F" w14:textId="2CCE9350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0E4CE70D" w14:textId="2F6634FC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At rest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3748A4FB" w14:textId="77777777" w:rsidR="00C13033" w:rsidRPr="002D531F" w:rsidRDefault="00C13033" w:rsidP="008E3879">
            <w:pPr>
              <w:textAlignment w:val="baseline"/>
            </w:pPr>
            <w:r w:rsidRPr="002D531F">
              <w:t>0.489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8EE010E" w14:textId="77777777" w:rsidR="00C13033" w:rsidRPr="002D531F" w:rsidRDefault="00C13033" w:rsidP="008E3879">
            <w:pPr>
              <w:textAlignment w:val="baseline"/>
            </w:pPr>
            <w:r w:rsidRPr="002D531F">
              <w:t>0.7303</w:t>
            </w:r>
          </w:p>
        </w:tc>
        <w:tc>
          <w:tcPr>
            <w:tcW w:w="1099" w:type="dxa"/>
          </w:tcPr>
          <w:p w14:paraId="2EE0872A" w14:textId="4EF070DE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5031</w:t>
            </w:r>
          </w:p>
        </w:tc>
        <w:tc>
          <w:tcPr>
            <w:tcW w:w="1418" w:type="dxa"/>
            <w:vAlign w:val="bottom"/>
          </w:tcPr>
          <w:p w14:paraId="5DAB680D" w14:textId="53423B0F" w:rsidR="00C13033" w:rsidRPr="002D531F" w:rsidRDefault="00C13033" w:rsidP="008E3879">
            <w:pPr>
              <w:jc w:val="center"/>
              <w:textAlignment w:val="baseline"/>
            </w:pPr>
            <w:r w:rsidRPr="002D531F">
              <w:t>-0.5397</w:t>
            </w:r>
          </w:p>
        </w:tc>
        <w:tc>
          <w:tcPr>
            <w:tcW w:w="1134" w:type="dxa"/>
            <w:vAlign w:val="bottom"/>
          </w:tcPr>
          <w:p w14:paraId="13C39F34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8034</w:t>
            </w:r>
          </w:p>
        </w:tc>
        <w:tc>
          <w:tcPr>
            <w:tcW w:w="1134" w:type="dxa"/>
          </w:tcPr>
          <w:p w14:paraId="0BF62208" w14:textId="2A78EE68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5018</w:t>
            </w:r>
          </w:p>
        </w:tc>
      </w:tr>
      <w:tr w:rsidR="00AB449D" w:rsidRPr="002D531F" w14:paraId="4E85B860" w14:textId="7C8448B2" w:rsidTr="00C13033">
        <w:trPr>
          <w:trHeight w:val="315"/>
        </w:trPr>
        <w:tc>
          <w:tcPr>
            <w:tcW w:w="5741" w:type="dxa"/>
            <w:shd w:val="clear" w:color="auto" w:fill="auto"/>
            <w:hideMark/>
          </w:tcPr>
          <w:p w14:paraId="11913E6A" w14:textId="0E271EAC" w:rsidR="00C13033" w:rsidRPr="002D531F" w:rsidRDefault="00C13033" w:rsidP="008E3879">
            <w:pPr>
              <w:textAlignment w:val="baseline"/>
              <w:rPr>
                <w:lang w:val="fr-CA"/>
              </w:rPr>
            </w:pPr>
            <w:r w:rsidRPr="00206416">
              <w:tab/>
            </w:r>
            <w:r w:rsidRPr="002D531F">
              <w:t>Moderate exertion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C141F35" w14:textId="77777777" w:rsidR="00C13033" w:rsidRPr="002D531F" w:rsidRDefault="00C13033" w:rsidP="008E3879">
            <w:pPr>
              <w:textAlignment w:val="baseline"/>
            </w:pPr>
            <w:r w:rsidRPr="002D531F">
              <w:t>0.464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AFDFEA8" w14:textId="77777777" w:rsidR="00C13033" w:rsidRPr="002D531F" w:rsidRDefault="00C13033" w:rsidP="008E3879">
            <w:pPr>
              <w:textAlignment w:val="baseline"/>
            </w:pPr>
            <w:r w:rsidRPr="002D531F">
              <w:t>0.1955</w:t>
            </w:r>
          </w:p>
        </w:tc>
        <w:tc>
          <w:tcPr>
            <w:tcW w:w="1099" w:type="dxa"/>
          </w:tcPr>
          <w:p w14:paraId="13D3FC9E" w14:textId="6FB529DA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174</w:t>
            </w:r>
          </w:p>
        </w:tc>
        <w:tc>
          <w:tcPr>
            <w:tcW w:w="1418" w:type="dxa"/>
            <w:vAlign w:val="bottom"/>
          </w:tcPr>
          <w:p w14:paraId="7D1F5B07" w14:textId="76AE327E" w:rsidR="00C13033" w:rsidRPr="002D531F" w:rsidRDefault="00C13033" w:rsidP="008E3879">
            <w:pPr>
              <w:jc w:val="center"/>
              <w:textAlignment w:val="baseline"/>
            </w:pPr>
            <w:r w:rsidRPr="002D531F">
              <w:t>-0.5124</w:t>
            </w:r>
          </w:p>
        </w:tc>
        <w:tc>
          <w:tcPr>
            <w:tcW w:w="1134" w:type="dxa"/>
            <w:vAlign w:val="bottom"/>
          </w:tcPr>
          <w:p w14:paraId="36F4203E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151</w:t>
            </w:r>
          </w:p>
        </w:tc>
        <w:tc>
          <w:tcPr>
            <w:tcW w:w="1134" w:type="dxa"/>
          </w:tcPr>
          <w:p w14:paraId="79E5D2EA" w14:textId="0B29143F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172</w:t>
            </w:r>
          </w:p>
        </w:tc>
      </w:tr>
      <w:tr w:rsidR="00AB449D" w:rsidRPr="002D531F" w14:paraId="12A7B98B" w14:textId="00D95DC3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42D6BFB5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>Bleeding disorders or on anticoagulants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3855E2B" w14:textId="77777777" w:rsidR="00C13033" w:rsidRPr="002D531F" w:rsidRDefault="00C13033" w:rsidP="008E3879">
            <w:pPr>
              <w:textAlignment w:val="baseline"/>
            </w:pPr>
            <w:r w:rsidRPr="002D531F">
              <w:t>-0.143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E7A622C" w14:textId="77777777" w:rsidR="00C13033" w:rsidRPr="002D531F" w:rsidRDefault="00C13033" w:rsidP="008E3879">
            <w:pPr>
              <w:textAlignment w:val="baseline"/>
            </w:pPr>
            <w:r w:rsidRPr="002D531F">
              <w:t>0.3675</w:t>
            </w:r>
          </w:p>
        </w:tc>
        <w:tc>
          <w:tcPr>
            <w:tcW w:w="1099" w:type="dxa"/>
          </w:tcPr>
          <w:p w14:paraId="774CBA93" w14:textId="13AA4C7D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6954</w:t>
            </w:r>
          </w:p>
        </w:tc>
        <w:tc>
          <w:tcPr>
            <w:tcW w:w="1418" w:type="dxa"/>
            <w:vAlign w:val="bottom"/>
          </w:tcPr>
          <w:p w14:paraId="681527EB" w14:textId="468F0201" w:rsidR="00C13033" w:rsidRPr="002D531F" w:rsidRDefault="00C13033" w:rsidP="008E3879">
            <w:pPr>
              <w:jc w:val="center"/>
              <w:textAlignment w:val="baseline"/>
            </w:pPr>
            <w:r w:rsidRPr="002D531F">
              <w:t>0.16</w:t>
            </w:r>
          </w:p>
        </w:tc>
        <w:tc>
          <w:tcPr>
            <w:tcW w:w="1134" w:type="dxa"/>
            <w:vAlign w:val="bottom"/>
          </w:tcPr>
          <w:p w14:paraId="0EA95ED5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4044</w:t>
            </w:r>
          </w:p>
        </w:tc>
        <w:tc>
          <w:tcPr>
            <w:tcW w:w="1134" w:type="dxa"/>
          </w:tcPr>
          <w:p w14:paraId="2DEEB3F8" w14:textId="3A4FC263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6924</w:t>
            </w:r>
          </w:p>
        </w:tc>
      </w:tr>
      <w:tr w:rsidR="00AB449D" w:rsidRPr="002D531F" w14:paraId="59C56683" w14:textId="397AF86D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6500392F" w14:textId="77777777" w:rsidR="00C13033" w:rsidRPr="002D531F" w:rsidRDefault="00C13033" w:rsidP="008E3879">
            <w:pPr>
              <w:textAlignment w:val="baseline"/>
            </w:pPr>
            <w:r w:rsidRPr="002D531F">
              <w:lastRenderedPageBreak/>
              <w:t xml:space="preserve">Steroid/immunosuppressant use for a chronic condition 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49EA60D" w14:textId="77777777" w:rsidR="00C13033" w:rsidRPr="002D531F" w:rsidRDefault="00C13033" w:rsidP="008E3879">
            <w:pPr>
              <w:textAlignment w:val="baseline"/>
            </w:pPr>
            <w:r w:rsidRPr="002D531F">
              <w:t>0.149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55522BA" w14:textId="77777777" w:rsidR="00C13033" w:rsidRPr="002D531F" w:rsidRDefault="00C13033" w:rsidP="008E3879">
            <w:pPr>
              <w:textAlignment w:val="baseline"/>
            </w:pPr>
            <w:r w:rsidRPr="002D531F">
              <w:t>0.2863</w:t>
            </w:r>
          </w:p>
        </w:tc>
        <w:tc>
          <w:tcPr>
            <w:tcW w:w="1099" w:type="dxa"/>
          </w:tcPr>
          <w:p w14:paraId="3EB7353B" w14:textId="3B8AE2E2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6009</w:t>
            </w:r>
          </w:p>
        </w:tc>
        <w:tc>
          <w:tcPr>
            <w:tcW w:w="1418" w:type="dxa"/>
            <w:vAlign w:val="bottom"/>
          </w:tcPr>
          <w:p w14:paraId="0E2229E4" w14:textId="559E8DEA" w:rsidR="00C13033" w:rsidRPr="002D531F" w:rsidRDefault="00C13033" w:rsidP="008E3879">
            <w:pPr>
              <w:jc w:val="center"/>
              <w:textAlignment w:val="baseline"/>
            </w:pPr>
            <w:r w:rsidRPr="002D531F">
              <w:t>-0.1651</w:t>
            </w:r>
          </w:p>
        </w:tc>
        <w:tc>
          <w:tcPr>
            <w:tcW w:w="1134" w:type="dxa"/>
            <w:vAlign w:val="bottom"/>
          </w:tcPr>
          <w:p w14:paraId="4FADCE05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3149</w:t>
            </w:r>
          </w:p>
        </w:tc>
        <w:tc>
          <w:tcPr>
            <w:tcW w:w="1134" w:type="dxa"/>
          </w:tcPr>
          <w:p w14:paraId="3D994FF1" w14:textId="068AAB07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6000</w:t>
            </w:r>
          </w:p>
        </w:tc>
      </w:tr>
      <w:tr w:rsidR="00AB449D" w:rsidRPr="002D531F" w14:paraId="6E7E775F" w14:textId="3D9CA6B8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1B1EC593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Arial"/>
                <w:lang w:val="en-GB"/>
              </w:rPr>
              <w:t xml:space="preserve">Chemotherapy </w:t>
            </w:r>
            <w:r w:rsidRPr="002D531F">
              <w:t>within 90 days preoperatively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68E50C1" w14:textId="77777777" w:rsidR="00C13033" w:rsidRPr="002D531F" w:rsidRDefault="00C13033" w:rsidP="008E3879">
            <w:pPr>
              <w:textAlignment w:val="baseline"/>
            </w:pPr>
            <w:r w:rsidRPr="002D531F">
              <w:t>-0.729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CBCA002" w14:textId="77777777" w:rsidR="00C13033" w:rsidRPr="002D531F" w:rsidRDefault="00C13033" w:rsidP="008E3879">
            <w:pPr>
              <w:textAlignment w:val="baseline"/>
            </w:pPr>
            <w:r w:rsidRPr="002D531F">
              <w:t>0.4611</w:t>
            </w:r>
          </w:p>
        </w:tc>
        <w:tc>
          <w:tcPr>
            <w:tcW w:w="1099" w:type="dxa"/>
          </w:tcPr>
          <w:p w14:paraId="34CDDDE3" w14:textId="11B6ED44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139</w:t>
            </w:r>
          </w:p>
        </w:tc>
        <w:tc>
          <w:tcPr>
            <w:tcW w:w="1418" w:type="dxa"/>
            <w:vAlign w:val="bottom"/>
          </w:tcPr>
          <w:p w14:paraId="0B53206E" w14:textId="1581EF81" w:rsidR="00C13033" w:rsidRPr="002D531F" w:rsidRDefault="00C13033" w:rsidP="008E3879">
            <w:pPr>
              <w:jc w:val="center"/>
              <w:textAlignment w:val="baseline"/>
            </w:pPr>
            <w:r w:rsidRPr="002D531F">
              <w:t>0.8023</w:t>
            </w:r>
          </w:p>
        </w:tc>
        <w:tc>
          <w:tcPr>
            <w:tcW w:w="1134" w:type="dxa"/>
            <w:vAlign w:val="bottom"/>
          </w:tcPr>
          <w:p w14:paraId="0F0FDC2E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5072</w:t>
            </w:r>
          </w:p>
        </w:tc>
        <w:tc>
          <w:tcPr>
            <w:tcW w:w="1134" w:type="dxa"/>
          </w:tcPr>
          <w:p w14:paraId="3DB4B656" w14:textId="740B7645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13</w:t>
            </w:r>
            <w:r w:rsidR="006C2D38">
              <w:rPr>
                <w:rFonts w:hint="eastAsia"/>
              </w:rPr>
              <w:t>7</w:t>
            </w:r>
          </w:p>
        </w:tc>
      </w:tr>
      <w:tr w:rsidR="00AB449D" w:rsidRPr="002D531F" w14:paraId="7E496DE3" w14:textId="58C3E4BF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04B66D3A" w14:textId="77777777" w:rsidR="00C13033" w:rsidRPr="002D531F" w:rsidRDefault="00C13033" w:rsidP="008E3879">
            <w:pPr>
              <w:textAlignment w:val="baseline"/>
            </w:pPr>
            <w:r w:rsidRPr="002D531F">
              <w:t>Primary indication for colectomy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5890B55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55849DBC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44A80F77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5BA417AD" w14:textId="58C625E1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412D34A5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6E2B559D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7E236C83" w14:textId="0F806D43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0F0404E2" w14:textId="7441D203" w:rsidR="00C13033" w:rsidRPr="002D531F" w:rsidRDefault="00C13033" w:rsidP="008E3879">
            <w:pPr>
              <w:textAlignment w:val="baseline"/>
            </w:pPr>
            <w:r w:rsidRPr="00206416">
              <w:tab/>
            </w:r>
            <w:r>
              <w:t>Bleeding (Reference)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83C0428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217832E6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2F60FC46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1B455628" w14:textId="7E662331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4E0703A3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4CEC552B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56872663" w14:textId="218C2472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62099666" w14:textId="1EF9442F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Cancer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4DBA757" w14:textId="77777777" w:rsidR="00C13033" w:rsidRPr="002D531F" w:rsidRDefault="00C13033" w:rsidP="008E3879">
            <w:pPr>
              <w:textAlignment w:val="baseline"/>
            </w:pPr>
            <w:r w:rsidRPr="002D531F">
              <w:t>-1.013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9AF77BE" w14:textId="77777777" w:rsidR="00C13033" w:rsidRPr="002D531F" w:rsidRDefault="00C13033" w:rsidP="008E3879">
            <w:pPr>
              <w:textAlignment w:val="baseline"/>
            </w:pPr>
            <w:r w:rsidRPr="002D531F">
              <w:t>0.7197</w:t>
            </w:r>
          </w:p>
        </w:tc>
        <w:tc>
          <w:tcPr>
            <w:tcW w:w="1099" w:type="dxa"/>
          </w:tcPr>
          <w:p w14:paraId="371B88DD" w14:textId="691308B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592</w:t>
            </w:r>
          </w:p>
        </w:tc>
        <w:tc>
          <w:tcPr>
            <w:tcW w:w="1418" w:type="dxa"/>
            <w:vAlign w:val="bottom"/>
          </w:tcPr>
          <w:p w14:paraId="7B918445" w14:textId="36BACB71" w:rsidR="00C13033" w:rsidRPr="002D531F" w:rsidRDefault="00C13033" w:rsidP="008E3879">
            <w:pPr>
              <w:jc w:val="center"/>
              <w:textAlignment w:val="baseline"/>
            </w:pPr>
            <w:r w:rsidRPr="002D531F">
              <w:t>1.1229</w:t>
            </w:r>
          </w:p>
        </w:tc>
        <w:tc>
          <w:tcPr>
            <w:tcW w:w="1134" w:type="dxa"/>
            <w:vAlign w:val="bottom"/>
          </w:tcPr>
          <w:p w14:paraId="188C3983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7918</w:t>
            </w:r>
          </w:p>
        </w:tc>
        <w:tc>
          <w:tcPr>
            <w:tcW w:w="1134" w:type="dxa"/>
          </w:tcPr>
          <w:p w14:paraId="185EEA61" w14:textId="52EE35AE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562</w:t>
            </w:r>
          </w:p>
        </w:tc>
      </w:tr>
      <w:tr w:rsidR="00AB449D" w:rsidRPr="002D531F" w14:paraId="5AAC6E29" w14:textId="0C52513A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19D88EF7" w14:textId="07ADC1BB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Diverticulitis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3F15BE5" w14:textId="77777777" w:rsidR="00C13033" w:rsidRPr="002D531F" w:rsidRDefault="00C13033" w:rsidP="008E3879">
            <w:pPr>
              <w:textAlignment w:val="baseline"/>
            </w:pPr>
            <w:r w:rsidRPr="002D531F">
              <w:t>-1.266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D5F2293" w14:textId="77777777" w:rsidR="00C13033" w:rsidRPr="002D531F" w:rsidRDefault="00C13033" w:rsidP="008E3879">
            <w:pPr>
              <w:textAlignment w:val="baseline"/>
            </w:pPr>
            <w:r w:rsidRPr="002D531F">
              <w:t>0.7505</w:t>
            </w:r>
          </w:p>
        </w:tc>
        <w:tc>
          <w:tcPr>
            <w:tcW w:w="1099" w:type="dxa"/>
          </w:tcPr>
          <w:p w14:paraId="5E74F377" w14:textId="10D10661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915</w:t>
            </w:r>
          </w:p>
        </w:tc>
        <w:tc>
          <w:tcPr>
            <w:tcW w:w="1418" w:type="dxa"/>
            <w:vAlign w:val="bottom"/>
          </w:tcPr>
          <w:p w14:paraId="45BE5F0F" w14:textId="365E65D2" w:rsidR="00C13033" w:rsidRPr="002D531F" w:rsidRDefault="00C13033" w:rsidP="008E3879">
            <w:pPr>
              <w:jc w:val="center"/>
              <w:textAlignment w:val="baseline"/>
            </w:pPr>
            <w:r w:rsidRPr="002D531F">
              <w:t>1.402</w:t>
            </w:r>
          </w:p>
        </w:tc>
        <w:tc>
          <w:tcPr>
            <w:tcW w:w="1134" w:type="dxa"/>
            <w:vAlign w:val="bottom"/>
          </w:tcPr>
          <w:p w14:paraId="33518D74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8257</w:t>
            </w:r>
          </w:p>
        </w:tc>
        <w:tc>
          <w:tcPr>
            <w:tcW w:w="1134" w:type="dxa"/>
          </w:tcPr>
          <w:p w14:paraId="4D02C435" w14:textId="0416E05F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895</w:t>
            </w:r>
          </w:p>
        </w:tc>
      </w:tr>
      <w:tr w:rsidR="00AB449D" w:rsidRPr="002D531F" w14:paraId="2FBD16B4" w14:textId="7E2E108C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240AFEA0" w14:textId="6CB53BC1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IBD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4D710E6" w14:textId="77777777" w:rsidR="00C13033" w:rsidRPr="002D531F" w:rsidRDefault="00C13033" w:rsidP="008E3879">
            <w:pPr>
              <w:textAlignment w:val="baseline"/>
            </w:pPr>
            <w:r w:rsidRPr="002D531F">
              <w:t>-0.911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9B01A0D" w14:textId="77777777" w:rsidR="00C13033" w:rsidRPr="002D531F" w:rsidRDefault="00C13033" w:rsidP="008E3879">
            <w:pPr>
              <w:textAlignment w:val="baseline"/>
            </w:pPr>
            <w:r w:rsidRPr="002D531F">
              <w:t>0.8347</w:t>
            </w:r>
          </w:p>
        </w:tc>
        <w:tc>
          <w:tcPr>
            <w:tcW w:w="1099" w:type="dxa"/>
          </w:tcPr>
          <w:p w14:paraId="5625EBA2" w14:textId="6AE2504F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2748</w:t>
            </w:r>
          </w:p>
        </w:tc>
        <w:tc>
          <w:tcPr>
            <w:tcW w:w="1418" w:type="dxa"/>
            <w:vAlign w:val="bottom"/>
          </w:tcPr>
          <w:p w14:paraId="53E43E09" w14:textId="47AD15B0" w:rsidR="00C13033" w:rsidRPr="002D531F" w:rsidRDefault="00C13033" w:rsidP="008E3879">
            <w:pPr>
              <w:jc w:val="center"/>
              <w:textAlignment w:val="baseline"/>
            </w:pPr>
            <w:r w:rsidRPr="002D531F">
              <w:t>1.0115</w:t>
            </w:r>
          </w:p>
        </w:tc>
        <w:tc>
          <w:tcPr>
            <w:tcW w:w="1134" w:type="dxa"/>
            <w:vAlign w:val="bottom"/>
          </w:tcPr>
          <w:p w14:paraId="762CCCE3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9183</w:t>
            </w:r>
          </w:p>
        </w:tc>
        <w:tc>
          <w:tcPr>
            <w:tcW w:w="1134" w:type="dxa"/>
          </w:tcPr>
          <w:p w14:paraId="483DCF42" w14:textId="7EE06D31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2707</w:t>
            </w:r>
          </w:p>
        </w:tc>
      </w:tr>
      <w:tr w:rsidR="00AB449D" w:rsidRPr="002D531F" w14:paraId="4AE55467" w14:textId="0644EF52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041CC2FF" w14:textId="42563EAC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Non-malignant polyp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E716EAD" w14:textId="77777777" w:rsidR="00C13033" w:rsidRPr="002D531F" w:rsidRDefault="00C13033" w:rsidP="008E3879">
            <w:pPr>
              <w:textAlignment w:val="baseline"/>
            </w:pPr>
            <w:r w:rsidRPr="002D531F">
              <w:t>-1.124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0AFCBF9" w14:textId="77777777" w:rsidR="00C13033" w:rsidRPr="002D531F" w:rsidRDefault="00C13033" w:rsidP="008E3879">
            <w:pPr>
              <w:textAlignment w:val="baseline"/>
            </w:pPr>
            <w:r w:rsidRPr="002D531F">
              <w:t>0.7474</w:t>
            </w:r>
          </w:p>
        </w:tc>
        <w:tc>
          <w:tcPr>
            <w:tcW w:w="1099" w:type="dxa"/>
          </w:tcPr>
          <w:p w14:paraId="756E4F84" w14:textId="61F7067C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324</w:t>
            </w:r>
          </w:p>
        </w:tc>
        <w:tc>
          <w:tcPr>
            <w:tcW w:w="1418" w:type="dxa"/>
            <w:vAlign w:val="bottom"/>
          </w:tcPr>
          <w:p w14:paraId="3330E33A" w14:textId="07CD98DF" w:rsidR="00C13033" w:rsidRPr="002D531F" w:rsidRDefault="00C13033" w:rsidP="008E3879">
            <w:pPr>
              <w:jc w:val="center"/>
              <w:textAlignment w:val="baseline"/>
            </w:pPr>
            <w:r w:rsidRPr="002D531F">
              <w:t>1.2452</w:t>
            </w:r>
          </w:p>
        </w:tc>
        <w:tc>
          <w:tcPr>
            <w:tcW w:w="1134" w:type="dxa"/>
            <w:vAlign w:val="bottom"/>
          </w:tcPr>
          <w:p w14:paraId="758A04C1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8222</w:t>
            </w:r>
          </w:p>
        </w:tc>
        <w:tc>
          <w:tcPr>
            <w:tcW w:w="1134" w:type="dxa"/>
          </w:tcPr>
          <w:p w14:paraId="1D9DD630" w14:textId="3C09DCDD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299</w:t>
            </w:r>
          </w:p>
        </w:tc>
      </w:tr>
      <w:tr w:rsidR="00AB449D" w:rsidRPr="002D531F" w14:paraId="6CF3517C" w14:textId="4B2EA828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5AE3C9A9" w14:textId="3A1A6089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Other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FBC34DA" w14:textId="77777777" w:rsidR="00C13033" w:rsidRPr="002D531F" w:rsidRDefault="00C13033" w:rsidP="008E3879">
            <w:pPr>
              <w:textAlignment w:val="baseline"/>
            </w:pPr>
            <w:r w:rsidRPr="002D531F">
              <w:t>-1.247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24494F2" w14:textId="77777777" w:rsidR="00C13033" w:rsidRPr="002D531F" w:rsidRDefault="00C13033" w:rsidP="008E3879">
            <w:pPr>
              <w:textAlignment w:val="baseline"/>
            </w:pPr>
            <w:r w:rsidRPr="002D531F">
              <w:t>0.7466</w:t>
            </w:r>
          </w:p>
        </w:tc>
        <w:tc>
          <w:tcPr>
            <w:tcW w:w="1099" w:type="dxa"/>
          </w:tcPr>
          <w:p w14:paraId="67FF4642" w14:textId="3EF42FC3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947</w:t>
            </w:r>
          </w:p>
        </w:tc>
        <w:tc>
          <w:tcPr>
            <w:tcW w:w="1418" w:type="dxa"/>
            <w:vAlign w:val="bottom"/>
          </w:tcPr>
          <w:p w14:paraId="3C12C43B" w14:textId="23ED771D" w:rsidR="00C13033" w:rsidRPr="002D531F" w:rsidRDefault="00C13033" w:rsidP="008E3879">
            <w:pPr>
              <w:jc w:val="center"/>
              <w:textAlignment w:val="baseline"/>
            </w:pPr>
            <w:r w:rsidRPr="002D531F">
              <w:t>1.3812</w:t>
            </w:r>
          </w:p>
        </w:tc>
        <w:tc>
          <w:tcPr>
            <w:tcW w:w="1134" w:type="dxa"/>
            <w:vAlign w:val="bottom"/>
          </w:tcPr>
          <w:p w14:paraId="36FEEDBE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8213</w:t>
            </w:r>
          </w:p>
        </w:tc>
        <w:tc>
          <w:tcPr>
            <w:tcW w:w="1134" w:type="dxa"/>
          </w:tcPr>
          <w:p w14:paraId="57F5F3A0" w14:textId="5D19F2C7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926</w:t>
            </w:r>
          </w:p>
        </w:tc>
      </w:tr>
      <w:tr w:rsidR="00AB449D" w:rsidRPr="002D531F" w14:paraId="0084EA77" w14:textId="11902CF3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4D89FC7B" w14:textId="1ED3D727" w:rsidR="00C13033" w:rsidRPr="002D531F" w:rsidRDefault="00C13033" w:rsidP="008E3879">
            <w:pPr>
              <w:textAlignment w:val="baseline"/>
            </w:pPr>
            <w:r w:rsidRPr="002D531F">
              <w:t>Operative approach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41A7CCE1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5D6BB78B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302D6253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86D273E" w14:textId="4737510E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E871D89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6319285D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41F34A9A" w14:textId="572E5991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010CA131" w14:textId="26BCF8BD" w:rsidR="00C13033" w:rsidRPr="002D531F" w:rsidRDefault="00C13033" w:rsidP="008E3879">
            <w:pPr>
              <w:textAlignment w:val="baseline"/>
            </w:pPr>
            <w:r w:rsidRPr="00206416">
              <w:tab/>
            </w:r>
            <w:r>
              <w:t>Minimally invasive (Reference)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C908A39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30139A1B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24E71376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7B0BC43D" w14:textId="5821D4A1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0D744E7A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282EEB17" w14:textId="77777777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2E92B83B" w14:textId="2AFD9BE9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0623749B" w14:textId="2C6D040B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Minimally invasive with open- or hand-assist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193D1995" w14:textId="77777777" w:rsidR="00C13033" w:rsidRPr="002D531F" w:rsidRDefault="00C13033" w:rsidP="008E3879">
            <w:pPr>
              <w:textAlignment w:val="baseline"/>
            </w:pPr>
            <w:r w:rsidRPr="002D531F">
              <w:t>0.079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80B1BBE" w14:textId="77777777" w:rsidR="00C13033" w:rsidRPr="002D531F" w:rsidRDefault="00C13033" w:rsidP="008E3879">
            <w:pPr>
              <w:textAlignment w:val="baseline"/>
            </w:pPr>
            <w:r w:rsidRPr="002D531F">
              <w:t>0.1714</w:t>
            </w:r>
          </w:p>
        </w:tc>
        <w:tc>
          <w:tcPr>
            <w:tcW w:w="1099" w:type="dxa"/>
          </w:tcPr>
          <w:p w14:paraId="3732E5FF" w14:textId="3DABD712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6438</w:t>
            </w:r>
          </w:p>
        </w:tc>
        <w:tc>
          <w:tcPr>
            <w:tcW w:w="1418" w:type="dxa"/>
            <w:vAlign w:val="bottom"/>
          </w:tcPr>
          <w:p w14:paraId="3D342978" w14:textId="4FE249B8" w:rsidR="00C13033" w:rsidRPr="002D531F" w:rsidRDefault="00C13033" w:rsidP="008E3879">
            <w:pPr>
              <w:jc w:val="center"/>
              <w:textAlignment w:val="baseline"/>
            </w:pPr>
            <w:r w:rsidRPr="002D531F">
              <w:t>-0.0874</w:t>
            </w:r>
          </w:p>
        </w:tc>
        <w:tc>
          <w:tcPr>
            <w:tcW w:w="1134" w:type="dxa"/>
            <w:vAlign w:val="bottom"/>
          </w:tcPr>
          <w:p w14:paraId="1527AFDF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1885</w:t>
            </w:r>
          </w:p>
        </w:tc>
        <w:tc>
          <w:tcPr>
            <w:tcW w:w="1134" w:type="dxa"/>
          </w:tcPr>
          <w:p w14:paraId="5E530938" w14:textId="52F20C6D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6431</w:t>
            </w:r>
          </w:p>
        </w:tc>
      </w:tr>
      <w:tr w:rsidR="00AB449D" w:rsidRPr="002D531F" w14:paraId="7F987B5A" w14:textId="32957F70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4DB28E71" w14:textId="7F044B76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 xml:space="preserve">Minimally invasive with unplanned conversion to </w:t>
            </w:r>
            <w:r w:rsidRPr="00206416">
              <w:tab/>
            </w:r>
            <w:r w:rsidRPr="002D531F">
              <w:t>open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560F6B2D" w14:textId="77777777" w:rsidR="00C13033" w:rsidRPr="002D531F" w:rsidRDefault="00C13033" w:rsidP="008E3879">
            <w:pPr>
              <w:textAlignment w:val="baseline"/>
            </w:pPr>
            <w:r w:rsidRPr="002D531F">
              <w:t>0.511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88F8D4B" w14:textId="77777777" w:rsidR="00C13033" w:rsidRPr="002D531F" w:rsidRDefault="00C13033" w:rsidP="008E3879">
            <w:pPr>
              <w:textAlignment w:val="baseline"/>
            </w:pPr>
            <w:r w:rsidRPr="002D531F">
              <w:t>0.234</w:t>
            </w:r>
          </w:p>
        </w:tc>
        <w:tc>
          <w:tcPr>
            <w:tcW w:w="1099" w:type="dxa"/>
          </w:tcPr>
          <w:p w14:paraId="52EAFB55" w14:textId="6E33BFC9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288</w:t>
            </w:r>
          </w:p>
        </w:tc>
        <w:tc>
          <w:tcPr>
            <w:tcW w:w="1418" w:type="dxa"/>
            <w:vAlign w:val="bottom"/>
          </w:tcPr>
          <w:p w14:paraId="262C37F6" w14:textId="36AE2C6C" w:rsidR="00C13033" w:rsidRPr="002D531F" w:rsidRDefault="00C13033" w:rsidP="008E3879">
            <w:pPr>
              <w:jc w:val="center"/>
              <w:textAlignment w:val="baseline"/>
            </w:pPr>
            <w:r w:rsidRPr="002D531F">
              <w:t>-0.5627</w:t>
            </w:r>
          </w:p>
        </w:tc>
        <w:tc>
          <w:tcPr>
            <w:tcW w:w="1134" w:type="dxa"/>
            <w:vAlign w:val="bottom"/>
          </w:tcPr>
          <w:p w14:paraId="096B9750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574</w:t>
            </w:r>
          </w:p>
        </w:tc>
        <w:tc>
          <w:tcPr>
            <w:tcW w:w="1134" w:type="dxa"/>
          </w:tcPr>
          <w:p w14:paraId="2C46BA37" w14:textId="5AF08BC0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0288</w:t>
            </w:r>
          </w:p>
        </w:tc>
      </w:tr>
      <w:tr w:rsidR="00AB449D" w:rsidRPr="002D531F" w14:paraId="3048A75C" w14:textId="3062913F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17C11ABE" w14:textId="30B0910B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Open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62BA5D7" w14:textId="77777777" w:rsidR="00C13033" w:rsidRPr="002D531F" w:rsidRDefault="00C13033" w:rsidP="008E3879">
            <w:pPr>
              <w:textAlignment w:val="baseline"/>
            </w:pPr>
            <w:r w:rsidRPr="002D531F">
              <w:t>0.299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3861980" w14:textId="77777777" w:rsidR="00C13033" w:rsidRPr="002D531F" w:rsidRDefault="00C13033" w:rsidP="008E3879">
            <w:pPr>
              <w:textAlignment w:val="baseline"/>
            </w:pPr>
            <w:r w:rsidRPr="002D531F">
              <w:t>0.1837</w:t>
            </w:r>
          </w:p>
        </w:tc>
        <w:tc>
          <w:tcPr>
            <w:tcW w:w="1099" w:type="dxa"/>
          </w:tcPr>
          <w:p w14:paraId="1B85CA02" w14:textId="12A2BA2B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025</w:t>
            </w:r>
          </w:p>
        </w:tc>
        <w:tc>
          <w:tcPr>
            <w:tcW w:w="1418" w:type="dxa"/>
            <w:vAlign w:val="bottom"/>
          </w:tcPr>
          <w:p w14:paraId="3A8D08A9" w14:textId="1BB8CC64" w:rsidR="00C13033" w:rsidRPr="002D531F" w:rsidRDefault="00C13033" w:rsidP="008E3879">
            <w:pPr>
              <w:jc w:val="center"/>
              <w:textAlignment w:val="baseline"/>
            </w:pPr>
            <w:r w:rsidRPr="002D531F">
              <w:t>-0.3302</w:t>
            </w:r>
          </w:p>
        </w:tc>
        <w:tc>
          <w:tcPr>
            <w:tcW w:w="1134" w:type="dxa"/>
            <w:vAlign w:val="bottom"/>
          </w:tcPr>
          <w:p w14:paraId="4F9207F8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202</w:t>
            </w:r>
          </w:p>
        </w:tc>
        <w:tc>
          <w:tcPr>
            <w:tcW w:w="1134" w:type="dxa"/>
          </w:tcPr>
          <w:p w14:paraId="506AD961" w14:textId="4385CD8F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022</w:t>
            </w:r>
          </w:p>
        </w:tc>
      </w:tr>
      <w:tr w:rsidR="00AB449D" w:rsidRPr="002D531F" w14:paraId="4CEF3037" w14:textId="2E22409F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6E494E55" w14:textId="77777777" w:rsidR="00C13033" w:rsidRPr="002D531F" w:rsidRDefault="00C13033" w:rsidP="008E3879">
            <w:pPr>
              <w:textAlignment w:val="baseline"/>
            </w:pPr>
            <w:r w:rsidRPr="002D531F">
              <w:t>Total operation time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D4F11E3" w14:textId="77777777" w:rsidR="00C13033" w:rsidRPr="002D531F" w:rsidRDefault="00C13033" w:rsidP="008E3879">
            <w:pPr>
              <w:textAlignment w:val="baseline"/>
            </w:pPr>
            <w:r w:rsidRPr="002D531F">
              <w:t>0.000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D6DE072" w14:textId="77777777" w:rsidR="00C13033" w:rsidRPr="002D531F" w:rsidRDefault="00C13033" w:rsidP="008E3879">
            <w:pPr>
              <w:textAlignment w:val="baseline"/>
            </w:pPr>
            <w:r w:rsidRPr="002D531F">
              <w:t>&lt; 0.001</w:t>
            </w:r>
          </w:p>
        </w:tc>
        <w:tc>
          <w:tcPr>
            <w:tcW w:w="1099" w:type="dxa"/>
          </w:tcPr>
          <w:p w14:paraId="7770BA3D" w14:textId="730B7886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012</w:t>
            </w:r>
          </w:p>
        </w:tc>
        <w:tc>
          <w:tcPr>
            <w:tcW w:w="1418" w:type="dxa"/>
            <w:vAlign w:val="bottom"/>
          </w:tcPr>
          <w:p w14:paraId="6B484AFB" w14:textId="76A3729C" w:rsidR="00C13033" w:rsidRPr="002D531F" w:rsidRDefault="00C13033" w:rsidP="008E3879">
            <w:pPr>
              <w:jc w:val="center"/>
              <w:textAlignment w:val="baseline"/>
            </w:pPr>
            <w:r w:rsidRPr="002D531F">
              <w:t>-0.0009</w:t>
            </w:r>
          </w:p>
        </w:tc>
        <w:tc>
          <w:tcPr>
            <w:tcW w:w="1134" w:type="dxa"/>
            <w:vAlign w:val="bottom"/>
          </w:tcPr>
          <w:p w14:paraId="4F7169A8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&lt; 0.001</w:t>
            </w:r>
          </w:p>
        </w:tc>
        <w:tc>
          <w:tcPr>
            <w:tcW w:w="1134" w:type="dxa"/>
          </w:tcPr>
          <w:p w14:paraId="7315DA31" w14:textId="2CF6CDF2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004</w:t>
            </w:r>
          </w:p>
        </w:tc>
      </w:tr>
      <w:tr w:rsidR="00AB449D" w:rsidRPr="002D531F" w14:paraId="646209FB" w14:textId="2860801D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0F199430" w14:textId="77777777" w:rsidR="00C13033" w:rsidRPr="002D531F" w:rsidRDefault="00C13033" w:rsidP="008E3879">
            <w:pPr>
              <w:textAlignment w:val="baseline"/>
            </w:pPr>
            <w:r w:rsidRPr="002D531F">
              <w:t>Wound classification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3569F9F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0D367AB8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7F3E42F7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7E0EA428" w14:textId="3AA5A1D5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12BC7F08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191FAB2F" w14:textId="2626DA8D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56A9459B" w14:textId="6EF6EAF6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675D1CAD" w14:textId="28981923" w:rsidR="00C13033" w:rsidRPr="002D531F" w:rsidRDefault="00C13033" w:rsidP="008E3879">
            <w:pPr>
              <w:textAlignment w:val="baseline"/>
            </w:pPr>
            <w:r w:rsidRPr="00206416">
              <w:tab/>
            </w:r>
            <w:r>
              <w:t>Clean (Reference)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7A2208DD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06BAF555" w14:textId="77777777" w:rsidR="00C13033" w:rsidRPr="002D531F" w:rsidRDefault="00C13033" w:rsidP="008E3879">
            <w:pPr>
              <w:textAlignment w:val="baseline"/>
            </w:pPr>
          </w:p>
        </w:tc>
        <w:tc>
          <w:tcPr>
            <w:tcW w:w="1099" w:type="dxa"/>
          </w:tcPr>
          <w:p w14:paraId="032205C1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4D6278B2" w14:textId="129BEEBA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5BD350E" w14:textId="77777777" w:rsidR="00C13033" w:rsidRPr="002D531F" w:rsidRDefault="00C13033" w:rsidP="008E3879">
            <w:pPr>
              <w:jc w:val="center"/>
              <w:textAlignment w:val="baseline"/>
            </w:pPr>
          </w:p>
        </w:tc>
        <w:tc>
          <w:tcPr>
            <w:tcW w:w="1134" w:type="dxa"/>
          </w:tcPr>
          <w:p w14:paraId="11A0C4C0" w14:textId="68928500" w:rsidR="00C13033" w:rsidRPr="002D531F" w:rsidRDefault="00C13033" w:rsidP="008E3879">
            <w:pPr>
              <w:jc w:val="center"/>
              <w:textAlignment w:val="baseline"/>
            </w:pPr>
          </w:p>
        </w:tc>
      </w:tr>
      <w:tr w:rsidR="00AB449D" w:rsidRPr="002D531F" w14:paraId="7195940D" w14:textId="5FA8A415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2025C53E" w14:textId="0FE20016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Clean/contaminated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640C93F1" w14:textId="77777777" w:rsidR="00C13033" w:rsidRPr="002D531F" w:rsidRDefault="00C13033" w:rsidP="008E3879">
            <w:pPr>
              <w:textAlignment w:val="baseline"/>
            </w:pPr>
            <w:r w:rsidRPr="002D531F">
              <w:t>0.924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1947C23" w14:textId="77777777" w:rsidR="00C13033" w:rsidRPr="002D531F" w:rsidRDefault="00C13033" w:rsidP="008E3879">
            <w:pPr>
              <w:textAlignment w:val="baseline"/>
            </w:pPr>
            <w:r w:rsidRPr="002D531F">
              <w:t>1.0035</w:t>
            </w:r>
          </w:p>
        </w:tc>
        <w:tc>
          <w:tcPr>
            <w:tcW w:w="1099" w:type="dxa"/>
          </w:tcPr>
          <w:p w14:paraId="7415501B" w14:textId="2F297B39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570</w:t>
            </w:r>
          </w:p>
        </w:tc>
        <w:tc>
          <w:tcPr>
            <w:tcW w:w="1418" w:type="dxa"/>
            <w:vAlign w:val="bottom"/>
          </w:tcPr>
          <w:p w14:paraId="486B20A8" w14:textId="4B4368B9" w:rsidR="00C13033" w:rsidRPr="002D531F" w:rsidRDefault="00C13033" w:rsidP="008E3879">
            <w:pPr>
              <w:jc w:val="center"/>
              <w:textAlignment w:val="baseline"/>
            </w:pPr>
            <w:r w:rsidRPr="002D531F">
              <w:t>-1.0177</w:t>
            </w:r>
          </w:p>
        </w:tc>
        <w:tc>
          <w:tcPr>
            <w:tcW w:w="1134" w:type="dxa"/>
            <w:vAlign w:val="bottom"/>
          </w:tcPr>
          <w:p w14:paraId="50D0B3FB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1.1039</w:t>
            </w:r>
          </w:p>
        </w:tc>
        <w:tc>
          <w:tcPr>
            <w:tcW w:w="1134" w:type="dxa"/>
          </w:tcPr>
          <w:p w14:paraId="63ABAB85" w14:textId="1334C8D2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566</w:t>
            </w:r>
          </w:p>
        </w:tc>
      </w:tr>
      <w:tr w:rsidR="00AB449D" w:rsidRPr="002D531F" w14:paraId="54C3E43E" w14:textId="4BDFEAC0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125D97D5" w14:textId="532486E2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Contaminated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2B968971" w14:textId="77777777" w:rsidR="00C13033" w:rsidRPr="002D531F" w:rsidRDefault="00C13033" w:rsidP="008E3879">
            <w:pPr>
              <w:textAlignment w:val="baseline"/>
            </w:pPr>
            <w:r w:rsidRPr="002D531F">
              <w:t>0.870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9237D55" w14:textId="77777777" w:rsidR="00C13033" w:rsidRPr="002D531F" w:rsidRDefault="00C13033" w:rsidP="008E3879">
            <w:pPr>
              <w:textAlignment w:val="baseline"/>
            </w:pPr>
            <w:r w:rsidRPr="002D531F">
              <w:t>1.0268</w:t>
            </w:r>
          </w:p>
        </w:tc>
        <w:tc>
          <w:tcPr>
            <w:tcW w:w="1099" w:type="dxa"/>
          </w:tcPr>
          <w:p w14:paraId="080EF9A2" w14:textId="644EF1C8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964</w:t>
            </w:r>
          </w:p>
        </w:tc>
        <w:tc>
          <w:tcPr>
            <w:tcW w:w="1418" w:type="dxa"/>
            <w:vAlign w:val="bottom"/>
          </w:tcPr>
          <w:p w14:paraId="718BF214" w14:textId="70AF16EA" w:rsidR="00C13033" w:rsidRPr="002D531F" w:rsidRDefault="00C13033" w:rsidP="008E3879">
            <w:pPr>
              <w:jc w:val="center"/>
              <w:textAlignment w:val="baseline"/>
            </w:pPr>
            <w:r w:rsidRPr="002D531F">
              <w:t>-0.9616</w:t>
            </w:r>
          </w:p>
        </w:tc>
        <w:tc>
          <w:tcPr>
            <w:tcW w:w="1134" w:type="dxa"/>
            <w:vAlign w:val="bottom"/>
          </w:tcPr>
          <w:p w14:paraId="20D2DF0E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1.1295</w:t>
            </w:r>
          </w:p>
        </w:tc>
        <w:tc>
          <w:tcPr>
            <w:tcW w:w="1134" w:type="dxa"/>
          </w:tcPr>
          <w:p w14:paraId="683DB4FE" w14:textId="326C5429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3946</w:t>
            </w:r>
          </w:p>
        </w:tc>
      </w:tr>
      <w:tr w:rsidR="00AB449D" w:rsidRPr="002D531F" w14:paraId="5712C837" w14:textId="22556E09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7A17F54A" w14:textId="5D1DCE97" w:rsidR="00C13033" w:rsidRPr="002D531F" w:rsidRDefault="00C13033" w:rsidP="008E3879">
            <w:pPr>
              <w:textAlignment w:val="baseline"/>
            </w:pPr>
            <w:r w:rsidRPr="00206416">
              <w:tab/>
            </w:r>
            <w:r w:rsidRPr="002D531F">
              <w:t>Dirty/infected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429FEC3" w14:textId="77777777" w:rsidR="00C13033" w:rsidRPr="002D531F" w:rsidRDefault="00C13033" w:rsidP="008E3879">
            <w:pPr>
              <w:textAlignment w:val="baseline"/>
            </w:pPr>
            <w:r w:rsidRPr="002D531F">
              <w:t>0.857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A1F4173" w14:textId="77777777" w:rsidR="00C13033" w:rsidRPr="002D531F" w:rsidRDefault="00C13033" w:rsidP="008E3879">
            <w:pPr>
              <w:textAlignment w:val="baseline"/>
            </w:pPr>
            <w:r w:rsidRPr="002D531F">
              <w:t>1.0665</w:t>
            </w:r>
          </w:p>
        </w:tc>
        <w:tc>
          <w:tcPr>
            <w:tcW w:w="1099" w:type="dxa"/>
          </w:tcPr>
          <w:p w14:paraId="1FF81BA2" w14:textId="05D1FDBB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4212</w:t>
            </w:r>
          </w:p>
        </w:tc>
        <w:tc>
          <w:tcPr>
            <w:tcW w:w="1418" w:type="dxa"/>
            <w:vAlign w:val="bottom"/>
          </w:tcPr>
          <w:p w14:paraId="7C1EC4F8" w14:textId="418B819C" w:rsidR="00C13033" w:rsidRPr="002D531F" w:rsidRDefault="00C13033" w:rsidP="008E3879">
            <w:pPr>
              <w:jc w:val="center"/>
              <w:textAlignment w:val="baseline"/>
            </w:pPr>
            <w:r w:rsidRPr="002D531F">
              <w:t>-0.9443</w:t>
            </w:r>
          </w:p>
        </w:tc>
        <w:tc>
          <w:tcPr>
            <w:tcW w:w="1134" w:type="dxa"/>
            <w:vAlign w:val="bottom"/>
          </w:tcPr>
          <w:p w14:paraId="43776963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1.1731</w:t>
            </w:r>
          </w:p>
        </w:tc>
        <w:tc>
          <w:tcPr>
            <w:tcW w:w="1134" w:type="dxa"/>
          </w:tcPr>
          <w:p w14:paraId="426B091D" w14:textId="074A3ECC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4209</w:t>
            </w:r>
          </w:p>
        </w:tc>
      </w:tr>
      <w:tr w:rsidR="00AB449D" w:rsidRPr="002D531F" w14:paraId="36473A02" w14:textId="1F498011" w:rsidTr="00C13033">
        <w:trPr>
          <w:trHeight w:val="315"/>
        </w:trPr>
        <w:tc>
          <w:tcPr>
            <w:tcW w:w="5741" w:type="dxa"/>
            <w:shd w:val="clear" w:color="auto" w:fill="auto"/>
          </w:tcPr>
          <w:p w14:paraId="70DDB938" w14:textId="77777777" w:rsidR="00C13033" w:rsidRPr="002D531F" w:rsidRDefault="00C13033" w:rsidP="008E3879">
            <w:pPr>
              <w:textAlignment w:val="baseline"/>
            </w:pPr>
            <w:r w:rsidRPr="002D531F">
              <w:rPr>
                <w:rFonts w:eastAsia="Calibri"/>
              </w:rPr>
              <w:t>Any regional anesthesia use</w:t>
            </w:r>
          </w:p>
        </w:tc>
        <w:tc>
          <w:tcPr>
            <w:tcW w:w="1349" w:type="dxa"/>
            <w:shd w:val="clear" w:color="auto" w:fill="auto"/>
            <w:vAlign w:val="bottom"/>
          </w:tcPr>
          <w:p w14:paraId="05179BF3" w14:textId="77777777" w:rsidR="00C13033" w:rsidRPr="002D531F" w:rsidRDefault="00C13033" w:rsidP="008E3879">
            <w:pPr>
              <w:textAlignment w:val="baseline"/>
            </w:pPr>
            <w:r w:rsidRPr="002D531F">
              <w:t>-0.233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5C65D77" w14:textId="77777777" w:rsidR="00C13033" w:rsidRPr="002D531F" w:rsidRDefault="00C13033" w:rsidP="008E3879">
            <w:pPr>
              <w:textAlignment w:val="baseline"/>
            </w:pPr>
            <w:r w:rsidRPr="002D531F">
              <w:t>0.178</w:t>
            </w:r>
          </w:p>
        </w:tc>
        <w:tc>
          <w:tcPr>
            <w:tcW w:w="1099" w:type="dxa"/>
          </w:tcPr>
          <w:p w14:paraId="63D879B7" w14:textId="6839D7B1" w:rsidR="00C13033" w:rsidRPr="002D531F" w:rsidRDefault="009E535E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895</w:t>
            </w:r>
          </w:p>
        </w:tc>
        <w:tc>
          <w:tcPr>
            <w:tcW w:w="1418" w:type="dxa"/>
            <w:vAlign w:val="bottom"/>
          </w:tcPr>
          <w:p w14:paraId="55FC942B" w14:textId="0C48E727" w:rsidR="00C13033" w:rsidRPr="002D531F" w:rsidRDefault="00C13033" w:rsidP="008E3879">
            <w:pPr>
              <w:jc w:val="center"/>
              <w:textAlignment w:val="baseline"/>
            </w:pPr>
            <w:r w:rsidRPr="002D531F">
              <w:t>0.2574</w:t>
            </w:r>
          </w:p>
        </w:tc>
        <w:tc>
          <w:tcPr>
            <w:tcW w:w="1134" w:type="dxa"/>
            <w:vAlign w:val="bottom"/>
          </w:tcPr>
          <w:p w14:paraId="55CD0BB6" w14:textId="77777777" w:rsidR="00C13033" w:rsidRPr="002D531F" w:rsidRDefault="00C13033" w:rsidP="008E3879">
            <w:pPr>
              <w:jc w:val="center"/>
              <w:textAlignment w:val="baseline"/>
            </w:pPr>
            <w:r w:rsidRPr="002D531F">
              <w:t>0.1958</w:t>
            </w:r>
          </w:p>
        </w:tc>
        <w:tc>
          <w:tcPr>
            <w:tcW w:w="1134" w:type="dxa"/>
          </w:tcPr>
          <w:p w14:paraId="61C2E08B" w14:textId="115ACE69" w:rsidR="00C13033" w:rsidRPr="002D531F" w:rsidRDefault="006C2D38" w:rsidP="008E3879">
            <w:pPr>
              <w:jc w:val="center"/>
              <w:textAlignment w:val="baseline"/>
            </w:pPr>
            <w:r>
              <w:rPr>
                <w:rFonts w:hint="eastAsia"/>
              </w:rPr>
              <w:t>0.1886</w:t>
            </w:r>
          </w:p>
        </w:tc>
      </w:tr>
    </w:tbl>
    <w:p w14:paraId="65BCC9FA" w14:textId="20C353CB" w:rsidR="00D85D48" w:rsidRDefault="004200EB" w:rsidP="00D85D48">
      <w:r w:rsidRPr="00D26A7E">
        <w:t>The predictor "Operative approach" with the level "Other"</w:t>
      </w:r>
      <w:r>
        <w:rPr>
          <w:rFonts w:hint="eastAsia"/>
        </w:rPr>
        <w:t xml:space="preserve">, </w:t>
      </w:r>
      <w:r>
        <w:t>“</w:t>
      </w:r>
      <w:r>
        <w:rPr>
          <w:rFonts w:hint="eastAsia"/>
        </w:rPr>
        <w:t>ASA classification</w:t>
      </w:r>
      <w:r>
        <w:t>”</w:t>
      </w:r>
      <w:r>
        <w:rPr>
          <w:rFonts w:hint="eastAsia"/>
        </w:rPr>
        <w:t xml:space="preserve"> with the level </w:t>
      </w:r>
      <w:r>
        <w:t>“</w:t>
      </w:r>
      <w:r>
        <w:rPr>
          <w:rFonts w:hint="eastAsia"/>
        </w:rPr>
        <w:t>I</w:t>
      </w:r>
      <w:r>
        <w:t>”</w:t>
      </w:r>
      <w:r>
        <w:rPr>
          <w:rFonts w:hint="eastAsia"/>
        </w:rPr>
        <w:t xml:space="preserve">, and </w:t>
      </w:r>
      <w:r>
        <w:t>“</w:t>
      </w:r>
      <w:r w:rsidRPr="00206416">
        <w:rPr>
          <w:rFonts w:eastAsia="Arial"/>
          <w:lang w:val="en-GB"/>
        </w:rPr>
        <w:t xml:space="preserve">Ascites </w:t>
      </w:r>
      <w:r w:rsidRPr="00206416">
        <w:t>within 30 days preoperatively</w:t>
      </w:r>
      <w:r>
        <w:t>”</w:t>
      </w:r>
      <w:r w:rsidRPr="00D26A7E">
        <w:t xml:space="preserve"> (n =</w:t>
      </w:r>
      <w:r>
        <w:rPr>
          <w:rFonts w:hint="eastAsia"/>
        </w:rPr>
        <w:t>2734</w:t>
      </w:r>
      <w:r w:rsidRPr="00D26A7E">
        <w:t>) w</w:t>
      </w:r>
      <w:r>
        <w:rPr>
          <w:rFonts w:hint="eastAsia"/>
        </w:rPr>
        <w:t>ere</w:t>
      </w:r>
      <w:r w:rsidRPr="00D26A7E">
        <w:t xml:space="preserve"> excluded because there were no events observed within this category.</w:t>
      </w:r>
      <w:r>
        <w:rPr>
          <w:rStyle w:val="normaltextrun"/>
        </w:rPr>
        <w:t xml:space="preserve"> </w:t>
      </w:r>
      <w:r w:rsidR="00D85D48" w:rsidRPr="00C52C9E">
        <w:t>ASA PS</w:t>
      </w:r>
      <w:r w:rsidR="00D85D48">
        <w:t>,</w:t>
      </w:r>
      <w:r w:rsidR="00D85D48" w:rsidRPr="00C52C9E">
        <w:t xml:space="preserve"> American Society of Anesthesiologists Physical Status; COPD</w:t>
      </w:r>
      <w:r w:rsidR="00D85D48">
        <w:t>,</w:t>
      </w:r>
      <w:r w:rsidR="00D85D48" w:rsidRPr="00C52C9E">
        <w:t xml:space="preserve"> chronic obstructive pulmonary disease; GFR</w:t>
      </w:r>
      <w:r w:rsidR="00D85D48">
        <w:t>,</w:t>
      </w:r>
      <w:r w:rsidR="00D85D48" w:rsidRPr="00C52C9E">
        <w:t xml:space="preserve"> </w:t>
      </w:r>
      <w:r w:rsidR="00D85D48" w:rsidRPr="00C52C9E">
        <w:rPr>
          <w:rStyle w:val="None"/>
        </w:rPr>
        <w:t xml:space="preserve">glomerular filtration rate as calculated using </w:t>
      </w:r>
      <w:r w:rsidR="00D85D48" w:rsidRPr="00C52C9E">
        <w:t xml:space="preserve">Chronic Kidney Disease Epidemiology Collaboration (CKD-EPI) formula; </w:t>
      </w:r>
      <w:r w:rsidR="00D85D48">
        <w:t xml:space="preserve">IBD, Inflammatory bowel disease; </w:t>
      </w:r>
      <w:r w:rsidR="00D85D48" w:rsidRPr="00C52C9E">
        <w:t>IQR</w:t>
      </w:r>
      <w:r w:rsidR="00D85D48">
        <w:t>,</w:t>
      </w:r>
      <w:r w:rsidR="00D85D48" w:rsidRPr="00C52C9E">
        <w:t xml:space="preserve"> interquartile range</w:t>
      </w:r>
      <w:r w:rsidR="00D85D48">
        <w:t>; SE, standard error.</w:t>
      </w:r>
      <w:r w:rsidR="00D85D48">
        <w:rPr>
          <w:rFonts w:hint="eastAsia"/>
        </w:rPr>
        <w:t xml:space="preserve"> </w:t>
      </w:r>
    </w:p>
    <w:p w14:paraId="2A0E9ACD" w14:textId="77777777" w:rsidR="00D85D48" w:rsidRPr="00C52C9E" w:rsidRDefault="00D85D48" w:rsidP="00873263"/>
    <w:p w14:paraId="2617939F" w14:textId="77777777" w:rsidR="00D85D48" w:rsidRDefault="00D85D48">
      <w:r>
        <w:br w:type="page"/>
      </w:r>
    </w:p>
    <w:tbl>
      <w:tblPr>
        <w:tblStyle w:val="TableGrid"/>
        <w:tblW w:w="13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9"/>
      </w:tblGrid>
      <w:tr w:rsidR="00873263" w:rsidRPr="00C52C9E" w14:paraId="6722D0BD" w14:textId="77777777" w:rsidTr="00976A48">
        <w:tc>
          <w:tcPr>
            <w:tcW w:w="13409" w:type="dxa"/>
          </w:tcPr>
          <w:p w14:paraId="14E983F4" w14:textId="682F1568" w:rsidR="00873263" w:rsidRPr="004200EB" w:rsidRDefault="004200EB" w:rsidP="00AC7FD3">
            <w:r>
              <w:rPr>
                <w:rStyle w:val="normaltextrun"/>
                <w:b/>
                <w:bCs/>
              </w:rPr>
              <w:lastRenderedPageBreak/>
              <w:t>S2.7</w:t>
            </w:r>
            <w:r w:rsidR="00A3011D" w:rsidRPr="00C52C9E">
              <w:rPr>
                <w:rStyle w:val="normaltextrun"/>
                <w:b/>
                <w:bCs/>
              </w:rPr>
              <w:t xml:space="preserve"> </w:t>
            </w:r>
            <w:r w:rsidR="00AC7FD3">
              <w:rPr>
                <w:rStyle w:val="normaltextrun"/>
                <w:b/>
                <w:bCs/>
              </w:rPr>
              <w:t>Table</w:t>
            </w:r>
            <w:r w:rsidR="00AC7FD3" w:rsidRPr="0014435A">
              <w:rPr>
                <w:rStyle w:val="normaltextrun"/>
                <w:b/>
                <w:bCs/>
              </w:rPr>
              <w:t xml:space="preserve">. </w:t>
            </w:r>
            <w:r w:rsidR="00AC7FD3" w:rsidRPr="00862094">
              <w:rPr>
                <w:rStyle w:val="normaltextrun"/>
              </w:rPr>
              <w:t xml:space="preserve">The </w:t>
            </w:r>
            <w:r w:rsidR="00EB15FE" w:rsidRPr="00862094">
              <w:rPr>
                <w:rStyle w:val="normaltextrun"/>
              </w:rPr>
              <w:t>Features and Coefficients for the</w:t>
            </w:r>
            <w:r w:rsidR="00EB15FE" w:rsidRPr="00862094">
              <w:rPr>
                <w:rStyle w:val="normaltextrun"/>
                <w:i/>
                <w:iCs/>
              </w:rPr>
              <w:t xml:space="preserve"> </w:t>
            </w:r>
            <w:r w:rsidR="00AC7FD3" w:rsidRPr="00862094">
              <w:rPr>
                <w:rStyle w:val="normaltextrun"/>
              </w:rPr>
              <w:t xml:space="preserve">Cox </w:t>
            </w:r>
            <w:r w:rsidR="00EB15FE" w:rsidRPr="00862094">
              <w:rPr>
                <w:rStyle w:val="normaltextrun"/>
              </w:rPr>
              <w:t>Proportional-Hazard Model for Venous Thromboembolism</w:t>
            </w:r>
            <w:r w:rsidR="00AC7FD3" w:rsidRPr="00862094">
              <w:rPr>
                <w:rStyle w:val="normaltextrun"/>
              </w:rPr>
              <w:t xml:space="preserve"> </w:t>
            </w:r>
          </w:p>
          <w:p w14:paraId="159A6871" w14:textId="77777777" w:rsidR="00AC7FD3" w:rsidRPr="004200EB" w:rsidRDefault="00AC7FD3" w:rsidP="00AC7FD3"/>
          <w:tbl>
            <w:tblPr>
              <w:tblW w:w="1318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30"/>
              <w:gridCol w:w="1348"/>
              <w:gridCol w:w="1019"/>
              <w:gridCol w:w="1148"/>
              <w:gridCol w:w="1559"/>
              <w:gridCol w:w="1134"/>
              <w:gridCol w:w="1245"/>
            </w:tblGrid>
            <w:tr w:rsidR="00F60EA6" w:rsidRPr="00AC7FD3" w14:paraId="464BF7AF" w14:textId="4E7958AE" w:rsidTr="000A7FE8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5D77E202" w14:textId="77777777" w:rsidR="00F60EA6" w:rsidRPr="00AC7FD3" w:rsidRDefault="00F60EA6" w:rsidP="002C1B1D">
                  <w:pPr>
                    <w:textAlignment w:val="baseline"/>
                    <w:rPr>
                      <w:b/>
                      <w:bCs/>
                    </w:rPr>
                  </w:pPr>
                </w:p>
              </w:tc>
              <w:tc>
                <w:tcPr>
                  <w:tcW w:w="3515" w:type="dxa"/>
                  <w:gridSpan w:val="3"/>
                  <w:shd w:val="clear" w:color="auto" w:fill="auto"/>
                  <w:vAlign w:val="bottom"/>
                </w:tcPr>
                <w:p w14:paraId="3403FAF5" w14:textId="32EC5738" w:rsidR="00F60EA6" w:rsidRPr="00AC7FD3" w:rsidRDefault="00F60EA6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AC7FD3">
                    <w:rPr>
                      <w:b/>
                      <w:bCs/>
                    </w:rPr>
                    <w:t>Cox PH</w:t>
                  </w:r>
                </w:p>
              </w:tc>
              <w:tc>
                <w:tcPr>
                  <w:tcW w:w="3938" w:type="dxa"/>
                  <w:gridSpan w:val="3"/>
                </w:tcPr>
                <w:p w14:paraId="204BFB88" w14:textId="600284D2" w:rsidR="00F60EA6" w:rsidRPr="00AC7FD3" w:rsidRDefault="00F60EA6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AC7FD3">
                    <w:rPr>
                      <w:b/>
                      <w:bCs/>
                    </w:rPr>
                    <w:t>AFT</w:t>
                  </w:r>
                </w:p>
              </w:tc>
            </w:tr>
            <w:tr w:rsidR="00AB449D" w:rsidRPr="00AC7FD3" w14:paraId="456350B3" w14:textId="1DFD4E99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6B69C7E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b/>
                      <w:bCs/>
                    </w:rPr>
                    <w:t>Feature</w:t>
                  </w:r>
                  <w:r w:rsidRPr="00AC7FD3">
                    <w:t> 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  <w:hideMark/>
                </w:tcPr>
                <w:p w14:paraId="5426756E" w14:textId="17A50227" w:rsidR="00F60EA6" w:rsidRPr="00AC7FD3" w:rsidRDefault="00F60EA6" w:rsidP="003B3044">
                  <w:pPr>
                    <w:jc w:val="center"/>
                    <w:textAlignment w:val="baseline"/>
                  </w:pPr>
                  <w:r w:rsidRPr="00AC7FD3">
                    <w:rPr>
                      <w:b/>
                      <w:bCs/>
                    </w:rPr>
                    <w:t>Coefficient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  <w:hideMark/>
                </w:tcPr>
                <w:p w14:paraId="6273E3B0" w14:textId="77777777" w:rsidR="00F60EA6" w:rsidRPr="00AC7FD3" w:rsidRDefault="00F60EA6" w:rsidP="003B3044">
                  <w:pPr>
                    <w:jc w:val="center"/>
                    <w:textAlignment w:val="baseline"/>
                  </w:pPr>
                  <w:r w:rsidRPr="00AC7FD3">
                    <w:rPr>
                      <w:b/>
                      <w:bCs/>
                    </w:rPr>
                    <w:t>SE</w:t>
                  </w:r>
                </w:p>
              </w:tc>
              <w:tc>
                <w:tcPr>
                  <w:tcW w:w="1148" w:type="dxa"/>
                </w:tcPr>
                <w:p w14:paraId="211AEE5B" w14:textId="1B5AF157" w:rsidR="00F60EA6" w:rsidRPr="00AC7FD3" w:rsidRDefault="00F60EA6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>
                    <w:rPr>
                      <w:rFonts w:hint="eastAsia"/>
                      <w:b/>
                      <w:bCs/>
                    </w:rPr>
                    <w:t>p-value</w:t>
                  </w:r>
                </w:p>
              </w:tc>
              <w:tc>
                <w:tcPr>
                  <w:tcW w:w="1559" w:type="dxa"/>
                </w:tcPr>
                <w:p w14:paraId="039FB207" w14:textId="17BF4DDE" w:rsidR="00F60EA6" w:rsidRPr="00AC7FD3" w:rsidRDefault="00F60EA6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AC7FD3">
                    <w:rPr>
                      <w:b/>
                      <w:bCs/>
                    </w:rPr>
                    <w:t>Coefficient</w:t>
                  </w:r>
                </w:p>
              </w:tc>
              <w:tc>
                <w:tcPr>
                  <w:tcW w:w="1134" w:type="dxa"/>
                </w:tcPr>
                <w:p w14:paraId="207D787B" w14:textId="77777777" w:rsidR="00F60EA6" w:rsidRPr="00AC7FD3" w:rsidRDefault="00F60EA6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 w:rsidRPr="00AC7FD3">
                    <w:rPr>
                      <w:b/>
                      <w:bCs/>
                    </w:rPr>
                    <w:t>SE</w:t>
                  </w:r>
                </w:p>
              </w:tc>
              <w:tc>
                <w:tcPr>
                  <w:tcW w:w="1245" w:type="dxa"/>
                </w:tcPr>
                <w:p w14:paraId="19BD1448" w14:textId="2D36945C" w:rsidR="00F60EA6" w:rsidRPr="00AC7FD3" w:rsidRDefault="00F60EA6" w:rsidP="002C1B1D">
                  <w:pPr>
                    <w:jc w:val="center"/>
                    <w:textAlignment w:val="baseline"/>
                    <w:rPr>
                      <w:b/>
                      <w:bCs/>
                    </w:rPr>
                  </w:pPr>
                  <w:r>
                    <w:rPr>
                      <w:rFonts w:hint="eastAsia"/>
                      <w:b/>
                      <w:bCs/>
                    </w:rPr>
                    <w:t>p-value</w:t>
                  </w:r>
                </w:p>
              </w:tc>
            </w:tr>
            <w:tr w:rsidR="00AB449D" w:rsidRPr="00AC7FD3" w14:paraId="4F64A013" w14:textId="05BFD9B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0E1BACD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Intercept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6C23DFF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4D13893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4EB3310B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1E42C8FA" w14:textId="2136CF16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10.0124</w:t>
                  </w:r>
                </w:p>
              </w:tc>
              <w:tc>
                <w:tcPr>
                  <w:tcW w:w="1134" w:type="dxa"/>
                  <w:vAlign w:val="bottom"/>
                </w:tcPr>
                <w:p w14:paraId="0324E88E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6535</w:t>
                  </w:r>
                </w:p>
              </w:tc>
              <w:tc>
                <w:tcPr>
                  <w:tcW w:w="1245" w:type="dxa"/>
                </w:tcPr>
                <w:p w14:paraId="2C0EEC03" w14:textId="5E792FC2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AC7FD3" w14:paraId="49DA523A" w14:textId="5380F5F9" w:rsidTr="00F60EA6">
              <w:trPr>
                <w:trHeight w:val="333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625DDA4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Age 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458CE7A2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091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499F1103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023</w:t>
                  </w:r>
                </w:p>
              </w:tc>
              <w:tc>
                <w:tcPr>
                  <w:tcW w:w="1148" w:type="dxa"/>
                </w:tcPr>
                <w:p w14:paraId="3D17E92C" w14:textId="5DBE78F2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559" w:type="dxa"/>
                  <w:vAlign w:val="bottom"/>
                </w:tcPr>
                <w:p w14:paraId="52ECC615" w14:textId="4B6D59B9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0092</w:t>
                  </w:r>
                </w:p>
              </w:tc>
              <w:tc>
                <w:tcPr>
                  <w:tcW w:w="1134" w:type="dxa"/>
                  <w:vAlign w:val="bottom"/>
                </w:tcPr>
                <w:p w14:paraId="6077FC74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024</w:t>
                  </w:r>
                </w:p>
              </w:tc>
              <w:tc>
                <w:tcPr>
                  <w:tcW w:w="1245" w:type="dxa"/>
                </w:tcPr>
                <w:p w14:paraId="156924DB" w14:textId="4D538D70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01</w:t>
                  </w:r>
                </w:p>
              </w:tc>
            </w:tr>
            <w:tr w:rsidR="00AB449D" w:rsidRPr="00AC7FD3" w14:paraId="0F41E780" w14:textId="7DB79F66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3E53DDA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 xml:space="preserve">Male sex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C82B5F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527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3D8C133C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527</w:t>
                  </w:r>
                </w:p>
              </w:tc>
              <w:tc>
                <w:tcPr>
                  <w:tcW w:w="1148" w:type="dxa"/>
                </w:tcPr>
                <w:p w14:paraId="46FECEA8" w14:textId="01E18DCC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166</w:t>
                  </w:r>
                </w:p>
              </w:tc>
              <w:tc>
                <w:tcPr>
                  <w:tcW w:w="1559" w:type="dxa"/>
                  <w:vAlign w:val="bottom"/>
                </w:tcPr>
                <w:p w14:paraId="17B5DF46" w14:textId="5959041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0538</w:t>
                  </w:r>
                </w:p>
              </w:tc>
              <w:tc>
                <w:tcPr>
                  <w:tcW w:w="1134" w:type="dxa"/>
                  <w:vAlign w:val="bottom"/>
                </w:tcPr>
                <w:p w14:paraId="37433029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536</w:t>
                  </w:r>
                </w:p>
              </w:tc>
              <w:tc>
                <w:tcPr>
                  <w:tcW w:w="1245" w:type="dxa"/>
                </w:tcPr>
                <w:p w14:paraId="086B14F4" w14:textId="71A66754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160</w:t>
                  </w:r>
                </w:p>
              </w:tc>
            </w:tr>
            <w:tr w:rsidR="00AB449D" w:rsidRPr="00AC7FD3" w14:paraId="09DE22F3" w14:textId="0F0F82BA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6E5AD4FE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 xml:space="preserve">ASA classification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2DA9F6A8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6C685189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2A223308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00AEAB2D" w14:textId="384AD6E0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47E997B7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6116C1E1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76B3F8EF" w14:textId="4118CA4D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3C1AD56" w14:textId="0C2BE093" w:rsidR="00F60EA6" w:rsidRPr="00AC7FD3" w:rsidRDefault="00F60EA6" w:rsidP="002C1B1D">
                  <w:pPr>
                    <w:textAlignment w:val="baseline"/>
                  </w:pPr>
                  <w:r>
                    <w:tab/>
                    <w:t>I (Reference)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08237378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311710C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6425B3BB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07B5D456" w14:textId="7D0C83B5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659F9C5D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6F15C596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08294E17" w14:textId="3149EEA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29EF8697" w14:textId="2FC82C18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 xml:space="preserve">II 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650B1F2D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2507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6B7F6C2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2549</w:t>
                  </w:r>
                </w:p>
              </w:tc>
              <w:tc>
                <w:tcPr>
                  <w:tcW w:w="1148" w:type="dxa"/>
                </w:tcPr>
                <w:p w14:paraId="137B4AF1" w14:textId="241AD01E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253</w:t>
                  </w:r>
                </w:p>
              </w:tc>
              <w:tc>
                <w:tcPr>
                  <w:tcW w:w="1559" w:type="dxa"/>
                  <w:vAlign w:val="bottom"/>
                </w:tcPr>
                <w:p w14:paraId="470A4D53" w14:textId="156D0C3D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2553</w:t>
                  </w:r>
                </w:p>
              </w:tc>
              <w:tc>
                <w:tcPr>
                  <w:tcW w:w="1134" w:type="dxa"/>
                  <w:vAlign w:val="bottom"/>
                </w:tcPr>
                <w:p w14:paraId="71454E27" w14:textId="77777777" w:rsidR="00F60EA6" w:rsidRPr="00AC7FD3" w:rsidRDefault="00F60EA6" w:rsidP="002C1B1D">
                  <w:pPr>
                    <w:jc w:val="center"/>
                    <w:textAlignment w:val="baseline"/>
                    <w:rPr>
                      <w:rFonts w:eastAsia="SimSun"/>
                    </w:rPr>
                  </w:pPr>
                  <w:r w:rsidRPr="00AC7FD3">
                    <w:t>0.2595</w:t>
                  </w:r>
                </w:p>
              </w:tc>
              <w:tc>
                <w:tcPr>
                  <w:tcW w:w="1245" w:type="dxa"/>
                </w:tcPr>
                <w:p w14:paraId="7C542F96" w14:textId="6348FA8F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252</w:t>
                  </w:r>
                </w:p>
              </w:tc>
            </w:tr>
            <w:tr w:rsidR="00AB449D" w:rsidRPr="00AC7FD3" w14:paraId="52B292BA" w14:textId="44B287ED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33A588A5" w14:textId="00CB1FD8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 xml:space="preserve">III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077F5E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5425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4522C36A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2563</w:t>
                  </w:r>
                </w:p>
              </w:tc>
              <w:tc>
                <w:tcPr>
                  <w:tcW w:w="1148" w:type="dxa"/>
                </w:tcPr>
                <w:p w14:paraId="43D712DA" w14:textId="786D5F66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343</w:t>
                  </w:r>
                </w:p>
              </w:tc>
              <w:tc>
                <w:tcPr>
                  <w:tcW w:w="1559" w:type="dxa"/>
                  <w:vAlign w:val="bottom"/>
                </w:tcPr>
                <w:p w14:paraId="29D0F6B1" w14:textId="7BF6BDAA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5525</w:t>
                  </w:r>
                </w:p>
              </w:tc>
              <w:tc>
                <w:tcPr>
                  <w:tcW w:w="1134" w:type="dxa"/>
                  <w:vAlign w:val="bottom"/>
                </w:tcPr>
                <w:p w14:paraId="5094B632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2613</w:t>
                  </w:r>
                </w:p>
              </w:tc>
              <w:tc>
                <w:tcPr>
                  <w:tcW w:w="1245" w:type="dxa"/>
                </w:tcPr>
                <w:p w14:paraId="1015614C" w14:textId="1C30EA83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345</w:t>
                  </w:r>
                </w:p>
              </w:tc>
            </w:tr>
            <w:tr w:rsidR="00AB449D" w:rsidRPr="00AC7FD3" w14:paraId="4B4E45E0" w14:textId="1F425E0E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27B3DCE3" w14:textId="5E6F5C60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IV 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A2DB8D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5505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07192225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2862</w:t>
                  </w:r>
                </w:p>
              </w:tc>
              <w:tc>
                <w:tcPr>
                  <w:tcW w:w="1148" w:type="dxa"/>
                </w:tcPr>
                <w:p w14:paraId="34F5AF88" w14:textId="25ED6F70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544</w:t>
                  </w:r>
                </w:p>
              </w:tc>
              <w:tc>
                <w:tcPr>
                  <w:tcW w:w="1559" w:type="dxa"/>
                  <w:vAlign w:val="bottom"/>
                </w:tcPr>
                <w:p w14:paraId="24F41FE2" w14:textId="2CFB04D8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5604</w:t>
                  </w:r>
                </w:p>
              </w:tc>
              <w:tc>
                <w:tcPr>
                  <w:tcW w:w="1134" w:type="dxa"/>
                  <w:vAlign w:val="bottom"/>
                </w:tcPr>
                <w:p w14:paraId="4477D567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2917</w:t>
                  </w:r>
                </w:p>
              </w:tc>
              <w:tc>
                <w:tcPr>
                  <w:tcW w:w="1245" w:type="dxa"/>
                </w:tcPr>
                <w:p w14:paraId="501EF077" w14:textId="1004BF21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547</w:t>
                  </w:r>
                </w:p>
              </w:tc>
            </w:tr>
            <w:tr w:rsidR="00AB449D" w:rsidRPr="00AC7FD3" w14:paraId="63A6CAAE" w14:textId="4DFBD39B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14DB74B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 xml:space="preserve">Body Mass Index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4219A89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238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6D6551FD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038</w:t>
                  </w:r>
                </w:p>
              </w:tc>
              <w:tc>
                <w:tcPr>
                  <w:tcW w:w="1148" w:type="dxa"/>
                </w:tcPr>
                <w:p w14:paraId="6AB3F333" w14:textId="32A83F1D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559" w:type="dxa"/>
                  <w:vAlign w:val="bottom"/>
                </w:tcPr>
                <w:p w14:paraId="2A0AB7B4" w14:textId="505BBECF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0243</w:t>
                  </w:r>
                </w:p>
              </w:tc>
              <w:tc>
                <w:tcPr>
                  <w:tcW w:w="1134" w:type="dxa"/>
                  <w:vAlign w:val="bottom"/>
                </w:tcPr>
                <w:p w14:paraId="78363547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039</w:t>
                  </w:r>
                </w:p>
              </w:tc>
              <w:tc>
                <w:tcPr>
                  <w:tcW w:w="1245" w:type="dxa"/>
                </w:tcPr>
                <w:p w14:paraId="50F1BAFF" w14:textId="69DFA332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AC7FD3" w14:paraId="71C580C9" w14:textId="649FB2BC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0BA671B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 xml:space="preserve">Diabetes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A122DE1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0676FDFD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6B9DF10F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2E0B20C3" w14:textId="1485C9DD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7BF49501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5D98B7ED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0A26AB1A" w14:textId="46D4F2F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40EA98C7" w14:textId="005FE9F9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 xml:space="preserve">Insulin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02F3EA9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1869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627AF2E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234</w:t>
                  </w:r>
                </w:p>
              </w:tc>
              <w:tc>
                <w:tcPr>
                  <w:tcW w:w="1148" w:type="dxa"/>
                </w:tcPr>
                <w:p w14:paraId="195852AE" w14:textId="61591D13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298</w:t>
                  </w:r>
                </w:p>
              </w:tc>
              <w:tc>
                <w:tcPr>
                  <w:tcW w:w="1559" w:type="dxa"/>
                  <w:vAlign w:val="bottom"/>
                </w:tcPr>
                <w:p w14:paraId="2AD448B5" w14:textId="2535BB1F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903</w:t>
                  </w:r>
                </w:p>
              </w:tc>
              <w:tc>
                <w:tcPr>
                  <w:tcW w:w="1134" w:type="dxa"/>
                  <w:vAlign w:val="bottom"/>
                </w:tcPr>
                <w:p w14:paraId="2CF60E7D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257</w:t>
                  </w:r>
                </w:p>
              </w:tc>
              <w:tc>
                <w:tcPr>
                  <w:tcW w:w="1245" w:type="dxa"/>
                </w:tcPr>
                <w:p w14:paraId="7278B3FB" w14:textId="7B4F964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301</w:t>
                  </w:r>
                </w:p>
              </w:tc>
            </w:tr>
            <w:tr w:rsidR="00AB449D" w:rsidRPr="00AC7FD3" w14:paraId="37D838AD" w14:textId="1B9D996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087EBFDE" w14:textId="59B92F27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Non-Insulin 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01935CB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0513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0D58099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843</w:t>
                  </w:r>
                </w:p>
              </w:tc>
              <w:tc>
                <w:tcPr>
                  <w:tcW w:w="1148" w:type="dxa"/>
                </w:tcPr>
                <w:p w14:paraId="0446CD4F" w14:textId="355BCDD2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431</w:t>
                  </w:r>
                </w:p>
              </w:tc>
              <w:tc>
                <w:tcPr>
                  <w:tcW w:w="1559" w:type="dxa"/>
                  <w:vAlign w:val="bottom"/>
                </w:tcPr>
                <w:p w14:paraId="5DE1A2FC" w14:textId="6C689C73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524</w:t>
                  </w:r>
                </w:p>
              </w:tc>
              <w:tc>
                <w:tcPr>
                  <w:tcW w:w="1134" w:type="dxa"/>
                  <w:vAlign w:val="bottom"/>
                </w:tcPr>
                <w:p w14:paraId="34367AB9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859</w:t>
                  </w:r>
                </w:p>
              </w:tc>
              <w:tc>
                <w:tcPr>
                  <w:tcW w:w="1245" w:type="dxa"/>
                </w:tcPr>
                <w:p w14:paraId="0811AEA7" w14:textId="1BC971B5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420</w:t>
                  </w:r>
                </w:p>
              </w:tc>
            </w:tr>
            <w:tr w:rsidR="00AB449D" w:rsidRPr="00AC7FD3" w14:paraId="31F2F21F" w14:textId="2965E7AE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6419EFA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>History of severe COPD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20D0A1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684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948849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203</w:t>
                  </w:r>
                </w:p>
              </w:tc>
              <w:tc>
                <w:tcPr>
                  <w:tcW w:w="1148" w:type="dxa"/>
                </w:tcPr>
                <w:p w14:paraId="2C219EBF" w14:textId="53366DA8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615</w:t>
                  </w:r>
                </w:p>
              </w:tc>
              <w:tc>
                <w:tcPr>
                  <w:tcW w:w="1559" w:type="dxa"/>
                  <w:vAlign w:val="bottom"/>
                </w:tcPr>
                <w:p w14:paraId="07B3AC31" w14:textId="2B3F07F9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1715</w:t>
                  </w:r>
                </w:p>
              </w:tc>
              <w:tc>
                <w:tcPr>
                  <w:tcW w:w="1134" w:type="dxa"/>
                  <w:vAlign w:val="bottom"/>
                </w:tcPr>
                <w:p w14:paraId="12E184E2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225</w:t>
                  </w:r>
                </w:p>
              </w:tc>
              <w:tc>
                <w:tcPr>
                  <w:tcW w:w="1245" w:type="dxa"/>
                </w:tcPr>
                <w:p w14:paraId="4575BBBA" w14:textId="1A299707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614</w:t>
                  </w:r>
                </w:p>
              </w:tc>
            </w:tr>
            <w:tr w:rsidR="00AB449D" w:rsidRPr="00AC7FD3" w14:paraId="3A51C8E7" w14:textId="50AFAD47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34B4D121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>Smoker within one year preoperatively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17C7B2FC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0453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632A38C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749</w:t>
                  </w:r>
                </w:p>
              </w:tc>
              <w:tc>
                <w:tcPr>
                  <w:tcW w:w="1148" w:type="dxa"/>
                </w:tcPr>
                <w:p w14:paraId="760E8074" w14:textId="71145BFD" w:rsidR="00F60EA6" w:rsidRPr="00AC7FD3" w:rsidRDefault="00F60EA6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450</w:t>
                  </w:r>
                </w:p>
              </w:tc>
              <w:tc>
                <w:tcPr>
                  <w:tcW w:w="1559" w:type="dxa"/>
                  <w:vAlign w:val="bottom"/>
                </w:tcPr>
                <w:p w14:paraId="1AF507ED" w14:textId="20D3BD36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461</w:t>
                  </w:r>
                </w:p>
              </w:tc>
              <w:tc>
                <w:tcPr>
                  <w:tcW w:w="1134" w:type="dxa"/>
                  <w:vAlign w:val="bottom"/>
                </w:tcPr>
                <w:p w14:paraId="453DE0FF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762</w:t>
                  </w:r>
                </w:p>
              </w:tc>
              <w:tc>
                <w:tcPr>
                  <w:tcW w:w="1245" w:type="dxa"/>
                </w:tcPr>
                <w:p w14:paraId="7E976D68" w14:textId="777E1ED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452</w:t>
                  </w:r>
                </w:p>
              </w:tc>
            </w:tr>
            <w:tr w:rsidR="00AB449D" w:rsidRPr="00AC7FD3" w14:paraId="408D780E" w14:textId="124D2F36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76A9E813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>Congestive heart failure, within 30 days before surgery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6F390E85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457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AEEFAA0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2584</w:t>
                  </w:r>
                </w:p>
              </w:tc>
              <w:tc>
                <w:tcPr>
                  <w:tcW w:w="1148" w:type="dxa"/>
                </w:tcPr>
                <w:p w14:paraId="5C2DABC0" w14:textId="66C91D7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845</w:t>
                  </w:r>
                </w:p>
              </w:tc>
              <w:tc>
                <w:tcPr>
                  <w:tcW w:w="1559" w:type="dxa"/>
                  <w:vAlign w:val="bottom"/>
                </w:tcPr>
                <w:p w14:paraId="6DC490AD" w14:textId="2562D90E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4548</w:t>
                  </w:r>
                </w:p>
              </w:tc>
              <w:tc>
                <w:tcPr>
                  <w:tcW w:w="1134" w:type="dxa"/>
                  <w:vAlign w:val="bottom"/>
                </w:tcPr>
                <w:p w14:paraId="28EF2932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2633</w:t>
                  </w:r>
                </w:p>
              </w:tc>
              <w:tc>
                <w:tcPr>
                  <w:tcW w:w="1245" w:type="dxa"/>
                </w:tcPr>
                <w:p w14:paraId="3618EAD5" w14:textId="23767349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841</w:t>
                  </w:r>
                </w:p>
              </w:tc>
            </w:tr>
            <w:tr w:rsidR="00AB449D" w:rsidRPr="00AC7FD3" w14:paraId="37684126" w14:textId="74F5BA67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774602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 xml:space="preserve">Preoperative renal failure (preoperative acute renal failure, dialysis, and/or </w:t>
                  </w:r>
                  <w:r w:rsidRPr="00AC7FD3">
                    <w:t>GFR ≤ 60mL/min)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06999D0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1128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4E29B563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793</w:t>
                  </w:r>
                </w:p>
              </w:tc>
              <w:tc>
                <w:tcPr>
                  <w:tcW w:w="1148" w:type="dxa"/>
                </w:tcPr>
                <w:p w14:paraId="55C7F811" w14:textId="6A08540B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551</w:t>
                  </w:r>
                </w:p>
              </w:tc>
              <w:tc>
                <w:tcPr>
                  <w:tcW w:w="1559" w:type="dxa"/>
                  <w:vAlign w:val="bottom"/>
                </w:tcPr>
                <w:p w14:paraId="45B6B372" w14:textId="5F22D165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148</w:t>
                  </w:r>
                </w:p>
              </w:tc>
              <w:tc>
                <w:tcPr>
                  <w:tcW w:w="1134" w:type="dxa"/>
                  <w:vAlign w:val="bottom"/>
                </w:tcPr>
                <w:p w14:paraId="0D0EFB94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808</w:t>
                  </w:r>
                </w:p>
              </w:tc>
              <w:tc>
                <w:tcPr>
                  <w:tcW w:w="1245" w:type="dxa"/>
                </w:tcPr>
                <w:p w14:paraId="11FCF722" w14:textId="0E427060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554</w:t>
                  </w:r>
                </w:p>
              </w:tc>
            </w:tr>
            <w:tr w:rsidR="00AB449D" w:rsidRPr="00AC7FD3" w14:paraId="7B541C38" w14:textId="30A1949E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7378D6F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>Hypertension requiring medication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DDC0477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1279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CA44CBA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597</w:t>
                  </w:r>
                </w:p>
              </w:tc>
              <w:tc>
                <w:tcPr>
                  <w:tcW w:w="1148" w:type="dxa"/>
                </w:tcPr>
                <w:p w14:paraId="3D088F72" w14:textId="3AD6D514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323</w:t>
                  </w:r>
                </w:p>
              </w:tc>
              <w:tc>
                <w:tcPr>
                  <w:tcW w:w="1559" w:type="dxa"/>
                  <w:vAlign w:val="bottom"/>
                </w:tcPr>
                <w:p w14:paraId="65F73B29" w14:textId="73847EFC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305</w:t>
                  </w:r>
                </w:p>
              </w:tc>
              <w:tc>
                <w:tcPr>
                  <w:tcW w:w="1134" w:type="dxa"/>
                  <w:vAlign w:val="bottom"/>
                </w:tcPr>
                <w:p w14:paraId="58A57573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609</w:t>
                  </w:r>
                </w:p>
              </w:tc>
              <w:tc>
                <w:tcPr>
                  <w:tcW w:w="1245" w:type="dxa"/>
                </w:tcPr>
                <w:p w14:paraId="41CF2CE4" w14:textId="36F8E2F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322</w:t>
                  </w:r>
                </w:p>
              </w:tc>
            </w:tr>
            <w:tr w:rsidR="00AB449D" w:rsidRPr="00AC7FD3" w14:paraId="0C0450BD" w14:textId="43FA0936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64CB852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>Preoperative functional health status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6EC03043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E086749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5265C42F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5CFA151C" w14:textId="0C73D2AC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0108B435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6A40230C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32389413" w14:textId="398D79AC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76254DEC" w14:textId="7CB6464C" w:rsidR="00F60EA6" w:rsidRPr="00AC7FD3" w:rsidRDefault="00F60EA6" w:rsidP="002C1B1D">
                  <w:pPr>
                    <w:textAlignment w:val="baseline"/>
                    <w:rPr>
                      <w:rFonts w:eastAsia="Arial"/>
                      <w:lang w:val="en-GB"/>
                    </w:rPr>
                  </w:pPr>
                  <w:r>
                    <w:rPr>
                      <w:rFonts w:eastAsia="Arial"/>
                      <w:lang w:val="en-GB"/>
                    </w:rPr>
                    <w:tab/>
                    <w:t>Independent (Reference)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102B3D77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65E1B2E7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76C544B1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77AD533C" w14:textId="252425A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4F5F1F61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03818E0F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73D3D3E3" w14:textId="1C338F5F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1C9A1397" w14:textId="49765F72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Partially dependent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DEE52C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5015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1AEAB513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848</w:t>
                  </w:r>
                </w:p>
              </w:tc>
              <w:tc>
                <w:tcPr>
                  <w:tcW w:w="1148" w:type="dxa"/>
                </w:tcPr>
                <w:p w14:paraId="74E3CAB6" w14:textId="31DA9208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66</w:t>
                  </w:r>
                </w:p>
              </w:tc>
              <w:tc>
                <w:tcPr>
                  <w:tcW w:w="1559" w:type="dxa"/>
                  <w:vAlign w:val="bottom"/>
                </w:tcPr>
                <w:p w14:paraId="358BDBBA" w14:textId="08E93004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5107</w:t>
                  </w:r>
                </w:p>
              </w:tc>
              <w:tc>
                <w:tcPr>
                  <w:tcW w:w="1134" w:type="dxa"/>
                  <w:vAlign w:val="bottom"/>
                </w:tcPr>
                <w:p w14:paraId="51794496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885</w:t>
                  </w:r>
                </w:p>
              </w:tc>
              <w:tc>
                <w:tcPr>
                  <w:tcW w:w="1245" w:type="dxa"/>
                </w:tcPr>
                <w:p w14:paraId="010FF2A7" w14:textId="7DC4D630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68</w:t>
                  </w:r>
                </w:p>
              </w:tc>
            </w:tr>
            <w:tr w:rsidR="00AB449D" w:rsidRPr="00AC7FD3" w14:paraId="204FADBF" w14:textId="5BDC9A8D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2074B350" w14:textId="5A5E6F74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Totally dependent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80FC3AD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6656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4FD2A5DA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5023</w:t>
                  </w:r>
                </w:p>
              </w:tc>
              <w:tc>
                <w:tcPr>
                  <w:tcW w:w="1148" w:type="dxa"/>
                </w:tcPr>
                <w:p w14:paraId="1D4DB5A0" w14:textId="1CC688EA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851</w:t>
                  </w:r>
                </w:p>
              </w:tc>
              <w:tc>
                <w:tcPr>
                  <w:tcW w:w="1559" w:type="dxa"/>
                  <w:vAlign w:val="bottom"/>
                </w:tcPr>
                <w:p w14:paraId="0AE86226" w14:textId="61E4B056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6785</w:t>
                  </w:r>
                </w:p>
              </w:tc>
              <w:tc>
                <w:tcPr>
                  <w:tcW w:w="1134" w:type="dxa"/>
                  <w:vAlign w:val="bottom"/>
                </w:tcPr>
                <w:p w14:paraId="1009F624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5116</w:t>
                  </w:r>
                </w:p>
              </w:tc>
              <w:tc>
                <w:tcPr>
                  <w:tcW w:w="1245" w:type="dxa"/>
                </w:tcPr>
                <w:p w14:paraId="392201AB" w14:textId="109C57BB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847</w:t>
                  </w:r>
                </w:p>
              </w:tc>
            </w:tr>
            <w:tr w:rsidR="00AB449D" w:rsidRPr="00AC7FD3" w14:paraId="4A55EC9E" w14:textId="68A6D862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2BC93F45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 xml:space="preserve">Dyspnea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628D0D76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84A4813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57A01AE6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2710EDB2" w14:textId="493D818F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4F7B8D5F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63C80A94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2F195677" w14:textId="0C4ACDF3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5D63500C" w14:textId="73C50E47" w:rsidR="00F60EA6" w:rsidRPr="00AC7FD3" w:rsidRDefault="00F60EA6" w:rsidP="002C1B1D">
                  <w:pPr>
                    <w:textAlignment w:val="baseline"/>
                    <w:rPr>
                      <w:lang w:val="fr-CA"/>
                    </w:rPr>
                  </w:pPr>
                  <w:r>
                    <w:tab/>
                  </w:r>
                  <w:r w:rsidRPr="00AC7FD3">
                    <w:t>At rest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4602D6B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2423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5F41C12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5083</w:t>
                  </w:r>
                </w:p>
              </w:tc>
              <w:tc>
                <w:tcPr>
                  <w:tcW w:w="1148" w:type="dxa"/>
                </w:tcPr>
                <w:p w14:paraId="6621F7E8" w14:textId="39A9474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6336</w:t>
                  </w:r>
                </w:p>
              </w:tc>
              <w:tc>
                <w:tcPr>
                  <w:tcW w:w="1559" w:type="dxa"/>
                  <w:vAlign w:val="bottom"/>
                </w:tcPr>
                <w:p w14:paraId="79FB9AAB" w14:textId="3434BC20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2474</w:t>
                  </w:r>
                </w:p>
              </w:tc>
              <w:tc>
                <w:tcPr>
                  <w:tcW w:w="1134" w:type="dxa"/>
                  <w:vAlign w:val="bottom"/>
                </w:tcPr>
                <w:p w14:paraId="44699159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5175</w:t>
                  </w:r>
                </w:p>
              </w:tc>
              <w:tc>
                <w:tcPr>
                  <w:tcW w:w="1245" w:type="dxa"/>
                </w:tcPr>
                <w:p w14:paraId="2CCB9242" w14:textId="5526563D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6326</w:t>
                  </w:r>
                </w:p>
              </w:tc>
            </w:tr>
            <w:tr w:rsidR="00AB449D" w:rsidRPr="00AC7FD3" w14:paraId="5A8192CC" w14:textId="18B6C38C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  <w:hideMark/>
                </w:tcPr>
                <w:p w14:paraId="7A16DC95" w14:textId="551BEC34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Moderate exertion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A1939A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0768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14C5FA10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101</w:t>
                  </w:r>
                </w:p>
              </w:tc>
              <w:tc>
                <w:tcPr>
                  <w:tcW w:w="1148" w:type="dxa"/>
                </w:tcPr>
                <w:p w14:paraId="1C3090E8" w14:textId="2848E124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855</w:t>
                  </w:r>
                </w:p>
              </w:tc>
              <w:tc>
                <w:tcPr>
                  <w:tcW w:w="1559" w:type="dxa"/>
                  <w:vAlign w:val="bottom"/>
                </w:tcPr>
                <w:p w14:paraId="2F750337" w14:textId="403068C8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783</w:t>
                  </w:r>
                </w:p>
              </w:tc>
              <w:tc>
                <w:tcPr>
                  <w:tcW w:w="1134" w:type="dxa"/>
                  <w:vAlign w:val="bottom"/>
                </w:tcPr>
                <w:p w14:paraId="37092741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121</w:t>
                  </w:r>
                </w:p>
              </w:tc>
              <w:tc>
                <w:tcPr>
                  <w:tcW w:w="1245" w:type="dxa"/>
                </w:tcPr>
                <w:p w14:paraId="367895F8" w14:textId="447D45F1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846</w:t>
                  </w:r>
                </w:p>
              </w:tc>
            </w:tr>
            <w:tr w:rsidR="00AB449D" w:rsidRPr="00AC7FD3" w14:paraId="60DA622C" w14:textId="4B1E2934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25F4B8A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lastRenderedPageBreak/>
                    <w:t>Bleeding disorders or on anticoagulants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85CF161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832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60A4E2BD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458</w:t>
                  </w:r>
                </w:p>
              </w:tc>
              <w:tc>
                <w:tcPr>
                  <w:tcW w:w="1148" w:type="dxa"/>
                </w:tcPr>
                <w:p w14:paraId="7699AB95" w14:textId="0686FFB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86</w:t>
                  </w:r>
                </w:p>
              </w:tc>
              <w:tc>
                <w:tcPr>
                  <w:tcW w:w="1559" w:type="dxa"/>
                  <w:vAlign w:val="bottom"/>
                </w:tcPr>
                <w:p w14:paraId="528A300A" w14:textId="0E33DC5E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3906</w:t>
                  </w:r>
                </w:p>
              </w:tc>
              <w:tc>
                <w:tcPr>
                  <w:tcW w:w="1134" w:type="dxa"/>
                  <w:vAlign w:val="bottom"/>
                </w:tcPr>
                <w:p w14:paraId="1A61C7E7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487</w:t>
                  </w:r>
                </w:p>
              </w:tc>
              <w:tc>
                <w:tcPr>
                  <w:tcW w:w="1245" w:type="dxa"/>
                </w:tcPr>
                <w:p w14:paraId="5F1F8F1F" w14:textId="7D7ADBDA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86</w:t>
                  </w:r>
                </w:p>
              </w:tc>
            </w:tr>
            <w:tr w:rsidR="00AB449D" w:rsidRPr="00AC7FD3" w14:paraId="228374E7" w14:textId="58C2934B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22EE712E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 xml:space="preserve">Steroid/immunosuppressant use for a chronic condition 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078AA82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37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20320AEE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974</w:t>
                  </w:r>
                </w:p>
              </w:tc>
              <w:tc>
                <w:tcPr>
                  <w:tcW w:w="1148" w:type="dxa"/>
                </w:tcPr>
                <w:p w14:paraId="591FDA26" w14:textId="4633A25C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05</w:t>
                  </w:r>
                </w:p>
              </w:tc>
              <w:tc>
                <w:tcPr>
                  <w:tcW w:w="1559" w:type="dxa"/>
                  <w:vAlign w:val="bottom"/>
                </w:tcPr>
                <w:p w14:paraId="5A5033EF" w14:textId="00585E21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3435</w:t>
                  </w:r>
                </w:p>
              </w:tc>
              <w:tc>
                <w:tcPr>
                  <w:tcW w:w="1134" w:type="dxa"/>
                  <w:vAlign w:val="bottom"/>
                </w:tcPr>
                <w:p w14:paraId="51E53615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996</w:t>
                  </w:r>
                </w:p>
              </w:tc>
              <w:tc>
                <w:tcPr>
                  <w:tcW w:w="1245" w:type="dxa"/>
                </w:tcPr>
                <w:p w14:paraId="3B9987D4" w14:textId="2375B8C7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06</w:t>
                  </w:r>
                </w:p>
              </w:tc>
            </w:tr>
            <w:tr w:rsidR="00AB449D" w:rsidRPr="00AC7FD3" w14:paraId="4EE8DAD8" w14:textId="0BFC92DB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0747CA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 xml:space="preserve">Chemotherapy </w:t>
                  </w:r>
                  <w:r w:rsidRPr="00AC7FD3">
                    <w:t>within 90 days preoperatively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FDE718C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2422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13B6FD20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184</w:t>
                  </w:r>
                </w:p>
              </w:tc>
              <w:tc>
                <w:tcPr>
                  <w:tcW w:w="1148" w:type="dxa"/>
                </w:tcPr>
                <w:p w14:paraId="57B44943" w14:textId="1814088D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408</w:t>
                  </w:r>
                </w:p>
              </w:tc>
              <w:tc>
                <w:tcPr>
                  <w:tcW w:w="1559" w:type="dxa"/>
                  <w:vAlign w:val="bottom"/>
                </w:tcPr>
                <w:p w14:paraId="61482D45" w14:textId="3600CC8F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2464</w:t>
                  </w:r>
                </w:p>
              </w:tc>
              <w:tc>
                <w:tcPr>
                  <w:tcW w:w="1134" w:type="dxa"/>
                  <w:vAlign w:val="bottom"/>
                </w:tcPr>
                <w:p w14:paraId="28FD9033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1207</w:t>
                  </w:r>
                </w:p>
              </w:tc>
              <w:tc>
                <w:tcPr>
                  <w:tcW w:w="1245" w:type="dxa"/>
                </w:tcPr>
                <w:p w14:paraId="739A8FEE" w14:textId="6813A605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412</w:t>
                  </w:r>
                </w:p>
              </w:tc>
            </w:tr>
            <w:tr w:rsidR="00AB449D" w:rsidRPr="00AC7FD3" w14:paraId="74E6115F" w14:textId="0B909C65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0C1288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Arial"/>
                      <w:lang w:val="en-GB"/>
                    </w:rPr>
                    <w:t xml:space="preserve">Ascites </w:t>
                  </w:r>
                  <w:r w:rsidRPr="00AC7FD3">
                    <w:t>within 30 days preoperatively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D3CE62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4547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24569D4B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7086</w:t>
                  </w:r>
                </w:p>
              </w:tc>
              <w:tc>
                <w:tcPr>
                  <w:tcW w:w="1148" w:type="dxa"/>
                </w:tcPr>
                <w:p w14:paraId="487A9B2E" w14:textId="5903F78D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211</w:t>
                  </w:r>
                </w:p>
              </w:tc>
              <w:tc>
                <w:tcPr>
                  <w:tcW w:w="1559" w:type="dxa"/>
                  <w:vAlign w:val="bottom"/>
                </w:tcPr>
                <w:p w14:paraId="22BD4252" w14:textId="3A6B7BD6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4614</w:t>
                  </w:r>
                </w:p>
              </w:tc>
              <w:tc>
                <w:tcPr>
                  <w:tcW w:w="1134" w:type="dxa"/>
                  <w:vAlign w:val="bottom"/>
                </w:tcPr>
                <w:p w14:paraId="51A61815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7214</w:t>
                  </w:r>
                </w:p>
              </w:tc>
              <w:tc>
                <w:tcPr>
                  <w:tcW w:w="1245" w:type="dxa"/>
                </w:tcPr>
                <w:p w14:paraId="45CC76A1" w14:textId="3FECCB4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224</w:t>
                  </w:r>
                </w:p>
              </w:tc>
            </w:tr>
            <w:tr w:rsidR="00AB449D" w:rsidRPr="00AC7FD3" w14:paraId="2B1647B3" w14:textId="4FEFD135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93568D1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Primary indication for colectomy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102E4C7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70F91BD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72963BFC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409A75F3" w14:textId="22A016C5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00ABCBCA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3E39CC79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3B3C3F33" w14:textId="4A661F37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0DD466E" w14:textId="48D46C85" w:rsidR="00F60EA6" w:rsidRPr="00AC7FD3" w:rsidRDefault="00F60EA6" w:rsidP="002C1B1D">
                  <w:pPr>
                    <w:textAlignment w:val="baseline"/>
                  </w:pPr>
                  <w:r>
                    <w:tab/>
                    <w:t>Bleeding (Reference)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13E3A89B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1FC7F018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6AC5304B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7B597CFF" w14:textId="08882A23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331D411E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4AC851FA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283AE8ED" w14:textId="01FDCB3A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0C972B3" w14:textId="6D52401E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Cancer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1B41FA3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6334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4D2A05B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498</w:t>
                  </w:r>
                </w:p>
              </w:tc>
              <w:tc>
                <w:tcPr>
                  <w:tcW w:w="1148" w:type="dxa"/>
                </w:tcPr>
                <w:p w14:paraId="41743208" w14:textId="5AD7D2CA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590</w:t>
                  </w:r>
                </w:p>
              </w:tc>
              <w:tc>
                <w:tcPr>
                  <w:tcW w:w="1559" w:type="dxa"/>
                  <w:vAlign w:val="bottom"/>
                </w:tcPr>
                <w:p w14:paraId="556F707A" w14:textId="29DA9433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6456</w:t>
                  </w:r>
                </w:p>
              </w:tc>
              <w:tc>
                <w:tcPr>
                  <w:tcW w:w="1134" w:type="dxa"/>
                  <w:vAlign w:val="bottom"/>
                </w:tcPr>
                <w:p w14:paraId="2F3AECFC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4581</w:t>
                  </w:r>
                </w:p>
              </w:tc>
              <w:tc>
                <w:tcPr>
                  <w:tcW w:w="1245" w:type="dxa"/>
                </w:tcPr>
                <w:p w14:paraId="006A16AA" w14:textId="2FF13AA1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588</w:t>
                  </w:r>
                </w:p>
              </w:tc>
            </w:tr>
            <w:tr w:rsidR="00AB449D" w:rsidRPr="00AC7FD3" w14:paraId="14495046" w14:textId="00F419C8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770686FE" w14:textId="5833F8F4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Diverticulitis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075A64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9156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4C78A9C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54</w:t>
                  </w:r>
                </w:p>
              </w:tc>
              <w:tc>
                <w:tcPr>
                  <w:tcW w:w="1148" w:type="dxa"/>
                </w:tcPr>
                <w:p w14:paraId="0147E285" w14:textId="6308A367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437</w:t>
                  </w:r>
                </w:p>
              </w:tc>
              <w:tc>
                <w:tcPr>
                  <w:tcW w:w="1559" w:type="dxa"/>
                  <w:vAlign w:val="bottom"/>
                </w:tcPr>
                <w:p w14:paraId="728E127D" w14:textId="21B03E04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9328</w:t>
                  </w:r>
                </w:p>
              </w:tc>
              <w:tc>
                <w:tcPr>
                  <w:tcW w:w="1134" w:type="dxa"/>
                  <w:vAlign w:val="bottom"/>
                </w:tcPr>
                <w:p w14:paraId="4F682A1D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4628</w:t>
                  </w:r>
                </w:p>
              </w:tc>
              <w:tc>
                <w:tcPr>
                  <w:tcW w:w="1245" w:type="dxa"/>
                </w:tcPr>
                <w:p w14:paraId="2F8DC39A" w14:textId="37C6AF9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438</w:t>
                  </w:r>
                </w:p>
              </w:tc>
            </w:tr>
            <w:tr w:rsidR="00AB449D" w:rsidRPr="00AC7FD3" w14:paraId="345DAFDE" w14:textId="6C95A944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5B994540" w14:textId="78D418EE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IBD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22028E7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2808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71FC8B0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61</w:t>
                  </w:r>
                </w:p>
              </w:tc>
              <w:tc>
                <w:tcPr>
                  <w:tcW w:w="1148" w:type="dxa"/>
                </w:tcPr>
                <w:p w14:paraId="7CBAE8FF" w14:textId="674C8CE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425</w:t>
                  </w:r>
                </w:p>
              </w:tc>
              <w:tc>
                <w:tcPr>
                  <w:tcW w:w="1559" w:type="dxa"/>
                  <w:vAlign w:val="bottom"/>
                </w:tcPr>
                <w:p w14:paraId="63006F81" w14:textId="3DC9AB3C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2864</w:t>
                  </w:r>
                </w:p>
              </w:tc>
              <w:tc>
                <w:tcPr>
                  <w:tcW w:w="1134" w:type="dxa"/>
                  <w:vAlign w:val="bottom"/>
                </w:tcPr>
                <w:p w14:paraId="22C29470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4693</w:t>
                  </w:r>
                </w:p>
              </w:tc>
              <w:tc>
                <w:tcPr>
                  <w:tcW w:w="1245" w:type="dxa"/>
                </w:tcPr>
                <w:p w14:paraId="448B7C34" w14:textId="2D408349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5418</w:t>
                  </w:r>
                </w:p>
              </w:tc>
            </w:tr>
            <w:tr w:rsidR="00AB449D" w:rsidRPr="00AC7FD3" w14:paraId="39D99567" w14:textId="3628C35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0930B6D0" w14:textId="486D1BFE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Non-malignant polyp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2CE1F0E7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6733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2E38F41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559</w:t>
                  </w:r>
                </w:p>
              </w:tc>
              <w:tc>
                <w:tcPr>
                  <w:tcW w:w="1148" w:type="dxa"/>
                </w:tcPr>
                <w:p w14:paraId="1AFC0E0B" w14:textId="441BF3D0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398</w:t>
                  </w:r>
                </w:p>
              </w:tc>
              <w:tc>
                <w:tcPr>
                  <w:tcW w:w="1559" w:type="dxa"/>
                  <w:vAlign w:val="bottom"/>
                </w:tcPr>
                <w:p w14:paraId="353A3C06" w14:textId="29897FE4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6861</w:t>
                  </w:r>
                </w:p>
              </w:tc>
              <w:tc>
                <w:tcPr>
                  <w:tcW w:w="1134" w:type="dxa"/>
                  <w:vAlign w:val="bottom"/>
                </w:tcPr>
                <w:p w14:paraId="161D7FF5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4645</w:t>
                  </w:r>
                </w:p>
              </w:tc>
              <w:tc>
                <w:tcPr>
                  <w:tcW w:w="1245" w:type="dxa"/>
                </w:tcPr>
                <w:p w14:paraId="54D9A788" w14:textId="501E82AD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396</w:t>
                  </w:r>
                </w:p>
              </w:tc>
            </w:tr>
            <w:tr w:rsidR="00AB449D" w:rsidRPr="00AC7FD3" w14:paraId="09577DE7" w14:textId="3CFCF395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6B456F0D" w14:textId="1D2FC4D4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Other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61C22F5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-0.624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1A02DB2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534</w:t>
                  </w:r>
                </w:p>
              </w:tc>
              <w:tc>
                <w:tcPr>
                  <w:tcW w:w="1148" w:type="dxa"/>
                </w:tcPr>
                <w:p w14:paraId="4C9C7A87" w14:textId="53D883A8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687</w:t>
                  </w:r>
                </w:p>
              </w:tc>
              <w:tc>
                <w:tcPr>
                  <w:tcW w:w="1559" w:type="dxa"/>
                  <w:vAlign w:val="bottom"/>
                </w:tcPr>
                <w:p w14:paraId="63367432" w14:textId="52B38906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6357</w:t>
                  </w:r>
                </w:p>
              </w:tc>
              <w:tc>
                <w:tcPr>
                  <w:tcW w:w="1134" w:type="dxa"/>
                  <w:vAlign w:val="bottom"/>
                </w:tcPr>
                <w:p w14:paraId="3B14861E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4618</w:t>
                  </w:r>
                </w:p>
              </w:tc>
              <w:tc>
                <w:tcPr>
                  <w:tcW w:w="1245" w:type="dxa"/>
                </w:tcPr>
                <w:p w14:paraId="4F19798A" w14:textId="16A75D0F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1687</w:t>
                  </w:r>
                </w:p>
              </w:tc>
            </w:tr>
            <w:tr w:rsidR="00AB449D" w:rsidRPr="00AC7FD3" w14:paraId="0D6B0A27" w14:textId="1F5877E1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7C85BAFD" w14:textId="7568F704" w:rsidR="00F60EA6" w:rsidRPr="00AC7FD3" w:rsidRDefault="00F60EA6" w:rsidP="002C1B1D">
                  <w:pPr>
                    <w:textAlignment w:val="baseline"/>
                  </w:pPr>
                  <w:r w:rsidRPr="00AC7FD3">
                    <w:t>Operative approach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1638554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1FEC64D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1426C61C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43A6D91B" w14:textId="2A157498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72E3C7C2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1FFBB6ED" w14:textId="163F77AE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33D5EE34" w14:textId="16A560D1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223B831" w14:textId="72377829" w:rsidR="00F60EA6" w:rsidRPr="00AC7FD3" w:rsidRDefault="00F60EA6" w:rsidP="002C1B1D">
                  <w:pPr>
                    <w:textAlignment w:val="baseline"/>
                  </w:pPr>
                  <w:r>
                    <w:tab/>
                    <w:t>Minimally invasive (Reference)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1F5DEEE5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1A2786B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20CC231F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734BB36A" w14:textId="2E8AE050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3A2ED2DC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617FE6AC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0A897914" w14:textId="02C14FE5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5E714432" w14:textId="678965B2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Minimally invasive with open- or hand-assist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A521DB0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186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B49B583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66</w:t>
                  </w:r>
                </w:p>
              </w:tc>
              <w:tc>
                <w:tcPr>
                  <w:tcW w:w="1148" w:type="dxa"/>
                </w:tcPr>
                <w:p w14:paraId="1B70001D" w14:textId="72038687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49</w:t>
                  </w:r>
                </w:p>
              </w:tc>
              <w:tc>
                <w:tcPr>
                  <w:tcW w:w="1559" w:type="dxa"/>
                  <w:vAlign w:val="bottom"/>
                </w:tcPr>
                <w:p w14:paraId="0E552F8D" w14:textId="526C2FBB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1894</w:t>
                  </w:r>
                </w:p>
              </w:tc>
              <w:tc>
                <w:tcPr>
                  <w:tcW w:w="1134" w:type="dxa"/>
                  <w:vAlign w:val="bottom"/>
                </w:tcPr>
                <w:p w14:paraId="750DED77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674</w:t>
                  </w:r>
                </w:p>
              </w:tc>
              <w:tc>
                <w:tcPr>
                  <w:tcW w:w="1245" w:type="dxa"/>
                </w:tcPr>
                <w:p w14:paraId="4D22BDE3" w14:textId="2CAC8F94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050</w:t>
                  </w:r>
                </w:p>
              </w:tc>
            </w:tr>
            <w:tr w:rsidR="00AB449D" w:rsidRPr="00AC7FD3" w14:paraId="7C5CE786" w14:textId="48DB821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56F69994" w14:textId="277B2E6E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 xml:space="preserve">Minimally invasive with unplanned conversion to </w:t>
                  </w:r>
                  <w:r>
                    <w:tab/>
                  </w:r>
                  <w:r w:rsidRPr="00AC7FD3">
                    <w:t>open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4D6EAE23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6409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2A1B59B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876</w:t>
                  </w:r>
                </w:p>
              </w:tc>
              <w:tc>
                <w:tcPr>
                  <w:tcW w:w="1148" w:type="dxa"/>
                </w:tcPr>
                <w:p w14:paraId="33A5F8E0" w14:textId="09A74C1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559" w:type="dxa"/>
                  <w:vAlign w:val="bottom"/>
                </w:tcPr>
                <w:p w14:paraId="1F31B214" w14:textId="32C11095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6528</w:t>
                  </w:r>
                </w:p>
              </w:tc>
              <w:tc>
                <w:tcPr>
                  <w:tcW w:w="1134" w:type="dxa"/>
                  <w:vAlign w:val="bottom"/>
                </w:tcPr>
                <w:p w14:paraId="50896296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907</w:t>
                  </w:r>
                </w:p>
              </w:tc>
              <w:tc>
                <w:tcPr>
                  <w:tcW w:w="1245" w:type="dxa"/>
                </w:tcPr>
                <w:p w14:paraId="28196D11" w14:textId="0F43B3B8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AC7FD3" w14:paraId="1C77CD3F" w14:textId="7279E310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32AEB21" w14:textId="0FA065DC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Open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08B169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4964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22EEBB9C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711</w:t>
                  </w:r>
                </w:p>
              </w:tc>
              <w:tc>
                <w:tcPr>
                  <w:tcW w:w="1148" w:type="dxa"/>
                </w:tcPr>
                <w:p w14:paraId="78FCEC06" w14:textId="7115194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559" w:type="dxa"/>
                  <w:vAlign w:val="bottom"/>
                </w:tcPr>
                <w:p w14:paraId="049A1AFF" w14:textId="01496D90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5055</w:t>
                  </w:r>
                </w:p>
              </w:tc>
              <w:tc>
                <w:tcPr>
                  <w:tcW w:w="1134" w:type="dxa"/>
                  <w:vAlign w:val="bottom"/>
                </w:tcPr>
                <w:p w14:paraId="270A6C26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735</w:t>
                  </w:r>
                </w:p>
              </w:tc>
              <w:tc>
                <w:tcPr>
                  <w:tcW w:w="1245" w:type="dxa"/>
                </w:tcPr>
                <w:p w14:paraId="4908DE5D" w14:textId="7816D443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AC7FD3" w14:paraId="6677010B" w14:textId="744771DF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B09BB8F" w14:textId="4BA41197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Other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7F6D3656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499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1BCA75D5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1.0012</w:t>
                  </w:r>
                </w:p>
              </w:tc>
              <w:tc>
                <w:tcPr>
                  <w:tcW w:w="1148" w:type="dxa"/>
                </w:tcPr>
                <w:p w14:paraId="4C4E449D" w14:textId="6F7EAD28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7268</w:t>
                  </w:r>
                </w:p>
              </w:tc>
              <w:tc>
                <w:tcPr>
                  <w:tcW w:w="1559" w:type="dxa"/>
                  <w:vAlign w:val="bottom"/>
                </w:tcPr>
                <w:p w14:paraId="32D13C54" w14:textId="19F7A3A9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3561</w:t>
                  </w:r>
                </w:p>
              </w:tc>
              <w:tc>
                <w:tcPr>
                  <w:tcW w:w="1134" w:type="dxa"/>
                  <w:vAlign w:val="bottom"/>
                </w:tcPr>
                <w:p w14:paraId="20044366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1.0192</w:t>
                  </w:r>
                </w:p>
              </w:tc>
              <w:tc>
                <w:tcPr>
                  <w:tcW w:w="1245" w:type="dxa"/>
                </w:tcPr>
                <w:p w14:paraId="73E85AEA" w14:textId="68F3A24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7268</w:t>
                  </w:r>
                </w:p>
              </w:tc>
            </w:tr>
            <w:tr w:rsidR="00AB449D" w:rsidRPr="00AC7FD3" w14:paraId="13F35EA6" w14:textId="33F4BA38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7E6FF46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Total operation time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280146AE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026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4013A88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&lt; 0.001</w:t>
                  </w:r>
                </w:p>
              </w:tc>
              <w:tc>
                <w:tcPr>
                  <w:tcW w:w="1148" w:type="dxa"/>
                </w:tcPr>
                <w:p w14:paraId="4C12FE1F" w14:textId="725B3C40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  <w:tc>
                <w:tcPr>
                  <w:tcW w:w="1559" w:type="dxa"/>
                  <w:vAlign w:val="bottom"/>
                </w:tcPr>
                <w:p w14:paraId="07711E89" w14:textId="71AB1A0B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0026</w:t>
                  </w:r>
                </w:p>
              </w:tc>
              <w:tc>
                <w:tcPr>
                  <w:tcW w:w="1134" w:type="dxa"/>
                  <w:vAlign w:val="bottom"/>
                </w:tcPr>
                <w:p w14:paraId="19AD32DB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&lt; 0.001</w:t>
                  </w:r>
                </w:p>
              </w:tc>
              <w:tc>
                <w:tcPr>
                  <w:tcW w:w="1245" w:type="dxa"/>
                </w:tcPr>
                <w:p w14:paraId="4E98CFE2" w14:textId="5962C3BC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&lt;0.001</w:t>
                  </w:r>
                </w:p>
              </w:tc>
            </w:tr>
            <w:tr w:rsidR="00AB449D" w:rsidRPr="00AC7FD3" w14:paraId="7DBF7D81" w14:textId="576BED43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7A82B97A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Wound classification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04127FD9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4BF6B57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4F0821D6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004A1582" w14:textId="0FABDB48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3527C789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627A0D36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68912F96" w14:textId="7F59C3B4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43BC1EB" w14:textId="57DFBE79" w:rsidR="00F60EA6" w:rsidRPr="00AC7FD3" w:rsidRDefault="00F60EA6" w:rsidP="002C1B1D">
                  <w:pPr>
                    <w:textAlignment w:val="baseline"/>
                  </w:pPr>
                  <w:r>
                    <w:tab/>
                    <w:t>Clean (Reference)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538B1123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191D5178" w14:textId="77777777" w:rsidR="00F60EA6" w:rsidRPr="00AC7FD3" w:rsidRDefault="00F60EA6" w:rsidP="002C1B1D">
                  <w:pPr>
                    <w:textAlignment w:val="baseline"/>
                  </w:pPr>
                </w:p>
              </w:tc>
              <w:tc>
                <w:tcPr>
                  <w:tcW w:w="1148" w:type="dxa"/>
                </w:tcPr>
                <w:p w14:paraId="532F2120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559" w:type="dxa"/>
                  <w:vAlign w:val="bottom"/>
                </w:tcPr>
                <w:p w14:paraId="52D7C3FB" w14:textId="0606EFEE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134" w:type="dxa"/>
                  <w:vAlign w:val="bottom"/>
                </w:tcPr>
                <w:p w14:paraId="3A86579D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  <w:tc>
                <w:tcPr>
                  <w:tcW w:w="1245" w:type="dxa"/>
                </w:tcPr>
                <w:p w14:paraId="31B5D098" w14:textId="77777777" w:rsidR="00F60EA6" w:rsidRPr="00AC7FD3" w:rsidRDefault="00F60EA6" w:rsidP="002C1B1D">
                  <w:pPr>
                    <w:jc w:val="center"/>
                    <w:textAlignment w:val="baseline"/>
                  </w:pPr>
                </w:p>
              </w:tc>
            </w:tr>
            <w:tr w:rsidR="00AB449D" w:rsidRPr="00AC7FD3" w14:paraId="02E38B56" w14:textId="271028F8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363EAB2F" w14:textId="0066EC5A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Clean/contaminated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1D3A048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2099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5CBF8A5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031</w:t>
                  </w:r>
                </w:p>
              </w:tc>
              <w:tc>
                <w:tcPr>
                  <w:tcW w:w="1148" w:type="dxa"/>
                </w:tcPr>
                <w:p w14:paraId="4C09E262" w14:textId="04AD5D97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886</w:t>
                  </w:r>
                </w:p>
              </w:tc>
              <w:tc>
                <w:tcPr>
                  <w:tcW w:w="1559" w:type="dxa"/>
                  <w:vAlign w:val="bottom"/>
                </w:tcPr>
                <w:p w14:paraId="079EA0CC" w14:textId="5216B425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2142</w:t>
                  </w:r>
                </w:p>
              </w:tc>
              <w:tc>
                <w:tcPr>
                  <w:tcW w:w="1134" w:type="dxa"/>
                  <w:vAlign w:val="bottom"/>
                </w:tcPr>
                <w:p w14:paraId="6B8B61B0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3086</w:t>
                  </w:r>
                </w:p>
              </w:tc>
              <w:tc>
                <w:tcPr>
                  <w:tcW w:w="1245" w:type="dxa"/>
                </w:tcPr>
                <w:p w14:paraId="32006C17" w14:textId="28608D5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4876</w:t>
                  </w:r>
                </w:p>
              </w:tc>
            </w:tr>
            <w:tr w:rsidR="00AB449D" w:rsidRPr="00AC7FD3" w14:paraId="31818AD2" w14:textId="553F7875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6E651CFC" w14:textId="66A13D57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Contaminated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3815D8F9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09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3931A8BE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107</w:t>
                  </w:r>
                </w:p>
              </w:tc>
              <w:tc>
                <w:tcPr>
                  <w:tcW w:w="1148" w:type="dxa"/>
                </w:tcPr>
                <w:p w14:paraId="25FA4FC7" w14:textId="3C618562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199</w:t>
                  </w:r>
                </w:p>
              </w:tc>
              <w:tc>
                <w:tcPr>
                  <w:tcW w:w="1559" w:type="dxa"/>
                  <w:vAlign w:val="bottom"/>
                </w:tcPr>
                <w:p w14:paraId="00FAA926" w14:textId="323E9581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3149</w:t>
                  </w:r>
                </w:p>
              </w:tc>
              <w:tc>
                <w:tcPr>
                  <w:tcW w:w="1134" w:type="dxa"/>
                  <w:vAlign w:val="bottom"/>
                </w:tcPr>
                <w:p w14:paraId="2B37B886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3164</w:t>
                  </w:r>
                </w:p>
              </w:tc>
              <w:tc>
                <w:tcPr>
                  <w:tcW w:w="1245" w:type="dxa"/>
                </w:tcPr>
                <w:p w14:paraId="7EFD12FE" w14:textId="04E0513A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3196</w:t>
                  </w:r>
                </w:p>
              </w:tc>
            </w:tr>
            <w:tr w:rsidR="00AB449D" w:rsidRPr="00AC7FD3" w14:paraId="13A51F56" w14:textId="4DCE8918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51B76B19" w14:textId="6FD020F1" w:rsidR="00F60EA6" w:rsidRPr="00AC7FD3" w:rsidRDefault="00F60EA6" w:rsidP="002C1B1D">
                  <w:pPr>
                    <w:textAlignment w:val="baseline"/>
                  </w:pPr>
                  <w:r>
                    <w:tab/>
                  </w:r>
                  <w:r w:rsidRPr="00AC7FD3">
                    <w:t>Dirty/infected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0494873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548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51153FFF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318</w:t>
                  </w:r>
                </w:p>
              </w:tc>
              <w:tc>
                <w:tcPr>
                  <w:tcW w:w="1148" w:type="dxa"/>
                </w:tcPr>
                <w:p w14:paraId="5DC76F17" w14:textId="3EDF2C16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848</w:t>
                  </w:r>
                </w:p>
              </w:tc>
              <w:tc>
                <w:tcPr>
                  <w:tcW w:w="1559" w:type="dxa"/>
                  <w:vAlign w:val="bottom"/>
                </w:tcPr>
                <w:p w14:paraId="6BE1399E" w14:textId="0ED35DF0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5585</w:t>
                  </w:r>
                </w:p>
              </w:tc>
              <w:tc>
                <w:tcPr>
                  <w:tcW w:w="1134" w:type="dxa"/>
                  <w:vAlign w:val="bottom"/>
                </w:tcPr>
                <w:p w14:paraId="3A6C5D6E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324</w:t>
                  </w:r>
                </w:p>
              </w:tc>
              <w:tc>
                <w:tcPr>
                  <w:tcW w:w="1245" w:type="dxa"/>
                </w:tcPr>
                <w:p w14:paraId="076E2A13" w14:textId="7EAAD08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0848</w:t>
                  </w:r>
                </w:p>
              </w:tc>
            </w:tr>
            <w:tr w:rsidR="00AB449D" w:rsidRPr="00AC7FD3" w14:paraId="450C7F3D" w14:textId="2850D1E7" w:rsidTr="00F60EA6">
              <w:trPr>
                <w:trHeight w:val="315"/>
              </w:trPr>
              <w:tc>
                <w:tcPr>
                  <w:tcW w:w="5730" w:type="dxa"/>
                  <w:shd w:val="clear" w:color="auto" w:fill="auto"/>
                </w:tcPr>
                <w:p w14:paraId="19AB9697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rPr>
                      <w:rFonts w:eastAsia="Calibri"/>
                    </w:rPr>
                    <w:t>Any regional anesthesia use</w:t>
                  </w:r>
                </w:p>
              </w:tc>
              <w:tc>
                <w:tcPr>
                  <w:tcW w:w="1348" w:type="dxa"/>
                  <w:shd w:val="clear" w:color="auto" w:fill="auto"/>
                  <w:vAlign w:val="bottom"/>
                </w:tcPr>
                <w:p w14:paraId="66BCE31D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224</w:t>
                  </w:r>
                </w:p>
              </w:tc>
              <w:tc>
                <w:tcPr>
                  <w:tcW w:w="1019" w:type="dxa"/>
                  <w:shd w:val="clear" w:color="auto" w:fill="auto"/>
                  <w:vAlign w:val="bottom"/>
                </w:tcPr>
                <w:p w14:paraId="7761BB94" w14:textId="77777777" w:rsidR="00F60EA6" w:rsidRPr="00AC7FD3" w:rsidRDefault="00F60EA6" w:rsidP="002C1B1D">
                  <w:pPr>
                    <w:textAlignment w:val="baseline"/>
                  </w:pPr>
                  <w:r w:rsidRPr="00AC7FD3">
                    <w:t>0.062</w:t>
                  </w:r>
                </w:p>
              </w:tc>
              <w:tc>
                <w:tcPr>
                  <w:tcW w:w="1148" w:type="dxa"/>
                </w:tcPr>
                <w:p w14:paraId="0EE1A406" w14:textId="0285D0D9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7175</w:t>
                  </w:r>
                </w:p>
              </w:tc>
              <w:tc>
                <w:tcPr>
                  <w:tcW w:w="1559" w:type="dxa"/>
                  <w:vAlign w:val="bottom"/>
                </w:tcPr>
                <w:p w14:paraId="1704ECC2" w14:textId="46FDBA52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-0.0228</w:t>
                  </w:r>
                </w:p>
              </w:tc>
              <w:tc>
                <w:tcPr>
                  <w:tcW w:w="1134" w:type="dxa"/>
                  <w:vAlign w:val="bottom"/>
                </w:tcPr>
                <w:p w14:paraId="32FB8BB2" w14:textId="77777777" w:rsidR="00F60EA6" w:rsidRPr="00AC7FD3" w:rsidRDefault="00F60EA6" w:rsidP="002C1B1D">
                  <w:pPr>
                    <w:jc w:val="center"/>
                    <w:textAlignment w:val="baseline"/>
                  </w:pPr>
                  <w:r w:rsidRPr="00AC7FD3">
                    <w:t>0.0631</w:t>
                  </w:r>
                </w:p>
              </w:tc>
              <w:tc>
                <w:tcPr>
                  <w:tcW w:w="1245" w:type="dxa"/>
                </w:tcPr>
                <w:p w14:paraId="3F914AD5" w14:textId="6FE49B8E" w:rsidR="00F60EA6" w:rsidRPr="00AC7FD3" w:rsidRDefault="00731541" w:rsidP="002C1B1D">
                  <w:pPr>
                    <w:jc w:val="center"/>
                    <w:textAlignment w:val="baseline"/>
                  </w:pPr>
                  <w:r>
                    <w:rPr>
                      <w:rFonts w:hint="eastAsia"/>
                    </w:rPr>
                    <w:t>0.7175</w:t>
                  </w:r>
                </w:p>
              </w:tc>
            </w:tr>
          </w:tbl>
          <w:p w14:paraId="0B7A1FCE" w14:textId="77777777" w:rsidR="00873263" w:rsidRPr="00C52C9E" w:rsidRDefault="00873263" w:rsidP="002C1B1D"/>
        </w:tc>
      </w:tr>
    </w:tbl>
    <w:p w14:paraId="713D40E1" w14:textId="71552B84" w:rsidR="00EB15FE" w:rsidRDefault="00EB15FE">
      <w:r w:rsidRPr="00C52C9E">
        <w:lastRenderedPageBreak/>
        <w:t>ASA PS</w:t>
      </w:r>
      <w:r w:rsidR="00CC4072">
        <w:t>,</w:t>
      </w:r>
      <w:r w:rsidRPr="00C52C9E">
        <w:t xml:space="preserve"> American Society of Anesthesiologists Physical Status; COPD</w:t>
      </w:r>
      <w:r w:rsidR="00CC4072">
        <w:t>,</w:t>
      </w:r>
      <w:r w:rsidRPr="00C52C9E">
        <w:t xml:space="preserve"> chronic obstructive pulmonary disease; GFR</w:t>
      </w:r>
      <w:r w:rsidR="00CC4072">
        <w:t>,</w:t>
      </w:r>
      <w:r w:rsidRPr="00C52C9E">
        <w:t xml:space="preserve"> </w:t>
      </w:r>
      <w:r w:rsidRPr="00C52C9E">
        <w:rPr>
          <w:rStyle w:val="None"/>
        </w:rPr>
        <w:t xml:space="preserve">glomerular filtration rate as calculated using </w:t>
      </w:r>
      <w:r w:rsidRPr="00C52C9E">
        <w:t xml:space="preserve">Chronic Kidney Disease Epidemiology Collaboration (CKD-EPI) formula; </w:t>
      </w:r>
      <w:r>
        <w:t>IBD</w:t>
      </w:r>
      <w:r w:rsidR="00CC4072">
        <w:t>,</w:t>
      </w:r>
      <w:r>
        <w:t xml:space="preserve"> Inflammatory bowel disease; </w:t>
      </w:r>
      <w:r w:rsidRPr="00C52C9E">
        <w:t>IQR</w:t>
      </w:r>
      <w:r w:rsidR="00CC4072">
        <w:t>,</w:t>
      </w:r>
      <w:r w:rsidRPr="00C52C9E">
        <w:t xml:space="preserve"> interquartile range</w:t>
      </w:r>
      <w:r>
        <w:t>; SE</w:t>
      </w:r>
      <w:r w:rsidR="00CC4072">
        <w:t>,</w:t>
      </w:r>
      <w:r>
        <w:t xml:space="preserve"> standard error.</w:t>
      </w:r>
      <w:r>
        <w:br w:type="page"/>
      </w:r>
    </w:p>
    <w:p w14:paraId="5A84F089" w14:textId="65AE28BC" w:rsidR="00873263" w:rsidRPr="004200EB" w:rsidRDefault="004200EB" w:rsidP="000B7192">
      <w:r>
        <w:rPr>
          <w:rStyle w:val="normaltextrun"/>
          <w:b/>
          <w:bCs/>
        </w:rPr>
        <w:lastRenderedPageBreak/>
        <w:t>S2.8</w:t>
      </w:r>
      <w:r w:rsidR="00A3011D" w:rsidRPr="00C52C9E">
        <w:rPr>
          <w:rStyle w:val="normaltextrun"/>
          <w:b/>
          <w:bCs/>
        </w:rPr>
        <w:t xml:space="preserve"> </w:t>
      </w:r>
      <w:r w:rsidR="000B7192">
        <w:rPr>
          <w:rStyle w:val="normaltextrun"/>
          <w:b/>
          <w:bCs/>
        </w:rPr>
        <w:t>Tabl</w:t>
      </w:r>
      <w:r>
        <w:rPr>
          <w:rStyle w:val="normaltextrun"/>
          <w:b/>
          <w:bCs/>
        </w:rPr>
        <w:t>e</w:t>
      </w:r>
      <w:r w:rsidR="000B7192" w:rsidRPr="0014435A">
        <w:rPr>
          <w:rStyle w:val="normaltextrun"/>
          <w:b/>
          <w:bCs/>
        </w:rPr>
        <w:t xml:space="preserve">. </w:t>
      </w:r>
      <w:r w:rsidR="000B7192" w:rsidRPr="00862094">
        <w:rPr>
          <w:rStyle w:val="normaltextrun"/>
        </w:rPr>
        <w:t xml:space="preserve">The </w:t>
      </w:r>
      <w:r w:rsidR="00EB15FE" w:rsidRPr="00862094">
        <w:rPr>
          <w:rStyle w:val="normaltextrun"/>
        </w:rPr>
        <w:t>Features and Coefficients for the</w:t>
      </w:r>
      <w:r w:rsidR="00EB15FE" w:rsidRPr="00862094">
        <w:rPr>
          <w:rStyle w:val="normaltextrun"/>
          <w:i/>
          <w:iCs/>
        </w:rPr>
        <w:t xml:space="preserve"> </w:t>
      </w:r>
      <w:r w:rsidR="000B7192" w:rsidRPr="00862094">
        <w:rPr>
          <w:rStyle w:val="normaltextrun"/>
        </w:rPr>
        <w:t xml:space="preserve">Cox </w:t>
      </w:r>
      <w:r w:rsidR="00EB15FE" w:rsidRPr="00862094">
        <w:rPr>
          <w:rStyle w:val="normaltextrun"/>
        </w:rPr>
        <w:t>Proportional-Hazard Model for Acute Renal Failure</w:t>
      </w:r>
      <w:r>
        <w:rPr>
          <w:rStyle w:val="normaltextrun"/>
        </w:rPr>
        <w:t>.</w:t>
      </w:r>
    </w:p>
    <w:p w14:paraId="6C752A23" w14:textId="77777777" w:rsidR="000B7192" w:rsidRPr="004200EB" w:rsidRDefault="000B7192" w:rsidP="000B7192"/>
    <w:tbl>
      <w:tblPr>
        <w:tblW w:w="128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2"/>
        <w:gridCol w:w="1348"/>
        <w:gridCol w:w="1018"/>
        <w:gridCol w:w="1121"/>
        <w:gridCol w:w="1418"/>
        <w:gridCol w:w="1134"/>
        <w:gridCol w:w="1134"/>
      </w:tblGrid>
      <w:tr w:rsidR="00524F2B" w:rsidRPr="000B7192" w14:paraId="1D8E8021" w14:textId="42BA3B4B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C93A2" w14:textId="77777777" w:rsidR="00524F2B" w:rsidRPr="000B7192" w:rsidRDefault="00524F2B" w:rsidP="002C1B1D">
            <w:pPr>
              <w:textAlignment w:val="baseline"/>
              <w:rPr>
                <w:b/>
                <w:bCs/>
              </w:rPr>
            </w:pP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2E255" w14:textId="0A629DBC" w:rsidR="00524F2B" w:rsidRPr="000B7192" w:rsidRDefault="00524F2B" w:rsidP="002C1B1D">
            <w:pPr>
              <w:jc w:val="center"/>
              <w:textAlignment w:val="baseline"/>
              <w:rPr>
                <w:b/>
                <w:bCs/>
              </w:rPr>
            </w:pPr>
            <w:r w:rsidRPr="000B7192">
              <w:rPr>
                <w:b/>
                <w:bCs/>
              </w:rPr>
              <w:t>Cox PH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191B2" w14:textId="566CB5A7" w:rsidR="00524F2B" w:rsidRPr="000B7192" w:rsidRDefault="00524F2B" w:rsidP="002C1B1D">
            <w:pPr>
              <w:jc w:val="center"/>
              <w:textAlignment w:val="baseline"/>
              <w:rPr>
                <w:b/>
                <w:bCs/>
              </w:rPr>
            </w:pPr>
            <w:r w:rsidRPr="000B7192">
              <w:rPr>
                <w:b/>
                <w:bCs/>
              </w:rPr>
              <w:t>AFT</w:t>
            </w:r>
          </w:p>
        </w:tc>
      </w:tr>
      <w:tr w:rsidR="00524F2B" w:rsidRPr="000B7192" w14:paraId="1D88CB73" w14:textId="6EBF579E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63412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b/>
                <w:bCs/>
              </w:rPr>
              <w:t>Feature</w:t>
            </w:r>
            <w:r w:rsidRPr="000B7192"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89EAE" w14:textId="62BE6BD2" w:rsidR="00524F2B" w:rsidRPr="000B7192" w:rsidRDefault="00524F2B" w:rsidP="00E21F08">
            <w:pPr>
              <w:jc w:val="center"/>
              <w:textAlignment w:val="baseline"/>
            </w:pPr>
            <w:r w:rsidRPr="000B7192">
              <w:rPr>
                <w:b/>
                <w:bCs/>
              </w:rPr>
              <w:t>Coefficient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C7B10" w14:textId="77777777" w:rsidR="00524F2B" w:rsidRPr="000B7192" w:rsidRDefault="00524F2B" w:rsidP="00E21F08">
            <w:pPr>
              <w:jc w:val="center"/>
              <w:textAlignment w:val="baseline"/>
            </w:pPr>
            <w:r w:rsidRPr="000B7192">
              <w:rPr>
                <w:b/>
                <w:bCs/>
              </w:rPr>
              <w:t>S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3252" w14:textId="161F2E0F" w:rsidR="00524F2B" w:rsidRPr="000B7192" w:rsidRDefault="00524F2B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1C90" w14:textId="10F1B1FF" w:rsidR="00524F2B" w:rsidRPr="000B7192" w:rsidRDefault="00524F2B" w:rsidP="002C1B1D">
            <w:pPr>
              <w:jc w:val="center"/>
              <w:textAlignment w:val="baseline"/>
              <w:rPr>
                <w:b/>
                <w:bCs/>
              </w:rPr>
            </w:pPr>
            <w:r w:rsidRPr="000B7192">
              <w:rPr>
                <w:b/>
                <w:bCs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B905" w14:textId="77777777" w:rsidR="00524F2B" w:rsidRPr="000B7192" w:rsidRDefault="00524F2B" w:rsidP="002C1B1D">
            <w:pPr>
              <w:jc w:val="center"/>
              <w:textAlignment w:val="baseline"/>
              <w:rPr>
                <w:b/>
                <w:bCs/>
              </w:rPr>
            </w:pPr>
            <w:r w:rsidRPr="000B7192">
              <w:rPr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2F47" w14:textId="086C01E8" w:rsidR="00524F2B" w:rsidRPr="000B7192" w:rsidRDefault="00524F2B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524F2B" w:rsidRPr="000B7192" w14:paraId="1CA1C85E" w14:textId="05CF7968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1C9E7" w14:textId="77777777" w:rsidR="00524F2B" w:rsidRPr="000B7192" w:rsidRDefault="00524F2B" w:rsidP="002C1B1D">
            <w:pPr>
              <w:textAlignment w:val="baseline"/>
            </w:pPr>
            <w:r w:rsidRPr="000B7192">
              <w:t>Intercept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B7591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9FC91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C2A3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627EC" w14:textId="57052D7C" w:rsidR="00524F2B" w:rsidRPr="000B7192" w:rsidRDefault="00524F2B" w:rsidP="002C1B1D">
            <w:pPr>
              <w:jc w:val="center"/>
              <w:textAlignment w:val="baseline"/>
            </w:pPr>
            <w:r w:rsidRPr="000B7192">
              <w:t>16.25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673A8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99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509E" w14:textId="20BFA9F5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5409419F" w14:textId="2D2E7BF7" w:rsidTr="000A7FE8">
        <w:trPr>
          <w:trHeight w:val="333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06EB5" w14:textId="77777777" w:rsidR="00524F2B" w:rsidRPr="000B7192" w:rsidRDefault="00524F2B" w:rsidP="002C1B1D">
            <w:pPr>
              <w:textAlignment w:val="baseline"/>
            </w:pPr>
            <w:r w:rsidRPr="000B7192">
              <w:t>Age 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3BDD8" w14:textId="77777777" w:rsidR="00524F2B" w:rsidRPr="000B7192" w:rsidRDefault="00524F2B" w:rsidP="002C1B1D">
            <w:pPr>
              <w:textAlignment w:val="baseline"/>
            </w:pPr>
            <w:r w:rsidRPr="000B7192">
              <w:t>0.022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6C1C3" w14:textId="77777777" w:rsidR="00524F2B" w:rsidRPr="000B7192" w:rsidRDefault="00524F2B" w:rsidP="002C1B1D">
            <w:pPr>
              <w:textAlignment w:val="baseline"/>
            </w:pPr>
            <w:r w:rsidRPr="000B7192">
              <w:t>0.005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20C2" w14:textId="024162F0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7A302" w14:textId="576DEA30" w:rsidR="00524F2B" w:rsidRPr="000B7192" w:rsidRDefault="00524F2B" w:rsidP="002C1B1D">
            <w:pPr>
              <w:jc w:val="center"/>
              <w:textAlignment w:val="baseline"/>
            </w:pPr>
            <w:r w:rsidRPr="000B7192">
              <w:t>-0.02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554B9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7FE7" w14:textId="4E1C16F4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1</w:t>
            </w:r>
          </w:p>
        </w:tc>
      </w:tr>
      <w:tr w:rsidR="00524F2B" w:rsidRPr="000B7192" w14:paraId="6EAB2029" w14:textId="7075C490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D4D25" w14:textId="77777777" w:rsidR="00524F2B" w:rsidRPr="000B7192" w:rsidRDefault="00524F2B" w:rsidP="002C1B1D">
            <w:pPr>
              <w:textAlignment w:val="baseline"/>
            </w:pPr>
            <w:r w:rsidRPr="000B7192">
              <w:t xml:space="preserve">Male sex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579EE" w14:textId="77777777" w:rsidR="00524F2B" w:rsidRPr="000B7192" w:rsidRDefault="00524F2B" w:rsidP="002C1B1D">
            <w:pPr>
              <w:textAlignment w:val="baseline"/>
            </w:pPr>
            <w:r w:rsidRPr="000B7192">
              <w:t>0.710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3721C" w14:textId="77777777" w:rsidR="00524F2B" w:rsidRPr="000B7192" w:rsidRDefault="00524F2B" w:rsidP="002C1B1D">
            <w:pPr>
              <w:textAlignment w:val="baseline"/>
            </w:pPr>
            <w:r w:rsidRPr="000B7192">
              <w:t>0.117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F032" w14:textId="381232B6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7EDD4" w14:textId="4EFB8CD7" w:rsidR="00524F2B" w:rsidRPr="000B7192" w:rsidRDefault="00524F2B" w:rsidP="002C1B1D">
            <w:pPr>
              <w:jc w:val="center"/>
              <w:textAlignment w:val="baseline"/>
            </w:pPr>
            <w:r w:rsidRPr="000B7192">
              <w:t>-0.86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BAEB7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4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CE0F" w14:textId="24FC651D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7A08A248" w14:textId="13A7F822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DB224" w14:textId="77777777" w:rsidR="00524F2B" w:rsidRPr="000B7192" w:rsidRDefault="00524F2B" w:rsidP="002C1B1D">
            <w:pPr>
              <w:textAlignment w:val="baseline"/>
            </w:pPr>
            <w:r w:rsidRPr="000B7192">
              <w:t xml:space="preserve">ASA classification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7E279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81C2B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F7299" w14:textId="1939E41A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A6EC0" w14:textId="59496AB4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7A9D2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EC5F" w14:textId="288C0CE6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6AC372C5" w14:textId="0F06BEF3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871A3" w14:textId="37B9D429" w:rsidR="00524F2B" w:rsidRPr="000B7192" w:rsidRDefault="00524F2B" w:rsidP="002C1B1D">
            <w:pPr>
              <w:textAlignment w:val="baseline"/>
            </w:pPr>
            <w:r>
              <w:tab/>
              <w:t>I (Reference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C5E53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B3D0B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2C57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6BBA7" w14:textId="4A2C5769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9D1AF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19DE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6F61F29C" w14:textId="4D6505DB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6929A" w14:textId="5F1DCFC3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 xml:space="preserve">II 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2EDBF" w14:textId="77777777" w:rsidR="00524F2B" w:rsidRPr="000B7192" w:rsidRDefault="00524F2B" w:rsidP="002C1B1D">
            <w:pPr>
              <w:textAlignment w:val="baseline"/>
            </w:pPr>
            <w:r w:rsidRPr="000B7192">
              <w:t>0.36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77D06" w14:textId="77777777" w:rsidR="00524F2B" w:rsidRPr="000B7192" w:rsidRDefault="00524F2B" w:rsidP="002C1B1D">
            <w:pPr>
              <w:textAlignment w:val="baseline"/>
            </w:pPr>
            <w:r w:rsidRPr="000B7192">
              <w:t>1.01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6984" w14:textId="786295E8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1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A1F5C" w14:textId="140BCD3D" w:rsidR="00524F2B" w:rsidRPr="000B7192" w:rsidRDefault="00524F2B" w:rsidP="002C1B1D">
            <w:pPr>
              <w:jc w:val="center"/>
              <w:textAlignment w:val="baseline"/>
            </w:pPr>
            <w:r w:rsidRPr="000B7192">
              <w:t>-0.4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1D45A" w14:textId="77777777" w:rsidR="00524F2B" w:rsidRPr="000B7192" w:rsidRDefault="00524F2B" w:rsidP="002C1B1D">
            <w:pPr>
              <w:jc w:val="center"/>
              <w:textAlignment w:val="baseline"/>
              <w:rPr>
                <w:rFonts w:eastAsia="SimSun"/>
              </w:rPr>
            </w:pPr>
            <w:r w:rsidRPr="000B7192">
              <w:t>1.22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82D8" w14:textId="65D5079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190</w:t>
            </w:r>
          </w:p>
        </w:tc>
      </w:tr>
      <w:tr w:rsidR="00524F2B" w:rsidRPr="000B7192" w14:paraId="55B8FD01" w14:textId="570E5B9A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53273" w14:textId="5DAB83F6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 xml:space="preserve">III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D2F49" w14:textId="77777777" w:rsidR="00524F2B" w:rsidRPr="000B7192" w:rsidRDefault="00524F2B" w:rsidP="002C1B1D">
            <w:pPr>
              <w:textAlignment w:val="baseline"/>
            </w:pPr>
            <w:r w:rsidRPr="000B7192">
              <w:t>1.04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BBE43" w14:textId="77777777" w:rsidR="00524F2B" w:rsidRPr="000B7192" w:rsidRDefault="00524F2B" w:rsidP="002C1B1D">
            <w:pPr>
              <w:textAlignment w:val="baseline"/>
            </w:pPr>
            <w:r w:rsidRPr="000B7192">
              <w:t>1.00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878D" w14:textId="67A1667A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9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09D7C" w14:textId="1A55A3F4" w:rsidR="00524F2B" w:rsidRPr="000B7192" w:rsidRDefault="00524F2B" w:rsidP="002C1B1D">
            <w:pPr>
              <w:jc w:val="center"/>
              <w:textAlignment w:val="baseline"/>
            </w:pPr>
            <w:r w:rsidRPr="000B7192">
              <w:t>-1.27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66A3F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2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198E" w14:textId="7659567A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002</w:t>
            </w:r>
          </w:p>
        </w:tc>
      </w:tr>
      <w:tr w:rsidR="00524F2B" w:rsidRPr="000B7192" w14:paraId="6A99CFC1" w14:textId="292A4B08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EE622" w14:textId="48B17644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IV 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F66DE" w14:textId="77777777" w:rsidR="00524F2B" w:rsidRPr="000B7192" w:rsidRDefault="00524F2B" w:rsidP="002C1B1D">
            <w:pPr>
              <w:textAlignment w:val="baseline"/>
            </w:pPr>
            <w:r w:rsidRPr="000B7192">
              <w:t>1.42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A152F" w14:textId="77777777" w:rsidR="00524F2B" w:rsidRPr="000B7192" w:rsidRDefault="00524F2B" w:rsidP="002C1B1D">
            <w:pPr>
              <w:textAlignment w:val="baseline"/>
            </w:pPr>
            <w:r w:rsidRPr="000B7192">
              <w:t>1.02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0747" w14:textId="704B497D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6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22E69" w14:textId="51802A1A" w:rsidR="00524F2B" w:rsidRPr="000B7192" w:rsidRDefault="00524F2B" w:rsidP="002C1B1D">
            <w:pPr>
              <w:jc w:val="center"/>
              <w:textAlignment w:val="baseline"/>
            </w:pPr>
            <w:r w:rsidRPr="000B7192">
              <w:t>-1.7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B3A26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41B4" w14:textId="45FFC77B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656</w:t>
            </w:r>
          </w:p>
        </w:tc>
      </w:tr>
      <w:tr w:rsidR="00524F2B" w:rsidRPr="000B7192" w14:paraId="4F8BC99B" w14:textId="041E8164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40744" w14:textId="77777777" w:rsidR="00524F2B" w:rsidRPr="000B7192" w:rsidRDefault="00524F2B" w:rsidP="002C1B1D">
            <w:pPr>
              <w:textAlignment w:val="baseline"/>
            </w:pPr>
            <w:r w:rsidRPr="000B7192">
              <w:t xml:space="preserve">Body Mass Index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7819C" w14:textId="77777777" w:rsidR="00524F2B" w:rsidRPr="000B7192" w:rsidRDefault="00524F2B" w:rsidP="002C1B1D">
            <w:pPr>
              <w:textAlignment w:val="baseline"/>
            </w:pPr>
            <w:r w:rsidRPr="000B7192">
              <w:t>0.022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42992" w14:textId="77777777" w:rsidR="00524F2B" w:rsidRPr="000B7192" w:rsidRDefault="00524F2B" w:rsidP="002C1B1D">
            <w:pPr>
              <w:textAlignment w:val="baseline"/>
            </w:pPr>
            <w:r w:rsidRPr="000B7192">
              <w:t>0.00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8B71" w14:textId="7B31483E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D6960" w14:textId="601014D8" w:rsidR="00524F2B" w:rsidRPr="000B7192" w:rsidRDefault="00524F2B" w:rsidP="002C1B1D">
            <w:pPr>
              <w:jc w:val="center"/>
              <w:textAlignment w:val="baseline"/>
            </w:pPr>
            <w:r w:rsidRPr="000B7192">
              <w:t>-0.0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08A07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00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9B7E" w14:textId="1FF64779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47</w:t>
            </w:r>
          </w:p>
        </w:tc>
      </w:tr>
      <w:tr w:rsidR="00524F2B" w:rsidRPr="000B7192" w14:paraId="4A59C50B" w14:textId="1297F32A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21327" w14:textId="77777777" w:rsidR="00524F2B" w:rsidRPr="000B7192" w:rsidRDefault="00524F2B" w:rsidP="002C1B1D">
            <w:pPr>
              <w:textAlignment w:val="baseline"/>
            </w:pPr>
            <w:r w:rsidRPr="000B7192">
              <w:t xml:space="preserve">Diabetes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5A2D2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44276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07D2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8B312" w14:textId="6A7E5A3F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AA68F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432F" w14:textId="367860BD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1FD6151A" w14:textId="5716535D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91866" w14:textId="009520FB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 xml:space="preserve">Insulin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A065A" w14:textId="77777777" w:rsidR="00524F2B" w:rsidRPr="000B7192" w:rsidRDefault="00524F2B" w:rsidP="002C1B1D">
            <w:pPr>
              <w:textAlignment w:val="baseline"/>
            </w:pPr>
            <w:r w:rsidRPr="000B7192">
              <w:t>0.890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289EE" w14:textId="77777777" w:rsidR="00524F2B" w:rsidRPr="000B7192" w:rsidRDefault="00524F2B" w:rsidP="002C1B1D">
            <w:pPr>
              <w:textAlignment w:val="baseline"/>
            </w:pPr>
            <w:r w:rsidRPr="000B7192">
              <w:t>0.15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84BC" w14:textId="3087A6AA" w:rsidR="00524F2B" w:rsidRPr="000B7192" w:rsidRDefault="00524F2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C8992" w14:textId="4E8DAA1A" w:rsidR="00524F2B" w:rsidRPr="000B7192" w:rsidRDefault="00524F2B" w:rsidP="002C1B1D">
            <w:pPr>
              <w:jc w:val="center"/>
              <w:textAlignment w:val="baseline"/>
            </w:pPr>
            <w:r w:rsidRPr="000B7192">
              <w:t>-1.0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668DF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9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0934" w14:textId="7C71C26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5FC4943C" w14:textId="3A32D161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454BE" w14:textId="623152FF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Non-Insulin 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3F61C" w14:textId="77777777" w:rsidR="00524F2B" w:rsidRPr="000B7192" w:rsidRDefault="00524F2B" w:rsidP="002C1B1D">
            <w:pPr>
              <w:textAlignment w:val="baseline"/>
            </w:pPr>
            <w:r w:rsidRPr="000B7192">
              <w:t>0.266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55807" w14:textId="77777777" w:rsidR="00524F2B" w:rsidRPr="000B7192" w:rsidRDefault="00524F2B" w:rsidP="002C1B1D">
            <w:pPr>
              <w:textAlignment w:val="baseline"/>
            </w:pPr>
            <w:r w:rsidRPr="000B7192">
              <w:t>0.147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FB29" w14:textId="0503E822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7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2BA78" w14:textId="06C7D93F" w:rsidR="00524F2B" w:rsidRPr="000B7192" w:rsidRDefault="00524F2B" w:rsidP="002C1B1D">
            <w:pPr>
              <w:jc w:val="center"/>
              <w:textAlignment w:val="baseline"/>
            </w:pPr>
            <w:r w:rsidRPr="000B7192">
              <w:t>-0.32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874FF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8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46A3" w14:textId="17C37ADF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728</w:t>
            </w:r>
          </w:p>
        </w:tc>
      </w:tr>
      <w:tr w:rsidR="00524F2B" w:rsidRPr="000B7192" w14:paraId="06003233" w14:textId="287DB13C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414CD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>History of severe COPD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ED470" w14:textId="77777777" w:rsidR="00524F2B" w:rsidRPr="000B7192" w:rsidRDefault="00524F2B" w:rsidP="002C1B1D">
            <w:pPr>
              <w:textAlignment w:val="baseline"/>
            </w:pPr>
            <w:r w:rsidRPr="000B7192">
              <w:t>-0.167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8AFF7" w14:textId="77777777" w:rsidR="00524F2B" w:rsidRPr="000B7192" w:rsidRDefault="00524F2B" w:rsidP="002C1B1D">
            <w:pPr>
              <w:textAlignment w:val="baseline"/>
            </w:pPr>
            <w:r w:rsidRPr="000B7192">
              <w:t>0.21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ED45" w14:textId="66340DD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21618" w14:textId="00E1335B" w:rsidR="00524F2B" w:rsidRPr="000B7192" w:rsidRDefault="00524F2B" w:rsidP="002C1B1D">
            <w:pPr>
              <w:jc w:val="center"/>
              <w:textAlignment w:val="baseline"/>
            </w:pPr>
            <w:r w:rsidRPr="000B7192">
              <w:t>0.2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66DC9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25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5125A" w14:textId="7DD3C1D9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89</w:t>
            </w:r>
          </w:p>
        </w:tc>
      </w:tr>
      <w:tr w:rsidR="00524F2B" w:rsidRPr="000B7192" w14:paraId="0567711B" w14:textId="529DF271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2C447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>Smoker within one year preoperativel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0C8EF" w14:textId="77777777" w:rsidR="00524F2B" w:rsidRPr="000B7192" w:rsidRDefault="00524F2B" w:rsidP="002C1B1D">
            <w:pPr>
              <w:textAlignment w:val="baseline"/>
            </w:pPr>
            <w:r w:rsidRPr="000B7192">
              <w:t>0.631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95D4E" w14:textId="77777777" w:rsidR="00524F2B" w:rsidRPr="000B7192" w:rsidRDefault="00524F2B" w:rsidP="002C1B1D">
            <w:pPr>
              <w:textAlignment w:val="baseline"/>
            </w:pPr>
            <w:r w:rsidRPr="000B7192">
              <w:t>0.139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8AF2" w14:textId="44DBB17E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2B2D2" w14:textId="5F4A4748" w:rsidR="00524F2B" w:rsidRPr="000B7192" w:rsidRDefault="00524F2B" w:rsidP="002C1B1D">
            <w:pPr>
              <w:jc w:val="center"/>
              <w:textAlignment w:val="baseline"/>
            </w:pPr>
            <w:r w:rsidRPr="000B7192">
              <w:t>-0.76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325B7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7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BA89" w14:textId="1402295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4324565E" w14:textId="6982D94E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60268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>Congestive heart failure, within 30 days before surger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73037" w14:textId="77777777" w:rsidR="00524F2B" w:rsidRPr="000B7192" w:rsidRDefault="00524F2B" w:rsidP="002C1B1D">
            <w:pPr>
              <w:textAlignment w:val="baseline"/>
            </w:pPr>
            <w:r w:rsidRPr="000B7192">
              <w:t>0.856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17F0E" w14:textId="77777777" w:rsidR="00524F2B" w:rsidRPr="000B7192" w:rsidRDefault="00524F2B" w:rsidP="002C1B1D">
            <w:pPr>
              <w:textAlignment w:val="baseline"/>
            </w:pPr>
            <w:r w:rsidRPr="000B7192">
              <w:t>0.28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C3F4E" w14:textId="0B56C132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DD58C" w14:textId="19E82E13" w:rsidR="00524F2B" w:rsidRPr="000B7192" w:rsidRDefault="00524F2B" w:rsidP="002C1B1D">
            <w:pPr>
              <w:jc w:val="center"/>
              <w:textAlignment w:val="baseline"/>
            </w:pPr>
            <w:r w:rsidRPr="000B7192">
              <w:t>-1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64AFB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34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86BC" w14:textId="766883A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6</w:t>
            </w:r>
          </w:p>
        </w:tc>
      </w:tr>
      <w:tr w:rsidR="00524F2B" w:rsidRPr="000B7192" w14:paraId="7EAF3BCE" w14:textId="7658CEBC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4E568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 xml:space="preserve">Preoperative renal failure (preoperative acute renal failure, dialysis, and/or </w:t>
            </w:r>
            <w:r w:rsidRPr="000B7192">
              <w:t>GFR ≤ 60mL/min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16C3F" w14:textId="77777777" w:rsidR="00524F2B" w:rsidRPr="000B7192" w:rsidRDefault="00524F2B" w:rsidP="002C1B1D">
            <w:pPr>
              <w:textAlignment w:val="baseline"/>
            </w:pPr>
            <w:r w:rsidRPr="000B7192">
              <w:t>0.538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27FD5" w14:textId="77777777" w:rsidR="00524F2B" w:rsidRPr="000B7192" w:rsidRDefault="00524F2B" w:rsidP="002C1B1D">
            <w:pPr>
              <w:textAlignment w:val="baseline"/>
            </w:pPr>
            <w:r w:rsidRPr="000B7192">
              <w:t>0.125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5297" w14:textId="678275F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F98F9" w14:textId="51557A36" w:rsidR="00524F2B" w:rsidRPr="000B7192" w:rsidRDefault="00524F2B" w:rsidP="002C1B1D">
            <w:pPr>
              <w:jc w:val="center"/>
              <w:textAlignment w:val="baseline"/>
            </w:pPr>
            <w:r w:rsidRPr="000B7192">
              <w:t>-0.6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C5A94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5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E67A" w14:textId="316C77A2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5BDC077E" w14:textId="3F39AA9D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E2195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>Hypertension requiring medicatio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B123D" w14:textId="77777777" w:rsidR="00524F2B" w:rsidRPr="000B7192" w:rsidRDefault="00524F2B" w:rsidP="002C1B1D">
            <w:pPr>
              <w:textAlignment w:val="baseline"/>
            </w:pPr>
            <w:r w:rsidRPr="000B7192">
              <w:t>0.521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7A872" w14:textId="77777777" w:rsidR="00524F2B" w:rsidRPr="000B7192" w:rsidRDefault="00524F2B" w:rsidP="002C1B1D">
            <w:pPr>
              <w:textAlignment w:val="baseline"/>
            </w:pPr>
            <w:r w:rsidRPr="000B7192">
              <w:t>0.14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72A6" w14:textId="7C269A52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F6F88" w14:textId="0CF3570E" w:rsidR="00524F2B" w:rsidRPr="000B7192" w:rsidRDefault="00524F2B" w:rsidP="002C1B1D">
            <w:pPr>
              <w:jc w:val="center"/>
              <w:textAlignment w:val="baseline"/>
            </w:pPr>
            <w:r w:rsidRPr="000B7192">
              <w:t>-0.63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68B66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7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33023" w14:textId="76B14921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3</w:t>
            </w:r>
          </w:p>
        </w:tc>
      </w:tr>
      <w:tr w:rsidR="00524F2B" w:rsidRPr="000B7192" w14:paraId="0981818C" w14:textId="6C6A8627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85321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>Preoperative functional health statu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9D11B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7FAE3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64C1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B9E7F" w14:textId="5EBE3DD8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C535D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8565" w14:textId="2B41BF4A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62A2F5CD" w14:textId="7B6F5DDD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76566" w14:textId="2F65500D" w:rsidR="00524F2B" w:rsidRPr="000B7192" w:rsidRDefault="00524F2B" w:rsidP="002C1B1D">
            <w:pPr>
              <w:textAlignment w:val="baseline"/>
              <w:rPr>
                <w:rFonts w:eastAsia="Arial"/>
                <w:lang w:val="en-GB"/>
              </w:rPr>
            </w:pPr>
            <w:r>
              <w:rPr>
                <w:rFonts w:eastAsia="Arial"/>
                <w:lang w:val="en-GB"/>
              </w:rPr>
              <w:tab/>
              <w:t>Independent (Reference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9CD27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01580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4DE0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414E6" w14:textId="0AC11F6D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29864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0CFE2" w14:textId="14695881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481C21EA" w14:textId="54E400D2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3924E" w14:textId="20305525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Partially dependent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087E3" w14:textId="77777777" w:rsidR="00524F2B" w:rsidRPr="000B7192" w:rsidRDefault="00524F2B" w:rsidP="002C1B1D">
            <w:pPr>
              <w:textAlignment w:val="baseline"/>
            </w:pPr>
            <w:r w:rsidRPr="000B7192">
              <w:t>0.29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9E93C" w14:textId="77777777" w:rsidR="00524F2B" w:rsidRPr="000B7192" w:rsidRDefault="00524F2B" w:rsidP="002C1B1D">
            <w:pPr>
              <w:textAlignment w:val="baseline"/>
            </w:pPr>
            <w:r w:rsidRPr="000B7192">
              <w:t>0.313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83C2B" w14:textId="5A1E925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6E73A" w14:textId="6ABB4378" w:rsidR="00524F2B" w:rsidRPr="000B7192" w:rsidRDefault="00524F2B" w:rsidP="002C1B1D">
            <w:pPr>
              <w:jc w:val="center"/>
              <w:textAlignment w:val="baseline"/>
            </w:pPr>
            <w:r w:rsidRPr="000B7192">
              <w:t>-0.3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17795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38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4B89" w14:textId="4A3E1CED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10</w:t>
            </w:r>
          </w:p>
        </w:tc>
      </w:tr>
      <w:tr w:rsidR="00524F2B" w:rsidRPr="000B7192" w14:paraId="56605BAB" w14:textId="085E990B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DEF30" w14:textId="0947830D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Totally dependent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DF4D5" w14:textId="77777777" w:rsidR="00524F2B" w:rsidRPr="000B7192" w:rsidRDefault="00524F2B" w:rsidP="002C1B1D">
            <w:pPr>
              <w:textAlignment w:val="baseline"/>
            </w:pPr>
            <w:r w:rsidRPr="000B7192">
              <w:t>0.294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65489" w14:textId="77777777" w:rsidR="00524F2B" w:rsidRPr="000B7192" w:rsidRDefault="00524F2B" w:rsidP="002C1B1D">
            <w:pPr>
              <w:textAlignment w:val="baseline"/>
            </w:pPr>
            <w:r w:rsidRPr="000B7192">
              <w:t>1.005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4010" w14:textId="7104159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6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95806" w14:textId="15C914D7" w:rsidR="00524F2B" w:rsidRPr="000B7192" w:rsidRDefault="00524F2B" w:rsidP="002C1B1D">
            <w:pPr>
              <w:jc w:val="center"/>
              <w:textAlignment w:val="baseline"/>
            </w:pPr>
            <w:r w:rsidRPr="000B7192">
              <w:t>-0.35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291BB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2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FF68" w14:textId="3F38FC5D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693</w:t>
            </w:r>
          </w:p>
        </w:tc>
      </w:tr>
      <w:tr w:rsidR="00524F2B" w:rsidRPr="000B7192" w14:paraId="3B46F0C1" w14:textId="23500C67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9A415" w14:textId="77777777" w:rsidR="00524F2B" w:rsidRPr="000B7192" w:rsidRDefault="00524F2B" w:rsidP="002C1B1D">
            <w:pPr>
              <w:textAlignment w:val="baseline"/>
            </w:pPr>
            <w:r w:rsidRPr="000B7192">
              <w:t xml:space="preserve">Dyspnea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8A83A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A7071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E9CF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8A51D" w14:textId="22739C5A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304E0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9A2B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7B78DF96" w14:textId="6C3F39C9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EE23F" w14:textId="6D8BA356" w:rsidR="00524F2B" w:rsidRPr="000B7192" w:rsidRDefault="00524F2B" w:rsidP="002C1B1D">
            <w:pPr>
              <w:textAlignment w:val="baseline"/>
              <w:rPr>
                <w:lang w:val="fr-CA"/>
              </w:rPr>
            </w:pPr>
            <w:r>
              <w:tab/>
            </w:r>
            <w:r w:rsidRPr="000B7192">
              <w:t>At rest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A6554" w14:textId="77777777" w:rsidR="00524F2B" w:rsidRPr="000B7192" w:rsidRDefault="00524F2B" w:rsidP="002C1B1D">
            <w:pPr>
              <w:textAlignment w:val="baseline"/>
            </w:pPr>
            <w:r w:rsidRPr="000B7192">
              <w:t>0.68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E0436" w14:textId="77777777" w:rsidR="00524F2B" w:rsidRPr="000B7192" w:rsidRDefault="00524F2B" w:rsidP="002C1B1D">
            <w:pPr>
              <w:textAlignment w:val="baseline"/>
            </w:pPr>
            <w:r w:rsidRPr="000B7192">
              <w:t>0.527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2F86" w14:textId="213C94F6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9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304DA" w14:textId="23B37E1F" w:rsidR="00524F2B" w:rsidRPr="000B7192" w:rsidRDefault="00524F2B" w:rsidP="002C1B1D">
            <w:pPr>
              <w:jc w:val="center"/>
              <w:textAlignment w:val="baseline"/>
            </w:pPr>
            <w:r w:rsidRPr="000B7192">
              <w:t>-0.83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E1B80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6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CFE0" w14:textId="35C30333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924</w:t>
            </w:r>
          </w:p>
        </w:tc>
      </w:tr>
      <w:tr w:rsidR="00524F2B" w:rsidRPr="000B7192" w14:paraId="21269BA1" w14:textId="116BA7F5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687CF" w14:textId="7EE43F2E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Moderate exertio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4F5E0" w14:textId="77777777" w:rsidR="00524F2B" w:rsidRPr="000B7192" w:rsidRDefault="00524F2B" w:rsidP="002C1B1D">
            <w:pPr>
              <w:textAlignment w:val="baseline"/>
            </w:pPr>
            <w:r w:rsidRPr="000B7192">
              <w:t>0.150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97EDF" w14:textId="77777777" w:rsidR="00524F2B" w:rsidRPr="000B7192" w:rsidRDefault="00524F2B" w:rsidP="002C1B1D">
            <w:pPr>
              <w:textAlignment w:val="baseline"/>
            </w:pPr>
            <w:r w:rsidRPr="000B7192">
              <w:t>0.17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DFC8" w14:textId="02FA5514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8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51DD6" w14:textId="13FDED5E" w:rsidR="00524F2B" w:rsidRPr="000B7192" w:rsidRDefault="00524F2B" w:rsidP="002C1B1D">
            <w:pPr>
              <w:jc w:val="center"/>
              <w:textAlignment w:val="baseline"/>
            </w:pPr>
            <w:r w:rsidRPr="000B7192">
              <w:t>-0.1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65329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2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724D6" w14:textId="4FEFD98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870</w:t>
            </w:r>
          </w:p>
        </w:tc>
      </w:tr>
      <w:tr w:rsidR="00524F2B" w:rsidRPr="000B7192" w14:paraId="1139CC15" w14:textId="14ED26D9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E4075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lastRenderedPageBreak/>
              <w:t>Bleeding disorders or on anticoagulant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BB65A" w14:textId="77777777" w:rsidR="00524F2B" w:rsidRPr="000B7192" w:rsidRDefault="00524F2B" w:rsidP="002C1B1D">
            <w:pPr>
              <w:textAlignment w:val="baseline"/>
            </w:pPr>
            <w:r w:rsidRPr="000B7192">
              <w:t>0.481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F591D" w14:textId="77777777" w:rsidR="00524F2B" w:rsidRPr="000B7192" w:rsidRDefault="00524F2B" w:rsidP="002C1B1D">
            <w:pPr>
              <w:textAlignment w:val="baseline"/>
            </w:pPr>
            <w:r w:rsidRPr="000B7192">
              <w:t>0.228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1E4A8" w14:textId="31A46CE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BCD76" w14:textId="6AA0AAB5" w:rsidR="00524F2B" w:rsidRPr="000B7192" w:rsidRDefault="00524F2B" w:rsidP="002C1B1D">
            <w:pPr>
              <w:jc w:val="center"/>
              <w:textAlignment w:val="baseline"/>
            </w:pPr>
            <w:r w:rsidRPr="000B7192">
              <w:t>-0.58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5E010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27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0508" w14:textId="1147092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367</w:t>
            </w:r>
          </w:p>
        </w:tc>
      </w:tr>
      <w:tr w:rsidR="00524F2B" w:rsidRPr="000B7192" w14:paraId="025314ED" w14:textId="0DE5F893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ECA5B" w14:textId="77777777" w:rsidR="00524F2B" w:rsidRPr="000B7192" w:rsidRDefault="00524F2B" w:rsidP="002C1B1D">
            <w:pPr>
              <w:textAlignment w:val="baseline"/>
            </w:pPr>
            <w:r w:rsidRPr="000B7192">
              <w:t xml:space="preserve">Steroid/immunosuppressant use for a chronic condition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5D35C" w14:textId="77777777" w:rsidR="00524F2B" w:rsidRPr="000B7192" w:rsidRDefault="00524F2B" w:rsidP="002C1B1D">
            <w:pPr>
              <w:textAlignment w:val="baseline"/>
            </w:pPr>
            <w:r w:rsidRPr="000B7192">
              <w:t>-0.103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A4325" w14:textId="77777777" w:rsidR="00524F2B" w:rsidRPr="000B7192" w:rsidRDefault="00524F2B" w:rsidP="002C1B1D">
            <w:pPr>
              <w:textAlignment w:val="baseline"/>
            </w:pPr>
            <w:r w:rsidRPr="000B7192">
              <w:t>0.234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BB4E" w14:textId="5915DC4F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5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806DD" w14:textId="196DC106" w:rsidR="00524F2B" w:rsidRPr="000B7192" w:rsidRDefault="00524F2B" w:rsidP="002C1B1D">
            <w:pPr>
              <w:jc w:val="center"/>
              <w:textAlignment w:val="baseline"/>
            </w:pPr>
            <w:r w:rsidRPr="000B7192">
              <w:t>0.12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C43A5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2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DCBC2" w14:textId="4A6A153B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569</w:t>
            </w:r>
          </w:p>
        </w:tc>
      </w:tr>
      <w:tr w:rsidR="00524F2B" w:rsidRPr="000B7192" w14:paraId="09F7A5CC" w14:textId="56FEBFB2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2CC67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 xml:space="preserve">Chemotherapy </w:t>
            </w:r>
            <w:r w:rsidRPr="000B7192">
              <w:t>within 90 days preoperativel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83813" w14:textId="77777777" w:rsidR="00524F2B" w:rsidRPr="000B7192" w:rsidRDefault="00524F2B" w:rsidP="002C1B1D">
            <w:pPr>
              <w:textAlignment w:val="baseline"/>
            </w:pPr>
            <w:r w:rsidRPr="000B7192">
              <w:t>0.448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C14A2" w14:textId="77777777" w:rsidR="00524F2B" w:rsidRPr="000B7192" w:rsidRDefault="00524F2B" w:rsidP="002C1B1D">
            <w:pPr>
              <w:textAlignment w:val="baseline"/>
            </w:pPr>
            <w:r w:rsidRPr="000B7192">
              <w:t>0.19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A401" w14:textId="7603AF66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ABB7D" w14:textId="722854AF" w:rsidR="00524F2B" w:rsidRPr="000B7192" w:rsidRDefault="00524F2B" w:rsidP="002C1B1D">
            <w:pPr>
              <w:jc w:val="center"/>
              <w:textAlignment w:val="baseline"/>
            </w:pPr>
            <w:r w:rsidRPr="000B7192">
              <w:t>-0.54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7A5F8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23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F0ED" w14:textId="34AA3C5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17</w:t>
            </w:r>
          </w:p>
        </w:tc>
      </w:tr>
      <w:tr w:rsidR="00524F2B" w:rsidRPr="000B7192" w14:paraId="30912CD6" w14:textId="39835EBC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A7A60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Arial"/>
                <w:lang w:val="en-GB"/>
              </w:rPr>
              <w:t xml:space="preserve">Ascites </w:t>
            </w:r>
            <w:r w:rsidRPr="000B7192">
              <w:t>within 30 days preoperativel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A831" w14:textId="77777777" w:rsidR="00524F2B" w:rsidRPr="000B7192" w:rsidRDefault="00524F2B" w:rsidP="002C1B1D">
            <w:pPr>
              <w:textAlignment w:val="baseline"/>
            </w:pPr>
            <w:r w:rsidRPr="000B7192">
              <w:t>1.061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2282E" w14:textId="77777777" w:rsidR="00524F2B" w:rsidRPr="000B7192" w:rsidRDefault="00524F2B" w:rsidP="002C1B1D">
            <w:pPr>
              <w:textAlignment w:val="baseline"/>
            </w:pPr>
            <w:r w:rsidRPr="000B7192">
              <w:t>0.587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0E9A" w14:textId="02CABC21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7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78230" w14:textId="5AB17987" w:rsidR="00524F2B" w:rsidRPr="000B7192" w:rsidRDefault="00524F2B" w:rsidP="002C1B1D">
            <w:pPr>
              <w:jc w:val="center"/>
              <w:textAlignment w:val="baseline"/>
            </w:pPr>
            <w:r w:rsidRPr="000B7192">
              <w:t>-1.29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A5C6F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71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1355" w14:textId="6F55C9B1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712</w:t>
            </w:r>
          </w:p>
        </w:tc>
      </w:tr>
      <w:tr w:rsidR="00524F2B" w:rsidRPr="000B7192" w14:paraId="1E4E88DC" w14:textId="52B09731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1DCA4" w14:textId="77777777" w:rsidR="00524F2B" w:rsidRPr="000B7192" w:rsidRDefault="00524F2B" w:rsidP="002C1B1D">
            <w:pPr>
              <w:textAlignment w:val="baseline"/>
            </w:pPr>
            <w:r w:rsidRPr="000B7192">
              <w:t>Primary indication for colectomy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A63AF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EFDD3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386E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47E78" w14:textId="628D0CA0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49D9B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219E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5BD563A7" w14:textId="69079D09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76626" w14:textId="233FEA70" w:rsidR="00524F2B" w:rsidRPr="000B7192" w:rsidRDefault="00524F2B" w:rsidP="002C1B1D">
            <w:pPr>
              <w:textAlignment w:val="baseline"/>
            </w:pPr>
            <w:r>
              <w:tab/>
              <w:t>Bleeding (Reference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67440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6C125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4E73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8AE84" w14:textId="66C3B9C9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BBE2A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5F06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395B8272" w14:textId="48EA5394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512A6" w14:textId="488F1E04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Cancer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94306" w14:textId="77777777" w:rsidR="00524F2B" w:rsidRPr="000B7192" w:rsidRDefault="00524F2B" w:rsidP="002C1B1D">
            <w:pPr>
              <w:textAlignment w:val="baseline"/>
            </w:pPr>
            <w:r w:rsidRPr="000B7192">
              <w:t>0.096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CF30D" w14:textId="77777777" w:rsidR="00524F2B" w:rsidRPr="000B7192" w:rsidRDefault="00524F2B" w:rsidP="002C1B1D">
            <w:pPr>
              <w:textAlignment w:val="baseline"/>
            </w:pPr>
            <w:r w:rsidRPr="000B7192">
              <w:t>1.007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E920" w14:textId="654A0A5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2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ED2EB" w14:textId="15BD8A57" w:rsidR="00524F2B" w:rsidRPr="000B7192" w:rsidRDefault="00524F2B" w:rsidP="002C1B1D">
            <w:pPr>
              <w:jc w:val="center"/>
              <w:textAlignment w:val="baseline"/>
            </w:pPr>
            <w:r w:rsidRPr="000B7192">
              <w:t>-0.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E5DD6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2BE8" w14:textId="117C26E6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238</w:t>
            </w:r>
          </w:p>
        </w:tc>
      </w:tr>
      <w:tr w:rsidR="00524F2B" w:rsidRPr="000B7192" w14:paraId="37D0F892" w14:textId="55C246A3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82AC1" w14:textId="71076A1F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Diverticuliti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CF1B2" w14:textId="77777777" w:rsidR="00524F2B" w:rsidRPr="000B7192" w:rsidRDefault="00524F2B" w:rsidP="002C1B1D">
            <w:pPr>
              <w:textAlignment w:val="baseline"/>
            </w:pPr>
            <w:r w:rsidRPr="000B7192">
              <w:t>-0.495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133B8" w14:textId="77777777" w:rsidR="00524F2B" w:rsidRPr="000B7192" w:rsidRDefault="00524F2B" w:rsidP="002C1B1D">
            <w:pPr>
              <w:textAlignment w:val="baseline"/>
            </w:pPr>
            <w:r w:rsidRPr="000B7192">
              <w:t>1.026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A2B7" w14:textId="21FBABAA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2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AD704" w14:textId="3DAC28F9" w:rsidR="00524F2B" w:rsidRPr="000B7192" w:rsidRDefault="00524F2B" w:rsidP="002C1B1D">
            <w:pPr>
              <w:jc w:val="center"/>
              <w:textAlignment w:val="baseline"/>
            </w:pPr>
            <w:r w:rsidRPr="000B7192">
              <w:t>0.6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78634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AF83" w14:textId="0E3286E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292</w:t>
            </w:r>
          </w:p>
        </w:tc>
      </w:tr>
      <w:tr w:rsidR="00524F2B" w:rsidRPr="000B7192" w14:paraId="406C4BEF" w14:textId="7C85F553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CC52A" w14:textId="5DEE8868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IBD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4CB14" w14:textId="77777777" w:rsidR="00524F2B" w:rsidRPr="000B7192" w:rsidRDefault="00524F2B" w:rsidP="002C1B1D">
            <w:pPr>
              <w:textAlignment w:val="baseline"/>
            </w:pPr>
            <w:r w:rsidRPr="000B7192">
              <w:t>0.450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F8A8C" w14:textId="77777777" w:rsidR="00524F2B" w:rsidRPr="000B7192" w:rsidRDefault="00524F2B" w:rsidP="002C1B1D">
            <w:pPr>
              <w:textAlignment w:val="baseline"/>
            </w:pPr>
            <w:r w:rsidRPr="000B7192">
              <w:t>1.045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9D49" w14:textId="41FB354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6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B0ADE" w14:textId="49EAFA2E" w:rsidR="00524F2B" w:rsidRPr="000B7192" w:rsidRDefault="00524F2B" w:rsidP="002C1B1D">
            <w:pPr>
              <w:jc w:val="center"/>
              <w:textAlignment w:val="baseline"/>
            </w:pPr>
            <w:r w:rsidRPr="000B7192">
              <w:t>-0.5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C976C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7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16EF5" w14:textId="08AABB89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668</w:t>
            </w:r>
          </w:p>
        </w:tc>
      </w:tr>
      <w:tr w:rsidR="00524F2B" w:rsidRPr="000B7192" w14:paraId="1EB4CD29" w14:textId="2FAA85F2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9F6EE" w14:textId="00E891D3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Non-malignant polyp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2D08B" w14:textId="77777777" w:rsidR="00524F2B" w:rsidRPr="000B7192" w:rsidRDefault="00524F2B" w:rsidP="002C1B1D">
            <w:pPr>
              <w:textAlignment w:val="baseline"/>
            </w:pPr>
            <w:r w:rsidRPr="000B7192">
              <w:t>0.401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7344C" w14:textId="77777777" w:rsidR="00524F2B" w:rsidRPr="000B7192" w:rsidRDefault="00524F2B" w:rsidP="002C1B1D">
            <w:pPr>
              <w:textAlignment w:val="baseline"/>
            </w:pPr>
            <w:r w:rsidRPr="000B7192">
              <w:t>1.015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75FE" w14:textId="0CE79B8D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9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88F0D" w14:textId="6B7AECE8" w:rsidR="00524F2B" w:rsidRPr="000B7192" w:rsidRDefault="00524F2B" w:rsidP="002C1B1D">
            <w:pPr>
              <w:jc w:val="center"/>
              <w:textAlignment w:val="baseline"/>
            </w:pPr>
            <w:r w:rsidRPr="000B7192">
              <w:t>-0.48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4A81C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3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5FB1" w14:textId="45AF9E2A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927</w:t>
            </w:r>
          </w:p>
        </w:tc>
      </w:tr>
      <w:tr w:rsidR="00524F2B" w:rsidRPr="000B7192" w14:paraId="1783B9FB" w14:textId="5020EDC7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F69F3" w14:textId="2621109F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Other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050C4" w14:textId="77777777" w:rsidR="00524F2B" w:rsidRPr="000B7192" w:rsidRDefault="00524F2B" w:rsidP="002C1B1D">
            <w:pPr>
              <w:textAlignment w:val="baseline"/>
            </w:pPr>
            <w:r w:rsidRPr="000B7192">
              <w:t>-0.151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73F99" w14:textId="77777777" w:rsidR="00524F2B" w:rsidRPr="000B7192" w:rsidRDefault="00524F2B" w:rsidP="002C1B1D">
            <w:pPr>
              <w:textAlignment w:val="baseline"/>
            </w:pPr>
            <w:r w:rsidRPr="000B7192">
              <w:t>1.018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F169" w14:textId="2B382F60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8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6E749" w14:textId="48BE78E6" w:rsidR="00524F2B" w:rsidRPr="000B7192" w:rsidRDefault="00524F2B" w:rsidP="002C1B1D">
            <w:pPr>
              <w:jc w:val="center"/>
              <w:textAlignment w:val="baseline"/>
            </w:pPr>
            <w:r w:rsidRPr="000B7192">
              <w:t>0.18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3C745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1.23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DB63" w14:textId="724AB5A6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815</w:t>
            </w:r>
          </w:p>
        </w:tc>
      </w:tr>
      <w:tr w:rsidR="00524F2B" w:rsidRPr="000B7192" w14:paraId="715F1A09" w14:textId="5E43349D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286DC" w14:textId="2AAD6180" w:rsidR="00524F2B" w:rsidRPr="000B7192" w:rsidRDefault="00524F2B" w:rsidP="002C1B1D">
            <w:pPr>
              <w:textAlignment w:val="baseline"/>
            </w:pPr>
            <w:r w:rsidRPr="000B7192">
              <w:t>Operative approach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C7400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AE1D2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A07B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7E292" w14:textId="46AA2B86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BFCF7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4818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6390D2E8" w14:textId="4A48B17C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B660C" w14:textId="57EDCD27" w:rsidR="00524F2B" w:rsidRPr="000B7192" w:rsidRDefault="00524F2B" w:rsidP="002C1B1D">
            <w:pPr>
              <w:textAlignment w:val="baseline"/>
            </w:pPr>
            <w:r>
              <w:tab/>
              <w:t>Minimally invasive (Reference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6AD28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DA65A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481A3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A259D" w14:textId="0E9D3846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1BC85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CA0C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48F6A3B9" w14:textId="2ECD0CB2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6C879" w14:textId="54CBBE9F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Minimally invasive with open- or hand-assist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5B7E1" w14:textId="77777777" w:rsidR="00524F2B" w:rsidRPr="000B7192" w:rsidRDefault="00524F2B" w:rsidP="002C1B1D">
            <w:pPr>
              <w:textAlignment w:val="baseline"/>
            </w:pPr>
            <w:r w:rsidRPr="000B7192">
              <w:t>0.104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BF820" w14:textId="77777777" w:rsidR="00524F2B" w:rsidRPr="000B7192" w:rsidRDefault="00524F2B" w:rsidP="002C1B1D">
            <w:pPr>
              <w:textAlignment w:val="baseline"/>
            </w:pPr>
            <w:r w:rsidRPr="000B7192">
              <w:t>0.14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33A3" w14:textId="6D6C2381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6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8C4EE" w14:textId="366E2A80" w:rsidR="00524F2B" w:rsidRPr="000B7192" w:rsidRDefault="00524F2B" w:rsidP="002C1B1D">
            <w:pPr>
              <w:jc w:val="center"/>
              <w:textAlignment w:val="baseline"/>
            </w:pPr>
            <w:r w:rsidRPr="000B7192">
              <w:t>-0.1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79EAE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CD671" w14:textId="2B8E8730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664</w:t>
            </w:r>
          </w:p>
        </w:tc>
      </w:tr>
      <w:tr w:rsidR="00524F2B" w:rsidRPr="000B7192" w14:paraId="5B7E1151" w14:textId="696B755B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3D7C2" w14:textId="65682239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 xml:space="preserve">Minimally invasive with unplanned conversion to </w:t>
            </w:r>
            <w:r>
              <w:tab/>
            </w:r>
            <w:r w:rsidRPr="000B7192">
              <w:t>ope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9085C" w14:textId="77777777" w:rsidR="00524F2B" w:rsidRPr="000B7192" w:rsidRDefault="00524F2B" w:rsidP="002C1B1D">
            <w:pPr>
              <w:textAlignment w:val="baseline"/>
            </w:pPr>
            <w:r w:rsidRPr="000B7192">
              <w:t>0.491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2BE49" w14:textId="77777777" w:rsidR="00524F2B" w:rsidRPr="000B7192" w:rsidRDefault="00524F2B" w:rsidP="002C1B1D">
            <w:pPr>
              <w:textAlignment w:val="baseline"/>
            </w:pPr>
            <w:r w:rsidRPr="000B7192">
              <w:t>0.189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D14F" w14:textId="79E681C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10B05" w14:textId="1B06C477" w:rsidR="00524F2B" w:rsidRPr="000B7192" w:rsidRDefault="00524F2B" w:rsidP="002C1B1D">
            <w:pPr>
              <w:jc w:val="center"/>
              <w:textAlignment w:val="baseline"/>
            </w:pPr>
            <w:r w:rsidRPr="000B7192">
              <w:t>-0.5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0A5FE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2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08C3" w14:textId="4709FF6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04</w:t>
            </w:r>
          </w:p>
        </w:tc>
      </w:tr>
      <w:tr w:rsidR="00524F2B" w:rsidRPr="000B7192" w14:paraId="036D42D7" w14:textId="4996FF79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B3AFA" w14:textId="7CCCB054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Ope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24789" w14:textId="77777777" w:rsidR="00524F2B" w:rsidRPr="000B7192" w:rsidRDefault="00524F2B" w:rsidP="002C1B1D">
            <w:pPr>
              <w:textAlignment w:val="baseline"/>
            </w:pPr>
            <w:r w:rsidRPr="000B7192">
              <w:t>0.715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2DE2" w14:textId="77777777" w:rsidR="00524F2B" w:rsidRPr="000B7192" w:rsidRDefault="00524F2B" w:rsidP="002C1B1D">
            <w:pPr>
              <w:textAlignment w:val="baseline"/>
            </w:pPr>
            <w:r w:rsidRPr="000B7192">
              <w:t>0.139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1800" w14:textId="529F6BA2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EC781" w14:textId="7389B9DC" w:rsidR="00524F2B" w:rsidRPr="000B7192" w:rsidRDefault="00524F2B" w:rsidP="002C1B1D">
            <w:pPr>
              <w:jc w:val="center"/>
              <w:textAlignment w:val="baseline"/>
            </w:pPr>
            <w:r w:rsidRPr="000B7192">
              <w:t>-0.86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84E17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AE9B" w14:textId="2455B0A0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74B609D6" w14:textId="13DE4E7F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9E61C" w14:textId="77777777" w:rsidR="00524F2B" w:rsidRPr="000B7192" w:rsidRDefault="00524F2B" w:rsidP="002C1B1D">
            <w:pPr>
              <w:textAlignment w:val="baseline"/>
            </w:pPr>
            <w:r w:rsidRPr="000B7192">
              <w:t>Total operation tim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D8CE5" w14:textId="77777777" w:rsidR="00524F2B" w:rsidRPr="000B7192" w:rsidRDefault="00524F2B" w:rsidP="002C1B1D">
            <w:pPr>
              <w:textAlignment w:val="baseline"/>
            </w:pPr>
            <w:r w:rsidRPr="000B7192">
              <w:t>0.002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2FF68" w14:textId="77777777" w:rsidR="00524F2B" w:rsidRPr="000B7192" w:rsidRDefault="00524F2B" w:rsidP="002C1B1D">
            <w:pPr>
              <w:textAlignment w:val="baseline"/>
            </w:pPr>
            <w:r w:rsidRPr="000B7192">
              <w:t>&lt; 0.00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D5B4" w14:textId="6E5B4215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0ABD1" w14:textId="36215AD8" w:rsidR="00524F2B" w:rsidRPr="000B7192" w:rsidRDefault="00524F2B" w:rsidP="002C1B1D">
            <w:pPr>
              <w:jc w:val="center"/>
              <w:textAlignment w:val="baseline"/>
            </w:pPr>
            <w:r w:rsidRPr="000B7192">
              <w:t>-0.00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C23A6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1DFA" w14:textId="5D4C5C68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524F2B" w:rsidRPr="000B7192" w14:paraId="3BB28406" w14:textId="1868D05F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44797" w14:textId="77777777" w:rsidR="00524F2B" w:rsidRPr="000B7192" w:rsidRDefault="00524F2B" w:rsidP="002C1B1D">
            <w:pPr>
              <w:textAlignment w:val="baseline"/>
            </w:pPr>
            <w:r w:rsidRPr="000B7192">
              <w:t>Wound classificatio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B0E18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8AF4C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17F7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E319F" w14:textId="73612DEF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29739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8A1B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725210ED" w14:textId="30D4ED20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C131F" w14:textId="1D0C9D8F" w:rsidR="00524F2B" w:rsidRPr="000B7192" w:rsidRDefault="00524F2B" w:rsidP="002C1B1D">
            <w:pPr>
              <w:textAlignment w:val="baseline"/>
            </w:pPr>
            <w:r>
              <w:tab/>
              <w:t>Clean (Reference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63F5D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9A7FB" w14:textId="77777777" w:rsidR="00524F2B" w:rsidRPr="000B7192" w:rsidRDefault="00524F2B" w:rsidP="002C1B1D">
            <w:pPr>
              <w:textAlignment w:val="baseline"/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807CC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19146" w14:textId="20A05F62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F2E27" w14:textId="77777777" w:rsidR="00524F2B" w:rsidRPr="000B7192" w:rsidRDefault="00524F2B" w:rsidP="002C1B1D">
            <w:pPr>
              <w:jc w:val="center"/>
              <w:textAlignment w:val="baseline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9AAC1" w14:textId="77777777" w:rsidR="00524F2B" w:rsidRPr="000B7192" w:rsidRDefault="00524F2B" w:rsidP="002C1B1D">
            <w:pPr>
              <w:jc w:val="center"/>
              <w:textAlignment w:val="baseline"/>
            </w:pPr>
          </w:p>
        </w:tc>
      </w:tr>
      <w:tr w:rsidR="00524F2B" w:rsidRPr="000B7192" w14:paraId="45869259" w14:textId="6938AEEA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F9E10" w14:textId="4C5E450F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Clean/contaminated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FBB62" w14:textId="77777777" w:rsidR="00524F2B" w:rsidRPr="000B7192" w:rsidRDefault="00524F2B" w:rsidP="002C1B1D">
            <w:pPr>
              <w:textAlignment w:val="baseline"/>
            </w:pPr>
            <w:r w:rsidRPr="000B7192">
              <w:t>-0.361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463D6" w14:textId="77777777" w:rsidR="00524F2B" w:rsidRPr="000B7192" w:rsidRDefault="00524F2B" w:rsidP="002C1B1D">
            <w:pPr>
              <w:textAlignment w:val="baseline"/>
            </w:pPr>
            <w:r w:rsidRPr="000B7192">
              <w:t>0.451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1960" w14:textId="752079CE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DCAAA" w14:textId="6ECFE4BD" w:rsidR="00524F2B" w:rsidRPr="000B7192" w:rsidRDefault="00524F2B" w:rsidP="002C1B1D">
            <w:pPr>
              <w:jc w:val="center"/>
              <w:textAlignment w:val="baseline"/>
            </w:pPr>
            <w:r w:rsidRPr="000B7192">
              <w:t>0.43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4B60B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54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2A23" w14:textId="1D8E8C1E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39</w:t>
            </w:r>
          </w:p>
        </w:tc>
      </w:tr>
      <w:tr w:rsidR="00524F2B" w:rsidRPr="000B7192" w14:paraId="2A1E17A1" w14:textId="61AC6677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930CE" w14:textId="36BAF081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Contaminated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22BD3" w14:textId="77777777" w:rsidR="00524F2B" w:rsidRPr="000B7192" w:rsidRDefault="00524F2B" w:rsidP="002C1B1D">
            <w:pPr>
              <w:textAlignment w:val="baseline"/>
            </w:pPr>
            <w:r w:rsidRPr="000B7192">
              <w:t>-0.145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80117" w14:textId="77777777" w:rsidR="00524F2B" w:rsidRPr="000B7192" w:rsidRDefault="00524F2B" w:rsidP="002C1B1D">
            <w:pPr>
              <w:textAlignment w:val="baseline"/>
            </w:pPr>
            <w:r w:rsidRPr="000B7192">
              <w:t>0.475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A4F2" w14:textId="36C61C0D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6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B577F" w14:textId="31E55550" w:rsidR="00524F2B" w:rsidRPr="000B7192" w:rsidRDefault="00524F2B" w:rsidP="002C1B1D">
            <w:pPr>
              <w:jc w:val="center"/>
              <w:textAlignment w:val="baseline"/>
            </w:pPr>
            <w:r w:rsidRPr="000B7192">
              <w:t>0.17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8746F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57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D6B2" w14:textId="42E91BDC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595</w:t>
            </w:r>
          </w:p>
        </w:tc>
      </w:tr>
      <w:tr w:rsidR="00524F2B" w:rsidRPr="000B7192" w14:paraId="068238AE" w14:textId="18B040FC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D455E" w14:textId="483B75B8" w:rsidR="00524F2B" w:rsidRPr="000B7192" w:rsidRDefault="00524F2B" w:rsidP="002C1B1D">
            <w:pPr>
              <w:textAlignment w:val="baseline"/>
            </w:pPr>
            <w:r>
              <w:tab/>
            </w:r>
            <w:r w:rsidRPr="000B7192">
              <w:t>Dirty/infected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B04BB" w14:textId="77777777" w:rsidR="00524F2B" w:rsidRPr="000B7192" w:rsidRDefault="00524F2B" w:rsidP="002C1B1D">
            <w:pPr>
              <w:textAlignment w:val="baseline"/>
            </w:pPr>
            <w:r w:rsidRPr="000B7192">
              <w:t>-0.084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1751D" w14:textId="77777777" w:rsidR="00524F2B" w:rsidRPr="000B7192" w:rsidRDefault="00524F2B" w:rsidP="002C1B1D">
            <w:pPr>
              <w:textAlignment w:val="baseline"/>
            </w:pPr>
            <w:r w:rsidRPr="000B7192">
              <w:t>0.515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D5E9" w14:textId="30BD92BA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6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892AE" w14:textId="07F2AB50" w:rsidR="00524F2B" w:rsidRPr="000B7192" w:rsidRDefault="00524F2B" w:rsidP="002C1B1D">
            <w:pPr>
              <w:jc w:val="center"/>
              <w:textAlignment w:val="baseline"/>
            </w:pPr>
            <w:r w:rsidRPr="000B7192">
              <w:t>0.1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FF8B2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6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9C09D" w14:textId="2A8BBE04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704</w:t>
            </w:r>
          </w:p>
        </w:tc>
      </w:tr>
      <w:tr w:rsidR="00524F2B" w:rsidRPr="000B7192" w14:paraId="3606AB53" w14:textId="3D1F224C" w:rsidTr="000A7FE8">
        <w:trPr>
          <w:trHeight w:val="315"/>
        </w:trPr>
        <w:tc>
          <w:tcPr>
            <w:tcW w:w="5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32C36" w14:textId="77777777" w:rsidR="00524F2B" w:rsidRPr="000B7192" w:rsidRDefault="00524F2B" w:rsidP="002C1B1D">
            <w:pPr>
              <w:textAlignment w:val="baseline"/>
            </w:pPr>
            <w:r w:rsidRPr="000B7192">
              <w:rPr>
                <w:rFonts w:eastAsia="Calibri"/>
              </w:rPr>
              <w:t>Any regional anesthesia us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3DF38" w14:textId="77777777" w:rsidR="00524F2B" w:rsidRPr="000B7192" w:rsidRDefault="00524F2B" w:rsidP="002C1B1D">
            <w:pPr>
              <w:textAlignment w:val="baseline"/>
            </w:pPr>
            <w:r w:rsidRPr="000B7192">
              <w:t>-0.033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74BC0" w14:textId="77777777" w:rsidR="00524F2B" w:rsidRPr="000B7192" w:rsidRDefault="00524F2B" w:rsidP="002C1B1D">
            <w:pPr>
              <w:textAlignment w:val="baseline"/>
            </w:pPr>
            <w:r w:rsidRPr="000B7192">
              <w:t>0.130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8AEF" w14:textId="1705054F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9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FC05C" w14:textId="18F507D1" w:rsidR="00524F2B" w:rsidRPr="000B7192" w:rsidRDefault="00524F2B" w:rsidP="002C1B1D">
            <w:pPr>
              <w:jc w:val="center"/>
              <w:textAlignment w:val="baseline"/>
            </w:pPr>
            <w:r w:rsidRPr="000B7192">
              <w:t>0.04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3661C" w14:textId="77777777" w:rsidR="00524F2B" w:rsidRPr="000B7192" w:rsidRDefault="00524F2B" w:rsidP="002C1B1D">
            <w:pPr>
              <w:jc w:val="center"/>
              <w:textAlignment w:val="baseline"/>
            </w:pPr>
            <w:r w:rsidRPr="000B7192">
              <w:t>0.1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A096" w14:textId="41EBADD4" w:rsidR="00524F2B" w:rsidRPr="000B7192" w:rsidRDefault="008E0E2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004</w:t>
            </w:r>
          </w:p>
        </w:tc>
      </w:tr>
    </w:tbl>
    <w:p w14:paraId="67C0D534" w14:textId="3E8E351E" w:rsidR="00EB15FE" w:rsidRDefault="004200EB" w:rsidP="00EB15FE">
      <w:r w:rsidRPr="00D26A7E">
        <w:t>The predictor "Operative approach" with the level "Other" (n = 71) was excluded because there were no events observed within this category.</w:t>
      </w:r>
      <w:r>
        <w:t xml:space="preserve"> </w:t>
      </w:r>
      <w:r w:rsidR="00EB15FE" w:rsidRPr="00C52C9E">
        <w:t>ASA PS</w:t>
      </w:r>
      <w:r w:rsidR="00CC4072">
        <w:t>,</w:t>
      </w:r>
      <w:r w:rsidR="00EB15FE" w:rsidRPr="00C52C9E">
        <w:t xml:space="preserve"> American Society of Anesthesiologists Physical Status; COPD</w:t>
      </w:r>
      <w:r w:rsidR="00CC4072">
        <w:t>,</w:t>
      </w:r>
      <w:r w:rsidR="00EB15FE" w:rsidRPr="00C52C9E">
        <w:t xml:space="preserve"> chronic obstructive pulmonary disease; GFR</w:t>
      </w:r>
      <w:r w:rsidR="00CC4072">
        <w:t>,</w:t>
      </w:r>
      <w:r w:rsidR="00EB15FE" w:rsidRPr="00C52C9E">
        <w:t xml:space="preserve"> </w:t>
      </w:r>
      <w:r w:rsidR="00EB15FE" w:rsidRPr="00C52C9E">
        <w:rPr>
          <w:rStyle w:val="None"/>
        </w:rPr>
        <w:t xml:space="preserve">glomerular filtration rate as calculated using </w:t>
      </w:r>
      <w:r w:rsidR="00EB15FE" w:rsidRPr="00C52C9E">
        <w:t xml:space="preserve">Chronic Kidney Disease Epidemiology Collaboration (CKD-EPI) formula; </w:t>
      </w:r>
      <w:r w:rsidR="00EB15FE">
        <w:t>IBD</w:t>
      </w:r>
      <w:r w:rsidR="00CC4072">
        <w:t>,</w:t>
      </w:r>
      <w:r w:rsidR="00EB15FE">
        <w:t xml:space="preserve"> Inflammatory bowel disease; </w:t>
      </w:r>
      <w:r w:rsidR="00EB15FE" w:rsidRPr="00C52C9E">
        <w:t>IQR</w:t>
      </w:r>
      <w:r w:rsidR="00CC4072">
        <w:t>,</w:t>
      </w:r>
      <w:r w:rsidR="00EB15FE" w:rsidRPr="00C52C9E">
        <w:t xml:space="preserve"> interquartile range</w:t>
      </w:r>
      <w:r w:rsidR="00EB15FE">
        <w:t>; SE</w:t>
      </w:r>
      <w:r w:rsidR="00CC4072">
        <w:t>,</w:t>
      </w:r>
      <w:r w:rsidR="00EB15FE">
        <w:t xml:space="preserve"> standard error.</w:t>
      </w:r>
      <w:r w:rsidR="00E51D9E">
        <w:t xml:space="preserve"> </w:t>
      </w:r>
    </w:p>
    <w:p w14:paraId="3ED603C4" w14:textId="77777777" w:rsidR="004200EB" w:rsidRDefault="004200EB" w:rsidP="00EB15FE"/>
    <w:p w14:paraId="0F2B8718" w14:textId="4DD615FB" w:rsidR="00873263" w:rsidRPr="00862094" w:rsidRDefault="004200EB" w:rsidP="00976A48">
      <w:r>
        <w:rPr>
          <w:rStyle w:val="normaltextrun"/>
          <w:b/>
          <w:bCs/>
        </w:rPr>
        <w:lastRenderedPageBreak/>
        <w:t>S2.9</w:t>
      </w:r>
      <w:r w:rsidR="00A3011D" w:rsidRPr="00C52C9E">
        <w:rPr>
          <w:rStyle w:val="normaltextrun"/>
          <w:b/>
          <w:bCs/>
        </w:rPr>
        <w:t xml:space="preserve"> </w:t>
      </w:r>
      <w:r w:rsidR="00976A48">
        <w:rPr>
          <w:rStyle w:val="normaltextrun"/>
          <w:b/>
          <w:bCs/>
        </w:rPr>
        <w:t>Table</w:t>
      </w:r>
      <w:r w:rsidR="00976A48" w:rsidRPr="0014435A">
        <w:rPr>
          <w:rStyle w:val="normaltextrun"/>
          <w:b/>
          <w:bCs/>
        </w:rPr>
        <w:t xml:space="preserve">. </w:t>
      </w:r>
      <w:r w:rsidR="00976A48" w:rsidRPr="00862094">
        <w:rPr>
          <w:rStyle w:val="normaltextrun"/>
        </w:rPr>
        <w:t xml:space="preserve">The </w:t>
      </w:r>
      <w:r w:rsidR="00EB15FE" w:rsidRPr="00862094">
        <w:rPr>
          <w:rStyle w:val="normaltextrun"/>
        </w:rPr>
        <w:t>Features and Coefficients for the</w:t>
      </w:r>
      <w:r w:rsidR="00EB15FE" w:rsidRPr="00862094">
        <w:rPr>
          <w:rStyle w:val="normaltextrun"/>
          <w:i/>
          <w:iCs/>
        </w:rPr>
        <w:t xml:space="preserve"> </w:t>
      </w:r>
      <w:r w:rsidR="00976A48" w:rsidRPr="00862094">
        <w:rPr>
          <w:rStyle w:val="normaltextrun"/>
        </w:rPr>
        <w:t xml:space="preserve">Cox </w:t>
      </w:r>
      <w:r w:rsidR="00EB15FE" w:rsidRPr="00862094">
        <w:rPr>
          <w:rStyle w:val="normaltextrun"/>
        </w:rPr>
        <w:t>Proportional-Hazard Model for Sepsis or Septic Shock</w:t>
      </w:r>
      <w:r>
        <w:rPr>
          <w:rStyle w:val="normaltextrun"/>
        </w:rPr>
        <w:t>.</w:t>
      </w:r>
    </w:p>
    <w:p w14:paraId="3B39A817" w14:textId="77777777" w:rsidR="00976A48" w:rsidRPr="004200EB" w:rsidRDefault="00976A48" w:rsidP="00976A48"/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4"/>
        <w:gridCol w:w="1338"/>
        <w:gridCol w:w="1153"/>
        <w:gridCol w:w="1134"/>
        <w:gridCol w:w="1418"/>
        <w:gridCol w:w="1134"/>
        <w:gridCol w:w="1189"/>
      </w:tblGrid>
      <w:tr w:rsidR="00F35BA1" w:rsidRPr="00C52C9E" w14:paraId="73172633" w14:textId="449BC17B" w:rsidTr="000A7FE8">
        <w:trPr>
          <w:trHeight w:val="315"/>
        </w:trPr>
        <w:tc>
          <w:tcPr>
            <w:tcW w:w="5584" w:type="dxa"/>
            <w:shd w:val="clear" w:color="auto" w:fill="auto"/>
          </w:tcPr>
          <w:p w14:paraId="13EA5D57" w14:textId="77777777" w:rsidR="00F35BA1" w:rsidRPr="00976A48" w:rsidRDefault="00F35BA1" w:rsidP="002C1B1D">
            <w:pPr>
              <w:textAlignment w:val="baseline"/>
              <w:rPr>
                <w:b/>
                <w:bCs/>
              </w:rPr>
            </w:pPr>
          </w:p>
        </w:tc>
        <w:tc>
          <w:tcPr>
            <w:tcW w:w="3625" w:type="dxa"/>
            <w:gridSpan w:val="3"/>
            <w:shd w:val="clear" w:color="auto" w:fill="auto"/>
            <w:vAlign w:val="bottom"/>
          </w:tcPr>
          <w:p w14:paraId="79A90594" w14:textId="4F76C789" w:rsidR="00F35BA1" w:rsidRPr="00976A48" w:rsidRDefault="00F35BA1" w:rsidP="002C1B1D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Cox PH</w:t>
            </w:r>
          </w:p>
        </w:tc>
        <w:tc>
          <w:tcPr>
            <w:tcW w:w="3741" w:type="dxa"/>
            <w:gridSpan w:val="3"/>
          </w:tcPr>
          <w:p w14:paraId="265A5F9B" w14:textId="17CD747F" w:rsidR="00F35BA1" w:rsidRPr="00976A48" w:rsidRDefault="00F35BA1" w:rsidP="002C1B1D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AFT</w:t>
            </w:r>
          </w:p>
        </w:tc>
      </w:tr>
      <w:tr w:rsidR="00AB449D" w:rsidRPr="00C52C9E" w14:paraId="3080EAAB" w14:textId="74128191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A21664A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b/>
                <w:bCs/>
              </w:rPr>
              <w:t>Feature</w:t>
            </w:r>
            <w:r w:rsidRPr="00976A48"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4E5E1726" w14:textId="01BD767C" w:rsidR="00F35BA1" w:rsidRPr="00976A48" w:rsidRDefault="00F35BA1" w:rsidP="00F02401">
            <w:pPr>
              <w:jc w:val="center"/>
              <w:textAlignment w:val="baseline"/>
            </w:pPr>
            <w:r w:rsidRPr="00976A48">
              <w:rPr>
                <w:b/>
                <w:bCs/>
              </w:rPr>
              <w:t>Coefficient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14:paraId="0AAAE6B9" w14:textId="77777777" w:rsidR="00F35BA1" w:rsidRPr="00976A48" w:rsidRDefault="00F35BA1" w:rsidP="00F02401">
            <w:pPr>
              <w:jc w:val="center"/>
              <w:textAlignment w:val="baseline"/>
            </w:pPr>
            <w:r w:rsidRPr="00976A48">
              <w:rPr>
                <w:b/>
                <w:bCs/>
              </w:rPr>
              <w:t>SE</w:t>
            </w:r>
          </w:p>
        </w:tc>
        <w:tc>
          <w:tcPr>
            <w:tcW w:w="1134" w:type="dxa"/>
          </w:tcPr>
          <w:p w14:paraId="361C23BA" w14:textId="4C0D3AA8" w:rsidR="00F35BA1" w:rsidRPr="00976A48" w:rsidRDefault="00F35BA1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418" w:type="dxa"/>
          </w:tcPr>
          <w:p w14:paraId="1EACDF51" w14:textId="6447EB56" w:rsidR="00F35BA1" w:rsidRPr="00976A48" w:rsidRDefault="00F35BA1" w:rsidP="002C1B1D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Coefficient</w:t>
            </w:r>
          </w:p>
        </w:tc>
        <w:tc>
          <w:tcPr>
            <w:tcW w:w="1134" w:type="dxa"/>
          </w:tcPr>
          <w:p w14:paraId="68FFF506" w14:textId="77777777" w:rsidR="00F35BA1" w:rsidRPr="00976A48" w:rsidRDefault="00F35BA1" w:rsidP="002C1B1D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SE</w:t>
            </w:r>
          </w:p>
        </w:tc>
        <w:tc>
          <w:tcPr>
            <w:tcW w:w="1189" w:type="dxa"/>
          </w:tcPr>
          <w:p w14:paraId="050183BA" w14:textId="3BE38895" w:rsidR="00F35BA1" w:rsidRPr="00976A48" w:rsidRDefault="00F35BA1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AB449D" w:rsidRPr="00C52C9E" w14:paraId="2EB2110D" w14:textId="26272733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CB75E83" w14:textId="77777777" w:rsidR="00F35BA1" w:rsidRPr="00976A48" w:rsidRDefault="00F35BA1" w:rsidP="002C1B1D">
            <w:pPr>
              <w:textAlignment w:val="baseline"/>
            </w:pPr>
            <w:r w:rsidRPr="00976A48">
              <w:t>Intercep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1B1B0DE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18DAEFFF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5F5B4B35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1D5F387" w14:textId="7093561B" w:rsidR="00F35BA1" w:rsidRPr="00976A48" w:rsidRDefault="00F35BA1" w:rsidP="002C1B1D">
            <w:pPr>
              <w:jc w:val="center"/>
              <w:textAlignment w:val="baseline"/>
            </w:pPr>
            <w:r w:rsidRPr="00976A48">
              <w:t>9.3832</w:t>
            </w:r>
          </w:p>
        </w:tc>
        <w:tc>
          <w:tcPr>
            <w:tcW w:w="1134" w:type="dxa"/>
            <w:vAlign w:val="bottom"/>
          </w:tcPr>
          <w:p w14:paraId="07EC21D1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5126</w:t>
            </w:r>
          </w:p>
        </w:tc>
        <w:tc>
          <w:tcPr>
            <w:tcW w:w="1189" w:type="dxa"/>
          </w:tcPr>
          <w:p w14:paraId="4717A4F2" w14:textId="020AE3EE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3D494B7B" w14:textId="711FB473" w:rsidTr="00F35BA1">
        <w:trPr>
          <w:trHeight w:val="333"/>
        </w:trPr>
        <w:tc>
          <w:tcPr>
            <w:tcW w:w="5584" w:type="dxa"/>
            <w:shd w:val="clear" w:color="auto" w:fill="auto"/>
            <w:hideMark/>
          </w:tcPr>
          <w:p w14:paraId="0044E630" w14:textId="77777777" w:rsidR="00F35BA1" w:rsidRPr="00976A48" w:rsidRDefault="00F35BA1" w:rsidP="002C1B1D">
            <w:pPr>
              <w:textAlignment w:val="baseline"/>
            </w:pPr>
            <w:r w:rsidRPr="00976A48">
              <w:t>Age 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E3F7070" w14:textId="77777777" w:rsidR="00F35BA1" w:rsidRPr="00976A48" w:rsidRDefault="00F35BA1" w:rsidP="002C1B1D">
            <w:pPr>
              <w:textAlignment w:val="baseline"/>
            </w:pPr>
            <w:r w:rsidRPr="00976A48">
              <w:t>-0.000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2C970F4" w14:textId="77777777" w:rsidR="00F35BA1" w:rsidRPr="00976A48" w:rsidRDefault="00F35BA1" w:rsidP="002C1B1D">
            <w:pPr>
              <w:textAlignment w:val="baseline"/>
            </w:pPr>
            <w:r w:rsidRPr="00976A48">
              <w:t>0.0016</w:t>
            </w:r>
          </w:p>
        </w:tc>
        <w:tc>
          <w:tcPr>
            <w:tcW w:w="1134" w:type="dxa"/>
          </w:tcPr>
          <w:p w14:paraId="45CC5E5A" w14:textId="6C4FD201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711</w:t>
            </w:r>
          </w:p>
        </w:tc>
        <w:tc>
          <w:tcPr>
            <w:tcW w:w="1418" w:type="dxa"/>
            <w:vAlign w:val="bottom"/>
          </w:tcPr>
          <w:p w14:paraId="535DFAC7" w14:textId="4C6124C4" w:rsidR="00F35BA1" w:rsidRPr="00976A48" w:rsidRDefault="00F35BA1" w:rsidP="002C1B1D">
            <w:pPr>
              <w:jc w:val="center"/>
              <w:textAlignment w:val="baseline"/>
            </w:pPr>
            <w:r w:rsidRPr="00976A48">
              <w:t>&lt; 0.001</w:t>
            </w:r>
          </w:p>
        </w:tc>
        <w:tc>
          <w:tcPr>
            <w:tcW w:w="1134" w:type="dxa"/>
            <w:vAlign w:val="bottom"/>
          </w:tcPr>
          <w:p w14:paraId="576A83AD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02</w:t>
            </w:r>
          </w:p>
        </w:tc>
        <w:tc>
          <w:tcPr>
            <w:tcW w:w="1189" w:type="dxa"/>
          </w:tcPr>
          <w:p w14:paraId="685A8621" w14:textId="54F7C7E1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627</w:t>
            </w:r>
          </w:p>
        </w:tc>
      </w:tr>
      <w:tr w:rsidR="00AB449D" w:rsidRPr="00C52C9E" w14:paraId="30963BA6" w14:textId="73D87E78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790975BD" w14:textId="77777777" w:rsidR="00F35BA1" w:rsidRPr="00976A48" w:rsidRDefault="00F35BA1" w:rsidP="002C1B1D">
            <w:pPr>
              <w:textAlignment w:val="baseline"/>
            </w:pPr>
            <w:r w:rsidRPr="00976A48">
              <w:t xml:space="preserve">Male sex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AF6D7E8" w14:textId="77777777" w:rsidR="00F35BA1" w:rsidRPr="00976A48" w:rsidRDefault="00F35BA1" w:rsidP="002C1B1D">
            <w:pPr>
              <w:textAlignment w:val="baseline"/>
            </w:pPr>
            <w:r w:rsidRPr="00976A48">
              <w:t>0.241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AC5D00C" w14:textId="77777777" w:rsidR="00F35BA1" w:rsidRPr="00976A48" w:rsidRDefault="00F35BA1" w:rsidP="002C1B1D">
            <w:pPr>
              <w:textAlignment w:val="baseline"/>
            </w:pPr>
            <w:r w:rsidRPr="00976A48">
              <w:t>0.0355</w:t>
            </w:r>
          </w:p>
        </w:tc>
        <w:tc>
          <w:tcPr>
            <w:tcW w:w="1134" w:type="dxa"/>
          </w:tcPr>
          <w:p w14:paraId="2BDCB641" w14:textId="64D119B4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2E0D3BB4" w14:textId="4C4C72CB" w:rsidR="00F35BA1" w:rsidRPr="00976A48" w:rsidRDefault="00F35BA1" w:rsidP="002C1B1D">
            <w:pPr>
              <w:jc w:val="center"/>
              <w:textAlignment w:val="baseline"/>
            </w:pPr>
            <w:r w:rsidRPr="00976A48">
              <w:t>-0.3075</w:t>
            </w:r>
          </w:p>
        </w:tc>
        <w:tc>
          <w:tcPr>
            <w:tcW w:w="1134" w:type="dxa"/>
            <w:vAlign w:val="bottom"/>
          </w:tcPr>
          <w:p w14:paraId="4CB83903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454</w:t>
            </w:r>
          </w:p>
        </w:tc>
        <w:tc>
          <w:tcPr>
            <w:tcW w:w="1189" w:type="dxa"/>
          </w:tcPr>
          <w:p w14:paraId="5378C3AB" w14:textId="15AE1926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6570BDC8" w14:textId="5AF75D8C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0E7B15D1" w14:textId="77777777" w:rsidR="00F35BA1" w:rsidRPr="00976A48" w:rsidRDefault="00F35BA1" w:rsidP="002C1B1D">
            <w:pPr>
              <w:textAlignment w:val="baseline"/>
            </w:pPr>
            <w:r w:rsidRPr="00976A48">
              <w:t xml:space="preserve">ASA classification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300A37B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6A8C7422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7920F7EA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175BBB5" w14:textId="4D48B3A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1CAECA66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5ECCA950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608F90E9" w14:textId="6C8839A7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28CFBF6D" w14:textId="22A51DC2" w:rsidR="00F35BA1" w:rsidRPr="00976A48" w:rsidRDefault="00F35BA1" w:rsidP="002C1B1D">
            <w:pPr>
              <w:textAlignment w:val="baseline"/>
            </w:pPr>
            <w:r>
              <w:tab/>
              <w:t>I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4EF7152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30DB1D86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55CFE213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19D01E2B" w14:textId="00D3BB95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6022130A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4118A278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34CF7C22" w14:textId="691DB786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312D810B" w14:textId="6CF0128C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 xml:space="preserve">II 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9BC3F3D" w14:textId="77777777" w:rsidR="00F35BA1" w:rsidRPr="00976A48" w:rsidRDefault="00F35BA1" w:rsidP="002C1B1D">
            <w:pPr>
              <w:textAlignment w:val="baseline"/>
            </w:pPr>
            <w:r w:rsidRPr="00976A48">
              <w:t>0.202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5D2E280" w14:textId="77777777" w:rsidR="00F35BA1" w:rsidRPr="00976A48" w:rsidRDefault="00F35BA1" w:rsidP="002C1B1D">
            <w:pPr>
              <w:textAlignment w:val="baseline"/>
            </w:pPr>
            <w:r w:rsidRPr="00976A48">
              <w:t>0.175</w:t>
            </w:r>
          </w:p>
        </w:tc>
        <w:tc>
          <w:tcPr>
            <w:tcW w:w="1134" w:type="dxa"/>
          </w:tcPr>
          <w:p w14:paraId="3C7550FF" w14:textId="4B9161BA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465</w:t>
            </w:r>
          </w:p>
        </w:tc>
        <w:tc>
          <w:tcPr>
            <w:tcW w:w="1418" w:type="dxa"/>
            <w:vAlign w:val="bottom"/>
          </w:tcPr>
          <w:p w14:paraId="15047BB1" w14:textId="2320CD6B" w:rsidR="00F35BA1" w:rsidRPr="00976A48" w:rsidRDefault="00F35BA1" w:rsidP="002C1B1D">
            <w:pPr>
              <w:jc w:val="center"/>
              <w:textAlignment w:val="baseline"/>
            </w:pPr>
            <w:r w:rsidRPr="00976A48">
              <w:t>-0.257</w:t>
            </w:r>
          </w:p>
        </w:tc>
        <w:tc>
          <w:tcPr>
            <w:tcW w:w="1134" w:type="dxa"/>
            <w:vAlign w:val="bottom"/>
          </w:tcPr>
          <w:p w14:paraId="6809E4A7" w14:textId="77777777" w:rsidR="00F35BA1" w:rsidRPr="00976A48" w:rsidRDefault="00F35BA1" w:rsidP="002C1B1D">
            <w:pPr>
              <w:jc w:val="center"/>
              <w:textAlignment w:val="baseline"/>
              <w:rPr>
                <w:rFonts w:eastAsia="SimSun"/>
              </w:rPr>
            </w:pPr>
            <w:r w:rsidRPr="00976A48">
              <w:t>0.2224</w:t>
            </w:r>
          </w:p>
        </w:tc>
        <w:tc>
          <w:tcPr>
            <w:tcW w:w="1189" w:type="dxa"/>
          </w:tcPr>
          <w:p w14:paraId="34167908" w14:textId="1ABCC384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479</w:t>
            </w:r>
          </w:p>
        </w:tc>
      </w:tr>
      <w:tr w:rsidR="00AB449D" w:rsidRPr="00C52C9E" w14:paraId="6A0EF403" w14:textId="5D2DEA37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16DA0456" w14:textId="3343E1A6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 xml:space="preserve">III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4E524DE" w14:textId="77777777" w:rsidR="00F35BA1" w:rsidRPr="00976A48" w:rsidRDefault="00F35BA1" w:rsidP="002C1B1D">
            <w:pPr>
              <w:textAlignment w:val="baseline"/>
            </w:pPr>
            <w:r w:rsidRPr="00976A48">
              <w:t>0.519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5C43962" w14:textId="77777777" w:rsidR="00F35BA1" w:rsidRPr="00976A48" w:rsidRDefault="00F35BA1" w:rsidP="002C1B1D">
            <w:pPr>
              <w:textAlignment w:val="baseline"/>
            </w:pPr>
            <w:r w:rsidRPr="00976A48">
              <w:t>0.1759</w:t>
            </w:r>
          </w:p>
        </w:tc>
        <w:tc>
          <w:tcPr>
            <w:tcW w:w="1134" w:type="dxa"/>
          </w:tcPr>
          <w:p w14:paraId="5423C668" w14:textId="27AEADB7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31</w:t>
            </w:r>
          </w:p>
        </w:tc>
        <w:tc>
          <w:tcPr>
            <w:tcW w:w="1418" w:type="dxa"/>
            <w:vAlign w:val="bottom"/>
          </w:tcPr>
          <w:p w14:paraId="13B787F6" w14:textId="7BB11948" w:rsidR="00F35BA1" w:rsidRPr="00976A48" w:rsidRDefault="00F35BA1" w:rsidP="002C1B1D">
            <w:pPr>
              <w:jc w:val="center"/>
              <w:textAlignment w:val="baseline"/>
            </w:pPr>
            <w:r w:rsidRPr="00976A48">
              <w:t>-0.6607</w:t>
            </w:r>
          </w:p>
        </w:tc>
        <w:tc>
          <w:tcPr>
            <w:tcW w:w="1134" w:type="dxa"/>
            <w:vAlign w:val="bottom"/>
          </w:tcPr>
          <w:p w14:paraId="02E7B2C6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238</w:t>
            </w:r>
          </w:p>
        </w:tc>
        <w:tc>
          <w:tcPr>
            <w:tcW w:w="1189" w:type="dxa"/>
          </w:tcPr>
          <w:p w14:paraId="457F36AB" w14:textId="6AB16022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32</w:t>
            </w:r>
          </w:p>
        </w:tc>
      </w:tr>
      <w:tr w:rsidR="00AB449D" w:rsidRPr="00C52C9E" w14:paraId="35FD01C7" w14:textId="3C610D2C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AB3FBDE" w14:textId="4DD9F777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IV 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5D25940" w14:textId="77777777" w:rsidR="00F35BA1" w:rsidRPr="00976A48" w:rsidRDefault="00F35BA1" w:rsidP="002C1B1D">
            <w:pPr>
              <w:textAlignment w:val="baseline"/>
            </w:pPr>
            <w:r w:rsidRPr="00976A48">
              <w:t>0.8805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1B6D1C7" w14:textId="77777777" w:rsidR="00F35BA1" w:rsidRPr="00976A48" w:rsidRDefault="00F35BA1" w:rsidP="002C1B1D">
            <w:pPr>
              <w:textAlignment w:val="baseline"/>
            </w:pPr>
            <w:r w:rsidRPr="00976A48">
              <w:t>0.1892</w:t>
            </w:r>
          </w:p>
        </w:tc>
        <w:tc>
          <w:tcPr>
            <w:tcW w:w="1134" w:type="dxa"/>
          </w:tcPr>
          <w:p w14:paraId="61F21A84" w14:textId="2D3EFF8E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3FA696E0" w14:textId="7B7F6928" w:rsidR="00F35BA1" w:rsidRPr="00976A48" w:rsidRDefault="00F35BA1" w:rsidP="002C1B1D">
            <w:pPr>
              <w:jc w:val="center"/>
              <w:textAlignment w:val="baseline"/>
            </w:pPr>
            <w:r w:rsidRPr="00976A48">
              <w:t>-1.1221</w:t>
            </w:r>
          </w:p>
        </w:tc>
        <w:tc>
          <w:tcPr>
            <w:tcW w:w="1134" w:type="dxa"/>
            <w:vAlign w:val="bottom"/>
          </w:tcPr>
          <w:p w14:paraId="74F6F1A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413</w:t>
            </w:r>
          </w:p>
        </w:tc>
        <w:tc>
          <w:tcPr>
            <w:tcW w:w="1189" w:type="dxa"/>
          </w:tcPr>
          <w:p w14:paraId="72431CA9" w14:textId="4A9ECA1C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6843A716" w14:textId="13AF6AC5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463A0875" w14:textId="77777777" w:rsidR="00F35BA1" w:rsidRPr="00976A48" w:rsidRDefault="00F35BA1" w:rsidP="002C1B1D">
            <w:pPr>
              <w:textAlignment w:val="baseline"/>
            </w:pPr>
            <w:r w:rsidRPr="00976A48">
              <w:t xml:space="preserve">Body Mass Index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B635030" w14:textId="77777777" w:rsidR="00F35BA1" w:rsidRPr="00976A48" w:rsidRDefault="00F35BA1" w:rsidP="002C1B1D">
            <w:pPr>
              <w:textAlignment w:val="baseline"/>
            </w:pPr>
            <w:r w:rsidRPr="00976A48">
              <w:t>&lt; 0.00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C08198D" w14:textId="77777777" w:rsidR="00F35BA1" w:rsidRPr="00976A48" w:rsidRDefault="00F35BA1" w:rsidP="002C1B1D">
            <w:pPr>
              <w:textAlignment w:val="baseline"/>
            </w:pPr>
            <w:r w:rsidRPr="00976A48">
              <w:t>0.0027</w:t>
            </w:r>
          </w:p>
        </w:tc>
        <w:tc>
          <w:tcPr>
            <w:tcW w:w="1134" w:type="dxa"/>
          </w:tcPr>
          <w:p w14:paraId="5AC386EE" w14:textId="2B13492D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426</w:t>
            </w:r>
          </w:p>
        </w:tc>
        <w:tc>
          <w:tcPr>
            <w:tcW w:w="1418" w:type="dxa"/>
            <w:vAlign w:val="bottom"/>
          </w:tcPr>
          <w:p w14:paraId="78FADF35" w14:textId="1FF024E1" w:rsidR="00F35BA1" w:rsidRPr="00976A48" w:rsidRDefault="00F35BA1" w:rsidP="002C1B1D">
            <w:pPr>
              <w:jc w:val="center"/>
              <w:textAlignment w:val="baseline"/>
            </w:pPr>
            <w:r w:rsidRPr="00976A48">
              <w:t>-7.00E-04</w:t>
            </w:r>
          </w:p>
        </w:tc>
        <w:tc>
          <w:tcPr>
            <w:tcW w:w="1134" w:type="dxa"/>
            <w:vAlign w:val="bottom"/>
          </w:tcPr>
          <w:p w14:paraId="4B51E732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034</w:t>
            </w:r>
          </w:p>
        </w:tc>
        <w:tc>
          <w:tcPr>
            <w:tcW w:w="1189" w:type="dxa"/>
          </w:tcPr>
          <w:p w14:paraId="4B9FC648" w14:textId="1BB61C5A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379</w:t>
            </w:r>
          </w:p>
        </w:tc>
      </w:tr>
      <w:tr w:rsidR="00AB449D" w:rsidRPr="00C52C9E" w14:paraId="3A4313BD" w14:textId="4B869345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066DF600" w14:textId="77777777" w:rsidR="00F35BA1" w:rsidRPr="00976A48" w:rsidRDefault="00F35BA1" w:rsidP="002C1B1D">
            <w:pPr>
              <w:textAlignment w:val="baseline"/>
            </w:pPr>
            <w:r w:rsidRPr="00976A48">
              <w:t xml:space="preserve">Diabetes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3830CE8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1592EEE2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499CA4CC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63C2C69D" w14:textId="1A1C4556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424A57CA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04CC931D" w14:textId="2B540335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43DAA471" w14:textId="3734793B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3A590E1B" w14:textId="5A450856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 xml:space="preserve">Insulin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57EF07D" w14:textId="77777777" w:rsidR="00F35BA1" w:rsidRPr="00976A48" w:rsidRDefault="00F35BA1" w:rsidP="002C1B1D">
            <w:pPr>
              <w:textAlignment w:val="baseline"/>
            </w:pPr>
            <w:r w:rsidRPr="00976A48">
              <w:t>0.0500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1DC943E" w14:textId="77777777" w:rsidR="00F35BA1" w:rsidRPr="00976A48" w:rsidRDefault="00F35BA1" w:rsidP="002C1B1D">
            <w:pPr>
              <w:textAlignment w:val="baseline"/>
            </w:pPr>
            <w:r w:rsidRPr="00976A48">
              <w:t>0.0742</w:t>
            </w:r>
          </w:p>
        </w:tc>
        <w:tc>
          <w:tcPr>
            <w:tcW w:w="1134" w:type="dxa"/>
          </w:tcPr>
          <w:p w14:paraId="3734F29C" w14:textId="40153A71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004</w:t>
            </w:r>
          </w:p>
        </w:tc>
        <w:tc>
          <w:tcPr>
            <w:tcW w:w="1418" w:type="dxa"/>
            <w:vAlign w:val="bottom"/>
          </w:tcPr>
          <w:p w14:paraId="6CA927A1" w14:textId="196AF490" w:rsidR="00F35BA1" w:rsidRPr="00976A48" w:rsidRDefault="00F35BA1" w:rsidP="002C1B1D">
            <w:pPr>
              <w:jc w:val="center"/>
              <w:textAlignment w:val="baseline"/>
            </w:pPr>
            <w:r w:rsidRPr="00976A48">
              <w:t>-0.066</w:t>
            </w:r>
          </w:p>
        </w:tc>
        <w:tc>
          <w:tcPr>
            <w:tcW w:w="1134" w:type="dxa"/>
            <w:vAlign w:val="bottom"/>
          </w:tcPr>
          <w:p w14:paraId="3062313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943</w:t>
            </w:r>
          </w:p>
        </w:tc>
        <w:tc>
          <w:tcPr>
            <w:tcW w:w="1189" w:type="dxa"/>
          </w:tcPr>
          <w:p w14:paraId="731BA106" w14:textId="04930E44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844</w:t>
            </w:r>
          </w:p>
        </w:tc>
      </w:tr>
      <w:tr w:rsidR="00AB449D" w:rsidRPr="00C52C9E" w14:paraId="73B875A2" w14:textId="05FD6629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35E3667B" w14:textId="1592BCCB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Non-Insulin 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FDF57F2" w14:textId="77777777" w:rsidR="00F35BA1" w:rsidRPr="00976A48" w:rsidRDefault="00F35BA1" w:rsidP="002C1B1D">
            <w:pPr>
              <w:textAlignment w:val="baseline"/>
            </w:pPr>
            <w:r w:rsidRPr="00976A48">
              <w:t>0.04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63DC1E4" w14:textId="77777777" w:rsidR="00F35BA1" w:rsidRPr="00976A48" w:rsidRDefault="00F35BA1" w:rsidP="002C1B1D">
            <w:pPr>
              <w:textAlignment w:val="baseline"/>
            </w:pPr>
            <w:r w:rsidRPr="00976A48">
              <w:t>0.0552</w:t>
            </w:r>
          </w:p>
        </w:tc>
        <w:tc>
          <w:tcPr>
            <w:tcW w:w="1134" w:type="dxa"/>
          </w:tcPr>
          <w:p w14:paraId="51337486" w14:textId="7F2D9B49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52</w:t>
            </w:r>
          </w:p>
        </w:tc>
        <w:tc>
          <w:tcPr>
            <w:tcW w:w="1418" w:type="dxa"/>
            <w:vAlign w:val="bottom"/>
          </w:tcPr>
          <w:p w14:paraId="58416FF0" w14:textId="054C0A4A" w:rsidR="00F35BA1" w:rsidRPr="00976A48" w:rsidRDefault="00F35BA1" w:rsidP="002C1B1D">
            <w:pPr>
              <w:jc w:val="center"/>
              <w:textAlignment w:val="baseline"/>
            </w:pPr>
            <w:r w:rsidRPr="00976A48">
              <w:t>-0.0572</w:t>
            </w:r>
          </w:p>
        </w:tc>
        <w:tc>
          <w:tcPr>
            <w:tcW w:w="1134" w:type="dxa"/>
            <w:vAlign w:val="bottom"/>
          </w:tcPr>
          <w:p w14:paraId="617041FF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701</w:t>
            </w:r>
          </w:p>
        </w:tc>
        <w:tc>
          <w:tcPr>
            <w:tcW w:w="1189" w:type="dxa"/>
          </w:tcPr>
          <w:p w14:paraId="6544D37D" w14:textId="3EAE3746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147</w:t>
            </w:r>
          </w:p>
        </w:tc>
      </w:tr>
      <w:tr w:rsidR="00AB449D" w:rsidRPr="00C52C9E" w14:paraId="300D5C4E" w14:textId="1C723CC7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62D2C58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History of severe COP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E0B0EF4" w14:textId="77777777" w:rsidR="00F35BA1" w:rsidRPr="00976A48" w:rsidRDefault="00F35BA1" w:rsidP="002C1B1D">
            <w:pPr>
              <w:textAlignment w:val="baseline"/>
            </w:pPr>
            <w:r w:rsidRPr="00976A48">
              <w:t>0.2473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9495818" w14:textId="77777777" w:rsidR="00F35BA1" w:rsidRPr="00976A48" w:rsidRDefault="00F35BA1" w:rsidP="002C1B1D">
            <w:pPr>
              <w:textAlignment w:val="baseline"/>
            </w:pPr>
            <w:r w:rsidRPr="00976A48">
              <w:t>0.0718</w:t>
            </w:r>
          </w:p>
        </w:tc>
        <w:tc>
          <w:tcPr>
            <w:tcW w:w="1134" w:type="dxa"/>
          </w:tcPr>
          <w:p w14:paraId="26D3A331" w14:textId="56BA557F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6</w:t>
            </w:r>
          </w:p>
        </w:tc>
        <w:tc>
          <w:tcPr>
            <w:tcW w:w="1418" w:type="dxa"/>
            <w:vAlign w:val="bottom"/>
          </w:tcPr>
          <w:p w14:paraId="18E94962" w14:textId="3E0A28FF" w:rsidR="00F35BA1" w:rsidRPr="00976A48" w:rsidRDefault="00F35BA1" w:rsidP="002C1B1D">
            <w:pPr>
              <w:jc w:val="center"/>
              <w:textAlignment w:val="baseline"/>
            </w:pPr>
            <w:r w:rsidRPr="00976A48">
              <w:t>-0.3147</w:t>
            </w:r>
          </w:p>
        </w:tc>
        <w:tc>
          <w:tcPr>
            <w:tcW w:w="1134" w:type="dxa"/>
            <w:vAlign w:val="bottom"/>
          </w:tcPr>
          <w:p w14:paraId="48B0F8B6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914</w:t>
            </w:r>
          </w:p>
        </w:tc>
        <w:tc>
          <w:tcPr>
            <w:tcW w:w="1189" w:type="dxa"/>
          </w:tcPr>
          <w:p w14:paraId="65925404" w14:textId="0D870855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6</w:t>
            </w:r>
          </w:p>
        </w:tc>
      </w:tr>
      <w:tr w:rsidR="00AB449D" w:rsidRPr="00C52C9E" w14:paraId="1B1D3DC3" w14:textId="39AE005C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71D09EAC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Smoker within one year preoperativel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B6423D8" w14:textId="77777777" w:rsidR="00F35BA1" w:rsidRPr="00976A48" w:rsidRDefault="00F35BA1" w:rsidP="002C1B1D">
            <w:pPr>
              <w:textAlignment w:val="baseline"/>
            </w:pPr>
            <w:r w:rsidRPr="00976A48">
              <w:t>0.328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BBFFCF1" w14:textId="77777777" w:rsidR="00F35BA1" w:rsidRPr="00976A48" w:rsidRDefault="00F35BA1" w:rsidP="002C1B1D">
            <w:pPr>
              <w:textAlignment w:val="baseline"/>
            </w:pPr>
            <w:r w:rsidRPr="00976A48">
              <w:t>0.044</w:t>
            </w:r>
          </w:p>
        </w:tc>
        <w:tc>
          <w:tcPr>
            <w:tcW w:w="1134" w:type="dxa"/>
          </w:tcPr>
          <w:p w14:paraId="47E47D07" w14:textId="7069B44A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3037ECF3" w14:textId="20285F80" w:rsidR="00F35BA1" w:rsidRPr="00976A48" w:rsidRDefault="00F35BA1" w:rsidP="002C1B1D">
            <w:pPr>
              <w:jc w:val="center"/>
              <w:textAlignment w:val="baseline"/>
            </w:pPr>
            <w:r w:rsidRPr="00976A48">
              <w:t>-0.4183</w:t>
            </w:r>
          </w:p>
        </w:tc>
        <w:tc>
          <w:tcPr>
            <w:tcW w:w="1134" w:type="dxa"/>
            <w:vAlign w:val="bottom"/>
          </w:tcPr>
          <w:p w14:paraId="6C89EEC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564</w:t>
            </w:r>
          </w:p>
        </w:tc>
        <w:tc>
          <w:tcPr>
            <w:tcW w:w="1189" w:type="dxa"/>
          </w:tcPr>
          <w:p w14:paraId="63509A45" w14:textId="5699EE4C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0E52C373" w14:textId="263B2288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32033D44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Congestive heart failure, within 30 days before surger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15234D1" w14:textId="77777777" w:rsidR="00F35BA1" w:rsidRPr="00976A48" w:rsidRDefault="00F35BA1" w:rsidP="002C1B1D">
            <w:pPr>
              <w:textAlignment w:val="baseline"/>
            </w:pPr>
            <w:r w:rsidRPr="00976A48">
              <w:t>0.232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9C10AF9" w14:textId="77777777" w:rsidR="00F35BA1" w:rsidRPr="00976A48" w:rsidRDefault="00F35BA1" w:rsidP="002C1B1D">
            <w:pPr>
              <w:textAlignment w:val="baseline"/>
            </w:pPr>
            <w:r w:rsidRPr="00976A48">
              <w:t>0.162</w:t>
            </w:r>
          </w:p>
        </w:tc>
        <w:tc>
          <w:tcPr>
            <w:tcW w:w="1134" w:type="dxa"/>
          </w:tcPr>
          <w:p w14:paraId="65852E10" w14:textId="0DD6EDE8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505</w:t>
            </w:r>
          </w:p>
        </w:tc>
        <w:tc>
          <w:tcPr>
            <w:tcW w:w="1418" w:type="dxa"/>
            <w:vAlign w:val="bottom"/>
          </w:tcPr>
          <w:p w14:paraId="0CAF28C4" w14:textId="239D52FB" w:rsidR="00F35BA1" w:rsidRPr="00976A48" w:rsidRDefault="00F35BA1" w:rsidP="002C1B1D">
            <w:pPr>
              <w:jc w:val="center"/>
              <w:textAlignment w:val="baseline"/>
            </w:pPr>
            <w:r w:rsidRPr="00976A48">
              <w:t>-0.2988</w:t>
            </w:r>
          </w:p>
        </w:tc>
        <w:tc>
          <w:tcPr>
            <w:tcW w:w="1134" w:type="dxa"/>
            <w:vAlign w:val="bottom"/>
          </w:tcPr>
          <w:p w14:paraId="36BB9D74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06</w:t>
            </w:r>
          </w:p>
        </w:tc>
        <w:tc>
          <w:tcPr>
            <w:tcW w:w="1189" w:type="dxa"/>
          </w:tcPr>
          <w:p w14:paraId="45A8909A" w14:textId="3190F92A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470</w:t>
            </w:r>
          </w:p>
        </w:tc>
      </w:tr>
      <w:tr w:rsidR="00AB449D" w:rsidRPr="00C52C9E" w14:paraId="19EF9DDA" w14:textId="6EC02B93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686A503D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 xml:space="preserve">Preoperative renal failure (preoperative acute renal failure, dialysis, and/or </w:t>
            </w:r>
            <w:r w:rsidRPr="00976A48">
              <w:t>GFR ≤ 60mL/min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19528F9" w14:textId="77777777" w:rsidR="00F35BA1" w:rsidRPr="00976A48" w:rsidRDefault="00F35BA1" w:rsidP="002C1B1D">
            <w:pPr>
              <w:textAlignment w:val="baseline"/>
            </w:pPr>
            <w:r w:rsidRPr="00976A48">
              <w:t>0.112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251B91D" w14:textId="77777777" w:rsidR="00F35BA1" w:rsidRPr="00976A48" w:rsidRDefault="00F35BA1" w:rsidP="002C1B1D">
            <w:pPr>
              <w:textAlignment w:val="baseline"/>
            </w:pPr>
            <w:r w:rsidRPr="00976A48">
              <w:t>0.0499</w:t>
            </w:r>
          </w:p>
        </w:tc>
        <w:tc>
          <w:tcPr>
            <w:tcW w:w="1134" w:type="dxa"/>
          </w:tcPr>
          <w:p w14:paraId="12596240" w14:textId="7B4B448D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42</w:t>
            </w:r>
          </w:p>
        </w:tc>
        <w:tc>
          <w:tcPr>
            <w:tcW w:w="1418" w:type="dxa"/>
            <w:vAlign w:val="bottom"/>
          </w:tcPr>
          <w:p w14:paraId="0E574A99" w14:textId="41451592" w:rsidR="00F35BA1" w:rsidRPr="00976A48" w:rsidRDefault="00F35BA1" w:rsidP="002C1B1D">
            <w:pPr>
              <w:jc w:val="center"/>
              <w:textAlignment w:val="baseline"/>
            </w:pPr>
            <w:r w:rsidRPr="00976A48">
              <w:t>-0.1431</w:t>
            </w:r>
          </w:p>
        </w:tc>
        <w:tc>
          <w:tcPr>
            <w:tcW w:w="1134" w:type="dxa"/>
            <w:vAlign w:val="bottom"/>
          </w:tcPr>
          <w:p w14:paraId="45D59989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634</w:t>
            </w:r>
          </w:p>
        </w:tc>
        <w:tc>
          <w:tcPr>
            <w:tcW w:w="1189" w:type="dxa"/>
          </w:tcPr>
          <w:p w14:paraId="5D54991E" w14:textId="34D9A6E1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241</w:t>
            </w:r>
          </w:p>
        </w:tc>
      </w:tr>
      <w:tr w:rsidR="00AB449D" w:rsidRPr="00C52C9E" w14:paraId="496434B0" w14:textId="1182F156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05F43CB4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Hypertension requiring medicatio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5C97845" w14:textId="77777777" w:rsidR="00F35BA1" w:rsidRPr="00976A48" w:rsidRDefault="00F35BA1" w:rsidP="002C1B1D">
            <w:pPr>
              <w:textAlignment w:val="baseline"/>
            </w:pPr>
            <w:r w:rsidRPr="00976A48">
              <w:t>0.123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D17AF5B" w14:textId="77777777" w:rsidR="00F35BA1" w:rsidRPr="00976A48" w:rsidRDefault="00F35BA1" w:rsidP="002C1B1D">
            <w:pPr>
              <w:textAlignment w:val="baseline"/>
            </w:pPr>
            <w:r w:rsidRPr="00976A48">
              <w:t>0.0406</w:t>
            </w:r>
          </w:p>
        </w:tc>
        <w:tc>
          <w:tcPr>
            <w:tcW w:w="1134" w:type="dxa"/>
          </w:tcPr>
          <w:p w14:paraId="4612F63E" w14:textId="3F96D9D2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3</w:t>
            </w:r>
          </w:p>
        </w:tc>
        <w:tc>
          <w:tcPr>
            <w:tcW w:w="1418" w:type="dxa"/>
            <w:vAlign w:val="bottom"/>
          </w:tcPr>
          <w:p w14:paraId="46218650" w14:textId="0A1AED6C" w:rsidR="00F35BA1" w:rsidRPr="00976A48" w:rsidRDefault="00F35BA1" w:rsidP="002C1B1D">
            <w:pPr>
              <w:jc w:val="center"/>
              <w:textAlignment w:val="baseline"/>
            </w:pPr>
            <w:r w:rsidRPr="00976A48">
              <w:t>-0.158</w:t>
            </w:r>
          </w:p>
        </w:tc>
        <w:tc>
          <w:tcPr>
            <w:tcW w:w="1134" w:type="dxa"/>
            <w:vAlign w:val="bottom"/>
          </w:tcPr>
          <w:p w14:paraId="0F2A92F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517</w:t>
            </w:r>
          </w:p>
        </w:tc>
        <w:tc>
          <w:tcPr>
            <w:tcW w:w="1189" w:type="dxa"/>
          </w:tcPr>
          <w:p w14:paraId="6771371F" w14:textId="29EC011C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22</w:t>
            </w:r>
          </w:p>
        </w:tc>
      </w:tr>
      <w:tr w:rsidR="00AB449D" w:rsidRPr="00C52C9E" w14:paraId="10281CAA" w14:textId="7D5C9A04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2446324F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Preoperative functional health status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404C988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36B42F2A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47475AC1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50143244" w14:textId="607D703A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31D9469A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648D9206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51F0BAAB" w14:textId="2627D2B6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0E93572" w14:textId="1E7C458F" w:rsidR="00F35BA1" w:rsidRPr="00976A48" w:rsidRDefault="00F35BA1" w:rsidP="002C1B1D">
            <w:pPr>
              <w:textAlignment w:val="baseline"/>
              <w:rPr>
                <w:rFonts w:eastAsia="Arial"/>
                <w:lang w:val="en-GB"/>
              </w:rPr>
            </w:pPr>
            <w:r>
              <w:rPr>
                <w:rFonts w:eastAsia="Arial"/>
                <w:lang w:val="en-GB"/>
              </w:rPr>
              <w:tab/>
              <w:t>Independent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DB42697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23392FF8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76FC9E58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58838AB6" w14:textId="1771775B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496D542A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60CB647C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60BEFD38" w14:textId="75DAD71D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6DE05B2E" w14:textId="34E023BF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Partially dependen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316E11B" w14:textId="77777777" w:rsidR="00F35BA1" w:rsidRPr="00976A48" w:rsidRDefault="00F35BA1" w:rsidP="002C1B1D">
            <w:pPr>
              <w:textAlignment w:val="baseline"/>
            </w:pPr>
            <w:r w:rsidRPr="00976A48">
              <w:t>0.5103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FC6AA24" w14:textId="77777777" w:rsidR="00F35BA1" w:rsidRPr="00976A48" w:rsidRDefault="00F35BA1" w:rsidP="002C1B1D">
            <w:pPr>
              <w:textAlignment w:val="baseline"/>
            </w:pPr>
            <w:r w:rsidRPr="00976A48">
              <w:t>0.1164</w:t>
            </w:r>
          </w:p>
        </w:tc>
        <w:tc>
          <w:tcPr>
            <w:tcW w:w="1134" w:type="dxa"/>
          </w:tcPr>
          <w:p w14:paraId="24D4B1D2" w14:textId="6FB6846B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2A3A2C47" w14:textId="54539053" w:rsidR="00F35BA1" w:rsidRPr="00976A48" w:rsidRDefault="00F35BA1" w:rsidP="002C1B1D">
            <w:pPr>
              <w:jc w:val="center"/>
              <w:textAlignment w:val="baseline"/>
            </w:pPr>
            <w:r w:rsidRPr="00976A48">
              <w:t>-0.6487</w:t>
            </w:r>
          </w:p>
        </w:tc>
        <w:tc>
          <w:tcPr>
            <w:tcW w:w="1134" w:type="dxa"/>
            <w:vAlign w:val="bottom"/>
          </w:tcPr>
          <w:p w14:paraId="14C16D32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1484</w:t>
            </w:r>
          </w:p>
        </w:tc>
        <w:tc>
          <w:tcPr>
            <w:tcW w:w="1189" w:type="dxa"/>
          </w:tcPr>
          <w:p w14:paraId="677B6D37" w14:textId="4C612445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21573D44" w14:textId="0519D696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1A052A1C" w14:textId="3CF1A71A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Totally dependen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32D22B4" w14:textId="77777777" w:rsidR="00F35BA1" w:rsidRPr="00976A48" w:rsidRDefault="00F35BA1" w:rsidP="002C1B1D">
            <w:pPr>
              <w:textAlignment w:val="baseline"/>
            </w:pPr>
            <w:r w:rsidRPr="00976A48">
              <w:t>1.0405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5992584" w14:textId="77777777" w:rsidR="00F35BA1" w:rsidRPr="00976A48" w:rsidRDefault="00F35BA1" w:rsidP="002C1B1D">
            <w:pPr>
              <w:textAlignment w:val="baseline"/>
            </w:pPr>
            <w:r w:rsidRPr="00976A48">
              <w:t>0.2692</w:t>
            </w:r>
          </w:p>
        </w:tc>
        <w:tc>
          <w:tcPr>
            <w:tcW w:w="1134" w:type="dxa"/>
          </w:tcPr>
          <w:p w14:paraId="0C6B848A" w14:textId="36B44ABF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1</w:t>
            </w:r>
          </w:p>
        </w:tc>
        <w:tc>
          <w:tcPr>
            <w:tcW w:w="1418" w:type="dxa"/>
            <w:vAlign w:val="bottom"/>
          </w:tcPr>
          <w:p w14:paraId="592E0475" w14:textId="0EB68DD3" w:rsidR="00F35BA1" w:rsidRPr="00976A48" w:rsidRDefault="00F35BA1" w:rsidP="002C1B1D">
            <w:pPr>
              <w:jc w:val="center"/>
              <w:textAlignment w:val="baseline"/>
            </w:pPr>
            <w:r w:rsidRPr="00976A48">
              <w:t>-1.3301</w:t>
            </w:r>
          </w:p>
        </w:tc>
        <w:tc>
          <w:tcPr>
            <w:tcW w:w="1134" w:type="dxa"/>
            <w:vAlign w:val="bottom"/>
          </w:tcPr>
          <w:p w14:paraId="556DF0D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429</w:t>
            </w:r>
          </w:p>
        </w:tc>
        <w:tc>
          <w:tcPr>
            <w:tcW w:w="1189" w:type="dxa"/>
          </w:tcPr>
          <w:p w14:paraId="4B49F8C8" w14:textId="16D8BA86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1</w:t>
            </w:r>
          </w:p>
        </w:tc>
      </w:tr>
      <w:tr w:rsidR="00AB449D" w:rsidRPr="00C52C9E" w14:paraId="5C175565" w14:textId="6FD9E4A6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2AD6132D" w14:textId="77777777" w:rsidR="00F35BA1" w:rsidRPr="00976A48" w:rsidRDefault="00F35BA1" w:rsidP="002C1B1D">
            <w:pPr>
              <w:textAlignment w:val="baseline"/>
            </w:pPr>
            <w:r w:rsidRPr="00976A48">
              <w:t xml:space="preserve">Dyspnea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1AA6509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30F2F33F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0666C069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5768C0A4" w14:textId="13C84E0B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68B342FF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1525A5E6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70899E7D" w14:textId="605A2A1E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0633F117" w14:textId="4965AEFB" w:rsidR="00F35BA1" w:rsidRPr="00976A48" w:rsidRDefault="00F35BA1" w:rsidP="002C1B1D">
            <w:pPr>
              <w:textAlignment w:val="baseline"/>
              <w:rPr>
                <w:lang w:val="fr-CA"/>
              </w:rPr>
            </w:pPr>
            <w:r>
              <w:tab/>
            </w:r>
            <w:r w:rsidRPr="00976A48">
              <w:t>At res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1B4BA54" w14:textId="77777777" w:rsidR="00F35BA1" w:rsidRPr="00976A48" w:rsidRDefault="00F35BA1" w:rsidP="002C1B1D">
            <w:pPr>
              <w:textAlignment w:val="baseline"/>
            </w:pPr>
            <w:r w:rsidRPr="00976A48">
              <w:t>0.050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D5CDA1E" w14:textId="77777777" w:rsidR="00F35BA1" w:rsidRPr="00976A48" w:rsidRDefault="00F35BA1" w:rsidP="002C1B1D">
            <w:pPr>
              <w:textAlignment w:val="baseline"/>
            </w:pPr>
            <w:r w:rsidRPr="00976A48">
              <w:t>0.2738</w:t>
            </w:r>
          </w:p>
        </w:tc>
        <w:tc>
          <w:tcPr>
            <w:tcW w:w="1134" w:type="dxa"/>
          </w:tcPr>
          <w:p w14:paraId="4E71232B" w14:textId="2E8D9912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524</w:t>
            </w:r>
          </w:p>
        </w:tc>
        <w:tc>
          <w:tcPr>
            <w:tcW w:w="1418" w:type="dxa"/>
            <w:vAlign w:val="bottom"/>
          </w:tcPr>
          <w:p w14:paraId="05C9760A" w14:textId="2EF02967" w:rsidR="00F35BA1" w:rsidRPr="00976A48" w:rsidRDefault="00F35BA1" w:rsidP="002C1B1D">
            <w:pPr>
              <w:jc w:val="center"/>
              <w:textAlignment w:val="baseline"/>
            </w:pPr>
            <w:r w:rsidRPr="00976A48">
              <w:t>-0.0634</w:t>
            </w:r>
          </w:p>
        </w:tc>
        <w:tc>
          <w:tcPr>
            <w:tcW w:w="1134" w:type="dxa"/>
            <w:vAlign w:val="bottom"/>
          </w:tcPr>
          <w:p w14:paraId="1CC2227F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481</w:t>
            </w:r>
          </w:p>
        </w:tc>
        <w:tc>
          <w:tcPr>
            <w:tcW w:w="1189" w:type="dxa"/>
          </w:tcPr>
          <w:p w14:paraId="7E0E9843" w14:textId="76BAC02D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8556</w:t>
            </w:r>
          </w:p>
        </w:tc>
      </w:tr>
      <w:tr w:rsidR="00AB449D" w:rsidRPr="00C52C9E" w14:paraId="0626BB00" w14:textId="10F43A9A" w:rsidTr="00F35BA1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6A922030" w14:textId="007AB849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Moderate exertio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2E9B82B" w14:textId="77777777" w:rsidR="00F35BA1" w:rsidRPr="00976A48" w:rsidRDefault="00F35BA1" w:rsidP="002C1B1D">
            <w:pPr>
              <w:textAlignment w:val="baseline"/>
            </w:pPr>
            <w:r w:rsidRPr="00976A48">
              <w:t>0.214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B4AFE38" w14:textId="77777777" w:rsidR="00F35BA1" w:rsidRPr="00976A48" w:rsidRDefault="00F35BA1" w:rsidP="002C1B1D">
            <w:pPr>
              <w:textAlignment w:val="baseline"/>
            </w:pPr>
            <w:r w:rsidRPr="00976A48">
              <w:t>0.0651</w:t>
            </w:r>
          </w:p>
        </w:tc>
        <w:tc>
          <w:tcPr>
            <w:tcW w:w="1134" w:type="dxa"/>
          </w:tcPr>
          <w:p w14:paraId="086160E1" w14:textId="5BCE1957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0</w:t>
            </w:r>
          </w:p>
        </w:tc>
        <w:tc>
          <w:tcPr>
            <w:tcW w:w="1418" w:type="dxa"/>
            <w:vAlign w:val="bottom"/>
          </w:tcPr>
          <w:p w14:paraId="295805DE" w14:textId="655EFEC9" w:rsidR="00F35BA1" w:rsidRPr="00976A48" w:rsidRDefault="00F35BA1" w:rsidP="002C1B1D">
            <w:pPr>
              <w:jc w:val="center"/>
              <w:textAlignment w:val="baseline"/>
            </w:pPr>
            <w:r w:rsidRPr="00976A48">
              <w:t>-0.2748</w:t>
            </w:r>
          </w:p>
        </w:tc>
        <w:tc>
          <w:tcPr>
            <w:tcW w:w="1134" w:type="dxa"/>
            <w:vAlign w:val="bottom"/>
          </w:tcPr>
          <w:p w14:paraId="30E5E06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829</w:t>
            </w:r>
          </w:p>
        </w:tc>
        <w:tc>
          <w:tcPr>
            <w:tcW w:w="1189" w:type="dxa"/>
          </w:tcPr>
          <w:p w14:paraId="0478EDF5" w14:textId="27608E44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9</w:t>
            </w:r>
          </w:p>
        </w:tc>
      </w:tr>
      <w:tr w:rsidR="00AB449D" w:rsidRPr="00C52C9E" w14:paraId="1556232B" w14:textId="2E4D7279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2B7AAE85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lastRenderedPageBreak/>
              <w:t>Bleeding disorders or on anticoagulants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C85E37C" w14:textId="77777777" w:rsidR="00F35BA1" w:rsidRPr="00976A48" w:rsidRDefault="00F35BA1" w:rsidP="002C1B1D">
            <w:pPr>
              <w:textAlignment w:val="baseline"/>
            </w:pPr>
            <w:r w:rsidRPr="00976A48">
              <w:t>0.299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774C43E" w14:textId="77777777" w:rsidR="00F35BA1" w:rsidRPr="00976A48" w:rsidRDefault="00F35BA1" w:rsidP="002C1B1D">
            <w:pPr>
              <w:textAlignment w:val="baseline"/>
            </w:pPr>
            <w:r w:rsidRPr="00976A48">
              <w:t>0.0964</w:t>
            </w:r>
          </w:p>
        </w:tc>
        <w:tc>
          <w:tcPr>
            <w:tcW w:w="1134" w:type="dxa"/>
          </w:tcPr>
          <w:p w14:paraId="789B1DF7" w14:textId="0DB7C001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9</w:t>
            </w:r>
          </w:p>
        </w:tc>
        <w:tc>
          <w:tcPr>
            <w:tcW w:w="1418" w:type="dxa"/>
            <w:vAlign w:val="bottom"/>
          </w:tcPr>
          <w:p w14:paraId="5832EA32" w14:textId="1ACE54E2" w:rsidR="00F35BA1" w:rsidRPr="00976A48" w:rsidRDefault="00F35BA1" w:rsidP="002C1B1D">
            <w:pPr>
              <w:jc w:val="center"/>
              <w:textAlignment w:val="baseline"/>
            </w:pPr>
            <w:r w:rsidRPr="00976A48">
              <w:t>-0.3852</w:t>
            </w:r>
          </w:p>
        </w:tc>
        <w:tc>
          <w:tcPr>
            <w:tcW w:w="1134" w:type="dxa"/>
            <w:vAlign w:val="bottom"/>
          </w:tcPr>
          <w:p w14:paraId="344F65F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1226</w:t>
            </w:r>
          </w:p>
        </w:tc>
        <w:tc>
          <w:tcPr>
            <w:tcW w:w="1189" w:type="dxa"/>
          </w:tcPr>
          <w:p w14:paraId="6C2D54B6" w14:textId="119B7D61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7</w:t>
            </w:r>
          </w:p>
        </w:tc>
      </w:tr>
      <w:tr w:rsidR="00AB449D" w:rsidRPr="00C52C9E" w14:paraId="54D1B5BC" w14:textId="2217B245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022DAB43" w14:textId="77777777" w:rsidR="00F35BA1" w:rsidRPr="00976A48" w:rsidRDefault="00F35BA1" w:rsidP="002C1B1D">
            <w:pPr>
              <w:textAlignment w:val="baseline"/>
            </w:pPr>
            <w:r w:rsidRPr="00976A48">
              <w:t xml:space="preserve">Steroid/immunosuppressant use for a chronic condition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D0FE01D" w14:textId="77777777" w:rsidR="00F35BA1" w:rsidRPr="00976A48" w:rsidRDefault="00F35BA1" w:rsidP="002C1B1D">
            <w:pPr>
              <w:textAlignment w:val="baseline"/>
            </w:pPr>
            <w:r w:rsidRPr="00976A48">
              <w:t>0.2820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51589E9" w14:textId="77777777" w:rsidR="00F35BA1" w:rsidRPr="00976A48" w:rsidRDefault="00F35BA1" w:rsidP="002C1B1D">
            <w:pPr>
              <w:textAlignment w:val="baseline"/>
            </w:pPr>
            <w:r w:rsidRPr="00976A48">
              <w:t>0.0652</w:t>
            </w:r>
          </w:p>
        </w:tc>
        <w:tc>
          <w:tcPr>
            <w:tcW w:w="1134" w:type="dxa"/>
          </w:tcPr>
          <w:p w14:paraId="42C115D5" w14:textId="150B6681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7CD314E6" w14:textId="71D991F3" w:rsidR="00F35BA1" w:rsidRPr="00976A48" w:rsidRDefault="00F35BA1" w:rsidP="002C1B1D">
            <w:pPr>
              <w:jc w:val="center"/>
              <w:textAlignment w:val="baseline"/>
            </w:pPr>
            <w:r w:rsidRPr="00976A48">
              <w:t>-0.3585</w:t>
            </w:r>
          </w:p>
        </w:tc>
        <w:tc>
          <w:tcPr>
            <w:tcW w:w="1134" w:type="dxa"/>
            <w:vAlign w:val="bottom"/>
          </w:tcPr>
          <w:p w14:paraId="48D5ACFF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831</w:t>
            </w:r>
          </w:p>
        </w:tc>
        <w:tc>
          <w:tcPr>
            <w:tcW w:w="1189" w:type="dxa"/>
          </w:tcPr>
          <w:p w14:paraId="021EC6FB" w14:textId="47C33A10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1402FD30" w14:textId="71C42A5A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69F568E3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 xml:space="preserve">Chemotherapy </w:t>
            </w:r>
            <w:r w:rsidRPr="00976A48">
              <w:t>within 90 days preoperativel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6C5B19F" w14:textId="77777777" w:rsidR="00F35BA1" w:rsidRPr="00976A48" w:rsidRDefault="00F35BA1" w:rsidP="002C1B1D">
            <w:pPr>
              <w:textAlignment w:val="baseline"/>
            </w:pPr>
            <w:r w:rsidRPr="00976A48">
              <w:t>0.030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93BDC7A" w14:textId="77777777" w:rsidR="00F35BA1" w:rsidRPr="00976A48" w:rsidRDefault="00F35BA1" w:rsidP="002C1B1D">
            <w:pPr>
              <w:textAlignment w:val="baseline"/>
            </w:pPr>
            <w:r w:rsidRPr="00976A48">
              <w:t>0.0728</w:t>
            </w:r>
          </w:p>
        </w:tc>
        <w:tc>
          <w:tcPr>
            <w:tcW w:w="1134" w:type="dxa"/>
          </w:tcPr>
          <w:p w14:paraId="3F8091B9" w14:textId="48E04E9F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783</w:t>
            </w:r>
          </w:p>
        </w:tc>
        <w:tc>
          <w:tcPr>
            <w:tcW w:w="1418" w:type="dxa"/>
            <w:vAlign w:val="bottom"/>
          </w:tcPr>
          <w:p w14:paraId="0E43B9BF" w14:textId="046F5E48" w:rsidR="00F35BA1" w:rsidRPr="00976A48" w:rsidRDefault="00F35BA1" w:rsidP="002C1B1D">
            <w:pPr>
              <w:jc w:val="center"/>
              <w:textAlignment w:val="baseline"/>
            </w:pPr>
            <w:r w:rsidRPr="00976A48">
              <w:t>-0.0383</w:t>
            </w:r>
          </w:p>
        </w:tc>
        <w:tc>
          <w:tcPr>
            <w:tcW w:w="1134" w:type="dxa"/>
            <w:vAlign w:val="bottom"/>
          </w:tcPr>
          <w:p w14:paraId="57397F18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925</w:t>
            </w:r>
          </w:p>
        </w:tc>
        <w:tc>
          <w:tcPr>
            <w:tcW w:w="1189" w:type="dxa"/>
          </w:tcPr>
          <w:p w14:paraId="0D99AE1F" w14:textId="0BA5234D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793</w:t>
            </w:r>
          </w:p>
        </w:tc>
      </w:tr>
      <w:tr w:rsidR="00AB449D" w:rsidRPr="00C52C9E" w14:paraId="1AB8F126" w14:textId="5BB98332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BC9A32C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 xml:space="preserve">Ascites </w:t>
            </w:r>
            <w:r w:rsidRPr="00976A48">
              <w:t>within 30 days preoperativel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185A706" w14:textId="77777777" w:rsidR="00F35BA1" w:rsidRPr="00976A48" w:rsidRDefault="00F35BA1" w:rsidP="002C1B1D">
            <w:pPr>
              <w:textAlignment w:val="baseline"/>
            </w:pPr>
            <w:r w:rsidRPr="00976A48">
              <w:t>0.990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F657B6D" w14:textId="77777777" w:rsidR="00F35BA1" w:rsidRPr="00976A48" w:rsidRDefault="00F35BA1" w:rsidP="002C1B1D">
            <w:pPr>
              <w:textAlignment w:val="baseline"/>
            </w:pPr>
            <w:r w:rsidRPr="00976A48">
              <w:t>0.2204</w:t>
            </w:r>
          </w:p>
        </w:tc>
        <w:tc>
          <w:tcPr>
            <w:tcW w:w="1134" w:type="dxa"/>
          </w:tcPr>
          <w:p w14:paraId="76C4C533" w14:textId="271A0033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646FDADA" w14:textId="42634E6F" w:rsidR="00F35BA1" w:rsidRPr="00976A48" w:rsidRDefault="00F35BA1" w:rsidP="002C1B1D">
            <w:pPr>
              <w:jc w:val="center"/>
              <w:textAlignment w:val="baseline"/>
            </w:pPr>
            <w:r w:rsidRPr="00976A48">
              <w:t>-1.2715</w:t>
            </w:r>
          </w:p>
        </w:tc>
        <w:tc>
          <w:tcPr>
            <w:tcW w:w="1134" w:type="dxa"/>
            <w:vAlign w:val="bottom"/>
          </w:tcPr>
          <w:p w14:paraId="322BD71B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810</w:t>
            </w:r>
          </w:p>
        </w:tc>
        <w:tc>
          <w:tcPr>
            <w:tcW w:w="1189" w:type="dxa"/>
          </w:tcPr>
          <w:p w14:paraId="76EB0E3F" w14:textId="04C47870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157FB729" w14:textId="328E751B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4407ED8F" w14:textId="77777777" w:rsidR="00F35BA1" w:rsidRPr="00976A48" w:rsidRDefault="00F35BA1" w:rsidP="002C1B1D">
            <w:pPr>
              <w:textAlignment w:val="baseline"/>
            </w:pPr>
            <w:r w:rsidRPr="00976A48">
              <w:t>Primary indication for colectom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F316DF9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2654E04C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7F4702D6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68B7133B" w14:textId="75CE1D4D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269AA8E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1E2F6E25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52C26207" w14:textId="1CA1330C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6F781184" w14:textId="29C57E89" w:rsidR="00F35BA1" w:rsidRPr="00976A48" w:rsidRDefault="00F35BA1" w:rsidP="002C1B1D">
            <w:pPr>
              <w:textAlignment w:val="baseline"/>
            </w:pPr>
            <w:r>
              <w:tab/>
              <w:t>Bleeding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C44DE9A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291C9822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056A87FE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624DD838" w14:textId="6244D349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F6CBC2D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6F301046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394A5753" w14:textId="21ED411F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FA25671" w14:textId="05D1C815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Cancer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1DB0FE1" w14:textId="77777777" w:rsidR="00F35BA1" w:rsidRPr="00976A48" w:rsidRDefault="00F35BA1" w:rsidP="002C1B1D">
            <w:pPr>
              <w:textAlignment w:val="baseline"/>
            </w:pPr>
            <w:r w:rsidRPr="00976A48">
              <w:t>-0.792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BFD1AFA" w14:textId="77777777" w:rsidR="00F35BA1" w:rsidRPr="00976A48" w:rsidRDefault="00F35BA1" w:rsidP="002C1B1D">
            <w:pPr>
              <w:textAlignment w:val="baseline"/>
            </w:pPr>
            <w:r w:rsidRPr="00976A48">
              <w:t>0.2695</w:t>
            </w:r>
          </w:p>
        </w:tc>
        <w:tc>
          <w:tcPr>
            <w:tcW w:w="1134" w:type="dxa"/>
          </w:tcPr>
          <w:p w14:paraId="22CD6517" w14:textId="51A005C9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33</w:t>
            </w:r>
          </w:p>
        </w:tc>
        <w:tc>
          <w:tcPr>
            <w:tcW w:w="1418" w:type="dxa"/>
            <w:vAlign w:val="bottom"/>
          </w:tcPr>
          <w:p w14:paraId="16881677" w14:textId="62EFC109" w:rsidR="00F35BA1" w:rsidRPr="00976A48" w:rsidRDefault="00F35BA1" w:rsidP="002C1B1D">
            <w:pPr>
              <w:jc w:val="center"/>
              <w:textAlignment w:val="baseline"/>
            </w:pPr>
            <w:r w:rsidRPr="00976A48">
              <w:t>1.013</w:t>
            </w:r>
          </w:p>
        </w:tc>
        <w:tc>
          <w:tcPr>
            <w:tcW w:w="1134" w:type="dxa"/>
            <w:vAlign w:val="bottom"/>
          </w:tcPr>
          <w:p w14:paraId="7DD27EFC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431</w:t>
            </w:r>
          </w:p>
        </w:tc>
        <w:tc>
          <w:tcPr>
            <w:tcW w:w="1189" w:type="dxa"/>
          </w:tcPr>
          <w:p w14:paraId="25E8071F" w14:textId="1C040864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32</w:t>
            </w:r>
          </w:p>
        </w:tc>
      </w:tr>
      <w:tr w:rsidR="00AB449D" w:rsidRPr="00C52C9E" w14:paraId="4E106A63" w14:textId="51660754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7404E01E" w14:textId="73D9E0D1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Diverticulitis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A16DE59" w14:textId="77777777" w:rsidR="00F35BA1" w:rsidRPr="00976A48" w:rsidRDefault="00F35BA1" w:rsidP="002C1B1D">
            <w:pPr>
              <w:textAlignment w:val="baseline"/>
            </w:pPr>
            <w:r w:rsidRPr="00976A48">
              <w:t>-0.969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A5CFB7C" w14:textId="77777777" w:rsidR="00F35BA1" w:rsidRPr="00976A48" w:rsidRDefault="00F35BA1" w:rsidP="002C1B1D">
            <w:pPr>
              <w:textAlignment w:val="baseline"/>
            </w:pPr>
            <w:r w:rsidRPr="00976A48">
              <w:t>0.2725</w:t>
            </w:r>
          </w:p>
        </w:tc>
        <w:tc>
          <w:tcPr>
            <w:tcW w:w="1134" w:type="dxa"/>
          </w:tcPr>
          <w:p w14:paraId="2B14F03F" w14:textId="4209ED27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4</w:t>
            </w:r>
          </w:p>
        </w:tc>
        <w:tc>
          <w:tcPr>
            <w:tcW w:w="1418" w:type="dxa"/>
            <w:vAlign w:val="bottom"/>
          </w:tcPr>
          <w:p w14:paraId="7EA80ED7" w14:textId="3CABEFA2" w:rsidR="00F35BA1" w:rsidRPr="00976A48" w:rsidRDefault="00F35BA1" w:rsidP="002C1B1D">
            <w:pPr>
              <w:jc w:val="center"/>
              <w:textAlignment w:val="baseline"/>
            </w:pPr>
            <w:r w:rsidRPr="00976A48">
              <w:t>1.2383</w:t>
            </w:r>
          </w:p>
        </w:tc>
        <w:tc>
          <w:tcPr>
            <w:tcW w:w="1134" w:type="dxa"/>
            <w:vAlign w:val="bottom"/>
          </w:tcPr>
          <w:p w14:paraId="104E3955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471</w:t>
            </w:r>
          </w:p>
        </w:tc>
        <w:tc>
          <w:tcPr>
            <w:tcW w:w="1189" w:type="dxa"/>
          </w:tcPr>
          <w:p w14:paraId="5233FDE7" w14:textId="18E832EB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4</w:t>
            </w:r>
          </w:p>
        </w:tc>
      </w:tr>
      <w:tr w:rsidR="00AB449D" w:rsidRPr="00C52C9E" w14:paraId="1CB0D8FF" w14:textId="2FA05F56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66CE2C42" w14:textId="7A7B7F30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IB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E84C715" w14:textId="77777777" w:rsidR="00F35BA1" w:rsidRPr="00976A48" w:rsidRDefault="00F35BA1" w:rsidP="002C1B1D">
            <w:pPr>
              <w:textAlignment w:val="baseline"/>
            </w:pPr>
            <w:r w:rsidRPr="00976A48">
              <w:t>-0.679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6D621B6" w14:textId="77777777" w:rsidR="00F35BA1" w:rsidRPr="00976A48" w:rsidRDefault="00F35BA1" w:rsidP="002C1B1D">
            <w:pPr>
              <w:textAlignment w:val="baseline"/>
            </w:pPr>
            <w:r w:rsidRPr="00976A48">
              <w:t>0.2789</w:t>
            </w:r>
          </w:p>
        </w:tc>
        <w:tc>
          <w:tcPr>
            <w:tcW w:w="1134" w:type="dxa"/>
          </w:tcPr>
          <w:p w14:paraId="169988E1" w14:textId="0CA64F27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48</w:t>
            </w:r>
          </w:p>
        </w:tc>
        <w:tc>
          <w:tcPr>
            <w:tcW w:w="1418" w:type="dxa"/>
            <w:vAlign w:val="bottom"/>
          </w:tcPr>
          <w:p w14:paraId="0AF69893" w14:textId="5D5164EC" w:rsidR="00F35BA1" w:rsidRPr="00976A48" w:rsidRDefault="00F35BA1" w:rsidP="002C1B1D">
            <w:pPr>
              <w:jc w:val="center"/>
              <w:textAlignment w:val="baseline"/>
            </w:pPr>
            <w:r w:rsidRPr="00976A48">
              <w:t>0.8692</w:t>
            </w:r>
          </w:p>
        </w:tc>
        <w:tc>
          <w:tcPr>
            <w:tcW w:w="1134" w:type="dxa"/>
            <w:vAlign w:val="bottom"/>
          </w:tcPr>
          <w:p w14:paraId="314801A4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548</w:t>
            </w:r>
          </w:p>
        </w:tc>
        <w:tc>
          <w:tcPr>
            <w:tcW w:w="1189" w:type="dxa"/>
          </w:tcPr>
          <w:p w14:paraId="3676269B" w14:textId="59A3E2DA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43</w:t>
            </w:r>
          </w:p>
        </w:tc>
      </w:tr>
      <w:tr w:rsidR="00AB449D" w:rsidRPr="00C52C9E" w14:paraId="15CCFA56" w14:textId="6DB3E345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478179F1" w14:textId="0A3B8097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Non-malignant polyp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D2FDB15" w14:textId="77777777" w:rsidR="00F35BA1" w:rsidRPr="00976A48" w:rsidRDefault="00F35BA1" w:rsidP="002C1B1D">
            <w:pPr>
              <w:textAlignment w:val="baseline"/>
            </w:pPr>
            <w:r w:rsidRPr="00976A48">
              <w:t>-0.7300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FF487E0" w14:textId="77777777" w:rsidR="00F35BA1" w:rsidRPr="00976A48" w:rsidRDefault="00F35BA1" w:rsidP="002C1B1D">
            <w:pPr>
              <w:textAlignment w:val="baseline"/>
            </w:pPr>
            <w:r w:rsidRPr="00976A48">
              <w:t>0.2741</w:t>
            </w:r>
          </w:p>
        </w:tc>
        <w:tc>
          <w:tcPr>
            <w:tcW w:w="1134" w:type="dxa"/>
          </w:tcPr>
          <w:p w14:paraId="7034C63A" w14:textId="3BCFD0FE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77</w:t>
            </w:r>
          </w:p>
        </w:tc>
        <w:tc>
          <w:tcPr>
            <w:tcW w:w="1418" w:type="dxa"/>
            <w:vAlign w:val="bottom"/>
          </w:tcPr>
          <w:p w14:paraId="555A9AB7" w14:textId="1B24DCBC" w:rsidR="00F35BA1" w:rsidRPr="00976A48" w:rsidRDefault="00F35BA1" w:rsidP="002C1B1D">
            <w:pPr>
              <w:jc w:val="center"/>
              <w:textAlignment w:val="baseline"/>
            </w:pPr>
            <w:r w:rsidRPr="00976A48">
              <w:t>0.9333</w:t>
            </w:r>
          </w:p>
        </w:tc>
        <w:tc>
          <w:tcPr>
            <w:tcW w:w="1134" w:type="dxa"/>
            <w:vAlign w:val="bottom"/>
          </w:tcPr>
          <w:p w14:paraId="0FEE321B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488</w:t>
            </w:r>
          </w:p>
        </w:tc>
        <w:tc>
          <w:tcPr>
            <w:tcW w:w="1189" w:type="dxa"/>
          </w:tcPr>
          <w:p w14:paraId="2922BB8A" w14:textId="16FA4B86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75</w:t>
            </w:r>
          </w:p>
        </w:tc>
      </w:tr>
      <w:tr w:rsidR="00AB449D" w:rsidRPr="00C52C9E" w14:paraId="4C1EC8DA" w14:textId="34815F25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73AC645F" w14:textId="54412C33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Other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7937404" w14:textId="77777777" w:rsidR="00F35BA1" w:rsidRPr="00976A48" w:rsidRDefault="00F35BA1" w:rsidP="002C1B1D">
            <w:pPr>
              <w:textAlignment w:val="baseline"/>
            </w:pPr>
            <w:r w:rsidRPr="00976A48">
              <w:t>-0.674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ED69FAF" w14:textId="77777777" w:rsidR="00F35BA1" w:rsidRPr="00976A48" w:rsidRDefault="00F35BA1" w:rsidP="002C1B1D">
            <w:pPr>
              <w:textAlignment w:val="baseline"/>
            </w:pPr>
            <w:r w:rsidRPr="00976A48">
              <w:t>0.2717</w:t>
            </w:r>
          </w:p>
        </w:tc>
        <w:tc>
          <w:tcPr>
            <w:tcW w:w="1134" w:type="dxa"/>
          </w:tcPr>
          <w:p w14:paraId="70191D6C" w14:textId="64C2ED88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30</w:t>
            </w:r>
          </w:p>
        </w:tc>
        <w:tc>
          <w:tcPr>
            <w:tcW w:w="1418" w:type="dxa"/>
            <w:vAlign w:val="bottom"/>
          </w:tcPr>
          <w:p w14:paraId="20C70984" w14:textId="33A5862C" w:rsidR="00F35BA1" w:rsidRPr="00976A48" w:rsidRDefault="00F35BA1" w:rsidP="002C1B1D">
            <w:pPr>
              <w:jc w:val="center"/>
              <w:textAlignment w:val="baseline"/>
            </w:pPr>
            <w:r w:rsidRPr="00976A48">
              <w:t>0.8632</w:t>
            </w:r>
          </w:p>
        </w:tc>
        <w:tc>
          <w:tcPr>
            <w:tcW w:w="1134" w:type="dxa"/>
            <w:vAlign w:val="bottom"/>
          </w:tcPr>
          <w:p w14:paraId="0EC4DEDA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3457</w:t>
            </w:r>
          </w:p>
        </w:tc>
        <w:tc>
          <w:tcPr>
            <w:tcW w:w="1189" w:type="dxa"/>
          </w:tcPr>
          <w:p w14:paraId="622BE941" w14:textId="10CDC060" w:rsidR="00F35BA1" w:rsidRPr="00976A48" w:rsidRDefault="008F596B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25</w:t>
            </w:r>
          </w:p>
        </w:tc>
      </w:tr>
      <w:tr w:rsidR="00AB449D" w:rsidRPr="00C52C9E" w14:paraId="3CBDCA73" w14:textId="49A04226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40C2012" w14:textId="18B6ADFB" w:rsidR="00F35BA1" w:rsidRPr="00976A48" w:rsidRDefault="00F35BA1" w:rsidP="002C1B1D">
            <w:pPr>
              <w:textAlignment w:val="baseline"/>
            </w:pPr>
            <w:r w:rsidRPr="00976A48">
              <w:t>Operative approach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0373A50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11C4FEDC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7AAD140A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27522736" w14:textId="0E8AB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15B70B86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241675FC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0B02FFC2" w14:textId="0CB917A5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3C40A9BD" w14:textId="66DFAE60" w:rsidR="00F35BA1" w:rsidRPr="00976A48" w:rsidRDefault="00F35BA1" w:rsidP="002C1B1D">
            <w:pPr>
              <w:textAlignment w:val="baseline"/>
            </w:pPr>
            <w:r>
              <w:tab/>
              <w:t>Minimally invasive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7BC927A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384C0B7E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186A4328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35E825BD" w14:textId="5CE6AC3B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25FC87FF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33CCD947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01E47271" w14:textId="54B84572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80C640F" w14:textId="2E318167" w:rsidR="00F35BA1" w:rsidRPr="00976A48" w:rsidRDefault="00F35BA1" w:rsidP="002C1B1D">
            <w:pPr>
              <w:textAlignment w:val="baseline"/>
            </w:pPr>
            <w:r w:rsidRPr="00976A48">
              <w:t xml:space="preserve">  </w:t>
            </w:r>
            <w:r>
              <w:tab/>
            </w:r>
            <w:r w:rsidRPr="00976A48">
              <w:t>Minimally invasive with open- or hand-assis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E677BD2" w14:textId="77777777" w:rsidR="00F35BA1" w:rsidRPr="00976A48" w:rsidRDefault="00F35BA1" w:rsidP="002C1B1D">
            <w:pPr>
              <w:textAlignment w:val="baseline"/>
            </w:pPr>
            <w:r w:rsidRPr="00976A48">
              <w:t>0.259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3062878" w14:textId="77777777" w:rsidR="00F35BA1" w:rsidRPr="00976A48" w:rsidRDefault="00F35BA1" w:rsidP="002C1B1D">
            <w:pPr>
              <w:textAlignment w:val="baseline"/>
            </w:pPr>
            <w:r w:rsidRPr="00976A48">
              <w:t>0.0457</w:t>
            </w:r>
          </w:p>
        </w:tc>
        <w:tc>
          <w:tcPr>
            <w:tcW w:w="1134" w:type="dxa"/>
          </w:tcPr>
          <w:p w14:paraId="52298EE8" w14:textId="122E972A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5766F562" w14:textId="3F9F0257" w:rsidR="00F35BA1" w:rsidRPr="00976A48" w:rsidRDefault="00F35BA1" w:rsidP="002C1B1D">
            <w:pPr>
              <w:jc w:val="center"/>
              <w:textAlignment w:val="baseline"/>
            </w:pPr>
            <w:r w:rsidRPr="00976A48">
              <w:t>-0.3302</w:t>
            </w:r>
          </w:p>
        </w:tc>
        <w:tc>
          <w:tcPr>
            <w:tcW w:w="1134" w:type="dxa"/>
            <w:vAlign w:val="bottom"/>
          </w:tcPr>
          <w:p w14:paraId="23E083B3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584</w:t>
            </w:r>
          </w:p>
        </w:tc>
        <w:tc>
          <w:tcPr>
            <w:tcW w:w="1189" w:type="dxa"/>
          </w:tcPr>
          <w:p w14:paraId="3C4CF949" w14:textId="12CEEC83" w:rsidR="00F35BA1" w:rsidRPr="00371EE0" w:rsidRDefault="00371EE0" w:rsidP="002C1B1D">
            <w:pPr>
              <w:jc w:val="center"/>
              <w:textAlignment w:val="baseline"/>
              <w:rPr>
                <w:rFonts w:eastAsia="SimSun"/>
              </w:rPr>
            </w:pPr>
            <w:r w:rsidRPr="00371EE0">
              <w:rPr>
                <w:rFonts w:eastAsia="SimSun"/>
              </w:rPr>
              <w:t>&lt;0.001</w:t>
            </w:r>
          </w:p>
        </w:tc>
      </w:tr>
      <w:tr w:rsidR="00AB449D" w:rsidRPr="00C52C9E" w14:paraId="06E1F4D6" w14:textId="70043B4F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340705A2" w14:textId="0605D8EC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 xml:space="preserve">Minimally invasive with unplanned conversion to </w:t>
            </w:r>
            <w:r>
              <w:tab/>
            </w:r>
            <w:r w:rsidRPr="00976A48">
              <w:t>ope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C6FF49E" w14:textId="77777777" w:rsidR="00F35BA1" w:rsidRPr="00976A48" w:rsidRDefault="00F35BA1" w:rsidP="002C1B1D">
            <w:pPr>
              <w:textAlignment w:val="baseline"/>
            </w:pPr>
            <w:r w:rsidRPr="00976A48">
              <w:t>0.6610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E0816EF" w14:textId="77777777" w:rsidR="00F35BA1" w:rsidRPr="00976A48" w:rsidRDefault="00F35BA1" w:rsidP="002C1B1D">
            <w:pPr>
              <w:textAlignment w:val="baseline"/>
            </w:pPr>
            <w:r w:rsidRPr="00976A48">
              <w:t>0.0606</w:t>
            </w:r>
          </w:p>
        </w:tc>
        <w:tc>
          <w:tcPr>
            <w:tcW w:w="1134" w:type="dxa"/>
          </w:tcPr>
          <w:p w14:paraId="32701698" w14:textId="0B45F45D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49237066" w14:textId="1F5C492D" w:rsidR="00F35BA1" w:rsidRPr="00976A48" w:rsidRDefault="00F35BA1" w:rsidP="002C1B1D">
            <w:pPr>
              <w:jc w:val="center"/>
              <w:textAlignment w:val="baseline"/>
            </w:pPr>
            <w:r w:rsidRPr="00976A48">
              <w:t>-0.8421</w:t>
            </w:r>
          </w:p>
        </w:tc>
        <w:tc>
          <w:tcPr>
            <w:tcW w:w="1134" w:type="dxa"/>
            <w:vAlign w:val="bottom"/>
          </w:tcPr>
          <w:p w14:paraId="6F9BD4D7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784</w:t>
            </w:r>
          </w:p>
        </w:tc>
        <w:tc>
          <w:tcPr>
            <w:tcW w:w="1189" w:type="dxa"/>
          </w:tcPr>
          <w:p w14:paraId="6D644513" w14:textId="754E8F5B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7637841F" w14:textId="3ABAE203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257A6759" w14:textId="4F0EC616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Ope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3DB7E3F" w14:textId="77777777" w:rsidR="00F35BA1" w:rsidRPr="00976A48" w:rsidRDefault="00F35BA1" w:rsidP="002C1B1D">
            <w:pPr>
              <w:textAlignment w:val="baseline"/>
            </w:pPr>
            <w:r w:rsidRPr="00976A48">
              <w:t>0.6907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6872A93" w14:textId="77777777" w:rsidR="00F35BA1" w:rsidRPr="00976A48" w:rsidRDefault="00F35BA1" w:rsidP="002C1B1D">
            <w:pPr>
              <w:textAlignment w:val="baseline"/>
            </w:pPr>
            <w:r w:rsidRPr="00976A48">
              <w:t>0.0469</w:t>
            </w:r>
          </w:p>
        </w:tc>
        <w:tc>
          <w:tcPr>
            <w:tcW w:w="1134" w:type="dxa"/>
          </w:tcPr>
          <w:p w14:paraId="04038130" w14:textId="0782EF54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56E4B544" w14:textId="111F977E" w:rsidR="00F35BA1" w:rsidRPr="00976A48" w:rsidRDefault="00F35BA1" w:rsidP="002C1B1D">
            <w:pPr>
              <w:jc w:val="center"/>
              <w:textAlignment w:val="baseline"/>
            </w:pPr>
            <w:r w:rsidRPr="00976A48">
              <w:t>-0.8812</w:t>
            </w:r>
          </w:p>
        </w:tc>
        <w:tc>
          <w:tcPr>
            <w:tcW w:w="1134" w:type="dxa"/>
            <w:vAlign w:val="bottom"/>
          </w:tcPr>
          <w:p w14:paraId="1F0AD50F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615</w:t>
            </w:r>
          </w:p>
        </w:tc>
        <w:tc>
          <w:tcPr>
            <w:tcW w:w="1189" w:type="dxa"/>
          </w:tcPr>
          <w:p w14:paraId="2E7D6D86" w14:textId="11594625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7C5BB6C8" w14:textId="1CDF7EC1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4AD49711" w14:textId="08E57459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Other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8B4401D" w14:textId="77777777" w:rsidR="00F35BA1" w:rsidRPr="00976A48" w:rsidRDefault="00F35BA1" w:rsidP="002C1B1D">
            <w:pPr>
              <w:textAlignment w:val="baseline"/>
            </w:pPr>
            <w:r w:rsidRPr="00976A48">
              <w:t>0.773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60C89AE" w14:textId="77777777" w:rsidR="00F35BA1" w:rsidRPr="00976A48" w:rsidRDefault="00F35BA1" w:rsidP="002C1B1D">
            <w:pPr>
              <w:textAlignment w:val="baseline"/>
            </w:pPr>
            <w:r w:rsidRPr="00976A48">
              <w:t>0.5784</w:t>
            </w:r>
          </w:p>
        </w:tc>
        <w:tc>
          <w:tcPr>
            <w:tcW w:w="1134" w:type="dxa"/>
          </w:tcPr>
          <w:p w14:paraId="60506A69" w14:textId="368119C4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814</w:t>
            </w:r>
          </w:p>
        </w:tc>
        <w:tc>
          <w:tcPr>
            <w:tcW w:w="1418" w:type="dxa"/>
            <w:vAlign w:val="bottom"/>
          </w:tcPr>
          <w:p w14:paraId="0335DE40" w14:textId="157FBBB2" w:rsidR="00F35BA1" w:rsidRPr="00976A48" w:rsidRDefault="00F35BA1" w:rsidP="002C1B1D">
            <w:pPr>
              <w:jc w:val="center"/>
              <w:textAlignment w:val="baseline"/>
            </w:pPr>
            <w:r w:rsidRPr="00976A48">
              <w:t>-0.9794</w:t>
            </w:r>
          </w:p>
        </w:tc>
        <w:tc>
          <w:tcPr>
            <w:tcW w:w="1134" w:type="dxa"/>
            <w:vAlign w:val="bottom"/>
          </w:tcPr>
          <w:p w14:paraId="449BE689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7354</w:t>
            </w:r>
          </w:p>
        </w:tc>
        <w:tc>
          <w:tcPr>
            <w:tcW w:w="1189" w:type="dxa"/>
          </w:tcPr>
          <w:p w14:paraId="450E7A1F" w14:textId="0193D5D9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829</w:t>
            </w:r>
          </w:p>
        </w:tc>
      </w:tr>
      <w:tr w:rsidR="00AB449D" w:rsidRPr="00C52C9E" w14:paraId="49BEA061" w14:textId="576FC017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65801BF4" w14:textId="77777777" w:rsidR="00F35BA1" w:rsidRPr="00976A48" w:rsidRDefault="00F35BA1" w:rsidP="002C1B1D">
            <w:pPr>
              <w:textAlignment w:val="baseline"/>
            </w:pPr>
            <w:r w:rsidRPr="00976A48">
              <w:t>Total operation time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EBD3EDF" w14:textId="77777777" w:rsidR="00F35BA1" w:rsidRPr="00976A48" w:rsidRDefault="00F35BA1" w:rsidP="002C1B1D">
            <w:pPr>
              <w:textAlignment w:val="baseline"/>
            </w:pPr>
            <w:r w:rsidRPr="00976A48">
              <w:t>0.002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D21EC0B" w14:textId="77777777" w:rsidR="00F35BA1" w:rsidRPr="00976A48" w:rsidRDefault="00F35BA1" w:rsidP="002C1B1D">
            <w:pPr>
              <w:textAlignment w:val="baseline"/>
            </w:pPr>
            <w:r w:rsidRPr="00976A48">
              <w:t>&lt; 0.001</w:t>
            </w:r>
          </w:p>
        </w:tc>
        <w:tc>
          <w:tcPr>
            <w:tcW w:w="1134" w:type="dxa"/>
          </w:tcPr>
          <w:p w14:paraId="4B4AD457" w14:textId="1B487666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369F019A" w14:textId="080F3AAE" w:rsidR="00F35BA1" w:rsidRPr="00976A48" w:rsidRDefault="00F35BA1" w:rsidP="002C1B1D">
            <w:pPr>
              <w:jc w:val="center"/>
              <w:textAlignment w:val="baseline"/>
            </w:pPr>
            <w:r w:rsidRPr="00976A48">
              <w:t>-0.0028</w:t>
            </w:r>
          </w:p>
        </w:tc>
        <w:tc>
          <w:tcPr>
            <w:tcW w:w="1134" w:type="dxa"/>
            <w:vAlign w:val="bottom"/>
          </w:tcPr>
          <w:p w14:paraId="0D0D4BB0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&lt; 0.001</w:t>
            </w:r>
          </w:p>
        </w:tc>
        <w:tc>
          <w:tcPr>
            <w:tcW w:w="1189" w:type="dxa"/>
          </w:tcPr>
          <w:p w14:paraId="75292179" w14:textId="4EC12A6F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45203E8E" w14:textId="45F6071B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311B7BF6" w14:textId="77777777" w:rsidR="00F35BA1" w:rsidRPr="00976A48" w:rsidRDefault="00F35BA1" w:rsidP="002C1B1D">
            <w:pPr>
              <w:textAlignment w:val="baseline"/>
            </w:pPr>
            <w:r w:rsidRPr="00976A48">
              <w:t>Wound classificatio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66F543A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77FEEFF6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54EEA167" w14:textId="1386121F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2057720C" w14:textId="10C0F11D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5BF0A47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0A7B8315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4E117E78" w14:textId="3F60822A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521DF1EA" w14:textId="6DBBF37C" w:rsidR="00F35BA1" w:rsidRPr="00976A48" w:rsidRDefault="00F35BA1" w:rsidP="002C1B1D">
            <w:pPr>
              <w:textAlignment w:val="baseline"/>
            </w:pPr>
            <w:r>
              <w:tab/>
              <w:t>Clean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1D684F5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7DB79ADE" w14:textId="77777777" w:rsidR="00F35BA1" w:rsidRPr="00976A48" w:rsidRDefault="00F35BA1" w:rsidP="002C1B1D">
            <w:pPr>
              <w:textAlignment w:val="baseline"/>
            </w:pPr>
          </w:p>
        </w:tc>
        <w:tc>
          <w:tcPr>
            <w:tcW w:w="1134" w:type="dxa"/>
          </w:tcPr>
          <w:p w14:paraId="232D3AFC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204EE54" w14:textId="61B2CB4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1237AF6F" w14:textId="77777777" w:rsidR="00F35BA1" w:rsidRPr="00976A48" w:rsidRDefault="00F35BA1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746E4E4F" w14:textId="77777777" w:rsidR="00F35BA1" w:rsidRPr="00976A48" w:rsidRDefault="00F35BA1" w:rsidP="002C1B1D">
            <w:pPr>
              <w:jc w:val="center"/>
              <w:textAlignment w:val="baseline"/>
            </w:pPr>
          </w:p>
        </w:tc>
      </w:tr>
      <w:tr w:rsidR="00AB449D" w:rsidRPr="00C52C9E" w14:paraId="54F47898" w14:textId="46BF30B9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010CA495" w14:textId="5A47FBCB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Clean/contaminate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D12972F" w14:textId="77777777" w:rsidR="00F35BA1" w:rsidRPr="00976A48" w:rsidRDefault="00F35BA1" w:rsidP="002C1B1D">
            <w:pPr>
              <w:textAlignment w:val="baseline"/>
            </w:pPr>
            <w:r w:rsidRPr="00976A48">
              <w:t>0.193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D3EC29D" w14:textId="77777777" w:rsidR="00F35BA1" w:rsidRPr="00976A48" w:rsidRDefault="00F35BA1" w:rsidP="002C1B1D">
            <w:pPr>
              <w:textAlignment w:val="baseline"/>
            </w:pPr>
            <w:r w:rsidRPr="00976A48">
              <w:t>0.2053</w:t>
            </w:r>
          </w:p>
        </w:tc>
        <w:tc>
          <w:tcPr>
            <w:tcW w:w="1134" w:type="dxa"/>
          </w:tcPr>
          <w:p w14:paraId="46EDA879" w14:textId="7DAE2C79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58</w:t>
            </w:r>
          </w:p>
        </w:tc>
        <w:tc>
          <w:tcPr>
            <w:tcW w:w="1418" w:type="dxa"/>
            <w:vAlign w:val="bottom"/>
          </w:tcPr>
          <w:p w14:paraId="74FDADE0" w14:textId="193CA75F" w:rsidR="00F35BA1" w:rsidRPr="00976A48" w:rsidRDefault="00F35BA1" w:rsidP="002C1B1D">
            <w:pPr>
              <w:jc w:val="center"/>
              <w:textAlignment w:val="baseline"/>
            </w:pPr>
            <w:r w:rsidRPr="00976A48">
              <w:t>-0.2449</w:t>
            </w:r>
          </w:p>
        </w:tc>
        <w:tc>
          <w:tcPr>
            <w:tcW w:w="1134" w:type="dxa"/>
            <w:vAlign w:val="bottom"/>
          </w:tcPr>
          <w:p w14:paraId="43045BBE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61</w:t>
            </w:r>
          </w:p>
        </w:tc>
        <w:tc>
          <w:tcPr>
            <w:tcW w:w="1189" w:type="dxa"/>
          </w:tcPr>
          <w:p w14:paraId="2FBD04FF" w14:textId="4F913FAC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81</w:t>
            </w:r>
          </w:p>
        </w:tc>
      </w:tr>
      <w:tr w:rsidR="00AB449D" w:rsidRPr="00C52C9E" w14:paraId="77434A2A" w14:textId="017571AC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41C3523C" w14:textId="3433F5E9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Contaminate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D369AAA" w14:textId="77777777" w:rsidR="00F35BA1" w:rsidRPr="00976A48" w:rsidRDefault="00F35BA1" w:rsidP="002C1B1D">
            <w:pPr>
              <w:textAlignment w:val="baseline"/>
            </w:pPr>
            <w:r w:rsidRPr="00976A48">
              <w:t>0.572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2D867EA" w14:textId="77777777" w:rsidR="00F35BA1" w:rsidRPr="00976A48" w:rsidRDefault="00F35BA1" w:rsidP="002C1B1D">
            <w:pPr>
              <w:textAlignment w:val="baseline"/>
            </w:pPr>
            <w:r w:rsidRPr="00976A48">
              <w:t>0.2093</w:t>
            </w:r>
          </w:p>
        </w:tc>
        <w:tc>
          <w:tcPr>
            <w:tcW w:w="1134" w:type="dxa"/>
          </w:tcPr>
          <w:p w14:paraId="0F157AD7" w14:textId="322CABB7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62</w:t>
            </w:r>
          </w:p>
        </w:tc>
        <w:tc>
          <w:tcPr>
            <w:tcW w:w="1418" w:type="dxa"/>
            <w:vAlign w:val="bottom"/>
          </w:tcPr>
          <w:p w14:paraId="212878CD" w14:textId="2665164E" w:rsidR="00F35BA1" w:rsidRPr="00976A48" w:rsidRDefault="00F35BA1" w:rsidP="002C1B1D">
            <w:pPr>
              <w:jc w:val="center"/>
              <w:textAlignment w:val="baseline"/>
            </w:pPr>
            <w:r w:rsidRPr="00976A48">
              <w:t>-0.7282</w:t>
            </w:r>
          </w:p>
        </w:tc>
        <w:tc>
          <w:tcPr>
            <w:tcW w:w="1134" w:type="dxa"/>
            <w:vAlign w:val="bottom"/>
          </w:tcPr>
          <w:p w14:paraId="28AF0659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663</w:t>
            </w:r>
          </w:p>
        </w:tc>
        <w:tc>
          <w:tcPr>
            <w:tcW w:w="1189" w:type="dxa"/>
          </w:tcPr>
          <w:p w14:paraId="11968E75" w14:textId="1F7E2E8C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63</w:t>
            </w:r>
          </w:p>
        </w:tc>
      </w:tr>
      <w:tr w:rsidR="00AB449D" w:rsidRPr="00C52C9E" w14:paraId="578B5F7F" w14:textId="57E3D01B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6B812DD5" w14:textId="37494BB1" w:rsidR="00F35BA1" w:rsidRPr="00976A48" w:rsidRDefault="00F35BA1" w:rsidP="002C1B1D">
            <w:pPr>
              <w:textAlignment w:val="baseline"/>
            </w:pPr>
            <w:r>
              <w:tab/>
            </w:r>
            <w:r w:rsidRPr="00976A48">
              <w:t>Dirty/infecte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5C838E4" w14:textId="77777777" w:rsidR="00F35BA1" w:rsidRPr="00976A48" w:rsidRDefault="00F35BA1" w:rsidP="002C1B1D">
            <w:pPr>
              <w:textAlignment w:val="baseline"/>
            </w:pPr>
            <w:r w:rsidRPr="00976A48">
              <w:t>0.9353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D3B6E0C" w14:textId="77777777" w:rsidR="00F35BA1" w:rsidRPr="00976A48" w:rsidRDefault="00F35BA1" w:rsidP="002C1B1D">
            <w:pPr>
              <w:textAlignment w:val="baseline"/>
            </w:pPr>
            <w:r w:rsidRPr="00976A48">
              <w:t>0.2124</w:t>
            </w:r>
          </w:p>
        </w:tc>
        <w:tc>
          <w:tcPr>
            <w:tcW w:w="1134" w:type="dxa"/>
          </w:tcPr>
          <w:p w14:paraId="60E310AB" w14:textId="21C13FE9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673F84C4" w14:textId="46164F0A" w:rsidR="00F35BA1" w:rsidRPr="00976A48" w:rsidRDefault="00F35BA1" w:rsidP="002C1B1D">
            <w:pPr>
              <w:jc w:val="center"/>
              <w:textAlignment w:val="baseline"/>
            </w:pPr>
            <w:r w:rsidRPr="00976A48">
              <w:t>-1.1872</w:t>
            </w:r>
          </w:p>
        </w:tc>
        <w:tc>
          <w:tcPr>
            <w:tcW w:w="1134" w:type="dxa"/>
            <w:vAlign w:val="bottom"/>
          </w:tcPr>
          <w:p w14:paraId="0AD5520F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2708</w:t>
            </w:r>
          </w:p>
        </w:tc>
        <w:tc>
          <w:tcPr>
            <w:tcW w:w="1189" w:type="dxa"/>
          </w:tcPr>
          <w:p w14:paraId="59B38A97" w14:textId="1623FCD8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C52C9E" w14:paraId="76074880" w14:textId="57D89EDE" w:rsidTr="00F35BA1">
        <w:trPr>
          <w:trHeight w:val="315"/>
        </w:trPr>
        <w:tc>
          <w:tcPr>
            <w:tcW w:w="5584" w:type="dxa"/>
            <w:shd w:val="clear" w:color="auto" w:fill="auto"/>
          </w:tcPr>
          <w:p w14:paraId="7705E1AB" w14:textId="77777777" w:rsidR="00F35BA1" w:rsidRPr="00976A48" w:rsidRDefault="00F35BA1" w:rsidP="002C1B1D">
            <w:pPr>
              <w:textAlignment w:val="baseline"/>
            </w:pPr>
            <w:r w:rsidRPr="00976A48">
              <w:rPr>
                <w:rFonts w:eastAsia="Calibri"/>
              </w:rPr>
              <w:t>Any regional anesthesia use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7AF55AE" w14:textId="77777777" w:rsidR="00F35BA1" w:rsidRPr="00976A48" w:rsidRDefault="00F35BA1" w:rsidP="002C1B1D">
            <w:pPr>
              <w:textAlignment w:val="baseline"/>
            </w:pPr>
            <w:r w:rsidRPr="00976A48">
              <w:t>0.0013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C76D817" w14:textId="77777777" w:rsidR="00F35BA1" w:rsidRPr="00976A48" w:rsidRDefault="00F35BA1" w:rsidP="002C1B1D">
            <w:pPr>
              <w:textAlignment w:val="baseline"/>
            </w:pPr>
            <w:r w:rsidRPr="00976A48">
              <w:t>0.0416</w:t>
            </w:r>
          </w:p>
        </w:tc>
        <w:tc>
          <w:tcPr>
            <w:tcW w:w="1134" w:type="dxa"/>
          </w:tcPr>
          <w:p w14:paraId="52FCD6C1" w14:textId="5EAD19F8" w:rsidR="00F35BA1" w:rsidRPr="00976A48" w:rsidRDefault="00795651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752</w:t>
            </w:r>
          </w:p>
        </w:tc>
        <w:tc>
          <w:tcPr>
            <w:tcW w:w="1418" w:type="dxa"/>
            <w:vAlign w:val="bottom"/>
          </w:tcPr>
          <w:p w14:paraId="5ACA5B6E" w14:textId="02034864" w:rsidR="00F35BA1" w:rsidRPr="00976A48" w:rsidRDefault="00F35BA1" w:rsidP="002C1B1D">
            <w:pPr>
              <w:jc w:val="center"/>
              <w:textAlignment w:val="baseline"/>
            </w:pPr>
            <w:r w:rsidRPr="00976A48">
              <w:t>-9.00E-04</w:t>
            </w:r>
          </w:p>
        </w:tc>
        <w:tc>
          <w:tcPr>
            <w:tcW w:w="1134" w:type="dxa"/>
            <w:vAlign w:val="bottom"/>
          </w:tcPr>
          <w:p w14:paraId="20226507" w14:textId="77777777" w:rsidR="00F35BA1" w:rsidRPr="00976A48" w:rsidRDefault="00F35BA1" w:rsidP="002C1B1D">
            <w:pPr>
              <w:jc w:val="center"/>
              <w:textAlignment w:val="baseline"/>
            </w:pPr>
            <w:r w:rsidRPr="00976A48">
              <w:t>0.0529</w:t>
            </w:r>
          </w:p>
        </w:tc>
        <w:tc>
          <w:tcPr>
            <w:tcW w:w="1189" w:type="dxa"/>
          </w:tcPr>
          <w:p w14:paraId="2C538696" w14:textId="49245A11" w:rsidR="00F35BA1" w:rsidRPr="00976A48" w:rsidRDefault="00371EE0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861</w:t>
            </w:r>
          </w:p>
        </w:tc>
      </w:tr>
    </w:tbl>
    <w:p w14:paraId="0086414A" w14:textId="29161DDE" w:rsidR="00976A48" w:rsidRDefault="00EB15FE">
      <w:pPr>
        <w:rPr>
          <w:rStyle w:val="normaltextrun"/>
          <w:b/>
          <w:bCs/>
        </w:rPr>
      </w:pPr>
      <w:r w:rsidRPr="00C52C9E">
        <w:t>ASA PS</w:t>
      </w:r>
      <w:r w:rsidR="00CC4072">
        <w:t>,</w:t>
      </w:r>
      <w:r w:rsidRPr="00C52C9E">
        <w:t xml:space="preserve"> American Society of Anesthesiologists Physical Status; COPD</w:t>
      </w:r>
      <w:r w:rsidR="00CC4072">
        <w:t>,</w:t>
      </w:r>
      <w:r w:rsidRPr="00C52C9E">
        <w:t xml:space="preserve"> chronic obstructive pulmonary disease; GFR</w:t>
      </w:r>
      <w:r w:rsidR="00CC4072">
        <w:t>,</w:t>
      </w:r>
      <w:r w:rsidRPr="00C52C9E">
        <w:t xml:space="preserve"> </w:t>
      </w:r>
      <w:r w:rsidRPr="00C52C9E">
        <w:rPr>
          <w:rStyle w:val="None"/>
        </w:rPr>
        <w:t xml:space="preserve">glomerular filtration rate as calculated using </w:t>
      </w:r>
      <w:r w:rsidRPr="00C52C9E">
        <w:t xml:space="preserve">Chronic Kidney Disease Epidemiology Collaboration (CKD-EPI) formula; </w:t>
      </w:r>
      <w:r>
        <w:t>IBD</w:t>
      </w:r>
      <w:r w:rsidR="00CC4072">
        <w:t>,</w:t>
      </w:r>
      <w:r>
        <w:t xml:space="preserve"> Inflammatory bowel disease; </w:t>
      </w:r>
      <w:r w:rsidRPr="00C52C9E">
        <w:t>IQR</w:t>
      </w:r>
      <w:r w:rsidR="00CC4072">
        <w:t>,</w:t>
      </w:r>
      <w:r w:rsidRPr="00C52C9E">
        <w:t xml:space="preserve"> interquartile range</w:t>
      </w:r>
      <w:r>
        <w:t>; SE</w:t>
      </w:r>
      <w:r w:rsidR="00CC4072">
        <w:t>,</w:t>
      </w:r>
      <w:r>
        <w:t xml:space="preserve"> standard error.</w:t>
      </w:r>
      <w:r w:rsidR="00976A48">
        <w:rPr>
          <w:rStyle w:val="normaltextrun"/>
          <w:b/>
          <w:bCs/>
        </w:rPr>
        <w:br w:type="page"/>
      </w:r>
    </w:p>
    <w:p w14:paraId="7EF99B3D" w14:textId="7C92D388" w:rsidR="00873263" w:rsidRPr="004200EB" w:rsidRDefault="004200EB" w:rsidP="00976A48">
      <w:r>
        <w:rPr>
          <w:rStyle w:val="normaltextrun"/>
          <w:b/>
          <w:bCs/>
        </w:rPr>
        <w:lastRenderedPageBreak/>
        <w:t>S2.10</w:t>
      </w:r>
      <w:r w:rsidR="00A3011D" w:rsidRPr="00C52C9E">
        <w:rPr>
          <w:rStyle w:val="normaltextrun"/>
          <w:b/>
          <w:bCs/>
        </w:rPr>
        <w:t xml:space="preserve"> </w:t>
      </w:r>
      <w:r w:rsidR="00976A48">
        <w:rPr>
          <w:rStyle w:val="normaltextrun"/>
          <w:b/>
          <w:bCs/>
        </w:rPr>
        <w:t>Table</w:t>
      </w:r>
      <w:r w:rsidR="00976A48" w:rsidRPr="0014435A">
        <w:rPr>
          <w:rStyle w:val="normaltextrun"/>
          <w:b/>
          <w:bCs/>
        </w:rPr>
        <w:t xml:space="preserve">. </w:t>
      </w:r>
      <w:r w:rsidR="00976A48" w:rsidRPr="00862094">
        <w:rPr>
          <w:rStyle w:val="normaltextrun"/>
        </w:rPr>
        <w:t xml:space="preserve">The </w:t>
      </w:r>
      <w:r w:rsidR="004203B5" w:rsidRPr="00862094">
        <w:rPr>
          <w:rStyle w:val="normaltextrun"/>
        </w:rPr>
        <w:t>Features and Coefficients for the</w:t>
      </w:r>
      <w:r w:rsidR="004203B5" w:rsidRPr="00862094">
        <w:rPr>
          <w:rStyle w:val="normaltextrun"/>
          <w:i/>
          <w:iCs/>
        </w:rPr>
        <w:t xml:space="preserve"> </w:t>
      </w:r>
      <w:r w:rsidR="00976A48" w:rsidRPr="00862094">
        <w:rPr>
          <w:rStyle w:val="normaltextrun"/>
        </w:rPr>
        <w:t xml:space="preserve">Cox </w:t>
      </w:r>
      <w:r w:rsidR="004203B5" w:rsidRPr="00862094">
        <w:rPr>
          <w:rStyle w:val="normaltextrun"/>
        </w:rPr>
        <w:t>Proportional-Hazard Model for Myocardial Infarction</w:t>
      </w:r>
      <w:r w:rsidR="00976A48" w:rsidRPr="00862094">
        <w:rPr>
          <w:rStyle w:val="normaltextrun"/>
        </w:rPr>
        <w:t xml:space="preserve">. </w:t>
      </w:r>
    </w:p>
    <w:p w14:paraId="0F08BCD9" w14:textId="77777777" w:rsidR="00976A48" w:rsidRPr="004200EB" w:rsidRDefault="00976A48" w:rsidP="00976A48"/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4"/>
        <w:gridCol w:w="1338"/>
        <w:gridCol w:w="1153"/>
        <w:gridCol w:w="1134"/>
        <w:gridCol w:w="1418"/>
        <w:gridCol w:w="1134"/>
        <w:gridCol w:w="1189"/>
      </w:tblGrid>
      <w:tr w:rsidR="009D0FBD" w:rsidRPr="00976A48" w14:paraId="33C99DCF" w14:textId="1F205B1E" w:rsidTr="000A7FE8">
        <w:trPr>
          <w:trHeight w:val="315"/>
        </w:trPr>
        <w:tc>
          <w:tcPr>
            <w:tcW w:w="5584" w:type="dxa"/>
            <w:shd w:val="clear" w:color="auto" w:fill="auto"/>
          </w:tcPr>
          <w:p w14:paraId="48C57B61" w14:textId="77777777" w:rsidR="009D0FBD" w:rsidRPr="00976A48" w:rsidRDefault="009D0FBD" w:rsidP="002C1B1D">
            <w:pPr>
              <w:textAlignment w:val="baseline"/>
              <w:rPr>
                <w:b/>
                <w:bCs/>
              </w:rPr>
            </w:pPr>
          </w:p>
        </w:tc>
        <w:tc>
          <w:tcPr>
            <w:tcW w:w="3625" w:type="dxa"/>
            <w:gridSpan w:val="3"/>
            <w:shd w:val="clear" w:color="auto" w:fill="auto"/>
            <w:vAlign w:val="bottom"/>
          </w:tcPr>
          <w:p w14:paraId="68CD421B" w14:textId="37AA932E" w:rsidR="009D0FBD" w:rsidRPr="00976A48" w:rsidRDefault="009D0FBD" w:rsidP="005C6078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Cox PH</w:t>
            </w:r>
          </w:p>
        </w:tc>
        <w:tc>
          <w:tcPr>
            <w:tcW w:w="3741" w:type="dxa"/>
            <w:gridSpan w:val="3"/>
          </w:tcPr>
          <w:p w14:paraId="375454C8" w14:textId="6E13E562" w:rsidR="009D0FBD" w:rsidRPr="00976A48" w:rsidRDefault="009D0FBD" w:rsidP="005C6078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AFT</w:t>
            </w:r>
          </w:p>
        </w:tc>
      </w:tr>
      <w:tr w:rsidR="00AB449D" w:rsidRPr="00976A48" w14:paraId="066A85A8" w14:textId="3945500D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8B7D647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b/>
                <w:bCs/>
              </w:rPr>
              <w:t>Feature</w:t>
            </w:r>
            <w:r w:rsidRPr="00976A48">
              <w:t> </w:t>
            </w:r>
          </w:p>
        </w:tc>
        <w:tc>
          <w:tcPr>
            <w:tcW w:w="1338" w:type="dxa"/>
            <w:shd w:val="clear" w:color="auto" w:fill="auto"/>
            <w:vAlign w:val="bottom"/>
            <w:hideMark/>
          </w:tcPr>
          <w:p w14:paraId="1FA457F5" w14:textId="4DBE5D2D" w:rsidR="009D0FBD" w:rsidRPr="00976A48" w:rsidRDefault="009D0FBD" w:rsidP="00203650">
            <w:pPr>
              <w:jc w:val="center"/>
              <w:textAlignment w:val="baseline"/>
            </w:pPr>
            <w:r w:rsidRPr="00976A48">
              <w:rPr>
                <w:b/>
                <w:bCs/>
              </w:rPr>
              <w:t>Coefficient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14:paraId="7ECF16A2" w14:textId="77777777" w:rsidR="009D0FBD" w:rsidRPr="00976A48" w:rsidRDefault="009D0FBD" w:rsidP="00203650">
            <w:pPr>
              <w:jc w:val="center"/>
              <w:textAlignment w:val="baseline"/>
            </w:pPr>
            <w:r w:rsidRPr="00976A48">
              <w:rPr>
                <w:b/>
                <w:bCs/>
              </w:rPr>
              <w:t>SE</w:t>
            </w:r>
          </w:p>
        </w:tc>
        <w:tc>
          <w:tcPr>
            <w:tcW w:w="1134" w:type="dxa"/>
          </w:tcPr>
          <w:p w14:paraId="06A7ACC3" w14:textId="7D3D8AF4" w:rsidR="009D0FBD" w:rsidRPr="00976A48" w:rsidRDefault="009D0FBD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1418" w:type="dxa"/>
          </w:tcPr>
          <w:p w14:paraId="602D627C" w14:textId="256DF6F4" w:rsidR="009D0FBD" w:rsidRPr="00976A48" w:rsidRDefault="009D0FBD" w:rsidP="002C1B1D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Coefficient</w:t>
            </w:r>
          </w:p>
        </w:tc>
        <w:tc>
          <w:tcPr>
            <w:tcW w:w="1134" w:type="dxa"/>
          </w:tcPr>
          <w:p w14:paraId="48280D4E" w14:textId="77777777" w:rsidR="009D0FBD" w:rsidRPr="00976A48" w:rsidRDefault="009D0FBD" w:rsidP="002C1B1D">
            <w:pPr>
              <w:jc w:val="center"/>
              <w:textAlignment w:val="baseline"/>
              <w:rPr>
                <w:b/>
                <w:bCs/>
              </w:rPr>
            </w:pPr>
            <w:r w:rsidRPr="00976A48">
              <w:rPr>
                <w:b/>
                <w:bCs/>
              </w:rPr>
              <w:t>SE</w:t>
            </w:r>
          </w:p>
        </w:tc>
        <w:tc>
          <w:tcPr>
            <w:tcW w:w="1189" w:type="dxa"/>
          </w:tcPr>
          <w:p w14:paraId="331CE2EF" w14:textId="5BA74063" w:rsidR="009D0FBD" w:rsidRPr="00976A48" w:rsidRDefault="009D0FBD" w:rsidP="002C1B1D">
            <w:pPr>
              <w:jc w:val="center"/>
              <w:textAlignment w:val="baseline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AB449D" w:rsidRPr="00976A48" w14:paraId="06042B89" w14:textId="763AA6FD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3F963BFF" w14:textId="77777777" w:rsidR="009D0FBD" w:rsidRPr="00976A48" w:rsidRDefault="009D0FBD" w:rsidP="002C1B1D">
            <w:pPr>
              <w:textAlignment w:val="baseline"/>
            </w:pPr>
            <w:r w:rsidRPr="00976A48">
              <w:t>Intercep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18887CC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6DCE4EA2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0793B8E8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3913DB08" w14:textId="699B5834" w:rsidR="009D0FBD" w:rsidRPr="00976A48" w:rsidRDefault="009D0FBD" w:rsidP="002C1B1D">
            <w:pPr>
              <w:jc w:val="center"/>
              <w:textAlignment w:val="baseline"/>
            </w:pPr>
            <w:r w:rsidRPr="00976A48">
              <w:t>23.2268</w:t>
            </w:r>
          </w:p>
        </w:tc>
        <w:tc>
          <w:tcPr>
            <w:tcW w:w="1134" w:type="dxa"/>
            <w:vAlign w:val="bottom"/>
          </w:tcPr>
          <w:p w14:paraId="49C68557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2.1924</w:t>
            </w:r>
          </w:p>
        </w:tc>
        <w:tc>
          <w:tcPr>
            <w:tcW w:w="1189" w:type="dxa"/>
          </w:tcPr>
          <w:p w14:paraId="432532A5" w14:textId="243DFF67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976A48" w14:paraId="5E5E8457" w14:textId="0514ABA7" w:rsidTr="009D0FBD">
        <w:trPr>
          <w:trHeight w:val="333"/>
        </w:trPr>
        <w:tc>
          <w:tcPr>
            <w:tcW w:w="5584" w:type="dxa"/>
            <w:shd w:val="clear" w:color="auto" w:fill="auto"/>
            <w:hideMark/>
          </w:tcPr>
          <w:p w14:paraId="6906D1B4" w14:textId="77777777" w:rsidR="009D0FBD" w:rsidRPr="00976A48" w:rsidRDefault="009D0FBD" w:rsidP="002C1B1D">
            <w:pPr>
              <w:textAlignment w:val="baseline"/>
            </w:pPr>
            <w:r w:rsidRPr="00976A48">
              <w:t>Age 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5A7C34D" w14:textId="77777777" w:rsidR="009D0FBD" w:rsidRPr="00976A48" w:rsidRDefault="009D0FBD" w:rsidP="002C1B1D">
            <w:pPr>
              <w:textAlignment w:val="baseline"/>
            </w:pPr>
            <w:r w:rsidRPr="00976A48">
              <w:t>0.047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4FFC43CD" w14:textId="77777777" w:rsidR="009D0FBD" w:rsidRPr="00976A48" w:rsidRDefault="009D0FBD" w:rsidP="002C1B1D">
            <w:pPr>
              <w:textAlignment w:val="baseline"/>
            </w:pPr>
            <w:r w:rsidRPr="00976A48">
              <w:t>0.0045</w:t>
            </w:r>
          </w:p>
        </w:tc>
        <w:tc>
          <w:tcPr>
            <w:tcW w:w="1134" w:type="dxa"/>
          </w:tcPr>
          <w:p w14:paraId="51613196" w14:textId="4C8BFDE3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7C7BED10" w14:textId="492952FB" w:rsidR="009D0FBD" w:rsidRPr="00976A48" w:rsidRDefault="009D0FBD" w:rsidP="002C1B1D">
            <w:pPr>
              <w:jc w:val="center"/>
              <w:textAlignment w:val="baseline"/>
            </w:pPr>
            <w:r w:rsidRPr="00976A48">
              <w:t>-0.0925</w:t>
            </w:r>
          </w:p>
        </w:tc>
        <w:tc>
          <w:tcPr>
            <w:tcW w:w="1134" w:type="dxa"/>
            <w:vAlign w:val="bottom"/>
          </w:tcPr>
          <w:p w14:paraId="394279FF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0094</w:t>
            </w:r>
          </w:p>
        </w:tc>
        <w:tc>
          <w:tcPr>
            <w:tcW w:w="1189" w:type="dxa"/>
          </w:tcPr>
          <w:p w14:paraId="0509D2A1" w14:textId="1C1632A7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976A48" w14:paraId="750820A1" w14:textId="64E21D5D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85F32AC" w14:textId="77777777" w:rsidR="009D0FBD" w:rsidRPr="00976A48" w:rsidRDefault="009D0FBD" w:rsidP="002C1B1D">
            <w:pPr>
              <w:textAlignment w:val="baseline"/>
            </w:pPr>
            <w:r w:rsidRPr="00976A48">
              <w:t xml:space="preserve">Male sex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727C9DF" w14:textId="77777777" w:rsidR="009D0FBD" w:rsidRPr="00976A48" w:rsidRDefault="009D0FBD" w:rsidP="002C1B1D">
            <w:pPr>
              <w:textAlignment w:val="baseline"/>
            </w:pPr>
            <w:r w:rsidRPr="00976A48">
              <w:t>0.4257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C786499" w14:textId="77777777" w:rsidR="009D0FBD" w:rsidRPr="00976A48" w:rsidRDefault="009D0FBD" w:rsidP="002C1B1D">
            <w:pPr>
              <w:textAlignment w:val="baseline"/>
            </w:pPr>
            <w:r w:rsidRPr="00976A48">
              <w:t>0.0828</w:t>
            </w:r>
          </w:p>
        </w:tc>
        <w:tc>
          <w:tcPr>
            <w:tcW w:w="1134" w:type="dxa"/>
          </w:tcPr>
          <w:p w14:paraId="6D02D31B" w14:textId="465B17FE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02A42615" w14:textId="18B82F7F" w:rsidR="009D0FBD" w:rsidRPr="00976A48" w:rsidRDefault="009D0FBD" w:rsidP="002C1B1D">
            <w:pPr>
              <w:jc w:val="center"/>
              <w:textAlignment w:val="baseline"/>
            </w:pPr>
            <w:r w:rsidRPr="00976A48">
              <w:t>-0.8226</w:t>
            </w:r>
          </w:p>
        </w:tc>
        <w:tc>
          <w:tcPr>
            <w:tcW w:w="1134" w:type="dxa"/>
            <w:vAlign w:val="bottom"/>
          </w:tcPr>
          <w:p w14:paraId="6E55B51D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1629</w:t>
            </w:r>
          </w:p>
        </w:tc>
        <w:tc>
          <w:tcPr>
            <w:tcW w:w="1189" w:type="dxa"/>
          </w:tcPr>
          <w:p w14:paraId="518D5F70" w14:textId="1DA72571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976A48" w14:paraId="4A550DFE" w14:textId="37931FAF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3D8A557" w14:textId="77777777" w:rsidR="009D0FBD" w:rsidRPr="00976A48" w:rsidRDefault="009D0FBD" w:rsidP="002C1B1D">
            <w:pPr>
              <w:textAlignment w:val="baseline"/>
            </w:pPr>
            <w:r w:rsidRPr="00976A48">
              <w:t xml:space="preserve">ASA classification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94BE72D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2FF08AC1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10368096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5D1DC484" w14:textId="2069A6F3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A08F004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223347CE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05A98571" w14:textId="24566B66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B0034F1" w14:textId="4BFB5C09" w:rsidR="009D0FBD" w:rsidRPr="00976A48" w:rsidRDefault="009D0FBD" w:rsidP="002C1B1D">
            <w:pPr>
              <w:textAlignment w:val="baseline"/>
            </w:pPr>
            <w:r>
              <w:tab/>
              <w:t>I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1FBC44F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62A704D5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2892A204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5F1A261A" w14:textId="15EFB8D6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093489B1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2262FF6C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52F13C1E" w14:textId="4AEDA421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3C06A789" w14:textId="2BF33F66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 xml:space="preserve">II 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655F993" w14:textId="77777777" w:rsidR="009D0FBD" w:rsidRPr="00976A48" w:rsidRDefault="009D0FBD" w:rsidP="002C1B1D">
            <w:pPr>
              <w:textAlignment w:val="baseline"/>
            </w:pPr>
            <w:r w:rsidRPr="00976A48">
              <w:t>0.243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B546F32" w14:textId="77777777" w:rsidR="009D0FBD" w:rsidRPr="00976A48" w:rsidRDefault="009D0FBD" w:rsidP="002C1B1D">
            <w:pPr>
              <w:textAlignment w:val="baseline"/>
            </w:pPr>
            <w:r w:rsidRPr="00976A48">
              <w:t>0.716</w:t>
            </w:r>
          </w:p>
        </w:tc>
        <w:tc>
          <w:tcPr>
            <w:tcW w:w="1134" w:type="dxa"/>
          </w:tcPr>
          <w:p w14:paraId="6566CED8" w14:textId="2D8AB158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333</w:t>
            </w:r>
          </w:p>
        </w:tc>
        <w:tc>
          <w:tcPr>
            <w:tcW w:w="1418" w:type="dxa"/>
            <w:vAlign w:val="bottom"/>
          </w:tcPr>
          <w:p w14:paraId="7E91C724" w14:textId="1C5E36BE" w:rsidR="009D0FBD" w:rsidRPr="00976A48" w:rsidRDefault="009D0FBD" w:rsidP="002C1B1D">
            <w:pPr>
              <w:jc w:val="center"/>
              <w:textAlignment w:val="baseline"/>
            </w:pPr>
            <w:r w:rsidRPr="00976A48">
              <w:t>-0.4704</w:t>
            </w:r>
          </w:p>
        </w:tc>
        <w:tc>
          <w:tcPr>
            <w:tcW w:w="1134" w:type="dxa"/>
            <w:vAlign w:val="bottom"/>
          </w:tcPr>
          <w:p w14:paraId="3991AE55" w14:textId="77777777" w:rsidR="009D0FBD" w:rsidRPr="00976A48" w:rsidRDefault="009D0FBD" w:rsidP="002C1B1D">
            <w:pPr>
              <w:jc w:val="center"/>
              <w:textAlignment w:val="baseline"/>
              <w:rPr>
                <w:rFonts w:eastAsia="SimSun"/>
              </w:rPr>
            </w:pPr>
            <w:r w:rsidRPr="00976A48">
              <w:t>1.3817</w:t>
            </w:r>
          </w:p>
        </w:tc>
        <w:tc>
          <w:tcPr>
            <w:tcW w:w="1189" w:type="dxa"/>
          </w:tcPr>
          <w:p w14:paraId="19BE7449" w14:textId="50DA002A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335</w:t>
            </w:r>
          </w:p>
        </w:tc>
      </w:tr>
      <w:tr w:rsidR="00AB449D" w:rsidRPr="00976A48" w14:paraId="005590BC" w14:textId="3A7FD662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0B9C31A1" w14:textId="014F7B2E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 xml:space="preserve">III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228A218" w14:textId="77777777" w:rsidR="009D0FBD" w:rsidRPr="00976A48" w:rsidRDefault="009D0FBD" w:rsidP="002C1B1D">
            <w:pPr>
              <w:textAlignment w:val="baseline"/>
            </w:pPr>
            <w:r w:rsidRPr="00976A48">
              <w:t>0.881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BDF1376" w14:textId="77777777" w:rsidR="009D0FBD" w:rsidRPr="00976A48" w:rsidRDefault="009D0FBD" w:rsidP="002C1B1D">
            <w:pPr>
              <w:textAlignment w:val="baseline"/>
            </w:pPr>
            <w:r w:rsidRPr="00976A48">
              <w:t>0.7142</w:t>
            </w:r>
          </w:p>
        </w:tc>
        <w:tc>
          <w:tcPr>
            <w:tcW w:w="1134" w:type="dxa"/>
          </w:tcPr>
          <w:p w14:paraId="687E0908" w14:textId="33F6F3D1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172</w:t>
            </w:r>
          </w:p>
        </w:tc>
        <w:tc>
          <w:tcPr>
            <w:tcW w:w="1418" w:type="dxa"/>
            <w:vAlign w:val="bottom"/>
          </w:tcPr>
          <w:p w14:paraId="0FC72266" w14:textId="341A1AAC" w:rsidR="009D0FBD" w:rsidRPr="00976A48" w:rsidRDefault="009D0FBD" w:rsidP="002C1B1D">
            <w:pPr>
              <w:jc w:val="center"/>
              <w:textAlignment w:val="baseline"/>
            </w:pPr>
            <w:r w:rsidRPr="00976A48">
              <w:t>-1.7008</w:t>
            </w:r>
          </w:p>
        </w:tc>
        <w:tc>
          <w:tcPr>
            <w:tcW w:w="1134" w:type="dxa"/>
            <w:vAlign w:val="bottom"/>
          </w:tcPr>
          <w:p w14:paraId="657F504F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3798</w:t>
            </w:r>
          </w:p>
        </w:tc>
        <w:tc>
          <w:tcPr>
            <w:tcW w:w="1189" w:type="dxa"/>
          </w:tcPr>
          <w:p w14:paraId="55503A7A" w14:textId="7C9DD78C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177</w:t>
            </w:r>
          </w:p>
        </w:tc>
      </w:tr>
      <w:tr w:rsidR="00AB449D" w:rsidRPr="00976A48" w14:paraId="7B139D08" w14:textId="01E0421A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6D9E2B6D" w14:textId="54072D77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IV 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7F4D81A" w14:textId="77777777" w:rsidR="009D0FBD" w:rsidRPr="00976A48" w:rsidRDefault="009D0FBD" w:rsidP="002C1B1D">
            <w:pPr>
              <w:textAlignment w:val="baseline"/>
            </w:pPr>
            <w:r w:rsidRPr="00976A48">
              <w:t>1.823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7134E10" w14:textId="77777777" w:rsidR="009D0FBD" w:rsidRPr="00976A48" w:rsidRDefault="009D0FBD" w:rsidP="002C1B1D">
            <w:pPr>
              <w:textAlignment w:val="baseline"/>
            </w:pPr>
            <w:r w:rsidRPr="00976A48">
              <w:t>0.7211</w:t>
            </w:r>
          </w:p>
        </w:tc>
        <w:tc>
          <w:tcPr>
            <w:tcW w:w="1134" w:type="dxa"/>
          </w:tcPr>
          <w:p w14:paraId="5529EC99" w14:textId="04F611B2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15</w:t>
            </w:r>
          </w:p>
        </w:tc>
        <w:tc>
          <w:tcPr>
            <w:tcW w:w="1418" w:type="dxa"/>
            <w:vAlign w:val="bottom"/>
          </w:tcPr>
          <w:p w14:paraId="63D098F3" w14:textId="462D5BDC" w:rsidR="009D0FBD" w:rsidRPr="00976A48" w:rsidRDefault="009D0FBD" w:rsidP="002C1B1D">
            <w:pPr>
              <w:jc w:val="center"/>
              <w:textAlignment w:val="baseline"/>
            </w:pPr>
            <w:r w:rsidRPr="00976A48">
              <w:t>-3.5200</w:t>
            </w:r>
          </w:p>
        </w:tc>
        <w:tc>
          <w:tcPr>
            <w:tcW w:w="1134" w:type="dxa"/>
            <w:vAlign w:val="bottom"/>
          </w:tcPr>
          <w:p w14:paraId="548895BE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3984</w:t>
            </w:r>
          </w:p>
        </w:tc>
        <w:tc>
          <w:tcPr>
            <w:tcW w:w="1189" w:type="dxa"/>
          </w:tcPr>
          <w:p w14:paraId="13548284" w14:textId="2A51B5B7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118</w:t>
            </w:r>
          </w:p>
        </w:tc>
      </w:tr>
      <w:tr w:rsidR="00AB449D" w:rsidRPr="00976A48" w14:paraId="18D7953F" w14:textId="2C1FB5BC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3A7C3D88" w14:textId="77777777" w:rsidR="009D0FBD" w:rsidRPr="00976A48" w:rsidRDefault="009D0FBD" w:rsidP="002C1B1D">
            <w:pPr>
              <w:textAlignment w:val="baseline"/>
            </w:pPr>
            <w:r w:rsidRPr="00976A48">
              <w:t xml:space="preserve">Body Mass Index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B516D63" w14:textId="77777777" w:rsidR="009D0FBD" w:rsidRPr="00976A48" w:rsidRDefault="009D0FBD" w:rsidP="002C1B1D">
            <w:pPr>
              <w:textAlignment w:val="baseline"/>
            </w:pPr>
            <w:r w:rsidRPr="00976A48">
              <w:t>-0.006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DDE46C9" w14:textId="77777777" w:rsidR="009D0FBD" w:rsidRPr="00976A48" w:rsidRDefault="009D0FBD" w:rsidP="002C1B1D">
            <w:pPr>
              <w:textAlignment w:val="baseline"/>
            </w:pPr>
            <w:r w:rsidRPr="00976A48">
              <w:t>0.0067</w:t>
            </w:r>
          </w:p>
        </w:tc>
        <w:tc>
          <w:tcPr>
            <w:tcW w:w="1134" w:type="dxa"/>
          </w:tcPr>
          <w:p w14:paraId="2E9857B5" w14:textId="1CC9E245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620</w:t>
            </w:r>
          </w:p>
        </w:tc>
        <w:tc>
          <w:tcPr>
            <w:tcW w:w="1418" w:type="dxa"/>
            <w:vAlign w:val="bottom"/>
          </w:tcPr>
          <w:p w14:paraId="0B60A192" w14:textId="44669614" w:rsidR="009D0FBD" w:rsidRPr="00976A48" w:rsidRDefault="009D0FBD" w:rsidP="002C1B1D">
            <w:pPr>
              <w:jc w:val="center"/>
              <w:textAlignment w:val="baseline"/>
            </w:pPr>
            <w:r w:rsidRPr="00976A48">
              <w:t>0.0119</w:t>
            </w:r>
          </w:p>
        </w:tc>
        <w:tc>
          <w:tcPr>
            <w:tcW w:w="1134" w:type="dxa"/>
            <w:vAlign w:val="bottom"/>
          </w:tcPr>
          <w:p w14:paraId="15232227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0129</w:t>
            </w:r>
          </w:p>
        </w:tc>
        <w:tc>
          <w:tcPr>
            <w:tcW w:w="1189" w:type="dxa"/>
          </w:tcPr>
          <w:p w14:paraId="578BA51E" w14:textId="246351A0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577</w:t>
            </w:r>
          </w:p>
        </w:tc>
      </w:tr>
      <w:tr w:rsidR="00AB449D" w:rsidRPr="00976A48" w14:paraId="5D9CA243" w14:textId="234A561A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1854045" w14:textId="77777777" w:rsidR="009D0FBD" w:rsidRPr="00976A48" w:rsidRDefault="009D0FBD" w:rsidP="002C1B1D">
            <w:pPr>
              <w:textAlignment w:val="baseline"/>
            </w:pPr>
            <w:r w:rsidRPr="00976A48">
              <w:t xml:space="preserve">Diabetes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FFF5B41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525C8B54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5A182F32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6C712588" w14:textId="25697773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4BB9B277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75D5F3FE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2E589930" w14:textId="2BFE3B3B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D09D1A9" w14:textId="5A9A7CC3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 xml:space="preserve">Insulin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CBD1AC2" w14:textId="77777777" w:rsidR="009D0FBD" w:rsidRPr="00976A48" w:rsidRDefault="009D0FBD" w:rsidP="002C1B1D">
            <w:pPr>
              <w:textAlignment w:val="baseline"/>
            </w:pPr>
            <w:r w:rsidRPr="00976A48">
              <w:t>0.257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DB86090" w14:textId="77777777" w:rsidR="009D0FBD" w:rsidRPr="00976A48" w:rsidRDefault="009D0FBD" w:rsidP="002C1B1D">
            <w:pPr>
              <w:textAlignment w:val="baseline"/>
            </w:pPr>
            <w:r w:rsidRPr="00976A48">
              <w:t>0.1366</w:t>
            </w:r>
          </w:p>
        </w:tc>
        <w:tc>
          <w:tcPr>
            <w:tcW w:w="1134" w:type="dxa"/>
          </w:tcPr>
          <w:p w14:paraId="23A603B2" w14:textId="2E8C7A5D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593</w:t>
            </w:r>
          </w:p>
        </w:tc>
        <w:tc>
          <w:tcPr>
            <w:tcW w:w="1418" w:type="dxa"/>
            <w:vAlign w:val="bottom"/>
          </w:tcPr>
          <w:p w14:paraId="68E7D030" w14:textId="6CD788BF" w:rsidR="009D0FBD" w:rsidRPr="00976A48" w:rsidRDefault="009D0FBD" w:rsidP="002C1B1D">
            <w:pPr>
              <w:jc w:val="center"/>
              <w:textAlignment w:val="baseline"/>
            </w:pPr>
            <w:r w:rsidRPr="00976A48">
              <w:t>-0.4969</w:t>
            </w:r>
          </w:p>
        </w:tc>
        <w:tc>
          <w:tcPr>
            <w:tcW w:w="1134" w:type="dxa"/>
            <w:vAlign w:val="bottom"/>
          </w:tcPr>
          <w:p w14:paraId="202AC144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643</w:t>
            </w:r>
          </w:p>
        </w:tc>
        <w:tc>
          <w:tcPr>
            <w:tcW w:w="1189" w:type="dxa"/>
          </w:tcPr>
          <w:p w14:paraId="533305BF" w14:textId="39F32699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601</w:t>
            </w:r>
          </w:p>
        </w:tc>
      </w:tr>
      <w:tr w:rsidR="00AB449D" w:rsidRPr="00976A48" w14:paraId="03A10FF7" w14:textId="67705CE1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17F992CB" w14:textId="713159FF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Non-Insulin 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C812CBE" w14:textId="77777777" w:rsidR="009D0FBD" w:rsidRPr="00976A48" w:rsidRDefault="009D0FBD" w:rsidP="002C1B1D">
            <w:pPr>
              <w:textAlignment w:val="baseline"/>
            </w:pPr>
            <w:r w:rsidRPr="00976A48">
              <w:t>0.058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29E5B4C" w14:textId="77777777" w:rsidR="009D0FBD" w:rsidRPr="00976A48" w:rsidRDefault="009D0FBD" w:rsidP="002C1B1D">
            <w:pPr>
              <w:textAlignment w:val="baseline"/>
            </w:pPr>
            <w:r w:rsidRPr="00976A48">
              <w:t>0.1103</w:t>
            </w:r>
          </w:p>
        </w:tc>
        <w:tc>
          <w:tcPr>
            <w:tcW w:w="1134" w:type="dxa"/>
          </w:tcPr>
          <w:p w14:paraId="1D295AFE" w14:textId="1C2C5484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987</w:t>
            </w:r>
          </w:p>
        </w:tc>
        <w:tc>
          <w:tcPr>
            <w:tcW w:w="1418" w:type="dxa"/>
            <w:vAlign w:val="bottom"/>
          </w:tcPr>
          <w:p w14:paraId="4DE54B3E" w14:textId="32E88454" w:rsidR="009D0FBD" w:rsidRPr="00976A48" w:rsidRDefault="009D0FBD" w:rsidP="002C1B1D">
            <w:pPr>
              <w:jc w:val="center"/>
              <w:textAlignment w:val="baseline"/>
            </w:pPr>
            <w:r w:rsidRPr="00976A48">
              <w:t>-0.1122</w:t>
            </w:r>
          </w:p>
        </w:tc>
        <w:tc>
          <w:tcPr>
            <w:tcW w:w="1134" w:type="dxa"/>
            <w:vAlign w:val="bottom"/>
          </w:tcPr>
          <w:p w14:paraId="70846FA6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129</w:t>
            </w:r>
          </w:p>
        </w:tc>
        <w:tc>
          <w:tcPr>
            <w:tcW w:w="1189" w:type="dxa"/>
          </w:tcPr>
          <w:p w14:paraId="5CA8248A" w14:textId="79141A92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982</w:t>
            </w:r>
          </w:p>
        </w:tc>
      </w:tr>
      <w:tr w:rsidR="00AB449D" w:rsidRPr="00976A48" w14:paraId="4AB5230F" w14:textId="398EA530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72625ED2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History of severe COP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2DC9D4B" w14:textId="77777777" w:rsidR="009D0FBD" w:rsidRPr="00976A48" w:rsidRDefault="009D0FBD" w:rsidP="002C1B1D">
            <w:pPr>
              <w:textAlignment w:val="baseline"/>
            </w:pPr>
            <w:r w:rsidRPr="00976A48">
              <w:t>0.157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48B1B97" w14:textId="77777777" w:rsidR="009D0FBD" w:rsidRPr="00976A48" w:rsidRDefault="009D0FBD" w:rsidP="002C1B1D">
            <w:pPr>
              <w:textAlignment w:val="baseline"/>
            </w:pPr>
            <w:r w:rsidRPr="00976A48">
              <w:t>0.1359</w:t>
            </w:r>
          </w:p>
        </w:tc>
        <w:tc>
          <w:tcPr>
            <w:tcW w:w="1134" w:type="dxa"/>
          </w:tcPr>
          <w:p w14:paraId="18EED2FE" w14:textId="051A9E03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476</w:t>
            </w:r>
          </w:p>
        </w:tc>
        <w:tc>
          <w:tcPr>
            <w:tcW w:w="1418" w:type="dxa"/>
            <w:vAlign w:val="bottom"/>
          </w:tcPr>
          <w:p w14:paraId="43AA2AB5" w14:textId="569478E5" w:rsidR="009D0FBD" w:rsidRPr="00976A48" w:rsidRDefault="009D0FBD" w:rsidP="002C1B1D">
            <w:pPr>
              <w:jc w:val="center"/>
              <w:textAlignment w:val="baseline"/>
            </w:pPr>
            <w:r w:rsidRPr="00976A48">
              <w:t>-0.3058</w:t>
            </w:r>
          </w:p>
        </w:tc>
        <w:tc>
          <w:tcPr>
            <w:tcW w:w="1134" w:type="dxa"/>
            <w:vAlign w:val="bottom"/>
          </w:tcPr>
          <w:p w14:paraId="72353FDC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625</w:t>
            </w:r>
          </w:p>
        </w:tc>
        <w:tc>
          <w:tcPr>
            <w:tcW w:w="1189" w:type="dxa"/>
          </w:tcPr>
          <w:p w14:paraId="30640139" w14:textId="3EAF8567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441</w:t>
            </w:r>
          </w:p>
        </w:tc>
      </w:tr>
      <w:tr w:rsidR="00AB449D" w:rsidRPr="00976A48" w14:paraId="481A562C" w14:textId="078FB8EF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0A20258D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Smoker within one year preoperativel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E4D4D32" w14:textId="77777777" w:rsidR="009D0FBD" w:rsidRPr="00976A48" w:rsidRDefault="009D0FBD" w:rsidP="002C1B1D">
            <w:pPr>
              <w:textAlignment w:val="baseline"/>
            </w:pPr>
            <w:r w:rsidRPr="00976A48">
              <w:t>0.365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469728C4" w14:textId="77777777" w:rsidR="009D0FBD" w:rsidRPr="00976A48" w:rsidRDefault="009D0FBD" w:rsidP="002C1B1D">
            <w:pPr>
              <w:textAlignment w:val="baseline"/>
            </w:pPr>
            <w:r w:rsidRPr="00976A48">
              <w:t>0.1155</w:t>
            </w:r>
          </w:p>
        </w:tc>
        <w:tc>
          <w:tcPr>
            <w:tcW w:w="1134" w:type="dxa"/>
          </w:tcPr>
          <w:p w14:paraId="1AD6B0DE" w14:textId="7F505F82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5</w:t>
            </w:r>
          </w:p>
        </w:tc>
        <w:tc>
          <w:tcPr>
            <w:tcW w:w="1418" w:type="dxa"/>
            <w:vAlign w:val="bottom"/>
          </w:tcPr>
          <w:p w14:paraId="1C7BC460" w14:textId="1D212009" w:rsidR="009D0FBD" w:rsidRPr="00976A48" w:rsidRDefault="009D0FBD" w:rsidP="002C1B1D">
            <w:pPr>
              <w:jc w:val="center"/>
              <w:textAlignment w:val="baseline"/>
            </w:pPr>
            <w:r w:rsidRPr="00976A48">
              <w:t>-0.7065</w:t>
            </w:r>
          </w:p>
        </w:tc>
        <w:tc>
          <w:tcPr>
            <w:tcW w:w="1134" w:type="dxa"/>
            <w:vAlign w:val="bottom"/>
          </w:tcPr>
          <w:p w14:paraId="53295BBC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246</w:t>
            </w:r>
          </w:p>
        </w:tc>
        <w:tc>
          <w:tcPr>
            <w:tcW w:w="1189" w:type="dxa"/>
          </w:tcPr>
          <w:p w14:paraId="2FB65868" w14:textId="76534280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7</w:t>
            </w:r>
          </w:p>
        </w:tc>
      </w:tr>
      <w:tr w:rsidR="00AB449D" w:rsidRPr="00976A48" w14:paraId="21E34FD9" w14:textId="016A4E60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500E37C3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Congestive heart failure, within 30 days before surger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C7E1638" w14:textId="77777777" w:rsidR="009D0FBD" w:rsidRPr="00976A48" w:rsidRDefault="009D0FBD" w:rsidP="002C1B1D">
            <w:pPr>
              <w:textAlignment w:val="baseline"/>
            </w:pPr>
            <w:r w:rsidRPr="00976A48">
              <w:t>-0.097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C274F24" w14:textId="77777777" w:rsidR="009D0FBD" w:rsidRPr="00976A48" w:rsidRDefault="009D0FBD" w:rsidP="002C1B1D">
            <w:pPr>
              <w:textAlignment w:val="baseline"/>
            </w:pPr>
            <w:r w:rsidRPr="00976A48">
              <w:t>0.2777</w:t>
            </w:r>
          </w:p>
        </w:tc>
        <w:tc>
          <w:tcPr>
            <w:tcW w:w="1134" w:type="dxa"/>
          </w:tcPr>
          <w:p w14:paraId="348CF1D3" w14:textId="280EC017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252</w:t>
            </w:r>
          </w:p>
        </w:tc>
        <w:tc>
          <w:tcPr>
            <w:tcW w:w="1418" w:type="dxa"/>
            <w:vAlign w:val="bottom"/>
          </w:tcPr>
          <w:p w14:paraId="35B9271D" w14:textId="394C05F2" w:rsidR="009D0FBD" w:rsidRPr="00976A48" w:rsidRDefault="009D0FBD" w:rsidP="002C1B1D">
            <w:pPr>
              <w:jc w:val="center"/>
              <w:textAlignment w:val="baseline"/>
            </w:pPr>
            <w:r w:rsidRPr="00976A48">
              <w:t>0.1892</w:t>
            </w:r>
          </w:p>
        </w:tc>
        <w:tc>
          <w:tcPr>
            <w:tcW w:w="1134" w:type="dxa"/>
            <w:vAlign w:val="bottom"/>
          </w:tcPr>
          <w:p w14:paraId="1B1E63D2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5359</w:t>
            </w:r>
          </w:p>
        </w:tc>
        <w:tc>
          <w:tcPr>
            <w:tcW w:w="1189" w:type="dxa"/>
          </w:tcPr>
          <w:p w14:paraId="664D5C04" w14:textId="39E42717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240</w:t>
            </w:r>
          </w:p>
        </w:tc>
      </w:tr>
      <w:tr w:rsidR="00AB449D" w:rsidRPr="00976A48" w14:paraId="39E46C76" w14:textId="40CFE690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3D82294F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 xml:space="preserve">Preoperative renal failure (preoperative acute renal failure, dialysis, and/or </w:t>
            </w:r>
            <w:r w:rsidRPr="00976A48">
              <w:t>GFR ≤ 60mL/min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5779577" w14:textId="77777777" w:rsidR="009D0FBD" w:rsidRPr="00976A48" w:rsidRDefault="009D0FBD" w:rsidP="002C1B1D">
            <w:pPr>
              <w:textAlignment w:val="baseline"/>
            </w:pPr>
            <w:r w:rsidRPr="00976A48">
              <w:t>0.318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7ADC0F0" w14:textId="77777777" w:rsidR="009D0FBD" w:rsidRPr="00976A48" w:rsidRDefault="009D0FBD" w:rsidP="002C1B1D">
            <w:pPr>
              <w:textAlignment w:val="baseline"/>
            </w:pPr>
            <w:r w:rsidRPr="00976A48">
              <w:t>0.0909</w:t>
            </w:r>
          </w:p>
        </w:tc>
        <w:tc>
          <w:tcPr>
            <w:tcW w:w="1134" w:type="dxa"/>
          </w:tcPr>
          <w:p w14:paraId="350674ED" w14:textId="617E440B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5</w:t>
            </w:r>
          </w:p>
        </w:tc>
        <w:tc>
          <w:tcPr>
            <w:tcW w:w="1418" w:type="dxa"/>
            <w:vAlign w:val="bottom"/>
          </w:tcPr>
          <w:p w14:paraId="53C8A718" w14:textId="1E260E7C" w:rsidR="009D0FBD" w:rsidRPr="00976A48" w:rsidRDefault="009D0FBD" w:rsidP="002C1B1D">
            <w:pPr>
              <w:jc w:val="center"/>
              <w:textAlignment w:val="baseline"/>
            </w:pPr>
            <w:r w:rsidRPr="00976A48">
              <w:t>-0.6165</w:t>
            </w:r>
          </w:p>
        </w:tc>
        <w:tc>
          <w:tcPr>
            <w:tcW w:w="1134" w:type="dxa"/>
            <w:vAlign w:val="bottom"/>
          </w:tcPr>
          <w:p w14:paraId="53BF1311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1772</w:t>
            </w:r>
          </w:p>
        </w:tc>
        <w:tc>
          <w:tcPr>
            <w:tcW w:w="1189" w:type="dxa"/>
          </w:tcPr>
          <w:p w14:paraId="02CCF0D7" w14:textId="52FE43B5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5</w:t>
            </w:r>
          </w:p>
        </w:tc>
      </w:tr>
      <w:tr w:rsidR="00AB449D" w:rsidRPr="00976A48" w14:paraId="2E67D7FE" w14:textId="0B40295F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15B54D9B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Hypertension requiring medicatio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76EE1FD" w14:textId="77777777" w:rsidR="009D0FBD" w:rsidRPr="00976A48" w:rsidRDefault="009D0FBD" w:rsidP="002C1B1D">
            <w:pPr>
              <w:textAlignment w:val="baseline"/>
            </w:pPr>
            <w:r w:rsidRPr="00976A48">
              <w:t>0.4803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3E086F8" w14:textId="77777777" w:rsidR="009D0FBD" w:rsidRPr="00976A48" w:rsidRDefault="009D0FBD" w:rsidP="002C1B1D">
            <w:pPr>
              <w:textAlignment w:val="baseline"/>
            </w:pPr>
            <w:r w:rsidRPr="00976A48">
              <w:t>0.102</w:t>
            </w:r>
          </w:p>
        </w:tc>
        <w:tc>
          <w:tcPr>
            <w:tcW w:w="1134" w:type="dxa"/>
          </w:tcPr>
          <w:p w14:paraId="1BD55F65" w14:textId="2DA59FB4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503BB88C" w14:textId="53C085AF" w:rsidR="009D0FBD" w:rsidRPr="00976A48" w:rsidRDefault="009D0FBD" w:rsidP="002C1B1D">
            <w:pPr>
              <w:jc w:val="center"/>
              <w:textAlignment w:val="baseline"/>
            </w:pPr>
            <w:r w:rsidRPr="00976A48">
              <w:t>-0.9272</w:t>
            </w:r>
          </w:p>
        </w:tc>
        <w:tc>
          <w:tcPr>
            <w:tcW w:w="1134" w:type="dxa"/>
            <w:vAlign w:val="bottom"/>
          </w:tcPr>
          <w:p w14:paraId="1E23C02F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002</w:t>
            </w:r>
          </w:p>
        </w:tc>
        <w:tc>
          <w:tcPr>
            <w:tcW w:w="1189" w:type="dxa"/>
          </w:tcPr>
          <w:p w14:paraId="377FDD02" w14:textId="6D80EC46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976A48" w14:paraId="65A16ED9" w14:textId="3F4E68BD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60D5E7D0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>Preoperative functional health status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92B0DC7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53BC3E65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5C2AEF6D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15943519" w14:textId="63B970D8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71C5CC6E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3E14EF1B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79286BE9" w14:textId="4425AD7C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4034AA9" w14:textId="7C5C16CD" w:rsidR="009D0FBD" w:rsidRPr="00976A48" w:rsidRDefault="009D0FBD" w:rsidP="002C1B1D">
            <w:pPr>
              <w:textAlignment w:val="baseline"/>
              <w:rPr>
                <w:rFonts w:eastAsia="Arial"/>
                <w:lang w:val="en-GB"/>
              </w:rPr>
            </w:pPr>
            <w:r>
              <w:rPr>
                <w:rFonts w:eastAsia="Arial"/>
                <w:lang w:val="en-GB"/>
              </w:rPr>
              <w:tab/>
              <w:t>Independent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D53FB27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79D6E520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2B199184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3F487182" w14:textId="76300415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59374BA9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747D3D3E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25105E70" w14:textId="03A37381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7D2678B5" w14:textId="00658DB9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Partially dependen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7F1BDF3" w14:textId="77777777" w:rsidR="009D0FBD" w:rsidRPr="00976A48" w:rsidRDefault="009D0FBD" w:rsidP="002C1B1D">
            <w:pPr>
              <w:textAlignment w:val="baseline"/>
            </w:pPr>
            <w:r w:rsidRPr="00976A48">
              <w:t>0.150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010F968" w14:textId="77777777" w:rsidR="009D0FBD" w:rsidRPr="00976A48" w:rsidRDefault="009D0FBD" w:rsidP="002C1B1D">
            <w:pPr>
              <w:textAlignment w:val="baseline"/>
            </w:pPr>
            <w:r w:rsidRPr="00976A48">
              <w:t>0.2213</w:t>
            </w:r>
          </w:p>
        </w:tc>
        <w:tc>
          <w:tcPr>
            <w:tcW w:w="1134" w:type="dxa"/>
          </w:tcPr>
          <w:p w14:paraId="31E3AC40" w14:textId="5887E9D5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967</w:t>
            </w:r>
          </w:p>
        </w:tc>
        <w:tc>
          <w:tcPr>
            <w:tcW w:w="1418" w:type="dxa"/>
            <w:vAlign w:val="bottom"/>
          </w:tcPr>
          <w:p w14:paraId="26ABB580" w14:textId="0EF04069" w:rsidR="009D0FBD" w:rsidRPr="00976A48" w:rsidRDefault="009D0FBD" w:rsidP="002C1B1D">
            <w:pPr>
              <w:jc w:val="center"/>
              <w:textAlignment w:val="baseline"/>
            </w:pPr>
            <w:r w:rsidRPr="00976A48">
              <w:t>-0.2897</w:t>
            </w:r>
          </w:p>
        </w:tc>
        <w:tc>
          <w:tcPr>
            <w:tcW w:w="1134" w:type="dxa"/>
            <w:vAlign w:val="bottom"/>
          </w:tcPr>
          <w:p w14:paraId="245EAE71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4272</w:t>
            </w:r>
          </w:p>
        </w:tc>
        <w:tc>
          <w:tcPr>
            <w:tcW w:w="1189" w:type="dxa"/>
          </w:tcPr>
          <w:p w14:paraId="3092D8A2" w14:textId="48A56DF1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978</w:t>
            </w:r>
          </w:p>
        </w:tc>
      </w:tr>
      <w:tr w:rsidR="00AB449D" w:rsidRPr="00976A48" w14:paraId="4B316AF6" w14:textId="0C8D7E3F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0003A983" w14:textId="3646D352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Totally dependen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78AAA42" w14:textId="77777777" w:rsidR="009D0FBD" w:rsidRPr="00976A48" w:rsidRDefault="009D0FBD" w:rsidP="002C1B1D">
            <w:pPr>
              <w:textAlignment w:val="baseline"/>
            </w:pPr>
            <w:r w:rsidRPr="00976A48">
              <w:t>0.758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DB26B24" w14:textId="77777777" w:rsidR="009D0FBD" w:rsidRPr="00976A48" w:rsidRDefault="009D0FBD" w:rsidP="002C1B1D">
            <w:pPr>
              <w:textAlignment w:val="baseline"/>
            </w:pPr>
            <w:r w:rsidRPr="00976A48">
              <w:t>0.5804</w:t>
            </w:r>
          </w:p>
        </w:tc>
        <w:tc>
          <w:tcPr>
            <w:tcW w:w="1134" w:type="dxa"/>
          </w:tcPr>
          <w:p w14:paraId="5A8236A2" w14:textId="7C829E58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914</w:t>
            </w:r>
          </w:p>
        </w:tc>
        <w:tc>
          <w:tcPr>
            <w:tcW w:w="1418" w:type="dxa"/>
            <w:vAlign w:val="bottom"/>
          </w:tcPr>
          <w:p w14:paraId="6F6F6349" w14:textId="0653DE42" w:rsidR="009D0FBD" w:rsidRPr="00976A48" w:rsidRDefault="009D0FBD" w:rsidP="002C1B1D">
            <w:pPr>
              <w:jc w:val="center"/>
              <w:textAlignment w:val="baseline"/>
            </w:pPr>
            <w:r w:rsidRPr="00976A48">
              <w:t>-1.4852</w:t>
            </w:r>
          </w:p>
        </w:tc>
        <w:tc>
          <w:tcPr>
            <w:tcW w:w="1134" w:type="dxa"/>
            <w:vAlign w:val="bottom"/>
          </w:tcPr>
          <w:p w14:paraId="1F40DB8C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1215</w:t>
            </w:r>
          </w:p>
        </w:tc>
        <w:tc>
          <w:tcPr>
            <w:tcW w:w="1189" w:type="dxa"/>
          </w:tcPr>
          <w:p w14:paraId="2B30DDA0" w14:textId="68C43ADB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1854</w:t>
            </w:r>
          </w:p>
        </w:tc>
      </w:tr>
      <w:tr w:rsidR="00AB449D" w:rsidRPr="00976A48" w14:paraId="633C9C71" w14:textId="0CB31972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41E12C52" w14:textId="77777777" w:rsidR="009D0FBD" w:rsidRPr="00976A48" w:rsidRDefault="009D0FBD" w:rsidP="002C1B1D">
            <w:pPr>
              <w:textAlignment w:val="baseline"/>
            </w:pPr>
            <w:r w:rsidRPr="00976A48">
              <w:t xml:space="preserve">Dyspnea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66E0E2B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7722734A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77F9CCE6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4C4A8272" w14:textId="5076C895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617B2CFF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4DE3E77B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5DEF4BCD" w14:textId="3B3434F2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274A7C03" w14:textId="7FCD7755" w:rsidR="009D0FBD" w:rsidRPr="00976A48" w:rsidRDefault="009D0FBD" w:rsidP="002C1B1D">
            <w:pPr>
              <w:textAlignment w:val="baseline"/>
              <w:rPr>
                <w:lang w:val="fr-CA"/>
              </w:rPr>
            </w:pPr>
            <w:r>
              <w:tab/>
            </w:r>
            <w:r w:rsidRPr="00976A48">
              <w:t>At res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F843436" w14:textId="77777777" w:rsidR="009D0FBD" w:rsidRPr="00976A48" w:rsidRDefault="009D0FBD" w:rsidP="002C1B1D">
            <w:pPr>
              <w:textAlignment w:val="baseline"/>
            </w:pPr>
            <w:r w:rsidRPr="00976A48">
              <w:t>0.477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DD3F381" w14:textId="77777777" w:rsidR="009D0FBD" w:rsidRPr="00976A48" w:rsidRDefault="009D0FBD" w:rsidP="002C1B1D">
            <w:pPr>
              <w:textAlignment w:val="baseline"/>
            </w:pPr>
            <w:r w:rsidRPr="00976A48">
              <w:t>0.4218</w:t>
            </w:r>
          </w:p>
        </w:tc>
        <w:tc>
          <w:tcPr>
            <w:tcW w:w="1134" w:type="dxa"/>
          </w:tcPr>
          <w:p w14:paraId="58B597E5" w14:textId="75AFD30A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578</w:t>
            </w:r>
          </w:p>
        </w:tc>
        <w:tc>
          <w:tcPr>
            <w:tcW w:w="1418" w:type="dxa"/>
            <w:vAlign w:val="bottom"/>
          </w:tcPr>
          <w:p w14:paraId="0D5564E5" w14:textId="45368C6A" w:rsidR="009D0FBD" w:rsidRPr="00976A48" w:rsidRDefault="009D0FBD" w:rsidP="002C1B1D">
            <w:pPr>
              <w:jc w:val="center"/>
              <w:textAlignment w:val="baseline"/>
            </w:pPr>
            <w:r w:rsidRPr="00976A48">
              <w:t>-0.9216</w:t>
            </w:r>
          </w:p>
        </w:tc>
        <w:tc>
          <w:tcPr>
            <w:tcW w:w="1134" w:type="dxa"/>
            <w:vAlign w:val="bottom"/>
          </w:tcPr>
          <w:p w14:paraId="200C7032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8148</w:t>
            </w:r>
          </w:p>
        </w:tc>
        <w:tc>
          <w:tcPr>
            <w:tcW w:w="1189" w:type="dxa"/>
          </w:tcPr>
          <w:p w14:paraId="5CE00AE5" w14:textId="4E961499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580</w:t>
            </w:r>
          </w:p>
        </w:tc>
      </w:tr>
      <w:tr w:rsidR="00AB449D" w:rsidRPr="00976A48" w14:paraId="316125E7" w14:textId="1A0ECB03" w:rsidTr="009D0FBD">
        <w:trPr>
          <w:trHeight w:val="315"/>
        </w:trPr>
        <w:tc>
          <w:tcPr>
            <w:tcW w:w="5584" w:type="dxa"/>
            <w:shd w:val="clear" w:color="auto" w:fill="auto"/>
            <w:hideMark/>
          </w:tcPr>
          <w:p w14:paraId="403BEE9C" w14:textId="18D5C1AB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Moderate exertio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63DA92B" w14:textId="77777777" w:rsidR="009D0FBD" w:rsidRPr="00976A48" w:rsidRDefault="009D0FBD" w:rsidP="002C1B1D">
            <w:pPr>
              <w:textAlignment w:val="baseline"/>
            </w:pPr>
            <w:r w:rsidRPr="00976A48">
              <w:t>0.335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68FAFF0" w14:textId="77777777" w:rsidR="009D0FBD" w:rsidRPr="00976A48" w:rsidRDefault="009D0FBD" w:rsidP="002C1B1D">
            <w:pPr>
              <w:textAlignment w:val="baseline"/>
            </w:pPr>
            <w:r w:rsidRPr="00976A48">
              <w:t>0.1181</w:t>
            </w:r>
          </w:p>
        </w:tc>
        <w:tc>
          <w:tcPr>
            <w:tcW w:w="1134" w:type="dxa"/>
          </w:tcPr>
          <w:p w14:paraId="5FA36468" w14:textId="5956D639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45</w:t>
            </w:r>
          </w:p>
        </w:tc>
        <w:tc>
          <w:tcPr>
            <w:tcW w:w="1418" w:type="dxa"/>
            <w:vAlign w:val="bottom"/>
          </w:tcPr>
          <w:p w14:paraId="140A524A" w14:textId="499120C8" w:rsidR="009D0FBD" w:rsidRPr="00976A48" w:rsidRDefault="009D0FBD" w:rsidP="002C1B1D">
            <w:pPr>
              <w:jc w:val="center"/>
              <w:textAlignment w:val="baseline"/>
            </w:pPr>
            <w:r w:rsidRPr="00976A48">
              <w:t>-0.6484</w:t>
            </w:r>
          </w:p>
        </w:tc>
        <w:tc>
          <w:tcPr>
            <w:tcW w:w="1134" w:type="dxa"/>
            <w:vAlign w:val="bottom"/>
          </w:tcPr>
          <w:p w14:paraId="6B03AC7C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293</w:t>
            </w:r>
          </w:p>
        </w:tc>
        <w:tc>
          <w:tcPr>
            <w:tcW w:w="1189" w:type="dxa"/>
          </w:tcPr>
          <w:p w14:paraId="448EE112" w14:textId="64C92ADD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47</w:t>
            </w:r>
          </w:p>
        </w:tc>
      </w:tr>
      <w:tr w:rsidR="00AB449D" w:rsidRPr="00976A48" w14:paraId="2F46246F" w14:textId="385D451C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B79E0F7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lastRenderedPageBreak/>
              <w:t>Bleeding disorders or on anticoagulants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DB825D2" w14:textId="77777777" w:rsidR="009D0FBD" w:rsidRPr="00976A48" w:rsidRDefault="009D0FBD" w:rsidP="002C1B1D">
            <w:pPr>
              <w:textAlignment w:val="baseline"/>
            </w:pPr>
            <w:r w:rsidRPr="00976A48">
              <w:t>0.549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C8FA4B6" w14:textId="77777777" w:rsidR="009D0FBD" w:rsidRPr="00976A48" w:rsidRDefault="009D0FBD" w:rsidP="002C1B1D">
            <w:pPr>
              <w:textAlignment w:val="baseline"/>
            </w:pPr>
            <w:r w:rsidRPr="00976A48">
              <w:t>0.164</w:t>
            </w:r>
          </w:p>
        </w:tc>
        <w:tc>
          <w:tcPr>
            <w:tcW w:w="1134" w:type="dxa"/>
          </w:tcPr>
          <w:p w14:paraId="04BC7226" w14:textId="0A63DD19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8</w:t>
            </w:r>
          </w:p>
        </w:tc>
        <w:tc>
          <w:tcPr>
            <w:tcW w:w="1418" w:type="dxa"/>
            <w:vAlign w:val="bottom"/>
          </w:tcPr>
          <w:p w14:paraId="2CB72F2D" w14:textId="1A4FDC20" w:rsidR="009D0FBD" w:rsidRPr="00976A48" w:rsidRDefault="009D0FBD" w:rsidP="002C1B1D">
            <w:pPr>
              <w:jc w:val="center"/>
              <w:textAlignment w:val="baseline"/>
            </w:pPr>
            <w:r w:rsidRPr="00976A48">
              <w:t>-1.0628</w:t>
            </w:r>
          </w:p>
        </w:tc>
        <w:tc>
          <w:tcPr>
            <w:tcW w:w="1134" w:type="dxa"/>
            <w:vAlign w:val="bottom"/>
          </w:tcPr>
          <w:p w14:paraId="0A99A100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3192</w:t>
            </w:r>
          </w:p>
        </w:tc>
        <w:tc>
          <w:tcPr>
            <w:tcW w:w="1189" w:type="dxa"/>
          </w:tcPr>
          <w:p w14:paraId="6D310747" w14:textId="3B476C81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09</w:t>
            </w:r>
          </w:p>
        </w:tc>
      </w:tr>
      <w:tr w:rsidR="00AB449D" w:rsidRPr="00976A48" w14:paraId="17E53CF8" w14:textId="0CF13345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65CEE37" w14:textId="77777777" w:rsidR="009D0FBD" w:rsidRPr="00976A48" w:rsidRDefault="009D0FBD" w:rsidP="002C1B1D">
            <w:pPr>
              <w:textAlignment w:val="baseline"/>
            </w:pPr>
            <w:r w:rsidRPr="00976A48">
              <w:t xml:space="preserve">Steroid/immunosuppressant use for a chronic condition 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62B8B7F" w14:textId="77777777" w:rsidR="009D0FBD" w:rsidRPr="00976A48" w:rsidRDefault="009D0FBD" w:rsidP="002C1B1D">
            <w:pPr>
              <w:textAlignment w:val="baseline"/>
            </w:pPr>
            <w:r w:rsidRPr="00976A48">
              <w:t>0.0640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F9366F8" w14:textId="77777777" w:rsidR="009D0FBD" w:rsidRPr="00976A48" w:rsidRDefault="009D0FBD" w:rsidP="002C1B1D">
            <w:pPr>
              <w:textAlignment w:val="baseline"/>
            </w:pPr>
            <w:r w:rsidRPr="00976A48">
              <w:t>0.1688</w:t>
            </w:r>
          </w:p>
        </w:tc>
        <w:tc>
          <w:tcPr>
            <w:tcW w:w="1134" w:type="dxa"/>
          </w:tcPr>
          <w:p w14:paraId="1117B803" w14:textId="18E9048F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045</w:t>
            </w:r>
          </w:p>
        </w:tc>
        <w:tc>
          <w:tcPr>
            <w:tcW w:w="1418" w:type="dxa"/>
            <w:vAlign w:val="bottom"/>
          </w:tcPr>
          <w:p w14:paraId="61AB5A6A" w14:textId="4C73C9F6" w:rsidR="009D0FBD" w:rsidRPr="00976A48" w:rsidRDefault="009D0FBD" w:rsidP="002C1B1D">
            <w:pPr>
              <w:jc w:val="center"/>
              <w:textAlignment w:val="baseline"/>
            </w:pPr>
            <w:r w:rsidRPr="00976A48">
              <w:t>-0.1226</w:t>
            </w:r>
          </w:p>
        </w:tc>
        <w:tc>
          <w:tcPr>
            <w:tcW w:w="1134" w:type="dxa"/>
            <w:vAlign w:val="bottom"/>
          </w:tcPr>
          <w:p w14:paraId="05B880B5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3257</w:t>
            </w:r>
          </w:p>
        </w:tc>
        <w:tc>
          <w:tcPr>
            <w:tcW w:w="1189" w:type="dxa"/>
          </w:tcPr>
          <w:p w14:paraId="1C4896F1" w14:textId="69586235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066</w:t>
            </w:r>
          </w:p>
        </w:tc>
      </w:tr>
      <w:tr w:rsidR="00AB449D" w:rsidRPr="00976A48" w14:paraId="5B54D30B" w14:textId="27D349DC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0C5BE3F3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 xml:space="preserve">Chemotherapy </w:t>
            </w:r>
            <w:r w:rsidRPr="00976A48">
              <w:t>within 90 days preoperativel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C448EE9" w14:textId="77777777" w:rsidR="009D0FBD" w:rsidRPr="00976A48" w:rsidRDefault="009D0FBD" w:rsidP="002C1B1D">
            <w:pPr>
              <w:textAlignment w:val="baseline"/>
            </w:pPr>
            <w:r w:rsidRPr="00976A48">
              <w:t>-0.239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2D2B4BE0" w14:textId="77777777" w:rsidR="009D0FBD" w:rsidRPr="00976A48" w:rsidRDefault="009D0FBD" w:rsidP="002C1B1D">
            <w:pPr>
              <w:textAlignment w:val="baseline"/>
            </w:pPr>
            <w:r w:rsidRPr="00976A48">
              <w:t>0.1971</w:t>
            </w:r>
          </w:p>
        </w:tc>
        <w:tc>
          <w:tcPr>
            <w:tcW w:w="1134" w:type="dxa"/>
          </w:tcPr>
          <w:p w14:paraId="1C8E499D" w14:textId="1CD85856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250</w:t>
            </w:r>
          </w:p>
        </w:tc>
        <w:tc>
          <w:tcPr>
            <w:tcW w:w="1418" w:type="dxa"/>
            <w:vAlign w:val="bottom"/>
          </w:tcPr>
          <w:p w14:paraId="3D8D7B8E" w14:textId="55FB162B" w:rsidR="009D0FBD" w:rsidRPr="00976A48" w:rsidRDefault="009D0FBD" w:rsidP="002C1B1D">
            <w:pPr>
              <w:jc w:val="center"/>
              <w:textAlignment w:val="baseline"/>
            </w:pPr>
            <w:r w:rsidRPr="00976A48">
              <w:t>0.4622</w:t>
            </w:r>
          </w:p>
        </w:tc>
        <w:tc>
          <w:tcPr>
            <w:tcW w:w="1134" w:type="dxa"/>
            <w:vAlign w:val="bottom"/>
          </w:tcPr>
          <w:p w14:paraId="77C9C87B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3808</w:t>
            </w:r>
          </w:p>
        </w:tc>
        <w:tc>
          <w:tcPr>
            <w:tcW w:w="1189" w:type="dxa"/>
          </w:tcPr>
          <w:p w14:paraId="6FC53A23" w14:textId="468A2C7F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249</w:t>
            </w:r>
          </w:p>
        </w:tc>
      </w:tr>
      <w:tr w:rsidR="00AB449D" w:rsidRPr="00976A48" w14:paraId="08572323" w14:textId="7C5439E9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3230E7A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Arial"/>
                <w:lang w:val="en-GB"/>
              </w:rPr>
              <w:t xml:space="preserve">Ascites </w:t>
            </w:r>
            <w:r w:rsidRPr="00976A48">
              <w:t>within 30 days preoperativel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2EF2055" w14:textId="77777777" w:rsidR="009D0FBD" w:rsidRPr="00976A48" w:rsidRDefault="009D0FBD" w:rsidP="002C1B1D">
            <w:pPr>
              <w:textAlignment w:val="baseline"/>
            </w:pPr>
            <w:r w:rsidRPr="00976A48">
              <w:t>-0.0769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AB837B1" w14:textId="77777777" w:rsidR="009D0FBD" w:rsidRPr="00976A48" w:rsidRDefault="009D0FBD" w:rsidP="002C1B1D">
            <w:pPr>
              <w:textAlignment w:val="baseline"/>
            </w:pPr>
            <w:r w:rsidRPr="00976A48">
              <w:t>0.7112</w:t>
            </w:r>
          </w:p>
        </w:tc>
        <w:tc>
          <w:tcPr>
            <w:tcW w:w="1134" w:type="dxa"/>
          </w:tcPr>
          <w:p w14:paraId="475F2C4E" w14:textId="63CD1A15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139</w:t>
            </w:r>
          </w:p>
        </w:tc>
        <w:tc>
          <w:tcPr>
            <w:tcW w:w="1418" w:type="dxa"/>
            <w:vAlign w:val="bottom"/>
          </w:tcPr>
          <w:p w14:paraId="25B8BBEC" w14:textId="19AAC548" w:rsidR="009D0FBD" w:rsidRPr="00976A48" w:rsidRDefault="009D0FBD" w:rsidP="002C1B1D">
            <w:pPr>
              <w:jc w:val="center"/>
              <w:textAlignment w:val="baseline"/>
            </w:pPr>
            <w:r w:rsidRPr="00976A48">
              <w:t>0.1600</w:t>
            </w:r>
          </w:p>
        </w:tc>
        <w:tc>
          <w:tcPr>
            <w:tcW w:w="1134" w:type="dxa"/>
            <w:vAlign w:val="bottom"/>
          </w:tcPr>
          <w:p w14:paraId="3B0E1FD5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3724</w:t>
            </w:r>
          </w:p>
        </w:tc>
        <w:tc>
          <w:tcPr>
            <w:tcW w:w="1189" w:type="dxa"/>
          </w:tcPr>
          <w:p w14:paraId="463EA0BF" w14:textId="67F39B6A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9072</w:t>
            </w:r>
          </w:p>
        </w:tc>
      </w:tr>
      <w:tr w:rsidR="00AB449D" w:rsidRPr="00976A48" w14:paraId="38496714" w14:textId="6BA99806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1EBA23A" w14:textId="77777777" w:rsidR="009D0FBD" w:rsidRPr="00976A48" w:rsidRDefault="009D0FBD" w:rsidP="002C1B1D">
            <w:pPr>
              <w:textAlignment w:val="baseline"/>
            </w:pPr>
            <w:r w:rsidRPr="00976A48">
              <w:t>Primary indication for colectomy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7BB3A81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04C01985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370E70C6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00FDE964" w14:textId="29337B50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27EF4512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643A19CF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6D438F12" w14:textId="23FD0F2A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098B157E" w14:textId="73CCD829" w:rsidR="009D0FBD" w:rsidRPr="00976A48" w:rsidRDefault="009D0FBD" w:rsidP="002C1B1D">
            <w:pPr>
              <w:textAlignment w:val="baseline"/>
            </w:pPr>
            <w:r>
              <w:tab/>
              <w:t>Bleeding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7C42BC3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7BCF9906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39DF9514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20686E8A" w14:textId="4009250F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61657128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3E3B867D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6F6870E1" w14:textId="0CA34726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73044530" w14:textId="171E61DA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Cancer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5DF3FA6" w14:textId="77777777" w:rsidR="009D0FBD" w:rsidRPr="00976A48" w:rsidRDefault="009D0FBD" w:rsidP="002C1B1D">
            <w:pPr>
              <w:textAlignment w:val="baseline"/>
            </w:pPr>
            <w:r w:rsidRPr="00976A48">
              <w:t>-0.261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099647F" w14:textId="77777777" w:rsidR="009D0FBD" w:rsidRPr="00976A48" w:rsidRDefault="009D0FBD" w:rsidP="002C1B1D">
            <w:pPr>
              <w:textAlignment w:val="baseline"/>
            </w:pPr>
            <w:r w:rsidRPr="00976A48">
              <w:t>0.5821</w:t>
            </w:r>
          </w:p>
        </w:tc>
        <w:tc>
          <w:tcPr>
            <w:tcW w:w="1134" w:type="dxa"/>
          </w:tcPr>
          <w:p w14:paraId="7642533A" w14:textId="3ABD5360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537</w:t>
            </w:r>
          </w:p>
        </w:tc>
        <w:tc>
          <w:tcPr>
            <w:tcW w:w="1418" w:type="dxa"/>
            <w:vAlign w:val="bottom"/>
          </w:tcPr>
          <w:p w14:paraId="671F8A95" w14:textId="5166F7EE" w:rsidR="009D0FBD" w:rsidRPr="00976A48" w:rsidRDefault="009D0FBD" w:rsidP="002C1B1D">
            <w:pPr>
              <w:jc w:val="center"/>
              <w:textAlignment w:val="baseline"/>
            </w:pPr>
            <w:r w:rsidRPr="00976A48">
              <w:t>0.5154</w:t>
            </w:r>
          </w:p>
        </w:tc>
        <w:tc>
          <w:tcPr>
            <w:tcW w:w="1134" w:type="dxa"/>
            <w:vAlign w:val="bottom"/>
          </w:tcPr>
          <w:p w14:paraId="40145C1B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1235</w:t>
            </w:r>
          </w:p>
        </w:tc>
        <w:tc>
          <w:tcPr>
            <w:tcW w:w="1189" w:type="dxa"/>
          </w:tcPr>
          <w:p w14:paraId="6EED3932" w14:textId="6A74BAEA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464</w:t>
            </w:r>
          </w:p>
        </w:tc>
      </w:tr>
      <w:tr w:rsidR="00AB449D" w:rsidRPr="00976A48" w14:paraId="7E9ED28C" w14:textId="1DB81C71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4BF4C4C" w14:textId="2912D269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Diverticulitis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9DEA9F3" w14:textId="77777777" w:rsidR="009D0FBD" w:rsidRPr="00976A48" w:rsidRDefault="009D0FBD" w:rsidP="002C1B1D">
            <w:pPr>
              <w:textAlignment w:val="baseline"/>
            </w:pPr>
            <w:r w:rsidRPr="00976A48">
              <w:t>-0.5067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3E2A7471" w14:textId="77777777" w:rsidR="009D0FBD" w:rsidRPr="00976A48" w:rsidRDefault="009D0FBD" w:rsidP="002C1B1D">
            <w:pPr>
              <w:textAlignment w:val="baseline"/>
            </w:pPr>
            <w:r w:rsidRPr="00976A48">
              <w:t>0.5945</w:t>
            </w:r>
          </w:p>
        </w:tc>
        <w:tc>
          <w:tcPr>
            <w:tcW w:w="1134" w:type="dxa"/>
          </w:tcPr>
          <w:p w14:paraId="6931203F" w14:textId="3EDF9DCC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940</w:t>
            </w:r>
          </w:p>
        </w:tc>
        <w:tc>
          <w:tcPr>
            <w:tcW w:w="1418" w:type="dxa"/>
            <w:vAlign w:val="bottom"/>
          </w:tcPr>
          <w:p w14:paraId="1433B24C" w14:textId="697FDC3E" w:rsidR="009D0FBD" w:rsidRPr="00976A48" w:rsidRDefault="009D0FBD" w:rsidP="002C1B1D">
            <w:pPr>
              <w:jc w:val="center"/>
              <w:textAlignment w:val="baseline"/>
            </w:pPr>
            <w:r w:rsidRPr="00976A48">
              <w:t>0.9892</w:t>
            </w:r>
          </w:p>
        </w:tc>
        <w:tc>
          <w:tcPr>
            <w:tcW w:w="1134" w:type="dxa"/>
            <w:vAlign w:val="bottom"/>
          </w:tcPr>
          <w:p w14:paraId="1E4BBAA5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1478</w:t>
            </w:r>
          </w:p>
        </w:tc>
        <w:tc>
          <w:tcPr>
            <w:tcW w:w="1189" w:type="dxa"/>
          </w:tcPr>
          <w:p w14:paraId="3B27D678" w14:textId="5CCFE4F7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888</w:t>
            </w:r>
          </w:p>
        </w:tc>
      </w:tr>
      <w:tr w:rsidR="00AB449D" w:rsidRPr="00976A48" w14:paraId="65CD7855" w14:textId="025B9503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E003F98" w14:textId="01AF6453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IB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A9471ED" w14:textId="77777777" w:rsidR="009D0FBD" w:rsidRPr="00976A48" w:rsidRDefault="009D0FBD" w:rsidP="002C1B1D">
            <w:pPr>
              <w:textAlignment w:val="baseline"/>
            </w:pPr>
            <w:r w:rsidRPr="00976A48">
              <w:t>-0.4573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0BE3646C" w14:textId="77777777" w:rsidR="009D0FBD" w:rsidRPr="00976A48" w:rsidRDefault="009D0FBD" w:rsidP="002C1B1D">
            <w:pPr>
              <w:textAlignment w:val="baseline"/>
            </w:pPr>
            <w:r w:rsidRPr="00976A48">
              <w:t>0.6374</w:t>
            </w:r>
          </w:p>
        </w:tc>
        <w:tc>
          <w:tcPr>
            <w:tcW w:w="1134" w:type="dxa"/>
          </w:tcPr>
          <w:p w14:paraId="7F21BFB6" w14:textId="2F7294D5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731</w:t>
            </w:r>
          </w:p>
        </w:tc>
        <w:tc>
          <w:tcPr>
            <w:tcW w:w="1418" w:type="dxa"/>
            <w:vAlign w:val="bottom"/>
          </w:tcPr>
          <w:p w14:paraId="1078B6D4" w14:textId="1CAEF60B" w:rsidR="009D0FBD" w:rsidRPr="00976A48" w:rsidRDefault="009D0FBD" w:rsidP="002C1B1D">
            <w:pPr>
              <w:jc w:val="center"/>
              <w:textAlignment w:val="baseline"/>
            </w:pPr>
            <w:r w:rsidRPr="00976A48">
              <w:t>0.8916</w:t>
            </w:r>
          </w:p>
        </w:tc>
        <w:tc>
          <w:tcPr>
            <w:tcW w:w="1134" w:type="dxa"/>
            <w:vAlign w:val="bottom"/>
          </w:tcPr>
          <w:p w14:paraId="020A90A7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2303</w:t>
            </w:r>
          </w:p>
        </w:tc>
        <w:tc>
          <w:tcPr>
            <w:tcW w:w="1189" w:type="dxa"/>
          </w:tcPr>
          <w:p w14:paraId="0E703849" w14:textId="7DEC3964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687</w:t>
            </w:r>
          </w:p>
        </w:tc>
      </w:tr>
      <w:tr w:rsidR="00AB449D" w:rsidRPr="00976A48" w14:paraId="3ECBDF6E" w14:textId="022BF1BD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68E4340" w14:textId="17D1A662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Non-malignant polyp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AB6B714" w14:textId="77777777" w:rsidR="009D0FBD" w:rsidRPr="00976A48" w:rsidRDefault="009D0FBD" w:rsidP="002C1B1D">
            <w:pPr>
              <w:textAlignment w:val="baseline"/>
            </w:pPr>
            <w:r w:rsidRPr="00976A48">
              <w:t>-0.297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E9A6961" w14:textId="77777777" w:rsidR="009D0FBD" w:rsidRPr="00976A48" w:rsidRDefault="009D0FBD" w:rsidP="002C1B1D">
            <w:pPr>
              <w:textAlignment w:val="baseline"/>
            </w:pPr>
            <w:r w:rsidRPr="00976A48">
              <w:t>0.5933</w:t>
            </w:r>
          </w:p>
        </w:tc>
        <w:tc>
          <w:tcPr>
            <w:tcW w:w="1134" w:type="dxa"/>
          </w:tcPr>
          <w:p w14:paraId="2E4A6FDA" w14:textId="7AB98AEA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160</w:t>
            </w:r>
          </w:p>
        </w:tc>
        <w:tc>
          <w:tcPr>
            <w:tcW w:w="1418" w:type="dxa"/>
            <w:vAlign w:val="bottom"/>
          </w:tcPr>
          <w:p w14:paraId="4A5AFE05" w14:textId="4CC4A067" w:rsidR="009D0FBD" w:rsidRPr="00976A48" w:rsidRDefault="009D0FBD" w:rsidP="002C1B1D">
            <w:pPr>
              <w:jc w:val="center"/>
              <w:textAlignment w:val="baseline"/>
            </w:pPr>
            <w:r w:rsidRPr="00976A48">
              <w:t>0.5857</w:t>
            </w:r>
          </w:p>
        </w:tc>
        <w:tc>
          <w:tcPr>
            <w:tcW w:w="1134" w:type="dxa"/>
            <w:vAlign w:val="bottom"/>
          </w:tcPr>
          <w:p w14:paraId="1FCFF1B7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1451</w:t>
            </w:r>
          </w:p>
        </w:tc>
        <w:tc>
          <w:tcPr>
            <w:tcW w:w="1189" w:type="dxa"/>
          </w:tcPr>
          <w:p w14:paraId="6AE58007" w14:textId="7FEDC4F8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090</w:t>
            </w:r>
          </w:p>
        </w:tc>
      </w:tr>
      <w:tr w:rsidR="00AB449D" w:rsidRPr="00976A48" w14:paraId="79CD8E79" w14:textId="016D785F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E475AC0" w14:textId="5CF1BA80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Other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2713EC9" w14:textId="77777777" w:rsidR="009D0FBD" w:rsidRPr="00976A48" w:rsidRDefault="009D0FBD" w:rsidP="002C1B1D">
            <w:pPr>
              <w:textAlignment w:val="baseline"/>
            </w:pPr>
            <w:r w:rsidRPr="00976A48">
              <w:t>-0.6205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4D825FFD" w14:textId="77777777" w:rsidR="009D0FBD" w:rsidRPr="00976A48" w:rsidRDefault="009D0FBD" w:rsidP="002C1B1D">
            <w:pPr>
              <w:textAlignment w:val="baseline"/>
            </w:pPr>
            <w:r w:rsidRPr="00976A48">
              <w:t>0.5942</w:t>
            </w:r>
          </w:p>
        </w:tc>
        <w:tc>
          <w:tcPr>
            <w:tcW w:w="1134" w:type="dxa"/>
          </w:tcPr>
          <w:p w14:paraId="58695212" w14:textId="362EC5A6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964</w:t>
            </w:r>
          </w:p>
        </w:tc>
        <w:tc>
          <w:tcPr>
            <w:tcW w:w="1418" w:type="dxa"/>
            <w:vAlign w:val="bottom"/>
          </w:tcPr>
          <w:p w14:paraId="01C43FA9" w14:textId="78B1CF44" w:rsidR="009D0FBD" w:rsidRPr="00976A48" w:rsidRDefault="009D0FBD" w:rsidP="002C1B1D">
            <w:pPr>
              <w:jc w:val="center"/>
              <w:textAlignment w:val="baseline"/>
            </w:pPr>
            <w:r w:rsidRPr="00976A48">
              <w:t>1.2095</w:t>
            </w:r>
          </w:p>
        </w:tc>
        <w:tc>
          <w:tcPr>
            <w:tcW w:w="1134" w:type="dxa"/>
            <w:vAlign w:val="bottom"/>
          </w:tcPr>
          <w:p w14:paraId="60CAFAA7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1475</w:t>
            </w:r>
          </w:p>
        </w:tc>
        <w:tc>
          <w:tcPr>
            <w:tcW w:w="1189" w:type="dxa"/>
          </w:tcPr>
          <w:p w14:paraId="5FAF873D" w14:textId="026645BE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919</w:t>
            </w:r>
          </w:p>
        </w:tc>
      </w:tr>
      <w:tr w:rsidR="00AB449D" w:rsidRPr="00976A48" w14:paraId="70AE19C3" w14:textId="6BE407E0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5DDFAAAC" w14:textId="02326F23" w:rsidR="009D0FBD" w:rsidRPr="00976A48" w:rsidRDefault="009D0FBD" w:rsidP="002C1B1D">
            <w:pPr>
              <w:textAlignment w:val="baseline"/>
            </w:pPr>
            <w:r w:rsidRPr="00976A48">
              <w:t>Operative approach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8A365EB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5F89D59D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1BFAB3ED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12E708F5" w14:textId="5B7E6BCE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444F5B2C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260F0414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038EE34F" w14:textId="291C35BB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3C1FD477" w14:textId="2B989CF4" w:rsidR="009D0FBD" w:rsidRPr="00976A48" w:rsidRDefault="009D0FBD" w:rsidP="002C1B1D">
            <w:pPr>
              <w:textAlignment w:val="baseline"/>
            </w:pPr>
            <w:r>
              <w:tab/>
              <w:t>Minimally invasive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C26B23F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6390ECA2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40554D7C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3A6358B9" w14:textId="7BD548C3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104F7D56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3A45FED5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4755EF17" w14:textId="2A4DF830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621F4786" w14:textId="187784C5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Minimally invasive with open- or hand-assist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507B8EB" w14:textId="77777777" w:rsidR="009D0FBD" w:rsidRPr="00976A48" w:rsidRDefault="009D0FBD" w:rsidP="002C1B1D">
            <w:pPr>
              <w:textAlignment w:val="baseline"/>
            </w:pPr>
            <w:r w:rsidRPr="00976A48">
              <w:t>0.064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44DF605" w14:textId="77777777" w:rsidR="009D0FBD" w:rsidRPr="00976A48" w:rsidRDefault="009D0FBD" w:rsidP="002C1B1D">
            <w:pPr>
              <w:textAlignment w:val="baseline"/>
            </w:pPr>
            <w:r w:rsidRPr="00976A48">
              <w:t>0.1037</w:t>
            </w:r>
          </w:p>
        </w:tc>
        <w:tc>
          <w:tcPr>
            <w:tcW w:w="1134" w:type="dxa"/>
          </w:tcPr>
          <w:p w14:paraId="11EDE80D" w14:textId="6DE3D8D1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369</w:t>
            </w:r>
          </w:p>
        </w:tc>
        <w:tc>
          <w:tcPr>
            <w:tcW w:w="1418" w:type="dxa"/>
            <w:vAlign w:val="bottom"/>
          </w:tcPr>
          <w:p w14:paraId="628041A6" w14:textId="238A766D" w:rsidR="009D0FBD" w:rsidRPr="00976A48" w:rsidRDefault="009D0FBD" w:rsidP="002C1B1D">
            <w:pPr>
              <w:jc w:val="center"/>
              <w:textAlignment w:val="baseline"/>
            </w:pPr>
            <w:r w:rsidRPr="00976A48">
              <w:t>-0.1246</w:t>
            </w:r>
          </w:p>
        </w:tc>
        <w:tc>
          <w:tcPr>
            <w:tcW w:w="1134" w:type="dxa"/>
            <w:vAlign w:val="bottom"/>
          </w:tcPr>
          <w:p w14:paraId="6D636C45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002</w:t>
            </w:r>
          </w:p>
        </w:tc>
        <w:tc>
          <w:tcPr>
            <w:tcW w:w="1189" w:type="dxa"/>
          </w:tcPr>
          <w:p w14:paraId="0C3715DE" w14:textId="50BD73A2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5338</w:t>
            </w:r>
          </w:p>
        </w:tc>
      </w:tr>
      <w:tr w:rsidR="00AB449D" w:rsidRPr="00976A48" w14:paraId="68EE83F2" w14:textId="384EA39D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46C23081" w14:textId="10A24987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 xml:space="preserve">Minimally invasive with unplanned conversion to </w:t>
            </w:r>
            <w:r>
              <w:tab/>
            </w:r>
            <w:r w:rsidRPr="00976A48">
              <w:t>ope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2CB94F7" w14:textId="77777777" w:rsidR="009D0FBD" w:rsidRPr="00976A48" w:rsidRDefault="009D0FBD" w:rsidP="002C1B1D">
            <w:pPr>
              <w:textAlignment w:val="baseline"/>
            </w:pPr>
            <w:r w:rsidRPr="00976A48">
              <w:t>0.4506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71E81DF" w14:textId="77777777" w:rsidR="009D0FBD" w:rsidRPr="00976A48" w:rsidRDefault="009D0FBD" w:rsidP="002C1B1D">
            <w:pPr>
              <w:textAlignment w:val="baseline"/>
            </w:pPr>
            <w:r w:rsidRPr="00976A48">
              <w:t>0.1408</w:t>
            </w:r>
          </w:p>
        </w:tc>
        <w:tc>
          <w:tcPr>
            <w:tcW w:w="1134" w:type="dxa"/>
          </w:tcPr>
          <w:p w14:paraId="6CF8625E" w14:textId="4529E64F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4</w:t>
            </w:r>
          </w:p>
        </w:tc>
        <w:tc>
          <w:tcPr>
            <w:tcW w:w="1418" w:type="dxa"/>
            <w:vAlign w:val="bottom"/>
          </w:tcPr>
          <w:p w14:paraId="29BF3AD5" w14:textId="6EEBF3E4" w:rsidR="009D0FBD" w:rsidRPr="00976A48" w:rsidRDefault="009D0FBD" w:rsidP="002C1B1D">
            <w:pPr>
              <w:jc w:val="center"/>
              <w:textAlignment w:val="baseline"/>
            </w:pPr>
            <w:r w:rsidRPr="00976A48">
              <w:t>-0.8719</w:t>
            </w:r>
          </w:p>
        </w:tc>
        <w:tc>
          <w:tcPr>
            <w:tcW w:w="1134" w:type="dxa"/>
            <w:vAlign w:val="bottom"/>
          </w:tcPr>
          <w:p w14:paraId="2840CD8E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738</w:t>
            </w:r>
          </w:p>
        </w:tc>
        <w:tc>
          <w:tcPr>
            <w:tcW w:w="1189" w:type="dxa"/>
          </w:tcPr>
          <w:p w14:paraId="3BE7A031" w14:textId="7BB75273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0015</w:t>
            </w:r>
          </w:p>
        </w:tc>
      </w:tr>
      <w:tr w:rsidR="00AB449D" w:rsidRPr="00976A48" w14:paraId="02899642" w14:textId="3FF94FB1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148C58A" w14:textId="30A73C63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Ope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FCF04D0" w14:textId="77777777" w:rsidR="009D0FBD" w:rsidRPr="00976A48" w:rsidRDefault="009D0FBD" w:rsidP="002C1B1D">
            <w:pPr>
              <w:textAlignment w:val="baseline"/>
            </w:pPr>
            <w:r w:rsidRPr="00976A48">
              <w:t>0.5197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43F89CEB" w14:textId="77777777" w:rsidR="009D0FBD" w:rsidRPr="00976A48" w:rsidRDefault="009D0FBD" w:rsidP="002C1B1D">
            <w:pPr>
              <w:textAlignment w:val="baseline"/>
            </w:pPr>
            <w:r w:rsidRPr="00976A48">
              <w:t>0.1039</w:t>
            </w:r>
          </w:p>
        </w:tc>
        <w:tc>
          <w:tcPr>
            <w:tcW w:w="1134" w:type="dxa"/>
          </w:tcPr>
          <w:p w14:paraId="05918A16" w14:textId="3165B594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6AC8D9CA" w14:textId="0FE2A99C" w:rsidR="009D0FBD" w:rsidRPr="00976A48" w:rsidRDefault="009D0FBD" w:rsidP="002C1B1D">
            <w:pPr>
              <w:jc w:val="center"/>
              <w:textAlignment w:val="baseline"/>
            </w:pPr>
            <w:r w:rsidRPr="00976A48">
              <w:t>-1.0048</w:t>
            </w:r>
          </w:p>
        </w:tc>
        <w:tc>
          <w:tcPr>
            <w:tcW w:w="1134" w:type="dxa"/>
            <w:vAlign w:val="bottom"/>
          </w:tcPr>
          <w:p w14:paraId="3657FC9D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2044</w:t>
            </w:r>
          </w:p>
        </w:tc>
        <w:tc>
          <w:tcPr>
            <w:tcW w:w="1189" w:type="dxa"/>
          </w:tcPr>
          <w:p w14:paraId="5A73159C" w14:textId="2D65829D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976A48" w14:paraId="38EF47C0" w14:textId="0C10F97C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73560950" w14:textId="7A1715D2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Other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6B029C4" w14:textId="77777777" w:rsidR="009D0FBD" w:rsidRPr="00976A48" w:rsidRDefault="009D0FBD" w:rsidP="002C1B1D">
            <w:pPr>
              <w:textAlignment w:val="baseline"/>
            </w:pPr>
            <w:r w:rsidRPr="00976A48">
              <w:t>1.0782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F3F1D97" w14:textId="77777777" w:rsidR="009D0FBD" w:rsidRPr="00976A48" w:rsidRDefault="009D0FBD" w:rsidP="002C1B1D">
            <w:pPr>
              <w:textAlignment w:val="baseline"/>
            </w:pPr>
            <w:r w:rsidRPr="00976A48">
              <w:t>1.0031</w:t>
            </w:r>
          </w:p>
        </w:tc>
        <w:tc>
          <w:tcPr>
            <w:tcW w:w="1134" w:type="dxa"/>
          </w:tcPr>
          <w:p w14:paraId="17013501" w14:textId="59F0C164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824</w:t>
            </w:r>
          </w:p>
        </w:tc>
        <w:tc>
          <w:tcPr>
            <w:tcW w:w="1418" w:type="dxa"/>
            <w:vAlign w:val="bottom"/>
          </w:tcPr>
          <w:p w14:paraId="531FC72A" w14:textId="3B6B1B40" w:rsidR="009D0FBD" w:rsidRPr="00976A48" w:rsidRDefault="009D0FBD" w:rsidP="002C1B1D">
            <w:pPr>
              <w:jc w:val="center"/>
              <w:textAlignment w:val="baseline"/>
            </w:pPr>
            <w:r w:rsidRPr="00976A48">
              <w:t>-2.0807</w:t>
            </w:r>
          </w:p>
        </w:tc>
        <w:tc>
          <w:tcPr>
            <w:tcW w:w="1134" w:type="dxa"/>
            <w:vAlign w:val="bottom"/>
          </w:tcPr>
          <w:p w14:paraId="0528889A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1.9373</w:t>
            </w:r>
          </w:p>
        </w:tc>
        <w:tc>
          <w:tcPr>
            <w:tcW w:w="1189" w:type="dxa"/>
          </w:tcPr>
          <w:p w14:paraId="023FCE89" w14:textId="56C261CA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2828</w:t>
            </w:r>
          </w:p>
        </w:tc>
      </w:tr>
      <w:tr w:rsidR="00AB449D" w:rsidRPr="00976A48" w14:paraId="63B08877" w14:textId="64E311FE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4EA06664" w14:textId="77777777" w:rsidR="009D0FBD" w:rsidRPr="00976A48" w:rsidRDefault="009D0FBD" w:rsidP="002C1B1D">
            <w:pPr>
              <w:textAlignment w:val="baseline"/>
            </w:pPr>
            <w:r w:rsidRPr="00976A48">
              <w:t>Total operation time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A84FBC4" w14:textId="77777777" w:rsidR="009D0FBD" w:rsidRPr="00976A48" w:rsidRDefault="009D0FBD" w:rsidP="002C1B1D">
            <w:pPr>
              <w:textAlignment w:val="baseline"/>
            </w:pPr>
            <w:r w:rsidRPr="00976A48">
              <w:t>0.0018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ABB8E8E" w14:textId="77777777" w:rsidR="009D0FBD" w:rsidRPr="00976A48" w:rsidRDefault="009D0FBD" w:rsidP="002C1B1D">
            <w:pPr>
              <w:textAlignment w:val="baseline"/>
            </w:pPr>
            <w:r w:rsidRPr="00976A48">
              <w:t>&lt; 0.001</w:t>
            </w:r>
          </w:p>
        </w:tc>
        <w:tc>
          <w:tcPr>
            <w:tcW w:w="1134" w:type="dxa"/>
          </w:tcPr>
          <w:p w14:paraId="5594A21D" w14:textId="24F52E6C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418" w:type="dxa"/>
            <w:vAlign w:val="bottom"/>
          </w:tcPr>
          <w:p w14:paraId="2F61D82F" w14:textId="245B172B" w:rsidR="009D0FBD" w:rsidRPr="00976A48" w:rsidRDefault="009D0FBD" w:rsidP="002C1B1D">
            <w:pPr>
              <w:jc w:val="center"/>
              <w:textAlignment w:val="baseline"/>
            </w:pPr>
            <w:r w:rsidRPr="00976A48">
              <w:t>-0.0035</w:t>
            </w:r>
          </w:p>
        </w:tc>
        <w:tc>
          <w:tcPr>
            <w:tcW w:w="1134" w:type="dxa"/>
            <w:vAlign w:val="bottom"/>
          </w:tcPr>
          <w:p w14:paraId="57AF4DED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&lt; 0.001</w:t>
            </w:r>
          </w:p>
        </w:tc>
        <w:tc>
          <w:tcPr>
            <w:tcW w:w="1189" w:type="dxa"/>
          </w:tcPr>
          <w:p w14:paraId="76362E44" w14:textId="35C78363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&lt;0.001</w:t>
            </w:r>
          </w:p>
        </w:tc>
      </w:tr>
      <w:tr w:rsidR="00AB449D" w:rsidRPr="00976A48" w14:paraId="64A4A895" w14:textId="1799D440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067033B2" w14:textId="77777777" w:rsidR="009D0FBD" w:rsidRPr="00976A48" w:rsidRDefault="009D0FBD" w:rsidP="002C1B1D">
            <w:pPr>
              <w:textAlignment w:val="baseline"/>
            </w:pPr>
            <w:r w:rsidRPr="00976A48">
              <w:t>Wound classification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97BEDD0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425EF63D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4A865FDD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7A60C159" w14:textId="421C160A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6CE65EED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03706429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46D47F93" w14:textId="09BF2242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A6740B1" w14:textId="4180B11E" w:rsidR="009D0FBD" w:rsidRPr="00976A48" w:rsidRDefault="009D0FBD" w:rsidP="002C1B1D">
            <w:pPr>
              <w:textAlignment w:val="baseline"/>
            </w:pPr>
            <w:r>
              <w:tab/>
              <w:t>Clean (Reference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6298C70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53" w:type="dxa"/>
            <w:shd w:val="clear" w:color="auto" w:fill="auto"/>
            <w:vAlign w:val="bottom"/>
          </w:tcPr>
          <w:p w14:paraId="02FD58C4" w14:textId="77777777" w:rsidR="009D0FBD" w:rsidRPr="00976A48" w:rsidRDefault="009D0FBD" w:rsidP="002C1B1D">
            <w:pPr>
              <w:textAlignment w:val="baseline"/>
            </w:pPr>
          </w:p>
        </w:tc>
        <w:tc>
          <w:tcPr>
            <w:tcW w:w="1134" w:type="dxa"/>
          </w:tcPr>
          <w:p w14:paraId="66F8E3A1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418" w:type="dxa"/>
            <w:vAlign w:val="bottom"/>
          </w:tcPr>
          <w:p w14:paraId="445F16FA" w14:textId="20188026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34" w:type="dxa"/>
            <w:vAlign w:val="bottom"/>
          </w:tcPr>
          <w:p w14:paraId="0F015D0D" w14:textId="77777777" w:rsidR="009D0FBD" w:rsidRPr="00976A48" w:rsidRDefault="009D0FBD" w:rsidP="002C1B1D">
            <w:pPr>
              <w:jc w:val="center"/>
              <w:textAlignment w:val="baseline"/>
            </w:pPr>
          </w:p>
        </w:tc>
        <w:tc>
          <w:tcPr>
            <w:tcW w:w="1189" w:type="dxa"/>
          </w:tcPr>
          <w:p w14:paraId="0491FBA6" w14:textId="77777777" w:rsidR="009D0FBD" w:rsidRPr="00976A48" w:rsidRDefault="009D0FBD" w:rsidP="002C1B1D">
            <w:pPr>
              <w:jc w:val="center"/>
              <w:textAlignment w:val="baseline"/>
            </w:pPr>
          </w:p>
        </w:tc>
      </w:tr>
      <w:tr w:rsidR="00AB449D" w:rsidRPr="00976A48" w14:paraId="4EAC526A" w14:textId="6F6FAF39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1BE43D63" w14:textId="010D8E8E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Clean/contaminate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E13CFF7" w14:textId="77777777" w:rsidR="009D0FBD" w:rsidRPr="00976A48" w:rsidRDefault="009D0FBD" w:rsidP="002C1B1D">
            <w:pPr>
              <w:textAlignment w:val="baseline"/>
            </w:pPr>
            <w:r w:rsidRPr="00976A48">
              <w:t>0.133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791DF7C4" w14:textId="77777777" w:rsidR="009D0FBD" w:rsidRPr="00976A48" w:rsidRDefault="009D0FBD" w:rsidP="002C1B1D">
            <w:pPr>
              <w:textAlignment w:val="baseline"/>
            </w:pPr>
            <w:r w:rsidRPr="00976A48">
              <w:t>0.4113</w:t>
            </w:r>
          </w:p>
        </w:tc>
        <w:tc>
          <w:tcPr>
            <w:tcW w:w="1134" w:type="dxa"/>
          </w:tcPr>
          <w:p w14:paraId="6F31A0CF" w14:textId="17E04A9F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456</w:t>
            </w:r>
          </w:p>
        </w:tc>
        <w:tc>
          <w:tcPr>
            <w:tcW w:w="1418" w:type="dxa"/>
            <w:vAlign w:val="bottom"/>
          </w:tcPr>
          <w:p w14:paraId="428E6FC6" w14:textId="75418FAC" w:rsidR="009D0FBD" w:rsidRPr="00976A48" w:rsidRDefault="009D0FBD" w:rsidP="002C1B1D">
            <w:pPr>
              <w:jc w:val="center"/>
              <w:textAlignment w:val="baseline"/>
            </w:pPr>
            <w:r w:rsidRPr="00976A48">
              <w:t>-0.2571</w:t>
            </w:r>
          </w:p>
        </w:tc>
        <w:tc>
          <w:tcPr>
            <w:tcW w:w="1134" w:type="dxa"/>
            <w:vAlign w:val="bottom"/>
          </w:tcPr>
          <w:p w14:paraId="6D62CB34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7937</w:t>
            </w:r>
          </w:p>
        </w:tc>
        <w:tc>
          <w:tcPr>
            <w:tcW w:w="1189" w:type="dxa"/>
          </w:tcPr>
          <w:p w14:paraId="2AA20615" w14:textId="44F6C38E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7460</w:t>
            </w:r>
          </w:p>
        </w:tc>
      </w:tr>
      <w:tr w:rsidR="00AB449D" w:rsidRPr="00976A48" w14:paraId="10DA99BF" w14:textId="24D02E85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43E28A9F" w14:textId="48C51440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Contaminate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4ECC5A2" w14:textId="77777777" w:rsidR="009D0FBD" w:rsidRPr="00976A48" w:rsidRDefault="009D0FBD" w:rsidP="002C1B1D">
            <w:pPr>
              <w:textAlignment w:val="baseline"/>
            </w:pPr>
            <w:r w:rsidRPr="00976A48">
              <w:t>0.3994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6A66C9D1" w14:textId="77777777" w:rsidR="009D0FBD" w:rsidRPr="00976A48" w:rsidRDefault="009D0FBD" w:rsidP="002C1B1D">
            <w:pPr>
              <w:textAlignment w:val="baseline"/>
            </w:pPr>
            <w:r w:rsidRPr="00976A48">
              <w:t>0.4255</w:t>
            </w:r>
          </w:p>
        </w:tc>
        <w:tc>
          <w:tcPr>
            <w:tcW w:w="1134" w:type="dxa"/>
          </w:tcPr>
          <w:p w14:paraId="50F7D44E" w14:textId="1231116B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78</w:t>
            </w:r>
          </w:p>
        </w:tc>
        <w:tc>
          <w:tcPr>
            <w:tcW w:w="1418" w:type="dxa"/>
            <w:vAlign w:val="bottom"/>
          </w:tcPr>
          <w:p w14:paraId="6E45EEA3" w14:textId="5DF3119E" w:rsidR="009D0FBD" w:rsidRPr="00976A48" w:rsidRDefault="009D0FBD" w:rsidP="002C1B1D">
            <w:pPr>
              <w:jc w:val="center"/>
              <w:textAlignment w:val="baseline"/>
            </w:pPr>
            <w:r w:rsidRPr="00976A48">
              <w:t>-0.7697</w:t>
            </w:r>
          </w:p>
        </w:tc>
        <w:tc>
          <w:tcPr>
            <w:tcW w:w="1134" w:type="dxa"/>
            <w:vAlign w:val="bottom"/>
          </w:tcPr>
          <w:p w14:paraId="0BE0DD5A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8215</w:t>
            </w:r>
          </w:p>
        </w:tc>
        <w:tc>
          <w:tcPr>
            <w:tcW w:w="1189" w:type="dxa"/>
          </w:tcPr>
          <w:p w14:paraId="61956474" w14:textId="1B41445F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3488</w:t>
            </w:r>
          </w:p>
        </w:tc>
      </w:tr>
      <w:tr w:rsidR="00AB449D" w:rsidRPr="00976A48" w14:paraId="5107F94D" w14:textId="3B3BA290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D48E444" w14:textId="574E937F" w:rsidR="009D0FBD" w:rsidRPr="00976A48" w:rsidRDefault="009D0FBD" w:rsidP="002C1B1D">
            <w:pPr>
              <w:textAlignment w:val="baseline"/>
            </w:pPr>
            <w:r>
              <w:tab/>
            </w:r>
            <w:r w:rsidRPr="00976A48">
              <w:t>Dirty/infected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069E12A" w14:textId="77777777" w:rsidR="009D0FBD" w:rsidRPr="00976A48" w:rsidRDefault="009D0FBD" w:rsidP="002C1B1D">
            <w:pPr>
              <w:textAlignment w:val="baseline"/>
            </w:pPr>
            <w:r w:rsidRPr="00976A48">
              <w:t>0.3621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58EFE7A4" w14:textId="77777777" w:rsidR="009D0FBD" w:rsidRPr="00976A48" w:rsidRDefault="009D0FBD" w:rsidP="002C1B1D">
            <w:pPr>
              <w:textAlignment w:val="baseline"/>
            </w:pPr>
            <w:r w:rsidRPr="00976A48">
              <w:t>0.4519</w:t>
            </w:r>
          </w:p>
        </w:tc>
        <w:tc>
          <w:tcPr>
            <w:tcW w:w="1134" w:type="dxa"/>
          </w:tcPr>
          <w:p w14:paraId="509E22F9" w14:textId="0B439FD4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30</w:t>
            </w:r>
          </w:p>
        </w:tc>
        <w:tc>
          <w:tcPr>
            <w:tcW w:w="1418" w:type="dxa"/>
            <w:vAlign w:val="bottom"/>
          </w:tcPr>
          <w:p w14:paraId="521B2369" w14:textId="4E98A27B" w:rsidR="009D0FBD" w:rsidRPr="00976A48" w:rsidRDefault="009D0FBD" w:rsidP="002C1B1D">
            <w:pPr>
              <w:jc w:val="center"/>
              <w:textAlignment w:val="baseline"/>
            </w:pPr>
            <w:r w:rsidRPr="00976A48">
              <w:t>-0.6976</w:t>
            </w:r>
          </w:p>
        </w:tc>
        <w:tc>
          <w:tcPr>
            <w:tcW w:w="1134" w:type="dxa"/>
            <w:vAlign w:val="bottom"/>
          </w:tcPr>
          <w:p w14:paraId="762A5D17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8723</w:t>
            </w:r>
          </w:p>
        </w:tc>
        <w:tc>
          <w:tcPr>
            <w:tcW w:w="1189" w:type="dxa"/>
          </w:tcPr>
          <w:p w14:paraId="79D841C8" w14:textId="1CC61E0C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4239</w:t>
            </w:r>
          </w:p>
        </w:tc>
      </w:tr>
      <w:tr w:rsidR="00AB449D" w:rsidRPr="00976A48" w14:paraId="2190A8AE" w14:textId="78607CD4" w:rsidTr="009D0FBD">
        <w:trPr>
          <w:trHeight w:val="315"/>
        </w:trPr>
        <w:tc>
          <w:tcPr>
            <w:tcW w:w="5584" w:type="dxa"/>
            <w:shd w:val="clear" w:color="auto" w:fill="auto"/>
          </w:tcPr>
          <w:p w14:paraId="2A4896D5" w14:textId="77777777" w:rsidR="009D0FBD" w:rsidRPr="00976A48" w:rsidRDefault="009D0FBD" w:rsidP="002C1B1D">
            <w:pPr>
              <w:textAlignment w:val="baseline"/>
            </w:pPr>
            <w:r w:rsidRPr="00976A48">
              <w:rPr>
                <w:rFonts w:eastAsia="Calibri"/>
              </w:rPr>
              <w:t>Any regional anesthesia use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DCF2BEA" w14:textId="77777777" w:rsidR="009D0FBD" w:rsidRPr="00976A48" w:rsidRDefault="009D0FBD" w:rsidP="002C1B1D">
            <w:pPr>
              <w:textAlignment w:val="baseline"/>
            </w:pPr>
            <w:r w:rsidRPr="00976A48">
              <w:t>0.0405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4FD4953C" w14:textId="77777777" w:rsidR="009D0FBD" w:rsidRPr="00976A48" w:rsidRDefault="009D0FBD" w:rsidP="002C1B1D">
            <w:pPr>
              <w:textAlignment w:val="baseline"/>
            </w:pPr>
            <w:r w:rsidRPr="00976A48">
              <w:t>0.0956</w:t>
            </w:r>
          </w:p>
        </w:tc>
        <w:tc>
          <w:tcPr>
            <w:tcW w:w="1134" w:type="dxa"/>
          </w:tcPr>
          <w:p w14:paraId="571B116D" w14:textId="79B7979B" w:rsidR="009D0FBD" w:rsidRPr="00976A48" w:rsidRDefault="00625D98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716</w:t>
            </w:r>
          </w:p>
        </w:tc>
        <w:tc>
          <w:tcPr>
            <w:tcW w:w="1418" w:type="dxa"/>
            <w:vAlign w:val="bottom"/>
          </w:tcPr>
          <w:p w14:paraId="7D2FDCA1" w14:textId="5DB07F93" w:rsidR="009D0FBD" w:rsidRPr="00976A48" w:rsidRDefault="009D0FBD" w:rsidP="002C1B1D">
            <w:pPr>
              <w:jc w:val="center"/>
              <w:textAlignment w:val="baseline"/>
            </w:pPr>
            <w:r w:rsidRPr="00976A48">
              <w:t>-0.0787</w:t>
            </w:r>
          </w:p>
        </w:tc>
        <w:tc>
          <w:tcPr>
            <w:tcW w:w="1134" w:type="dxa"/>
            <w:vAlign w:val="bottom"/>
          </w:tcPr>
          <w:p w14:paraId="303013A9" w14:textId="77777777" w:rsidR="009D0FBD" w:rsidRPr="00976A48" w:rsidRDefault="009D0FBD" w:rsidP="002C1B1D">
            <w:pPr>
              <w:jc w:val="center"/>
              <w:textAlignment w:val="baseline"/>
            </w:pPr>
            <w:r w:rsidRPr="00976A48">
              <w:t>0.1846</w:t>
            </w:r>
          </w:p>
        </w:tc>
        <w:tc>
          <w:tcPr>
            <w:tcW w:w="1189" w:type="dxa"/>
          </w:tcPr>
          <w:p w14:paraId="28A1D5DE" w14:textId="2765E8C5" w:rsidR="009D0FBD" w:rsidRPr="00976A48" w:rsidRDefault="003F09AC" w:rsidP="002C1B1D">
            <w:pPr>
              <w:jc w:val="center"/>
              <w:textAlignment w:val="baseline"/>
            </w:pPr>
            <w:r>
              <w:rPr>
                <w:rFonts w:hint="eastAsia"/>
              </w:rPr>
              <w:t>0.6696</w:t>
            </w:r>
          </w:p>
        </w:tc>
      </w:tr>
    </w:tbl>
    <w:p w14:paraId="36F5CD24" w14:textId="27C9F461" w:rsidR="004203B5" w:rsidRDefault="004203B5" w:rsidP="004203B5">
      <w:r w:rsidRPr="00C52C9E">
        <w:t>ASA PS</w:t>
      </w:r>
      <w:r w:rsidR="00CC4072">
        <w:t>,</w:t>
      </w:r>
      <w:r w:rsidRPr="00C52C9E">
        <w:t xml:space="preserve"> American Society of Anesthesiologists Physical Status; COPD</w:t>
      </w:r>
      <w:r w:rsidR="00CC4072">
        <w:t>,</w:t>
      </w:r>
      <w:r w:rsidRPr="00C52C9E">
        <w:t xml:space="preserve"> chronic obstructive pulmonary disease; GFR</w:t>
      </w:r>
      <w:r w:rsidR="00CC4072">
        <w:t>,</w:t>
      </w:r>
      <w:r w:rsidRPr="00C52C9E">
        <w:t xml:space="preserve"> </w:t>
      </w:r>
      <w:r w:rsidRPr="00C52C9E">
        <w:rPr>
          <w:rStyle w:val="None"/>
        </w:rPr>
        <w:t xml:space="preserve">glomerular filtration rate as calculated using </w:t>
      </w:r>
      <w:r w:rsidRPr="00C52C9E">
        <w:t xml:space="preserve">Chronic Kidney Disease Epidemiology Collaboration (CKD-EPI) formula; </w:t>
      </w:r>
      <w:r>
        <w:t>IBD</w:t>
      </w:r>
      <w:r w:rsidR="00CC4072">
        <w:t>,</w:t>
      </w:r>
      <w:r>
        <w:t xml:space="preserve"> Inflammatory bowel disease; </w:t>
      </w:r>
      <w:r w:rsidRPr="00C52C9E">
        <w:t>IQR</w:t>
      </w:r>
      <w:r w:rsidR="00CC4072">
        <w:t>,</w:t>
      </w:r>
      <w:r w:rsidRPr="00C52C9E">
        <w:t xml:space="preserve"> interquartile range</w:t>
      </w:r>
      <w:r>
        <w:t>; SE</w:t>
      </w:r>
      <w:r w:rsidR="00CC4072">
        <w:t>,</w:t>
      </w:r>
      <w:r>
        <w:t xml:space="preserve"> standard error.</w:t>
      </w:r>
    </w:p>
    <w:p w14:paraId="1307FB54" w14:textId="6CE544A1" w:rsidR="00B57138" w:rsidRPr="004200EB" w:rsidRDefault="00873263" w:rsidP="00B570AB">
      <w:r>
        <w:rPr>
          <w:b/>
          <w:bCs/>
          <w:color w:val="222222"/>
        </w:rPr>
        <w:br w:type="page"/>
      </w:r>
      <w:r w:rsidR="004200EB">
        <w:rPr>
          <w:rStyle w:val="normaltextrun"/>
          <w:b/>
          <w:bCs/>
        </w:rPr>
        <w:lastRenderedPageBreak/>
        <w:t>S2.11</w:t>
      </w:r>
      <w:r w:rsidR="00A3011D" w:rsidRPr="00C52C9E">
        <w:rPr>
          <w:rStyle w:val="normaltextrun"/>
          <w:b/>
          <w:bCs/>
        </w:rPr>
        <w:t xml:space="preserve"> </w:t>
      </w:r>
      <w:r w:rsidR="00B57138" w:rsidRPr="00C52C9E">
        <w:rPr>
          <w:b/>
          <w:bCs/>
          <w:color w:val="000000" w:themeColor="text1"/>
          <w:shd w:val="clear" w:color="auto" w:fill="FFFFFF"/>
        </w:rPr>
        <w:t>Table.</w:t>
      </w:r>
      <w:r w:rsidR="00B57138" w:rsidRPr="00C52C9E">
        <w:rPr>
          <w:color w:val="000000" w:themeColor="text1"/>
          <w:shd w:val="clear" w:color="auto" w:fill="FFFFFF"/>
        </w:rPr>
        <w:t xml:space="preserve"> </w:t>
      </w:r>
      <w:r w:rsidR="00B57138" w:rsidRPr="00862094">
        <w:rPr>
          <w:color w:val="000000" w:themeColor="text1"/>
          <w:shd w:val="clear" w:color="auto" w:fill="FFFFFF"/>
        </w:rPr>
        <w:t xml:space="preserve">Baseline </w:t>
      </w:r>
      <w:r w:rsidR="004203B5" w:rsidRPr="00862094">
        <w:rPr>
          <w:color w:val="000000" w:themeColor="text1"/>
          <w:shd w:val="clear" w:color="auto" w:fill="FFFFFF"/>
        </w:rPr>
        <w:t xml:space="preserve">Hazard of </w:t>
      </w:r>
      <w:r w:rsidR="00B57138" w:rsidRPr="00862094">
        <w:rPr>
          <w:color w:val="000000" w:themeColor="text1"/>
          <w:shd w:val="clear" w:color="auto" w:fill="FFFFFF"/>
        </w:rPr>
        <w:t xml:space="preserve">Cox </w:t>
      </w:r>
      <w:r w:rsidR="004203B5" w:rsidRPr="00862094">
        <w:rPr>
          <w:color w:val="000000" w:themeColor="text1"/>
          <w:shd w:val="clear" w:color="auto" w:fill="FFFFFF"/>
        </w:rPr>
        <w:t>Proportional-Hazard Models, Incorporating the Intercept</w:t>
      </w:r>
      <w:r w:rsidR="004200EB">
        <w:rPr>
          <w:color w:val="000000" w:themeColor="text1"/>
          <w:shd w:val="clear" w:color="auto" w:fill="FFFFFF"/>
        </w:rPr>
        <w:t>.</w:t>
      </w:r>
    </w:p>
    <w:p w14:paraId="34200D2D" w14:textId="77777777" w:rsidR="00B570AB" w:rsidRPr="004200EB" w:rsidRDefault="00B570AB" w:rsidP="00B570AB">
      <w:pPr>
        <w:rPr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276"/>
        <w:gridCol w:w="1134"/>
        <w:gridCol w:w="1417"/>
        <w:gridCol w:w="1134"/>
        <w:gridCol w:w="1134"/>
        <w:gridCol w:w="1276"/>
        <w:gridCol w:w="1134"/>
      </w:tblGrid>
      <w:tr w:rsidR="00B84461" w:rsidRPr="00B84461" w14:paraId="2CDBA287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34417AA4" w14:textId="77777777" w:rsidR="00B57138" w:rsidRPr="00B84461" w:rsidRDefault="00B57138" w:rsidP="00B84461">
            <w:r w:rsidRPr="00B84461">
              <w:t>Day(s) after surgery</w:t>
            </w:r>
          </w:p>
        </w:tc>
        <w:tc>
          <w:tcPr>
            <w:tcW w:w="1559" w:type="dxa"/>
            <w:vAlign w:val="bottom"/>
          </w:tcPr>
          <w:p w14:paraId="4F0AB719" w14:textId="77777777" w:rsidR="00B57138" w:rsidRPr="00B84461" w:rsidRDefault="00B57138" w:rsidP="00B84461">
            <w:r w:rsidRPr="00B84461">
              <w:t>Readmission</w:t>
            </w:r>
          </w:p>
        </w:tc>
        <w:tc>
          <w:tcPr>
            <w:tcW w:w="1276" w:type="dxa"/>
            <w:vAlign w:val="bottom"/>
          </w:tcPr>
          <w:p w14:paraId="691F2BE5" w14:textId="77777777" w:rsidR="00B57138" w:rsidRPr="00B84461" w:rsidRDefault="00B57138" w:rsidP="00B84461">
            <w:r w:rsidRPr="00B84461">
              <w:t>Mortality</w:t>
            </w:r>
          </w:p>
        </w:tc>
        <w:tc>
          <w:tcPr>
            <w:tcW w:w="1134" w:type="dxa"/>
            <w:vAlign w:val="bottom"/>
          </w:tcPr>
          <w:p w14:paraId="6BE3ED05" w14:textId="472D563E" w:rsidR="00B57138" w:rsidRPr="00B84461" w:rsidRDefault="00B84461" w:rsidP="00B84461">
            <w:r>
              <w:t>MI</w:t>
            </w:r>
          </w:p>
        </w:tc>
        <w:tc>
          <w:tcPr>
            <w:tcW w:w="1417" w:type="dxa"/>
            <w:vAlign w:val="bottom"/>
          </w:tcPr>
          <w:p w14:paraId="2208CA2F" w14:textId="77777777" w:rsidR="00B57138" w:rsidRPr="00B84461" w:rsidRDefault="00B57138" w:rsidP="00B84461">
            <w:r w:rsidRPr="00B84461">
              <w:t>Pneumonia</w:t>
            </w:r>
          </w:p>
        </w:tc>
        <w:tc>
          <w:tcPr>
            <w:tcW w:w="1134" w:type="dxa"/>
            <w:vAlign w:val="bottom"/>
          </w:tcPr>
          <w:p w14:paraId="4641402B" w14:textId="2DD67CF4" w:rsidR="00B57138" w:rsidRPr="00B84461" w:rsidRDefault="00B84461" w:rsidP="00B84461">
            <w:r>
              <w:t>CVA</w:t>
            </w:r>
          </w:p>
        </w:tc>
        <w:tc>
          <w:tcPr>
            <w:tcW w:w="1134" w:type="dxa"/>
            <w:vAlign w:val="bottom"/>
          </w:tcPr>
          <w:p w14:paraId="50479C51" w14:textId="60946A94" w:rsidR="00B57138" w:rsidRPr="00B84461" w:rsidRDefault="00B84461" w:rsidP="00B84461">
            <w:r>
              <w:t>VTE</w:t>
            </w:r>
          </w:p>
        </w:tc>
        <w:tc>
          <w:tcPr>
            <w:tcW w:w="1276" w:type="dxa"/>
            <w:vAlign w:val="bottom"/>
          </w:tcPr>
          <w:p w14:paraId="6644C270" w14:textId="0DF6FAE0" w:rsidR="00B57138" w:rsidRPr="00B84461" w:rsidRDefault="00B84461" w:rsidP="00B84461">
            <w:r>
              <w:t>ARF</w:t>
            </w:r>
          </w:p>
        </w:tc>
        <w:tc>
          <w:tcPr>
            <w:tcW w:w="1134" w:type="dxa"/>
            <w:vAlign w:val="bottom"/>
          </w:tcPr>
          <w:p w14:paraId="76E43BEB" w14:textId="1429CEE9" w:rsidR="00B57138" w:rsidRPr="00B84461" w:rsidRDefault="00B84461" w:rsidP="00B84461">
            <w:r>
              <w:t>Sepsis</w:t>
            </w:r>
          </w:p>
        </w:tc>
      </w:tr>
      <w:tr w:rsidR="00B84461" w:rsidRPr="00B84461" w14:paraId="2D857397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00F6EE23" w14:textId="77777777" w:rsidR="00B57138" w:rsidRPr="00B84461" w:rsidRDefault="00B57138" w:rsidP="00B84461">
            <w:r w:rsidRPr="00B84461">
              <w:t>T = 0</w:t>
            </w:r>
          </w:p>
        </w:tc>
        <w:tc>
          <w:tcPr>
            <w:tcW w:w="1559" w:type="dxa"/>
            <w:vAlign w:val="bottom"/>
          </w:tcPr>
          <w:p w14:paraId="1C1A6712" w14:textId="77777777" w:rsidR="00B57138" w:rsidRPr="00B84461" w:rsidRDefault="00B57138" w:rsidP="00B84461">
            <w:r w:rsidRPr="00B84461">
              <w:t>4.45e-05</w:t>
            </w:r>
          </w:p>
        </w:tc>
        <w:tc>
          <w:tcPr>
            <w:tcW w:w="1276" w:type="dxa"/>
            <w:vAlign w:val="bottom"/>
          </w:tcPr>
          <w:p w14:paraId="3BF0D36A" w14:textId="77777777" w:rsidR="00B57138" w:rsidRPr="00B84461" w:rsidRDefault="00B57138" w:rsidP="00B84461">
            <w:r w:rsidRPr="00B84461">
              <w:t>7.00e-07</w:t>
            </w:r>
          </w:p>
        </w:tc>
        <w:tc>
          <w:tcPr>
            <w:tcW w:w="1134" w:type="dxa"/>
            <w:vAlign w:val="bottom"/>
          </w:tcPr>
          <w:p w14:paraId="20EB5F7E" w14:textId="77777777" w:rsidR="00B57138" w:rsidRPr="00B84461" w:rsidRDefault="00B57138" w:rsidP="00B84461">
            <w:r w:rsidRPr="00B84461">
              <w:t>2.70e-06</w:t>
            </w:r>
          </w:p>
        </w:tc>
        <w:tc>
          <w:tcPr>
            <w:tcW w:w="1417" w:type="dxa"/>
            <w:vAlign w:val="bottom"/>
          </w:tcPr>
          <w:p w14:paraId="00BB15B5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20e-06</w:t>
            </w:r>
          </w:p>
        </w:tc>
        <w:tc>
          <w:tcPr>
            <w:tcW w:w="1134" w:type="dxa"/>
            <w:vAlign w:val="bottom"/>
          </w:tcPr>
          <w:p w14:paraId="243C6552" w14:textId="77777777" w:rsidR="00B57138" w:rsidRPr="00B84461" w:rsidRDefault="00B57138" w:rsidP="00B84461">
            <w:r w:rsidRPr="00B84461">
              <w:t>1.00e-06</w:t>
            </w:r>
          </w:p>
        </w:tc>
        <w:tc>
          <w:tcPr>
            <w:tcW w:w="1134" w:type="dxa"/>
            <w:vAlign w:val="bottom"/>
          </w:tcPr>
          <w:p w14:paraId="3C07C6D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11e-06</w:t>
            </w:r>
          </w:p>
        </w:tc>
        <w:tc>
          <w:tcPr>
            <w:tcW w:w="1276" w:type="dxa"/>
            <w:vAlign w:val="bottom"/>
          </w:tcPr>
          <w:p w14:paraId="11641976" w14:textId="77777777" w:rsidR="00B57138" w:rsidRPr="00B84461" w:rsidRDefault="00B57138" w:rsidP="00B84461">
            <w:r w:rsidRPr="00B84461">
              <w:t>5.00e-07</w:t>
            </w:r>
          </w:p>
        </w:tc>
        <w:tc>
          <w:tcPr>
            <w:tcW w:w="1134" w:type="dxa"/>
            <w:vAlign w:val="bottom"/>
          </w:tcPr>
          <w:p w14:paraId="48317C96" w14:textId="77777777" w:rsidR="00B57138" w:rsidRPr="00B84461" w:rsidRDefault="00B57138" w:rsidP="00B84461">
            <w:r w:rsidRPr="00B84461">
              <w:t>1.61e-04</w:t>
            </w:r>
          </w:p>
        </w:tc>
      </w:tr>
      <w:tr w:rsidR="00B84461" w:rsidRPr="00B84461" w14:paraId="72CCD747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73B02D50" w14:textId="77777777" w:rsidR="00B57138" w:rsidRPr="00B84461" w:rsidRDefault="00B57138" w:rsidP="00B84461">
            <w:r w:rsidRPr="00B84461">
              <w:t>T = 1</w:t>
            </w:r>
          </w:p>
        </w:tc>
        <w:tc>
          <w:tcPr>
            <w:tcW w:w="1559" w:type="dxa"/>
            <w:vAlign w:val="bottom"/>
          </w:tcPr>
          <w:p w14:paraId="48C73E83" w14:textId="77777777" w:rsidR="00B57138" w:rsidRPr="00B84461" w:rsidRDefault="00B57138" w:rsidP="00B84461">
            <w:r w:rsidRPr="00B84461">
              <w:t>1.02e-04</w:t>
            </w:r>
          </w:p>
        </w:tc>
        <w:tc>
          <w:tcPr>
            <w:tcW w:w="1276" w:type="dxa"/>
            <w:vAlign w:val="bottom"/>
          </w:tcPr>
          <w:p w14:paraId="1EB60960" w14:textId="77777777" w:rsidR="00B57138" w:rsidRPr="00B84461" w:rsidRDefault="00B57138" w:rsidP="00B84461">
            <w:r w:rsidRPr="00B84461">
              <w:t>1.70e-06</w:t>
            </w:r>
          </w:p>
        </w:tc>
        <w:tc>
          <w:tcPr>
            <w:tcW w:w="1134" w:type="dxa"/>
            <w:vAlign w:val="bottom"/>
          </w:tcPr>
          <w:p w14:paraId="48925CED" w14:textId="77777777" w:rsidR="00B57138" w:rsidRPr="00B84461" w:rsidRDefault="00B57138" w:rsidP="00B84461">
            <w:r w:rsidRPr="00B84461">
              <w:t>9.10e-06</w:t>
            </w:r>
          </w:p>
        </w:tc>
        <w:tc>
          <w:tcPr>
            <w:tcW w:w="1417" w:type="dxa"/>
            <w:vAlign w:val="bottom"/>
          </w:tcPr>
          <w:p w14:paraId="3203BAA7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12e-05</w:t>
            </w:r>
          </w:p>
        </w:tc>
        <w:tc>
          <w:tcPr>
            <w:tcW w:w="1134" w:type="dxa"/>
            <w:vAlign w:val="bottom"/>
          </w:tcPr>
          <w:p w14:paraId="541C683E" w14:textId="77777777" w:rsidR="00B57138" w:rsidRPr="00B84461" w:rsidRDefault="00B57138" w:rsidP="00B84461">
            <w:r w:rsidRPr="00B84461">
              <w:t>2.80e-06</w:t>
            </w:r>
          </w:p>
        </w:tc>
        <w:tc>
          <w:tcPr>
            <w:tcW w:w="1134" w:type="dxa"/>
            <w:vAlign w:val="bottom"/>
          </w:tcPr>
          <w:p w14:paraId="60D7E89D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5.60e-05</w:t>
            </w:r>
          </w:p>
        </w:tc>
        <w:tc>
          <w:tcPr>
            <w:tcW w:w="1276" w:type="dxa"/>
            <w:vAlign w:val="bottom"/>
          </w:tcPr>
          <w:p w14:paraId="5603C3EC" w14:textId="77777777" w:rsidR="00B57138" w:rsidRPr="00B84461" w:rsidRDefault="00B57138" w:rsidP="00B84461">
            <w:r w:rsidRPr="00B84461">
              <w:t>1.60e-06</w:t>
            </w:r>
          </w:p>
        </w:tc>
        <w:tc>
          <w:tcPr>
            <w:tcW w:w="1134" w:type="dxa"/>
            <w:vAlign w:val="bottom"/>
          </w:tcPr>
          <w:p w14:paraId="69801C5C" w14:textId="77777777" w:rsidR="00B57138" w:rsidRPr="00B84461" w:rsidRDefault="00B57138" w:rsidP="00B84461">
            <w:r w:rsidRPr="00B84461">
              <w:t>5.20e-04</w:t>
            </w:r>
          </w:p>
        </w:tc>
      </w:tr>
      <w:tr w:rsidR="00B84461" w:rsidRPr="00B84461" w14:paraId="136242AE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376BA12D" w14:textId="77777777" w:rsidR="00B57138" w:rsidRPr="00B84461" w:rsidRDefault="00B57138" w:rsidP="00B84461">
            <w:r w:rsidRPr="00B84461">
              <w:t>T = 2</w:t>
            </w:r>
          </w:p>
        </w:tc>
        <w:tc>
          <w:tcPr>
            <w:tcW w:w="1559" w:type="dxa"/>
            <w:vAlign w:val="bottom"/>
          </w:tcPr>
          <w:p w14:paraId="371301DB" w14:textId="77777777" w:rsidR="00B57138" w:rsidRPr="00B84461" w:rsidRDefault="00B57138" w:rsidP="00B84461">
            <w:r w:rsidRPr="00B84461">
              <w:t>4.45e-04</w:t>
            </w:r>
          </w:p>
        </w:tc>
        <w:tc>
          <w:tcPr>
            <w:tcW w:w="1276" w:type="dxa"/>
            <w:vAlign w:val="bottom"/>
          </w:tcPr>
          <w:p w14:paraId="6F3B0579" w14:textId="77777777" w:rsidR="00B57138" w:rsidRPr="00B84461" w:rsidRDefault="00B57138" w:rsidP="00B84461">
            <w:r w:rsidRPr="00B84461">
              <w:t>3.00e-06</w:t>
            </w:r>
          </w:p>
        </w:tc>
        <w:tc>
          <w:tcPr>
            <w:tcW w:w="1134" w:type="dxa"/>
            <w:vAlign w:val="bottom"/>
          </w:tcPr>
          <w:p w14:paraId="464DE7C5" w14:textId="77777777" w:rsidR="00B57138" w:rsidRPr="00B84461" w:rsidRDefault="00B57138" w:rsidP="00B84461">
            <w:r w:rsidRPr="00B84461">
              <w:t>1.53e-05</w:t>
            </w:r>
          </w:p>
        </w:tc>
        <w:tc>
          <w:tcPr>
            <w:tcW w:w="1417" w:type="dxa"/>
            <w:vAlign w:val="bottom"/>
          </w:tcPr>
          <w:p w14:paraId="35C1514D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6.93e-05</w:t>
            </w:r>
          </w:p>
        </w:tc>
        <w:tc>
          <w:tcPr>
            <w:tcW w:w="1134" w:type="dxa"/>
            <w:vAlign w:val="bottom"/>
          </w:tcPr>
          <w:p w14:paraId="5458BD8E" w14:textId="77777777" w:rsidR="00B57138" w:rsidRPr="00B84461" w:rsidRDefault="00B57138" w:rsidP="00B84461">
            <w:r w:rsidRPr="00B84461">
              <w:t>4.20e-06</w:t>
            </w:r>
          </w:p>
        </w:tc>
        <w:tc>
          <w:tcPr>
            <w:tcW w:w="1134" w:type="dxa"/>
            <w:vAlign w:val="bottom"/>
          </w:tcPr>
          <w:p w14:paraId="6B6CCE7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17e-04</w:t>
            </w:r>
          </w:p>
        </w:tc>
        <w:tc>
          <w:tcPr>
            <w:tcW w:w="1276" w:type="dxa"/>
            <w:vAlign w:val="bottom"/>
          </w:tcPr>
          <w:p w14:paraId="4839C249" w14:textId="77777777" w:rsidR="00B57138" w:rsidRPr="00B84461" w:rsidRDefault="00B57138" w:rsidP="00B84461">
            <w:r w:rsidRPr="00B84461">
              <w:t>3.50e-06</w:t>
            </w:r>
          </w:p>
        </w:tc>
        <w:tc>
          <w:tcPr>
            <w:tcW w:w="1134" w:type="dxa"/>
            <w:vAlign w:val="bottom"/>
          </w:tcPr>
          <w:p w14:paraId="6ADF4B8D" w14:textId="77777777" w:rsidR="00B57138" w:rsidRPr="00B84461" w:rsidRDefault="00B57138" w:rsidP="00B84461">
            <w:r w:rsidRPr="00B84461">
              <w:t>9.90e-04</w:t>
            </w:r>
          </w:p>
        </w:tc>
      </w:tr>
      <w:tr w:rsidR="00B84461" w:rsidRPr="00B84461" w14:paraId="129B471C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3BA4DA9D" w14:textId="77777777" w:rsidR="00B57138" w:rsidRPr="00B84461" w:rsidRDefault="00B57138" w:rsidP="00B84461">
            <w:r w:rsidRPr="00B84461">
              <w:t>T = 3</w:t>
            </w:r>
          </w:p>
        </w:tc>
        <w:tc>
          <w:tcPr>
            <w:tcW w:w="1559" w:type="dxa"/>
            <w:vAlign w:val="bottom"/>
          </w:tcPr>
          <w:p w14:paraId="3E6384DD" w14:textId="77777777" w:rsidR="00B57138" w:rsidRPr="00B84461" w:rsidRDefault="00B57138" w:rsidP="00B84461">
            <w:r w:rsidRPr="00B84461">
              <w:t>1.71e-03</w:t>
            </w:r>
          </w:p>
        </w:tc>
        <w:tc>
          <w:tcPr>
            <w:tcW w:w="1276" w:type="dxa"/>
            <w:vAlign w:val="bottom"/>
          </w:tcPr>
          <w:p w14:paraId="0AECE53C" w14:textId="77777777" w:rsidR="00B57138" w:rsidRPr="00B84461" w:rsidRDefault="00B57138" w:rsidP="00B84461">
            <w:r w:rsidRPr="00B84461">
              <w:t>5.10e-06</w:t>
            </w:r>
          </w:p>
        </w:tc>
        <w:tc>
          <w:tcPr>
            <w:tcW w:w="1134" w:type="dxa"/>
            <w:vAlign w:val="bottom"/>
          </w:tcPr>
          <w:p w14:paraId="3D22E532" w14:textId="77777777" w:rsidR="00B57138" w:rsidRPr="00B84461" w:rsidRDefault="00B57138" w:rsidP="00B84461">
            <w:r w:rsidRPr="00B84461">
              <w:t>1.93e-05</w:t>
            </w:r>
          </w:p>
        </w:tc>
        <w:tc>
          <w:tcPr>
            <w:tcW w:w="1417" w:type="dxa"/>
            <w:vAlign w:val="bottom"/>
          </w:tcPr>
          <w:p w14:paraId="7EBF840E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24e-04</w:t>
            </w:r>
          </w:p>
        </w:tc>
        <w:tc>
          <w:tcPr>
            <w:tcW w:w="1134" w:type="dxa"/>
            <w:vAlign w:val="bottom"/>
          </w:tcPr>
          <w:p w14:paraId="143A0593" w14:textId="77777777" w:rsidR="00B57138" w:rsidRPr="00B84461" w:rsidRDefault="00B57138" w:rsidP="00B84461">
            <w:r w:rsidRPr="00B84461">
              <w:t>5.20e-06</w:t>
            </w:r>
          </w:p>
        </w:tc>
        <w:tc>
          <w:tcPr>
            <w:tcW w:w="1134" w:type="dxa"/>
            <w:vAlign w:val="bottom"/>
          </w:tcPr>
          <w:p w14:paraId="10F48EE1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91e-04</w:t>
            </w:r>
          </w:p>
        </w:tc>
        <w:tc>
          <w:tcPr>
            <w:tcW w:w="1276" w:type="dxa"/>
            <w:vAlign w:val="bottom"/>
          </w:tcPr>
          <w:p w14:paraId="111A033E" w14:textId="77777777" w:rsidR="00B57138" w:rsidRPr="00B84461" w:rsidRDefault="00B57138" w:rsidP="00B84461">
            <w:r w:rsidRPr="00B84461">
              <w:t>5.30e-06</w:t>
            </w:r>
          </w:p>
        </w:tc>
        <w:tc>
          <w:tcPr>
            <w:tcW w:w="1134" w:type="dxa"/>
            <w:vAlign w:val="bottom"/>
          </w:tcPr>
          <w:p w14:paraId="2DFB0929" w14:textId="77777777" w:rsidR="00B57138" w:rsidRPr="00B84461" w:rsidRDefault="00B57138" w:rsidP="00B84461">
            <w:r w:rsidRPr="00B84461">
              <w:t>1.59e-03</w:t>
            </w:r>
          </w:p>
        </w:tc>
      </w:tr>
      <w:tr w:rsidR="00B84461" w:rsidRPr="00B84461" w14:paraId="5F442C38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6A03AF26" w14:textId="77777777" w:rsidR="00B57138" w:rsidRPr="00B84461" w:rsidRDefault="00B57138" w:rsidP="00B84461">
            <w:r w:rsidRPr="00B84461">
              <w:t>T = 4</w:t>
            </w:r>
          </w:p>
        </w:tc>
        <w:tc>
          <w:tcPr>
            <w:tcW w:w="1559" w:type="dxa"/>
            <w:vAlign w:val="bottom"/>
          </w:tcPr>
          <w:p w14:paraId="2A632491" w14:textId="77777777" w:rsidR="00B57138" w:rsidRPr="00B84461" w:rsidRDefault="00B57138" w:rsidP="00B84461">
            <w:r w:rsidRPr="00B84461">
              <w:t>4.35e-03</w:t>
            </w:r>
          </w:p>
        </w:tc>
        <w:tc>
          <w:tcPr>
            <w:tcW w:w="1276" w:type="dxa"/>
            <w:vAlign w:val="bottom"/>
          </w:tcPr>
          <w:p w14:paraId="387E8766" w14:textId="77777777" w:rsidR="00B57138" w:rsidRPr="00B84461" w:rsidRDefault="00B57138" w:rsidP="00B84461">
            <w:r w:rsidRPr="00B84461">
              <w:t>7.30e-06</w:t>
            </w:r>
          </w:p>
        </w:tc>
        <w:tc>
          <w:tcPr>
            <w:tcW w:w="1134" w:type="dxa"/>
            <w:vAlign w:val="bottom"/>
          </w:tcPr>
          <w:p w14:paraId="691D1AC9" w14:textId="77777777" w:rsidR="00B57138" w:rsidRPr="00B84461" w:rsidRDefault="00B57138" w:rsidP="00B84461">
            <w:r w:rsidRPr="00B84461">
              <w:t>2.22e-05</w:t>
            </w:r>
          </w:p>
        </w:tc>
        <w:tc>
          <w:tcPr>
            <w:tcW w:w="1417" w:type="dxa"/>
            <w:vAlign w:val="bottom"/>
          </w:tcPr>
          <w:p w14:paraId="1C997CD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66e-04</w:t>
            </w:r>
          </w:p>
        </w:tc>
        <w:tc>
          <w:tcPr>
            <w:tcW w:w="1134" w:type="dxa"/>
            <w:vAlign w:val="bottom"/>
          </w:tcPr>
          <w:p w14:paraId="47572C8E" w14:textId="77777777" w:rsidR="00B57138" w:rsidRPr="00B84461" w:rsidRDefault="00B57138" w:rsidP="00B84461">
            <w:r w:rsidRPr="00B84461">
              <w:t>6.40e-06</w:t>
            </w:r>
          </w:p>
        </w:tc>
        <w:tc>
          <w:tcPr>
            <w:tcW w:w="1134" w:type="dxa"/>
            <w:vAlign w:val="bottom"/>
          </w:tcPr>
          <w:p w14:paraId="7655255D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61e-04</w:t>
            </w:r>
          </w:p>
        </w:tc>
        <w:tc>
          <w:tcPr>
            <w:tcW w:w="1276" w:type="dxa"/>
            <w:vAlign w:val="bottom"/>
          </w:tcPr>
          <w:p w14:paraId="3B876290" w14:textId="77777777" w:rsidR="00B57138" w:rsidRPr="00B84461" w:rsidRDefault="00B57138" w:rsidP="00B84461">
            <w:r w:rsidRPr="00B84461">
              <w:t>6.40e-06</w:t>
            </w:r>
          </w:p>
        </w:tc>
        <w:tc>
          <w:tcPr>
            <w:tcW w:w="1134" w:type="dxa"/>
            <w:vAlign w:val="bottom"/>
          </w:tcPr>
          <w:p w14:paraId="53DCF8DE" w14:textId="77777777" w:rsidR="00B57138" w:rsidRPr="00B84461" w:rsidRDefault="00B57138" w:rsidP="00B84461">
            <w:r w:rsidRPr="00B84461">
              <w:t>2.20e-03</w:t>
            </w:r>
          </w:p>
        </w:tc>
      </w:tr>
      <w:tr w:rsidR="00B84461" w:rsidRPr="00B84461" w14:paraId="585A1327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55615CCC" w14:textId="77777777" w:rsidR="00B57138" w:rsidRPr="00B84461" w:rsidRDefault="00B57138" w:rsidP="00B84461">
            <w:r w:rsidRPr="00B84461">
              <w:t>T = 5</w:t>
            </w:r>
          </w:p>
        </w:tc>
        <w:tc>
          <w:tcPr>
            <w:tcW w:w="1559" w:type="dxa"/>
            <w:vAlign w:val="bottom"/>
          </w:tcPr>
          <w:p w14:paraId="1331F300" w14:textId="77777777" w:rsidR="00B57138" w:rsidRPr="00B84461" w:rsidRDefault="00B57138" w:rsidP="00B84461">
            <w:r w:rsidRPr="00B84461">
              <w:t>8.46e-03</w:t>
            </w:r>
          </w:p>
        </w:tc>
        <w:tc>
          <w:tcPr>
            <w:tcW w:w="1276" w:type="dxa"/>
            <w:vAlign w:val="bottom"/>
          </w:tcPr>
          <w:p w14:paraId="7E440842" w14:textId="77777777" w:rsidR="00B57138" w:rsidRPr="00B84461" w:rsidRDefault="00B57138" w:rsidP="00B84461">
            <w:r w:rsidRPr="00B84461">
              <w:t>9.10e-06</w:t>
            </w:r>
          </w:p>
        </w:tc>
        <w:tc>
          <w:tcPr>
            <w:tcW w:w="1134" w:type="dxa"/>
            <w:vAlign w:val="bottom"/>
          </w:tcPr>
          <w:p w14:paraId="12FDD433" w14:textId="77777777" w:rsidR="00B57138" w:rsidRPr="00B84461" w:rsidRDefault="00B57138" w:rsidP="00B84461">
            <w:r w:rsidRPr="00B84461">
              <w:t>2.40e-05</w:t>
            </w:r>
          </w:p>
        </w:tc>
        <w:tc>
          <w:tcPr>
            <w:tcW w:w="1417" w:type="dxa"/>
            <w:vAlign w:val="bottom"/>
          </w:tcPr>
          <w:p w14:paraId="2EC2648C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94e-04</w:t>
            </w:r>
          </w:p>
        </w:tc>
        <w:tc>
          <w:tcPr>
            <w:tcW w:w="1134" w:type="dxa"/>
            <w:vAlign w:val="bottom"/>
          </w:tcPr>
          <w:p w14:paraId="7298154A" w14:textId="77777777" w:rsidR="00B57138" w:rsidRPr="00B84461" w:rsidRDefault="00B57138" w:rsidP="00B84461">
            <w:r w:rsidRPr="00B84461">
              <w:t>6.80e-06</w:t>
            </w:r>
          </w:p>
        </w:tc>
        <w:tc>
          <w:tcPr>
            <w:tcW w:w="1134" w:type="dxa"/>
            <w:vAlign w:val="bottom"/>
          </w:tcPr>
          <w:p w14:paraId="4F75AE32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36e-04</w:t>
            </w:r>
          </w:p>
        </w:tc>
        <w:tc>
          <w:tcPr>
            <w:tcW w:w="1276" w:type="dxa"/>
            <w:vAlign w:val="bottom"/>
          </w:tcPr>
          <w:p w14:paraId="70A886CF" w14:textId="77777777" w:rsidR="00B57138" w:rsidRPr="00B84461" w:rsidRDefault="00B57138" w:rsidP="00B84461">
            <w:r w:rsidRPr="00B84461">
              <w:t>7.80e-06</w:t>
            </w:r>
          </w:p>
        </w:tc>
        <w:tc>
          <w:tcPr>
            <w:tcW w:w="1134" w:type="dxa"/>
            <w:vAlign w:val="bottom"/>
          </w:tcPr>
          <w:p w14:paraId="0C489A74" w14:textId="77777777" w:rsidR="00B57138" w:rsidRPr="00B84461" w:rsidRDefault="00B57138" w:rsidP="00B84461">
            <w:r w:rsidRPr="00B84461">
              <w:t>2.86e-03</w:t>
            </w:r>
          </w:p>
        </w:tc>
      </w:tr>
      <w:tr w:rsidR="00B84461" w:rsidRPr="00B84461" w14:paraId="1B7EEF97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129DB628" w14:textId="77777777" w:rsidR="00B57138" w:rsidRPr="00B84461" w:rsidRDefault="00B57138" w:rsidP="00B84461">
            <w:r w:rsidRPr="00B84461">
              <w:t>T = 6</w:t>
            </w:r>
          </w:p>
        </w:tc>
        <w:tc>
          <w:tcPr>
            <w:tcW w:w="1559" w:type="dxa"/>
            <w:vAlign w:val="bottom"/>
          </w:tcPr>
          <w:p w14:paraId="4761E117" w14:textId="77777777" w:rsidR="00B57138" w:rsidRPr="00B84461" w:rsidRDefault="00B57138" w:rsidP="00B84461">
            <w:r w:rsidRPr="00B84461">
              <w:t>1.28e-02</w:t>
            </w:r>
          </w:p>
        </w:tc>
        <w:tc>
          <w:tcPr>
            <w:tcW w:w="1276" w:type="dxa"/>
            <w:vAlign w:val="bottom"/>
          </w:tcPr>
          <w:p w14:paraId="110510EA" w14:textId="77777777" w:rsidR="00B57138" w:rsidRPr="00B84461" w:rsidRDefault="00B57138" w:rsidP="00B84461">
            <w:r w:rsidRPr="00B84461">
              <w:t>1.12e-05</w:t>
            </w:r>
          </w:p>
        </w:tc>
        <w:tc>
          <w:tcPr>
            <w:tcW w:w="1134" w:type="dxa"/>
            <w:vAlign w:val="bottom"/>
          </w:tcPr>
          <w:p w14:paraId="0A66A785" w14:textId="77777777" w:rsidR="00B57138" w:rsidRPr="00B84461" w:rsidRDefault="00B57138" w:rsidP="00B84461">
            <w:r w:rsidRPr="00B84461">
              <w:t>2.55e-05</w:t>
            </w:r>
          </w:p>
        </w:tc>
        <w:tc>
          <w:tcPr>
            <w:tcW w:w="1417" w:type="dxa"/>
            <w:vAlign w:val="bottom"/>
          </w:tcPr>
          <w:p w14:paraId="1F3549DF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23e-04</w:t>
            </w:r>
          </w:p>
        </w:tc>
        <w:tc>
          <w:tcPr>
            <w:tcW w:w="1134" w:type="dxa"/>
            <w:vAlign w:val="bottom"/>
          </w:tcPr>
          <w:p w14:paraId="5A5FBE76" w14:textId="77777777" w:rsidR="00B57138" w:rsidRPr="00B84461" w:rsidRDefault="00B57138" w:rsidP="00B84461">
            <w:r w:rsidRPr="00B84461">
              <w:t>7.60e-06</w:t>
            </w:r>
          </w:p>
        </w:tc>
        <w:tc>
          <w:tcPr>
            <w:tcW w:w="1134" w:type="dxa"/>
            <w:vAlign w:val="bottom"/>
          </w:tcPr>
          <w:p w14:paraId="261A9587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4.08e-04</w:t>
            </w:r>
          </w:p>
        </w:tc>
        <w:tc>
          <w:tcPr>
            <w:tcW w:w="1276" w:type="dxa"/>
            <w:vAlign w:val="bottom"/>
          </w:tcPr>
          <w:p w14:paraId="64E71BA8" w14:textId="77777777" w:rsidR="00B57138" w:rsidRPr="00B84461" w:rsidRDefault="00B57138" w:rsidP="00B84461">
            <w:r w:rsidRPr="00B84461">
              <w:t>9.30e-06</w:t>
            </w:r>
          </w:p>
        </w:tc>
        <w:tc>
          <w:tcPr>
            <w:tcW w:w="1134" w:type="dxa"/>
            <w:vAlign w:val="bottom"/>
          </w:tcPr>
          <w:p w14:paraId="111CDE0A" w14:textId="77777777" w:rsidR="00B57138" w:rsidRPr="00B84461" w:rsidRDefault="00B57138" w:rsidP="00B84461">
            <w:r w:rsidRPr="00B84461">
              <w:t>3.50e-03</w:t>
            </w:r>
          </w:p>
        </w:tc>
      </w:tr>
      <w:tr w:rsidR="00B84461" w:rsidRPr="00B84461" w14:paraId="339BE62A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6FBA320B" w14:textId="77777777" w:rsidR="00B57138" w:rsidRPr="00B84461" w:rsidRDefault="00B57138" w:rsidP="00B84461">
            <w:r w:rsidRPr="00B84461">
              <w:t>T = 7</w:t>
            </w:r>
          </w:p>
        </w:tc>
        <w:tc>
          <w:tcPr>
            <w:tcW w:w="1559" w:type="dxa"/>
            <w:vAlign w:val="bottom"/>
          </w:tcPr>
          <w:p w14:paraId="551EC70E" w14:textId="77777777" w:rsidR="00B57138" w:rsidRPr="00B84461" w:rsidRDefault="00B57138" w:rsidP="00B84461">
            <w:r w:rsidRPr="00B84461">
              <w:t>1.70e-02</w:t>
            </w:r>
          </w:p>
        </w:tc>
        <w:tc>
          <w:tcPr>
            <w:tcW w:w="1276" w:type="dxa"/>
            <w:vAlign w:val="bottom"/>
          </w:tcPr>
          <w:p w14:paraId="18C7560E" w14:textId="77777777" w:rsidR="00B57138" w:rsidRPr="00B84461" w:rsidRDefault="00B57138" w:rsidP="00B84461">
            <w:r w:rsidRPr="00B84461">
              <w:t>1.34e-05</w:t>
            </w:r>
          </w:p>
        </w:tc>
        <w:tc>
          <w:tcPr>
            <w:tcW w:w="1134" w:type="dxa"/>
            <w:vAlign w:val="bottom"/>
          </w:tcPr>
          <w:p w14:paraId="323D1521" w14:textId="77777777" w:rsidR="00B57138" w:rsidRPr="00B84461" w:rsidRDefault="00B57138" w:rsidP="00B84461">
            <w:r w:rsidRPr="00B84461">
              <w:t>2.68e-05</w:t>
            </w:r>
          </w:p>
        </w:tc>
        <w:tc>
          <w:tcPr>
            <w:tcW w:w="1417" w:type="dxa"/>
            <w:vAlign w:val="bottom"/>
          </w:tcPr>
          <w:p w14:paraId="6C6055BF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48e-04</w:t>
            </w:r>
          </w:p>
        </w:tc>
        <w:tc>
          <w:tcPr>
            <w:tcW w:w="1134" w:type="dxa"/>
            <w:vAlign w:val="bottom"/>
          </w:tcPr>
          <w:p w14:paraId="46C67A85" w14:textId="77777777" w:rsidR="00B57138" w:rsidRPr="00B84461" w:rsidRDefault="00B57138" w:rsidP="00B84461">
            <w:r w:rsidRPr="00B84461">
              <w:t>8.20e-06</w:t>
            </w:r>
          </w:p>
        </w:tc>
        <w:tc>
          <w:tcPr>
            <w:tcW w:w="1134" w:type="dxa"/>
            <w:vAlign w:val="bottom"/>
          </w:tcPr>
          <w:p w14:paraId="47571D01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1276" w:type="dxa"/>
            <w:vAlign w:val="bottom"/>
          </w:tcPr>
          <w:p w14:paraId="74007D49" w14:textId="77777777" w:rsidR="00B57138" w:rsidRPr="00B84461" w:rsidRDefault="00B57138" w:rsidP="00B84461">
            <w:r w:rsidRPr="00B84461">
              <w:t>1.06e-05</w:t>
            </w:r>
          </w:p>
        </w:tc>
        <w:tc>
          <w:tcPr>
            <w:tcW w:w="1134" w:type="dxa"/>
            <w:vAlign w:val="bottom"/>
          </w:tcPr>
          <w:p w14:paraId="51D35620" w14:textId="77777777" w:rsidR="00B57138" w:rsidRPr="00B84461" w:rsidRDefault="00B57138" w:rsidP="00B84461">
            <w:r w:rsidRPr="00B84461">
              <w:t>4.26e-03</w:t>
            </w:r>
          </w:p>
        </w:tc>
      </w:tr>
      <w:tr w:rsidR="00B84461" w:rsidRPr="00B84461" w14:paraId="69827CF1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7ED9993E" w14:textId="77777777" w:rsidR="00B57138" w:rsidRPr="00B84461" w:rsidRDefault="00B57138" w:rsidP="00B84461">
            <w:r w:rsidRPr="00B84461">
              <w:t>T = 8</w:t>
            </w:r>
          </w:p>
        </w:tc>
        <w:tc>
          <w:tcPr>
            <w:tcW w:w="1559" w:type="dxa"/>
            <w:vAlign w:val="bottom"/>
          </w:tcPr>
          <w:p w14:paraId="7CD8E45E" w14:textId="77777777" w:rsidR="00B57138" w:rsidRPr="00B84461" w:rsidRDefault="00B57138" w:rsidP="00B84461">
            <w:r w:rsidRPr="00B84461">
              <w:t>2.15e-02</w:t>
            </w:r>
          </w:p>
        </w:tc>
        <w:tc>
          <w:tcPr>
            <w:tcW w:w="1276" w:type="dxa"/>
            <w:vAlign w:val="bottom"/>
          </w:tcPr>
          <w:p w14:paraId="27BDEC4D" w14:textId="77777777" w:rsidR="00B57138" w:rsidRPr="00B84461" w:rsidRDefault="00B57138" w:rsidP="00B84461">
            <w:r w:rsidRPr="00B84461">
              <w:t>1.58e-05</w:t>
            </w:r>
          </w:p>
        </w:tc>
        <w:tc>
          <w:tcPr>
            <w:tcW w:w="1134" w:type="dxa"/>
            <w:vAlign w:val="bottom"/>
          </w:tcPr>
          <w:p w14:paraId="3C1F0D15" w14:textId="77777777" w:rsidR="00B57138" w:rsidRPr="00B84461" w:rsidRDefault="00B57138" w:rsidP="00B84461">
            <w:r w:rsidRPr="00B84461">
              <w:t>2.74e-05</w:t>
            </w:r>
          </w:p>
        </w:tc>
        <w:tc>
          <w:tcPr>
            <w:tcW w:w="1417" w:type="dxa"/>
            <w:vAlign w:val="bottom"/>
          </w:tcPr>
          <w:p w14:paraId="0E45A092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65e-04</w:t>
            </w:r>
          </w:p>
        </w:tc>
        <w:tc>
          <w:tcPr>
            <w:tcW w:w="1134" w:type="dxa"/>
            <w:vAlign w:val="bottom"/>
          </w:tcPr>
          <w:p w14:paraId="202DAE86" w14:textId="77777777" w:rsidR="00B57138" w:rsidRPr="00B84461" w:rsidRDefault="00B57138" w:rsidP="00B84461">
            <w:r w:rsidRPr="00B84461">
              <w:t>9.30e-06</w:t>
            </w:r>
          </w:p>
        </w:tc>
        <w:tc>
          <w:tcPr>
            <w:tcW w:w="1134" w:type="dxa"/>
            <w:vAlign w:val="bottom"/>
          </w:tcPr>
          <w:p w14:paraId="138D07F9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5.79e-04</w:t>
            </w:r>
          </w:p>
        </w:tc>
        <w:tc>
          <w:tcPr>
            <w:tcW w:w="1276" w:type="dxa"/>
            <w:vAlign w:val="bottom"/>
          </w:tcPr>
          <w:p w14:paraId="2477A543" w14:textId="77777777" w:rsidR="00B57138" w:rsidRPr="00B84461" w:rsidRDefault="00B57138" w:rsidP="00B84461">
            <w:r w:rsidRPr="00B84461">
              <w:t>1.23e-05</w:t>
            </w:r>
          </w:p>
        </w:tc>
        <w:tc>
          <w:tcPr>
            <w:tcW w:w="1134" w:type="dxa"/>
            <w:vAlign w:val="bottom"/>
          </w:tcPr>
          <w:p w14:paraId="1D0BD1F6" w14:textId="77777777" w:rsidR="00B57138" w:rsidRPr="00B84461" w:rsidRDefault="00B57138" w:rsidP="00B84461">
            <w:r w:rsidRPr="00B84461">
              <w:t>4.86e-03</w:t>
            </w:r>
          </w:p>
        </w:tc>
      </w:tr>
      <w:tr w:rsidR="00B84461" w:rsidRPr="00B84461" w14:paraId="4A74C45B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4E001AB1" w14:textId="77777777" w:rsidR="00B57138" w:rsidRPr="00B84461" w:rsidRDefault="00B57138" w:rsidP="00B84461">
            <w:r w:rsidRPr="00B84461">
              <w:t>T = 9</w:t>
            </w:r>
          </w:p>
        </w:tc>
        <w:tc>
          <w:tcPr>
            <w:tcW w:w="1559" w:type="dxa"/>
            <w:vAlign w:val="bottom"/>
          </w:tcPr>
          <w:p w14:paraId="750CDCC7" w14:textId="77777777" w:rsidR="00B57138" w:rsidRPr="00B84461" w:rsidRDefault="00B57138" w:rsidP="00B84461">
            <w:r w:rsidRPr="00B84461">
              <w:t>2.58e-02</w:t>
            </w:r>
          </w:p>
        </w:tc>
        <w:tc>
          <w:tcPr>
            <w:tcW w:w="1276" w:type="dxa"/>
            <w:vAlign w:val="bottom"/>
          </w:tcPr>
          <w:p w14:paraId="097EAE64" w14:textId="77777777" w:rsidR="00B57138" w:rsidRPr="00B84461" w:rsidRDefault="00B57138" w:rsidP="00B84461">
            <w:r w:rsidRPr="00B84461">
              <w:t>1.77e-05</w:t>
            </w:r>
          </w:p>
        </w:tc>
        <w:tc>
          <w:tcPr>
            <w:tcW w:w="1134" w:type="dxa"/>
            <w:vAlign w:val="bottom"/>
          </w:tcPr>
          <w:p w14:paraId="5BF4DB9D" w14:textId="77777777" w:rsidR="00B57138" w:rsidRPr="00B84461" w:rsidRDefault="00B57138" w:rsidP="00B84461">
            <w:r w:rsidRPr="00B84461">
              <w:t>2.81e-05</w:t>
            </w:r>
          </w:p>
        </w:tc>
        <w:tc>
          <w:tcPr>
            <w:tcW w:w="1417" w:type="dxa"/>
            <w:vAlign w:val="bottom"/>
          </w:tcPr>
          <w:p w14:paraId="5B99F31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2.81e-04</w:t>
            </w:r>
          </w:p>
        </w:tc>
        <w:tc>
          <w:tcPr>
            <w:tcW w:w="1134" w:type="dxa"/>
            <w:vAlign w:val="bottom"/>
          </w:tcPr>
          <w:p w14:paraId="3C0FD07D" w14:textId="77777777" w:rsidR="00B57138" w:rsidRPr="00B84461" w:rsidRDefault="00B57138" w:rsidP="00B84461">
            <w:r w:rsidRPr="00B84461">
              <w:t>9.50e-06</w:t>
            </w:r>
          </w:p>
        </w:tc>
        <w:tc>
          <w:tcPr>
            <w:tcW w:w="1134" w:type="dxa"/>
            <w:vAlign w:val="bottom"/>
          </w:tcPr>
          <w:p w14:paraId="45BE0D0C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6.52e-04</w:t>
            </w:r>
          </w:p>
        </w:tc>
        <w:tc>
          <w:tcPr>
            <w:tcW w:w="1276" w:type="dxa"/>
            <w:vAlign w:val="bottom"/>
          </w:tcPr>
          <w:p w14:paraId="270763B2" w14:textId="77777777" w:rsidR="00B57138" w:rsidRPr="00B84461" w:rsidRDefault="00B57138" w:rsidP="00B84461">
            <w:r w:rsidRPr="00B84461">
              <w:t>1.32e-05</w:t>
            </w:r>
          </w:p>
        </w:tc>
        <w:tc>
          <w:tcPr>
            <w:tcW w:w="1134" w:type="dxa"/>
            <w:vAlign w:val="bottom"/>
          </w:tcPr>
          <w:p w14:paraId="61887170" w14:textId="77777777" w:rsidR="00B57138" w:rsidRPr="00B84461" w:rsidRDefault="00B57138" w:rsidP="00B84461">
            <w:r w:rsidRPr="00B84461">
              <w:t>5.45e-03</w:t>
            </w:r>
          </w:p>
        </w:tc>
      </w:tr>
      <w:tr w:rsidR="00B84461" w:rsidRPr="00B84461" w14:paraId="45B79A35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7C9DBBC2" w14:textId="77777777" w:rsidR="00B57138" w:rsidRPr="00B84461" w:rsidRDefault="00B57138" w:rsidP="00B84461">
            <w:r w:rsidRPr="00B84461">
              <w:t>T = 10</w:t>
            </w:r>
          </w:p>
        </w:tc>
        <w:tc>
          <w:tcPr>
            <w:tcW w:w="1559" w:type="dxa"/>
            <w:vAlign w:val="bottom"/>
          </w:tcPr>
          <w:p w14:paraId="4A390679" w14:textId="77777777" w:rsidR="00B57138" w:rsidRPr="00B84461" w:rsidRDefault="00B57138" w:rsidP="00B84461">
            <w:r w:rsidRPr="00B84461">
              <w:t>2.99e-02</w:t>
            </w:r>
          </w:p>
        </w:tc>
        <w:tc>
          <w:tcPr>
            <w:tcW w:w="1276" w:type="dxa"/>
            <w:vAlign w:val="bottom"/>
          </w:tcPr>
          <w:p w14:paraId="08BA39AF" w14:textId="77777777" w:rsidR="00B57138" w:rsidRPr="00B84461" w:rsidRDefault="00B57138" w:rsidP="00B84461">
            <w:r w:rsidRPr="00B84461">
              <w:t>1.91e-05</w:t>
            </w:r>
          </w:p>
        </w:tc>
        <w:tc>
          <w:tcPr>
            <w:tcW w:w="1134" w:type="dxa"/>
            <w:vAlign w:val="bottom"/>
          </w:tcPr>
          <w:p w14:paraId="6B43AD5D" w14:textId="77777777" w:rsidR="00B57138" w:rsidRPr="00B84461" w:rsidRDefault="00B57138" w:rsidP="00B84461">
            <w:r w:rsidRPr="00B84461">
              <w:t>2.91e-05</w:t>
            </w:r>
          </w:p>
        </w:tc>
        <w:tc>
          <w:tcPr>
            <w:tcW w:w="1417" w:type="dxa"/>
            <w:vAlign w:val="bottom"/>
          </w:tcPr>
          <w:p w14:paraId="1E5EAADE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00e-04</w:t>
            </w:r>
          </w:p>
        </w:tc>
        <w:tc>
          <w:tcPr>
            <w:tcW w:w="1134" w:type="dxa"/>
            <w:vAlign w:val="bottom"/>
          </w:tcPr>
          <w:p w14:paraId="30CDD7A6" w14:textId="77777777" w:rsidR="00B57138" w:rsidRPr="00B84461" w:rsidRDefault="00B57138" w:rsidP="00B84461">
            <w:r w:rsidRPr="00B84461">
              <w:t>1.01e-05</w:t>
            </w:r>
          </w:p>
        </w:tc>
        <w:tc>
          <w:tcPr>
            <w:tcW w:w="1134" w:type="dxa"/>
            <w:vAlign w:val="bottom"/>
          </w:tcPr>
          <w:p w14:paraId="63D6BC57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7.17e-04</w:t>
            </w:r>
          </w:p>
        </w:tc>
        <w:tc>
          <w:tcPr>
            <w:tcW w:w="1276" w:type="dxa"/>
            <w:vAlign w:val="bottom"/>
          </w:tcPr>
          <w:p w14:paraId="400448EC" w14:textId="77777777" w:rsidR="00B57138" w:rsidRPr="00B84461" w:rsidRDefault="00B57138" w:rsidP="00B84461">
            <w:r w:rsidRPr="00B84461">
              <w:t>1.47e-05</w:t>
            </w:r>
          </w:p>
        </w:tc>
        <w:tc>
          <w:tcPr>
            <w:tcW w:w="1134" w:type="dxa"/>
            <w:vAlign w:val="bottom"/>
          </w:tcPr>
          <w:p w14:paraId="7F6E4E1D" w14:textId="77777777" w:rsidR="00B57138" w:rsidRPr="00B84461" w:rsidRDefault="00B57138" w:rsidP="00B84461">
            <w:r w:rsidRPr="00B84461">
              <w:t>5.90e-03</w:t>
            </w:r>
          </w:p>
        </w:tc>
      </w:tr>
      <w:tr w:rsidR="00B84461" w:rsidRPr="00B84461" w14:paraId="59F5E626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2FA3BDD8" w14:textId="77777777" w:rsidR="00B57138" w:rsidRPr="00B84461" w:rsidRDefault="00B57138" w:rsidP="00B84461">
            <w:r w:rsidRPr="00B84461">
              <w:t>T = 11</w:t>
            </w:r>
          </w:p>
        </w:tc>
        <w:tc>
          <w:tcPr>
            <w:tcW w:w="1559" w:type="dxa"/>
            <w:vAlign w:val="bottom"/>
          </w:tcPr>
          <w:p w14:paraId="37B6D219" w14:textId="77777777" w:rsidR="00B57138" w:rsidRPr="00B84461" w:rsidRDefault="00B57138" w:rsidP="00B84461">
            <w:r w:rsidRPr="00B84461">
              <w:t>3.35e-02</w:t>
            </w:r>
          </w:p>
        </w:tc>
        <w:tc>
          <w:tcPr>
            <w:tcW w:w="1276" w:type="dxa"/>
            <w:vAlign w:val="bottom"/>
          </w:tcPr>
          <w:p w14:paraId="7BA6DF9F" w14:textId="77777777" w:rsidR="00B57138" w:rsidRPr="00B84461" w:rsidRDefault="00B57138" w:rsidP="00B84461">
            <w:r w:rsidRPr="00B84461">
              <w:t>2.08e-05</w:t>
            </w:r>
          </w:p>
        </w:tc>
        <w:tc>
          <w:tcPr>
            <w:tcW w:w="1134" w:type="dxa"/>
            <w:vAlign w:val="bottom"/>
          </w:tcPr>
          <w:p w14:paraId="4BDDCF19" w14:textId="77777777" w:rsidR="00B57138" w:rsidRPr="00B84461" w:rsidRDefault="00B57138" w:rsidP="00B84461">
            <w:r w:rsidRPr="00B84461">
              <w:t>2.99e-05</w:t>
            </w:r>
          </w:p>
        </w:tc>
        <w:tc>
          <w:tcPr>
            <w:tcW w:w="1417" w:type="dxa"/>
            <w:vAlign w:val="bottom"/>
          </w:tcPr>
          <w:p w14:paraId="175EC0FC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12e-04</w:t>
            </w:r>
          </w:p>
        </w:tc>
        <w:tc>
          <w:tcPr>
            <w:tcW w:w="1134" w:type="dxa"/>
            <w:vAlign w:val="bottom"/>
          </w:tcPr>
          <w:p w14:paraId="291E414A" w14:textId="77777777" w:rsidR="00B57138" w:rsidRPr="00B84461" w:rsidRDefault="00B57138" w:rsidP="00B84461">
            <w:r w:rsidRPr="00B84461">
              <w:t>1.06e-05</w:t>
            </w:r>
          </w:p>
        </w:tc>
        <w:tc>
          <w:tcPr>
            <w:tcW w:w="1134" w:type="dxa"/>
            <w:vAlign w:val="bottom"/>
          </w:tcPr>
          <w:p w14:paraId="08BB812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7.69e-04</w:t>
            </w:r>
          </w:p>
        </w:tc>
        <w:tc>
          <w:tcPr>
            <w:tcW w:w="1276" w:type="dxa"/>
            <w:vAlign w:val="bottom"/>
          </w:tcPr>
          <w:p w14:paraId="1C55D99C" w14:textId="77777777" w:rsidR="00B57138" w:rsidRPr="00B84461" w:rsidRDefault="00B57138" w:rsidP="00B84461">
            <w:r w:rsidRPr="00B84461">
              <w:t>1.58e-05</w:t>
            </w:r>
          </w:p>
        </w:tc>
        <w:tc>
          <w:tcPr>
            <w:tcW w:w="1134" w:type="dxa"/>
            <w:vAlign w:val="bottom"/>
          </w:tcPr>
          <w:p w14:paraId="2489EA80" w14:textId="77777777" w:rsidR="00B57138" w:rsidRPr="00B84461" w:rsidRDefault="00B57138" w:rsidP="00B84461">
            <w:r w:rsidRPr="00B84461">
              <w:t>6.33e-03</w:t>
            </w:r>
          </w:p>
        </w:tc>
      </w:tr>
      <w:tr w:rsidR="00B84461" w:rsidRPr="00B84461" w14:paraId="2839EFB6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498B1BBE" w14:textId="77777777" w:rsidR="00B57138" w:rsidRPr="00B84461" w:rsidRDefault="00B57138" w:rsidP="00B84461">
            <w:r w:rsidRPr="00B84461">
              <w:t>T = 12</w:t>
            </w:r>
          </w:p>
        </w:tc>
        <w:tc>
          <w:tcPr>
            <w:tcW w:w="1559" w:type="dxa"/>
            <w:vAlign w:val="bottom"/>
          </w:tcPr>
          <w:p w14:paraId="78B41CFD" w14:textId="77777777" w:rsidR="00B57138" w:rsidRPr="00B84461" w:rsidRDefault="00B57138" w:rsidP="00B84461">
            <w:r w:rsidRPr="00B84461">
              <w:t>3.71e-02</w:t>
            </w:r>
          </w:p>
        </w:tc>
        <w:tc>
          <w:tcPr>
            <w:tcW w:w="1276" w:type="dxa"/>
            <w:vAlign w:val="bottom"/>
          </w:tcPr>
          <w:p w14:paraId="30C9155D" w14:textId="77777777" w:rsidR="00B57138" w:rsidRPr="00B84461" w:rsidRDefault="00B57138" w:rsidP="00B84461">
            <w:r w:rsidRPr="00B84461">
              <w:t>2.19e-05</w:t>
            </w:r>
          </w:p>
        </w:tc>
        <w:tc>
          <w:tcPr>
            <w:tcW w:w="1134" w:type="dxa"/>
            <w:vAlign w:val="bottom"/>
          </w:tcPr>
          <w:p w14:paraId="2D456994" w14:textId="77777777" w:rsidR="00B57138" w:rsidRPr="00B84461" w:rsidRDefault="00B57138" w:rsidP="00B84461">
            <w:r w:rsidRPr="00B84461">
              <w:t>3.07e-05</w:t>
            </w:r>
          </w:p>
        </w:tc>
        <w:tc>
          <w:tcPr>
            <w:tcW w:w="1417" w:type="dxa"/>
            <w:vAlign w:val="bottom"/>
          </w:tcPr>
          <w:p w14:paraId="5AF00F9B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25e-04</w:t>
            </w:r>
          </w:p>
        </w:tc>
        <w:tc>
          <w:tcPr>
            <w:tcW w:w="1134" w:type="dxa"/>
            <w:vAlign w:val="bottom"/>
          </w:tcPr>
          <w:p w14:paraId="46939A08" w14:textId="77777777" w:rsidR="00B57138" w:rsidRPr="00B84461" w:rsidRDefault="00B57138" w:rsidP="00B84461">
            <w:r w:rsidRPr="00B84461">
              <w:t>1.09e-05</w:t>
            </w:r>
          </w:p>
        </w:tc>
        <w:tc>
          <w:tcPr>
            <w:tcW w:w="1134" w:type="dxa"/>
            <w:vAlign w:val="bottom"/>
          </w:tcPr>
          <w:p w14:paraId="2788EDE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8.21e-04</w:t>
            </w:r>
          </w:p>
        </w:tc>
        <w:tc>
          <w:tcPr>
            <w:tcW w:w="1276" w:type="dxa"/>
            <w:vAlign w:val="bottom"/>
          </w:tcPr>
          <w:p w14:paraId="4B1AF428" w14:textId="77777777" w:rsidR="00B57138" w:rsidRPr="00B84461" w:rsidRDefault="00B57138" w:rsidP="00B84461">
            <w:r w:rsidRPr="00B84461">
              <w:t>1.65e-05</w:t>
            </w:r>
          </w:p>
        </w:tc>
        <w:tc>
          <w:tcPr>
            <w:tcW w:w="1134" w:type="dxa"/>
            <w:vAlign w:val="bottom"/>
          </w:tcPr>
          <w:p w14:paraId="64158270" w14:textId="77777777" w:rsidR="00B57138" w:rsidRPr="00B84461" w:rsidRDefault="00B57138" w:rsidP="00B84461">
            <w:r w:rsidRPr="00B84461">
              <w:t>6.67e-03</w:t>
            </w:r>
          </w:p>
        </w:tc>
      </w:tr>
      <w:tr w:rsidR="00B84461" w:rsidRPr="00B84461" w14:paraId="6D36C4B9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51ADD79B" w14:textId="77777777" w:rsidR="00B57138" w:rsidRPr="00B84461" w:rsidRDefault="00B57138" w:rsidP="00B84461">
            <w:r w:rsidRPr="00B84461">
              <w:t>T = 13</w:t>
            </w:r>
          </w:p>
        </w:tc>
        <w:tc>
          <w:tcPr>
            <w:tcW w:w="1559" w:type="dxa"/>
            <w:vAlign w:val="bottom"/>
          </w:tcPr>
          <w:p w14:paraId="153541E2" w14:textId="77777777" w:rsidR="00B57138" w:rsidRPr="00B84461" w:rsidRDefault="00B57138" w:rsidP="00B84461">
            <w:r w:rsidRPr="00B84461">
              <w:t>4.04e-02</w:t>
            </w:r>
          </w:p>
        </w:tc>
        <w:tc>
          <w:tcPr>
            <w:tcW w:w="1276" w:type="dxa"/>
            <w:vAlign w:val="bottom"/>
          </w:tcPr>
          <w:p w14:paraId="372D3625" w14:textId="77777777" w:rsidR="00B57138" w:rsidRPr="00B84461" w:rsidRDefault="00B57138" w:rsidP="00B84461">
            <w:r w:rsidRPr="00B84461">
              <w:t>2.29e-05</w:t>
            </w:r>
          </w:p>
        </w:tc>
        <w:tc>
          <w:tcPr>
            <w:tcW w:w="1134" w:type="dxa"/>
            <w:vAlign w:val="bottom"/>
          </w:tcPr>
          <w:p w14:paraId="5C830860" w14:textId="77777777" w:rsidR="00B57138" w:rsidRPr="00B84461" w:rsidRDefault="00B57138" w:rsidP="00B84461">
            <w:r w:rsidRPr="00B84461">
              <w:t>3.11e-05</w:t>
            </w:r>
          </w:p>
        </w:tc>
        <w:tc>
          <w:tcPr>
            <w:tcW w:w="1417" w:type="dxa"/>
            <w:vAlign w:val="bottom"/>
          </w:tcPr>
          <w:p w14:paraId="29E52A09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34e-04</w:t>
            </w:r>
          </w:p>
        </w:tc>
        <w:tc>
          <w:tcPr>
            <w:tcW w:w="1134" w:type="dxa"/>
            <w:vAlign w:val="bottom"/>
          </w:tcPr>
          <w:p w14:paraId="578A68F8" w14:textId="77777777" w:rsidR="00B57138" w:rsidRPr="00B84461" w:rsidRDefault="00B57138" w:rsidP="00B84461">
            <w:r w:rsidRPr="00B84461">
              <w:t>1.13e-05</w:t>
            </w:r>
          </w:p>
        </w:tc>
        <w:tc>
          <w:tcPr>
            <w:tcW w:w="1134" w:type="dxa"/>
            <w:vAlign w:val="bottom"/>
          </w:tcPr>
          <w:p w14:paraId="73E9D9CB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8.90e-04</w:t>
            </w:r>
          </w:p>
        </w:tc>
        <w:tc>
          <w:tcPr>
            <w:tcW w:w="1276" w:type="dxa"/>
            <w:vAlign w:val="bottom"/>
          </w:tcPr>
          <w:p w14:paraId="6D552991" w14:textId="77777777" w:rsidR="00B57138" w:rsidRPr="00B84461" w:rsidRDefault="00B57138" w:rsidP="00B84461">
            <w:r w:rsidRPr="00B84461">
              <w:t>1.69e-05</w:t>
            </w:r>
          </w:p>
        </w:tc>
        <w:tc>
          <w:tcPr>
            <w:tcW w:w="1134" w:type="dxa"/>
            <w:vAlign w:val="bottom"/>
          </w:tcPr>
          <w:p w14:paraId="7728A45F" w14:textId="77777777" w:rsidR="00B57138" w:rsidRPr="00B84461" w:rsidRDefault="00B57138" w:rsidP="00B84461">
            <w:r w:rsidRPr="00B84461">
              <w:t>6.99e-03</w:t>
            </w:r>
          </w:p>
        </w:tc>
      </w:tr>
      <w:tr w:rsidR="00B84461" w:rsidRPr="00B84461" w14:paraId="2A05AC30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6925E2EB" w14:textId="77777777" w:rsidR="00B57138" w:rsidRPr="00B84461" w:rsidRDefault="00B57138" w:rsidP="00B84461">
            <w:r w:rsidRPr="00B84461">
              <w:t>T = 14</w:t>
            </w:r>
          </w:p>
        </w:tc>
        <w:tc>
          <w:tcPr>
            <w:tcW w:w="1559" w:type="dxa"/>
            <w:vAlign w:val="bottom"/>
          </w:tcPr>
          <w:p w14:paraId="6D7F38FF" w14:textId="77777777" w:rsidR="00B57138" w:rsidRPr="00B84461" w:rsidRDefault="00B57138" w:rsidP="00B84461">
            <w:r w:rsidRPr="00B84461">
              <w:t>4.35e-02</w:t>
            </w:r>
          </w:p>
        </w:tc>
        <w:tc>
          <w:tcPr>
            <w:tcW w:w="1276" w:type="dxa"/>
            <w:vAlign w:val="bottom"/>
          </w:tcPr>
          <w:p w14:paraId="44BA707E" w14:textId="77777777" w:rsidR="00B57138" w:rsidRPr="00B84461" w:rsidRDefault="00B57138" w:rsidP="00B84461">
            <w:r w:rsidRPr="00B84461">
              <w:t>2.43e-05</w:t>
            </w:r>
          </w:p>
        </w:tc>
        <w:tc>
          <w:tcPr>
            <w:tcW w:w="1134" w:type="dxa"/>
            <w:vAlign w:val="bottom"/>
          </w:tcPr>
          <w:p w14:paraId="3F7A7428" w14:textId="77777777" w:rsidR="00B57138" w:rsidRPr="00B84461" w:rsidRDefault="00B57138" w:rsidP="00B84461">
            <w:r w:rsidRPr="00B84461">
              <w:t>3.15e-05</w:t>
            </w:r>
          </w:p>
        </w:tc>
        <w:tc>
          <w:tcPr>
            <w:tcW w:w="1417" w:type="dxa"/>
            <w:vAlign w:val="bottom"/>
          </w:tcPr>
          <w:p w14:paraId="57C6E8F6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41e-04</w:t>
            </w:r>
          </w:p>
        </w:tc>
        <w:tc>
          <w:tcPr>
            <w:tcW w:w="1134" w:type="dxa"/>
            <w:vAlign w:val="bottom"/>
          </w:tcPr>
          <w:p w14:paraId="04E41BAF" w14:textId="77777777" w:rsidR="00B57138" w:rsidRPr="00B84461" w:rsidRDefault="00B57138" w:rsidP="00B84461">
            <w:r w:rsidRPr="00B84461">
              <w:t>1.18e-05</w:t>
            </w:r>
          </w:p>
        </w:tc>
        <w:tc>
          <w:tcPr>
            <w:tcW w:w="1134" w:type="dxa"/>
            <w:vAlign w:val="bottom"/>
          </w:tcPr>
          <w:p w14:paraId="3E06B4C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9.48e-04</w:t>
            </w:r>
          </w:p>
        </w:tc>
        <w:tc>
          <w:tcPr>
            <w:tcW w:w="1276" w:type="dxa"/>
            <w:vAlign w:val="bottom"/>
          </w:tcPr>
          <w:p w14:paraId="22523CF1" w14:textId="77777777" w:rsidR="00B57138" w:rsidRPr="00B84461" w:rsidRDefault="00B57138" w:rsidP="00B84461">
            <w:r w:rsidRPr="00B84461">
              <w:t>1.80e-05</w:t>
            </w:r>
          </w:p>
        </w:tc>
        <w:tc>
          <w:tcPr>
            <w:tcW w:w="1134" w:type="dxa"/>
            <w:vAlign w:val="bottom"/>
          </w:tcPr>
          <w:p w14:paraId="47F8ACB0" w14:textId="77777777" w:rsidR="00B57138" w:rsidRPr="00B84461" w:rsidRDefault="00B57138" w:rsidP="00B84461">
            <w:r w:rsidRPr="00B84461">
              <w:t>7.29e-03</w:t>
            </w:r>
          </w:p>
        </w:tc>
      </w:tr>
      <w:tr w:rsidR="00B84461" w:rsidRPr="00B84461" w14:paraId="1A023DAD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36AB7585" w14:textId="77777777" w:rsidR="00B57138" w:rsidRPr="00B84461" w:rsidRDefault="00B57138" w:rsidP="00B84461">
            <w:r w:rsidRPr="00B84461">
              <w:t>T = 15</w:t>
            </w:r>
          </w:p>
        </w:tc>
        <w:tc>
          <w:tcPr>
            <w:tcW w:w="1559" w:type="dxa"/>
            <w:vAlign w:val="bottom"/>
          </w:tcPr>
          <w:p w14:paraId="6AC83F1D" w14:textId="77777777" w:rsidR="00B57138" w:rsidRPr="00B84461" w:rsidRDefault="00B57138" w:rsidP="00B84461">
            <w:r w:rsidRPr="00B84461">
              <w:t>4.67e-02</w:t>
            </w:r>
          </w:p>
        </w:tc>
        <w:tc>
          <w:tcPr>
            <w:tcW w:w="1276" w:type="dxa"/>
            <w:vAlign w:val="bottom"/>
          </w:tcPr>
          <w:p w14:paraId="1F2A2689" w14:textId="77777777" w:rsidR="00B57138" w:rsidRPr="00B84461" w:rsidRDefault="00B57138" w:rsidP="00B84461">
            <w:r w:rsidRPr="00B84461">
              <w:t>2.53e-05</w:t>
            </w:r>
          </w:p>
        </w:tc>
        <w:tc>
          <w:tcPr>
            <w:tcW w:w="1134" w:type="dxa"/>
            <w:vAlign w:val="bottom"/>
          </w:tcPr>
          <w:p w14:paraId="2F1517EF" w14:textId="77777777" w:rsidR="00B57138" w:rsidRPr="00B84461" w:rsidRDefault="00B57138" w:rsidP="00B84461">
            <w:r w:rsidRPr="00B84461">
              <w:t>3.22e-05</w:t>
            </w:r>
          </w:p>
        </w:tc>
        <w:tc>
          <w:tcPr>
            <w:tcW w:w="1417" w:type="dxa"/>
            <w:vAlign w:val="bottom"/>
          </w:tcPr>
          <w:p w14:paraId="5743EE36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47e-04</w:t>
            </w:r>
          </w:p>
        </w:tc>
        <w:tc>
          <w:tcPr>
            <w:tcW w:w="1134" w:type="dxa"/>
            <w:vAlign w:val="bottom"/>
          </w:tcPr>
          <w:p w14:paraId="641664E8" w14:textId="77777777" w:rsidR="00B57138" w:rsidRPr="00B84461" w:rsidRDefault="00B57138" w:rsidP="00B84461">
            <w:r w:rsidRPr="00B84461">
              <w:t>1.22e-05</w:t>
            </w:r>
          </w:p>
        </w:tc>
        <w:tc>
          <w:tcPr>
            <w:tcW w:w="1134" w:type="dxa"/>
            <w:vAlign w:val="bottom"/>
          </w:tcPr>
          <w:p w14:paraId="4A2A099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  <w:tc>
          <w:tcPr>
            <w:tcW w:w="1276" w:type="dxa"/>
            <w:vAlign w:val="bottom"/>
          </w:tcPr>
          <w:p w14:paraId="49BE1874" w14:textId="77777777" w:rsidR="00B57138" w:rsidRPr="00B84461" w:rsidRDefault="00B57138" w:rsidP="00B84461">
            <w:r w:rsidRPr="00B84461">
              <w:t>1.87e-05</w:t>
            </w:r>
          </w:p>
        </w:tc>
        <w:tc>
          <w:tcPr>
            <w:tcW w:w="1134" w:type="dxa"/>
            <w:vAlign w:val="bottom"/>
          </w:tcPr>
          <w:p w14:paraId="1CBD01FE" w14:textId="77777777" w:rsidR="00B57138" w:rsidRPr="00B84461" w:rsidRDefault="00B57138" w:rsidP="00B84461">
            <w:r w:rsidRPr="00B84461">
              <w:t>7.53e-03</w:t>
            </w:r>
          </w:p>
        </w:tc>
      </w:tr>
      <w:tr w:rsidR="00B84461" w:rsidRPr="00B84461" w14:paraId="226B70F1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6304C580" w14:textId="77777777" w:rsidR="00B57138" w:rsidRPr="00B84461" w:rsidRDefault="00B57138" w:rsidP="00B84461">
            <w:r w:rsidRPr="00B84461">
              <w:t>T = 16</w:t>
            </w:r>
          </w:p>
        </w:tc>
        <w:tc>
          <w:tcPr>
            <w:tcW w:w="1559" w:type="dxa"/>
            <w:vAlign w:val="bottom"/>
          </w:tcPr>
          <w:p w14:paraId="4919AD6B" w14:textId="77777777" w:rsidR="00B57138" w:rsidRPr="00B84461" w:rsidRDefault="00B57138" w:rsidP="00B84461">
            <w:r w:rsidRPr="00B84461">
              <w:t>4.93e-02</w:t>
            </w:r>
          </w:p>
        </w:tc>
        <w:tc>
          <w:tcPr>
            <w:tcW w:w="1276" w:type="dxa"/>
            <w:vAlign w:val="bottom"/>
          </w:tcPr>
          <w:p w14:paraId="791ECD9D" w14:textId="77777777" w:rsidR="00B57138" w:rsidRPr="00B84461" w:rsidRDefault="00B57138" w:rsidP="00B84461">
            <w:r w:rsidRPr="00B84461">
              <w:t>2.63e-05</w:t>
            </w:r>
          </w:p>
        </w:tc>
        <w:tc>
          <w:tcPr>
            <w:tcW w:w="1134" w:type="dxa"/>
            <w:vAlign w:val="bottom"/>
          </w:tcPr>
          <w:p w14:paraId="2DC307E2" w14:textId="77777777" w:rsidR="00B57138" w:rsidRPr="00B84461" w:rsidRDefault="00B57138" w:rsidP="00B84461">
            <w:r w:rsidRPr="00B84461">
              <w:t>3.23e-05</w:t>
            </w:r>
          </w:p>
        </w:tc>
        <w:tc>
          <w:tcPr>
            <w:tcW w:w="1417" w:type="dxa"/>
            <w:vAlign w:val="bottom"/>
          </w:tcPr>
          <w:p w14:paraId="2E1228B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53e-04</w:t>
            </w:r>
          </w:p>
        </w:tc>
        <w:tc>
          <w:tcPr>
            <w:tcW w:w="1134" w:type="dxa"/>
            <w:vAlign w:val="bottom"/>
          </w:tcPr>
          <w:p w14:paraId="09B0D67E" w14:textId="77777777" w:rsidR="00B57138" w:rsidRPr="00B84461" w:rsidRDefault="00B57138" w:rsidP="00B84461">
            <w:r w:rsidRPr="00B84461">
              <w:t>1.27e-05</w:t>
            </w:r>
          </w:p>
        </w:tc>
        <w:tc>
          <w:tcPr>
            <w:tcW w:w="1134" w:type="dxa"/>
            <w:vAlign w:val="bottom"/>
          </w:tcPr>
          <w:p w14:paraId="6021435D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06e-03</w:t>
            </w:r>
          </w:p>
        </w:tc>
        <w:tc>
          <w:tcPr>
            <w:tcW w:w="1276" w:type="dxa"/>
            <w:vAlign w:val="bottom"/>
          </w:tcPr>
          <w:p w14:paraId="77222B56" w14:textId="77777777" w:rsidR="00B57138" w:rsidRPr="00B84461" w:rsidRDefault="00B57138" w:rsidP="00B84461">
            <w:r w:rsidRPr="00B84461">
              <w:t>1.98e-05</w:t>
            </w:r>
          </w:p>
        </w:tc>
        <w:tc>
          <w:tcPr>
            <w:tcW w:w="1134" w:type="dxa"/>
            <w:vAlign w:val="bottom"/>
          </w:tcPr>
          <w:p w14:paraId="74E5794D" w14:textId="77777777" w:rsidR="00B57138" w:rsidRPr="00B84461" w:rsidRDefault="00B57138" w:rsidP="00B84461">
            <w:r w:rsidRPr="00B84461">
              <w:t>7.71e-03</w:t>
            </w:r>
          </w:p>
        </w:tc>
      </w:tr>
      <w:tr w:rsidR="00B84461" w:rsidRPr="00B84461" w14:paraId="3DE9E89A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0ED88BAB" w14:textId="77777777" w:rsidR="00B57138" w:rsidRPr="00B84461" w:rsidRDefault="00B57138" w:rsidP="00B84461">
            <w:r w:rsidRPr="00B84461">
              <w:t>T = 17</w:t>
            </w:r>
          </w:p>
        </w:tc>
        <w:tc>
          <w:tcPr>
            <w:tcW w:w="1559" w:type="dxa"/>
            <w:vAlign w:val="bottom"/>
          </w:tcPr>
          <w:p w14:paraId="2472E8DA" w14:textId="77777777" w:rsidR="00B57138" w:rsidRPr="00B84461" w:rsidRDefault="00B57138" w:rsidP="00B84461">
            <w:r w:rsidRPr="00B84461">
              <w:t>5.19e-02</w:t>
            </w:r>
          </w:p>
        </w:tc>
        <w:tc>
          <w:tcPr>
            <w:tcW w:w="1276" w:type="dxa"/>
            <w:vAlign w:val="bottom"/>
          </w:tcPr>
          <w:p w14:paraId="675BC2D8" w14:textId="77777777" w:rsidR="00B57138" w:rsidRPr="00B84461" w:rsidRDefault="00B57138" w:rsidP="00B84461">
            <w:r w:rsidRPr="00B84461">
              <w:t>2.74e-05</w:t>
            </w:r>
          </w:p>
        </w:tc>
        <w:tc>
          <w:tcPr>
            <w:tcW w:w="1134" w:type="dxa"/>
            <w:vAlign w:val="bottom"/>
          </w:tcPr>
          <w:p w14:paraId="464EB588" w14:textId="77777777" w:rsidR="00B57138" w:rsidRPr="00B84461" w:rsidRDefault="00B57138" w:rsidP="00B84461">
            <w:r w:rsidRPr="00B84461">
              <w:t>3.27e-05</w:t>
            </w:r>
          </w:p>
        </w:tc>
        <w:tc>
          <w:tcPr>
            <w:tcW w:w="1417" w:type="dxa"/>
            <w:vAlign w:val="bottom"/>
          </w:tcPr>
          <w:p w14:paraId="5496ECCF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57e-04</w:t>
            </w:r>
          </w:p>
        </w:tc>
        <w:tc>
          <w:tcPr>
            <w:tcW w:w="1134" w:type="dxa"/>
            <w:vAlign w:val="bottom"/>
          </w:tcPr>
          <w:p w14:paraId="3D07A933" w14:textId="77777777" w:rsidR="00B57138" w:rsidRPr="00B84461" w:rsidRDefault="00B57138" w:rsidP="00B84461">
            <w:r w:rsidRPr="00B84461">
              <w:t>1.31e-05</w:t>
            </w:r>
          </w:p>
        </w:tc>
        <w:tc>
          <w:tcPr>
            <w:tcW w:w="1134" w:type="dxa"/>
            <w:vAlign w:val="bottom"/>
          </w:tcPr>
          <w:p w14:paraId="69F2E7DC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12e-03</w:t>
            </w:r>
          </w:p>
        </w:tc>
        <w:tc>
          <w:tcPr>
            <w:tcW w:w="1276" w:type="dxa"/>
            <w:vAlign w:val="bottom"/>
          </w:tcPr>
          <w:p w14:paraId="26B5D710" w14:textId="77777777" w:rsidR="00B57138" w:rsidRPr="00B84461" w:rsidRDefault="00B57138" w:rsidP="00B84461">
            <w:r w:rsidRPr="00B84461">
              <w:t>2.04e-05</w:t>
            </w:r>
          </w:p>
        </w:tc>
        <w:tc>
          <w:tcPr>
            <w:tcW w:w="1134" w:type="dxa"/>
            <w:vAlign w:val="bottom"/>
          </w:tcPr>
          <w:p w14:paraId="2908491F" w14:textId="77777777" w:rsidR="00B57138" w:rsidRPr="00B84461" w:rsidRDefault="00B57138" w:rsidP="00B84461">
            <w:r w:rsidRPr="00B84461">
              <w:t>7.90e-03</w:t>
            </w:r>
          </w:p>
        </w:tc>
      </w:tr>
      <w:tr w:rsidR="00B84461" w:rsidRPr="00B84461" w14:paraId="36570E53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518D3A94" w14:textId="77777777" w:rsidR="00B57138" w:rsidRPr="00B84461" w:rsidRDefault="00B57138" w:rsidP="00B84461">
            <w:r w:rsidRPr="00B84461">
              <w:t>T = 18</w:t>
            </w:r>
          </w:p>
        </w:tc>
        <w:tc>
          <w:tcPr>
            <w:tcW w:w="1559" w:type="dxa"/>
            <w:vAlign w:val="bottom"/>
          </w:tcPr>
          <w:p w14:paraId="320D296A" w14:textId="77777777" w:rsidR="00B57138" w:rsidRPr="00B84461" w:rsidRDefault="00B57138" w:rsidP="00B84461">
            <w:r w:rsidRPr="00B84461">
              <w:t>5.40e-02</w:t>
            </w:r>
          </w:p>
        </w:tc>
        <w:tc>
          <w:tcPr>
            <w:tcW w:w="1276" w:type="dxa"/>
            <w:vAlign w:val="bottom"/>
          </w:tcPr>
          <w:p w14:paraId="3DFAA5B1" w14:textId="77777777" w:rsidR="00B57138" w:rsidRPr="00B84461" w:rsidRDefault="00B57138" w:rsidP="00B84461">
            <w:r w:rsidRPr="00B84461">
              <w:t>2.88e-05</w:t>
            </w:r>
          </w:p>
        </w:tc>
        <w:tc>
          <w:tcPr>
            <w:tcW w:w="1134" w:type="dxa"/>
            <w:vAlign w:val="bottom"/>
          </w:tcPr>
          <w:p w14:paraId="53B35D81" w14:textId="77777777" w:rsidR="00B57138" w:rsidRPr="00B84461" w:rsidRDefault="00B57138" w:rsidP="00B84461">
            <w:r w:rsidRPr="00B84461">
              <w:t>3.28e-05</w:t>
            </w:r>
          </w:p>
        </w:tc>
        <w:tc>
          <w:tcPr>
            <w:tcW w:w="1417" w:type="dxa"/>
            <w:vAlign w:val="bottom"/>
          </w:tcPr>
          <w:p w14:paraId="2316EE6A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60e-04</w:t>
            </w:r>
          </w:p>
        </w:tc>
        <w:tc>
          <w:tcPr>
            <w:tcW w:w="1134" w:type="dxa"/>
            <w:vAlign w:val="bottom"/>
          </w:tcPr>
          <w:p w14:paraId="41C51619" w14:textId="77777777" w:rsidR="00B57138" w:rsidRPr="00B84461" w:rsidRDefault="00B57138" w:rsidP="00B84461">
            <w:r w:rsidRPr="00B84461">
              <w:t>1.35e-05</w:t>
            </w:r>
          </w:p>
        </w:tc>
        <w:tc>
          <w:tcPr>
            <w:tcW w:w="1134" w:type="dxa"/>
            <w:vAlign w:val="bottom"/>
          </w:tcPr>
          <w:p w14:paraId="40EDA2C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17e-03</w:t>
            </w:r>
          </w:p>
        </w:tc>
        <w:tc>
          <w:tcPr>
            <w:tcW w:w="1276" w:type="dxa"/>
            <w:vAlign w:val="bottom"/>
          </w:tcPr>
          <w:p w14:paraId="7789D8F8" w14:textId="77777777" w:rsidR="00B57138" w:rsidRPr="00B84461" w:rsidRDefault="00B57138" w:rsidP="00B84461">
            <w:r w:rsidRPr="00B84461">
              <w:t>2.07e-05</w:t>
            </w:r>
          </w:p>
        </w:tc>
        <w:tc>
          <w:tcPr>
            <w:tcW w:w="1134" w:type="dxa"/>
            <w:vAlign w:val="bottom"/>
          </w:tcPr>
          <w:p w14:paraId="7E55A2E4" w14:textId="77777777" w:rsidR="00B57138" w:rsidRPr="00B84461" w:rsidRDefault="00B57138" w:rsidP="00B84461">
            <w:r w:rsidRPr="00B84461">
              <w:t>8.03e-03</w:t>
            </w:r>
          </w:p>
        </w:tc>
      </w:tr>
      <w:tr w:rsidR="00B84461" w:rsidRPr="00B84461" w14:paraId="1595DC5C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44CD459E" w14:textId="77777777" w:rsidR="00B57138" w:rsidRPr="00B84461" w:rsidRDefault="00B57138" w:rsidP="00B84461">
            <w:r w:rsidRPr="00B84461">
              <w:t>T = 19</w:t>
            </w:r>
          </w:p>
        </w:tc>
        <w:tc>
          <w:tcPr>
            <w:tcW w:w="1559" w:type="dxa"/>
            <w:vAlign w:val="bottom"/>
          </w:tcPr>
          <w:p w14:paraId="11F49279" w14:textId="77777777" w:rsidR="00B57138" w:rsidRPr="00B84461" w:rsidRDefault="00B57138" w:rsidP="00B84461">
            <w:r w:rsidRPr="00B84461">
              <w:t>5.61e-02</w:t>
            </w:r>
          </w:p>
        </w:tc>
        <w:tc>
          <w:tcPr>
            <w:tcW w:w="1276" w:type="dxa"/>
            <w:vAlign w:val="bottom"/>
          </w:tcPr>
          <w:p w14:paraId="6EA3D7CA" w14:textId="77777777" w:rsidR="00B57138" w:rsidRPr="00B84461" w:rsidRDefault="00B57138" w:rsidP="00B84461">
            <w:r w:rsidRPr="00B84461">
              <w:t>2.98e-05</w:t>
            </w:r>
          </w:p>
        </w:tc>
        <w:tc>
          <w:tcPr>
            <w:tcW w:w="1134" w:type="dxa"/>
            <w:vAlign w:val="bottom"/>
          </w:tcPr>
          <w:p w14:paraId="1E9A4431" w14:textId="77777777" w:rsidR="00B57138" w:rsidRPr="00B84461" w:rsidRDefault="00B57138" w:rsidP="00B84461">
            <w:r w:rsidRPr="00B84461">
              <w:t>3.31e-05</w:t>
            </w:r>
          </w:p>
        </w:tc>
        <w:tc>
          <w:tcPr>
            <w:tcW w:w="1417" w:type="dxa"/>
            <w:vAlign w:val="bottom"/>
          </w:tcPr>
          <w:p w14:paraId="1F36BD2E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64e-04</w:t>
            </w:r>
          </w:p>
        </w:tc>
        <w:tc>
          <w:tcPr>
            <w:tcW w:w="1134" w:type="dxa"/>
            <w:vAlign w:val="bottom"/>
          </w:tcPr>
          <w:p w14:paraId="12045C17" w14:textId="77777777" w:rsidR="00B57138" w:rsidRPr="00B84461" w:rsidRDefault="00B57138" w:rsidP="00B84461">
            <w:r w:rsidRPr="00B84461">
              <w:t>1.41e-05</w:t>
            </w:r>
          </w:p>
        </w:tc>
        <w:tc>
          <w:tcPr>
            <w:tcW w:w="1134" w:type="dxa"/>
            <w:vAlign w:val="bottom"/>
          </w:tcPr>
          <w:p w14:paraId="4C4D91AE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20e-03</w:t>
            </w:r>
          </w:p>
        </w:tc>
        <w:tc>
          <w:tcPr>
            <w:tcW w:w="1276" w:type="dxa"/>
            <w:vAlign w:val="bottom"/>
          </w:tcPr>
          <w:p w14:paraId="56DAAA4F" w14:textId="77777777" w:rsidR="00B57138" w:rsidRPr="00B84461" w:rsidRDefault="00B57138" w:rsidP="00B84461">
            <w:r w:rsidRPr="00B84461">
              <w:t>2.16e-05</w:t>
            </w:r>
          </w:p>
        </w:tc>
        <w:tc>
          <w:tcPr>
            <w:tcW w:w="1134" w:type="dxa"/>
            <w:vAlign w:val="bottom"/>
          </w:tcPr>
          <w:p w14:paraId="1DC47A55" w14:textId="77777777" w:rsidR="00B57138" w:rsidRPr="00B84461" w:rsidRDefault="00B57138" w:rsidP="00B84461">
            <w:r w:rsidRPr="00B84461">
              <w:t>8.17e-03</w:t>
            </w:r>
          </w:p>
        </w:tc>
      </w:tr>
      <w:tr w:rsidR="00B84461" w:rsidRPr="00B84461" w14:paraId="7ACEDFA8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313361DB" w14:textId="77777777" w:rsidR="00B57138" w:rsidRPr="00B84461" w:rsidRDefault="00B57138" w:rsidP="00B84461">
            <w:r w:rsidRPr="00B84461">
              <w:t>T = 20</w:t>
            </w:r>
          </w:p>
        </w:tc>
        <w:tc>
          <w:tcPr>
            <w:tcW w:w="1559" w:type="dxa"/>
            <w:vAlign w:val="bottom"/>
          </w:tcPr>
          <w:p w14:paraId="1B3DDD63" w14:textId="77777777" w:rsidR="00B57138" w:rsidRPr="00B84461" w:rsidRDefault="00B57138" w:rsidP="00B84461">
            <w:r w:rsidRPr="00B84461">
              <w:t>5.83e-02</w:t>
            </w:r>
          </w:p>
        </w:tc>
        <w:tc>
          <w:tcPr>
            <w:tcW w:w="1276" w:type="dxa"/>
            <w:vAlign w:val="bottom"/>
          </w:tcPr>
          <w:p w14:paraId="2F62D5BD" w14:textId="77777777" w:rsidR="00B57138" w:rsidRPr="00B84461" w:rsidRDefault="00B57138" w:rsidP="00B84461">
            <w:r w:rsidRPr="00B84461">
              <w:t>3.07e-05</w:t>
            </w:r>
          </w:p>
        </w:tc>
        <w:tc>
          <w:tcPr>
            <w:tcW w:w="1134" w:type="dxa"/>
            <w:vAlign w:val="bottom"/>
          </w:tcPr>
          <w:p w14:paraId="7DAE8507" w14:textId="77777777" w:rsidR="00B57138" w:rsidRPr="00B84461" w:rsidRDefault="00B57138" w:rsidP="00B84461">
            <w:r w:rsidRPr="00B84461">
              <w:t>3.32e-05</w:t>
            </w:r>
          </w:p>
        </w:tc>
        <w:tc>
          <w:tcPr>
            <w:tcW w:w="1417" w:type="dxa"/>
            <w:vAlign w:val="bottom"/>
          </w:tcPr>
          <w:p w14:paraId="2B3267CA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68e-04</w:t>
            </w:r>
          </w:p>
        </w:tc>
        <w:tc>
          <w:tcPr>
            <w:tcW w:w="1134" w:type="dxa"/>
            <w:vAlign w:val="bottom"/>
          </w:tcPr>
          <w:p w14:paraId="47C468CE" w14:textId="77777777" w:rsidR="00B57138" w:rsidRPr="00B84461" w:rsidRDefault="00B57138" w:rsidP="00B84461">
            <w:r w:rsidRPr="00B84461">
              <w:t>1.41e-05</w:t>
            </w:r>
          </w:p>
        </w:tc>
        <w:tc>
          <w:tcPr>
            <w:tcW w:w="1134" w:type="dxa"/>
            <w:vAlign w:val="bottom"/>
          </w:tcPr>
          <w:p w14:paraId="54F5780F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  <w:tc>
          <w:tcPr>
            <w:tcW w:w="1276" w:type="dxa"/>
            <w:vAlign w:val="bottom"/>
          </w:tcPr>
          <w:p w14:paraId="680BAD64" w14:textId="77777777" w:rsidR="00B57138" w:rsidRPr="00B84461" w:rsidRDefault="00B57138" w:rsidP="00B84461">
            <w:r w:rsidRPr="00B84461">
              <w:t>2.23e-05</w:t>
            </w:r>
          </w:p>
        </w:tc>
        <w:tc>
          <w:tcPr>
            <w:tcW w:w="1134" w:type="dxa"/>
            <w:vAlign w:val="bottom"/>
          </w:tcPr>
          <w:p w14:paraId="2307BC48" w14:textId="77777777" w:rsidR="00B57138" w:rsidRPr="00B84461" w:rsidRDefault="00B57138" w:rsidP="00B84461">
            <w:r w:rsidRPr="00B84461">
              <w:t>8.32e-03</w:t>
            </w:r>
          </w:p>
        </w:tc>
      </w:tr>
      <w:tr w:rsidR="00B84461" w:rsidRPr="00B84461" w14:paraId="5B10A902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6D673780" w14:textId="77777777" w:rsidR="00B57138" w:rsidRPr="00B84461" w:rsidRDefault="00B57138" w:rsidP="00B84461">
            <w:r w:rsidRPr="00B84461">
              <w:t>T = 21</w:t>
            </w:r>
          </w:p>
        </w:tc>
        <w:tc>
          <w:tcPr>
            <w:tcW w:w="1559" w:type="dxa"/>
            <w:vAlign w:val="bottom"/>
          </w:tcPr>
          <w:p w14:paraId="2BC912ED" w14:textId="77777777" w:rsidR="00B57138" w:rsidRPr="00B84461" w:rsidRDefault="00B57138" w:rsidP="00B84461">
            <w:r w:rsidRPr="00B84461">
              <w:t>6.04e-02</w:t>
            </w:r>
          </w:p>
        </w:tc>
        <w:tc>
          <w:tcPr>
            <w:tcW w:w="1276" w:type="dxa"/>
            <w:vAlign w:val="bottom"/>
          </w:tcPr>
          <w:p w14:paraId="5BE7D773" w14:textId="77777777" w:rsidR="00B57138" w:rsidRPr="00B84461" w:rsidRDefault="00B57138" w:rsidP="00B84461">
            <w:r w:rsidRPr="00B84461">
              <w:t>3.15e-05</w:t>
            </w:r>
          </w:p>
        </w:tc>
        <w:tc>
          <w:tcPr>
            <w:tcW w:w="1134" w:type="dxa"/>
            <w:vAlign w:val="bottom"/>
          </w:tcPr>
          <w:p w14:paraId="6841504F" w14:textId="77777777" w:rsidR="00B57138" w:rsidRPr="00B84461" w:rsidRDefault="00B57138" w:rsidP="00B84461">
            <w:r w:rsidRPr="00B84461">
              <w:t>3.35e-05</w:t>
            </w:r>
          </w:p>
        </w:tc>
        <w:tc>
          <w:tcPr>
            <w:tcW w:w="1417" w:type="dxa"/>
            <w:vAlign w:val="bottom"/>
          </w:tcPr>
          <w:p w14:paraId="2CB2D85E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72e-04</w:t>
            </w:r>
          </w:p>
        </w:tc>
        <w:tc>
          <w:tcPr>
            <w:tcW w:w="1134" w:type="dxa"/>
            <w:vAlign w:val="bottom"/>
          </w:tcPr>
          <w:p w14:paraId="642356AD" w14:textId="77777777" w:rsidR="00B57138" w:rsidRPr="00B84461" w:rsidRDefault="00B57138" w:rsidP="00B84461">
            <w:r w:rsidRPr="00B84461">
              <w:t>1.46e-05</w:t>
            </w:r>
          </w:p>
        </w:tc>
        <w:tc>
          <w:tcPr>
            <w:tcW w:w="1134" w:type="dxa"/>
            <w:vAlign w:val="bottom"/>
          </w:tcPr>
          <w:p w14:paraId="3AC12475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30e-03</w:t>
            </w:r>
          </w:p>
        </w:tc>
        <w:tc>
          <w:tcPr>
            <w:tcW w:w="1276" w:type="dxa"/>
            <w:vAlign w:val="bottom"/>
          </w:tcPr>
          <w:p w14:paraId="1EA06EC7" w14:textId="77777777" w:rsidR="00B57138" w:rsidRPr="00B84461" w:rsidRDefault="00B57138" w:rsidP="00B84461">
            <w:r w:rsidRPr="00B84461">
              <w:t>2.27e-05</w:t>
            </w:r>
          </w:p>
        </w:tc>
        <w:tc>
          <w:tcPr>
            <w:tcW w:w="1134" w:type="dxa"/>
            <w:vAlign w:val="bottom"/>
          </w:tcPr>
          <w:p w14:paraId="0BC68CB5" w14:textId="77777777" w:rsidR="00B57138" w:rsidRPr="00B84461" w:rsidRDefault="00B57138" w:rsidP="00B84461">
            <w:r w:rsidRPr="00B84461">
              <w:t>8.44e-03</w:t>
            </w:r>
          </w:p>
        </w:tc>
      </w:tr>
      <w:tr w:rsidR="00B84461" w:rsidRPr="00B84461" w14:paraId="0F324F9B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2930A6D7" w14:textId="77777777" w:rsidR="00B57138" w:rsidRPr="00B84461" w:rsidRDefault="00B57138" w:rsidP="00B84461">
            <w:r w:rsidRPr="00B84461">
              <w:t>T = 22</w:t>
            </w:r>
          </w:p>
        </w:tc>
        <w:tc>
          <w:tcPr>
            <w:tcW w:w="1559" w:type="dxa"/>
            <w:vAlign w:val="bottom"/>
          </w:tcPr>
          <w:p w14:paraId="4A7D5C46" w14:textId="77777777" w:rsidR="00B57138" w:rsidRPr="00B84461" w:rsidRDefault="00B57138" w:rsidP="00B84461">
            <w:r w:rsidRPr="00B84461">
              <w:t>6.26e-02</w:t>
            </w:r>
          </w:p>
        </w:tc>
        <w:tc>
          <w:tcPr>
            <w:tcW w:w="1276" w:type="dxa"/>
            <w:vAlign w:val="bottom"/>
          </w:tcPr>
          <w:p w14:paraId="4649BEEC" w14:textId="77777777" w:rsidR="00B57138" w:rsidRPr="00B84461" w:rsidRDefault="00B57138" w:rsidP="00B84461">
            <w:r w:rsidRPr="00B84461">
              <w:t>3.20e-05</w:t>
            </w:r>
          </w:p>
        </w:tc>
        <w:tc>
          <w:tcPr>
            <w:tcW w:w="1134" w:type="dxa"/>
            <w:vAlign w:val="bottom"/>
          </w:tcPr>
          <w:p w14:paraId="162E473E" w14:textId="77777777" w:rsidR="00B57138" w:rsidRPr="00B84461" w:rsidRDefault="00B57138" w:rsidP="00B84461">
            <w:r w:rsidRPr="00B84461">
              <w:t>3.35e-05</w:t>
            </w:r>
          </w:p>
        </w:tc>
        <w:tc>
          <w:tcPr>
            <w:tcW w:w="1417" w:type="dxa"/>
            <w:vAlign w:val="bottom"/>
          </w:tcPr>
          <w:p w14:paraId="086FD165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76e-04</w:t>
            </w:r>
          </w:p>
        </w:tc>
        <w:tc>
          <w:tcPr>
            <w:tcW w:w="1134" w:type="dxa"/>
            <w:vAlign w:val="bottom"/>
          </w:tcPr>
          <w:p w14:paraId="44C0C830" w14:textId="77777777" w:rsidR="00B57138" w:rsidRPr="00B84461" w:rsidRDefault="00B57138" w:rsidP="00B84461">
            <w:r w:rsidRPr="00B84461">
              <w:t>1.48e-05</w:t>
            </w:r>
          </w:p>
        </w:tc>
        <w:tc>
          <w:tcPr>
            <w:tcW w:w="1134" w:type="dxa"/>
            <w:vAlign w:val="bottom"/>
          </w:tcPr>
          <w:p w14:paraId="32CCB1A1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34e-03</w:t>
            </w:r>
          </w:p>
        </w:tc>
        <w:tc>
          <w:tcPr>
            <w:tcW w:w="1276" w:type="dxa"/>
            <w:vAlign w:val="bottom"/>
          </w:tcPr>
          <w:p w14:paraId="71C73F4F" w14:textId="77777777" w:rsidR="00B57138" w:rsidRPr="00B84461" w:rsidRDefault="00B57138" w:rsidP="00B84461">
            <w:r w:rsidRPr="00B84461">
              <w:t>2.34e-05</w:t>
            </w:r>
          </w:p>
        </w:tc>
        <w:tc>
          <w:tcPr>
            <w:tcW w:w="1134" w:type="dxa"/>
            <w:vAlign w:val="bottom"/>
          </w:tcPr>
          <w:p w14:paraId="03D4A108" w14:textId="77777777" w:rsidR="00B57138" w:rsidRPr="00B84461" w:rsidRDefault="00B57138" w:rsidP="00B84461">
            <w:r w:rsidRPr="00B84461">
              <w:t>8.56e-03</w:t>
            </w:r>
          </w:p>
        </w:tc>
      </w:tr>
      <w:tr w:rsidR="00B84461" w:rsidRPr="00B84461" w14:paraId="0FE04A6A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18249A6B" w14:textId="77777777" w:rsidR="00B57138" w:rsidRPr="00B84461" w:rsidRDefault="00B57138" w:rsidP="00B84461">
            <w:r w:rsidRPr="00B84461">
              <w:t>T = 23</w:t>
            </w:r>
          </w:p>
        </w:tc>
        <w:tc>
          <w:tcPr>
            <w:tcW w:w="1559" w:type="dxa"/>
            <w:vAlign w:val="bottom"/>
          </w:tcPr>
          <w:p w14:paraId="4F44BBAF" w14:textId="77777777" w:rsidR="00B57138" w:rsidRPr="00B84461" w:rsidRDefault="00B57138" w:rsidP="00B84461">
            <w:r w:rsidRPr="00B84461">
              <w:t>6.45e-02</w:t>
            </w:r>
          </w:p>
        </w:tc>
        <w:tc>
          <w:tcPr>
            <w:tcW w:w="1276" w:type="dxa"/>
            <w:vAlign w:val="bottom"/>
          </w:tcPr>
          <w:p w14:paraId="1AE106FD" w14:textId="77777777" w:rsidR="00B57138" w:rsidRPr="00B84461" w:rsidRDefault="00B57138" w:rsidP="00B84461">
            <w:r w:rsidRPr="00B84461">
              <w:t>3.29e-05</w:t>
            </w:r>
          </w:p>
        </w:tc>
        <w:tc>
          <w:tcPr>
            <w:tcW w:w="1134" w:type="dxa"/>
            <w:vAlign w:val="bottom"/>
          </w:tcPr>
          <w:p w14:paraId="45D5C64A" w14:textId="77777777" w:rsidR="00B57138" w:rsidRPr="00B84461" w:rsidRDefault="00B57138" w:rsidP="00B84461">
            <w:r w:rsidRPr="00B84461">
              <w:t>3.39e-05</w:t>
            </w:r>
          </w:p>
        </w:tc>
        <w:tc>
          <w:tcPr>
            <w:tcW w:w="1417" w:type="dxa"/>
            <w:vAlign w:val="bottom"/>
          </w:tcPr>
          <w:p w14:paraId="3524EF6F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77e-04</w:t>
            </w:r>
          </w:p>
        </w:tc>
        <w:tc>
          <w:tcPr>
            <w:tcW w:w="1134" w:type="dxa"/>
            <w:vAlign w:val="bottom"/>
          </w:tcPr>
          <w:p w14:paraId="6502340A" w14:textId="77777777" w:rsidR="00B57138" w:rsidRPr="00B84461" w:rsidRDefault="00B57138" w:rsidP="00B84461">
            <w:r w:rsidRPr="00B84461">
              <w:t>1.49e-05</w:t>
            </w:r>
          </w:p>
        </w:tc>
        <w:tc>
          <w:tcPr>
            <w:tcW w:w="1134" w:type="dxa"/>
            <w:vAlign w:val="bottom"/>
          </w:tcPr>
          <w:p w14:paraId="20933EBF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38e-03</w:t>
            </w:r>
          </w:p>
        </w:tc>
        <w:tc>
          <w:tcPr>
            <w:tcW w:w="1276" w:type="dxa"/>
            <w:vAlign w:val="bottom"/>
          </w:tcPr>
          <w:p w14:paraId="4BDAFA6E" w14:textId="77777777" w:rsidR="00B57138" w:rsidRPr="00B84461" w:rsidRDefault="00B57138" w:rsidP="00B84461">
            <w:r w:rsidRPr="00B84461">
              <w:t>2.39e-05</w:t>
            </w:r>
          </w:p>
        </w:tc>
        <w:tc>
          <w:tcPr>
            <w:tcW w:w="1134" w:type="dxa"/>
            <w:vAlign w:val="bottom"/>
          </w:tcPr>
          <w:p w14:paraId="2AC62E05" w14:textId="77777777" w:rsidR="00B57138" w:rsidRPr="00B84461" w:rsidRDefault="00B57138" w:rsidP="00B84461">
            <w:r w:rsidRPr="00B84461">
              <w:t>8.66e-03</w:t>
            </w:r>
          </w:p>
        </w:tc>
      </w:tr>
      <w:tr w:rsidR="00B84461" w:rsidRPr="00B84461" w14:paraId="76F6184F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2A937AC2" w14:textId="77777777" w:rsidR="00B57138" w:rsidRPr="00B84461" w:rsidRDefault="00B57138" w:rsidP="00B84461">
            <w:r w:rsidRPr="00B84461">
              <w:t>T = 24</w:t>
            </w:r>
          </w:p>
        </w:tc>
        <w:tc>
          <w:tcPr>
            <w:tcW w:w="1559" w:type="dxa"/>
            <w:vAlign w:val="bottom"/>
          </w:tcPr>
          <w:p w14:paraId="76D92B6E" w14:textId="77777777" w:rsidR="00B57138" w:rsidRPr="00B84461" w:rsidRDefault="00B57138" w:rsidP="00B84461">
            <w:r w:rsidRPr="00B84461">
              <w:t>6.62e-02</w:t>
            </w:r>
          </w:p>
        </w:tc>
        <w:tc>
          <w:tcPr>
            <w:tcW w:w="1276" w:type="dxa"/>
            <w:vAlign w:val="bottom"/>
          </w:tcPr>
          <w:p w14:paraId="04641BB1" w14:textId="77777777" w:rsidR="00B57138" w:rsidRPr="00B84461" w:rsidRDefault="00B57138" w:rsidP="00B84461">
            <w:r w:rsidRPr="00B84461">
              <w:t>3.36e-05</w:t>
            </w:r>
          </w:p>
        </w:tc>
        <w:tc>
          <w:tcPr>
            <w:tcW w:w="1134" w:type="dxa"/>
            <w:vAlign w:val="bottom"/>
          </w:tcPr>
          <w:p w14:paraId="0F870B07" w14:textId="77777777" w:rsidR="00B57138" w:rsidRPr="00B84461" w:rsidRDefault="00B57138" w:rsidP="00B84461">
            <w:r w:rsidRPr="00B84461">
              <w:t>3.41e-05</w:t>
            </w:r>
          </w:p>
        </w:tc>
        <w:tc>
          <w:tcPr>
            <w:tcW w:w="1417" w:type="dxa"/>
            <w:vAlign w:val="bottom"/>
          </w:tcPr>
          <w:p w14:paraId="4ABEC816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79e-04</w:t>
            </w:r>
          </w:p>
        </w:tc>
        <w:tc>
          <w:tcPr>
            <w:tcW w:w="1134" w:type="dxa"/>
            <w:vAlign w:val="bottom"/>
          </w:tcPr>
          <w:p w14:paraId="140EC4D8" w14:textId="77777777" w:rsidR="00B57138" w:rsidRPr="00B84461" w:rsidRDefault="00B57138" w:rsidP="00B84461">
            <w:r w:rsidRPr="00B84461">
              <w:t>1.52e-05</w:t>
            </w:r>
          </w:p>
        </w:tc>
        <w:tc>
          <w:tcPr>
            <w:tcW w:w="1134" w:type="dxa"/>
            <w:vAlign w:val="bottom"/>
          </w:tcPr>
          <w:p w14:paraId="15A2459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42e-03</w:t>
            </w:r>
          </w:p>
        </w:tc>
        <w:tc>
          <w:tcPr>
            <w:tcW w:w="1276" w:type="dxa"/>
            <w:vAlign w:val="bottom"/>
          </w:tcPr>
          <w:p w14:paraId="0D53C73C" w14:textId="77777777" w:rsidR="00B57138" w:rsidRPr="00B84461" w:rsidRDefault="00B57138" w:rsidP="00B84461">
            <w:r w:rsidRPr="00B84461">
              <w:t>2.41e-05</w:t>
            </w:r>
          </w:p>
        </w:tc>
        <w:tc>
          <w:tcPr>
            <w:tcW w:w="1134" w:type="dxa"/>
            <w:vAlign w:val="bottom"/>
          </w:tcPr>
          <w:p w14:paraId="620F106D" w14:textId="77777777" w:rsidR="00B57138" w:rsidRPr="00B84461" w:rsidRDefault="00B57138" w:rsidP="00B84461">
            <w:r w:rsidRPr="00B84461">
              <w:t>8.78e-03</w:t>
            </w:r>
          </w:p>
        </w:tc>
      </w:tr>
      <w:tr w:rsidR="00B84461" w:rsidRPr="00B84461" w14:paraId="3A17CDD0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5A0F926C" w14:textId="77777777" w:rsidR="00B57138" w:rsidRPr="00B84461" w:rsidRDefault="00B57138" w:rsidP="00B84461">
            <w:r w:rsidRPr="00B84461">
              <w:t>T = 25</w:t>
            </w:r>
          </w:p>
        </w:tc>
        <w:tc>
          <w:tcPr>
            <w:tcW w:w="1559" w:type="dxa"/>
            <w:vAlign w:val="bottom"/>
          </w:tcPr>
          <w:p w14:paraId="22711F83" w14:textId="77777777" w:rsidR="00B57138" w:rsidRPr="00B84461" w:rsidRDefault="00B57138" w:rsidP="00B84461">
            <w:r w:rsidRPr="00B84461">
              <w:t>6.79e-02</w:t>
            </w:r>
          </w:p>
        </w:tc>
        <w:tc>
          <w:tcPr>
            <w:tcW w:w="1276" w:type="dxa"/>
            <w:vAlign w:val="bottom"/>
          </w:tcPr>
          <w:p w14:paraId="68D2BC1B" w14:textId="77777777" w:rsidR="00B57138" w:rsidRPr="00B84461" w:rsidRDefault="00B57138" w:rsidP="00B84461">
            <w:r w:rsidRPr="00B84461">
              <w:t>3.43e-05</w:t>
            </w:r>
          </w:p>
        </w:tc>
        <w:tc>
          <w:tcPr>
            <w:tcW w:w="1134" w:type="dxa"/>
            <w:vAlign w:val="bottom"/>
          </w:tcPr>
          <w:p w14:paraId="778737A4" w14:textId="77777777" w:rsidR="00B57138" w:rsidRPr="00B84461" w:rsidRDefault="00B57138" w:rsidP="00B84461">
            <w:r w:rsidRPr="00B84461">
              <w:t>3.43e-05</w:t>
            </w:r>
          </w:p>
        </w:tc>
        <w:tc>
          <w:tcPr>
            <w:tcW w:w="1417" w:type="dxa"/>
            <w:vAlign w:val="bottom"/>
          </w:tcPr>
          <w:p w14:paraId="196E74A2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80e-04</w:t>
            </w:r>
          </w:p>
        </w:tc>
        <w:tc>
          <w:tcPr>
            <w:tcW w:w="1134" w:type="dxa"/>
            <w:vAlign w:val="bottom"/>
          </w:tcPr>
          <w:p w14:paraId="3D7D2D77" w14:textId="2FF13B73" w:rsidR="00B57138" w:rsidRPr="00B84461" w:rsidRDefault="00B57138" w:rsidP="00B84461">
            <w:r w:rsidRPr="00B84461">
              <w:t>N/A</w:t>
            </w:r>
            <w:r w:rsidR="00D039D0" w:rsidRPr="00D039D0">
              <w:rPr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14:paraId="0645F411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45e-03</w:t>
            </w:r>
          </w:p>
        </w:tc>
        <w:tc>
          <w:tcPr>
            <w:tcW w:w="1276" w:type="dxa"/>
            <w:vAlign w:val="bottom"/>
          </w:tcPr>
          <w:p w14:paraId="44B0EEBE" w14:textId="77777777" w:rsidR="00B57138" w:rsidRPr="00B84461" w:rsidRDefault="00B57138" w:rsidP="00B84461">
            <w:r w:rsidRPr="00B84461">
              <w:t>2.44e-05</w:t>
            </w:r>
          </w:p>
        </w:tc>
        <w:tc>
          <w:tcPr>
            <w:tcW w:w="1134" w:type="dxa"/>
            <w:vAlign w:val="bottom"/>
          </w:tcPr>
          <w:p w14:paraId="52C3BC33" w14:textId="77777777" w:rsidR="00B57138" w:rsidRPr="00B84461" w:rsidRDefault="00B57138" w:rsidP="00B84461">
            <w:r w:rsidRPr="00B84461">
              <w:t>8.90e-03</w:t>
            </w:r>
          </w:p>
        </w:tc>
      </w:tr>
      <w:tr w:rsidR="00B84461" w:rsidRPr="00B84461" w14:paraId="2A8683AD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3E3F83DF" w14:textId="77777777" w:rsidR="00B57138" w:rsidRPr="00B84461" w:rsidRDefault="00B57138" w:rsidP="00B84461">
            <w:r w:rsidRPr="00B84461">
              <w:lastRenderedPageBreak/>
              <w:t>T = 26</w:t>
            </w:r>
          </w:p>
        </w:tc>
        <w:tc>
          <w:tcPr>
            <w:tcW w:w="1559" w:type="dxa"/>
            <w:vAlign w:val="bottom"/>
          </w:tcPr>
          <w:p w14:paraId="25B2DDA7" w14:textId="77777777" w:rsidR="00B57138" w:rsidRPr="00B84461" w:rsidRDefault="00B57138" w:rsidP="00B84461">
            <w:r w:rsidRPr="00B84461">
              <w:t>6.92e-02</w:t>
            </w:r>
          </w:p>
        </w:tc>
        <w:tc>
          <w:tcPr>
            <w:tcW w:w="1276" w:type="dxa"/>
            <w:vAlign w:val="bottom"/>
          </w:tcPr>
          <w:p w14:paraId="59EE08C3" w14:textId="77777777" w:rsidR="00B57138" w:rsidRPr="00B84461" w:rsidRDefault="00B57138" w:rsidP="00B84461">
            <w:r w:rsidRPr="00B84461">
              <w:t>3.50e-05</w:t>
            </w:r>
          </w:p>
        </w:tc>
        <w:tc>
          <w:tcPr>
            <w:tcW w:w="1134" w:type="dxa"/>
            <w:vAlign w:val="bottom"/>
          </w:tcPr>
          <w:p w14:paraId="1BD30A6B" w14:textId="77777777" w:rsidR="00B57138" w:rsidRPr="00B84461" w:rsidRDefault="00B57138" w:rsidP="00B84461">
            <w:r w:rsidRPr="00B84461">
              <w:t>3.45e-05</w:t>
            </w:r>
          </w:p>
        </w:tc>
        <w:tc>
          <w:tcPr>
            <w:tcW w:w="1417" w:type="dxa"/>
            <w:vAlign w:val="bottom"/>
          </w:tcPr>
          <w:p w14:paraId="0A435BBA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83e-04</w:t>
            </w:r>
          </w:p>
        </w:tc>
        <w:tc>
          <w:tcPr>
            <w:tcW w:w="1134" w:type="dxa"/>
            <w:vAlign w:val="bottom"/>
          </w:tcPr>
          <w:p w14:paraId="5522B288" w14:textId="2B0FF6A3" w:rsidR="00B57138" w:rsidRPr="00B84461" w:rsidRDefault="00B57138" w:rsidP="00B84461">
            <w:r w:rsidRPr="00B84461">
              <w:t>N/A</w:t>
            </w:r>
            <w:r w:rsidR="00D039D0" w:rsidRPr="00D039D0">
              <w:rPr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14:paraId="2F27DB95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47e-03</w:t>
            </w:r>
          </w:p>
        </w:tc>
        <w:tc>
          <w:tcPr>
            <w:tcW w:w="1276" w:type="dxa"/>
            <w:vAlign w:val="bottom"/>
          </w:tcPr>
          <w:p w14:paraId="271FA43E" w14:textId="77777777" w:rsidR="00B57138" w:rsidRPr="00B84461" w:rsidRDefault="00B57138" w:rsidP="00B84461">
            <w:r w:rsidRPr="00B84461">
              <w:t>2.44e-05</w:t>
            </w:r>
          </w:p>
        </w:tc>
        <w:tc>
          <w:tcPr>
            <w:tcW w:w="1134" w:type="dxa"/>
            <w:vAlign w:val="bottom"/>
          </w:tcPr>
          <w:p w14:paraId="03ECB272" w14:textId="77777777" w:rsidR="00B57138" w:rsidRPr="00B84461" w:rsidRDefault="00B57138" w:rsidP="00B84461">
            <w:r w:rsidRPr="00B84461">
              <w:t>8.97e-03</w:t>
            </w:r>
          </w:p>
        </w:tc>
      </w:tr>
      <w:tr w:rsidR="00B84461" w:rsidRPr="00B84461" w14:paraId="3C2BD201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05764989" w14:textId="77777777" w:rsidR="00B57138" w:rsidRPr="00B84461" w:rsidRDefault="00B57138" w:rsidP="00B84461">
            <w:r w:rsidRPr="00B84461">
              <w:t>T = 27</w:t>
            </w:r>
          </w:p>
        </w:tc>
        <w:tc>
          <w:tcPr>
            <w:tcW w:w="1559" w:type="dxa"/>
            <w:vAlign w:val="bottom"/>
          </w:tcPr>
          <w:p w14:paraId="25EFBD66" w14:textId="77777777" w:rsidR="00B57138" w:rsidRPr="00B84461" w:rsidRDefault="00B57138" w:rsidP="00B84461">
            <w:r w:rsidRPr="00B84461">
              <w:t>7.06e-02</w:t>
            </w:r>
          </w:p>
        </w:tc>
        <w:tc>
          <w:tcPr>
            <w:tcW w:w="1276" w:type="dxa"/>
            <w:vAlign w:val="bottom"/>
          </w:tcPr>
          <w:p w14:paraId="7941C778" w14:textId="77777777" w:rsidR="00B57138" w:rsidRPr="00B84461" w:rsidRDefault="00B57138" w:rsidP="00B84461">
            <w:r w:rsidRPr="00B84461">
              <w:t>3.55e-05</w:t>
            </w:r>
          </w:p>
        </w:tc>
        <w:tc>
          <w:tcPr>
            <w:tcW w:w="1134" w:type="dxa"/>
            <w:vAlign w:val="bottom"/>
          </w:tcPr>
          <w:p w14:paraId="6B8E497E" w14:textId="77777777" w:rsidR="00B57138" w:rsidRPr="00B84461" w:rsidRDefault="00B57138" w:rsidP="00B84461">
            <w:r w:rsidRPr="00B84461">
              <w:t>3.47e-05</w:t>
            </w:r>
          </w:p>
        </w:tc>
        <w:tc>
          <w:tcPr>
            <w:tcW w:w="1417" w:type="dxa"/>
            <w:vAlign w:val="bottom"/>
          </w:tcPr>
          <w:p w14:paraId="4CA64D3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87e-04</w:t>
            </w:r>
          </w:p>
        </w:tc>
        <w:tc>
          <w:tcPr>
            <w:tcW w:w="1134" w:type="dxa"/>
            <w:vAlign w:val="bottom"/>
          </w:tcPr>
          <w:p w14:paraId="22EC830F" w14:textId="77777777" w:rsidR="00B57138" w:rsidRPr="00B84461" w:rsidRDefault="00B57138" w:rsidP="00B84461">
            <w:r w:rsidRPr="00B84461">
              <w:t>1.54e-05</w:t>
            </w:r>
          </w:p>
        </w:tc>
        <w:tc>
          <w:tcPr>
            <w:tcW w:w="1134" w:type="dxa"/>
            <w:vAlign w:val="bottom"/>
          </w:tcPr>
          <w:p w14:paraId="666C8EA5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50e-03</w:t>
            </w:r>
          </w:p>
        </w:tc>
        <w:tc>
          <w:tcPr>
            <w:tcW w:w="1276" w:type="dxa"/>
            <w:vAlign w:val="bottom"/>
          </w:tcPr>
          <w:p w14:paraId="6DA9329F" w14:textId="77777777" w:rsidR="00B57138" w:rsidRPr="00B84461" w:rsidRDefault="00B57138" w:rsidP="00B84461">
            <w:r w:rsidRPr="00B84461">
              <w:t>2.47e-05</w:t>
            </w:r>
          </w:p>
        </w:tc>
        <w:tc>
          <w:tcPr>
            <w:tcW w:w="1134" w:type="dxa"/>
            <w:vAlign w:val="bottom"/>
          </w:tcPr>
          <w:p w14:paraId="0F07E012" w14:textId="77777777" w:rsidR="00B57138" w:rsidRPr="00B84461" w:rsidRDefault="00B57138" w:rsidP="00B84461">
            <w:r w:rsidRPr="00B84461">
              <w:t>9.05e-03</w:t>
            </w:r>
          </w:p>
        </w:tc>
      </w:tr>
      <w:tr w:rsidR="00B84461" w:rsidRPr="00B84461" w14:paraId="05E40765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7824446E" w14:textId="77777777" w:rsidR="00B57138" w:rsidRPr="00B84461" w:rsidRDefault="00B57138" w:rsidP="00B84461">
            <w:r w:rsidRPr="00B84461">
              <w:t>T = 28</w:t>
            </w:r>
          </w:p>
        </w:tc>
        <w:tc>
          <w:tcPr>
            <w:tcW w:w="1559" w:type="dxa"/>
            <w:vAlign w:val="bottom"/>
          </w:tcPr>
          <w:p w14:paraId="22622886" w14:textId="77777777" w:rsidR="00B57138" w:rsidRPr="00B84461" w:rsidRDefault="00B57138" w:rsidP="00B84461">
            <w:r w:rsidRPr="00B84461">
              <w:t>7.24e-02</w:t>
            </w:r>
          </w:p>
        </w:tc>
        <w:tc>
          <w:tcPr>
            <w:tcW w:w="1276" w:type="dxa"/>
            <w:vAlign w:val="bottom"/>
          </w:tcPr>
          <w:p w14:paraId="2AB95A33" w14:textId="77777777" w:rsidR="00B57138" w:rsidRPr="00B84461" w:rsidRDefault="00B57138" w:rsidP="00B84461">
            <w:r w:rsidRPr="00B84461">
              <w:t>3.63e-05</w:t>
            </w:r>
          </w:p>
        </w:tc>
        <w:tc>
          <w:tcPr>
            <w:tcW w:w="1134" w:type="dxa"/>
            <w:vAlign w:val="bottom"/>
          </w:tcPr>
          <w:p w14:paraId="23C60EE0" w14:textId="77777777" w:rsidR="00B57138" w:rsidRPr="00B84461" w:rsidRDefault="00B57138" w:rsidP="00B84461">
            <w:r w:rsidRPr="00B84461">
              <w:t>3.49e-05</w:t>
            </w:r>
          </w:p>
        </w:tc>
        <w:tc>
          <w:tcPr>
            <w:tcW w:w="1417" w:type="dxa"/>
            <w:vAlign w:val="bottom"/>
          </w:tcPr>
          <w:p w14:paraId="003571A2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89e-04</w:t>
            </w:r>
          </w:p>
        </w:tc>
        <w:tc>
          <w:tcPr>
            <w:tcW w:w="1134" w:type="dxa"/>
            <w:vAlign w:val="bottom"/>
          </w:tcPr>
          <w:p w14:paraId="1D55078E" w14:textId="77777777" w:rsidR="00B57138" w:rsidRPr="00B84461" w:rsidRDefault="00B57138" w:rsidP="00B84461">
            <w:r w:rsidRPr="00B84461">
              <w:t>1.56e-05</w:t>
            </w:r>
          </w:p>
        </w:tc>
        <w:tc>
          <w:tcPr>
            <w:tcW w:w="1134" w:type="dxa"/>
            <w:vAlign w:val="bottom"/>
          </w:tcPr>
          <w:p w14:paraId="620F92CD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52e-03</w:t>
            </w:r>
          </w:p>
        </w:tc>
        <w:tc>
          <w:tcPr>
            <w:tcW w:w="1276" w:type="dxa"/>
            <w:vAlign w:val="bottom"/>
          </w:tcPr>
          <w:p w14:paraId="0A7F9DE4" w14:textId="77777777" w:rsidR="00B57138" w:rsidRPr="00B84461" w:rsidRDefault="00B57138" w:rsidP="00B84461">
            <w:r w:rsidRPr="00B84461">
              <w:t>2.49e-05</w:t>
            </w:r>
          </w:p>
        </w:tc>
        <w:tc>
          <w:tcPr>
            <w:tcW w:w="1134" w:type="dxa"/>
            <w:vAlign w:val="bottom"/>
          </w:tcPr>
          <w:p w14:paraId="5CD8D804" w14:textId="77777777" w:rsidR="00B57138" w:rsidRPr="00B84461" w:rsidRDefault="00B57138" w:rsidP="00B84461">
            <w:r w:rsidRPr="00B84461">
              <w:t>9.11e-03</w:t>
            </w:r>
          </w:p>
        </w:tc>
      </w:tr>
      <w:tr w:rsidR="00B84461" w:rsidRPr="00B84461" w14:paraId="63D73645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17FC5D6C" w14:textId="77777777" w:rsidR="00B57138" w:rsidRPr="00B84461" w:rsidRDefault="00B57138" w:rsidP="00B84461">
            <w:r w:rsidRPr="00B84461">
              <w:t>T = 29</w:t>
            </w:r>
          </w:p>
        </w:tc>
        <w:tc>
          <w:tcPr>
            <w:tcW w:w="1559" w:type="dxa"/>
            <w:vAlign w:val="bottom"/>
          </w:tcPr>
          <w:p w14:paraId="4798C6C2" w14:textId="77777777" w:rsidR="00B57138" w:rsidRPr="00B84461" w:rsidRDefault="00B57138" w:rsidP="00B84461">
            <w:r w:rsidRPr="00B84461">
              <w:t>7.38e-02</w:t>
            </w:r>
          </w:p>
        </w:tc>
        <w:tc>
          <w:tcPr>
            <w:tcW w:w="1276" w:type="dxa"/>
            <w:vAlign w:val="bottom"/>
          </w:tcPr>
          <w:p w14:paraId="4B0DE81A" w14:textId="77777777" w:rsidR="00B57138" w:rsidRPr="00B84461" w:rsidRDefault="00B57138" w:rsidP="00B84461">
            <w:r w:rsidRPr="00B84461">
              <w:t>3.76e-05</w:t>
            </w:r>
          </w:p>
        </w:tc>
        <w:tc>
          <w:tcPr>
            <w:tcW w:w="1134" w:type="dxa"/>
            <w:vAlign w:val="bottom"/>
          </w:tcPr>
          <w:p w14:paraId="6F8E0F4D" w14:textId="3BE4B4D2" w:rsidR="00B57138" w:rsidRPr="00B84461" w:rsidRDefault="00B57138" w:rsidP="00B84461">
            <w:r w:rsidRPr="00B84461">
              <w:t>N/A</w:t>
            </w:r>
            <w:r w:rsidR="00D039D0" w:rsidRPr="00D039D0">
              <w:rPr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37EDDF5B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92e-04</w:t>
            </w:r>
          </w:p>
        </w:tc>
        <w:tc>
          <w:tcPr>
            <w:tcW w:w="1134" w:type="dxa"/>
            <w:vAlign w:val="bottom"/>
          </w:tcPr>
          <w:p w14:paraId="3B9E6C91" w14:textId="77777777" w:rsidR="00B57138" w:rsidRPr="00B84461" w:rsidRDefault="00B57138" w:rsidP="00B84461">
            <w:r w:rsidRPr="00B84461">
              <w:t>1.57e-05</w:t>
            </w:r>
          </w:p>
        </w:tc>
        <w:tc>
          <w:tcPr>
            <w:tcW w:w="1134" w:type="dxa"/>
            <w:vAlign w:val="bottom"/>
          </w:tcPr>
          <w:p w14:paraId="47B7CD98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55e-03</w:t>
            </w:r>
          </w:p>
        </w:tc>
        <w:tc>
          <w:tcPr>
            <w:tcW w:w="1276" w:type="dxa"/>
            <w:vAlign w:val="bottom"/>
          </w:tcPr>
          <w:p w14:paraId="71570EAA" w14:textId="77777777" w:rsidR="00B57138" w:rsidRPr="00B84461" w:rsidRDefault="00B57138" w:rsidP="00B84461">
            <w:r w:rsidRPr="00B84461">
              <w:t>2.54e-05</w:t>
            </w:r>
          </w:p>
        </w:tc>
        <w:tc>
          <w:tcPr>
            <w:tcW w:w="1134" w:type="dxa"/>
            <w:vAlign w:val="bottom"/>
          </w:tcPr>
          <w:p w14:paraId="33DA96C8" w14:textId="77777777" w:rsidR="00B57138" w:rsidRPr="00B84461" w:rsidRDefault="00B57138" w:rsidP="00B84461">
            <w:r w:rsidRPr="00B84461">
              <w:t>9.18e-03</w:t>
            </w:r>
          </w:p>
        </w:tc>
      </w:tr>
      <w:tr w:rsidR="00B84461" w:rsidRPr="00B84461" w14:paraId="2D930BB9" w14:textId="77777777" w:rsidTr="00B84461">
        <w:trPr>
          <w:trHeight w:val="300"/>
        </w:trPr>
        <w:tc>
          <w:tcPr>
            <w:tcW w:w="1413" w:type="dxa"/>
            <w:vAlign w:val="bottom"/>
          </w:tcPr>
          <w:p w14:paraId="5249D712" w14:textId="77777777" w:rsidR="00B57138" w:rsidRPr="00B84461" w:rsidRDefault="00B57138" w:rsidP="00B84461">
            <w:r w:rsidRPr="00B84461">
              <w:t>T = 30</w:t>
            </w:r>
          </w:p>
        </w:tc>
        <w:tc>
          <w:tcPr>
            <w:tcW w:w="1559" w:type="dxa"/>
            <w:vAlign w:val="bottom"/>
          </w:tcPr>
          <w:p w14:paraId="75CCBDDB" w14:textId="77777777" w:rsidR="00B57138" w:rsidRPr="00B84461" w:rsidRDefault="00B57138" w:rsidP="00B84461">
            <w:r w:rsidRPr="00B84461">
              <w:t>7.49e-02</w:t>
            </w:r>
          </w:p>
        </w:tc>
        <w:tc>
          <w:tcPr>
            <w:tcW w:w="1276" w:type="dxa"/>
            <w:vAlign w:val="bottom"/>
          </w:tcPr>
          <w:p w14:paraId="4A9C5F1D" w14:textId="77777777" w:rsidR="00B57138" w:rsidRPr="00B84461" w:rsidRDefault="00B57138" w:rsidP="00B84461">
            <w:r w:rsidRPr="00B84461">
              <w:t>3.78e-05</w:t>
            </w:r>
          </w:p>
        </w:tc>
        <w:tc>
          <w:tcPr>
            <w:tcW w:w="1134" w:type="dxa"/>
            <w:vAlign w:val="bottom"/>
          </w:tcPr>
          <w:p w14:paraId="6BF9AC3B" w14:textId="77777777" w:rsidR="00B57138" w:rsidRPr="00B84461" w:rsidRDefault="00B57138" w:rsidP="00B84461">
            <w:r w:rsidRPr="00B84461">
              <w:t>3.50e-05</w:t>
            </w:r>
          </w:p>
        </w:tc>
        <w:tc>
          <w:tcPr>
            <w:tcW w:w="1417" w:type="dxa"/>
            <w:vAlign w:val="bottom"/>
          </w:tcPr>
          <w:p w14:paraId="64514553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3.93e-04</w:t>
            </w:r>
          </w:p>
        </w:tc>
        <w:tc>
          <w:tcPr>
            <w:tcW w:w="1134" w:type="dxa"/>
            <w:vAlign w:val="bottom"/>
          </w:tcPr>
          <w:p w14:paraId="1CDD5E97" w14:textId="77777777" w:rsidR="00B57138" w:rsidRPr="00B84461" w:rsidRDefault="00B57138" w:rsidP="00B84461">
            <w:r w:rsidRPr="00B84461">
              <w:t>1.57e-05</w:t>
            </w:r>
          </w:p>
        </w:tc>
        <w:tc>
          <w:tcPr>
            <w:tcW w:w="1134" w:type="dxa"/>
            <w:vAlign w:val="bottom"/>
          </w:tcPr>
          <w:p w14:paraId="73828DBC" w14:textId="77777777" w:rsidR="00B57138" w:rsidRPr="00B84461" w:rsidRDefault="00B57138" w:rsidP="00B84461">
            <w:pPr>
              <w:rPr>
                <w:rStyle w:val="HTMLCode"/>
                <w:rFonts w:ascii="Times New Roman" w:hAnsi="Times New Roman" w:cs="Times New Roman"/>
                <w:sz w:val="24"/>
                <w:szCs w:val="24"/>
              </w:rPr>
            </w:pPr>
            <w:r w:rsidRPr="00B8446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1.56e-03</w:t>
            </w:r>
          </w:p>
        </w:tc>
        <w:tc>
          <w:tcPr>
            <w:tcW w:w="1276" w:type="dxa"/>
            <w:vAlign w:val="bottom"/>
          </w:tcPr>
          <w:p w14:paraId="72845F0D" w14:textId="77777777" w:rsidR="00B57138" w:rsidRPr="00B84461" w:rsidRDefault="00B57138" w:rsidP="00B84461">
            <w:r w:rsidRPr="00B84461">
              <w:t>2.59e-05</w:t>
            </w:r>
          </w:p>
        </w:tc>
        <w:tc>
          <w:tcPr>
            <w:tcW w:w="1134" w:type="dxa"/>
            <w:vAlign w:val="bottom"/>
          </w:tcPr>
          <w:p w14:paraId="5B3F7C5E" w14:textId="77777777" w:rsidR="00B57138" w:rsidRPr="00B84461" w:rsidRDefault="00B57138" w:rsidP="00B84461">
            <w:r w:rsidRPr="00B84461">
              <w:t>9.24e-03</w:t>
            </w:r>
          </w:p>
        </w:tc>
      </w:tr>
    </w:tbl>
    <w:p w14:paraId="3CA87B90" w14:textId="77777777" w:rsidR="004200EB" w:rsidRPr="00760C42" w:rsidRDefault="004200EB" w:rsidP="004200EB">
      <w:r>
        <w:rPr>
          <w:color w:val="000000" w:themeColor="text1"/>
          <w:shd w:val="clear" w:color="auto" w:fill="FFFFFF"/>
        </w:rPr>
        <w:t>ARF = acute renal failure; CVA = cerebrovascular accident; MI = myocardial infarction; VTE = venous thromboembolism.</w:t>
      </w:r>
    </w:p>
    <w:p w14:paraId="7D358F6C" w14:textId="77777777" w:rsidR="00B57138" w:rsidRPr="00C52C9E" w:rsidRDefault="00B57138" w:rsidP="00B57138"/>
    <w:p w14:paraId="224C1E35" w14:textId="57FF065A" w:rsidR="00B570AB" w:rsidRDefault="00D039D0" w:rsidP="004D7B10">
      <w:pPr>
        <w:rPr>
          <w:rFonts w:eastAsia="Arial"/>
          <w:color w:val="222222"/>
          <w:lang w:val="en-US"/>
        </w:rPr>
      </w:pPr>
      <w:r w:rsidRPr="00D039D0">
        <w:rPr>
          <w:vertAlign w:val="superscript"/>
        </w:rPr>
        <w:t>a</w:t>
      </w:r>
      <w:r w:rsidR="00B57138" w:rsidRPr="00C52C9E">
        <w:rPr>
          <w:rFonts w:eastAsia="Arial"/>
          <w:color w:val="222222"/>
          <w:lang w:val="en-US"/>
        </w:rPr>
        <w:t xml:space="preserve">The baseline hazard is unavailable for these complications on these specific days </w:t>
      </w:r>
      <w:r w:rsidR="004D7B10" w:rsidRPr="004D7B10">
        <w:rPr>
          <w:rFonts w:eastAsia="Arial"/>
          <w:color w:val="222222"/>
          <w:lang w:val="en-US"/>
        </w:rPr>
        <w:t xml:space="preserve">due to the absence of </w:t>
      </w:r>
      <w:r w:rsidR="0003351C">
        <w:rPr>
          <w:rFonts w:eastAsia="Arial"/>
          <w:color w:val="222222"/>
          <w:lang w:val="en-US"/>
        </w:rPr>
        <w:t>outcome</w:t>
      </w:r>
      <w:r w:rsidR="004D7B10" w:rsidRPr="004D7B10">
        <w:rPr>
          <w:rFonts w:eastAsia="Arial"/>
          <w:color w:val="222222"/>
          <w:lang w:val="en-US"/>
        </w:rPr>
        <w:t>s</w:t>
      </w:r>
      <w:r w:rsidR="0003351C">
        <w:rPr>
          <w:rFonts w:eastAsia="Arial"/>
          <w:color w:val="222222"/>
          <w:lang w:val="en-US"/>
        </w:rPr>
        <w:t xml:space="preserve"> of interest</w:t>
      </w:r>
      <w:r w:rsidR="002B77B6">
        <w:rPr>
          <w:rFonts w:eastAsia="Arial"/>
          <w:color w:val="222222"/>
          <w:lang w:val="en-US"/>
        </w:rPr>
        <w:t>s</w:t>
      </w:r>
      <w:r w:rsidR="004D7B10" w:rsidRPr="004D7B10">
        <w:rPr>
          <w:rFonts w:eastAsia="Arial"/>
          <w:color w:val="222222"/>
          <w:lang w:val="en-US"/>
        </w:rPr>
        <w:t>.</w:t>
      </w:r>
      <w:r w:rsidR="004D7B10">
        <w:rPr>
          <w:rFonts w:eastAsia="Arial"/>
          <w:color w:val="222222"/>
          <w:lang w:val="en-US"/>
        </w:rPr>
        <w:t xml:space="preserve"> </w:t>
      </w:r>
    </w:p>
    <w:p w14:paraId="07EC2B71" w14:textId="77777777" w:rsidR="00B570AB" w:rsidRDefault="00B570AB" w:rsidP="00B57138">
      <w:pPr>
        <w:rPr>
          <w:rFonts w:eastAsia="Arial"/>
          <w:color w:val="222222"/>
          <w:lang w:val="en-US"/>
        </w:rPr>
      </w:pPr>
    </w:p>
    <w:p w14:paraId="0A4B33AB" w14:textId="77777777" w:rsidR="00B570AB" w:rsidRPr="00C52C9E" w:rsidRDefault="00B570AB" w:rsidP="00B570AB">
      <w:pPr>
        <w:rPr>
          <w:rFonts w:eastAsia="SimSun"/>
          <w:i/>
        </w:rPr>
      </w:pPr>
      <m:oMathPara>
        <m:oMath>
          <m:r>
            <w:rPr>
              <w:rFonts w:ascii="Cambria Math" w:eastAsia="SimSun" w:hAnsi="Cambria Math"/>
            </w:rPr>
            <m:t>h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h</m:t>
              </m:r>
            </m:e>
            <m:sub>
              <m:r>
                <w:rPr>
                  <w:rFonts w:ascii="Cambria Math" w:eastAsia="SimSun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× e^{(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b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x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b</m:t>
              </m:r>
            </m:e>
            <m:sub>
              <m:r>
                <w:rPr>
                  <w:rFonts w:ascii="Cambria Math" w:eastAsia="SimSun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x</m:t>
              </m:r>
            </m:e>
            <m:sub>
              <m:r>
                <w:rPr>
                  <w:rFonts w:ascii="Cambria Math" w:eastAsia="SimSun" w:hAnsi="Cambria Math"/>
                </w:rPr>
                <m:t>2</m:t>
              </m:r>
            </m:sub>
          </m:sSub>
          <m:r>
            <w:rPr>
              <w:rFonts w:ascii="Cambria Math" w:eastAsia="SimSun" w:hAnsi="Cambria Math"/>
            </w:rPr>
            <m:t>+⋯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b</m:t>
              </m:r>
            </m:e>
            <m:sub>
              <m:r>
                <w:rPr>
                  <w:rFonts w:ascii="Cambria Math" w:eastAsia="SimSun" w:hAnsi="Cambria Math"/>
                </w:rPr>
                <m:t>p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x</m:t>
              </m:r>
            </m:e>
            <m:sub>
              <m:r>
                <w:rPr>
                  <w:rFonts w:ascii="Cambria Math" w:eastAsia="SimSun" w:hAnsi="Cambria Math"/>
                </w:rPr>
                <m:t>p</m:t>
              </m:r>
            </m:sub>
          </m:sSub>
          <m:r>
            <w:rPr>
              <w:rFonts w:ascii="Cambria Math" w:eastAsia="SimSun" w:hAnsi="Cambria Math"/>
            </w:rPr>
            <m:t>)}</m:t>
          </m:r>
        </m:oMath>
      </m:oMathPara>
    </w:p>
    <w:p w14:paraId="1C82806E" w14:textId="77777777" w:rsidR="00B570AB" w:rsidRDefault="00B570AB" w:rsidP="00B570AB">
      <w:pPr>
        <w:rPr>
          <w:rFonts w:eastAsia="SimSun"/>
          <w:i/>
          <w:iCs/>
        </w:rPr>
      </w:pPr>
    </w:p>
    <w:p w14:paraId="0209E1A5" w14:textId="2A090221" w:rsidR="00B570AB" w:rsidRDefault="00B570AB" w:rsidP="00B570AB">
      <w:pPr>
        <w:rPr>
          <w:rFonts w:eastAsia="SimSun"/>
          <w:i/>
          <w:iCs/>
        </w:rPr>
      </w:pPr>
      <w:r w:rsidRPr="00C52C9E">
        <w:rPr>
          <w:rFonts w:eastAsia="SimSun"/>
          <w:i/>
          <w:iCs/>
        </w:rPr>
        <w:t xml:space="preserve">For example, at time t = 30 days, for a patient aged 30 years with a BMI of 28, identified as male, a </w:t>
      </w:r>
      <w:r w:rsidR="0003351C">
        <w:rPr>
          <w:rFonts w:eastAsia="SimSun"/>
          <w:i/>
          <w:iCs/>
        </w:rPr>
        <w:t>surgery</w:t>
      </w:r>
      <w:r w:rsidR="0003351C" w:rsidRPr="00C52C9E">
        <w:rPr>
          <w:rFonts w:eastAsia="SimSun"/>
          <w:i/>
          <w:iCs/>
        </w:rPr>
        <w:t xml:space="preserve"> </w:t>
      </w:r>
      <w:r w:rsidRPr="00C52C9E">
        <w:rPr>
          <w:rFonts w:eastAsia="SimSun"/>
          <w:i/>
          <w:iCs/>
        </w:rPr>
        <w:t>duration of 170 minutes and all other covariates set at their reference levels, the hazard of readmission is calculated as follows:</w:t>
      </w:r>
    </w:p>
    <w:p w14:paraId="7607BCF7" w14:textId="77777777" w:rsidR="00B570AB" w:rsidRPr="00C52C9E" w:rsidRDefault="00B570AB" w:rsidP="00B570AB">
      <w:pPr>
        <w:rPr>
          <w:rFonts w:eastAsia="SimSun"/>
          <w:i/>
          <w:iCs/>
        </w:rPr>
      </w:pPr>
    </w:p>
    <w:p w14:paraId="5F3BDE73" w14:textId="7644CAD8" w:rsidR="007E7D9E" w:rsidRPr="004203B5" w:rsidRDefault="00B570AB" w:rsidP="007E7D9E">
      <w:pPr>
        <w:rPr>
          <w:rFonts w:eastAsia="SimSun"/>
          <w:i/>
        </w:rPr>
      </w:pPr>
      <m:oMathPara>
        <m:oMath>
          <m:r>
            <w:rPr>
              <w:rFonts w:ascii="Cambria Math" w:eastAsia="SimSun" w:hAnsi="Cambria Math"/>
            </w:rPr>
            <m:t>h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30</m:t>
              </m:r>
            </m:e>
          </m:d>
          <m:r>
            <w:rPr>
              <w:rFonts w:ascii="Cambria Math" w:eastAsia="SimSun" w:hAnsi="Cambria Math"/>
            </w:rPr>
            <m:t>=0.0749*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e</m:t>
              </m:r>
            </m:e>
            <m:sup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color w:val="000000"/>
                          <w:lang w:val="en-US"/>
                        </w:rPr>
                        <m:t>- 0.0022 * 30 - 0.0096 - 0.0028 * 28 + 0.0015 * 170</m:t>
                      </m:r>
                    </m:e>
                  </m:d>
                </m:e>
              </m:d>
            </m:sup>
          </m:sSup>
          <m:r>
            <w:rPr>
              <w:rFonts w:ascii="Cambria Math" w:eastAsia="SimSun" w:hAnsi="Cambria Math"/>
            </w:rPr>
            <m:t>=0.083</m:t>
          </m:r>
        </m:oMath>
      </m:oMathPara>
    </w:p>
    <w:p w14:paraId="2AA305FC" w14:textId="77777777" w:rsidR="004203B5" w:rsidRPr="00C52C9E" w:rsidRDefault="004203B5" w:rsidP="00B570AB">
      <w:pPr>
        <w:rPr>
          <w:rFonts w:eastAsia="SimSun"/>
          <w:i/>
        </w:rPr>
      </w:pPr>
    </w:p>
    <w:p w14:paraId="26363D9B" w14:textId="4E27FA5C" w:rsidR="00B570AB" w:rsidRDefault="00B570AB">
      <w:r>
        <w:br w:type="page"/>
      </w:r>
    </w:p>
    <w:p w14:paraId="5EC5A12B" w14:textId="6A6CB67C" w:rsidR="00B570AB" w:rsidRPr="00C52C9E" w:rsidRDefault="004200EB" w:rsidP="00707E01">
      <w:r>
        <w:rPr>
          <w:rStyle w:val="normaltextrun"/>
          <w:b/>
          <w:bCs/>
        </w:rPr>
        <w:lastRenderedPageBreak/>
        <w:t>S2.12</w:t>
      </w:r>
      <w:r w:rsidR="00A3011D" w:rsidRPr="00C52C9E">
        <w:rPr>
          <w:rStyle w:val="normaltextrun"/>
          <w:b/>
          <w:bCs/>
        </w:rPr>
        <w:t xml:space="preserve"> </w:t>
      </w:r>
      <w:r w:rsidR="00B570AB" w:rsidRPr="00C52C9E">
        <w:rPr>
          <w:b/>
          <w:bCs/>
          <w:color w:val="000000" w:themeColor="text1"/>
          <w:shd w:val="clear" w:color="auto" w:fill="FFFFFF"/>
        </w:rPr>
        <w:t>Table.</w:t>
      </w:r>
      <w:r w:rsidR="00B570AB" w:rsidRPr="00C52C9E">
        <w:rPr>
          <w:color w:val="000000" w:themeColor="text1"/>
          <w:shd w:val="clear" w:color="auto" w:fill="FFFFFF"/>
        </w:rPr>
        <w:t xml:space="preserve"> </w:t>
      </w:r>
      <w:r w:rsidR="00B570AB" w:rsidRPr="00862094">
        <w:rPr>
          <w:color w:val="000000" w:themeColor="text1"/>
          <w:shd w:val="clear" w:color="auto" w:fill="FFFFFF"/>
        </w:rPr>
        <w:t xml:space="preserve">Comparison </w:t>
      </w:r>
      <w:r w:rsidR="004203B5" w:rsidRPr="00862094">
        <w:rPr>
          <w:color w:val="000000" w:themeColor="text1"/>
          <w:shd w:val="clear" w:color="auto" w:fill="FFFFFF"/>
        </w:rPr>
        <w:t xml:space="preserve">of Key Performance Measures Between the </w:t>
      </w:r>
      <w:r w:rsidR="00B570AB" w:rsidRPr="00862094">
        <w:rPr>
          <w:color w:val="000000" w:themeColor="text1"/>
          <w:shd w:val="clear" w:color="auto" w:fill="FFFFFF"/>
        </w:rPr>
        <w:t>Cox </w:t>
      </w:r>
      <w:r w:rsidR="004203B5" w:rsidRPr="00862094">
        <w:rPr>
          <w:color w:val="000000" w:themeColor="text1"/>
          <w:shd w:val="clear" w:color="auto" w:fill="FFFFFF"/>
        </w:rPr>
        <w:t>Proportional-Hazard Models and Accelerated Failure Time Models.</w:t>
      </w:r>
      <w:r w:rsidR="004203B5" w:rsidRPr="004203B5">
        <w:rPr>
          <w:b/>
          <w:bCs/>
          <w:color w:val="000000" w:themeColor="text1"/>
          <w:shd w:val="clear" w:color="auto" w:fill="FFFFFF"/>
        </w:rPr>
        <w:t xml:space="preserve"> </w:t>
      </w:r>
    </w:p>
    <w:tbl>
      <w:tblPr>
        <w:tblpPr w:leftFromText="180" w:rightFromText="180" w:vertAnchor="text" w:horzAnchor="margin" w:tblpY="222"/>
        <w:tblW w:w="10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4"/>
        <w:gridCol w:w="976"/>
        <w:gridCol w:w="1093"/>
        <w:gridCol w:w="1085"/>
        <w:gridCol w:w="1144"/>
        <w:gridCol w:w="1138"/>
        <w:gridCol w:w="1299"/>
        <w:gridCol w:w="1194"/>
      </w:tblGrid>
      <w:tr w:rsidR="00303146" w:rsidRPr="00C52C9E" w14:paraId="642B1EDB" w14:textId="77777777" w:rsidTr="00303146">
        <w:trPr>
          <w:trHeight w:val="300"/>
        </w:trPr>
        <w:tc>
          <w:tcPr>
            <w:tcW w:w="2474" w:type="dxa"/>
            <w:shd w:val="clear" w:color="auto" w:fill="auto"/>
            <w:vAlign w:val="bottom"/>
            <w:hideMark/>
          </w:tcPr>
          <w:p w14:paraId="24A2458C" w14:textId="7A45EE93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Model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14:paraId="0052D6A4" w14:textId="58D1CDE5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bottom"/>
            <w:hideMark/>
          </w:tcPr>
          <w:p w14:paraId="05010FB3" w14:textId="22CE7674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 xml:space="preserve">Harrell’s </w:t>
            </w:r>
            <w:r w:rsidR="004203B5">
              <w:rPr>
                <w:b/>
                <w:bCs/>
                <w:lang w:eastAsia="en-CA"/>
              </w:rPr>
              <w:t>c</w:t>
            </w:r>
            <w:r w:rsidRPr="00303146">
              <w:rPr>
                <w:b/>
                <w:bCs/>
                <w:lang w:eastAsia="en-CA"/>
              </w:rPr>
              <w:t>oncordance</w:t>
            </w:r>
            <w:r>
              <w:rPr>
                <w:b/>
                <w:bCs/>
                <w:lang w:eastAsia="en-CA"/>
              </w:rPr>
              <w:t xml:space="preserve"> </w:t>
            </w:r>
            <w:r w:rsidR="004203B5">
              <w:rPr>
                <w:b/>
                <w:bCs/>
                <w:lang w:eastAsia="en-CA"/>
              </w:rPr>
              <w:t>i</w:t>
            </w:r>
            <w:r>
              <w:rPr>
                <w:b/>
                <w:bCs/>
                <w:lang w:eastAsia="en-CA"/>
              </w:rPr>
              <w:t>ndex</w:t>
            </w:r>
          </w:p>
        </w:tc>
        <w:tc>
          <w:tcPr>
            <w:tcW w:w="2282" w:type="dxa"/>
            <w:gridSpan w:val="2"/>
            <w:shd w:val="clear" w:color="auto" w:fill="auto"/>
            <w:vAlign w:val="bottom"/>
            <w:hideMark/>
          </w:tcPr>
          <w:p w14:paraId="14C3E966" w14:textId="22801780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AIC</w:t>
            </w:r>
          </w:p>
        </w:tc>
        <w:tc>
          <w:tcPr>
            <w:tcW w:w="2493" w:type="dxa"/>
            <w:gridSpan w:val="2"/>
            <w:shd w:val="clear" w:color="auto" w:fill="auto"/>
            <w:vAlign w:val="bottom"/>
            <w:hideMark/>
          </w:tcPr>
          <w:p w14:paraId="3ADDA5B7" w14:textId="65A2FE0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Log-</w:t>
            </w:r>
            <w:r w:rsidR="004203B5">
              <w:rPr>
                <w:b/>
                <w:bCs/>
                <w:lang w:eastAsia="en-CA"/>
              </w:rPr>
              <w:t>l</w:t>
            </w:r>
            <w:r w:rsidRPr="00303146">
              <w:rPr>
                <w:b/>
                <w:bCs/>
                <w:lang w:eastAsia="en-CA"/>
              </w:rPr>
              <w:t>ikelihood</w:t>
            </w:r>
          </w:p>
        </w:tc>
      </w:tr>
      <w:tr w:rsidR="00303146" w:rsidRPr="00C52C9E" w14:paraId="5EB79B48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  <w:hideMark/>
          </w:tcPr>
          <w:p w14:paraId="654B90B9" w14:textId="3CB8028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</w:p>
        </w:tc>
        <w:tc>
          <w:tcPr>
            <w:tcW w:w="976" w:type="dxa"/>
            <w:shd w:val="clear" w:color="auto" w:fill="auto"/>
            <w:vAlign w:val="bottom"/>
            <w:hideMark/>
          </w:tcPr>
          <w:p w14:paraId="1EFBE8E5" w14:textId="0D007EF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i/>
                <w:iCs/>
                <w:lang w:eastAsia="en-CA"/>
              </w:rPr>
              <w:t>N</w:t>
            </w:r>
          </w:p>
        </w:tc>
        <w:tc>
          <w:tcPr>
            <w:tcW w:w="1093" w:type="dxa"/>
            <w:shd w:val="clear" w:color="auto" w:fill="auto"/>
            <w:vAlign w:val="bottom"/>
            <w:hideMark/>
          </w:tcPr>
          <w:p w14:paraId="41224AF2" w14:textId="67149DD4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Co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BA1F0C4" w14:textId="1CF7B9C4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AFT</w:t>
            </w:r>
          </w:p>
        </w:tc>
        <w:tc>
          <w:tcPr>
            <w:tcW w:w="1144" w:type="dxa"/>
            <w:shd w:val="clear" w:color="auto" w:fill="auto"/>
            <w:vAlign w:val="bottom"/>
            <w:hideMark/>
          </w:tcPr>
          <w:p w14:paraId="6E9E7AA6" w14:textId="669E4F52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Cox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0D41E47" w14:textId="6255E2B1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AFT</w:t>
            </w:r>
          </w:p>
        </w:tc>
        <w:tc>
          <w:tcPr>
            <w:tcW w:w="1299" w:type="dxa"/>
            <w:shd w:val="clear" w:color="auto" w:fill="auto"/>
            <w:vAlign w:val="bottom"/>
            <w:hideMark/>
          </w:tcPr>
          <w:p w14:paraId="749A59E3" w14:textId="13E67B5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Cox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60776056" w14:textId="0C1686AF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AFT</w:t>
            </w:r>
          </w:p>
        </w:tc>
      </w:tr>
      <w:tr w:rsidR="00303146" w:rsidRPr="00C52C9E" w14:paraId="53165485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44CD0368" w14:textId="5739A564" w:rsidR="00303146" w:rsidRPr="00303146" w:rsidRDefault="00303146" w:rsidP="00303146">
            <w:pPr>
              <w:textAlignment w:val="baseline"/>
              <w:rPr>
                <w:b/>
                <w:bCs/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Mortality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080875FD" w14:textId="4F615E1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</w:t>
            </w:r>
            <w:r w:rsidR="00A33FA6">
              <w:rPr>
                <w:lang w:eastAsia="en-CA"/>
              </w:rPr>
              <w:t>0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7A33025" w14:textId="7777777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8456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A7ACEFC" w14:textId="7777777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8456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46387B1" w14:textId="3B2FF7F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4998.1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69596B96" w14:textId="3A49A6D6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097.4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268154FA" w14:textId="3692383C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7464.0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AA5BB7C" w14:textId="22841D21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6012.69</w:t>
            </w:r>
          </w:p>
        </w:tc>
      </w:tr>
      <w:tr w:rsidR="00303146" w:rsidRPr="00C52C9E" w14:paraId="03771D18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1AB54F4E" w14:textId="77777777" w:rsidR="00303146" w:rsidRPr="00303146" w:rsidRDefault="00303146" w:rsidP="00303146">
            <w:pPr>
              <w:textAlignment w:val="baseline"/>
              <w:rPr>
                <w:b/>
                <w:bCs/>
                <w:lang w:eastAsia="en-CA"/>
              </w:rPr>
            </w:pPr>
            <w:r w:rsidRPr="00303146">
              <w:rPr>
                <w:b/>
                <w:bCs/>
              </w:rPr>
              <w:t>Myocardial infarction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38B026C6" w14:textId="5A0BB99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77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58CC3FB0" w14:textId="7777777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8128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EB420E6" w14:textId="5A761FDC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8128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F5EE8DA" w14:textId="00B11FB4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4081.0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0717D01C" w14:textId="2619FBA2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1186.0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37977EA4" w14:textId="4DD73504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7005.4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9E22375" w14:textId="5419C483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5555.99</w:t>
            </w:r>
          </w:p>
        </w:tc>
      </w:tr>
      <w:tr w:rsidR="00303146" w:rsidRPr="00C52C9E" w14:paraId="4807E46A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0BA3D02E" w14:textId="77777777" w:rsidR="00303146" w:rsidRPr="00303146" w:rsidRDefault="00303146" w:rsidP="00303146">
            <w:pPr>
              <w:textAlignment w:val="baseline"/>
              <w:rPr>
                <w:b/>
                <w:bCs/>
                <w:lang w:eastAsia="en-CA"/>
              </w:rPr>
            </w:pPr>
            <w:r w:rsidRPr="00303146">
              <w:rPr>
                <w:b/>
                <w:bCs/>
              </w:rPr>
              <w:t>Cerebrovascular event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26761981" w14:textId="20C1655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</w:t>
            </w:r>
            <w:r w:rsidR="00716AC5">
              <w:rPr>
                <w:lang w:eastAsia="en-CA"/>
              </w:rPr>
              <w:t>6</w:t>
            </w:r>
            <w:r w:rsidR="00A23D23">
              <w:rPr>
                <w:lang w:eastAsia="en-CA"/>
              </w:rPr>
              <w:t xml:space="preserve"> </w:t>
            </w:r>
            <w:r w:rsidR="00716AC5">
              <w:rPr>
                <w:lang w:eastAsia="en-CA"/>
              </w:rPr>
              <w:t>9</w:t>
            </w:r>
            <w:r w:rsidR="00D61A9D">
              <w:rPr>
                <w:lang w:eastAsia="en-CA"/>
              </w:rPr>
              <w:t>43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1BBD2476" w14:textId="7777777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802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22C77FE" w14:textId="15A1780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8021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F041CCC" w14:textId="6E8661E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4849.51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BD18991" w14:textId="3466F86B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4426.16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50972FC7" w14:textId="6D54F35D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2392.75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310D6A9" w14:textId="6F093676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2180.08</w:t>
            </w:r>
          </w:p>
        </w:tc>
      </w:tr>
      <w:tr w:rsidR="00303146" w:rsidRPr="00C52C9E" w14:paraId="331A21B6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71D29A3C" w14:textId="4F7B3A7D" w:rsidR="00303146" w:rsidRPr="00303146" w:rsidRDefault="00303146" w:rsidP="00303146">
            <w:pPr>
              <w:textAlignment w:val="baseline"/>
              <w:rPr>
                <w:b/>
                <w:bCs/>
                <w:lang w:eastAsia="en-CA"/>
              </w:rPr>
            </w:pPr>
            <w:r w:rsidRPr="00303146">
              <w:rPr>
                <w:b/>
                <w:bCs/>
              </w:rPr>
              <w:t>Acute renal failure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3773E6EF" w14:textId="4ACB3F04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</w:t>
            </w:r>
            <w:r w:rsidR="00D61A9D">
              <w:rPr>
                <w:lang w:eastAsia="en-CA"/>
              </w:rPr>
              <w:t>0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46F3151" w14:textId="4BC4A4F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806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8C3F01A" w14:textId="51FA848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8061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FDF0311" w14:textId="12BC251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7722.30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6985730C" w14:textId="56E78D3D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6732.18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3F9B8553" w14:textId="0C224B9C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3826.15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C56A58E" w14:textId="1ABB491C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3330.09</w:t>
            </w:r>
          </w:p>
        </w:tc>
      </w:tr>
      <w:tr w:rsidR="00303146" w:rsidRPr="00C52C9E" w14:paraId="115FFCE3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0C8C16E4" w14:textId="77777777" w:rsidR="00303146" w:rsidRPr="00303146" w:rsidRDefault="00303146" w:rsidP="00303146">
            <w:pPr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</w:rPr>
              <w:t>Pneumonia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7556DF26" w14:textId="389130FC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77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0BBA918" w14:textId="2DCA765D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7726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A52D3F6" w14:textId="4B2B902C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7726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69A60D4" w14:textId="6146BF46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31656.7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B818466" w14:textId="7224D1B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23450.6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12C11FAA" w14:textId="098E7243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15793.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5E871BC" w14:textId="38C235E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11688.3</w:t>
            </w:r>
          </w:p>
        </w:tc>
      </w:tr>
      <w:tr w:rsidR="00303146" w:rsidRPr="00C52C9E" w14:paraId="5B8B7E79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2A753DCC" w14:textId="0D9AB64A" w:rsidR="00303146" w:rsidRPr="00303146" w:rsidRDefault="00303146" w:rsidP="00303146">
            <w:pPr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Sepsis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6ED090D3" w14:textId="6904EE9A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7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5250E710" w14:textId="7777777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679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4BD26C2" w14:textId="2A6130CE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6789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784A110" w14:textId="6D9A10B3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76891.7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6623D2AE" w14:textId="4A7F86E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52174.9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07563E52" w14:textId="19675111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38410.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2A192DA" w14:textId="2B9DCA66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26050.5</w:t>
            </w:r>
          </w:p>
        </w:tc>
      </w:tr>
      <w:tr w:rsidR="00303146" w:rsidRPr="00C52C9E" w14:paraId="7EFA41E8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117FDA87" w14:textId="5F6A80FF" w:rsidR="00303146" w:rsidRPr="00303146" w:rsidRDefault="00303146" w:rsidP="00303146">
            <w:pPr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>Readmission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70EF161A" w14:textId="7A5F00A2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43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1F2FD1F8" w14:textId="7777777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617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896C793" w14:textId="1E21735D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6173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B7319E3" w14:textId="0453718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260643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29B4D7E2" w14:textId="1037317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50860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19CAB858" w14:textId="307191E0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13028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10EC723" w14:textId="0FF60A95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75392.9</w:t>
            </w:r>
          </w:p>
        </w:tc>
      </w:tr>
      <w:tr w:rsidR="00303146" w:rsidRPr="00C52C9E" w14:paraId="4FA54C7A" w14:textId="77777777" w:rsidTr="00E16A20">
        <w:trPr>
          <w:trHeight w:val="300"/>
        </w:trPr>
        <w:tc>
          <w:tcPr>
            <w:tcW w:w="2474" w:type="dxa"/>
            <w:shd w:val="clear" w:color="auto" w:fill="auto"/>
            <w:vAlign w:val="bottom"/>
          </w:tcPr>
          <w:p w14:paraId="61BF6A53" w14:textId="38F85418" w:rsidR="00303146" w:rsidRPr="00303146" w:rsidRDefault="00303146" w:rsidP="00303146">
            <w:pPr>
              <w:textAlignment w:val="baseline"/>
              <w:rPr>
                <w:lang w:eastAsia="en-CA"/>
              </w:rPr>
            </w:pPr>
            <w:r w:rsidRPr="00303146">
              <w:rPr>
                <w:b/>
                <w:bCs/>
                <w:lang w:eastAsia="en-CA"/>
              </w:rPr>
              <w:t xml:space="preserve">Venous </w:t>
            </w:r>
            <w:r w:rsidR="004203B5">
              <w:rPr>
                <w:b/>
                <w:bCs/>
                <w:lang w:eastAsia="en-CA"/>
              </w:rPr>
              <w:t>t</w:t>
            </w:r>
            <w:r w:rsidRPr="00303146">
              <w:rPr>
                <w:b/>
                <w:bCs/>
                <w:lang w:eastAsia="en-CA"/>
              </w:rPr>
              <w:t>hromboembolism</w:t>
            </w:r>
          </w:p>
        </w:tc>
        <w:tc>
          <w:tcPr>
            <w:tcW w:w="976" w:type="dxa"/>
            <w:shd w:val="clear" w:color="auto" w:fill="auto"/>
            <w:vAlign w:val="bottom"/>
          </w:tcPr>
          <w:p w14:paraId="075ED489" w14:textId="351FD3D6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129</w:t>
            </w:r>
            <w:r w:rsidR="00A23D23">
              <w:rPr>
                <w:lang w:eastAsia="en-CA"/>
              </w:rPr>
              <w:t xml:space="preserve"> </w:t>
            </w:r>
            <w:r w:rsidRPr="00303146">
              <w:rPr>
                <w:lang w:eastAsia="en-CA"/>
              </w:rPr>
              <w:t>676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5C0C5233" w14:textId="19FAA7D9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t>0.6546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FBA64D6" w14:textId="4005F750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0.6547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0CBB5EAE" w14:textId="3FED9CD7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34811.4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0B2BF322" w14:textId="19A6C9B6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26205.5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301B227D" w14:textId="2E950A4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17370.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C06E5A9" w14:textId="26B84AB8" w:rsidR="00303146" w:rsidRPr="00303146" w:rsidRDefault="00303146" w:rsidP="00303146">
            <w:pPr>
              <w:jc w:val="center"/>
              <w:textAlignment w:val="baseline"/>
              <w:rPr>
                <w:lang w:eastAsia="en-CA"/>
              </w:rPr>
            </w:pPr>
            <w:r w:rsidRPr="00303146">
              <w:rPr>
                <w:lang w:eastAsia="en-CA"/>
              </w:rPr>
              <w:t>-13065.8</w:t>
            </w:r>
          </w:p>
        </w:tc>
      </w:tr>
    </w:tbl>
    <w:p w14:paraId="06FF2DDA" w14:textId="5EC4D6D8" w:rsidR="00B570AB" w:rsidRPr="00C52C9E" w:rsidRDefault="00B570AB" w:rsidP="00B570AB">
      <w:pPr>
        <w:spacing w:line="480" w:lineRule="auto"/>
        <w:rPr>
          <w:color w:val="000000" w:themeColor="text1"/>
          <w:shd w:val="clear" w:color="auto" w:fill="FFFFFF"/>
        </w:rPr>
      </w:pPr>
    </w:p>
    <w:p w14:paraId="7D497AF6" w14:textId="77777777" w:rsidR="00B57138" w:rsidRPr="00B570AB" w:rsidRDefault="00B57138" w:rsidP="00B570AB"/>
    <w:p w14:paraId="67E1DAB1" w14:textId="05CF6CAC" w:rsidR="00B570AB" w:rsidRPr="00C52C9E" w:rsidRDefault="00B570AB" w:rsidP="00B570AB">
      <w:pPr>
        <w:spacing w:line="480" w:lineRule="auto"/>
        <w:rPr>
          <w:rStyle w:val="normaltextrun"/>
        </w:rPr>
      </w:pPr>
    </w:p>
    <w:p w14:paraId="0173C91C" w14:textId="77777777" w:rsidR="00B570AB" w:rsidRPr="00C52C9E" w:rsidRDefault="00B570AB" w:rsidP="00B570AB">
      <w:pPr>
        <w:spacing w:line="480" w:lineRule="auto"/>
        <w:rPr>
          <w:rStyle w:val="normaltextrun"/>
        </w:rPr>
      </w:pPr>
    </w:p>
    <w:p w14:paraId="6CB3F0CC" w14:textId="77777777" w:rsidR="004203B5" w:rsidRDefault="004203B5" w:rsidP="00C91CD9">
      <w:pPr>
        <w:rPr>
          <w:b/>
          <w:bCs/>
          <w:color w:val="222222"/>
        </w:rPr>
      </w:pPr>
    </w:p>
    <w:p w14:paraId="0024BA8A" w14:textId="77777777" w:rsidR="004203B5" w:rsidRDefault="004203B5" w:rsidP="00C91CD9">
      <w:pPr>
        <w:rPr>
          <w:b/>
          <w:bCs/>
          <w:color w:val="222222"/>
        </w:rPr>
      </w:pPr>
    </w:p>
    <w:p w14:paraId="687C943E" w14:textId="77777777" w:rsidR="004203B5" w:rsidRDefault="004203B5" w:rsidP="00C91CD9">
      <w:pPr>
        <w:rPr>
          <w:b/>
          <w:bCs/>
          <w:color w:val="222222"/>
        </w:rPr>
      </w:pPr>
    </w:p>
    <w:p w14:paraId="4F3EAA6F" w14:textId="77777777" w:rsidR="004203B5" w:rsidRDefault="004203B5" w:rsidP="00C91CD9">
      <w:pPr>
        <w:rPr>
          <w:b/>
          <w:bCs/>
          <w:color w:val="222222"/>
        </w:rPr>
      </w:pPr>
    </w:p>
    <w:p w14:paraId="2A9B3841" w14:textId="77777777" w:rsidR="004203B5" w:rsidRDefault="004203B5" w:rsidP="00C91CD9">
      <w:pPr>
        <w:rPr>
          <w:b/>
          <w:bCs/>
          <w:color w:val="222222"/>
        </w:rPr>
      </w:pPr>
    </w:p>
    <w:p w14:paraId="6672CB05" w14:textId="77777777" w:rsidR="004203B5" w:rsidRDefault="004203B5" w:rsidP="00C91CD9">
      <w:pPr>
        <w:rPr>
          <w:b/>
          <w:bCs/>
          <w:color w:val="222222"/>
        </w:rPr>
      </w:pPr>
    </w:p>
    <w:p w14:paraId="74B4DDDF" w14:textId="77777777" w:rsidR="004203B5" w:rsidRDefault="004203B5" w:rsidP="00C91CD9">
      <w:pPr>
        <w:rPr>
          <w:b/>
          <w:bCs/>
          <w:color w:val="222222"/>
        </w:rPr>
      </w:pPr>
    </w:p>
    <w:p w14:paraId="0474F862" w14:textId="67A1AB01" w:rsidR="004203B5" w:rsidRDefault="004203B5" w:rsidP="00C91CD9">
      <w:pPr>
        <w:rPr>
          <w:b/>
          <w:bCs/>
          <w:color w:val="222222"/>
        </w:rPr>
      </w:pPr>
      <w:r>
        <w:rPr>
          <w:color w:val="000000" w:themeColor="text1"/>
          <w:shd w:val="clear" w:color="auto" w:fill="FFFFFF"/>
        </w:rPr>
        <w:t>AFT</w:t>
      </w:r>
      <w:r w:rsidR="00CC4072">
        <w:rPr>
          <w:color w:val="000000" w:themeColor="text1"/>
          <w:shd w:val="clear" w:color="auto" w:fill="FFFFFF"/>
        </w:rPr>
        <w:t>,</w:t>
      </w:r>
      <w:r>
        <w:rPr>
          <w:color w:val="000000" w:themeColor="text1"/>
          <w:shd w:val="clear" w:color="auto" w:fill="FFFFFF"/>
        </w:rPr>
        <w:t xml:space="preserve"> accelerated failure time model; </w:t>
      </w:r>
      <w:r>
        <w:rPr>
          <w:rStyle w:val="normaltextrun"/>
        </w:rPr>
        <w:t>AIC</w:t>
      </w:r>
      <w:r w:rsidR="00CC4072">
        <w:rPr>
          <w:rStyle w:val="normaltextrun"/>
        </w:rPr>
        <w:t>,</w:t>
      </w:r>
      <w:r>
        <w:rPr>
          <w:rStyle w:val="normaltextrun"/>
        </w:rPr>
        <w:t xml:space="preserve"> </w:t>
      </w:r>
      <w:r w:rsidRPr="00E16A20">
        <w:rPr>
          <w:rStyle w:val="normaltextrun"/>
        </w:rPr>
        <w:t>Akaike Information Criterion</w:t>
      </w:r>
      <w:r>
        <w:rPr>
          <w:rStyle w:val="normaltextrun"/>
        </w:rPr>
        <w:t>;</w:t>
      </w:r>
      <w:r w:rsidRPr="00C52C9E">
        <w:rPr>
          <w:rStyle w:val="normaltextrun"/>
        </w:rPr>
        <w:t xml:space="preserve"> </w:t>
      </w:r>
      <w:r>
        <w:rPr>
          <w:color w:val="000000" w:themeColor="text1"/>
          <w:shd w:val="clear" w:color="auto" w:fill="FFFFFF"/>
        </w:rPr>
        <w:t>Cox</w:t>
      </w:r>
      <w:r w:rsidR="00CC4072">
        <w:rPr>
          <w:color w:val="000000" w:themeColor="text1"/>
          <w:shd w:val="clear" w:color="auto" w:fill="FFFFFF"/>
        </w:rPr>
        <w:t>,</w:t>
      </w:r>
      <w:r>
        <w:rPr>
          <w:color w:val="000000" w:themeColor="text1"/>
          <w:shd w:val="clear" w:color="auto" w:fill="FFFFFF"/>
        </w:rPr>
        <w:t xml:space="preserve"> Cox proportional-hazard model; </w:t>
      </w:r>
      <w:r w:rsidRPr="00C52C9E">
        <w:rPr>
          <w:rStyle w:val="normaltextrun"/>
          <w:i/>
          <w:iCs/>
        </w:rPr>
        <w:t>N</w:t>
      </w:r>
      <w:r w:rsidRPr="00C52C9E">
        <w:rPr>
          <w:rStyle w:val="normaltextrun"/>
        </w:rPr>
        <w:t xml:space="preserve"> = total number of patients</w:t>
      </w:r>
      <w:r>
        <w:rPr>
          <w:rStyle w:val="normaltextrun"/>
        </w:rPr>
        <w:t>.</w:t>
      </w:r>
    </w:p>
    <w:p w14:paraId="104AF45D" w14:textId="77777777" w:rsidR="004203B5" w:rsidRDefault="004203B5" w:rsidP="00C91CD9">
      <w:pPr>
        <w:rPr>
          <w:b/>
          <w:bCs/>
          <w:color w:val="222222"/>
        </w:rPr>
      </w:pPr>
    </w:p>
    <w:p w14:paraId="57D2CE1C" w14:textId="4018A208" w:rsidR="00A802A5" w:rsidRPr="00C91CD9" w:rsidRDefault="00A802A5" w:rsidP="00C91CD9">
      <w:pPr>
        <w:rPr>
          <w:b/>
          <w:bCs/>
          <w:color w:val="222222"/>
        </w:rPr>
      </w:pPr>
    </w:p>
    <w:sectPr w:rsidR="00A802A5" w:rsidRPr="00C91CD9" w:rsidSect="00F035E3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648B" w14:textId="77777777" w:rsidR="00ED2895" w:rsidRDefault="00ED2895" w:rsidP="00137283">
      <w:r>
        <w:separator/>
      </w:r>
    </w:p>
  </w:endnote>
  <w:endnote w:type="continuationSeparator" w:id="0">
    <w:p w14:paraId="483BE830" w14:textId="77777777" w:rsidR="00ED2895" w:rsidRDefault="00ED2895" w:rsidP="00137283">
      <w:r>
        <w:continuationSeparator/>
      </w:r>
    </w:p>
  </w:endnote>
  <w:endnote w:type="continuationNotice" w:id="1">
    <w:p w14:paraId="76A2C1D2" w14:textId="77777777" w:rsidR="00ED2895" w:rsidRDefault="00ED28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8312041"/>
      <w:docPartObj>
        <w:docPartGallery w:val="Page Numbers (Bottom of Page)"/>
        <w:docPartUnique/>
      </w:docPartObj>
    </w:sdtPr>
    <w:sdtContent>
      <w:p w14:paraId="23B38429" w14:textId="4D134006" w:rsidR="00137283" w:rsidRDefault="00137283" w:rsidP="00E53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B26403" w14:textId="77777777" w:rsidR="00137283" w:rsidRDefault="00137283" w:rsidP="001372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3228081"/>
      <w:docPartObj>
        <w:docPartGallery w:val="Page Numbers (Bottom of Page)"/>
        <w:docPartUnique/>
      </w:docPartObj>
    </w:sdtPr>
    <w:sdtContent>
      <w:p w14:paraId="6840BDFB" w14:textId="22FAD37E" w:rsidR="00137283" w:rsidRDefault="00137283" w:rsidP="00E53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853B4C" w14:textId="77777777" w:rsidR="00137283" w:rsidRDefault="00137283" w:rsidP="001372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24D92" w14:textId="77777777" w:rsidR="00ED2895" w:rsidRDefault="00ED2895" w:rsidP="00137283">
      <w:r>
        <w:separator/>
      </w:r>
    </w:p>
  </w:footnote>
  <w:footnote w:type="continuationSeparator" w:id="0">
    <w:p w14:paraId="4C430DC4" w14:textId="77777777" w:rsidR="00ED2895" w:rsidRDefault="00ED2895" w:rsidP="00137283">
      <w:r>
        <w:continuationSeparator/>
      </w:r>
    </w:p>
  </w:footnote>
  <w:footnote w:type="continuationNotice" w:id="1">
    <w:p w14:paraId="543E68F7" w14:textId="77777777" w:rsidR="00ED2895" w:rsidRDefault="00ED28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973CC" w14:textId="77777777" w:rsidR="00AB449D" w:rsidRDefault="00AB44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F7780"/>
    <w:multiLevelType w:val="hybridMultilevel"/>
    <w:tmpl w:val="5636C3D4"/>
    <w:lvl w:ilvl="0" w:tplc="3B4C57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0A630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F00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F4BF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84A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420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E2B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4B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5A76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A7517"/>
    <w:multiLevelType w:val="multilevel"/>
    <w:tmpl w:val="7CECF9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29500E"/>
    <w:multiLevelType w:val="multilevel"/>
    <w:tmpl w:val="F464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BD359BF"/>
    <w:multiLevelType w:val="hybridMultilevel"/>
    <w:tmpl w:val="E976EF62"/>
    <w:lvl w:ilvl="0" w:tplc="297CE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D74A6F"/>
    <w:multiLevelType w:val="multilevel"/>
    <w:tmpl w:val="8698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06785401">
    <w:abstractNumId w:val="0"/>
  </w:num>
  <w:num w:numId="2" w16cid:durableId="150677419">
    <w:abstractNumId w:val="1"/>
  </w:num>
  <w:num w:numId="3" w16cid:durableId="880820453">
    <w:abstractNumId w:val="4"/>
  </w:num>
  <w:num w:numId="4" w16cid:durableId="2145732704">
    <w:abstractNumId w:val="2"/>
  </w:num>
  <w:num w:numId="5" w16cid:durableId="3547755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E79"/>
    <w:rsid w:val="00003F13"/>
    <w:rsid w:val="0000757B"/>
    <w:rsid w:val="00011C79"/>
    <w:rsid w:val="00012766"/>
    <w:rsid w:val="000137F6"/>
    <w:rsid w:val="00014CCA"/>
    <w:rsid w:val="00015C94"/>
    <w:rsid w:val="00020278"/>
    <w:rsid w:val="000208B8"/>
    <w:rsid w:val="00023168"/>
    <w:rsid w:val="000240DF"/>
    <w:rsid w:val="0002570C"/>
    <w:rsid w:val="000259CD"/>
    <w:rsid w:val="00030DE7"/>
    <w:rsid w:val="0003351C"/>
    <w:rsid w:val="00034D5B"/>
    <w:rsid w:val="00036681"/>
    <w:rsid w:val="000406B2"/>
    <w:rsid w:val="00040B23"/>
    <w:rsid w:val="00040B74"/>
    <w:rsid w:val="000463A1"/>
    <w:rsid w:val="00047C6E"/>
    <w:rsid w:val="00050AD0"/>
    <w:rsid w:val="00056E5A"/>
    <w:rsid w:val="00057849"/>
    <w:rsid w:val="00057C1C"/>
    <w:rsid w:val="00060BBD"/>
    <w:rsid w:val="00061043"/>
    <w:rsid w:val="000619C8"/>
    <w:rsid w:val="00064D42"/>
    <w:rsid w:val="000652AE"/>
    <w:rsid w:val="00065F41"/>
    <w:rsid w:val="000702B2"/>
    <w:rsid w:val="00073BAE"/>
    <w:rsid w:val="0007448E"/>
    <w:rsid w:val="000808A8"/>
    <w:rsid w:val="000815B1"/>
    <w:rsid w:val="00085BED"/>
    <w:rsid w:val="000941D5"/>
    <w:rsid w:val="00094F0A"/>
    <w:rsid w:val="000975D6"/>
    <w:rsid w:val="000A09A6"/>
    <w:rsid w:val="000A32DA"/>
    <w:rsid w:val="000A3A7B"/>
    <w:rsid w:val="000A4A7B"/>
    <w:rsid w:val="000A7032"/>
    <w:rsid w:val="000A7FE8"/>
    <w:rsid w:val="000B2DC1"/>
    <w:rsid w:val="000B7192"/>
    <w:rsid w:val="000C10EE"/>
    <w:rsid w:val="000C1B18"/>
    <w:rsid w:val="000C21C8"/>
    <w:rsid w:val="000C7B88"/>
    <w:rsid w:val="000D052B"/>
    <w:rsid w:val="000D391D"/>
    <w:rsid w:val="000D6ADD"/>
    <w:rsid w:val="000E1D8C"/>
    <w:rsid w:val="000E1E4D"/>
    <w:rsid w:val="000E27B9"/>
    <w:rsid w:val="000E354D"/>
    <w:rsid w:val="000E4BF3"/>
    <w:rsid w:val="000E4D11"/>
    <w:rsid w:val="000E6E37"/>
    <w:rsid w:val="000E7DE5"/>
    <w:rsid w:val="000F03E6"/>
    <w:rsid w:val="000F2E8A"/>
    <w:rsid w:val="000F3117"/>
    <w:rsid w:val="000F364C"/>
    <w:rsid w:val="00104DD3"/>
    <w:rsid w:val="00107F19"/>
    <w:rsid w:val="001103A3"/>
    <w:rsid w:val="00112D59"/>
    <w:rsid w:val="001152DC"/>
    <w:rsid w:val="0012183F"/>
    <w:rsid w:val="0012252F"/>
    <w:rsid w:val="00125332"/>
    <w:rsid w:val="00126384"/>
    <w:rsid w:val="00127679"/>
    <w:rsid w:val="0013098A"/>
    <w:rsid w:val="00137283"/>
    <w:rsid w:val="001376F1"/>
    <w:rsid w:val="00140A06"/>
    <w:rsid w:val="00142CFE"/>
    <w:rsid w:val="00142EE2"/>
    <w:rsid w:val="001433E6"/>
    <w:rsid w:val="0014435A"/>
    <w:rsid w:val="001445B3"/>
    <w:rsid w:val="00145ED7"/>
    <w:rsid w:val="00146087"/>
    <w:rsid w:val="00146606"/>
    <w:rsid w:val="00147741"/>
    <w:rsid w:val="00152105"/>
    <w:rsid w:val="00152227"/>
    <w:rsid w:val="0015242E"/>
    <w:rsid w:val="00154576"/>
    <w:rsid w:val="001546CF"/>
    <w:rsid w:val="00154F7C"/>
    <w:rsid w:val="00155068"/>
    <w:rsid w:val="0015689C"/>
    <w:rsid w:val="00160143"/>
    <w:rsid w:val="0016189C"/>
    <w:rsid w:val="00162184"/>
    <w:rsid w:val="001649DE"/>
    <w:rsid w:val="001653A5"/>
    <w:rsid w:val="001669E7"/>
    <w:rsid w:val="00167950"/>
    <w:rsid w:val="0017418C"/>
    <w:rsid w:val="00174544"/>
    <w:rsid w:val="00180990"/>
    <w:rsid w:val="0019428E"/>
    <w:rsid w:val="00194914"/>
    <w:rsid w:val="001A103F"/>
    <w:rsid w:val="001A166D"/>
    <w:rsid w:val="001A2ED8"/>
    <w:rsid w:val="001A3A5D"/>
    <w:rsid w:val="001A4918"/>
    <w:rsid w:val="001A52C1"/>
    <w:rsid w:val="001A5F91"/>
    <w:rsid w:val="001B0A3C"/>
    <w:rsid w:val="001B3B56"/>
    <w:rsid w:val="001B60BF"/>
    <w:rsid w:val="001C000C"/>
    <w:rsid w:val="001C080C"/>
    <w:rsid w:val="001D2CF1"/>
    <w:rsid w:val="001D2DEB"/>
    <w:rsid w:val="001D588D"/>
    <w:rsid w:val="001D5A06"/>
    <w:rsid w:val="001D5C99"/>
    <w:rsid w:val="001E006F"/>
    <w:rsid w:val="001E09E0"/>
    <w:rsid w:val="001E2993"/>
    <w:rsid w:val="001E4D4E"/>
    <w:rsid w:val="001E6232"/>
    <w:rsid w:val="001F2B2C"/>
    <w:rsid w:val="001F524B"/>
    <w:rsid w:val="00200174"/>
    <w:rsid w:val="0020234D"/>
    <w:rsid w:val="00203650"/>
    <w:rsid w:val="00206416"/>
    <w:rsid w:val="002158C9"/>
    <w:rsid w:val="00216BCC"/>
    <w:rsid w:val="00221772"/>
    <w:rsid w:val="002239E2"/>
    <w:rsid w:val="00223F79"/>
    <w:rsid w:val="002266CD"/>
    <w:rsid w:val="002267E7"/>
    <w:rsid w:val="002342FB"/>
    <w:rsid w:val="00236A64"/>
    <w:rsid w:val="00240633"/>
    <w:rsid w:val="002418B5"/>
    <w:rsid w:val="00242937"/>
    <w:rsid w:val="002444D1"/>
    <w:rsid w:val="002458C5"/>
    <w:rsid w:val="00252165"/>
    <w:rsid w:val="0025407F"/>
    <w:rsid w:val="00254863"/>
    <w:rsid w:val="00254F7C"/>
    <w:rsid w:val="0025570F"/>
    <w:rsid w:val="002618B4"/>
    <w:rsid w:val="0026486E"/>
    <w:rsid w:val="00265809"/>
    <w:rsid w:val="0026683E"/>
    <w:rsid w:val="0027038C"/>
    <w:rsid w:val="00274AC8"/>
    <w:rsid w:val="00280AE9"/>
    <w:rsid w:val="002817C8"/>
    <w:rsid w:val="00281DDC"/>
    <w:rsid w:val="00281F39"/>
    <w:rsid w:val="002825BD"/>
    <w:rsid w:val="00285601"/>
    <w:rsid w:val="00286D26"/>
    <w:rsid w:val="00287053"/>
    <w:rsid w:val="0028711A"/>
    <w:rsid w:val="0028798A"/>
    <w:rsid w:val="0029014A"/>
    <w:rsid w:val="002967B0"/>
    <w:rsid w:val="002A1905"/>
    <w:rsid w:val="002A298C"/>
    <w:rsid w:val="002A4129"/>
    <w:rsid w:val="002A69E9"/>
    <w:rsid w:val="002B29B9"/>
    <w:rsid w:val="002B6B8F"/>
    <w:rsid w:val="002B77B6"/>
    <w:rsid w:val="002C14F3"/>
    <w:rsid w:val="002C2184"/>
    <w:rsid w:val="002C56C4"/>
    <w:rsid w:val="002C76D8"/>
    <w:rsid w:val="002D2694"/>
    <w:rsid w:val="002D3B33"/>
    <w:rsid w:val="002D531F"/>
    <w:rsid w:val="002D5561"/>
    <w:rsid w:val="002D559B"/>
    <w:rsid w:val="002D61C8"/>
    <w:rsid w:val="002D6E47"/>
    <w:rsid w:val="002E0C77"/>
    <w:rsid w:val="002E22F0"/>
    <w:rsid w:val="002F41D6"/>
    <w:rsid w:val="002F5704"/>
    <w:rsid w:val="002F6047"/>
    <w:rsid w:val="002F6B01"/>
    <w:rsid w:val="002F6E52"/>
    <w:rsid w:val="002F70C0"/>
    <w:rsid w:val="002F7483"/>
    <w:rsid w:val="003003C6"/>
    <w:rsid w:val="0030313B"/>
    <w:rsid w:val="00303146"/>
    <w:rsid w:val="0030420E"/>
    <w:rsid w:val="00305DA1"/>
    <w:rsid w:val="00306F85"/>
    <w:rsid w:val="00322CC7"/>
    <w:rsid w:val="0032510A"/>
    <w:rsid w:val="00325400"/>
    <w:rsid w:val="00331342"/>
    <w:rsid w:val="0033151E"/>
    <w:rsid w:val="00331B4C"/>
    <w:rsid w:val="00333416"/>
    <w:rsid w:val="00336EC4"/>
    <w:rsid w:val="0034220B"/>
    <w:rsid w:val="003427CB"/>
    <w:rsid w:val="003430BB"/>
    <w:rsid w:val="00345A32"/>
    <w:rsid w:val="00347CCC"/>
    <w:rsid w:val="00350F7F"/>
    <w:rsid w:val="0035325D"/>
    <w:rsid w:val="00354E80"/>
    <w:rsid w:val="0035539C"/>
    <w:rsid w:val="003600A4"/>
    <w:rsid w:val="00362C01"/>
    <w:rsid w:val="003634BA"/>
    <w:rsid w:val="0036437C"/>
    <w:rsid w:val="003653B3"/>
    <w:rsid w:val="0036728E"/>
    <w:rsid w:val="00371EA0"/>
    <w:rsid w:val="00371EE0"/>
    <w:rsid w:val="00373875"/>
    <w:rsid w:val="00373B57"/>
    <w:rsid w:val="00376C16"/>
    <w:rsid w:val="003775F8"/>
    <w:rsid w:val="003826E6"/>
    <w:rsid w:val="00385E50"/>
    <w:rsid w:val="0038799F"/>
    <w:rsid w:val="00391BBC"/>
    <w:rsid w:val="003A1E43"/>
    <w:rsid w:val="003A4D25"/>
    <w:rsid w:val="003A6138"/>
    <w:rsid w:val="003B04A7"/>
    <w:rsid w:val="003B1D9C"/>
    <w:rsid w:val="003B2DD2"/>
    <w:rsid w:val="003B3044"/>
    <w:rsid w:val="003C1D6B"/>
    <w:rsid w:val="003D0DD1"/>
    <w:rsid w:val="003D31B2"/>
    <w:rsid w:val="003D7098"/>
    <w:rsid w:val="003E1EEA"/>
    <w:rsid w:val="003E2B60"/>
    <w:rsid w:val="003E3184"/>
    <w:rsid w:val="003E6D43"/>
    <w:rsid w:val="003F09AC"/>
    <w:rsid w:val="003F3011"/>
    <w:rsid w:val="003F3ED7"/>
    <w:rsid w:val="003F6BF0"/>
    <w:rsid w:val="00400DE4"/>
    <w:rsid w:val="004019D7"/>
    <w:rsid w:val="00402891"/>
    <w:rsid w:val="00403493"/>
    <w:rsid w:val="004047D3"/>
    <w:rsid w:val="00404A08"/>
    <w:rsid w:val="004052C0"/>
    <w:rsid w:val="00414389"/>
    <w:rsid w:val="004200EB"/>
    <w:rsid w:val="004203B5"/>
    <w:rsid w:val="004217D9"/>
    <w:rsid w:val="004217E7"/>
    <w:rsid w:val="00422212"/>
    <w:rsid w:val="004345CA"/>
    <w:rsid w:val="00434B34"/>
    <w:rsid w:val="004351EA"/>
    <w:rsid w:val="004354E6"/>
    <w:rsid w:val="00437659"/>
    <w:rsid w:val="00445F8B"/>
    <w:rsid w:val="004462F4"/>
    <w:rsid w:val="00450D37"/>
    <w:rsid w:val="00453237"/>
    <w:rsid w:val="004542C3"/>
    <w:rsid w:val="004573C3"/>
    <w:rsid w:val="00462720"/>
    <w:rsid w:val="0046423E"/>
    <w:rsid w:val="00464953"/>
    <w:rsid w:val="0046671F"/>
    <w:rsid w:val="00474E26"/>
    <w:rsid w:val="00477B7F"/>
    <w:rsid w:val="00477EE2"/>
    <w:rsid w:val="0048027B"/>
    <w:rsid w:val="00480800"/>
    <w:rsid w:val="00481F76"/>
    <w:rsid w:val="004834C0"/>
    <w:rsid w:val="00483A70"/>
    <w:rsid w:val="004956DE"/>
    <w:rsid w:val="004974FA"/>
    <w:rsid w:val="004A0943"/>
    <w:rsid w:val="004A581A"/>
    <w:rsid w:val="004A5AA8"/>
    <w:rsid w:val="004A5AE4"/>
    <w:rsid w:val="004A605B"/>
    <w:rsid w:val="004A68EF"/>
    <w:rsid w:val="004A6E9D"/>
    <w:rsid w:val="004A7586"/>
    <w:rsid w:val="004B0641"/>
    <w:rsid w:val="004B23A6"/>
    <w:rsid w:val="004B2919"/>
    <w:rsid w:val="004B4CB2"/>
    <w:rsid w:val="004C0CE3"/>
    <w:rsid w:val="004C1452"/>
    <w:rsid w:val="004C390E"/>
    <w:rsid w:val="004C4184"/>
    <w:rsid w:val="004C48C1"/>
    <w:rsid w:val="004C6165"/>
    <w:rsid w:val="004C6BCE"/>
    <w:rsid w:val="004C6C7E"/>
    <w:rsid w:val="004D001E"/>
    <w:rsid w:val="004D1CD2"/>
    <w:rsid w:val="004D258C"/>
    <w:rsid w:val="004D49F6"/>
    <w:rsid w:val="004D65D8"/>
    <w:rsid w:val="004D6FDA"/>
    <w:rsid w:val="004D7B10"/>
    <w:rsid w:val="004E1D27"/>
    <w:rsid w:val="004E3DEF"/>
    <w:rsid w:val="004E4C8A"/>
    <w:rsid w:val="004E73E7"/>
    <w:rsid w:val="004F23AA"/>
    <w:rsid w:val="004F4815"/>
    <w:rsid w:val="004F6966"/>
    <w:rsid w:val="004F757A"/>
    <w:rsid w:val="004F7850"/>
    <w:rsid w:val="0050004F"/>
    <w:rsid w:val="005046C1"/>
    <w:rsid w:val="00504DF9"/>
    <w:rsid w:val="00505828"/>
    <w:rsid w:val="00511687"/>
    <w:rsid w:val="005147C0"/>
    <w:rsid w:val="00517D74"/>
    <w:rsid w:val="00524F2B"/>
    <w:rsid w:val="00533454"/>
    <w:rsid w:val="005361E6"/>
    <w:rsid w:val="00537318"/>
    <w:rsid w:val="0054364C"/>
    <w:rsid w:val="005441A9"/>
    <w:rsid w:val="0054655E"/>
    <w:rsid w:val="0055125C"/>
    <w:rsid w:val="00555B20"/>
    <w:rsid w:val="005634ED"/>
    <w:rsid w:val="00574050"/>
    <w:rsid w:val="0057481F"/>
    <w:rsid w:val="00575D01"/>
    <w:rsid w:val="0057600B"/>
    <w:rsid w:val="00580022"/>
    <w:rsid w:val="00580B7A"/>
    <w:rsid w:val="005818A3"/>
    <w:rsid w:val="005840BF"/>
    <w:rsid w:val="00586E9A"/>
    <w:rsid w:val="00590A3C"/>
    <w:rsid w:val="00594472"/>
    <w:rsid w:val="00596A11"/>
    <w:rsid w:val="00596F1F"/>
    <w:rsid w:val="00597CCB"/>
    <w:rsid w:val="00597DF6"/>
    <w:rsid w:val="005A1692"/>
    <w:rsid w:val="005A28C5"/>
    <w:rsid w:val="005A3677"/>
    <w:rsid w:val="005A5B2E"/>
    <w:rsid w:val="005A6A50"/>
    <w:rsid w:val="005A6C71"/>
    <w:rsid w:val="005A7DEA"/>
    <w:rsid w:val="005B2812"/>
    <w:rsid w:val="005B290B"/>
    <w:rsid w:val="005B3D93"/>
    <w:rsid w:val="005B5FE1"/>
    <w:rsid w:val="005B771F"/>
    <w:rsid w:val="005B78D6"/>
    <w:rsid w:val="005C0C1B"/>
    <w:rsid w:val="005C129B"/>
    <w:rsid w:val="005C1D0A"/>
    <w:rsid w:val="005C2249"/>
    <w:rsid w:val="005C3EB2"/>
    <w:rsid w:val="005C5043"/>
    <w:rsid w:val="005C6078"/>
    <w:rsid w:val="005C6EB9"/>
    <w:rsid w:val="005C6EEE"/>
    <w:rsid w:val="005D18CD"/>
    <w:rsid w:val="005D1E57"/>
    <w:rsid w:val="005D24AE"/>
    <w:rsid w:val="005D3F14"/>
    <w:rsid w:val="005D6447"/>
    <w:rsid w:val="005D7E24"/>
    <w:rsid w:val="005E0878"/>
    <w:rsid w:val="005E4496"/>
    <w:rsid w:val="005E6EFF"/>
    <w:rsid w:val="005F289E"/>
    <w:rsid w:val="005F32EA"/>
    <w:rsid w:val="00600B96"/>
    <w:rsid w:val="0060185F"/>
    <w:rsid w:val="0060381A"/>
    <w:rsid w:val="00611A19"/>
    <w:rsid w:val="00612F50"/>
    <w:rsid w:val="0062157F"/>
    <w:rsid w:val="0062246A"/>
    <w:rsid w:val="00622C37"/>
    <w:rsid w:val="00624AEC"/>
    <w:rsid w:val="006254AE"/>
    <w:rsid w:val="00625D98"/>
    <w:rsid w:val="00627249"/>
    <w:rsid w:val="0063055D"/>
    <w:rsid w:val="00631E79"/>
    <w:rsid w:val="006323CD"/>
    <w:rsid w:val="0064183A"/>
    <w:rsid w:val="00642ACC"/>
    <w:rsid w:val="00643D66"/>
    <w:rsid w:val="00647C3A"/>
    <w:rsid w:val="00655210"/>
    <w:rsid w:val="006552EA"/>
    <w:rsid w:val="0065550B"/>
    <w:rsid w:val="006600FB"/>
    <w:rsid w:val="00662B0E"/>
    <w:rsid w:val="006631F1"/>
    <w:rsid w:val="00664DE6"/>
    <w:rsid w:val="00671033"/>
    <w:rsid w:val="00671BA5"/>
    <w:rsid w:val="006733DD"/>
    <w:rsid w:val="00673B62"/>
    <w:rsid w:val="00673F69"/>
    <w:rsid w:val="006740D3"/>
    <w:rsid w:val="00680424"/>
    <w:rsid w:val="00681AAE"/>
    <w:rsid w:val="00681C1F"/>
    <w:rsid w:val="00681D56"/>
    <w:rsid w:val="006841C7"/>
    <w:rsid w:val="00685798"/>
    <w:rsid w:val="00690D8F"/>
    <w:rsid w:val="006920B6"/>
    <w:rsid w:val="006930B3"/>
    <w:rsid w:val="00696197"/>
    <w:rsid w:val="006A0E1E"/>
    <w:rsid w:val="006A130A"/>
    <w:rsid w:val="006A3E37"/>
    <w:rsid w:val="006A4B0C"/>
    <w:rsid w:val="006A755B"/>
    <w:rsid w:val="006B00D0"/>
    <w:rsid w:val="006B2568"/>
    <w:rsid w:val="006B2FEC"/>
    <w:rsid w:val="006B3D94"/>
    <w:rsid w:val="006B4CE6"/>
    <w:rsid w:val="006B674A"/>
    <w:rsid w:val="006B73A7"/>
    <w:rsid w:val="006B7460"/>
    <w:rsid w:val="006C2C76"/>
    <w:rsid w:val="006C2D38"/>
    <w:rsid w:val="006C2DB9"/>
    <w:rsid w:val="006C42CA"/>
    <w:rsid w:val="006C4D7C"/>
    <w:rsid w:val="006C5DF4"/>
    <w:rsid w:val="006D0E9F"/>
    <w:rsid w:val="006D2639"/>
    <w:rsid w:val="006D5AEC"/>
    <w:rsid w:val="006D66A8"/>
    <w:rsid w:val="006E440E"/>
    <w:rsid w:val="006E4A6E"/>
    <w:rsid w:val="006F5876"/>
    <w:rsid w:val="006F6173"/>
    <w:rsid w:val="00706601"/>
    <w:rsid w:val="0070700B"/>
    <w:rsid w:val="00707E01"/>
    <w:rsid w:val="0071079F"/>
    <w:rsid w:val="00711488"/>
    <w:rsid w:val="00716AC5"/>
    <w:rsid w:val="00721E79"/>
    <w:rsid w:val="00722BA8"/>
    <w:rsid w:val="00731541"/>
    <w:rsid w:val="007315DE"/>
    <w:rsid w:val="0073189E"/>
    <w:rsid w:val="00734810"/>
    <w:rsid w:val="00734D4E"/>
    <w:rsid w:val="00735507"/>
    <w:rsid w:val="00735587"/>
    <w:rsid w:val="00735C10"/>
    <w:rsid w:val="0074110A"/>
    <w:rsid w:val="00742873"/>
    <w:rsid w:val="007429CE"/>
    <w:rsid w:val="00742FBC"/>
    <w:rsid w:val="00744C72"/>
    <w:rsid w:val="00744DD3"/>
    <w:rsid w:val="00744E3A"/>
    <w:rsid w:val="00745ECD"/>
    <w:rsid w:val="007462D5"/>
    <w:rsid w:val="00746BAF"/>
    <w:rsid w:val="00746CC5"/>
    <w:rsid w:val="00750C56"/>
    <w:rsid w:val="00751942"/>
    <w:rsid w:val="0075588C"/>
    <w:rsid w:val="00760C42"/>
    <w:rsid w:val="00763AD1"/>
    <w:rsid w:val="00764B29"/>
    <w:rsid w:val="00765CCB"/>
    <w:rsid w:val="00766527"/>
    <w:rsid w:val="00770132"/>
    <w:rsid w:val="00770441"/>
    <w:rsid w:val="00770D0F"/>
    <w:rsid w:val="007712BD"/>
    <w:rsid w:val="007713F0"/>
    <w:rsid w:val="00774062"/>
    <w:rsid w:val="007750F8"/>
    <w:rsid w:val="007751CF"/>
    <w:rsid w:val="007761E3"/>
    <w:rsid w:val="0078079E"/>
    <w:rsid w:val="00782077"/>
    <w:rsid w:val="007904AD"/>
    <w:rsid w:val="007916BA"/>
    <w:rsid w:val="00794A36"/>
    <w:rsid w:val="00795651"/>
    <w:rsid w:val="00796195"/>
    <w:rsid w:val="00796975"/>
    <w:rsid w:val="00796F23"/>
    <w:rsid w:val="007A1191"/>
    <w:rsid w:val="007A568D"/>
    <w:rsid w:val="007A72A9"/>
    <w:rsid w:val="007B0054"/>
    <w:rsid w:val="007B069E"/>
    <w:rsid w:val="007B4255"/>
    <w:rsid w:val="007B4660"/>
    <w:rsid w:val="007B4AA1"/>
    <w:rsid w:val="007B4B60"/>
    <w:rsid w:val="007C474E"/>
    <w:rsid w:val="007C623F"/>
    <w:rsid w:val="007C6F31"/>
    <w:rsid w:val="007C724A"/>
    <w:rsid w:val="007C7264"/>
    <w:rsid w:val="007D0870"/>
    <w:rsid w:val="007D465D"/>
    <w:rsid w:val="007D5229"/>
    <w:rsid w:val="007D6C6E"/>
    <w:rsid w:val="007D6D04"/>
    <w:rsid w:val="007D7FA0"/>
    <w:rsid w:val="007E3D10"/>
    <w:rsid w:val="007E4AB9"/>
    <w:rsid w:val="007E4E69"/>
    <w:rsid w:val="007E560A"/>
    <w:rsid w:val="007E5977"/>
    <w:rsid w:val="007E61CB"/>
    <w:rsid w:val="007E7573"/>
    <w:rsid w:val="007E7B53"/>
    <w:rsid w:val="007E7D9E"/>
    <w:rsid w:val="007F16FD"/>
    <w:rsid w:val="007F6A18"/>
    <w:rsid w:val="007F727E"/>
    <w:rsid w:val="0080018F"/>
    <w:rsid w:val="00800E9A"/>
    <w:rsid w:val="00806614"/>
    <w:rsid w:val="00815C7F"/>
    <w:rsid w:val="0081793F"/>
    <w:rsid w:val="00817C5A"/>
    <w:rsid w:val="008212F2"/>
    <w:rsid w:val="008224A0"/>
    <w:rsid w:val="00823AF2"/>
    <w:rsid w:val="00825E5E"/>
    <w:rsid w:val="0082730F"/>
    <w:rsid w:val="00832312"/>
    <w:rsid w:val="008351E3"/>
    <w:rsid w:val="008358C6"/>
    <w:rsid w:val="00836F1A"/>
    <w:rsid w:val="008414FA"/>
    <w:rsid w:val="00843217"/>
    <w:rsid w:val="00845A73"/>
    <w:rsid w:val="008466E1"/>
    <w:rsid w:val="0084674C"/>
    <w:rsid w:val="008478AB"/>
    <w:rsid w:val="00851807"/>
    <w:rsid w:val="008522AC"/>
    <w:rsid w:val="00853135"/>
    <w:rsid w:val="0085399D"/>
    <w:rsid w:val="0086022D"/>
    <w:rsid w:val="00862094"/>
    <w:rsid w:val="00863549"/>
    <w:rsid w:val="00863E23"/>
    <w:rsid w:val="008651EC"/>
    <w:rsid w:val="00871E12"/>
    <w:rsid w:val="00873263"/>
    <w:rsid w:val="00874334"/>
    <w:rsid w:val="00874CEB"/>
    <w:rsid w:val="008760A6"/>
    <w:rsid w:val="0087669A"/>
    <w:rsid w:val="008771CC"/>
    <w:rsid w:val="008825D3"/>
    <w:rsid w:val="00882674"/>
    <w:rsid w:val="0088436C"/>
    <w:rsid w:val="0088517A"/>
    <w:rsid w:val="008867C7"/>
    <w:rsid w:val="00887667"/>
    <w:rsid w:val="008910E7"/>
    <w:rsid w:val="00891545"/>
    <w:rsid w:val="00893BF9"/>
    <w:rsid w:val="00896F01"/>
    <w:rsid w:val="00897300"/>
    <w:rsid w:val="008A0229"/>
    <w:rsid w:val="008A1F4F"/>
    <w:rsid w:val="008A1F7E"/>
    <w:rsid w:val="008A4B4B"/>
    <w:rsid w:val="008A5925"/>
    <w:rsid w:val="008A73A8"/>
    <w:rsid w:val="008B10F8"/>
    <w:rsid w:val="008B1279"/>
    <w:rsid w:val="008B212A"/>
    <w:rsid w:val="008B2A1E"/>
    <w:rsid w:val="008B3E1A"/>
    <w:rsid w:val="008B446E"/>
    <w:rsid w:val="008B4C6B"/>
    <w:rsid w:val="008B7340"/>
    <w:rsid w:val="008B7B3B"/>
    <w:rsid w:val="008C0FB7"/>
    <w:rsid w:val="008C2481"/>
    <w:rsid w:val="008C73CA"/>
    <w:rsid w:val="008D486F"/>
    <w:rsid w:val="008D794B"/>
    <w:rsid w:val="008E0E20"/>
    <w:rsid w:val="008E1B86"/>
    <w:rsid w:val="008E7690"/>
    <w:rsid w:val="008F3746"/>
    <w:rsid w:val="008F596B"/>
    <w:rsid w:val="008F6C68"/>
    <w:rsid w:val="00904106"/>
    <w:rsid w:val="00904F6B"/>
    <w:rsid w:val="009052B0"/>
    <w:rsid w:val="00905831"/>
    <w:rsid w:val="00906252"/>
    <w:rsid w:val="00910CC6"/>
    <w:rsid w:val="00912D37"/>
    <w:rsid w:val="00914A45"/>
    <w:rsid w:val="009158E8"/>
    <w:rsid w:val="0091628A"/>
    <w:rsid w:val="00917390"/>
    <w:rsid w:val="009173EC"/>
    <w:rsid w:val="009174C5"/>
    <w:rsid w:val="009200FF"/>
    <w:rsid w:val="00921080"/>
    <w:rsid w:val="00924E91"/>
    <w:rsid w:val="009253BD"/>
    <w:rsid w:val="00925A4D"/>
    <w:rsid w:val="00934C9D"/>
    <w:rsid w:val="00934E84"/>
    <w:rsid w:val="00935212"/>
    <w:rsid w:val="00935323"/>
    <w:rsid w:val="0094121D"/>
    <w:rsid w:val="009417C3"/>
    <w:rsid w:val="00943FE6"/>
    <w:rsid w:val="00947BEB"/>
    <w:rsid w:val="009502FB"/>
    <w:rsid w:val="009503CC"/>
    <w:rsid w:val="009505E6"/>
    <w:rsid w:val="00951BEA"/>
    <w:rsid w:val="00954211"/>
    <w:rsid w:val="00955162"/>
    <w:rsid w:val="00957B25"/>
    <w:rsid w:val="009602EB"/>
    <w:rsid w:val="009617AA"/>
    <w:rsid w:val="009631B1"/>
    <w:rsid w:val="009638AC"/>
    <w:rsid w:val="009649E5"/>
    <w:rsid w:val="00967D36"/>
    <w:rsid w:val="00967E74"/>
    <w:rsid w:val="00970658"/>
    <w:rsid w:val="00971B97"/>
    <w:rsid w:val="009751BA"/>
    <w:rsid w:val="009765B1"/>
    <w:rsid w:val="00976A48"/>
    <w:rsid w:val="00980493"/>
    <w:rsid w:val="00984E25"/>
    <w:rsid w:val="00987EA2"/>
    <w:rsid w:val="009909E6"/>
    <w:rsid w:val="00994D62"/>
    <w:rsid w:val="00995AA9"/>
    <w:rsid w:val="00997EEC"/>
    <w:rsid w:val="009A3E9B"/>
    <w:rsid w:val="009A6189"/>
    <w:rsid w:val="009A6D87"/>
    <w:rsid w:val="009B622C"/>
    <w:rsid w:val="009C1A15"/>
    <w:rsid w:val="009C351A"/>
    <w:rsid w:val="009C5D0D"/>
    <w:rsid w:val="009C76C2"/>
    <w:rsid w:val="009D07CE"/>
    <w:rsid w:val="009D0FBD"/>
    <w:rsid w:val="009D6C65"/>
    <w:rsid w:val="009D7B3E"/>
    <w:rsid w:val="009E5348"/>
    <w:rsid w:val="009E535E"/>
    <w:rsid w:val="009E5AC0"/>
    <w:rsid w:val="009F0A33"/>
    <w:rsid w:val="00A03078"/>
    <w:rsid w:val="00A0382F"/>
    <w:rsid w:val="00A04571"/>
    <w:rsid w:val="00A056CD"/>
    <w:rsid w:val="00A06606"/>
    <w:rsid w:val="00A06F44"/>
    <w:rsid w:val="00A10AA0"/>
    <w:rsid w:val="00A140F2"/>
    <w:rsid w:val="00A1532F"/>
    <w:rsid w:val="00A15960"/>
    <w:rsid w:val="00A15C30"/>
    <w:rsid w:val="00A160F0"/>
    <w:rsid w:val="00A17E55"/>
    <w:rsid w:val="00A17FA6"/>
    <w:rsid w:val="00A20C64"/>
    <w:rsid w:val="00A212DE"/>
    <w:rsid w:val="00A222BB"/>
    <w:rsid w:val="00A23D23"/>
    <w:rsid w:val="00A3011D"/>
    <w:rsid w:val="00A302FC"/>
    <w:rsid w:val="00A311B2"/>
    <w:rsid w:val="00A31414"/>
    <w:rsid w:val="00A33DFA"/>
    <w:rsid w:val="00A33FA6"/>
    <w:rsid w:val="00A37B4A"/>
    <w:rsid w:val="00A42D6D"/>
    <w:rsid w:val="00A461CB"/>
    <w:rsid w:val="00A47C36"/>
    <w:rsid w:val="00A521AA"/>
    <w:rsid w:val="00A555C2"/>
    <w:rsid w:val="00A55A27"/>
    <w:rsid w:val="00A57404"/>
    <w:rsid w:val="00A602B0"/>
    <w:rsid w:val="00A612E6"/>
    <w:rsid w:val="00A61786"/>
    <w:rsid w:val="00A634AD"/>
    <w:rsid w:val="00A63C8E"/>
    <w:rsid w:val="00A66FC2"/>
    <w:rsid w:val="00A700D1"/>
    <w:rsid w:val="00A70CEA"/>
    <w:rsid w:val="00A7299A"/>
    <w:rsid w:val="00A73CE5"/>
    <w:rsid w:val="00A76A6F"/>
    <w:rsid w:val="00A770F6"/>
    <w:rsid w:val="00A771C1"/>
    <w:rsid w:val="00A802A5"/>
    <w:rsid w:val="00A80AAE"/>
    <w:rsid w:val="00A81C5C"/>
    <w:rsid w:val="00A85C12"/>
    <w:rsid w:val="00A918F7"/>
    <w:rsid w:val="00A933ED"/>
    <w:rsid w:val="00A96B46"/>
    <w:rsid w:val="00A97B40"/>
    <w:rsid w:val="00AA02B1"/>
    <w:rsid w:val="00AA2AD7"/>
    <w:rsid w:val="00AA4034"/>
    <w:rsid w:val="00AB08BA"/>
    <w:rsid w:val="00AB17B3"/>
    <w:rsid w:val="00AB208A"/>
    <w:rsid w:val="00AB20F9"/>
    <w:rsid w:val="00AB2C54"/>
    <w:rsid w:val="00AB449D"/>
    <w:rsid w:val="00AB4A62"/>
    <w:rsid w:val="00AB7BA6"/>
    <w:rsid w:val="00AC1626"/>
    <w:rsid w:val="00AC2D19"/>
    <w:rsid w:val="00AC39DB"/>
    <w:rsid w:val="00AC6832"/>
    <w:rsid w:val="00AC7FD3"/>
    <w:rsid w:val="00AD3F0D"/>
    <w:rsid w:val="00AD47F2"/>
    <w:rsid w:val="00AD5E50"/>
    <w:rsid w:val="00AE09AB"/>
    <w:rsid w:val="00AE1CB9"/>
    <w:rsid w:val="00AE2456"/>
    <w:rsid w:val="00AF09F8"/>
    <w:rsid w:val="00AF589A"/>
    <w:rsid w:val="00AF7671"/>
    <w:rsid w:val="00AF76B0"/>
    <w:rsid w:val="00AF7A94"/>
    <w:rsid w:val="00AF7E9C"/>
    <w:rsid w:val="00B1011D"/>
    <w:rsid w:val="00B1081F"/>
    <w:rsid w:val="00B1114D"/>
    <w:rsid w:val="00B11190"/>
    <w:rsid w:val="00B11EE8"/>
    <w:rsid w:val="00B215A0"/>
    <w:rsid w:val="00B23B58"/>
    <w:rsid w:val="00B24456"/>
    <w:rsid w:val="00B300CD"/>
    <w:rsid w:val="00B32E65"/>
    <w:rsid w:val="00B3405E"/>
    <w:rsid w:val="00B34963"/>
    <w:rsid w:val="00B34D05"/>
    <w:rsid w:val="00B37790"/>
    <w:rsid w:val="00B42E2E"/>
    <w:rsid w:val="00B4324B"/>
    <w:rsid w:val="00B44BF7"/>
    <w:rsid w:val="00B47982"/>
    <w:rsid w:val="00B50909"/>
    <w:rsid w:val="00B50A91"/>
    <w:rsid w:val="00B5257C"/>
    <w:rsid w:val="00B5385A"/>
    <w:rsid w:val="00B55879"/>
    <w:rsid w:val="00B570AB"/>
    <w:rsid w:val="00B57138"/>
    <w:rsid w:val="00B62EF2"/>
    <w:rsid w:val="00B64DDF"/>
    <w:rsid w:val="00B65B89"/>
    <w:rsid w:val="00B66BEF"/>
    <w:rsid w:val="00B66CBC"/>
    <w:rsid w:val="00B728D5"/>
    <w:rsid w:val="00B732E8"/>
    <w:rsid w:val="00B74A9A"/>
    <w:rsid w:val="00B75C1D"/>
    <w:rsid w:val="00B82B49"/>
    <w:rsid w:val="00B83F4C"/>
    <w:rsid w:val="00B84461"/>
    <w:rsid w:val="00B90E12"/>
    <w:rsid w:val="00B96E86"/>
    <w:rsid w:val="00BA176D"/>
    <w:rsid w:val="00BA1D6E"/>
    <w:rsid w:val="00BA33E6"/>
    <w:rsid w:val="00BA5C7F"/>
    <w:rsid w:val="00BA624C"/>
    <w:rsid w:val="00BA6488"/>
    <w:rsid w:val="00BA7C85"/>
    <w:rsid w:val="00BB0CE5"/>
    <w:rsid w:val="00BB1D02"/>
    <w:rsid w:val="00BB1EF3"/>
    <w:rsid w:val="00BB5A9F"/>
    <w:rsid w:val="00BC5FEB"/>
    <w:rsid w:val="00BC6567"/>
    <w:rsid w:val="00BC6573"/>
    <w:rsid w:val="00BC657F"/>
    <w:rsid w:val="00BD1F71"/>
    <w:rsid w:val="00BD2C4C"/>
    <w:rsid w:val="00BD3A6E"/>
    <w:rsid w:val="00BD49B5"/>
    <w:rsid w:val="00BD6E17"/>
    <w:rsid w:val="00BD739D"/>
    <w:rsid w:val="00BD7839"/>
    <w:rsid w:val="00BD7FE9"/>
    <w:rsid w:val="00BE0EDD"/>
    <w:rsid w:val="00BE2FB0"/>
    <w:rsid w:val="00BE55E2"/>
    <w:rsid w:val="00BE7B5C"/>
    <w:rsid w:val="00BF47C0"/>
    <w:rsid w:val="00BF6C3B"/>
    <w:rsid w:val="00C00BE2"/>
    <w:rsid w:val="00C00E28"/>
    <w:rsid w:val="00C0129A"/>
    <w:rsid w:val="00C061CA"/>
    <w:rsid w:val="00C123A1"/>
    <w:rsid w:val="00C12AF4"/>
    <w:rsid w:val="00C12F2A"/>
    <w:rsid w:val="00C13033"/>
    <w:rsid w:val="00C132A5"/>
    <w:rsid w:val="00C13547"/>
    <w:rsid w:val="00C13DB9"/>
    <w:rsid w:val="00C15091"/>
    <w:rsid w:val="00C17A02"/>
    <w:rsid w:val="00C21ADE"/>
    <w:rsid w:val="00C263A3"/>
    <w:rsid w:val="00C26882"/>
    <w:rsid w:val="00C2756E"/>
    <w:rsid w:val="00C31D4C"/>
    <w:rsid w:val="00C34C20"/>
    <w:rsid w:val="00C356FC"/>
    <w:rsid w:val="00C41C1E"/>
    <w:rsid w:val="00C436C7"/>
    <w:rsid w:val="00C45D95"/>
    <w:rsid w:val="00C529C4"/>
    <w:rsid w:val="00C52C9E"/>
    <w:rsid w:val="00C52F64"/>
    <w:rsid w:val="00C52FC8"/>
    <w:rsid w:val="00C54860"/>
    <w:rsid w:val="00C55BCF"/>
    <w:rsid w:val="00C62AF4"/>
    <w:rsid w:val="00C64707"/>
    <w:rsid w:val="00C65066"/>
    <w:rsid w:val="00C65647"/>
    <w:rsid w:val="00C66E32"/>
    <w:rsid w:val="00C70E40"/>
    <w:rsid w:val="00C72228"/>
    <w:rsid w:val="00C731D1"/>
    <w:rsid w:val="00C76F58"/>
    <w:rsid w:val="00C80156"/>
    <w:rsid w:val="00C822E1"/>
    <w:rsid w:val="00C85DD4"/>
    <w:rsid w:val="00C903F2"/>
    <w:rsid w:val="00C90D70"/>
    <w:rsid w:val="00C91CD9"/>
    <w:rsid w:val="00C92148"/>
    <w:rsid w:val="00C9266C"/>
    <w:rsid w:val="00C950B6"/>
    <w:rsid w:val="00C96256"/>
    <w:rsid w:val="00C97355"/>
    <w:rsid w:val="00C97FD7"/>
    <w:rsid w:val="00CA050E"/>
    <w:rsid w:val="00CA091F"/>
    <w:rsid w:val="00CA4EFB"/>
    <w:rsid w:val="00CB2480"/>
    <w:rsid w:val="00CC0253"/>
    <w:rsid w:val="00CC091F"/>
    <w:rsid w:val="00CC0A87"/>
    <w:rsid w:val="00CC20BF"/>
    <w:rsid w:val="00CC3C9B"/>
    <w:rsid w:val="00CC4072"/>
    <w:rsid w:val="00CC67FF"/>
    <w:rsid w:val="00CC74F7"/>
    <w:rsid w:val="00CD1824"/>
    <w:rsid w:val="00CD234B"/>
    <w:rsid w:val="00CD4B1F"/>
    <w:rsid w:val="00CD6346"/>
    <w:rsid w:val="00CD6A8D"/>
    <w:rsid w:val="00CE0671"/>
    <w:rsid w:val="00CE1F05"/>
    <w:rsid w:val="00CE4EAC"/>
    <w:rsid w:val="00CE52D1"/>
    <w:rsid w:val="00CF0455"/>
    <w:rsid w:val="00CF22C2"/>
    <w:rsid w:val="00CF7BEC"/>
    <w:rsid w:val="00D039D0"/>
    <w:rsid w:val="00D04031"/>
    <w:rsid w:val="00D07C45"/>
    <w:rsid w:val="00D10906"/>
    <w:rsid w:val="00D10BCF"/>
    <w:rsid w:val="00D13EB5"/>
    <w:rsid w:val="00D20ACF"/>
    <w:rsid w:val="00D220D8"/>
    <w:rsid w:val="00D22ACE"/>
    <w:rsid w:val="00D22E7A"/>
    <w:rsid w:val="00D2327C"/>
    <w:rsid w:val="00D25719"/>
    <w:rsid w:val="00D27192"/>
    <w:rsid w:val="00D316BA"/>
    <w:rsid w:val="00D3285D"/>
    <w:rsid w:val="00D34BD2"/>
    <w:rsid w:val="00D360F4"/>
    <w:rsid w:val="00D36A68"/>
    <w:rsid w:val="00D36B6E"/>
    <w:rsid w:val="00D406A4"/>
    <w:rsid w:val="00D40986"/>
    <w:rsid w:val="00D432C4"/>
    <w:rsid w:val="00D50B08"/>
    <w:rsid w:val="00D52DBC"/>
    <w:rsid w:val="00D539B2"/>
    <w:rsid w:val="00D55498"/>
    <w:rsid w:val="00D61A9D"/>
    <w:rsid w:val="00D625C9"/>
    <w:rsid w:val="00D654E4"/>
    <w:rsid w:val="00D65971"/>
    <w:rsid w:val="00D65FD2"/>
    <w:rsid w:val="00D673FF"/>
    <w:rsid w:val="00D71176"/>
    <w:rsid w:val="00D72099"/>
    <w:rsid w:val="00D73680"/>
    <w:rsid w:val="00D76366"/>
    <w:rsid w:val="00D77127"/>
    <w:rsid w:val="00D8283F"/>
    <w:rsid w:val="00D82C5A"/>
    <w:rsid w:val="00D85D48"/>
    <w:rsid w:val="00D85DF1"/>
    <w:rsid w:val="00D8648A"/>
    <w:rsid w:val="00D913A3"/>
    <w:rsid w:val="00D92068"/>
    <w:rsid w:val="00D93D1D"/>
    <w:rsid w:val="00D95817"/>
    <w:rsid w:val="00D97DF5"/>
    <w:rsid w:val="00DA2C7A"/>
    <w:rsid w:val="00DA478F"/>
    <w:rsid w:val="00DA613B"/>
    <w:rsid w:val="00DB2DC8"/>
    <w:rsid w:val="00DB6D51"/>
    <w:rsid w:val="00DB6FE4"/>
    <w:rsid w:val="00DC21DF"/>
    <w:rsid w:val="00DC3455"/>
    <w:rsid w:val="00DC6EA8"/>
    <w:rsid w:val="00DC7529"/>
    <w:rsid w:val="00DD0337"/>
    <w:rsid w:val="00DD0736"/>
    <w:rsid w:val="00DD100C"/>
    <w:rsid w:val="00DD30F9"/>
    <w:rsid w:val="00DD3124"/>
    <w:rsid w:val="00DE1FE1"/>
    <w:rsid w:val="00DE294F"/>
    <w:rsid w:val="00DE5A60"/>
    <w:rsid w:val="00DE7E42"/>
    <w:rsid w:val="00DF0BA9"/>
    <w:rsid w:val="00DF3BBA"/>
    <w:rsid w:val="00E008B3"/>
    <w:rsid w:val="00E04068"/>
    <w:rsid w:val="00E117E4"/>
    <w:rsid w:val="00E15D5B"/>
    <w:rsid w:val="00E16A20"/>
    <w:rsid w:val="00E21F08"/>
    <w:rsid w:val="00E2295E"/>
    <w:rsid w:val="00E23DCA"/>
    <w:rsid w:val="00E24B92"/>
    <w:rsid w:val="00E26165"/>
    <w:rsid w:val="00E3180F"/>
    <w:rsid w:val="00E31BAE"/>
    <w:rsid w:val="00E32090"/>
    <w:rsid w:val="00E32224"/>
    <w:rsid w:val="00E3D741"/>
    <w:rsid w:val="00E40992"/>
    <w:rsid w:val="00E4123D"/>
    <w:rsid w:val="00E43BD8"/>
    <w:rsid w:val="00E45DD2"/>
    <w:rsid w:val="00E47035"/>
    <w:rsid w:val="00E4741C"/>
    <w:rsid w:val="00E502B9"/>
    <w:rsid w:val="00E508B8"/>
    <w:rsid w:val="00E51ACD"/>
    <w:rsid w:val="00E51D9E"/>
    <w:rsid w:val="00E520D4"/>
    <w:rsid w:val="00E57146"/>
    <w:rsid w:val="00E6140C"/>
    <w:rsid w:val="00E6164A"/>
    <w:rsid w:val="00E62175"/>
    <w:rsid w:val="00E62C8C"/>
    <w:rsid w:val="00E62D42"/>
    <w:rsid w:val="00E63169"/>
    <w:rsid w:val="00E63D71"/>
    <w:rsid w:val="00E64112"/>
    <w:rsid w:val="00E642CF"/>
    <w:rsid w:val="00E7132A"/>
    <w:rsid w:val="00E74035"/>
    <w:rsid w:val="00E761B3"/>
    <w:rsid w:val="00E7708B"/>
    <w:rsid w:val="00E81B60"/>
    <w:rsid w:val="00E81EE8"/>
    <w:rsid w:val="00E82FEF"/>
    <w:rsid w:val="00E835DC"/>
    <w:rsid w:val="00E850AC"/>
    <w:rsid w:val="00E857BB"/>
    <w:rsid w:val="00E90220"/>
    <w:rsid w:val="00E93F6E"/>
    <w:rsid w:val="00E95BFA"/>
    <w:rsid w:val="00E95CEA"/>
    <w:rsid w:val="00E9727C"/>
    <w:rsid w:val="00E97E66"/>
    <w:rsid w:val="00EA064B"/>
    <w:rsid w:val="00EA0A88"/>
    <w:rsid w:val="00EA46F4"/>
    <w:rsid w:val="00EA5551"/>
    <w:rsid w:val="00EA5BA4"/>
    <w:rsid w:val="00EA5CF4"/>
    <w:rsid w:val="00EA7504"/>
    <w:rsid w:val="00EB02E9"/>
    <w:rsid w:val="00EB15FE"/>
    <w:rsid w:val="00EB2993"/>
    <w:rsid w:val="00EB4861"/>
    <w:rsid w:val="00EB4AFA"/>
    <w:rsid w:val="00EB5671"/>
    <w:rsid w:val="00EB7B98"/>
    <w:rsid w:val="00EC04F3"/>
    <w:rsid w:val="00EC0F11"/>
    <w:rsid w:val="00EC17BC"/>
    <w:rsid w:val="00EC3E2B"/>
    <w:rsid w:val="00EC4235"/>
    <w:rsid w:val="00EC572A"/>
    <w:rsid w:val="00EC57C2"/>
    <w:rsid w:val="00EC6B59"/>
    <w:rsid w:val="00EC6DAD"/>
    <w:rsid w:val="00ED059F"/>
    <w:rsid w:val="00ED1D28"/>
    <w:rsid w:val="00ED2895"/>
    <w:rsid w:val="00ED49EA"/>
    <w:rsid w:val="00ED545B"/>
    <w:rsid w:val="00ED7091"/>
    <w:rsid w:val="00EE2956"/>
    <w:rsid w:val="00EE5797"/>
    <w:rsid w:val="00EE5DD6"/>
    <w:rsid w:val="00EE679A"/>
    <w:rsid w:val="00EF392A"/>
    <w:rsid w:val="00EF4E6C"/>
    <w:rsid w:val="00F00F0E"/>
    <w:rsid w:val="00F02401"/>
    <w:rsid w:val="00F02604"/>
    <w:rsid w:val="00F035E3"/>
    <w:rsid w:val="00F04607"/>
    <w:rsid w:val="00F04880"/>
    <w:rsid w:val="00F07215"/>
    <w:rsid w:val="00F10AE3"/>
    <w:rsid w:val="00F11E7C"/>
    <w:rsid w:val="00F15407"/>
    <w:rsid w:val="00F23BE1"/>
    <w:rsid w:val="00F25DDD"/>
    <w:rsid w:val="00F3104C"/>
    <w:rsid w:val="00F31058"/>
    <w:rsid w:val="00F316E0"/>
    <w:rsid w:val="00F335FA"/>
    <w:rsid w:val="00F35BA1"/>
    <w:rsid w:val="00F43110"/>
    <w:rsid w:val="00F4512C"/>
    <w:rsid w:val="00F451B4"/>
    <w:rsid w:val="00F518EE"/>
    <w:rsid w:val="00F52F3D"/>
    <w:rsid w:val="00F53BFE"/>
    <w:rsid w:val="00F55DB9"/>
    <w:rsid w:val="00F60EA6"/>
    <w:rsid w:val="00F65BFA"/>
    <w:rsid w:val="00F70807"/>
    <w:rsid w:val="00F73296"/>
    <w:rsid w:val="00F76E12"/>
    <w:rsid w:val="00F76F10"/>
    <w:rsid w:val="00F806D2"/>
    <w:rsid w:val="00F81133"/>
    <w:rsid w:val="00F82A10"/>
    <w:rsid w:val="00F83A85"/>
    <w:rsid w:val="00F842E9"/>
    <w:rsid w:val="00F84A68"/>
    <w:rsid w:val="00F9254A"/>
    <w:rsid w:val="00F95047"/>
    <w:rsid w:val="00F97C37"/>
    <w:rsid w:val="00FA40EE"/>
    <w:rsid w:val="00FA59F0"/>
    <w:rsid w:val="00FA7FDD"/>
    <w:rsid w:val="00FB007A"/>
    <w:rsid w:val="00FB0BBF"/>
    <w:rsid w:val="00FB4016"/>
    <w:rsid w:val="00FB45CD"/>
    <w:rsid w:val="00FB60B6"/>
    <w:rsid w:val="00FC09B2"/>
    <w:rsid w:val="00FC0C2E"/>
    <w:rsid w:val="00FC560C"/>
    <w:rsid w:val="00FC7ADF"/>
    <w:rsid w:val="00FC7C03"/>
    <w:rsid w:val="00FD2554"/>
    <w:rsid w:val="00FD4AD5"/>
    <w:rsid w:val="00FD5A6E"/>
    <w:rsid w:val="00FD5BF9"/>
    <w:rsid w:val="00FE0034"/>
    <w:rsid w:val="00FE0DFB"/>
    <w:rsid w:val="00FE522B"/>
    <w:rsid w:val="00FE683C"/>
    <w:rsid w:val="00FF0B35"/>
    <w:rsid w:val="00FF3DA0"/>
    <w:rsid w:val="00FF3FA7"/>
    <w:rsid w:val="00FF4F18"/>
    <w:rsid w:val="00FF4F66"/>
    <w:rsid w:val="00FF51D5"/>
    <w:rsid w:val="00FF6CC3"/>
    <w:rsid w:val="01F02E84"/>
    <w:rsid w:val="027B266A"/>
    <w:rsid w:val="02E4A396"/>
    <w:rsid w:val="02F3C06F"/>
    <w:rsid w:val="02FCBECA"/>
    <w:rsid w:val="04729C5F"/>
    <w:rsid w:val="04780723"/>
    <w:rsid w:val="04C3946F"/>
    <w:rsid w:val="05608381"/>
    <w:rsid w:val="0581D4E2"/>
    <w:rsid w:val="05FC939C"/>
    <w:rsid w:val="06BB7103"/>
    <w:rsid w:val="07787528"/>
    <w:rsid w:val="07DBB3E0"/>
    <w:rsid w:val="07FB3531"/>
    <w:rsid w:val="07FE2A58"/>
    <w:rsid w:val="08183796"/>
    <w:rsid w:val="083ACF4B"/>
    <w:rsid w:val="08437B94"/>
    <w:rsid w:val="08DEC251"/>
    <w:rsid w:val="096BA120"/>
    <w:rsid w:val="0970DDC8"/>
    <w:rsid w:val="0B27C990"/>
    <w:rsid w:val="0B2A83C6"/>
    <w:rsid w:val="0B372C11"/>
    <w:rsid w:val="0B8B8114"/>
    <w:rsid w:val="0C14BB04"/>
    <w:rsid w:val="0C5CB0B7"/>
    <w:rsid w:val="0CC9A38E"/>
    <w:rsid w:val="0CD78BCE"/>
    <w:rsid w:val="0CF6E9D9"/>
    <w:rsid w:val="0D221C08"/>
    <w:rsid w:val="0D39434A"/>
    <w:rsid w:val="0D4A8089"/>
    <w:rsid w:val="0DA07F7E"/>
    <w:rsid w:val="0DC4C62C"/>
    <w:rsid w:val="0DCDAFD1"/>
    <w:rsid w:val="0DD94F88"/>
    <w:rsid w:val="0DF5D4FC"/>
    <w:rsid w:val="0E1D2D99"/>
    <w:rsid w:val="0E3FCB80"/>
    <w:rsid w:val="0E40A071"/>
    <w:rsid w:val="0E4DC0DF"/>
    <w:rsid w:val="0E6BE30E"/>
    <w:rsid w:val="0E7E331E"/>
    <w:rsid w:val="0EC05B60"/>
    <w:rsid w:val="0EC62C8E"/>
    <w:rsid w:val="0F210806"/>
    <w:rsid w:val="0F236A95"/>
    <w:rsid w:val="0F360183"/>
    <w:rsid w:val="0F3C4FDF"/>
    <w:rsid w:val="0FB8FDFA"/>
    <w:rsid w:val="0FE045D8"/>
    <w:rsid w:val="1005BA36"/>
    <w:rsid w:val="10BA8874"/>
    <w:rsid w:val="10D1D1E4"/>
    <w:rsid w:val="10D82040"/>
    <w:rsid w:val="10E386E1"/>
    <w:rsid w:val="10FDA99B"/>
    <w:rsid w:val="110AC92C"/>
    <w:rsid w:val="1186DC54"/>
    <w:rsid w:val="1195156E"/>
    <w:rsid w:val="1273F0A1"/>
    <w:rsid w:val="13171174"/>
    <w:rsid w:val="13D6436E"/>
    <w:rsid w:val="142A4A25"/>
    <w:rsid w:val="1441004C"/>
    <w:rsid w:val="14623422"/>
    <w:rsid w:val="14EBBD59"/>
    <w:rsid w:val="152BC5E1"/>
    <w:rsid w:val="15427EEF"/>
    <w:rsid w:val="159B3C99"/>
    <w:rsid w:val="15DBA7EB"/>
    <w:rsid w:val="16657120"/>
    <w:rsid w:val="175CCB7B"/>
    <w:rsid w:val="17FDA6B6"/>
    <w:rsid w:val="188021C5"/>
    <w:rsid w:val="18BA3F33"/>
    <w:rsid w:val="18F0CFF7"/>
    <w:rsid w:val="19D6C247"/>
    <w:rsid w:val="19E5D20F"/>
    <w:rsid w:val="1A346C71"/>
    <w:rsid w:val="1A7E27D1"/>
    <w:rsid w:val="1AA7A9EA"/>
    <w:rsid w:val="1B2DD922"/>
    <w:rsid w:val="1B5F6A2B"/>
    <w:rsid w:val="1BA0323A"/>
    <w:rsid w:val="1C826506"/>
    <w:rsid w:val="1D862D49"/>
    <w:rsid w:val="1E05C7FC"/>
    <w:rsid w:val="1E108623"/>
    <w:rsid w:val="1E33B25F"/>
    <w:rsid w:val="1E41D006"/>
    <w:rsid w:val="1E8DB209"/>
    <w:rsid w:val="1EC9F224"/>
    <w:rsid w:val="1F290C94"/>
    <w:rsid w:val="1F5B3515"/>
    <w:rsid w:val="1FC173BD"/>
    <w:rsid w:val="2110B9B8"/>
    <w:rsid w:val="215D662C"/>
    <w:rsid w:val="2212B7AB"/>
    <w:rsid w:val="2292D5D7"/>
    <w:rsid w:val="231610B2"/>
    <w:rsid w:val="23620D33"/>
    <w:rsid w:val="23647D2B"/>
    <w:rsid w:val="246DE643"/>
    <w:rsid w:val="25063A29"/>
    <w:rsid w:val="252351B8"/>
    <w:rsid w:val="252DAFB5"/>
    <w:rsid w:val="257A3920"/>
    <w:rsid w:val="259999C7"/>
    <w:rsid w:val="25D9A320"/>
    <w:rsid w:val="26A56B3E"/>
    <w:rsid w:val="2705C031"/>
    <w:rsid w:val="27235C9C"/>
    <w:rsid w:val="279E5C81"/>
    <w:rsid w:val="28455D55"/>
    <w:rsid w:val="293A2CE2"/>
    <w:rsid w:val="2AED76E9"/>
    <w:rsid w:val="2AF9622E"/>
    <w:rsid w:val="2B009994"/>
    <w:rsid w:val="2B5666B3"/>
    <w:rsid w:val="2B7E406A"/>
    <w:rsid w:val="2B8A4A09"/>
    <w:rsid w:val="2B9DE2C0"/>
    <w:rsid w:val="2C452664"/>
    <w:rsid w:val="2C905528"/>
    <w:rsid w:val="2CCDFAFE"/>
    <w:rsid w:val="2CD4580A"/>
    <w:rsid w:val="2CF23714"/>
    <w:rsid w:val="2D7DC321"/>
    <w:rsid w:val="2D8834CA"/>
    <w:rsid w:val="2E678069"/>
    <w:rsid w:val="30E84C5D"/>
    <w:rsid w:val="30EB2CE5"/>
    <w:rsid w:val="3118833C"/>
    <w:rsid w:val="311FF76B"/>
    <w:rsid w:val="3136C22B"/>
    <w:rsid w:val="31BE9286"/>
    <w:rsid w:val="32B5A255"/>
    <w:rsid w:val="32C09DB6"/>
    <w:rsid w:val="33EB33A5"/>
    <w:rsid w:val="342F54A5"/>
    <w:rsid w:val="3474B051"/>
    <w:rsid w:val="3483A106"/>
    <w:rsid w:val="34887BEF"/>
    <w:rsid w:val="349613B8"/>
    <w:rsid w:val="34C890C2"/>
    <w:rsid w:val="35041227"/>
    <w:rsid w:val="356ED17A"/>
    <w:rsid w:val="35AF58E2"/>
    <w:rsid w:val="35C579C8"/>
    <w:rsid w:val="35F8B153"/>
    <w:rsid w:val="35FC4FAD"/>
    <w:rsid w:val="360A334E"/>
    <w:rsid w:val="3661DD98"/>
    <w:rsid w:val="36A3DE9E"/>
    <w:rsid w:val="3764D6F9"/>
    <w:rsid w:val="37CF6C0A"/>
    <w:rsid w:val="37D04A3D"/>
    <w:rsid w:val="382A1959"/>
    <w:rsid w:val="38D83C64"/>
    <w:rsid w:val="394AE380"/>
    <w:rsid w:val="39913CC1"/>
    <w:rsid w:val="39ABD64F"/>
    <w:rsid w:val="39CB7E4E"/>
    <w:rsid w:val="3A064FF4"/>
    <w:rsid w:val="3A4BFCD9"/>
    <w:rsid w:val="3AE467F6"/>
    <w:rsid w:val="3B4393A2"/>
    <w:rsid w:val="3BE381B4"/>
    <w:rsid w:val="3BEA56AB"/>
    <w:rsid w:val="3CC8DD83"/>
    <w:rsid w:val="3CF3047C"/>
    <w:rsid w:val="3CF7156F"/>
    <w:rsid w:val="3D492E80"/>
    <w:rsid w:val="3E37EDB2"/>
    <w:rsid w:val="3E6F689A"/>
    <w:rsid w:val="3EAA2B1F"/>
    <w:rsid w:val="3EAB43E4"/>
    <w:rsid w:val="3EFE5C65"/>
    <w:rsid w:val="3F1BD694"/>
    <w:rsid w:val="3F37A4D2"/>
    <w:rsid w:val="3F8B01CB"/>
    <w:rsid w:val="3FCF0C73"/>
    <w:rsid w:val="3FE008CF"/>
    <w:rsid w:val="400859A4"/>
    <w:rsid w:val="409295FE"/>
    <w:rsid w:val="40E66ADF"/>
    <w:rsid w:val="4170E113"/>
    <w:rsid w:val="41799323"/>
    <w:rsid w:val="41ABE6EE"/>
    <w:rsid w:val="41C7E318"/>
    <w:rsid w:val="423EB0AA"/>
    <w:rsid w:val="431EF6AA"/>
    <w:rsid w:val="438FC7A5"/>
    <w:rsid w:val="43CD693E"/>
    <w:rsid w:val="4427090A"/>
    <w:rsid w:val="466F7BCC"/>
    <w:rsid w:val="46BB7951"/>
    <w:rsid w:val="47244D49"/>
    <w:rsid w:val="479657CB"/>
    <w:rsid w:val="47986CC9"/>
    <w:rsid w:val="47BDBB10"/>
    <w:rsid w:val="489097CF"/>
    <w:rsid w:val="48CA56E9"/>
    <w:rsid w:val="48FF531D"/>
    <w:rsid w:val="4925A81B"/>
    <w:rsid w:val="4975E594"/>
    <w:rsid w:val="49BF21D7"/>
    <w:rsid w:val="49E0EE00"/>
    <w:rsid w:val="4A4DDA62"/>
    <w:rsid w:val="4B00A5E1"/>
    <w:rsid w:val="4BE9AAC3"/>
    <w:rsid w:val="4C0BD628"/>
    <w:rsid w:val="4C4D55E1"/>
    <w:rsid w:val="4D19C3E3"/>
    <w:rsid w:val="4D5C0206"/>
    <w:rsid w:val="4E53153D"/>
    <w:rsid w:val="4E5F5E29"/>
    <w:rsid w:val="4E780531"/>
    <w:rsid w:val="4F547B9F"/>
    <w:rsid w:val="5093A2C8"/>
    <w:rsid w:val="50E92F4E"/>
    <w:rsid w:val="52041B47"/>
    <w:rsid w:val="52540E77"/>
    <w:rsid w:val="52683076"/>
    <w:rsid w:val="5280F458"/>
    <w:rsid w:val="52838FFF"/>
    <w:rsid w:val="52990A5E"/>
    <w:rsid w:val="536A8035"/>
    <w:rsid w:val="53B17115"/>
    <w:rsid w:val="53F93370"/>
    <w:rsid w:val="54896FAA"/>
    <w:rsid w:val="550BE01F"/>
    <w:rsid w:val="558275AF"/>
    <w:rsid w:val="5585D3ED"/>
    <w:rsid w:val="5616D253"/>
    <w:rsid w:val="574A2958"/>
    <w:rsid w:val="57D1F190"/>
    <w:rsid w:val="585290C6"/>
    <w:rsid w:val="588FF539"/>
    <w:rsid w:val="59C817E9"/>
    <w:rsid w:val="59E17C6E"/>
    <w:rsid w:val="5A315540"/>
    <w:rsid w:val="5A5963B6"/>
    <w:rsid w:val="5A7F34D9"/>
    <w:rsid w:val="5B16CC57"/>
    <w:rsid w:val="5B4E5369"/>
    <w:rsid w:val="5B91175C"/>
    <w:rsid w:val="5BE30757"/>
    <w:rsid w:val="5CA8BC56"/>
    <w:rsid w:val="5CB5E488"/>
    <w:rsid w:val="5CB831C0"/>
    <w:rsid w:val="5D912CC0"/>
    <w:rsid w:val="5DBDCAA1"/>
    <w:rsid w:val="5DCBBC2D"/>
    <w:rsid w:val="5DCC17D4"/>
    <w:rsid w:val="5E527711"/>
    <w:rsid w:val="5E7C0A4F"/>
    <w:rsid w:val="5EA110EF"/>
    <w:rsid w:val="5F27231B"/>
    <w:rsid w:val="5F79ECF6"/>
    <w:rsid w:val="5FACDE69"/>
    <w:rsid w:val="605F329E"/>
    <w:rsid w:val="60D9FE46"/>
    <w:rsid w:val="6109FB9F"/>
    <w:rsid w:val="61624666"/>
    <w:rsid w:val="617C604A"/>
    <w:rsid w:val="625E4FF3"/>
    <w:rsid w:val="62C1C17C"/>
    <w:rsid w:val="631CCECA"/>
    <w:rsid w:val="63283875"/>
    <w:rsid w:val="635007A6"/>
    <w:rsid w:val="63C4C031"/>
    <w:rsid w:val="63FA2054"/>
    <w:rsid w:val="64DFA952"/>
    <w:rsid w:val="64E35417"/>
    <w:rsid w:val="651A341F"/>
    <w:rsid w:val="6548AFEB"/>
    <w:rsid w:val="65729B8E"/>
    <w:rsid w:val="659C6A60"/>
    <w:rsid w:val="65C4DBDD"/>
    <w:rsid w:val="66009AAB"/>
    <w:rsid w:val="66101015"/>
    <w:rsid w:val="664F3325"/>
    <w:rsid w:val="668E05A9"/>
    <w:rsid w:val="66956F39"/>
    <w:rsid w:val="66E30482"/>
    <w:rsid w:val="67059EF8"/>
    <w:rsid w:val="675694A4"/>
    <w:rsid w:val="67F521F0"/>
    <w:rsid w:val="68651E23"/>
    <w:rsid w:val="68781873"/>
    <w:rsid w:val="69348154"/>
    <w:rsid w:val="69763DBA"/>
    <w:rsid w:val="697DA82F"/>
    <w:rsid w:val="6B40B496"/>
    <w:rsid w:val="6C19490A"/>
    <w:rsid w:val="6D03585B"/>
    <w:rsid w:val="6DE9BB8A"/>
    <w:rsid w:val="6DFE7904"/>
    <w:rsid w:val="6E0CA168"/>
    <w:rsid w:val="6E2F1256"/>
    <w:rsid w:val="6E49BBD3"/>
    <w:rsid w:val="6E8479DC"/>
    <w:rsid w:val="6EB3E9AD"/>
    <w:rsid w:val="6F707901"/>
    <w:rsid w:val="6FB52F75"/>
    <w:rsid w:val="6FE58C34"/>
    <w:rsid w:val="6FFEDDA7"/>
    <w:rsid w:val="716E7D41"/>
    <w:rsid w:val="71993717"/>
    <w:rsid w:val="71D3EEA7"/>
    <w:rsid w:val="71D858DD"/>
    <w:rsid w:val="71DED745"/>
    <w:rsid w:val="721A2F60"/>
    <w:rsid w:val="727CB127"/>
    <w:rsid w:val="7297F39D"/>
    <w:rsid w:val="72CB15BD"/>
    <w:rsid w:val="730E3114"/>
    <w:rsid w:val="735788B9"/>
    <w:rsid w:val="73ABFB74"/>
    <w:rsid w:val="73FFDE28"/>
    <w:rsid w:val="748EE77F"/>
    <w:rsid w:val="760D2828"/>
    <w:rsid w:val="764E887E"/>
    <w:rsid w:val="76A1B396"/>
    <w:rsid w:val="770681FD"/>
    <w:rsid w:val="7738343E"/>
    <w:rsid w:val="7797F1C2"/>
    <w:rsid w:val="7844A140"/>
    <w:rsid w:val="784F8471"/>
    <w:rsid w:val="78925717"/>
    <w:rsid w:val="78975FDD"/>
    <w:rsid w:val="78F97D01"/>
    <w:rsid w:val="78FE32EA"/>
    <w:rsid w:val="795219A7"/>
    <w:rsid w:val="7A6244C1"/>
    <w:rsid w:val="7A6B0488"/>
    <w:rsid w:val="7BA5452A"/>
    <w:rsid w:val="7C9F396A"/>
    <w:rsid w:val="7D3F0BD0"/>
    <w:rsid w:val="7F4E3168"/>
    <w:rsid w:val="7F4E9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9957B"/>
  <w15:chartTrackingRefBased/>
  <w15:docId w15:val="{B305FC36-2AD7-4562-93D6-C5C30296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31E79"/>
  </w:style>
  <w:style w:type="character" w:customStyle="1" w:styleId="eop">
    <w:name w:val="eop"/>
    <w:basedOn w:val="DefaultParagraphFont"/>
    <w:rsid w:val="00631E79"/>
  </w:style>
  <w:style w:type="table" w:styleId="TableGrid">
    <w:name w:val="Table Grid"/>
    <w:basedOn w:val="TableNormal"/>
    <w:uiPriority w:val="39"/>
    <w:rsid w:val="00F6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65BF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B4016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6F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6F2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918F7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634AD"/>
    <w:rPr>
      <w:color w:val="808080"/>
    </w:rPr>
  </w:style>
  <w:style w:type="paragraph" w:styleId="ListParagraph">
    <w:name w:val="List Paragraph"/>
    <w:basedOn w:val="Normal"/>
    <w:uiPriority w:val="34"/>
    <w:qFormat/>
    <w:rsid w:val="00EC57C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E6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B2"/>
    <w:rPr>
      <w:rFonts w:ascii="Segoe UI" w:eastAsia="Times New Roman" w:hAnsi="Segoe UI" w:cs="Segoe UI"/>
      <w:sz w:val="18"/>
      <w:szCs w:val="18"/>
    </w:rPr>
  </w:style>
  <w:style w:type="character" w:customStyle="1" w:styleId="None">
    <w:name w:val="None"/>
    <w:rsid w:val="003E6D43"/>
  </w:style>
  <w:style w:type="paragraph" w:styleId="NormalWeb">
    <w:name w:val="Normal (Web)"/>
    <w:basedOn w:val="Normal"/>
    <w:uiPriority w:val="99"/>
    <w:unhideWhenUsed/>
    <w:rsid w:val="00BC5FE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E4AB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40A06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140A06"/>
  </w:style>
  <w:style w:type="character" w:customStyle="1" w:styleId="fieldrange">
    <w:name w:val="fieldrange"/>
    <w:basedOn w:val="DefaultParagraphFont"/>
    <w:rsid w:val="00140A06"/>
  </w:style>
  <w:style w:type="paragraph" w:customStyle="1" w:styleId="outlineelement">
    <w:name w:val="outlineelement"/>
    <w:basedOn w:val="Normal"/>
    <w:rsid w:val="00140A06"/>
    <w:pPr>
      <w:spacing w:before="100" w:beforeAutospacing="1" w:after="100" w:afterAutospacing="1"/>
    </w:pPr>
  </w:style>
  <w:style w:type="character" w:customStyle="1" w:styleId="linebreakblob">
    <w:name w:val="linebreakblob"/>
    <w:basedOn w:val="DefaultParagraphFont"/>
    <w:rsid w:val="00140A06"/>
  </w:style>
  <w:style w:type="character" w:customStyle="1" w:styleId="scxw128600850">
    <w:name w:val="scxw128600850"/>
    <w:basedOn w:val="DefaultParagraphFont"/>
    <w:rsid w:val="00140A06"/>
  </w:style>
  <w:style w:type="character" w:customStyle="1" w:styleId="tabrun">
    <w:name w:val="tabrun"/>
    <w:basedOn w:val="DefaultParagraphFont"/>
    <w:rsid w:val="00140A06"/>
  </w:style>
  <w:style w:type="character" w:customStyle="1" w:styleId="tabchar">
    <w:name w:val="tabchar"/>
    <w:basedOn w:val="DefaultParagraphFont"/>
    <w:rsid w:val="00140A06"/>
  </w:style>
  <w:style w:type="character" w:customStyle="1" w:styleId="tableaderchars">
    <w:name w:val="tableaderchars"/>
    <w:basedOn w:val="DefaultParagraphFont"/>
    <w:rsid w:val="00140A06"/>
  </w:style>
  <w:style w:type="character" w:styleId="Strong">
    <w:name w:val="Strong"/>
    <w:basedOn w:val="DefaultParagraphFont"/>
    <w:uiPriority w:val="22"/>
    <w:qFormat/>
    <w:rsid w:val="007462D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37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2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7283"/>
  </w:style>
  <w:style w:type="paragraph" w:styleId="Header">
    <w:name w:val="header"/>
    <w:basedOn w:val="Normal"/>
    <w:link w:val="HeaderChar"/>
    <w:uiPriority w:val="99"/>
    <w:unhideWhenUsed/>
    <w:rsid w:val="00AB4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4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49569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5692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44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40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23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5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0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6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80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8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62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2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9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72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16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3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66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62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3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6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28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3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45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61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4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3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07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54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6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29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4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7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4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1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8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1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6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6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8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13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3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17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5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8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2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90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46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4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3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5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4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9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0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5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9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1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46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1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52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86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7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07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3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12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0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16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84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9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1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45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4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6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53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86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74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37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9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82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2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2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0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95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3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5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34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2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13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59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37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1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0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19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1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1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61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5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6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34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5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5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4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0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54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1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2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7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5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2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1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0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8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6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02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60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2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62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23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16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3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7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1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3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2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60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55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56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0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2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6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28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5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27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92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94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3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9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97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0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80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2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42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35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2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4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6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8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18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4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63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15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8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34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40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56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5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62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43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67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7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5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3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07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0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7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1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24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89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65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7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0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0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0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5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87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25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5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9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3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66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9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87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08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5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7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89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47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7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3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5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2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40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5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1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14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1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2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4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6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6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0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46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46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86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89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9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0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5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0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7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1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4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26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9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11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5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4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05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3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1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6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14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57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6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7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13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3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20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1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0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9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0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48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8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7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34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76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2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8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11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9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3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46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80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5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9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40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69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5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66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27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0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8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40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2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5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4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6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43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9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7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3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7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08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5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19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34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2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10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38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05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29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8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6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00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56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0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89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56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4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4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0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4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88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6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17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73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6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13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1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30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9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5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74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8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4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7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96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54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9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70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9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05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5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5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7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8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7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5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07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9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2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09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7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12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83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80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43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39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9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84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9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16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0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60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9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63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87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3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07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30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5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2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66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76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74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1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13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11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8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21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17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03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78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58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49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04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88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33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5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9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68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9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5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85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1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47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65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7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84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94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1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6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67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35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69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17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21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27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50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8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39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3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0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8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1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81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57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9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5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15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3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8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7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1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01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41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3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8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25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0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7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0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8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2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33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64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0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433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5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6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5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92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2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4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8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1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0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2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3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8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4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1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5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4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3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7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3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0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1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0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1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6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8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4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93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6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2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5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1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7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9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6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6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7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4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6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1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0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2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95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20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3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6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6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44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2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5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7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4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87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12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82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1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6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3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4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5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3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45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5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0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3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4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7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4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1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9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3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0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9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9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3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6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4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6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8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8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9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7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3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5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1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6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9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4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2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1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7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8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6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6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9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6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9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1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2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5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5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3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6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5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5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0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37448-8689-4D77-8701-03AE4C169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971</Words>
  <Characters>28335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Janny [PH]</dc:creator>
  <cp:keywords/>
  <dc:description/>
  <cp:lastModifiedBy>Janny Ke</cp:lastModifiedBy>
  <cp:revision>4</cp:revision>
  <dcterms:created xsi:type="dcterms:W3CDTF">2024-11-17T06:53:00Z</dcterms:created>
  <dcterms:modified xsi:type="dcterms:W3CDTF">2024-11-17T06:54:00Z</dcterms:modified>
</cp:coreProperties>
</file>